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9A44B" w14:textId="4B088CD3" w:rsidR="00F51B22" w:rsidRDefault="00F51B22" w:rsidP="00716250">
      <w:pPr>
        <w:pStyle w:val="Heading1"/>
      </w:pPr>
      <w:r>
        <w:t xml:space="preserve">Supplementary Material </w:t>
      </w:r>
    </w:p>
    <w:p w14:paraId="0DC7409F" w14:textId="77777777" w:rsidR="00F51B22" w:rsidRDefault="00F51B22" w:rsidP="00F51B22"/>
    <w:p w14:paraId="3442DB56" w14:textId="5914CCCE" w:rsidR="00F51B22" w:rsidRDefault="00F51B22" w:rsidP="00716250">
      <w:pPr>
        <w:pStyle w:val="Heading2"/>
      </w:pPr>
      <w:proofErr w:type="spellStart"/>
      <w:r>
        <w:t>eFile</w:t>
      </w:r>
      <w:proofErr w:type="spellEnd"/>
      <w:r>
        <w:t xml:space="preserve"> 1</w:t>
      </w:r>
      <w:r w:rsidR="00B071F9">
        <w:t>a</w:t>
      </w:r>
      <w:r>
        <w:t xml:space="preserve">. </w:t>
      </w:r>
      <w:r w:rsidR="00B071F9">
        <w:t xml:space="preserve">Medline </w:t>
      </w:r>
      <w:r w:rsidR="00716250">
        <w:t>S</w:t>
      </w:r>
      <w:r>
        <w:t xml:space="preserve">earch Strategy </w:t>
      </w:r>
    </w:p>
    <w:p w14:paraId="05EB481E" w14:textId="2E3A5E6C" w:rsidR="00B071F9" w:rsidRDefault="00B071F9" w:rsidP="00B071F9"/>
    <w:p w14:paraId="4640B5BB" w14:textId="77777777" w:rsidR="00716250" w:rsidRDefault="00716250" w:rsidP="00F51B22"/>
    <w:p w14:paraId="2D072282" w14:textId="77777777" w:rsidR="00CA3F30" w:rsidRDefault="00CA3F30" w:rsidP="00CA3F30">
      <w:pPr>
        <w:pStyle w:val="NoSpacing"/>
      </w:pPr>
      <w:r>
        <w:t>Vaccine Confidence</w:t>
      </w:r>
    </w:p>
    <w:p w14:paraId="05C3A661" w14:textId="77777777" w:rsidR="00CA3F30" w:rsidRDefault="00CA3F30" w:rsidP="00CA3F30">
      <w:pPr>
        <w:pStyle w:val="NoSpacing"/>
      </w:pPr>
      <w:r>
        <w:t>Final Strategies</w:t>
      </w:r>
    </w:p>
    <w:p w14:paraId="3DD27FDA" w14:textId="77777777" w:rsidR="00CA3F30" w:rsidRDefault="00CA3F30" w:rsidP="00CA3F30">
      <w:pPr>
        <w:pStyle w:val="NoSpacing"/>
      </w:pPr>
      <w:r>
        <w:t>2021 Jul 21</w:t>
      </w:r>
    </w:p>
    <w:p w14:paraId="4F7F92E7" w14:textId="77777777" w:rsidR="00CA3F30" w:rsidRDefault="00CA3F30" w:rsidP="00CA3F30">
      <w:pPr>
        <w:pStyle w:val="NoSpacing"/>
      </w:pPr>
    </w:p>
    <w:p w14:paraId="6C339769" w14:textId="77777777" w:rsidR="00CA3F30" w:rsidRDefault="00CA3F30" w:rsidP="00CA3F30">
      <w:pPr>
        <w:pStyle w:val="NoSpacing"/>
      </w:pPr>
      <w:r>
        <w:t>Ovid Multifile</w:t>
      </w:r>
    </w:p>
    <w:p w14:paraId="12447BC7" w14:textId="77777777" w:rsidR="00CA3F30" w:rsidRDefault="00CA3F30" w:rsidP="00CA3F30">
      <w:pPr>
        <w:pStyle w:val="NoSpacing"/>
      </w:pPr>
    </w:p>
    <w:p w14:paraId="684D32AB" w14:textId="77777777" w:rsidR="00CA3F30" w:rsidRDefault="00CA3F30" w:rsidP="00CA3F30">
      <w:pPr>
        <w:pStyle w:val="NoSpacing"/>
      </w:pPr>
      <w:r>
        <w:t xml:space="preserve">Database: Ovid MEDLINE: </w:t>
      </w:r>
      <w:proofErr w:type="spellStart"/>
      <w:r>
        <w:t>Epub</w:t>
      </w:r>
      <w:proofErr w:type="spellEnd"/>
      <w:r>
        <w:t xml:space="preserve"> Ahead of Print, In-Process &amp; Other Non-Indexed Citations, Ovid MEDLINE® Daily and Ovid MEDLINE® &lt;1946-Present&gt;, Embase </w:t>
      </w:r>
      <w:proofErr w:type="spellStart"/>
      <w:r>
        <w:t>Classic+Embase</w:t>
      </w:r>
      <w:proofErr w:type="spellEnd"/>
      <w:r>
        <w:t xml:space="preserve"> &lt;1947 to 2021 July 20</w:t>
      </w:r>
      <w:proofErr w:type="gramStart"/>
      <w:r>
        <w:t>&gt; ,</w:t>
      </w:r>
      <w:proofErr w:type="gramEnd"/>
      <w:r>
        <w:t xml:space="preserve"> APA </w:t>
      </w:r>
      <w:proofErr w:type="spellStart"/>
      <w:r>
        <w:t>PsycInfo</w:t>
      </w:r>
      <w:proofErr w:type="spellEnd"/>
      <w:r>
        <w:t xml:space="preserve"> &lt;1806 to July Week 2 2021&gt;</w:t>
      </w:r>
    </w:p>
    <w:p w14:paraId="749DBEDB" w14:textId="77777777" w:rsidR="00CA3F30" w:rsidRDefault="00CA3F30" w:rsidP="00CA3F30">
      <w:pPr>
        <w:pStyle w:val="NoSpacing"/>
      </w:pPr>
      <w:r>
        <w:t>Search Strategy:</w:t>
      </w:r>
    </w:p>
    <w:p w14:paraId="62AFD79C" w14:textId="77777777" w:rsidR="00CA3F30" w:rsidRDefault="00CA3F30" w:rsidP="00CA3F30">
      <w:pPr>
        <w:pStyle w:val="NoSpacing"/>
      </w:pPr>
      <w:r>
        <w:t>--------------------------------------------------------------------------------</w:t>
      </w:r>
    </w:p>
    <w:p w14:paraId="0EEF65D9" w14:textId="77777777" w:rsidR="00CA3F30" w:rsidRDefault="00CA3F30" w:rsidP="00CA3F30">
      <w:pPr>
        <w:pStyle w:val="NoSpacing"/>
      </w:pPr>
      <w:r>
        <w:t>1     COVID-19/ (96621)</w:t>
      </w:r>
    </w:p>
    <w:p w14:paraId="1122F812" w14:textId="77777777" w:rsidR="00CA3F30" w:rsidRDefault="00CA3F30" w:rsidP="00CA3F30">
      <w:pPr>
        <w:pStyle w:val="NoSpacing"/>
      </w:pPr>
      <w:r>
        <w:t>2     SARS-CoV-2/ (91732)</w:t>
      </w:r>
    </w:p>
    <w:p w14:paraId="059393E6" w14:textId="77777777" w:rsidR="00CA3F30" w:rsidRDefault="00CA3F30" w:rsidP="00CA3F30">
      <w:pPr>
        <w:pStyle w:val="NoSpacing"/>
      </w:pPr>
      <w:r>
        <w:t>3     Coronavirus/ (14454)</w:t>
      </w:r>
    </w:p>
    <w:p w14:paraId="099D8B5E" w14:textId="77777777" w:rsidR="00CA3F30" w:rsidRDefault="00CA3F30" w:rsidP="00CA3F30">
      <w:pPr>
        <w:pStyle w:val="NoSpacing"/>
      </w:pPr>
      <w:r>
        <w:t xml:space="preserve">4     </w:t>
      </w:r>
      <w:proofErr w:type="spellStart"/>
      <w:r>
        <w:t>Betacoronavirus</w:t>
      </w:r>
      <w:proofErr w:type="spellEnd"/>
      <w:r>
        <w:t>/ (40876)</w:t>
      </w:r>
    </w:p>
    <w:p w14:paraId="7BF83A16" w14:textId="77777777" w:rsidR="00CA3F30" w:rsidRDefault="00CA3F30" w:rsidP="00CA3F30">
      <w:pPr>
        <w:pStyle w:val="NoSpacing"/>
      </w:pPr>
      <w:r>
        <w:t>5     Coronavirus Infections/ (56750)</w:t>
      </w:r>
    </w:p>
    <w:p w14:paraId="7CD94CE2" w14:textId="77777777" w:rsidR="00CA3F30" w:rsidRDefault="00CA3F30" w:rsidP="00CA3F30">
      <w:pPr>
        <w:pStyle w:val="NoSpacing"/>
      </w:pPr>
      <w:r>
        <w:t xml:space="preserve">6  </w:t>
      </w:r>
      <w:proofErr w:type="gramStart"/>
      <w:r>
        <w:t xml:space="preserve">   (</w:t>
      </w:r>
      <w:proofErr w:type="gramEnd"/>
      <w:r>
        <w:t>COVID-19 or COVID19).</w:t>
      </w:r>
      <w:proofErr w:type="spellStart"/>
      <w:r>
        <w:t>tw,kf</w:t>
      </w:r>
      <w:proofErr w:type="spellEnd"/>
      <w:r>
        <w:t>. (278693)</w:t>
      </w:r>
    </w:p>
    <w:p w14:paraId="376773B6" w14:textId="77777777" w:rsidR="00CA3F30" w:rsidRDefault="00CA3F30" w:rsidP="00CA3F30">
      <w:pPr>
        <w:pStyle w:val="NoSpacing"/>
      </w:pPr>
      <w:r>
        <w:t xml:space="preserve">7  </w:t>
      </w:r>
      <w:proofErr w:type="gramStart"/>
      <w:r>
        <w:t xml:space="preserve">   (</w:t>
      </w:r>
      <w:proofErr w:type="gramEnd"/>
      <w:r>
        <w:t>(coronavirus* or corona virus*) and (</w:t>
      </w:r>
      <w:proofErr w:type="spellStart"/>
      <w:r>
        <w:t>hubei</w:t>
      </w:r>
      <w:proofErr w:type="spellEnd"/>
      <w:r>
        <w:t xml:space="preserve"> or </w:t>
      </w:r>
      <w:proofErr w:type="spellStart"/>
      <w:r>
        <w:t>wuhan</w:t>
      </w:r>
      <w:proofErr w:type="spellEnd"/>
      <w:r>
        <w:t xml:space="preserve"> or </w:t>
      </w:r>
      <w:proofErr w:type="spellStart"/>
      <w:r>
        <w:t>beijing</w:t>
      </w:r>
      <w:proofErr w:type="spellEnd"/>
      <w:r>
        <w:t xml:space="preserve"> or shanghai)).</w:t>
      </w:r>
      <w:proofErr w:type="spellStart"/>
      <w:r>
        <w:t>tw,kf</w:t>
      </w:r>
      <w:proofErr w:type="spellEnd"/>
      <w:r>
        <w:t>. (10124)</w:t>
      </w:r>
    </w:p>
    <w:p w14:paraId="16CEDF77" w14:textId="77777777" w:rsidR="00CA3F30" w:rsidRDefault="00CA3F30" w:rsidP="00CA3F30">
      <w:pPr>
        <w:pStyle w:val="NoSpacing"/>
      </w:pPr>
      <w:r>
        <w:t xml:space="preserve">8  </w:t>
      </w:r>
      <w:proofErr w:type="gramStart"/>
      <w:r>
        <w:t xml:space="preserve">   (</w:t>
      </w:r>
      <w:proofErr w:type="spellStart"/>
      <w:proofErr w:type="gramEnd"/>
      <w:r>
        <w:t>wuhan</w:t>
      </w:r>
      <w:proofErr w:type="spellEnd"/>
      <w:r>
        <w:t xml:space="preserve"> adj5 virus*).</w:t>
      </w:r>
      <w:proofErr w:type="spellStart"/>
      <w:r>
        <w:t>tw,kf</w:t>
      </w:r>
      <w:proofErr w:type="spellEnd"/>
      <w:r>
        <w:t>. (518)</w:t>
      </w:r>
    </w:p>
    <w:p w14:paraId="195FA39C" w14:textId="77777777" w:rsidR="00CA3F30" w:rsidRDefault="00CA3F30" w:rsidP="00CA3F30">
      <w:pPr>
        <w:pStyle w:val="NoSpacing"/>
      </w:pPr>
      <w:r>
        <w:t xml:space="preserve">9  </w:t>
      </w:r>
      <w:proofErr w:type="gramStart"/>
      <w:r>
        <w:t xml:space="preserve">   (</w:t>
      </w:r>
      <w:proofErr w:type="gramEnd"/>
      <w:r>
        <w:t>2019-nCoV or 19nCoV or 2019nCoV).</w:t>
      </w:r>
      <w:proofErr w:type="spellStart"/>
      <w:r>
        <w:t>tw,kf</w:t>
      </w:r>
      <w:proofErr w:type="spellEnd"/>
      <w:r>
        <w:t>. (3124)</w:t>
      </w:r>
    </w:p>
    <w:p w14:paraId="0514672D" w14:textId="77777777" w:rsidR="00CA3F30" w:rsidRDefault="00CA3F30" w:rsidP="00CA3F30">
      <w:pPr>
        <w:pStyle w:val="NoSpacing"/>
      </w:pPr>
      <w:r>
        <w:t xml:space="preserve">10  </w:t>
      </w:r>
      <w:proofErr w:type="gramStart"/>
      <w:r>
        <w:t xml:space="preserve">   (</w:t>
      </w:r>
      <w:proofErr w:type="spellStart"/>
      <w:proofErr w:type="gramEnd"/>
      <w:r>
        <w:t>nCoV</w:t>
      </w:r>
      <w:proofErr w:type="spellEnd"/>
      <w:r>
        <w:t xml:space="preserve"> or n-</w:t>
      </w:r>
      <w:proofErr w:type="spellStart"/>
      <w:r>
        <w:t>CoV</w:t>
      </w:r>
      <w:proofErr w:type="spellEnd"/>
      <w:r>
        <w:t xml:space="preserve"> or "</w:t>
      </w:r>
      <w:proofErr w:type="spellStart"/>
      <w:r>
        <w:t>CoV</w:t>
      </w:r>
      <w:proofErr w:type="spellEnd"/>
      <w:r>
        <w:t xml:space="preserve"> 2" or CoV2).</w:t>
      </w:r>
      <w:proofErr w:type="spellStart"/>
      <w:r>
        <w:t>tw,kf</w:t>
      </w:r>
      <w:proofErr w:type="spellEnd"/>
      <w:r>
        <w:t>. (99410)</w:t>
      </w:r>
    </w:p>
    <w:p w14:paraId="7AC6D21B" w14:textId="77777777" w:rsidR="00CA3F30" w:rsidRDefault="00CA3F30" w:rsidP="00CA3F30">
      <w:pPr>
        <w:pStyle w:val="NoSpacing"/>
      </w:pPr>
      <w:r>
        <w:t xml:space="preserve">11  </w:t>
      </w:r>
      <w:proofErr w:type="gramStart"/>
      <w:r>
        <w:t xml:space="preserve">   (</w:t>
      </w:r>
      <w:proofErr w:type="gramEnd"/>
      <w:r>
        <w:t>SARS-CoV-2 or SARS-CoV2 or SARSCoV-2 or SARSCoV2 or SARS2 or SARS-2 or severe acute respiratory syndrome coronavirus 2).</w:t>
      </w:r>
      <w:proofErr w:type="spellStart"/>
      <w:r>
        <w:t>tw,kf</w:t>
      </w:r>
      <w:proofErr w:type="spellEnd"/>
      <w:r>
        <w:t>. (101222)</w:t>
      </w:r>
    </w:p>
    <w:p w14:paraId="38774ED2" w14:textId="77777777" w:rsidR="00CA3F30" w:rsidRDefault="00CA3F30" w:rsidP="00CA3F30">
      <w:pPr>
        <w:pStyle w:val="NoSpacing"/>
      </w:pPr>
      <w:r>
        <w:t xml:space="preserve">12  </w:t>
      </w:r>
      <w:proofErr w:type="gramStart"/>
      <w:r>
        <w:t xml:space="preserve">   (</w:t>
      </w:r>
      <w:proofErr w:type="gramEnd"/>
      <w:r>
        <w:t xml:space="preserve">2019-novel </w:t>
      </w:r>
      <w:proofErr w:type="spellStart"/>
      <w:r>
        <w:t>CoV</w:t>
      </w:r>
      <w:proofErr w:type="spellEnd"/>
      <w:r>
        <w:t xml:space="preserve"> or Sars-coronavirus2 or Sars-coronavirus-2 or SARS-like coronavirus* or ((novel or new or nouveau) adj2 (</w:t>
      </w:r>
      <w:proofErr w:type="spellStart"/>
      <w:r>
        <w:t>CoV</w:t>
      </w:r>
      <w:proofErr w:type="spellEnd"/>
      <w:r>
        <w:t xml:space="preserve"> or </w:t>
      </w:r>
      <w:proofErr w:type="spellStart"/>
      <w:r>
        <w:t>nCoV</w:t>
      </w:r>
      <w:proofErr w:type="spellEnd"/>
      <w:r>
        <w:t xml:space="preserve"> or covid or coronavirus* or corona virus or </w:t>
      </w:r>
      <w:proofErr w:type="spellStart"/>
      <w:r>
        <w:t>Pandemi</w:t>
      </w:r>
      <w:proofErr w:type="spellEnd"/>
      <w:r>
        <w:t>*2)) or (coronavirus* and pneumonia)).</w:t>
      </w:r>
      <w:proofErr w:type="spellStart"/>
      <w:r>
        <w:t>tw,kf</w:t>
      </w:r>
      <w:proofErr w:type="spellEnd"/>
      <w:r>
        <w:t>. (37641)</w:t>
      </w:r>
    </w:p>
    <w:p w14:paraId="54178F40" w14:textId="77777777" w:rsidR="00CA3F30" w:rsidRDefault="00CA3F30" w:rsidP="00CA3F30">
      <w:pPr>
        <w:pStyle w:val="NoSpacing"/>
      </w:pPr>
      <w:r>
        <w:t xml:space="preserve">13  </w:t>
      </w:r>
      <w:proofErr w:type="gramStart"/>
      <w:r>
        <w:t xml:space="preserve">   (</w:t>
      </w:r>
      <w:proofErr w:type="gramEnd"/>
      <w:r>
        <w:t xml:space="preserve">novel coronavirus* or novel corona virus* or novel </w:t>
      </w:r>
      <w:proofErr w:type="spellStart"/>
      <w:r>
        <w:t>CoV</w:t>
      </w:r>
      <w:proofErr w:type="spellEnd"/>
      <w:r>
        <w:t>).</w:t>
      </w:r>
      <w:proofErr w:type="spellStart"/>
      <w:r>
        <w:t>tw,kf</w:t>
      </w:r>
      <w:proofErr w:type="spellEnd"/>
      <w:r>
        <w:t>. (19017)</w:t>
      </w:r>
    </w:p>
    <w:p w14:paraId="26DF7699" w14:textId="77777777" w:rsidR="00CA3F30" w:rsidRDefault="00CA3F30" w:rsidP="00CA3F30">
      <w:pPr>
        <w:pStyle w:val="NoSpacing"/>
      </w:pPr>
      <w:r>
        <w:t xml:space="preserve">14  </w:t>
      </w:r>
      <w:proofErr w:type="gramStart"/>
      <w:r>
        <w:t xml:space="preserve">   (</w:t>
      </w:r>
      <w:proofErr w:type="gramEnd"/>
      <w:r>
        <w:t>(coronavirus* or corona virus*) adj2 "2019").</w:t>
      </w:r>
      <w:proofErr w:type="spellStart"/>
      <w:r>
        <w:t>tw,kf</w:t>
      </w:r>
      <w:proofErr w:type="spellEnd"/>
      <w:r>
        <w:t>. (62678)</w:t>
      </w:r>
    </w:p>
    <w:p w14:paraId="65D59815" w14:textId="77777777" w:rsidR="00CA3F30" w:rsidRDefault="00CA3F30" w:rsidP="00CA3F30">
      <w:pPr>
        <w:pStyle w:val="NoSpacing"/>
      </w:pPr>
      <w:r>
        <w:t xml:space="preserve">15  </w:t>
      </w:r>
      <w:proofErr w:type="gramStart"/>
      <w:r>
        <w:t xml:space="preserve">   (</w:t>
      </w:r>
      <w:proofErr w:type="gramEnd"/>
      <w:r>
        <w:t>(coronavirus* or corona virus*) adj2 "19").</w:t>
      </w:r>
      <w:proofErr w:type="spellStart"/>
      <w:r>
        <w:t>tw,kf</w:t>
      </w:r>
      <w:proofErr w:type="spellEnd"/>
      <w:r>
        <w:t>. (10097)</w:t>
      </w:r>
    </w:p>
    <w:p w14:paraId="4E3848ED" w14:textId="77777777" w:rsidR="00CA3F30" w:rsidRDefault="00CA3F30" w:rsidP="00CA3F30">
      <w:pPr>
        <w:pStyle w:val="NoSpacing"/>
      </w:pPr>
      <w:r>
        <w:t xml:space="preserve">16  </w:t>
      </w:r>
      <w:proofErr w:type="gramStart"/>
      <w:r>
        <w:t xml:space="preserve">   (</w:t>
      </w:r>
      <w:proofErr w:type="gramEnd"/>
      <w:r>
        <w:t>coronavirus 2 or corona virus 2).</w:t>
      </w:r>
      <w:proofErr w:type="spellStart"/>
      <w:r>
        <w:t>tw,kf</w:t>
      </w:r>
      <w:proofErr w:type="spellEnd"/>
      <w:r>
        <w:t>. (32349)</w:t>
      </w:r>
    </w:p>
    <w:p w14:paraId="60528A22" w14:textId="77777777" w:rsidR="00CA3F30" w:rsidRDefault="00CA3F30" w:rsidP="00CA3F30">
      <w:pPr>
        <w:pStyle w:val="NoSpacing"/>
      </w:pPr>
      <w:r>
        <w:t xml:space="preserve">17  </w:t>
      </w:r>
      <w:proofErr w:type="gramStart"/>
      <w:r>
        <w:t xml:space="preserve">   (</w:t>
      </w:r>
      <w:proofErr w:type="gramEnd"/>
      <w:r>
        <w:t xml:space="preserve">OC43 or NL63 or 229E or HKU1 or </w:t>
      </w:r>
      <w:proofErr w:type="spellStart"/>
      <w:r>
        <w:t>HCoV</w:t>
      </w:r>
      <w:proofErr w:type="spellEnd"/>
      <w:r>
        <w:t>* or Sars-coronavirus*).</w:t>
      </w:r>
      <w:proofErr w:type="spellStart"/>
      <w:r>
        <w:t>tw,kf</w:t>
      </w:r>
      <w:proofErr w:type="spellEnd"/>
      <w:r>
        <w:t>. (7712)</w:t>
      </w:r>
    </w:p>
    <w:p w14:paraId="598A129E" w14:textId="77777777" w:rsidR="00CA3F30" w:rsidRDefault="00CA3F30" w:rsidP="00CA3F30">
      <w:pPr>
        <w:pStyle w:val="NoSpacing"/>
      </w:pPr>
      <w:r>
        <w:t>18     COVID-</w:t>
      </w:r>
      <w:proofErr w:type="gramStart"/>
      <w:r>
        <w:t>19.rx</w:t>
      </w:r>
      <w:proofErr w:type="gramEnd"/>
      <w:r>
        <w:t>,px,ox. or severe acute respiratory syndrome coronavirus 2.os. (7280)</w:t>
      </w:r>
    </w:p>
    <w:p w14:paraId="20F91031" w14:textId="77777777" w:rsidR="00CA3F30" w:rsidRDefault="00CA3F30" w:rsidP="00CA3F30">
      <w:pPr>
        <w:pStyle w:val="NoSpacing"/>
      </w:pPr>
      <w:r>
        <w:t xml:space="preserve">19  </w:t>
      </w:r>
      <w:proofErr w:type="gramStart"/>
      <w:r>
        <w:t xml:space="preserve">   (</w:t>
      </w:r>
      <w:proofErr w:type="gramEnd"/>
      <w:r>
        <w:t>coronavirus* or corona virus*).</w:t>
      </w:r>
      <w:proofErr w:type="spellStart"/>
      <w:r>
        <w:t>ti</w:t>
      </w:r>
      <w:proofErr w:type="spellEnd"/>
      <w:r>
        <w:t>. (45527)</w:t>
      </w:r>
    </w:p>
    <w:p w14:paraId="0DEEE4A5" w14:textId="77777777" w:rsidR="00CA3F30" w:rsidRDefault="00CA3F30" w:rsidP="00CA3F30">
      <w:pPr>
        <w:pStyle w:val="NoSpacing"/>
      </w:pPr>
      <w:r>
        <w:t xml:space="preserve">20  </w:t>
      </w:r>
      <w:proofErr w:type="gramStart"/>
      <w:r>
        <w:t xml:space="preserve">   (</w:t>
      </w:r>
      <w:proofErr w:type="gramEnd"/>
      <w:r>
        <w:t>"B.1.1.7" or "B.1.351" or "B.1.617" or "B.1.617.2" or "B.1.427" or "B.1.429").</w:t>
      </w:r>
      <w:proofErr w:type="spellStart"/>
      <w:r>
        <w:t>tw,kf,rx,px,ox</w:t>
      </w:r>
      <w:proofErr w:type="spellEnd"/>
      <w:r>
        <w:t>. (896)</w:t>
      </w:r>
    </w:p>
    <w:p w14:paraId="20C6544D" w14:textId="77777777" w:rsidR="00CA3F30" w:rsidRDefault="00CA3F30" w:rsidP="00CA3F30">
      <w:pPr>
        <w:pStyle w:val="NoSpacing"/>
      </w:pPr>
      <w:r>
        <w:t xml:space="preserve">21  </w:t>
      </w:r>
      <w:proofErr w:type="gramStart"/>
      <w:r>
        <w:t xml:space="preserve">   (</w:t>
      </w:r>
      <w:proofErr w:type="gramEnd"/>
      <w:r>
        <w:t>"P.1" and (Brazil* or variant?)).</w:t>
      </w:r>
      <w:proofErr w:type="spellStart"/>
      <w:r>
        <w:t>tw,kf,rx,px,ox</w:t>
      </w:r>
      <w:proofErr w:type="spellEnd"/>
      <w:r>
        <w:t>. (3568)</w:t>
      </w:r>
    </w:p>
    <w:p w14:paraId="739CD6F3" w14:textId="77777777" w:rsidR="00CA3F30" w:rsidRDefault="00CA3F30" w:rsidP="00CA3F30">
      <w:pPr>
        <w:pStyle w:val="NoSpacing"/>
      </w:pPr>
      <w:r>
        <w:t xml:space="preserve">22  </w:t>
      </w:r>
      <w:proofErr w:type="gramStart"/>
      <w:r>
        <w:t xml:space="preserve">   (</w:t>
      </w:r>
      <w:proofErr w:type="gramEnd"/>
      <w:r>
        <w:t>(alpha or beta or delta or gamma or lambda) adj3 variant?).</w:t>
      </w:r>
      <w:proofErr w:type="spellStart"/>
      <w:r>
        <w:t>tw,kf</w:t>
      </w:r>
      <w:proofErr w:type="spellEnd"/>
      <w:r>
        <w:t>. (12128)</w:t>
      </w:r>
    </w:p>
    <w:p w14:paraId="62EF2555" w14:textId="77777777" w:rsidR="00CA3F30" w:rsidRDefault="00CA3F30" w:rsidP="00CA3F30">
      <w:pPr>
        <w:pStyle w:val="NoSpacing"/>
      </w:pPr>
      <w:r>
        <w:t>23     or/1-22 [COVID-19] (357925)</w:t>
      </w:r>
    </w:p>
    <w:p w14:paraId="0B780DDE" w14:textId="77777777" w:rsidR="00CA3F30" w:rsidRDefault="00CA3F30" w:rsidP="00CA3F30">
      <w:pPr>
        <w:pStyle w:val="NoSpacing"/>
      </w:pPr>
      <w:r>
        <w:t>24     exp Vaccination/ (298094)</w:t>
      </w:r>
    </w:p>
    <w:p w14:paraId="17B8A4EA" w14:textId="77777777" w:rsidR="00CA3F30" w:rsidRDefault="00CA3F30" w:rsidP="00CA3F30">
      <w:pPr>
        <w:pStyle w:val="NoSpacing"/>
      </w:pPr>
      <w:r>
        <w:t>25     COVID-19 Vaccines/ (3702)</w:t>
      </w:r>
    </w:p>
    <w:p w14:paraId="219B5F61" w14:textId="77777777" w:rsidR="00CA3F30" w:rsidRDefault="00CA3F30" w:rsidP="00CA3F30">
      <w:pPr>
        <w:pStyle w:val="NoSpacing"/>
      </w:pPr>
      <w:r>
        <w:t xml:space="preserve">26  </w:t>
      </w:r>
      <w:proofErr w:type="gramStart"/>
      <w:r>
        <w:t xml:space="preserve">   (</w:t>
      </w:r>
      <w:proofErr w:type="spellStart"/>
      <w:proofErr w:type="gramEnd"/>
      <w:r>
        <w:t>immunis</w:t>
      </w:r>
      <w:proofErr w:type="spellEnd"/>
      <w:r>
        <w:t xml:space="preserve">* or </w:t>
      </w:r>
      <w:proofErr w:type="spellStart"/>
      <w:r>
        <w:t>immuniz</w:t>
      </w:r>
      <w:proofErr w:type="spellEnd"/>
      <w:r>
        <w:t xml:space="preserve">* or </w:t>
      </w:r>
      <w:proofErr w:type="spellStart"/>
      <w:r>
        <w:t>inoculat</w:t>
      </w:r>
      <w:proofErr w:type="spellEnd"/>
      <w:r>
        <w:t xml:space="preserve">* or </w:t>
      </w:r>
      <w:proofErr w:type="spellStart"/>
      <w:r>
        <w:t>vaccin</w:t>
      </w:r>
      <w:proofErr w:type="spellEnd"/>
      <w:r>
        <w:t xml:space="preserve">* or </w:t>
      </w:r>
      <w:proofErr w:type="spellStart"/>
      <w:r>
        <w:t>unvaccin</w:t>
      </w:r>
      <w:proofErr w:type="spellEnd"/>
      <w:r>
        <w:t>*).</w:t>
      </w:r>
      <w:proofErr w:type="spellStart"/>
      <w:r>
        <w:t>tw,kf</w:t>
      </w:r>
      <w:proofErr w:type="spellEnd"/>
      <w:r>
        <w:t>. (1215334)</w:t>
      </w:r>
    </w:p>
    <w:p w14:paraId="60A6D2D2" w14:textId="77777777" w:rsidR="00CA3F30" w:rsidRDefault="00CA3F30" w:rsidP="00CA3F30">
      <w:pPr>
        <w:pStyle w:val="NoSpacing"/>
      </w:pPr>
      <w:r>
        <w:t>27     or/24-26 [VACCINATION] (1259802)</w:t>
      </w:r>
    </w:p>
    <w:p w14:paraId="7AF2A02C" w14:textId="77777777" w:rsidR="00CA3F30" w:rsidRDefault="00CA3F30" w:rsidP="00CA3F30">
      <w:pPr>
        <w:pStyle w:val="NoSpacing"/>
      </w:pPr>
      <w:r>
        <w:lastRenderedPageBreak/>
        <w:t>28     23 and 27 [COVID-19 - VACCINATION] (33531)</w:t>
      </w:r>
    </w:p>
    <w:p w14:paraId="48F7A8AD" w14:textId="77777777" w:rsidR="00CA3F30" w:rsidRDefault="00CA3F30" w:rsidP="00CA3F30">
      <w:pPr>
        <w:pStyle w:val="NoSpacing"/>
      </w:pPr>
      <w:r>
        <w:t>29     Vaccination Refusal/ (1209)</w:t>
      </w:r>
    </w:p>
    <w:p w14:paraId="600ED5E1" w14:textId="77777777" w:rsidR="00CA3F30" w:rsidRDefault="00CA3F30" w:rsidP="00CA3F30">
      <w:pPr>
        <w:pStyle w:val="NoSpacing"/>
      </w:pPr>
      <w:r>
        <w:t>30     ((</w:t>
      </w:r>
      <w:proofErr w:type="spellStart"/>
      <w:r>
        <w:t>immunis</w:t>
      </w:r>
      <w:proofErr w:type="spellEnd"/>
      <w:r>
        <w:t xml:space="preserve">* or </w:t>
      </w:r>
      <w:proofErr w:type="spellStart"/>
      <w:r>
        <w:t>immuniz</w:t>
      </w:r>
      <w:proofErr w:type="spellEnd"/>
      <w:r>
        <w:t xml:space="preserve">* or </w:t>
      </w:r>
      <w:proofErr w:type="spellStart"/>
      <w:r>
        <w:t>inoculat</w:t>
      </w:r>
      <w:proofErr w:type="spellEnd"/>
      <w:r>
        <w:t xml:space="preserve">* or </w:t>
      </w:r>
      <w:proofErr w:type="spellStart"/>
      <w:r>
        <w:t>vaccin</w:t>
      </w:r>
      <w:proofErr w:type="spellEnd"/>
      <w:r>
        <w:t xml:space="preserve">*) adj5 (accept* or </w:t>
      </w:r>
      <w:proofErr w:type="spellStart"/>
      <w:r>
        <w:t>ambivalen</w:t>
      </w:r>
      <w:proofErr w:type="spellEnd"/>
      <w:r>
        <w:t xml:space="preserve">* or apprehensive* or concern or concerns or </w:t>
      </w:r>
      <w:proofErr w:type="spellStart"/>
      <w:r>
        <w:t>confiden</w:t>
      </w:r>
      <w:proofErr w:type="spellEnd"/>
      <w:r>
        <w:t xml:space="preserve">* or </w:t>
      </w:r>
      <w:proofErr w:type="spellStart"/>
      <w:r>
        <w:t>nonconfiden</w:t>
      </w:r>
      <w:proofErr w:type="spellEnd"/>
      <w:r>
        <w:t>* or non-</w:t>
      </w:r>
      <w:proofErr w:type="spellStart"/>
      <w:r>
        <w:t>confiden</w:t>
      </w:r>
      <w:proofErr w:type="spellEnd"/>
      <w:r>
        <w:t xml:space="preserve">* or </w:t>
      </w:r>
      <w:proofErr w:type="spellStart"/>
      <w:r>
        <w:t>disinclin</w:t>
      </w:r>
      <w:proofErr w:type="spellEnd"/>
      <w:r>
        <w:t xml:space="preserve">* or distrust* or dubious* or </w:t>
      </w:r>
      <w:proofErr w:type="spellStart"/>
      <w:r>
        <w:t>hesitan</w:t>
      </w:r>
      <w:proofErr w:type="spellEnd"/>
      <w:r>
        <w:t xml:space="preserve">* or </w:t>
      </w:r>
      <w:proofErr w:type="spellStart"/>
      <w:r>
        <w:t>hesitat</w:t>
      </w:r>
      <w:proofErr w:type="spellEnd"/>
      <w:r>
        <w:t xml:space="preserve">* or </w:t>
      </w:r>
      <w:proofErr w:type="spellStart"/>
      <w:r>
        <w:t>indecisiv</w:t>
      </w:r>
      <w:proofErr w:type="spellEnd"/>
      <w:r>
        <w:t xml:space="preserve">* or </w:t>
      </w:r>
      <w:proofErr w:type="spellStart"/>
      <w:r>
        <w:t>indispos</w:t>
      </w:r>
      <w:proofErr w:type="spellEnd"/>
      <w:r>
        <w:t xml:space="preserve">* or mistrust* or oppos* or readiness* or </w:t>
      </w:r>
      <w:proofErr w:type="spellStart"/>
      <w:r>
        <w:t>refus</w:t>
      </w:r>
      <w:proofErr w:type="spellEnd"/>
      <w:r>
        <w:t xml:space="preserve">* or reject* or </w:t>
      </w:r>
      <w:proofErr w:type="spellStart"/>
      <w:r>
        <w:t>reluctan</w:t>
      </w:r>
      <w:proofErr w:type="spellEnd"/>
      <w:r>
        <w:t xml:space="preserve">* or resist* or skeptic* or </w:t>
      </w:r>
      <w:proofErr w:type="spellStart"/>
      <w:r>
        <w:t>suspici</w:t>
      </w:r>
      <w:proofErr w:type="spellEnd"/>
      <w:r>
        <w:t xml:space="preserve">* or </w:t>
      </w:r>
      <w:proofErr w:type="spellStart"/>
      <w:r>
        <w:t>tentativ</w:t>
      </w:r>
      <w:proofErr w:type="spellEnd"/>
      <w:r>
        <w:t xml:space="preserve">* or trust* or undecided or uncertain* or unsure* or unwilling* or </w:t>
      </w:r>
      <w:proofErr w:type="spellStart"/>
      <w:r>
        <w:t>vacillat</w:t>
      </w:r>
      <w:proofErr w:type="spellEnd"/>
      <w:r>
        <w:t>*)).</w:t>
      </w:r>
      <w:proofErr w:type="spellStart"/>
      <w:r>
        <w:t>tw,kf</w:t>
      </w:r>
      <w:proofErr w:type="spellEnd"/>
      <w:r>
        <w:t>. (36414)</w:t>
      </w:r>
    </w:p>
    <w:p w14:paraId="342FFB32" w14:textId="77777777" w:rsidR="00CA3F30" w:rsidRDefault="00CA3F30" w:rsidP="00CA3F30">
      <w:pPr>
        <w:pStyle w:val="NoSpacing"/>
      </w:pPr>
      <w:r>
        <w:t xml:space="preserve">31  </w:t>
      </w:r>
      <w:proofErr w:type="gramStart"/>
      <w:r>
        <w:t xml:space="preserve">   (</w:t>
      </w:r>
      <w:proofErr w:type="gramEnd"/>
      <w:r>
        <w:t xml:space="preserve">antivaccine? or anti-vaccine? or </w:t>
      </w:r>
      <w:proofErr w:type="spellStart"/>
      <w:r>
        <w:t>antivaccinat</w:t>
      </w:r>
      <w:proofErr w:type="spellEnd"/>
      <w:r>
        <w:t>* or anti-</w:t>
      </w:r>
      <w:proofErr w:type="spellStart"/>
      <w:r>
        <w:t>vaccinat</w:t>
      </w:r>
      <w:proofErr w:type="spellEnd"/>
      <w:r>
        <w:t>*).</w:t>
      </w:r>
      <w:proofErr w:type="spellStart"/>
      <w:r>
        <w:t>tw,kf</w:t>
      </w:r>
      <w:proofErr w:type="spellEnd"/>
      <w:r>
        <w:t>. (1509)</w:t>
      </w:r>
    </w:p>
    <w:p w14:paraId="2FC47A91" w14:textId="77777777" w:rsidR="00CA3F30" w:rsidRDefault="00CA3F30" w:rsidP="00CA3F30">
      <w:pPr>
        <w:pStyle w:val="NoSpacing"/>
      </w:pPr>
      <w:r>
        <w:t>32     *Patient Acceptance of Healthcare/ (30538)</w:t>
      </w:r>
    </w:p>
    <w:p w14:paraId="1F9ED881" w14:textId="77777777" w:rsidR="00CA3F30" w:rsidRDefault="00CA3F30" w:rsidP="00CA3F30">
      <w:pPr>
        <w:pStyle w:val="NoSpacing"/>
      </w:pPr>
      <w:r>
        <w:t>33     or/29-32 [VACCINE HESITANCY ETC] (66966)</w:t>
      </w:r>
    </w:p>
    <w:p w14:paraId="2BE49FCF" w14:textId="77777777" w:rsidR="00CA3F30" w:rsidRDefault="00CA3F30" w:rsidP="00CA3F30">
      <w:pPr>
        <w:pStyle w:val="NoSpacing"/>
      </w:pPr>
      <w:r>
        <w:t>34     28 and 33 [COVID-19 - VACCINE HESITANCY ETC] (2598)</w:t>
      </w:r>
    </w:p>
    <w:p w14:paraId="7CD3A4F5" w14:textId="77777777" w:rsidR="00CA3F30" w:rsidRDefault="00CA3F30" w:rsidP="00CA3F30">
      <w:pPr>
        <w:pStyle w:val="NoSpacing"/>
      </w:pPr>
      <w:r>
        <w:t>35     exp Animals/ not Humans/ (17297244)</w:t>
      </w:r>
    </w:p>
    <w:p w14:paraId="5E6C4642" w14:textId="77777777" w:rsidR="00CA3F30" w:rsidRDefault="00CA3F30" w:rsidP="00CA3F30">
      <w:pPr>
        <w:pStyle w:val="NoSpacing"/>
      </w:pPr>
      <w:r>
        <w:t>36     34 not 35 [ANIMAL-ONLY REMOVED] (2542)</w:t>
      </w:r>
    </w:p>
    <w:p w14:paraId="7AD04A88" w14:textId="77777777" w:rsidR="00CA3F30" w:rsidRDefault="00CA3F30" w:rsidP="00CA3F30">
      <w:pPr>
        <w:pStyle w:val="NoSpacing"/>
      </w:pPr>
      <w:r>
        <w:t xml:space="preserve">37     36 use </w:t>
      </w:r>
      <w:proofErr w:type="spellStart"/>
      <w:r>
        <w:t>ppez</w:t>
      </w:r>
      <w:proofErr w:type="spellEnd"/>
      <w:r>
        <w:t xml:space="preserve"> [MEDLINE RECORDS] (1350)</w:t>
      </w:r>
    </w:p>
    <w:p w14:paraId="23C84D93" w14:textId="77777777" w:rsidR="00CA3F30" w:rsidRDefault="00CA3F30" w:rsidP="00CA3F30">
      <w:pPr>
        <w:pStyle w:val="NoSpacing"/>
      </w:pPr>
      <w:r>
        <w:t>38     coronavirus disease 2019/ (224324)</w:t>
      </w:r>
    </w:p>
    <w:p w14:paraId="5654D824" w14:textId="77777777" w:rsidR="00CA3F30" w:rsidRDefault="00CA3F30" w:rsidP="00CA3F30">
      <w:pPr>
        <w:pStyle w:val="NoSpacing"/>
      </w:pPr>
      <w:r>
        <w:t>39     severe acute respiratory syndrome coronavirus 2/ (109504)</w:t>
      </w:r>
    </w:p>
    <w:p w14:paraId="0FF4D1D2" w14:textId="77777777" w:rsidR="00CA3F30" w:rsidRDefault="00CA3F30" w:rsidP="00CA3F30">
      <w:pPr>
        <w:pStyle w:val="NoSpacing"/>
      </w:pPr>
      <w:r>
        <w:t xml:space="preserve">40     </w:t>
      </w:r>
      <w:proofErr w:type="spellStart"/>
      <w:r>
        <w:t>Coronavirinae</w:t>
      </w:r>
      <w:proofErr w:type="spellEnd"/>
      <w:r>
        <w:t>/ (5056)</w:t>
      </w:r>
    </w:p>
    <w:p w14:paraId="3E22189E" w14:textId="77777777" w:rsidR="00CA3F30" w:rsidRDefault="00CA3F30" w:rsidP="00CA3F30">
      <w:pPr>
        <w:pStyle w:val="NoSpacing"/>
      </w:pPr>
      <w:r>
        <w:t xml:space="preserve">41     </w:t>
      </w:r>
      <w:proofErr w:type="spellStart"/>
      <w:r>
        <w:t>Betacoronavirus</w:t>
      </w:r>
      <w:proofErr w:type="spellEnd"/>
      <w:r>
        <w:t>/ (40876)</w:t>
      </w:r>
    </w:p>
    <w:p w14:paraId="3D172922" w14:textId="77777777" w:rsidR="00CA3F30" w:rsidRDefault="00CA3F30" w:rsidP="00CA3F30">
      <w:pPr>
        <w:pStyle w:val="NoSpacing"/>
      </w:pPr>
      <w:r>
        <w:t>42     coronavirus infection/ (57620)</w:t>
      </w:r>
    </w:p>
    <w:p w14:paraId="3C91DEFC" w14:textId="77777777" w:rsidR="00CA3F30" w:rsidRDefault="00CA3F30" w:rsidP="00CA3F30">
      <w:pPr>
        <w:pStyle w:val="NoSpacing"/>
      </w:pPr>
      <w:r>
        <w:t xml:space="preserve">43  </w:t>
      </w:r>
      <w:proofErr w:type="gramStart"/>
      <w:r>
        <w:t xml:space="preserve">   (</w:t>
      </w:r>
      <w:proofErr w:type="gramEnd"/>
      <w:r>
        <w:t>COVID-19 or COVID19).</w:t>
      </w:r>
      <w:proofErr w:type="spellStart"/>
      <w:r>
        <w:t>tw,kw</w:t>
      </w:r>
      <w:proofErr w:type="spellEnd"/>
      <w:r>
        <w:t>. (283345)</w:t>
      </w:r>
    </w:p>
    <w:p w14:paraId="43243706" w14:textId="77777777" w:rsidR="00CA3F30" w:rsidRDefault="00CA3F30" w:rsidP="00CA3F30">
      <w:pPr>
        <w:pStyle w:val="NoSpacing"/>
      </w:pPr>
      <w:r>
        <w:t xml:space="preserve">44  </w:t>
      </w:r>
      <w:proofErr w:type="gramStart"/>
      <w:r>
        <w:t xml:space="preserve">   (</w:t>
      </w:r>
      <w:proofErr w:type="gramEnd"/>
      <w:r>
        <w:t>(coronavirus* or corona virus*) and (</w:t>
      </w:r>
      <w:proofErr w:type="spellStart"/>
      <w:r>
        <w:t>hubei</w:t>
      </w:r>
      <w:proofErr w:type="spellEnd"/>
      <w:r>
        <w:t xml:space="preserve"> or </w:t>
      </w:r>
      <w:proofErr w:type="spellStart"/>
      <w:r>
        <w:t>wuhan</w:t>
      </w:r>
      <w:proofErr w:type="spellEnd"/>
      <w:r>
        <w:t xml:space="preserve"> or </w:t>
      </w:r>
      <w:proofErr w:type="spellStart"/>
      <w:r>
        <w:t>beijing</w:t>
      </w:r>
      <w:proofErr w:type="spellEnd"/>
      <w:r>
        <w:t xml:space="preserve"> or shanghai)).</w:t>
      </w:r>
      <w:proofErr w:type="spellStart"/>
      <w:r>
        <w:t>tw,kw</w:t>
      </w:r>
      <w:proofErr w:type="spellEnd"/>
      <w:r>
        <w:t>. (10269)</w:t>
      </w:r>
    </w:p>
    <w:p w14:paraId="5F5FB3F9" w14:textId="77777777" w:rsidR="00CA3F30" w:rsidRDefault="00CA3F30" w:rsidP="00CA3F30">
      <w:pPr>
        <w:pStyle w:val="NoSpacing"/>
      </w:pPr>
      <w:r>
        <w:t xml:space="preserve">45  </w:t>
      </w:r>
      <w:proofErr w:type="gramStart"/>
      <w:r>
        <w:t xml:space="preserve">   (</w:t>
      </w:r>
      <w:proofErr w:type="spellStart"/>
      <w:proofErr w:type="gramEnd"/>
      <w:r>
        <w:t>wuhan</w:t>
      </w:r>
      <w:proofErr w:type="spellEnd"/>
      <w:r>
        <w:t xml:space="preserve"> adj5 virus*).</w:t>
      </w:r>
      <w:proofErr w:type="spellStart"/>
      <w:r>
        <w:t>tw,kw</w:t>
      </w:r>
      <w:proofErr w:type="spellEnd"/>
      <w:r>
        <w:t>. (541)</w:t>
      </w:r>
    </w:p>
    <w:p w14:paraId="75884CA4" w14:textId="77777777" w:rsidR="00CA3F30" w:rsidRDefault="00CA3F30" w:rsidP="00CA3F30">
      <w:pPr>
        <w:pStyle w:val="NoSpacing"/>
      </w:pPr>
      <w:r>
        <w:t xml:space="preserve">46  </w:t>
      </w:r>
      <w:proofErr w:type="gramStart"/>
      <w:r>
        <w:t xml:space="preserve">   (</w:t>
      </w:r>
      <w:proofErr w:type="gramEnd"/>
      <w:r>
        <w:t>2019-nCoV or 19nCoV or 2019nCoV).</w:t>
      </w:r>
      <w:proofErr w:type="spellStart"/>
      <w:r>
        <w:t>tw,kw</w:t>
      </w:r>
      <w:proofErr w:type="spellEnd"/>
      <w:r>
        <w:t>. (3463)</w:t>
      </w:r>
    </w:p>
    <w:p w14:paraId="08F13315" w14:textId="77777777" w:rsidR="00CA3F30" w:rsidRDefault="00CA3F30" w:rsidP="00CA3F30">
      <w:pPr>
        <w:pStyle w:val="NoSpacing"/>
      </w:pPr>
      <w:r>
        <w:t xml:space="preserve">47  </w:t>
      </w:r>
      <w:proofErr w:type="gramStart"/>
      <w:r>
        <w:t xml:space="preserve">   (</w:t>
      </w:r>
      <w:proofErr w:type="spellStart"/>
      <w:proofErr w:type="gramEnd"/>
      <w:r>
        <w:t>nCoV</w:t>
      </w:r>
      <w:proofErr w:type="spellEnd"/>
      <w:r>
        <w:t xml:space="preserve"> or n-</w:t>
      </w:r>
      <w:proofErr w:type="spellStart"/>
      <w:r>
        <w:t>CoV</w:t>
      </w:r>
      <w:proofErr w:type="spellEnd"/>
      <w:r>
        <w:t xml:space="preserve"> or "</w:t>
      </w:r>
      <w:proofErr w:type="spellStart"/>
      <w:r>
        <w:t>CoV</w:t>
      </w:r>
      <w:proofErr w:type="spellEnd"/>
      <w:r>
        <w:t xml:space="preserve"> 2" or CoV2).</w:t>
      </w:r>
      <w:proofErr w:type="spellStart"/>
      <w:r>
        <w:t>tw,kw</w:t>
      </w:r>
      <w:proofErr w:type="spellEnd"/>
      <w:r>
        <w:t>. (98925)</w:t>
      </w:r>
    </w:p>
    <w:p w14:paraId="284157B7" w14:textId="77777777" w:rsidR="00CA3F30" w:rsidRDefault="00CA3F30" w:rsidP="00CA3F30">
      <w:pPr>
        <w:pStyle w:val="NoSpacing"/>
      </w:pPr>
      <w:r>
        <w:t xml:space="preserve">48  </w:t>
      </w:r>
      <w:proofErr w:type="gramStart"/>
      <w:r>
        <w:t xml:space="preserve">   (</w:t>
      </w:r>
      <w:proofErr w:type="gramEnd"/>
      <w:r>
        <w:t>SARS-CoV-2 or SARS-CoV2 or SARSCoV-2 or SARSCoV2 or SARS2 or SARS-2 or severe acute respiratory syndrome coronavirus 2).</w:t>
      </w:r>
      <w:proofErr w:type="spellStart"/>
      <w:r>
        <w:t>tw,kw</w:t>
      </w:r>
      <w:proofErr w:type="spellEnd"/>
      <w:r>
        <w:t>. (107680)</w:t>
      </w:r>
    </w:p>
    <w:p w14:paraId="6DCECBF6" w14:textId="77777777" w:rsidR="00CA3F30" w:rsidRDefault="00CA3F30" w:rsidP="00CA3F30">
      <w:pPr>
        <w:pStyle w:val="NoSpacing"/>
      </w:pPr>
      <w:r>
        <w:t xml:space="preserve">49  </w:t>
      </w:r>
      <w:proofErr w:type="gramStart"/>
      <w:r>
        <w:t xml:space="preserve">   (</w:t>
      </w:r>
      <w:proofErr w:type="gramEnd"/>
      <w:r>
        <w:t xml:space="preserve">2019-novel </w:t>
      </w:r>
      <w:proofErr w:type="spellStart"/>
      <w:r>
        <w:t>CoV</w:t>
      </w:r>
      <w:proofErr w:type="spellEnd"/>
      <w:r>
        <w:t xml:space="preserve"> or Sars-coronavirus2 or Sars-coronavirus-2 or SARS-like coronavirus* or ((novel or new or nouveau) adj2 (</w:t>
      </w:r>
      <w:proofErr w:type="spellStart"/>
      <w:r>
        <w:t>CoV</w:t>
      </w:r>
      <w:proofErr w:type="spellEnd"/>
      <w:r>
        <w:t xml:space="preserve"> or </w:t>
      </w:r>
      <w:proofErr w:type="spellStart"/>
      <w:r>
        <w:t>nCoV</w:t>
      </w:r>
      <w:proofErr w:type="spellEnd"/>
      <w:r>
        <w:t xml:space="preserve"> or covid or coronavirus* or corona virus or </w:t>
      </w:r>
      <w:proofErr w:type="spellStart"/>
      <w:r>
        <w:t>Pandemi</w:t>
      </w:r>
      <w:proofErr w:type="spellEnd"/>
      <w:r>
        <w:t>*2)) or (coronavirus* and pneumonia)).</w:t>
      </w:r>
      <w:proofErr w:type="spellStart"/>
      <w:r>
        <w:t>tw,kw</w:t>
      </w:r>
      <w:proofErr w:type="spellEnd"/>
      <w:r>
        <w:t>. (38103)</w:t>
      </w:r>
    </w:p>
    <w:p w14:paraId="31739D52" w14:textId="77777777" w:rsidR="00CA3F30" w:rsidRDefault="00CA3F30" w:rsidP="00CA3F30">
      <w:pPr>
        <w:pStyle w:val="NoSpacing"/>
      </w:pPr>
      <w:r>
        <w:t xml:space="preserve">50  </w:t>
      </w:r>
      <w:proofErr w:type="gramStart"/>
      <w:r>
        <w:t xml:space="preserve">   (</w:t>
      </w:r>
      <w:proofErr w:type="gramEnd"/>
      <w:r>
        <w:t xml:space="preserve">novel coronavirus* or novel corona virus* or novel </w:t>
      </w:r>
      <w:proofErr w:type="spellStart"/>
      <w:r>
        <w:t>CoV</w:t>
      </w:r>
      <w:proofErr w:type="spellEnd"/>
      <w:r>
        <w:t>).</w:t>
      </w:r>
      <w:proofErr w:type="spellStart"/>
      <w:r>
        <w:t>tw,kw</w:t>
      </w:r>
      <w:proofErr w:type="spellEnd"/>
      <w:r>
        <w:t>. (19368)</w:t>
      </w:r>
    </w:p>
    <w:p w14:paraId="3B671D7E" w14:textId="77777777" w:rsidR="00CA3F30" w:rsidRDefault="00CA3F30" w:rsidP="00CA3F30">
      <w:pPr>
        <w:pStyle w:val="NoSpacing"/>
      </w:pPr>
      <w:r>
        <w:t xml:space="preserve">51  </w:t>
      </w:r>
      <w:proofErr w:type="gramStart"/>
      <w:r>
        <w:t xml:space="preserve">   (</w:t>
      </w:r>
      <w:proofErr w:type="gramEnd"/>
      <w:r>
        <w:t>(coronavirus* or corona virus*) adj2 "2019").</w:t>
      </w:r>
      <w:proofErr w:type="spellStart"/>
      <w:r>
        <w:t>tw,kw</w:t>
      </w:r>
      <w:proofErr w:type="spellEnd"/>
      <w:r>
        <w:t>. (62466)</w:t>
      </w:r>
    </w:p>
    <w:p w14:paraId="7DE34848" w14:textId="77777777" w:rsidR="00CA3F30" w:rsidRDefault="00CA3F30" w:rsidP="00CA3F30">
      <w:pPr>
        <w:pStyle w:val="NoSpacing"/>
      </w:pPr>
      <w:r>
        <w:t xml:space="preserve">52  </w:t>
      </w:r>
      <w:proofErr w:type="gramStart"/>
      <w:r>
        <w:t xml:space="preserve">   (</w:t>
      </w:r>
      <w:proofErr w:type="gramEnd"/>
      <w:r>
        <w:t>(coronavirus* or corona virus*) adj2 "19").</w:t>
      </w:r>
      <w:proofErr w:type="spellStart"/>
      <w:r>
        <w:t>tw,kw</w:t>
      </w:r>
      <w:proofErr w:type="spellEnd"/>
      <w:r>
        <w:t>. (9805)</w:t>
      </w:r>
    </w:p>
    <w:p w14:paraId="1358E660" w14:textId="77777777" w:rsidR="00CA3F30" w:rsidRDefault="00CA3F30" w:rsidP="00CA3F30">
      <w:pPr>
        <w:pStyle w:val="NoSpacing"/>
      </w:pPr>
      <w:r>
        <w:t xml:space="preserve">53  </w:t>
      </w:r>
      <w:proofErr w:type="gramStart"/>
      <w:r>
        <w:t xml:space="preserve">   (</w:t>
      </w:r>
      <w:proofErr w:type="gramEnd"/>
      <w:r>
        <w:t>coronavirus 2 or corona virus 2).</w:t>
      </w:r>
      <w:proofErr w:type="spellStart"/>
      <w:r>
        <w:t>tw,kw</w:t>
      </w:r>
      <w:proofErr w:type="spellEnd"/>
      <w:r>
        <w:t>. (32149)</w:t>
      </w:r>
    </w:p>
    <w:p w14:paraId="548A99DC" w14:textId="77777777" w:rsidR="00CA3F30" w:rsidRDefault="00CA3F30" w:rsidP="00CA3F30">
      <w:pPr>
        <w:pStyle w:val="NoSpacing"/>
      </w:pPr>
      <w:r>
        <w:t xml:space="preserve">54  </w:t>
      </w:r>
      <w:proofErr w:type="gramStart"/>
      <w:r>
        <w:t xml:space="preserve">   (</w:t>
      </w:r>
      <w:proofErr w:type="gramEnd"/>
      <w:r>
        <w:t xml:space="preserve">OC43 or NL63 or 229E or HKU1 or </w:t>
      </w:r>
      <w:proofErr w:type="spellStart"/>
      <w:r>
        <w:t>HCoV</w:t>
      </w:r>
      <w:proofErr w:type="spellEnd"/>
      <w:r>
        <w:t>* or Sars-coronavirus*).</w:t>
      </w:r>
      <w:proofErr w:type="spellStart"/>
      <w:r>
        <w:t>tw,kw</w:t>
      </w:r>
      <w:proofErr w:type="spellEnd"/>
      <w:r>
        <w:t>. (7894)</w:t>
      </w:r>
    </w:p>
    <w:p w14:paraId="643D7479" w14:textId="77777777" w:rsidR="00CA3F30" w:rsidRDefault="00CA3F30" w:rsidP="00CA3F30">
      <w:pPr>
        <w:pStyle w:val="NoSpacing"/>
      </w:pPr>
      <w:r>
        <w:t xml:space="preserve">55  </w:t>
      </w:r>
      <w:proofErr w:type="gramStart"/>
      <w:r>
        <w:t xml:space="preserve">   (</w:t>
      </w:r>
      <w:proofErr w:type="gramEnd"/>
      <w:r>
        <w:t>coronavirus* or corona virus*).</w:t>
      </w:r>
      <w:proofErr w:type="spellStart"/>
      <w:r>
        <w:t>ti</w:t>
      </w:r>
      <w:proofErr w:type="spellEnd"/>
      <w:r>
        <w:t>. (45527)</w:t>
      </w:r>
    </w:p>
    <w:p w14:paraId="24AA20D9" w14:textId="77777777" w:rsidR="00CA3F30" w:rsidRDefault="00CA3F30" w:rsidP="00CA3F30">
      <w:pPr>
        <w:pStyle w:val="NoSpacing"/>
      </w:pPr>
      <w:r>
        <w:t xml:space="preserve">56  </w:t>
      </w:r>
      <w:proofErr w:type="gramStart"/>
      <w:r>
        <w:t xml:space="preserve">   (</w:t>
      </w:r>
      <w:proofErr w:type="gramEnd"/>
      <w:r>
        <w:t>"B.1.1.7" or "B.1.351" or "B.1.617" or "B.1.617.2" or "B.1.427" or "B.1.429").</w:t>
      </w:r>
      <w:proofErr w:type="spellStart"/>
      <w:r>
        <w:t>tw,kw</w:t>
      </w:r>
      <w:proofErr w:type="spellEnd"/>
      <w:r>
        <w:t>. (902)</w:t>
      </w:r>
    </w:p>
    <w:p w14:paraId="2DBAE4F9" w14:textId="77777777" w:rsidR="00CA3F30" w:rsidRDefault="00CA3F30" w:rsidP="00CA3F30">
      <w:pPr>
        <w:pStyle w:val="NoSpacing"/>
      </w:pPr>
      <w:r>
        <w:t xml:space="preserve">57  </w:t>
      </w:r>
      <w:proofErr w:type="gramStart"/>
      <w:r>
        <w:t xml:space="preserve">   (</w:t>
      </w:r>
      <w:proofErr w:type="gramEnd"/>
      <w:r>
        <w:t>"P.1" and (Brazil* or variant?)).</w:t>
      </w:r>
      <w:proofErr w:type="spellStart"/>
      <w:r>
        <w:t>tw,kw</w:t>
      </w:r>
      <w:proofErr w:type="spellEnd"/>
      <w:r>
        <w:t>. (3550)</w:t>
      </w:r>
    </w:p>
    <w:p w14:paraId="75EEEA83" w14:textId="77777777" w:rsidR="00CA3F30" w:rsidRDefault="00CA3F30" w:rsidP="00CA3F30">
      <w:pPr>
        <w:pStyle w:val="NoSpacing"/>
      </w:pPr>
      <w:r>
        <w:t xml:space="preserve">58  </w:t>
      </w:r>
      <w:proofErr w:type="gramStart"/>
      <w:r>
        <w:t xml:space="preserve">   (</w:t>
      </w:r>
      <w:proofErr w:type="gramEnd"/>
      <w:r>
        <w:t>(alpha or beta or delta or gamma or lambda) adj3 variant?).</w:t>
      </w:r>
      <w:proofErr w:type="spellStart"/>
      <w:r>
        <w:t>tw,kw</w:t>
      </w:r>
      <w:proofErr w:type="spellEnd"/>
      <w:r>
        <w:t>. (12165)</w:t>
      </w:r>
    </w:p>
    <w:p w14:paraId="69A79D6C" w14:textId="77777777" w:rsidR="00CA3F30" w:rsidRDefault="00CA3F30" w:rsidP="00CA3F30">
      <w:pPr>
        <w:pStyle w:val="NoSpacing"/>
      </w:pPr>
      <w:r>
        <w:t>59     or/38-58 [COVID-19] (368327)</w:t>
      </w:r>
    </w:p>
    <w:p w14:paraId="5E4F1F8F" w14:textId="77777777" w:rsidR="00CA3F30" w:rsidRDefault="00CA3F30" w:rsidP="00CA3F30">
      <w:pPr>
        <w:pStyle w:val="NoSpacing"/>
      </w:pPr>
      <w:r>
        <w:t xml:space="preserve">60     </w:t>
      </w:r>
      <w:proofErr w:type="gramStart"/>
      <w:r>
        <w:t>vaccination</w:t>
      </w:r>
      <w:proofErr w:type="gramEnd"/>
      <w:r>
        <w:t>/ (264865)</w:t>
      </w:r>
    </w:p>
    <w:p w14:paraId="1C7A9D4C" w14:textId="77777777" w:rsidR="00CA3F30" w:rsidRDefault="00CA3F30" w:rsidP="00CA3F30">
      <w:pPr>
        <w:pStyle w:val="NoSpacing"/>
      </w:pPr>
      <w:r>
        <w:t>61     SARS-CoV-2 vaccine/ (7628)</w:t>
      </w:r>
    </w:p>
    <w:p w14:paraId="26F1391D" w14:textId="77777777" w:rsidR="00CA3F30" w:rsidRDefault="00CA3F30" w:rsidP="00CA3F30">
      <w:pPr>
        <w:pStyle w:val="NoSpacing"/>
      </w:pPr>
      <w:r>
        <w:t xml:space="preserve">62  </w:t>
      </w:r>
      <w:proofErr w:type="gramStart"/>
      <w:r>
        <w:t xml:space="preserve">   (</w:t>
      </w:r>
      <w:proofErr w:type="spellStart"/>
      <w:proofErr w:type="gramEnd"/>
      <w:r>
        <w:t>immunis</w:t>
      </w:r>
      <w:proofErr w:type="spellEnd"/>
      <w:r>
        <w:t xml:space="preserve">* or </w:t>
      </w:r>
      <w:proofErr w:type="spellStart"/>
      <w:r>
        <w:t>immuniz</w:t>
      </w:r>
      <w:proofErr w:type="spellEnd"/>
      <w:r>
        <w:t xml:space="preserve">* or </w:t>
      </w:r>
      <w:proofErr w:type="spellStart"/>
      <w:r>
        <w:t>inoculat</w:t>
      </w:r>
      <w:proofErr w:type="spellEnd"/>
      <w:r>
        <w:t xml:space="preserve">* or </w:t>
      </w:r>
      <w:proofErr w:type="spellStart"/>
      <w:r>
        <w:t>vaccin</w:t>
      </w:r>
      <w:proofErr w:type="spellEnd"/>
      <w:r>
        <w:t xml:space="preserve">* or </w:t>
      </w:r>
      <w:proofErr w:type="spellStart"/>
      <w:r>
        <w:t>unvaccin</w:t>
      </w:r>
      <w:proofErr w:type="spellEnd"/>
      <w:r>
        <w:t>*).</w:t>
      </w:r>
      <w:proofErr w:type="spellStart"/>
      <w:r>
        <w:t>tw,kw</w:t>
      </w:r>
      <w:proofErr w:type="spellEnd"/>
      <w:r>
        <w:t>. (1220388)</w:t>
      </w:r>
    </w:p>
    <w:p w14:paraId="0F28D279" w14:textId="77777777" w:rsidR="00CA3F30" w:rsidRDefault="00CA3F30" w:rsidP="00CA3F30">
      <w:pPr>
        <w:pStyle w:val="NoSpacing"/>
      </w:pPr>
      <w:r>
        <w:t>63     or/60-62 [VACCINATION] (1258287)</w:t>
      </w:r>
    </w:p>
    <w:p w14:paraId="2C1F23A1" w14:textId="77777777" w:rsidR="00CA3F30" w:rsidRDefault="00CA3F30" w:rsidP="00CA3F30">
      <w:pPr>
        <w:pStyle w:val="NoSpacing"/>
      </w:pPr>
      <w:r>
        <w:t>64     59 and 63 [COVID-19 - VACCINATION] (34497)</w:t>
      </w:r>
    </w:p>
    <w:p w14:paraId="41A6AFC1" w14:textId="77777777" w:rsidR="00CA3F30" w:rsidRDefault="00CA3F30" w:rsidP="00CA3F30">
      <w:pPr>
        <w:pStyle w:val="NoSpacing"/>
      </w:pPr>
      <w:r>
        <w:t>65     vaccine hesitancy/ (1241)</w:t>
      </w:r>
    </w:p>
    <w:p w14:paraId="32B157E8" w14:textId="77777777" w:rsidR="00CA3F30" w:rsidRDefault="00CA3F30" w:rsidP="00CA3F30">
      <w:pPr>
        <w:pStyle w:val="NoSpacing"/>
      </w:pPr>
      <w:r>
        <w:t>66     vaccination refusal/ (1209)</w:t>
      </w:r>
    </w:p>
    <w:p w14:paraId="58861C1F" w14:textId="77777777" w:rsidR="00CA3F30" w:rsidRDefault="00CA3F30" w:rsidP="00CA3F30">
      <w:pPr>
        <w:pStyle w:val="NoSpacing"/>
      </w:pPr>
      <w:r>
        <w:t>67     ((</w:t>
      </w:r>
      <w:proofErr w:type="spellStart"/>
      <w:r>
        <w:t>immunis</w:t>
      </w:r>
      <w:proofErr w:type="spellEnd"/>
      <w:r>
        <w:t xml:space="preserve">* or </w:t>
      </w:r>
      <w:proofErr w:type="spellStart"/>
      <w:r>
        <w:t>immuniz</w:t>
      </w:r>
      <w:proofErr w:type="spellEnd"/>
      <w:r>
        <w:t xml:space="preserve">* or </w:t>
      </w:r>
      <w:proofErr w:type="spellStart"/>
      <w:r>
        <w:t>inoculat</w:t>
      </w:r>
      <w:proofErr w:type="spellEnd"/>
      <w:r>
        <w:t xml:space="preserve">* or </w:t>
      </w:r>
      <w:proofErr w:type="spellStart"/>
      <w:r>
        <w:t>vaccin</w:t>
      </w:r>
      <w:proofErr w:type="spellEnd"/>
      <w:r>
        <w:t xml:space="preserve">*) adj5 (accept* or </w:t>
      </w:r>
      <w:proofErr w:type="spellStart"/>
      <w:r>
        <w:t>ambivalen</w:t>
      </w:r>
      <w:proofErr w:type="spellEnd"/>
      <w:r>
        <w:t xml:space="preserve">* or apprehensive* or concern or concerns or </w:t>
      </w:r>
      <w:proofErr w:type="spellStart"/>
      <w:r>
        <w:t>confiden</w:t>
      </w:r>
      <w:proofErr w:type="spellEnd"/>
      <w:r>
        <w:t xml:space="preserve">* or </w:t>
      </w:r>
      <w:proofErr w:type="spellStart"/>
      <w:r>
        <w:t>nonconfiden</w:t>
      </w:r>
      <w:proofErr w:type="spellEnd"/>
      <w:r>
        <w:t>* or non-</w:t>
      </w:r>
      <w:proofErr w:type="spellStart"/>
      <w:r>
        <w:t>confiden</w:t>
      </w:r>
      <w:proofErr w:type="spellEnd"/>
      <w:r>
        <w:t xml:space="preserve">* or </w:t>
      </w:r>
      <w:proofErr w:type="spellStart"/>
      <w:r>
        <w:t>disinclin</w:t>
      </w:r>
      <w:proofErr w:type="spellEnd"/>
      <w:r>
        <w:t xml:space="preserve">* or distrust* or </w:t>
      </w:r>
      <w:r>
        <w:lastRenderedPageBreak/>
        <w:t xml:space="preserve">dubious* or </w:t>
      </w:r>
      <w:proofErr w:type="spellStart"/>
      <w:r>
        <w:t>hesitan</w:t>
      </w:r>
      <w:proofErr w:type="spellEnd"/>
      <w:r>
        <w:t xml:space="preserve">* or </w:t>
      </w:r>
      <w:proofErr w:type="spellStart"/>
      <w:r>
        <w:t>hesitat</w:t>
      </w:r>
      <w:proofErr w:type="spellEnd"/>
      <w:r>
        <w:t xml:space="preserve">* or </w:t>
      </w:r>
      <w:proofErr w:type="spellStart"/>
      <w:r>
        <w:t>indecisiv</w:t>
      </w:r>
      <w:proofErr w:type="spellEnd"/>
      <w:r>
        <w:t xml:space="preserve">* or </w:t>
      </w:r>
      <w:proofErr w:type="spellStart"/>
      <w:r>
        <w:t>indispos</w:t>
      </w:r>
      <w:proofErr w:type="spellEnd"/>
      <w:r>
        <w:t xml:space="preserve">* or mistrust* or oppos* or readiness* or </w:t>
      </w:r>
      <w:proofErr w:type="spellStart"/>
      <w:r>
        <w:t>refus</w:t>
      </w:r>
      <w:proofErr w:type="spellEnd"/>
      <w:r>
        <w:t xml:space="preserve">* or reject* or </w:t>
      </w:r>
      <w:proofErr w:type="spellStart"/>
      <w:r>
        <w:t>reluctan</w:t>
      </w:r>
      <w:proofErr w:type="spellEnd"/>
      <w:r>
        <w:t xml:space="preserve">* or resist* or skeptic* or </w:t>
      </w:r>
      <w:proofErr w:type="spellStart"/>
      <w:r>
        <w:t>suspici</w:t>
      </w:r>
      <w:proofErr w:type="spellEnd"/>
      <w:r>
        <w:t xml:space="preserve">* or </w:t>
      </w:r>
      <w:proofErr w:type="spellStart"/>
      <w:r>
        <w:t>tentativ</w:t>
      </w:r>
      <w:proofErr w:type="spellEnd"/>
      <w:r>
        <w:t xml:space="preserve">* or trust* or undecided or uncertain* or unsure* or unwilling* or </w:t>
      </w:r>
      <w:proofErr w:type="spellStart"/>
      <w:r>
        <w:t>vacillat</w:t>
      </w:r>
      <w:proofErr w:type="spellEnd"/>
      <w:r>
        <w:t>*)).</w:t>
      </w:r>
      <w:proofErr w:type="spellStart"/>
      <w:r>
        <w:t>tw,kw</w:t>
      </w:r>
      <w:proofErr w:type="spellEnd"/>
      <w:r>
        <w:t>. (36573)</w:t>
      </w:r>
    </w:p>
    <w:p w14:paraId="2BF1BDFC" w14:textId="77777777" w:rsidR="00CA3F30" w:rsidRDefault="00CA3F30" w:rsidP="00CA3F30">
      <w:pPr>
        <w:pStyle w:val="NoSpacing"/>
      </w:pPr>
      <w:r>
        <w:t xml:space="preserve">68  </w:t>
      </w:r>
      <w:proofErr w:type="gramStart"/>
      <w:r>
        <w:t xml:space="preserve">   (</w:t>
      </w:r>
      <w:proofErr w:type="gramEnd"/>
      <w:r>
        <w:t xml:space="preserve">antivaccine? or anti-vaccine? or </w:t>
      </w:r>
      <w:proofErr w:type="spellStart"/>
      <w:r>
        <w:t>antivaccinat</w:t>
      </w:r>
      <w:proofErr w:type="spellEnd"/>
      <w:r>
        <w:t>* or anti-</w:t>
      </w:r>
      <w:proofErr w:type="spellStart"/>
      <w:r>
        <w:t>vaccinat</w:t>
      </w:r>
      <w:proofErr w:type="spellEnd"/>
      <w:r>
        <w:t>*).</w:t>
      </w:r>
      <w:proofErr w:type="spellStart"/>
      <w:r>
        <w:t>tw,kw</w:t>
      </w:r>
      <w:proofErr w:type="spellEnd"/>
      <w:r>
        <w:t>. (1562)</w:t>
      </w:r>
    </w:p>
    <w:p w14:paraId="74123586" w14:textId="77777777" w:rsidR="00CA3F30" w:rsidRDefault="00CA3F30" w:rsidP="00CA3F30">
      <w:pPr>
        <w:pStyle w:val="NoSpacing"/>
      </w:pPr>
      <w:r>
        <w:t>69     *patient attitude/ (36463)</w:t>
      </w:r>
    </w:p>
    <w:p w14:paraId="799C52BB" w14:textId="77777777" w:rsidR="00CA3F30" w:rsidRDefault="00CA3F30" w:rsidP="00CA3F30">
      <w:pPr>
        <w:pStyle w:val="NoSpacing"/>
      </w:pPr>
      <w:r>
        <w:t>70     or/65-69 [VACCINE HESITANCY ETC] (74145)</w:t>
      </w:r>
    </w:p>
    <w:p w14:paraId="7D1ED647" w14:textId="77777777" w:rsidR="00CA3F30" w:rsidRDefault="00CA3F30" w:rsidP="00CA3F30">
      <w:pPr>
        <w:pStyle w:val="NoSpacing"/>
      </w:pPr>
      <w:r>
        <w:t>71     64 and 70 [COVID-19 - VACCINE HESITANCY ETC] (2727)</w:t>
      </w:r>
    </w:p>
    <w:p w14:paraId="230F55DC" w14:textId="77777777" w:rsidR="00CA3F30" w:rsidRDefault="00CA3F30" w:rsidP="00CA3F30">
      <w:pPr>
        <w:pStyle w:val="NoSpacing"/>
      </w:pPr>
      <w:r>
        <w:t>72     exp animal/ or exp animal experimentation/ or exp animal model/ or exp animal experiment/ or nonhuman/ or exp vertebrate/ (56096555)</w:t>
      </w:r>
    </w:p>
    <w:p w14:paraId="1E5D9A56" w14:textId="77777777" w:rsidR="00CA3F30" w:rsidRDefault="00CA3F30" w:rsidP="00CA3F30">
      <w:pPr>
        <w:pStyle w:val="NoSpacing"/>
      </w:pPr>
      <w:r>
        <w:t>73     exp human/ or exp human experimentation/ or exp human experiment/ (43377661)</w:t>
      </w:r>
    </w:p>
    <w:p w14:paraId="07F69EAD" w14:textId="77777777" w:rsidR="00CA3F30" w:rsidRDefault="00CA3F30" w:rsidP="00CA3F30">
      <w:pPr>
        <w:pStyle w:val="NoSpacing"/>
      </w:pPr>
      <w:r>
        <w:t>74     72 not 73 (12720770)</w:t>
      </w:r>
    </w:p>
    <w:p w14:paraId="1B3206A0" w14:textId="77777777" w:rsidR="00CA3F30" w:rsidRDefault="00CA3F30" w:rsidP="00CA3F30">
      <w:pPr>
        <w:pStyle w:val="NoSpacing"/>
      </w:pPr>
      <w:r>
        <w:t>75     71 not 74 [ANIMAL-ONLY REMOVED] (2675)</w:t>
      </w:r>
    </w:p>
    <w:p w14:paraId="6934EF4E" w14:textId="77777777" w:rsidR="00CA3F30" w:rsidRDefault="00CA3F30" w:rsidP="00CA3F30">
      <w:pPr>
        <w:pStyle w:val="NoSpacing"/>
      </w:pPr>
      <w:r>
        <w:t xml:space="preserve">76     75 use </w:t>
      </w:r>
      <w:proofErr w:type="spellStart"/>
      <w:r>
        <w:t>emczd</w:t>
      </w:r>
      <w:proofErr w:type="spellEnd"/>
      <w:r>
        <w:t xml:space="preserve"> [EMBASE RECORDS] (1337)</w:t>
      </w:r>
    </w:p>
    <w:p w14:paraId="2ECD729B" w14:textId="77777777" w:rsidR="00CA3F30" w:rsidRDefault="00CA3F30" w:rsidP="00CA3F30">
      <w:pPr>
        <w:pStyle w:val="NoSpacing"/>
      </w:pPr>
      <w:r>
        <w:t>77     Coronavirus/ (14454)</w:t>
      </w:r>
    </w:p>
    <w:p w14:paraId="1AB27409" w14:textId="77777777" w:rsidR="00CA3F30" w:rsidRDefault="00CA3F30" w:rsidP="00CA3F30">
      <w:pPr>
        <w:pStyle w:val="NoSpacing"/>
      </w:pPr>
      <w:r>
        <w:t xml:space="preserve">78  </w:t>
      </w:r>
      <w:proofErr w:type="gramStart"/>
      <w:r>
        <w:t xml:space="preserve">   (</w:t>
      </w:r>
      <w:proofErr w:type="gramEnd"/>
      <w:r>
        <w:t>COVID-19 or COVID19).</w:t>
      </w:r>
      <w:proofErr w:type="spellStart"/>
      <w:r>
        <w:t>tw,id</w:t>
      </w:r>
      <w:proofErr w:type="spellEnd"/>
      <w:r>
        <w:t>. (273304)</w:t>
      </w:r>
    </w:p>
    <w:p w14:paraId="4B1A3AEF" w14:textId="77777777" w:rsidR="00CA3F30" w:rsidRDefault="00CA3F30" w:rsidP="00CA3F30">
      <w:pPr>
        <w:pStyle w:val="NoSpacing"/>
      </w:pPr>
      <w:r>
        <w:t xml:space="preserve">79  </w:t>
      </w:r>
      <w:proofErr w:type="gramStart"/>
      <w:r>
        <w:t xml:space="preserve">   (</w:t>
      </w:r>
      <w:proofErr w:type="gramEnd"/>
      <w:r>
        <w:t>(coronavirus* or corona virus*) and (</w:t>
      </w:r>
      <w:proofErr w:type="spellStart"/>
      <w:r>
        <w:t>hubei</w:t>
      </w:r>
      <w:proofErr w:type="spellEnd"/>
      <w:r>
        <w:t xml:space="preserve"> or </w:t>
      </w:r>
      <w:proofErr w:type="spellStart"/>
      <w:r>
        <w:t>wuhan</w:t>
      </w:r>
      <w:proofErr w:type="spellEnd"/>
      <w:r>
        <w:t xml:space="preserve"> or </w:t>
      </w:r>
      <w:proofErr w:type="spellStart"/>
      <w:r>
        <w:t>beijing</w:t>
      </w:r>
      <w:proofErr w:type="spellEnd"/>
      <w:r>
        <w:t xml:space="preserve"> or shanghai)).</w:t>
      </w:r>
      <w:proofErr w:type="spellStart"/>
      <w:r>
        <w:t>tw,id</w:t>
      </w:r>
      <w:proofErr w:type="spellEnd"/>
      <w:r>
        <w:t>. (9924)</w:t>
      </w:r>
    </w:p>
    <w:p w14:paraId="4853CF78" w14:textId="77777777" w:rsidR="00CA3F30" w:rsidRDefault="00CA3F30" w:rsidP="00CA3F30">
      <w:pPr>
        <w:pStyle w:val="NoSpacing"/>
      </w:pPr>
      <w:r>
        <w:t xml:space="preserve">80  </w:t>
      </w:r>
      <w:proofErr w:type="gramStart"/>
      <w:r>
        <w:t xml:space="preserve">   (</w:t>
      </w:r>
      <w:proofErr w:type="spellStart"/>
      <w:proofErr w:type="gramEnd"/>
      <w:r>
        <w:t>wuhan</w:t>
      </w:r>
      <w:proofErr w:type="spellEnd"/>
      <w:r>
        <w:t xml:space="preserve"> adj5 virus*).</w:t>
      </w:r>
      <w:proofErr w:type="spellStart"/>
      <w:r>
        <w:t>tw,id</w:t>
      </w:r>
      <w:proofErr w:type="spellEnd"/>
      <w:r>
        <w:t>. (515)</w:t>
      </w:r>
    </w:p>
    <w:p w14:paraId="524B16F8" w14:textId="77777777" w:rsidR="00CA3F30" w:rsidRDefault="00CA3F30" w:rsidP="00CA3F30">
      <w:pPr>
        <w:pStyle w:val="NoSpacing"/>
      </w:pPr>
      <w:r>
        <w:t xml:space="preserve">81  </w:t>
      </w:r>
      <w:proofErr w:type="gramStart"/>
      <w:r>
        <w:t xml:space="preserve">   (</w:t>
      </w:r>
      <w:proofErr w:type="gramEnd"/>
      <w:r>
        <w:t>2019-nCoV or 19nCoV or 2019nCoV).</w:t>
      </w:r>
      <w:proofErr w:type="spellStart"/>
      <w:r>
        <w:t>tw,id</w:t>
      </w:r>
      <w:proofErr w:type="spellEnd"/>
      <w:r>
        <w:t>. (2671)</w:t>
      </w:r>
    </w:p>
    <w:p w14:paraId="25BD02E9" w14:textId="77777777" w:rsidR="00CA3F30" w:rsidRDefault="00CA3F30" w:rsidP="00CA3F30">
      <w:pPr>
        <w:pStyle w:val="NoSpacing"/>
      </w:pPr>
      <w:r>
        <w:t xml:space="preserve">82  </w:t>
      </w:r>
      <w:proofErr w:type="gramStart"/>
      <w:r>
        <w:t xml:space="preserve">   (</w:t>
      </w:r>
      <w:proofErr w:type="spellStart"/>
      <w:proofErr w:type="gramEnd"/>
      <w:r>
        <w:t>nCoV</w:t>
      </w:r>
      <w:proofErr w:type="spellEnd"/>
      <w:r>
        <w:t xml:space="preserve"> or n-</w:t>
      </w:r>
      <w:proofErr w:type="spellStart"/>
      <w:r>
        <w:t>CoV</w:t>
      </w:r>
      <w:proofErr w:type="spellEnd"/>
      <w:r>
        <w:t xml:space="preserve"> or "</w:t>
      </w:r>
      <w:proofErr w:type="spellStart"/>
      <w:r>
        <w:t>CoV</w:t>
      </w:r>
      <w:proofErr w:type="spellEnd"/>
      <w:r>
        <w:t xml:space="preserve"> 2" or CoV2).</w:t>
      </w:r>
      <w:proofErr w:type="spellStart"/>
      <w:r>
        <w:t>tw,id</w:t>
      </w:r>
      <w:proofErr w:type="spellEnd"/>
      <w:r>
        <w:t>. (91885)</w:t>
      </w:r>
    </w:p>
    <w:p w14:paraId="5F255DD0" w14:textId="77777777" w:rsidR="00CA3F30" w:rsidRDefault="00CA3F30" w:rsidP="00CA3F30">
      <w:pPr>
        <w:pStyle w:val="NoSpacing"/>
      </w:pPr>
      <w:r>
        <w:t xml:space="preserve">83  </w:t>
      </w:r>
      <w:proofErr w:type="gramStart"/>
      <w:r>
        <w:t xml:space="preserve">   (</w:t>
      </w:r>
      <w:proofErr w:type="gramEnd"/>
      <w:r>
        <w:t>SARS-CoV-2 or SARS-CoV2 or SARSCoV-2 or SARSCoV2 or SARS2 or SARS-2 or severe acute respiratory syndrome coronavirus 2).</w:t>
      </w:r>
      <w:proofErr w:type="spellStart"/>
      <w:r>
        <w:t>tw,id</w:t>
      </w:r>
      <w:proofErr w:type="spellEnd"/>
      <w:r>
        <w:t>. (93908)</w:t>
      </w:r>
    </w:p>
    <w:p w14:paraId="378CE51B" w14:textId="77777777" w:rsidR="00CA3F30" w:rsidRDefault="00CA3F30" w:rsidP="00CA3F30">
      <w:pPr>
        <w:pStyle w:val="NoSpacing"/>
      </w:pPr>
      <w:r>
        <w:t xml:space="preserve">84  </w:t>
      </w:r>
      <w:proofErr w:type="gramStart"/>
      <w:r>
        <w:t xml:space="preserve">   (</w:t>
      </w:r>
      <w:proofErr w:type="gramEnd"/>
      <w:r>
        <w:t xml:space="preserve">2019-novel </w:t>
      </w:r>
      <w:proofErr w:type="spellStart"/>
      <w:r>
        <w:t>CoV</w:t>
      </w:r>
      <w:proofErr w:type="spellEnd"/>
      <w:r>
        <w:t xml:space="preserve"> or Sars-coronavirus2 or Sars-coronavirus-2 or SARS-like coronavirus* or ((novel or new or nouveau) adj2 (</w:t>
      </w:r>
      <w:proofErr w:type="spellStart"/>
      <w:r>
        <w:t>CoV</w:t>
      </w:r>
      <w:proofErr w:type="spellEnd"/>
      <w:r>
        <w:t xml:space="preserve"> or </w:t>
      </w:r>
      <w:proofErr w:type="spellStart"/>
      <w:r>
        <w:t>nCoV</w:t>
      </w:r>
      <w:proofErr w:type="spellEnd"/>
      <w:r>
        <w:t xml:space="preserve"> or covid or coronavirus* or corona virus or </w:t>
      </w:r>
      <w:proofErr w:type="spellStart"/>
      <w:r>
        <w:t>Pandemi</w:t>
      </w:r>
      <w:proofErr w:type="spellEnd"/>
      <w:r>
        <w:t>*2)) or (coronavirus* and pneumonia)).</w:t>
      </w:r>
      <w:proofErr w:type="spellStart"/>
      <w:r>
        <w:t>tw,id</w:t>
      </w:r>
      <w:proofErr w:type="spellEnd"/>
      <w:r>
        <w:t>. (36307)</w:t>
      </w:r>
    </w:p>
    <w:p w14:paraId="333E0FE8" w14:textId="77777777" w:rsidR="00CA3F30" w:rsidRDefault="00CA3F30" w:rsidP="00CA3F30">
      <w:pPr>
        <w:pStyle w:val="NoSpacing"/>
      </w:pPr>
      <w:r>
        <w:t xml:space="preserve">85  </w:t>
      </w:r>
      <w:proofErr w:type="gramStart"/>
      <w:r>
        <w:t xml:space="preserve">   (</w:t>
      </w:r>
      <w:proofErr w:type="gramEnd"/>
      <w:r>
        <w:t xml:space="preserve">novel coronavirus* or novel corona virus* or novel </w:t>
      </w:r>
      <w:proofErr w:type="spellStart"/>
      <w:r>
        <w:t>CoV</w:t>
      </w:r>
      <w:proofErr w:type="spellEnd"/>
      <w:r>
        <w:t>).</w:t>
      </w:r>
      <w:proofErr w:type="spellStart"/>
      <w:r>
        <w:t>tw,id</w:t>
      </w:r>
      <w:proofErr w:type="spellEnd"/>
      <w:r>
        <w:t>. (18268)</w:t>
      </w:r>
    </w:p>
    <w:p w14:paraId="6EF4FB9D" w14:textId="77777777" w:rsidR="00CA3F30" w:rsidRDefault="00CA3F30" w:rsidP="00CA3F30">
      <w:pPr>
        <w:pStyle w:val="NoSpacing"/>
      </w:pPr>
      <w:r>
        <w:t xml:space="preserve">86  </w:t>
      </w:r>
      <w:proofErr w:type="gramStart"/>
      <w:r>
        <w:t xml:space="preserve">   (</w:t>
      </w:r>
      <w:proofErr w:type="gramEnd"/>
      <w:r>
        <w:t>(coronavirus* or corona virus*) adj2 "2019").</w:t>
      </w:r>
      <w:proofErr w:type="spellStart"/>
      <w:r>
        <w:t>tw,id</w:t>
      </w:r>
      <w:proofErr w:type="spellEnd"/>
      <w:r>
        <w:t>. (61602)</w:t>
      </w:r>
    </w:p>
    <w:p w14:paraId="4765A90D" w14:textId="77777777" w:rsidR="00CA3F30" w:rsidRDefault="00CA3F30" w:rsidP="00CA3F30">
      <w:pPr>
        <w:pStyle w:val="NoSpacing"/>
      </w:pPr>
      <w:r>
        <w:t xml:space="preserve">87  </w:t>
      </w:r>
      <w:proofErr w:type="gramStart"/>
      <w:r>
        <w:t xml:space="preserve">   (</w:t>
      </w:r>
      <w:proofErr w:type="gramEnd"/>
      <w:r>
        <w:t>(coronavirus* or corona virus*) adj2 "19").</w:t>
      </w:r>
      <w:proofErr w:type="spellStart"/>
      <w:r>
        <w:t>tw,id</w:t>
      </w:r>
      <w:proofErr w:type="spellEnd"/>
      <w:r>
        <w:t>. (9505)</w:t>
      </w:r>
    </w:p>
    <w:p w14:paraId="22132AAC" w14:textId="77777777" w:rsidR="00CA3F30" w:rsidRDefault="00CA3F30" w:rsidP="00CA3F30">
      <w:pPr>
        <w:pStyle w:val="NoSpacing"/>
      </w:pPr>
      <w:r>
        <w:t xml:space="preserve">88  </w:t>
      </w:r>
      <w:proofErr w:type="gramStart"/>
      <w:r>
        <w:t xml:space="preserve">   (</w:t>
      </w:r>
      <w:proofErr w:type="gramEnd"/>
      <w:r>
        <w:t>coronavirus 2 or corona virus 2).</w:t>
      </w:r>
      <w:proofErr w:type="spellStart"/>
      <w:r>
        <w:t>tw,id</w:t>
      </w:r>
      <w:proofErr w:type="spellEnd"/>
      <w:r>
        <w:t>. (31198)</w:t>
      </w:r>
    </w:p>
    <w:p w14:paraId="5458BEE2" w14:textId="77777777" w:rsidR="00CA3F30" w:rsidRDefault="00CA3F30" w:rsidP="00CA3F30">
      <w:pPr>
        <w:pStyle w:val="NoSpacing"/>
      </w:pPr>
      <w:r>
        <w:t xml:space="preserve">89  </w:t>
      </w:r>
      <w:proofErr w:type="gramStart"/>
      <w:r>
        <w:t xml:space="preserve">   (</w:t>
      </w:r>
      <w:proofErr w:type="gramEnd"/>
      <w:r>
        <w:t xml:space="preserve">OC43 or NL63 or 229E or HKU1 or </w:t>
      </w:r>
      <w:proofErr w:type="spellStart"/>
      <w:r>
        <w:t>HCoV</w:t>
      </w:r>
      <w:proofErr w:type="spellEnd"/>
      <w:r>
        <w:t>* or Sars-coronavirus*).</w:t>
      </w:r>
      <w:proofErr w:type="spellStart"/>
      <w:r>
        <w:t>tw,id</w:t>
      </w:r>
      <w:proofErr w:type="spellEnd"/>
      <w:r>
        <w:t>. (7555)</w:t>
      </w:r>
    </w:p>
    <w:p w14:paraId="6B9FB8FE" w14:textId="77777777" w:rsidR="00CA3F30" w:rsidRDefault="00CA3F30" w:rsidP="00CA3F30">
      <w:pPr>
        <w:pStyle w:val="NoSpacing"/>
      </w:pPr>
      <w:r>
        <w:t xml:space="preserve">90  </w:t>
      </w:r>
      <w:proofErr w:type="gramStart"/>
      <w:r>
        <w:t xml:space="preserve">   (</w:t>
      </w:r>
      <w:proofErr w:type="gramEnd"/>
      <w:r>
        <w:t>coronavirus* or corona virus*).</w:t>
      </w:r>
      <w:proofErr w:type="spellStart"/>
      <w:r>
        <w:t>ti</w:t>
      </w:r>
      <w:proofErr w:type="spellEnd"/>
      <w:r>
        <w:t>. (45527)</w:t>
      </w:r>
    </w:p>
    <w:p w14:paraId="6988E0C2" w14:textId="77777777" w:rsidR="00CA3F30" w:rsidRDefault="00CA3F30" w:rsidP="00CA3F30">
      <w:pPr>
        <w:pStyle w:val="NoSpacing"/>
      </w:pPr>
      <w:r>
        <w:t xml:space="preserve">91  </w:t>
      </w:r>
      <w:proofErr w:type="gramStart"/>
      <w:r>
        <w:t xml:space="preserve">   (</w:t>
      </w:r>
      <w:proofErr w:type="gramEnd"/>
      <w:r>
        <w:t>"B.1.1.7" or "B.1.351" or "B.1.617" or "B.1.617.2" or "B.1.427" or "B.1.429").</w:t>
      </w:r>
      <w:proofErr w:type="spellStart"/>
      <w:r>
        <w:t>tw,id</w:t>
      </w:r>
      <w:proofErr w:type="spellEnd"/>
      <w:r>
        <w:t>. (882)</w:t>
      </w:r>
    </w:p>
    <w:p w14:paraId="43234F50" w14:textId="77777777" w:rsidR="00CA3F30" w:rsidRDefault="00CA3F30" w:rsidP="00CA3F30">
      <w:pPr>
        <w:pStyle w:val="NoSpacing"/>
      </w:pPr>
      <w:r>
        <w:t xml:space="preserve">92  </w:t>
      </w:r>
      <w:proofErr w:type="gramStart"/>
      <w:r>
        <w:t xml:space="preserve">   (</w:t>
      </w:r>
      <w:proofErr w:type="gramEnd"/>
      <w:r>
        <w:t>"P.1" and (Brazil* or variant?)).</w:t>
      </w:r>
      <w:proofErr w:type="spellStart"/>
      <w:r>
        <w:t>tw,id</w:t>
      </w:r>
      <w:proofErr w:type="spellEnd"/>
      <w:r>
        <w:t>. (3528)</w:t>
      </w:r>
    </w:p>
    <w:p w14:paraId="3CA68BED" w14:textId="77777777" w:rsidR="00CA3F30" w:rsidRDefault="00CA3F30" w:rsidP="00CA3F30">
      <w:pPr>
        <w:pStyle w:val="NoSpacing"/>
      </w:pPr>
      <w:r>
        <w:t xml:space="preserve">93  </w:t>
      </w:r>
      <w:proofErr w:type="gramStart"/>
      <w:r>
        <w:t xml:space="preserve">   (</w:t>
      </w:r>
      <w:proofErr w:type="gramEnd"/>
      <w:r>
        <w:t>(alpha or beta or delta or gamma or lambda) adj3 variant?).</w:t>
      </w:r>
      <w:proofErr w:type="spellStart"/>
      <w:r>
        <w:t>tw,id</w:t>
      </w:r>
      <w:proofErr w:type="spellEnd"/>
      <w:r>
        <w:t>. (12108)</w:t>
      </w:r>
    </w:p>
    <w:p w14:paraId="5C52D119" w14:textId="77777777" w:rsidR="00CA3F30" w:rsidRDefault="00CA3F30" w:rsidP="00CA3F30">
      <w:pPr>
        <w:pStyle w:val="NoSpacing"/>
      </w:pPr>
      <w:r>
        <w:t>94     or/77-93 [COVID-19] (347434)</w:t>
      </w:r>
    </w:p>
    <w:p w14:paraId="702C894A" w14:textId="77777777" w:rsidR="00CA3F30" w:rsidRDefault="00CA3F30" w:rsidP="00CA3F30">
      <w:pPr>
        <w:pStyle w:val="NoSpacing"/>
      </w:pPr>
      <w:r>
        <w:t>95     Immunization/ (172166)</w:t>
      </w:r>
    </w:p>
    <w:p w14:paraId="779BDA95" w14:textId="77777777" w:rsidR="00CA3F30" w:rsidRDefault="00CA3F30" w:rsidP="00CA3F30">
      <w:pPr>
        <w:pStyle w:val="NoSpacing"/>
      </w:pPr>
      <w:r>
        <w:t xml:space="preserve">96  </w:t>
      </w:r>
      <w:proofErr w:type="gramStart"/>
      <w:r>
        <w:t xml:space="preserve">   (</w:t>
      </w:r>
      <w:proofErr w:type="spellStart"/>
      <w:proofErr w:type="gramEnd"/>
      <w:r>
        <w:t>immunis</w:t>
      </w:r>
      <w:proofErr w:type="spellEnd"/>
      <w:r>
        <w:t xml:space="preserve">* or </w:t>
      </w:r>
      <w:proofErr w:type="spellStart"/>
      <w:r>
        <w:t>immuniz</w:t>
      </w:r>
      <w:proofErr w:type="spellEnd"/>
      <w:r>
        <w:t xml:space="preserve">* or </w:t>
      </w:r>
      <w:proofErr w:type="spellStart"/>
      <w:r>
        <w:t>inoculat</w:t>
      </w:r>
      <w:proofErr w:type="spellEnd"/>
      <w:r>
        <w:t xml:space="preserve">* or </w:t>
      </w:r>
      <w:proofErr w:type="spellStart"/>
      <w:r>
        <w:t>vaccin</w:t>
      </w:r>
      <w:proofErr w:type="spellEnd"/>
      <w:r>
        <w:t xml:space="preserve">* or </w:t>
      </w:r>
      <w:proofErr w:type="spellStart"/>
      <w:r>
        <w:t>unvaccin</w:t>
      </w:r>
      <w:proofErr w:type="spellEnd"/>
      <w:r>
        <w:t>*).</w:t>
      </w:r>
      <w:proofErr w:type="spellStart"/>
      <w:r>
        <w:t>tw,id</w:t>
      </w:r>
      <w:proofErr w:type="spellEnd"/>
      <w:r>
        <w:t>. (1209199)</w:t>
      </w:r>
    </w:p>
    <w:p w14:paraId="311D8C54" w14:textId="77777777" w:rsidR="00CA3F30" w:rsidRDefault="00CA3F30" w:rsidP="00CA3F30">
      <w:pPr>
        <w:pStyle w:val="NoSpacing"/>
      </w:pPr>
      <w:r>
        <w:t>97     or/95-96 [VACCINATION] (1249595)</w:t>
      </w:r>
    </w:p>
    <w:p w14:paraId="559D3247" w14:textId="77777777" w:rsidR="00CA3F30" w:rsidRDefault="00CA3F30" w:rsidP="00CA3F30">
      <w:pPr>
        <w:pStyle w:val="NoSpacing"/>
      </w:pPr>
      <w:r>
        <w:t>98     94 and 97 [COVID-19 - VACCINATION] (30164)</w:t>
      </w:r>
    </w:p>
    <w:p w14:paraId="0A9EBDBD" w14:textId="77777777" w:rsidR="00CA3F30" w:rsidRDefault="00CA3F30" w:rsidP="00CA3F30">
      <w:pPr>
        <w:pStyle w:val="NoSpacing"/>
      </w:pPr>
      <w:r>
        <w:t>99     ((</w:t>
      </w:r>
      <w:proofErr w:type="spellStart"/>
      <w:r>
        <w:t>immunis</w:t>
      </w:r>
      <w:proofErr w:type="spellEnd"/>
      <w:r>
        <w:t xml:space="preserve">* or </w:t>
      </w:r>
      <w:proofErr w:type="spellStart"/>
      <w:r>
        <w:t>immuniz</w:t>
      </w:r>
      <w:proofErr w:type="spellEnd"/>
      <w:r>
        <w:t xml:space="preserve">* or </w:t>
      </w:r>
      <w:proofErr w:type="spellStart"/>
      <w:r>
        <w:t>inoculat</w:t>
      </w:r>
      <w:proofErr w:type="spellEnd"/>
      <w:r>
        <w:t xml:space="preserve">* or </w:t>
      </w:r>
      <w:proofErr w:type="spellStart"/>
      <w:r>
        <w:t>vaccin</w:t>
      </w:r>
      <w:proofErr w:type="spellEnd"/>
      <w:r>
        <w:t xml:space="preserve">*) adj5 (accept* or </w:t>
      </w:r>
      <w:proofErr w:type="spellStart"/>
      <w:r>
        <w:t>ambivalen</w:t>
      </w:r>
      <w:proofErr w:type="spellEnd"/>
      <w:r>
        <w:t xml:space="preserve">* or apprehensive* or concern or concerns or </w:t>
      </w:r>
      <w:proofErr w:type="spellStart"/>
      <w:r>
        <w:t>confiden</w:t>
      </w:r>
      <w:proofErr w:type="spellEnd"/>
      <w:r>
        <w:t xml:space="preserve">* or </w:t>
      </w:r>
      <w:proofErr w:type="spellStart"/>
      <w:r>
        <w:t>nonconfiden</w:t>
      </w:r>
      <w:proofErr w:type="spellEnd"/>
      <w:r>
        <w:t>* or non-</w:t>
      </w:r>
      <w:proofErr w:type="spellStart"/>
      <w:r>
        <w:t>confiden</w:t>
      </w:r>
      <w:proofErr w:type="spellEnd"/>
      <w:r>
        <w:t xml:space="preserve">* or </w:t>
      </w:r>
      <w:proofErr w:type="spellStart"/>
      <w:r>
        <w:t>disinclin</w:t>
      </w:r>
      <w:proofErr w:type="spellEnd"/>
      <w:r>
        <w:t xml:space="preserve">* or distrust* or dubious* or </w:t>
      </w:r>
      <w:proofErr w:type="spellStart"/>
      <w:r>
        <w:t>hesitan</w:t>
      </w:r>
      <w:proofErr w:type="spellEnd"/>
      <w:r>
        <w:t xml:space="preserve">* or </w:t>
      </w:r>
      <w:proofErr w:type="spellStart"/>
      <w:r>
        <w:t>hesitat</w:t>
      </w:r>
      <w:proofErr w:type="spellEnd"/>
      <w:r>
        <w:t xml:space="preserve">* or </w:t>
      </w:r>
      <w:proofErr w:type="spellStart"/>
      <w:r>
        <w:t>indecisiv</w:t>
      </w:r>
      <w:proofErr w:type="spellEnd"/>
      <w:r>
        <w:t xml:space="preserve">* or </w:t>
      </w:r>
      <w:proofErr w:type="spellStart"/>
      <w:r>
        <w:t>indispos</w:t>
      </w:r>
      <w:proofErr w:type="spellEnd"/>
      <w:r>
        <w:t xml:space="preserve">* or mistrust* or oppos* or readiness* or </w:t>
      </w:r>
      <w:proofErr w:type="spellStart"/>
      <w:r>
        <w:t>refus</w:t>
      </w:r>
      <w:proofErr w:type="spellEnd"/>
      <w:r>
        <w:t xml:space="preserve">* or reject* or </w:t>
      </w:r>
      <w:proofErr w:type="spellStart"/>
      <w:r>
        <w:t>reluctan</w:t>
      </w:r>
      <w:proofErr w:type="spellEnd"/>
      <w:r>
        <w:t xml:space="preserve">* or resist* or skeptic* or </w:t>
      </w:r>
      <w:proofErr w:type="spellStart"/>
      <w:r>
        <w:t>suspici</w:t>
      </w:r>
      <w:proofErr w:type="spellEnd"/>
      <w:r>
        <w:t xml:space="preserve">* or </w:t>
      </w:r>
      <w:proofErr w:type="spellStart"/>
      <w:r>
        <w:t>tentativ</w:t>
      </w:r>
      <w:proofErr w:type="spellEnd"/>
      <w:r>
        <w:t xml:space="preserve">* or trust* or undecided or uncertain* or unsure* or unwilling* or </w:t>
      </w:r>
      <w:proofErr w:type="spellStart"/>
      <w:r>
        <w:t>vacillat</w:t>
      </w:r>
      <w:proofErr w:type="spellEnd"/>
      <w:r>
        <w:t>*)).</w:t>
      </w:r>
      <w:proofErr w:type="spellStart"/>
      <w:r>
        <w:t>tw,id</w:t>
      </w:r>
      <w:proofErr w:type="spellEnd"/>
      <w:r>
        <w:t>. (36156)</w:t>
      </w:r>
    </w:p>
    <w:p w14:paraId="06E1BD60" w14:textId="77777777" w:rsidR="00CA3F30" w:rsidRDefault="00CA3F30" w:rsidP="00CA3F30">
      <w:pPr>
        <w:pStyle w:val="NoSpacing"/>
      </w:pPr>
      <w:r>
        <w:t xml:space="preserve">100  </w:t>
      </w:r>
      <w:proofErr w:type="gramStart"/>
      <w:r>
        <w:t xml:space="preserve">   (</w:t>
      </w:r>
      <w:proofErr w:type="gramEnd"/>
      <w:r>
        <w:t xml:space="preserve">antivaccine? or anti-vaccine? or </w:t>
      </w:r>
      <w:proofErr w:type="spellStart"/>
      <w:r>
        <w:t>antivaccinat</w:t>
      </w:r>
      <w:proofErr w:type="spellEnd"/>
      <w:r>
        <w:t>* or anti-</w:t>
      </w:r>
      <w:proofErr w:type="spellStart"/>
      <w:r>
        <w:t>vaccinat</w:t>
      </w:r>
      <w:proofErr w:type="spellEnd"/>
      <w:r>
        <w:t>*).</w:t>
      </w:r>
      <w:proofErr w:type="spellStart"/>
      <w:r>
        <w:t>tw,id</w:t>
      </w:r>
      <w:proofErr w:type="spellEnd"/>
      <w:r>
        <w:t>. (1462)</w:t>
      </w:r>
    </w:p>
    <w:p w14:paraId="1D2ACAD1" w14:textId="77777777" w:rsidR="00CA3F30" w:rsidRDefault="00CA3F30" w:rsidP="00CA3F30">
      <w:pPr>
        <w:pStyle w:val="NoSpacing"/>
      </w:pPr>
      <w:r>
        <w:t>101     *Client Attitudes/ (13981)</w:t>
      </w:r>
    </w:p>
    <w:p w14:paraId="0DB37D95" w14:textId="77777777" w:rsidR="00CA3F30" w:rsidRDefault="00CA3F30" w:rsidP="00CA3F30">
      <w:pPr>
        <w:pStyle w:val="NoSpacing"/>
      </w:pPr>
      <w:r>
        <w:t>102     or/99-101 [VACCINE HESITANCY ETC] (51013)</w:t>
      </w:r>
    </w:p>
    <w:p w14:paraId="39E585CF" w14:textId="77777777" w:rsidR="00CA3F30" w:rsidRDefault="00CA3F30" w:rsidP="00CA3F30">
      <w:pPr>
        <w:pStyle w:val="NoSpacing"/>
      </w:pPr>
      <w:r>
        <w:t>103     98 and 102 [COVID-19 - VACCINE HESITANCY ETC] (2421)</w:t>
      </w:r>
    </w:p>
    <w:p w14:paraId="354B3762" w14:textId="77777777" w:rsidR="00CA3F30" w:rsidRDefault="00CA3F30" w:rsidP="00CA3F30">
      <w:pPr>
        <w:pStyle w:val="NoSpacing"/>
      </w:pPr>
      <w:r>
        <w:t>104     exp Animals/ not Humans/ (17297244)</w:t>
      </w:r>
    </w:p>
    <w:p w14:paraId="219874A2" w14:textId="77777777" w:rsidR="00CA3F30" w:rsidRDefault="00CA3F30" w:rsidP="00CA3F30">
      <w:pPr>
        <w:pStyle w:val="NoSpacing"/>
      </w:pPr>
      <w:r>
        <w:lastRenderedPageBreak/>
        <w:t>105     103 not 104 [ANIMAL-ONLY REMOVED] (2374)</w:t>
      </w:r>
    </w:p>
    <w:p w14:paraId="70BF3002" w14:textId="77777777" w:rsidR="00CA3F30" w:rsidRDefault="00CA3F30" w:rsidP="00CA3F30">
      <w:pPr>
        <w:pStyle w:val="NoSpacing"/>
      </w:pPr>
      <w:r>
        <w:t xml:space="preserve">106     105 use </w:t>
      </w:r>
      <w:proofErr w:type="spellStart"/>
      <w:proofErr w:type="gramStart"/>
      <w:r>
        <w:t>ppez,emczd</w:t>
      </w:r>
      <w:proofErr w:type="spellEnd"/>
      <w:proofErr w:type="gramEnd"/>
      <w:r>
        <w:t xml:space="preserve"> (2315)</w:t>
      </w:r>
    </w:p>
    <w:p w14:paraId="71A1AFAA" w14:textId="77777777" w:rsidR="00CA3F30" w:rsidRDefault="00CA3F30" w:rsidP="00CA3F30">
      <w:pPr>
        <w:pStyle w:val="NoSpacing"/>
      </w:pPr>
      <w:r>
        <w:t>107     105 not 106 [PSYCINFO RECORDS] (59)</w:t>
      </w:r>
    </w:p>
    <w:p w14:paraId="62DCFF2C" w14:textId="77777777" w:rsidR="00CA3F30" w:rsidRDefault="00CA3F30" w:rsidP="00CA3F30">
      <w:pPr>
        <w:pStyle w:val="NoSpacing"/>
      </w:pPr>
      <w:r>
        <w:t>108     37 or 76 or 107 [ALL DATABASES] (2746)</w:t>
      </w:r>
    </w:p>
    <w:p w14:paraId="533622E9" w14:textId="77777777" w:rsidR="00CA3F30" w:rsidRDefault="00CA3F30" w:rsidP="00CA3F30">
      <w:pPr>
        <w:pStyle w:val="NoSpacing"/>
      </w:pPr>
      <w:r>
        <w:t>109     remove duplicates from 108 (1641) [TOTAL UNIQUE RECORDS]</w:t>
      </w:r>
    </w:p>
    <w:p w14:paraId="5EE61C02" w14:textId="77777777" w:rsidR="00CA3F30" w:rsidRDefault="00CA3F30" w:rsidP="00CA3F30">
      <w:pPr>
        <w:pStyle w:val="NoSpacing"/>
      </w:pPr>
      <w:r>
        <w:t xml:space="preserve">110     109 use </w:t>
      </w:r>
      <w:proofErr w:type="spellStart"/>
      <w:r>
        <w:t>ppez</w:t>
      </w:r>
      <w:proofErr w:type="spellEnd"/>
      <w:r>
        <w:t xml:space="preserve"> [MEDLINE UNIQUE RECORDS] (1319)</w:t>
      </w:r>
    </w:p>
    <w:p w14:paraId="3CCD70FD" w14:textId="77777777" w:rsidR="00CA3F30" w:rsidRDefault="00CA3F30" w:rsidP="00CA3F30">
      <w:pPr>
        <w:pStyle w:val="NoSpacing"/>
      </w:pPr>
      <w:r>
        <w:t xml:space="preserve">111     109 use </w:t>
      </w:r>
      <w:proofErr w:type="spellStart"/>
      <w:r>
        <w:t>emczd</w:t>
      </w:r>
      <w:proofErr w:type="spellEnd"/>
      <w:r>
        <w:t xml:space="preserve"> [EMBASE UNIQUE RECORDS] (304)</w:t>
      </w:r>
    </w:p>
    <w:p w14:paraId="307461D8" w14:textId="77777777" w:rsidR="00CA3F30" w:rsidRDefault="00CA3F30" w:rsidP="00CA3F30">
      <w:pPr>
        <w:pStyle w:val="NoSpacing"/>
      </w:pPr>
      <w:r>
        <w:t>112     109 not (110 or 111) [PSYCINFO UNIQUE RECORDS] (18)</w:t>
      </w:r>
    </w:p>
    <w:p w14:paraId="7BDA5D54" w14:textId="77777777" w:rsidR="00CA3F30" w:rsidRDefault="00CA3F30" w:rsidP="00CA3F30">
      <w:pPr>
        <w:pStyle w:val="NoSpacing"/>
      </w:pPr>
    </w:p>
    <w:p w14:paraId="033B52C2" w14:textId="77777777" w:rsidR="00CA3F30" w:rsidRDefault="00CA3F30" w:rsidP="00CA3F30">
      <w:pPr>
        <w:pStyle w:val="NoSpacing"/>
      </w:pPr>
      <w:r>
        <w:t xml:space="preserve">***************************  </w:t>
      </w:r>
    </w:p>
    <w:p w14:paraId="15E29E0B" w14:textId="77777777" w:rsidR="00CA3F30" w:rsidRDefault="00CA3F30" w:rsidP="00CA3F30">
      <w:pPr>
        <w:pStyle w:val="NoSpacing"/>
      </w:pPr>
      <w:r>
        <w:t>CINAHL</w:t>
      </w:r>
    </w:p>
    <w:p w14:paraId="31D5BD01" w14:textId="77777777" w:rsidR="00CA3F30" w:rsidRDefault="00CA3F30" w:rsidP="00CA3F30">
      <w:pPr>
        <w:pStyle w:val="NoSpacing"/>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45"/>
        <w:gridCol w:w="4784"/>
        <w:gridCol w:w="1963"/>
        <w:gridCol w:w="1391"/>
        <w:gridCol w:w="761"/>
      </w:tblGrid>
      <w:tr w:rsidR="00CA3F30" w:rsidRPr="00971983" w14:paraId="1363D286"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C091E6" w14:textId="77777777" w:rsidR="00CA3F30" w:rsidRPr="00971983" w:rsidRDefault="00CA3F30" w:rsidP="00C31ABC">
            <w:pPr>
              <w:pStyle w:val="NoSpacing"/>
            </w:pPr>
            <w:r w:rsidRPr="00971983">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AA09C8" w14:textId="77777777" w:rsidR="00CA3F30" w:rsidRPr="00971983" w:rsidRDefault="00CA3F30" w:rsidP="00C31ABC">
            <w:pPr>
              <w:pStyle w:val="NoSpacing"/>
            </w:pPr>
            <w:r w:rsidRPr="00971983">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4626C9" w14:textId="77777777" w:rsidR="00CA3F30" w:rsidRPr="00971983" w:rsidRDefault="00CA3F30" w:rsidP="00C31ABC">
            <w:pPr>
              <w:pStyle w:val="NoSpacing"/>
            </w:pPr>
            <w:r w:rsidRPr="00971983">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4A9A6C" w14:textId="77777777" w:rsidR="00CA3F30" w:rsidRPr="00971983" w:rsidRDefault="00CA3F30" w:rsidP="00C31ABC">
            <w:pPr>
              <w:pStyle w:val="NoSpacing"/>
            </w:pPr>
            <w:r w:rsidRPr="00971983">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132448" w14:textId="77777777" w:rsidR="00CA3F30" w:rsidRPr="00971983" w:rsidRDefault="00CA3F30" w:rsidP="00C31ABC">
            <w:pPr>
              <w:pStyle w:val="NoSpacing"/>
            </w:pPr>
            <w:r w:rsidRPr="00971983">
              <w:t xml:space="preserve">Results </w:t>
            </w:r>
          </w:p>
        </w:tc>
      </w:tr>
      <w:tr w:rsidR="00CA3F30" w:rsidRPr="00971983" w14:paraId="05CEA0EC"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901586" w14:textId="77777777" w:rsidR="00CA3F30" w:rsidRPr="00971983" w:rsidRDefault="00CA3F30" w:rsidP="00C31ABC">
            <w:pPr>
              <w:pStyle w:val="NoSpacing"/>
            </w:pPr>
            <w:r w:rsidRPr="00971983">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96B462" w14:textId="77777777" w:rsidR="00CA3F30" w:rsidRPr="00971983" w:rsidRDefault="00CA3F30" w:rsidP="00C31ABC">
            <w:pPr>
              <w:pStyle w:val="NoSpacing"/>
            </w:pPr>
            <w:r w:rsidRPr="00971983">
              <w:t xml:space="preserve">S26 AND 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92F36F"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91CF74"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D05EB8" w14:textId="77777777" w:rsidR="00CA3F30" w:rsidRPr="00971983" w:rsidRDefault="00CA3F30" w:rsidP="00C31ABC">
            <w:pPr>
              <w:pStyle w:val="NoSpacing"/>
            </w:pPr>
            <w:r w:rsidRPr="00971983">
              <w:t xml:space="preserve">385 </w:t>
            </w:r>
          </w:p>
        </w:tc>
      </w:tr>
      <w:tr w:rsidR="00CA3F30" w:rsidRPr="00971983" w14:paraId="167F28AF"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003CAC" w14:textId="77777777" w:rsidR="00CA3F30" w:rsidRPr="00971983" w:rsidRDefault="00CA3F30" w:rsidP="00C31ABC">
            <w:pPr>
              <w:pStyle w:val="NoSpacing"/>
            </w:pPr>
            <w:r w:rsidRPr="00971983">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248281" w14:textId="77777777" w:rsidR="00CA3F30" w:rsidRPr="00971983" w:rsidRDefault="00CA3F30" w:rsidP="00C31ABC">
            <w:pPr>
              <w:pStyle w:val="NoSpacing"/>
            </w:pPr>
            <w:r w:rsidRPr="00971983">
              <w:t xml:space="preserve">S27 OR S28 OR 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AF578B"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BE50AD"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29ED3D" w14:textId="77777777" w:rsidR="00CA3F30" w:rsidRPr="00971983" w:rsidRDefault="00CA3F30" w:rsidP="00C31ABC">
            <w:pPr>
              <w:pStyle w:val="NoSpacing"/>
            </w:pPr>
            <w:r w:rsidRPr="00971983">
              <w:t xml:space="preserve">4,452 </w:t>
            </w:r>
          </w:p>
        </w:tc>
      </w:tr>
      <w:tr w:rsidR="00CA3F30" w:rsidRPr="00971983" w14:paraId="0B0D6BB3"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488E27" w14:textId="77777777" w:rsidR="00CA3F30" w:rsidRPr="00971983" w:rsidRDefault="00CA3F30" w:rsidP="00C31ABC">
            <w:pPr>
              <w:pStyle w:val="NoSpacing"/>
            </w:pPr>
            <w:r w:rsidRPr="00971983">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823A13" w14:textId="77777777" w:rsidR="00CA3F30" w:rsidRPr="00971983" w:rsidRDefault="00CA3F30" w:rsidP="00C31ABC">
            <w:pPr>
              <w:pStyle w:val="NoSpacing"/>
            </w:pPr>
            <w:r w:rsidRPr="00971983">
              <w:t xml:space="preserve">TI </w:t>
            </w:r>
            <w:proofErr w:type="gramStart"/>
            <w:r w:rsidRPr="00971983">
              <w:t>( antivaccine</w:t>
            </w:r>
            <w:proofErr w:type="gramEnd"/>
            <w:r w:rsidRPr="00971983">
              <w:t xml:space="preserve"># or (anti W0 vaccine#) or </w:t>
            </w:r>
            <w:proofErr w:type="spellStart"/>
            <w:r w:rsidRPr="00971983">
              <w:t>antivaccinat</w:t>
            </w:r>
            <w:proofErr w:type="spellEnd"/>
            <w:r w:rsidRPr="00971983">
              <w:t xml:space="preserve">* or (anti W0 </w:t>
            </w:r>
            <w:proofErr w:type="spellStart"/>
            <w:r w:rsidRPr="00971983">
              <w:t>vaccinat</w:t>
            </w:r>
            <w:proofErr w:type="spellEnd"/>
            <w:r w:rsidRPr="00971983">
              <w:t xml:space="preserve">*) ) OR AB ( antivaccine# or (anti W0 vaccine#) or </w:t>
            </w:r>
            <w:proofErr w:type="spellStart"/>
            <w:r w:rsidRPr="00971983">
              <w:t>antivaccinat</w:t>
            </w:r>
            <w:proofErr w:type="spellEnd"/>
            <w:r w:rsidRPr="00971983">
              <w:t xml:space="preserve">* or (anti W0 </w:t>
            </w:r>
            <w:proofErr w:type="spellStart"/>
            <w:r w:rsidRPr="00971983">
              <w:t>vaccinat</w:t>
            </w:r>
            <w:proofErr w:type="spellEnd"/>
            <w:r w:rsidRPr="00971983">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FA9E75"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9DA0C9"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2DEDEC" w14:textId="77777777" w:rsidR="00CA3F30" w:rsidRPr="00971983" w:rsidRDefault="00CA3F30" w:rsidP="00C31ABC">
            <w:pPr>
              <w:pStyle w:val="NoSpacing"/>
            </w:pPr>
            <w:r w:rsidRPr="00971983">
              <w:t xml:space="preserve">262 </w:t>
            </w:r>
          </w:p>
        </w:tc>
      </w:tr>
      <w:tr w:rsidR="00CA3F30" w:rsidRPr="00971983" w14:paraId="1D50EE63"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E97A43" w14:textId="77777777" w:rsidR="00CA3F30" w:rsidRPr="00971983" w:rsidRDefault="00CA3F30" w:rsidP="00C31ABC">
            <w:pPr>
              <w:pStyle w:val="NoSpacing"/>
            </w:pPr>
            <w:r w:rsidRPr="00971983">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0413B6" w14:textId="77777777" w:rsidR="00CA3F30" w:rsidRPr="00971983" w:rsidRDefault="00CA3F30" w:rsidP="00C31ABC">
            <w:pPr>
              <w:pStyle w:val="NoSpacing"/>
            </w:pPr>
            <w:r w:rsidRPr="00971983">
              <w:t>TI ( (</w:t>
            </w:r>
            <w:proofErr w:type="spellStart"/>
            <w:r w:rsidRPr="00971983">
              <w:t>immunis</w:t>
            </w:r>
            <w:proofErr w:type="spellEnd"/>
            <w:r w:rsidRPr="00971983">
              <w:t xml:space="preserve">* or </w:t>
            </w:r>
            <w:proofErr w:type="spellStart"/>
            <w:r w:rsidRPr="00971983">
              <w:t>immuniz</w:t>
            </w:r>
            <w:proofErr w:type="spellEnd"/>
            <w:r w:rsidRPr="00971983">
              <w:t xml:space="preserve">* or </w:t>
            </w:r>
            <w:proofErr w:type="spellStart"/>
            <w:r w:rsidRPr="00971983">
              <w:t>inoculat</w:t>
            </w:r>
            <w:proofErr w:type="spellEnd"/>
            <w:r w:rsidRPr="00971983">
              <w:t xml:space="preserve">* or </w:t>
            </w:r>
            <w:proofErr w:type="spellStart"/>
            <w:r w:rsidRPr="00971983">
              <w:t>vaccin</w:t>
            </w:r>
            <w:proofErr w:type="spellEnd"/>
            <w:r w:rsidRPr="00971983">
              <w:t xml:space="preserve">*) N5 (accept* or </w:t>
            </w:r>
            <w:proofErr w:type="spellStart"/>
            <w:r w:rsidRPr="00971983">
              <w:t>ambivalen</w:t>
            </w:r>
            <w:proofErr w:type="spellEnd"/>
            <w:r w:rsidRPr="00971983">
              <w:t xml:space="preserve">* or apprehensive* or </w:t>
            </w:r>
            <w:r w:rsidRPr="00971983">
              <w:lastRenderedPageBreak/>
              <w:t xml:space="preserve">concern or concerns or </w:t>
            </w:r>
            <w:proofErr w:type="spellStart"/>
            <w:r w:rsidRPr="00971983">
              <w:t>confiden</w:t>
            </w:r>
            <w:proofErr w:type="spellEnd"/>
            <w:r w:rsidRPr="00971983">
              <w:t xml:space="preserve">* or </w:t>
            </w:r>
            <w:proofErr w:type="spellStart"/>
            <w:r w:rsidRPr="00971983">
              <w:t>nonconfiden</w:t>
            </w:r>
            <w:proofErr w:type="spellEnd"/>
            <w:r w:rsidRPr="00971983">
              <w:t>* or non-</w:t>
            </w:r>
            <w:proofErr w:type="spellStart"/>
            <w:r w:rsidRPr="00971983">
              <w:t>confiden</w:t>
            </w:r>
            <w:proofErr w:type="spellEnd"/>
            <w:r w:rsidRPr="00971983">
              <w:t xml:space="preserve">* or </w:t>
            </w:r>
            <w:proofErr w:type="spellStart"/>
            <w:r w:rsidRPr="00971983">
              <w:t>disinclin</w:t>
            </w:r>
            <w:proofErr w:type="spellEnd"/>
            <w:r w:rsidRPr="00971983">
              <w:t xml:space="preserve">* or distrust* or dubious* or </w:t>
            </w:r>
            <w:proofErr w:type="spellStart"/>
            <w:r w:rsidRPr="00971983">
              <w:t>hesitan</w:t>
            </w:r>
            <w:proofErr w:type="spellEnd"/>
            <w:r w:rsidRPr="00971983">
              <w:t xml:space="preserve">* or </w:t>
            </w:r>
            <w:proofErr w:type="spellStart"/>
            <w:r w:rsidRPr="00971983">
              <w:t>hesitat</w:t>
            </w:r>
            <w:proofErr w:type="spellEnd"/>
            <w:r w:rsidRPr="00971983">
              <w:t xml:space="preserve">* or </w:t>
            </w:r>
            <w:proofErr w:type="spellStart"/>
            <w:r w:rsidRPr="00971983">
              <w:t>indecisiv</w:t>
            </w:r>
            <w:proofErr w:type="spellEnd"/>
            <w:r w:rsidRPr="00971983">
              <w:t xml:space="preserve">* or </w:t>
            </w:r>
            <w:proofErr w:type="spellStart"/>
            <w:r w:rsidRPr="00971983">
              <w:t>indispos</w:t>
            </w:r>
            <w:proofErr w:type="spellEnd"/>
            <w:r w:rsidRPr="00971983">
              <w:t xml:space="preserve">* or mistrust* or oppos* or readiness* or </w:t>
            </w:r>
            <w:proofErr w:type="spellStart"/>
            <w:r w:rsidRPr="00971983">
              <w:t>refus</w:t>
            </w:r>
            <w:proofErr w:type="spellEnd"/>
            <w:r w:rsidRPr="00971983">
              <w:t xml:space="preserve">* or reject* or </w:t>
            </w:r>
            <w:proofErr w:type="spellStart"/>
            <w:r w:rsidRPr="00971983">
              <w:t>reluctan</w:t>
            </w:r>
            <w:proofErr w:type="spellEnd"/>
            <w:r w:rsidRPr="00971983">
              <w:t xml:space="preserve">* or resist* or skeptic* or </w:t>
            </w:r>
            <w:proofErr w:type="spellStart"/>
            <w:r w:rsidRPr="00971983">
              <w:t>suspici</w:t>
            </w:r>
            <w:proofErr w:type="spellEnd"/>
            <w:r w:rsidRPr="00971983">
              <w:t xml:space="preserve">* or </w:t>
            </w:r>
            <w:proofErr w:type="spellStart"/>
            <w:r w:rsidRPr="00971983">
              <w:t>tentativ</w:t>
            </w:r>
            <w:proofErr w:type="spellEnd"/>
            <w:r w:rsidRPr="00971983">
              <w:t xml:space="preserve">* or trust* or undecided or uncertain* or unsure* or unwilling* or </w:t>
            </w:r>
            <w:proofErr w:type="spellStart"/>
            <w:r w:rsidRPr="00971983">
              <w:t>vacillat</w:t>
            </w:r>
            <w:proofErr w:type="spellEnd"/>
            <w:r w:rsidRPr="00971983">
              <w:t>*) ) OR AB ( (</w:t>
            </w:r>
            <w:proofErr w:type="spellStart"/>
            <w:r w:rsidRPr="00971983">
              <w:t>immunis</w:t>
            </w:r>
            <w:proofErr w:type="spellEnd"/>
            <w:r w:rsidRPr="00971983">
              <w:t xml:space="preserve">* or </w:t>
            </w:r>
            <w:proofErr w:type="spellStart"/>
            <w:r w:rsidRPr="00971983">
              <w:t>immuniz</w:t>
            </w:r>
            <w:proofErr w:type="spellEnd"/>
            <w:r w:rsidRPr="00971983">
              <w:t xml:space="preserve">* or </w:t>
            </w:r>
            <w:proofErr w:type="spellStart"/>
            <w:r w:rsidRPr="00971983">
              <w:t>inoculat</w:t>
            </w:r>
            <w:proofErr w:type="spellEnd"/>
            <w:r w:rsidRPr="00971983">
              <w:t xml:space="preserve">* or </w:t>
            </w:r>
            <w:proofErr w:type="spellStart"/>
            <w:r w:rsidRPr="00971983">
              <w:t>vaccin</w:t>
            </w:r>
            <w:proofErr w:type="spellEnd"/>
            <w:r w:rsidRPr="00971983">
              <w:t xml:space="preserve">*) N5 (accept* or </w:t>
            </w:r>
            <w:proofErr w:type="spellStart"/>
            <w:r w:rsidRPr="00971983">
              <w:t>ambivalen</w:t>
            </w:r>
            <w:proofErr w:type="spellEnd"/>
            <w:r w:rsidRPr="00971983">
              <w:t xml:space="preserve">* or apprehensive* or concern or concerns or </w:t>
            </w:r>
            <w:proofErr w:type="spellStart"/>
            <w:r w:rsidRPr="00971983">
              <w:t>confiden</w:t>
            </w:r>
            <w:proofErr w:type="spellEnd"/>
            <w:r w:rsidRPr="00971983">
              <w:t xml:space="preserve">* or </w:t>
            </w:r>
            <w:proofErr w:type="spellStart"/>
            <w:r w:rsidRPr="00971983">
              <w:t>nonconfiden</w:t>
            </w:r>
            <w:proofErr w:type="spellEnd"/>
            <w:r w:rsidRPr="00971983">
              <w:t>* or non-</w:t>
            </w:r>
            <w:proofErr w:type="spellStart"/>
            <w:r w:rsidRPr="00971983">
              <w:t>confiden</w:t>
            </w:r>
            <w:proofErr w:type="spellEnd"/>
            <w:r w:rsidRPr="00971983">
              <w:t xml:space="preserve">* or </w:t>
            </w:r>
            <w:proofErr w:type="spellStart"/>
            <w:r w:rsidRPr="00971983">
              <w:t>disinclin</w:t>
            </w:r>
            <w:proofErr w:type="spellEnd"/>
            <w:r w:rsidRPr="00971983">
              <w:t xml:space="preserve">* or distrust* or dubious* or </w:t>
            </w:r>
            <w:proofErr w:type="spellStart"/>
            <w:r w:rsidRPr="00971983">
              <w:t>hesitan</w:t>
            </w:r>
            <w:proofErr w:type="spellEnd"/>
            <w:r w:rsidRPr="00971983">
              <w:t xml:space="preserve">* or </w:t>
            </w:r>
            <w:proofErr w:type="spellStart"/>
            <w:r w:rsidRPr="00971983">
              <w:t>hesitat</w:t>
            </w:r>
            <w:proofErr w:type="spellEnd"/>
            <w:r w:rsidRPr="00971983">
              <w:t xml:space="preserve">* or </w:t>
            </w:r>
            <w:proofErr w:type="spellStart"/>
            <w:r w:rsidRPr="00971983">
              <w:t>indecisiv</w:t>
            </w:r>
            <w:proofErr w:type="spellEnd"/>
            <w:r w:rsidRPr="00971983">
              <w:t xml:space="preserve">* or </w:t>
            </w:r>
            <w:proofErr w:type="spellStart"/>
            <w:r w:rsidRPr="00971983">
              <w:t>indispos</w:t>
            </w:r>
            <w:proofErr w:type="spellEnd"/>
            <w:r w:rsidRPr="00971983">
              <w:t xml:space="preserve">* or mistrust* or oppos* or readiness* or </w:t>
            </w:r>
            <w:proofErr w:type="spellStart"/>
            <w:r w:rsidRPr="00971983">
              <w:t>refus</w:t>
            </w:r>
            <w:proofErr w:type="spellEnd"/>
            <w:r w:rsidRPr="00971983">
              <w:t xml:space="preserve">* or reject* or </w:t>
            </w:r>
            <w:proofErr w:type="spellStart"/>
            <w:r w:rsidRPr="00971983">
              <w:t>reluctan</w:t>
            </w:r>
            <w:proofErr w:type="spellEnd"/>
            <w:r w:rsidRPr="00971983">
              <w:t xml:space="preserve">* or resist* or skeptic* or </w:t>
            </w:r>
            <w:proofErr w:type="spellStart"/>
            <w:r w:rsidRPr="00971983">
              <w:t>suspici</w:t>
            </w:r>
            <w:proofErr w:type="spellEnd"/>
            <w:r w:rsidRPr="00971983">
              <w:t xml:space="preserve">* or </w:t>
            </w:r>
            <w:proofErr w:type="spellStart"/>
            <w:r w:rsidRPr="00971983">
              <w:t>tentativ</w:t>
            </w:r>
            <w:proofErr w:type="spellEnd"/>
            <w:r w:rsidRPr="00971983">
              <w:t xml:space="preserve">* or trust* or undecided or uncertain* or unsure* or unwilling* or </w:t>
            </w:r>
            <w:proofErr w:type="spellStart"/>
            <w:r w:rsidRPr="00971983">
              <w:t>vacillat</w:t>
            </w:r>
            <w:proofErr w:type="spellEnd"/>
            <w:r w:rsidRPr="00971983">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750FDF" w14:textId="77777777" w:rsidR="00CA3F30" w:rsidRPr="00971983" w:rsidRDefault="00CA3F30" w:rsidP="00C31ABC">
            <w:pPr>
              <w:pStyle w:val="NoSpacing"/>
            </w:pPr>
            <w:r w:rsidRPr="00971983">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EEC74A" w14:textId="77777777" w:rsidR="00CA3F30" w:rsidRPr="00971983" w:rsidRDefault="00CA3F30" w:rsidP="00C31ABC">
            <w:pPr>
              <w:pStyle w:val="NoSpacing"/>
            </w:pPr>
            <w:r w:rsidRPr="00971983">
              <w:t xml:space="preserve">Interface - EBSCOhost </w:t>
            </w:r>
            <w:r w:rsidRPr="00971983">
              <w:lastRenderedPageBreak/>
              <w:t xml:space="preserve">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601D4D" w14:textId="77777777" w:rsidR="00CA3F30" w:rsidRPr="00971983" w:rsidRDefault="00CA3F30" w:rsidP="00C31ABC">
            <w:pPr>
              <w:pStyle w:val="NoSpacing"/>
            </w:pPr>
            <w:r w:rsidRPr="00971983">
              <w:lastRenderedPageBreak/>
              <w:t xml:space="preserve">4,242 </w:t>
            </w:r>
          </w:p>
        </w:tc>
      </w:tr>
      <w:tr w:rsidR="00CA3F30" w:rsidRPr="00971983" w14:paraId="29E6EBCE"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D61685" w14:textId="77777777" w:rsidR="00CA3F30" w:rsidRPr="00971983" w:rsidRDefault="00CA3F30" w:rsidP="00C31ABC">
            <w:pPr>
              <w:pStyle w:val="NoSpacing"/>
            </w:pPr>
            <w:r w:rsidRPr="00971983">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2ABBE3" w14:textId="77777777" w:rsidR="00CA3F30" w:rsidRPr="00971983" w:rsidRDefault="00CA3F30" w:rsidP="00C31ABC">
            <w:pPr>
              <w:pStyle w:val="NoSpacing"/>
            </w:pPr>
            <w:r w:rsidRPr="00971983">
              <w:t xml:space="preserve">(MH "Anti-Vaccination Move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76EFEB"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DEFF43"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F36E9B" w14:textId="77777777" w:rsidR="00CA3F30" w:rsidRPr="00971983" w:rsidRDefault="00CA3F30" w:rsidP="00C31ABC">
            <w:pPr>
              <w:pStyle w:val="NoSpacing"/>
            </w:pPr>
            <w:r w:rsidRPr="00971983">
              <w:t xml:space="preserve">106 </w:t>
            </w:r>
          </w:p>
        </w:tc>
      </w:tr>
      <w:tr w:rsidR="00CA3F30" w:rsidRPr="00971983" w14:paraId="518BE767"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F0F9DB" w14:textId="77777777" w:rsidR="00CA3F30" w:rsidRPr="00971983" w:rsidRDefault="00CA3F30" w:rsidP="00C31ABC">
            <w:pPr>
              <w:pStyle w:val="NoSpacing"/>
            </w:pPr>
            <w:r w:rsidRPr="00971983">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AE0CFE" w14:textId="77777777" w:rsidR="00CA3F30" w:rsidRPr="00971983" w:rsidRDefault="00CA3F30" w:rsidP="00C31ABC">
            <w:pPr>
              <w:pStyle w:val="NoSpacing"/>
            </w:pPr>
            <w:r w:rsidRPr="00971983">
              <w:t xml:space="preserve">S21 AND 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353C3A"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542947"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C06913" w14:textId="77777777" w:rsidR="00CA3F30" w:rsidRPr="00971983" w:rsidRDefault="00CA3F30" w:rsidP="00C31ABC">
            <w:pPr>
              <w:pStyle w:val="NoSpacing"/>
            </w:pPr>
            <w:r w:rsidRPr="00971983">
              <w:t xml:space="preserve">3,824 </w:t>
            </w:r>
          </w:p>
        </w:tc>
      </w:tr>
      <w:tr w:rsidR="00CA3F30" w:rsidRPr="00971983" w14:paraId="4204FA7D"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392AAA" w14:textId="77777777" w:rsidR="00CA3F30" w:rsidRPr="00971983" w:rsidRDefault="00CA3F30" w:rsidP="00C31ABC">
            <w:pPr>
              <w:pStyle w:val="NoSpacing"/>
            </w:pPr>
            <w:r w:rsidRPr="00971983">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26AA34" w14:textId="77777777" w:rsidR="00CA3F30" w:rsidRPr="00971983" w:rsidRDefault="00CA3F30" w:rsidP="00C31ABC">
            <w:pPr>
              <w:pStyle w:val="NoSpacing"/>
            </w:pPr>
            <w:r w:rsidRPr="00971983">
              <w:t xml:space="preserve">S22 OR S23 OR 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5C5CD8"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6276AE"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w:t>
            </w:r>
            <w:r w:rsidRPr="00971983">
              <w:lastRenderedPageBreak/>
              <w:t xml:space="preserve">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6FAB21" w14:textId="77777777" w:rsidR="00CA3F30" w:rsidRPr="00971983" w:rsidRDefault="00CA3F30" w:rsidP="00C31ABC">
            <w:pPr>
              <w:pStyle w:val="NoSpacing"/>
            </w:pPr>
            <w:r w:rsidRPr="00971983">
              <w:lastRenderedPageBreak/>
              <w:t xml:space="preserve">76,124 </w:t>
            </w:r>
          </w:p>
        </w:tc>
      </w:tr>
      <w:tr w:rsidR="00CA3F30" w:rsidRPr="00971983" w14:paraId="092F173C"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0A5DA8" w14:textId="77777777" w:rsidR="00CA3F30" w:rsidRPr="00971983" w:rsidRDefault="00CA3F30" w:rsidP="00C31ABC">
            <w:pPr>
              <w:pStyle w:val="NoSpacing"/>
            </w:pPr>
            <w:r w:rsidRPr="00971983">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B7E47A" w14:textId="77777777" w:rsidR="00CA3F30" w:rsidRPr="00971983" w:rsidRDefault="00CA3F30" w:rsidP="00C31ABC">
            <w:pPr>
              <w:pStyle w:val="NoSpacing"/>
            </w:pPr>
            <w:r w:rsidRPr="00971983">
              <w:t xml:space="preserve">TI </w:t>
            </w:r>
            <w:proofErr w:type="gramStart"/>
            <w:r w:rsidRPr="00971983">
              <w:t xml:space="preserve">( </w:t>
            </w:r>
            <w:proofErr w:type="spellStart"/>
            <w:r w:rsidRPr="00971983">
              <w:t>immunis</w:t>
            </w:r>
            <w:proofErr w:type="spellEnd"/>
            <w:proofErr w:type="gramEnd"/>
            <w:r w:rsidRPr="00971983">
              <w:t xml:space="preserve">* or </w:t>
            </w:r>
            <w:proofErr w:type="spellStart"/>
            <w:r w:rsidRPr="00971983">
              <w:t>immuniz</w:t>
            </w:r>
            <w:proofErr w:type="spellEnd"/>
            <w:r w:rsidRPr="00971983">
              <w:t xml:space="preserve">* or </w:t>
            </w:r>
            <w:proofErr w:type="spellStart"/>
            <w:r w:rsidRPr="00971983">
              <w:t>inoculat</w:t>
            </w:r>
            <w:proofErr w:type="spellEnd"/>
            <w:r w:rsidRPr="00971983">
              <w:t xml:space="preserve">* or </w:t>
            </w:r>
            <w:proofErr w:type="spellStart"/>
            <w:r w:rsidRPr="00971983">
              <w:t>vaccin</w:t>
            </w:r>
            <w:proofErr w:type="spellEnd"/>
            <w:r w:rsidRPr="00971983">
              <w:t xml:space="preserve">* or </w:t>
            </w:r>
            <w:proofErr w:type="spellStart"/>
            <w:r w:rsidRPr="00971983">
              <w:t>unvaccin</w:t>
            </w:r>
            <w:proofErr w:type="spellEnd"/>
            <w:r w:rsidRPr="00971983">
              <w:t xml:space="preserve">* ) OR AB ( </w:t>
            </w:r>
            <w:proofErr w:type="spellStart"/>
            <w:r w:rsidRPr="00971983">
              <w:t>immunis</w:t>
            </w:r>
            <w:proofErr w:type="spellEnd"/>
            <w:r w:rsidRPr="00971983">
              <w:t xml:space="preserve">* or </w:t>
            </w:r>
            <w:proofErr w:type="spellStart"/>
            <w:r w:rsidRPr="00971983">
              <w:t>immuniz</w:t>
            </w:r>
            <w:proofErr w:type="spellEnd"/>
            <w:r w:rsidRPr="00971983">
              <w:t xml:space="preserve">* or </w:t>
            </w:r>
            <w:proofErr w:type="spellStart"/>
            <w:r w:rsidRPr="00971983">
              <w:t>inoculat</w:t>
            </w:r>
            <w:proofErr w:type="spellEnd"/>
            <w:r w:rsidRPr="00971983">
              <w:t xml:space="preserve">* or </w:t>
            </w:r>
            <w:proofErr w:type="spellStart"/>
            <w:r w:rsidRPr="00971983">
              <w:t>vaccin</w:t>
            </w:r>
            <w:proofErr w:type="spellEnd"/>
            <w:r w:rsidRPr="00971983">
              <w:t xml:space="preserve">* or </w:t>
            </w:r>
            <w:proofErr w:type="spellStart"/>
            <w:r w:rsidRPr="00971983">
              <w:t>unvaccin</w:t>
            </w:r>
            <w:proofErr w:type="spellEnd"/>
            <w:r w:rsidRPr="00971983">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C4EC1F"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A325E6"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F1AAB8" w14:textId="77777777" w:rsidR="00CA3F30" w:rsidRPr="00971983" w:rsidRDefault="00CA3F30" w:rsidP="00C31ABC">
            <w:pPr>
              <w:pStyle w:val="NoSpacing"/>
            </w:pPr>
            <w:r w:rsidRPr="00971983">
              <w:t xml:space="preserve">67,283 </w:t>
            </w:r>
          </w:p>
        </w:tc>
      </w:tr>
      <w:tr w:rsidR="00CA3F30" w:rsidRPr="00971983" w14:paraId="1FE8D6FE"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E9B09B9" w14:textId="77777777" w:rsidR="00CA3F30" w:rsidRPr="00971983" w:rsidRDefault="00CA3F30" w:rsidP="00C31ABC">
            <w:pPr>
              <w:pStyle w:val="NoSpacing"/>
            </w:pPr>
            <w:r w:rsidRPr="00971983">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D0EF80" w14:textId="77777777" w:rsidR="00CA3F30" w:rsidRPr="00971983" w:rsidRDefault="00CA3F30" w:rsidP="00C31ABC">
            <w:pPr>
              <w:pStyle w:val="NoSpacing"/>
            </w:pPr>
            <w:r w:rsidRPr="00971983">
              <w:t xml:space="preserve">(MH "COVID-19 Vaccin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80CD8E"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5A8213"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3CE34D" w14:textId="77777777" w:rsidR="00CA3F30" w:rsidRPr="00971983" w:rsidRDefault="00CA3F30" w:rsidP="00C31ABC">
            <w:pPr>
              <w:pStyle w:val="NoSpacing"/>
            </w:pPr>
            <w:r w:rsidRPr="00971983">
              <w:t xml:space="preserve">1,498 </w:t>
            </w:r>
          </w:p>
        </w:tc>
      </w:tr>
      <w:tr w:rsidR="00CA3F30" w:rsidRPr="00971983" w14:paraId="64471EAE"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8C95D5" w14:textId="77777777" w:rsidR="00CA3F30" w:rsidRPr="00971983" w:rsidRDefault="00CA3F30" w:rsidP="00C31ABC">
            <w:pPr>
              <w:pStyle w:val="NoSpacing"/>
            </w:pPr>
            <w:r w:rsidRPr="00971983">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5CD1C4" w14:textId="77777777" w:rsidR="00CA3F30" w:rsidRPr="00971983" w:rsidRDefault="00CA3F30" w:rsidP="00C31ABC">
            <w:pPr>
              <w:pStyle w:val="NoSpacing"/>
            </w:pPr>
            <w:r w:rsidRPr="00971983">
              <w:t xml:space="preserve">(MH "Immuniz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E80752"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6DBAB1"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9FF358" w14:textId="77777777" w:rsidR="00CA3F30" w:rsidRPr="00971983" w:rsidRDefault="00CA3F30" w:rsidP="00C31ABC">
            <w:pPr>
              <w:pStyle w:val="NoSpacing"/>
            </w:pPr>
            <w:r w:rsidRPr="00971983">
              <w:t xml:space="preserve">29,498 </w:t>
            </w:r>
          </w:p>
        </w:tc>
      </w:tr>
      <w:tr w:rsidR="00CA3F30" w:rsidRPr="00971983" w14:paraId="32C2F521"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70DD65" w14:textId="77777777" w:rsidR="00CA3F30" w:rsidRPr="00971983" w:rsidRDefault="00CA3F30" w:rsidP="00C31ABC">
            <w:pPr>
              <w:pStyle w:val="NoSpacing"/>
            </w:pPr>
            <w:r w:rsidRPr="00971983">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EA198C" w14:textId="77777777" w:rsidR="00CA3F30" w:rsidRPr="00971983" w:rsidRDefault="00CA3F30" w:rsidP="00C31ABC">
            <w:pPr>
              <w:pStyle w:val="NoSpacing"/>
            </w:pPr>
            <w:r w:rsidRPr="00971983">
              <w:t xml:space="preserve">S1 OR S2 OR S3 OR S4 OR S5 OR S6 OR S7 OR S8 OR S9 OR S10 OR S11 OR S12 OR S13 OR S14 OR S15 OR S16 OR S17 OR S18 OR S19 OR 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E2EFFE"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1DBED6"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2EF03B" w14:textId="77777777" w:rsidR="00CA3F30" w:rsidRPr="00971983" w:rsidRDefault="00CA3F30" w:rsidP="00C31ABC">
            <w:pPr>
              <w:pStyle w:val="NoSpacing"/>
            </w:pPr>
            <w:r w:rsidRPr="00971983">
              <w:t xml:space="preserve">57,821 </w:t>
            </w:r>
          </w:p>
        </w:tc>
      </w:tr>
      <w:tr w:rsidR="00CA3F30" w:rsidRPr="00971983" w14:paraId="385B3129"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42C9D4" w14:textId="77777777" w:rsidR="00CA3F30" w:rsidRPr="00971983" w:rsidRDefault="00CA3F30" w:rsidP="00C31ABC">
            <w:pPr>
              <w:pStyle w:val="NoSpacing"/>
            </w:pPr>
            <w:r w:rsidRPr="00971983">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45B7DD" w14:textId="77777777" w:rsidR="00CA3F30" w:rsidRPr="00971983" w:rsidRDefault="00CA3F30" w:rsidP="00C31ABC">
            <w:pPr>
              <w:pStyle w:val="NoSpacing"/>
            </w:pPr>
            <w:r w:rsidRPr="00971983">
              <w:t xml:space="preserve">TI </w:t>
            </w:r>
            <w:proofErr w:type="gramStart"/>
            <w:r w:rsidRPr="00971983">
              <w:t>( (</w:t>
            </w:r>
            <w:proofErr w:type="gramEnd"/>
            <w:r w:rsidRPr="00971983">
              <w:t xml:space="preserve">alpha or beta or delta or gamma or lambda) N3 variant# ) OR AB ( (alpha or beta or delta or gamma or lambda) N3 varia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AB57D9"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56135F" w14:textId="77777777" w:rsidR="00CA3F30" w:rsidRPr="00971983" w:rsidRDefault="00CA3F30" w:rsidP="00C31ABC">
            <w:pPr>
              <w:pStyle w:val="NoSpacing"/>
            </w:pPr>
            <w:r w:rsidRPr="00971983">
              <w:t xml:space="preserve">Interface - EBSCOhost Research </w:t>
            </w:r>
            <w:r w:rsidRPr="00971983">
              <w:lastRenderedPageBreak/>
              <w:t xml:space="preserve">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3200F3" w14:textId="77777777" w:rsidR="00CA3F30" w:rsidRPr="00971983" w:rsidRDefault="00CA3F30" w:rsidP="00C31ABC">
            <w:pPr>
              <w:pStyle w:val="NoSpacing"/>
            </w:pPr>
            <w:r w:rsidRPr="00971983">
              <w:lastRenderedPageBreak/>
              <w:t xml:space="preserve">223 </w:t>
            </w:r>
          </w:p>
        </w:tc>
      </w:tr>
      <w:tr w:rsidR="00CA3F30" w:rsidRPr="00971983" w14:paraId="7C292818"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79C54B" w14:textId="77777777" w:rsidR="00CA3F30" w:rsidRPr="00971983" w:rsidRDefault="00CA3F30" w:rsidP="00C31ABC">
            <w:pPr>
              <w:pStyle w:val="NoSpacing"/>
            </w:pPr>
            <w:r w:rsidRPr="00971983">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928817" w14:textId="77777777" w:rsidR="00CA3F30" w:rsidRPr="00971983" w:rsidRDefault="00CA3F30" w:rsidP="00C31ABC">
            <w:pPr>
              <w:pStyle w:val="NoSpacing"/>
            </w:pPr>
            <w:r w:rsidRPr="00971983">
              <w:t xml:space="preserve">TI </w:t>
            </w:r>
            <w:proofErr w:type="gramStart"/>
            <w:r w:rsidRPr="00971983">
              <w:t>( "</w:t>
            </w:r>
            <w:proofErr w:type="gramEnd"/>
            <w:r w:rsidRPr="00971983">
              <w:t xml:space="preserve">P.1" and (Brazil* or variant#) ) OR AB ( "P.1" and (Brazil* or varia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7BBCE4"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0A24D6"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33ED72" w14:textId="77777777" w:rsidR="00CA3F30" w:rsidRPr="00971983" w:rsidRDefault="00CA3F30" w:rsidP="00C31ABC">
            <w:pPr>
              <w:pStyle w:val="NoSpacing"/>
            </w:pPr>
            <w:r w:rsidRPr="00971983">
              <w:t xml:space="preserve">11 </w:t>
            </w:r>
          </w:p>
        </w:tc>
      </w:tr>
      <w:tr w:rsidR="00CA3F30" w:rsidRPr="00971983" w14:paraId="14627F9C"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F42052" w14:textId="77777777" w:rsidR="00CA3F30" w:rsidRPr="00971983" w:rsidRDefault="00CA3F30" w:rsidP="00C31ABC">
            <w:pPr>
              <w:pStyle w:val="NoSpacing"/>
            </w:pPr>
            <w:r w:rsidRPr="00971983">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88D085" w14:textId="77777777" w:rsidR="00CA3F30" w:rsidRPr="00971983" w:rsidRDefault="00CA3F30" w:rsidP="00C31ABC">
            <w:pPr>
              <w:pStyle w:val="NoSpacing"/>
            </w:pPr>
            <w:r w:rsidRPr="00971983">
              <w:t xml:space="preserve">TI </w:t>
            </w:r>
            <w:proofErr w:type="gramStart"/>
            <w:r w:rsidRPr="00971983">
              <w:t>( "</w:t>
            </w:r>
            <w:proofErr w:type="gramEnd"/>
            <w:r w:rsidRPr="00971983">
              <w:t xml:space="preserve">B.1.1.7" or "B.1.351" or "B.1.617" or "B.1.617.2" or "B.1.427" or "B.1.429" ) OR AB ( "B.1.1.7" or "B.1.351" or "B.1.617" or "B.1.617.2" or "B.1.427" or "B.1.429"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B432EB"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12287B"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A7B89F" w14:textId="77777777" w:rsidR="00CA3F30" w:rsidRPr="00971983" w:rsidRDefault="00CA3F30" w:rsidP="00C31ABC">
            <w:pPr>
              <w:pStyle w:val="NoSpacing"/>
            </w:pPr>
            <w:r w:rsidRPr="00971983">
              <w:t xml:space="preserve">55 </w:t>
            </w:r>
          </w:p>
        </w:tc>
      </w:tr>
      <w:tr w:rsidR="00CA3F30" w:rsidRPr="00971983" w14:paraId="60853EEE"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C640F7" w14:textId="77777777" w:rsidR="00CA3F30" w:rsidRPr="00971983" w:rsidRDefault="00CA3F30" w:rsidP="00C31ABC">
            <w:pPr>
              <w:pStyle w:val="NoSpacing"/>
            </w:pPr>
            <w:r w:rsidRPr="00971983">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B70D89" w14:textId="77777777" w:rsidR="00CA3F30" w:rsidRPr="00971983" w:rsidRDefault="00CA3F30" w:rsidP="00C31ABC">
            <w:pPr>
              <w:pStyle w:val="NoSpacing"/>
            </w:pPr>
            <w:r w:rsidRPr="00971983">
              <w:t xml:space="preserve">TI coronavirus* or "corona virus" or "corona virus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8F1764"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8109E8"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65D40F" w14:textId="77777777" w:rsidR="00CA3F30" w:rsidRPr="00971983" w:rsidRDefault="00CA3F30" w:rsidP="00C31ABC">
            <w:pPr>
              <w:pStyle w:val="NoSpacing"/>
            </w:pPr>
            <w:r w:rsidRPr="00971983">
              <w:t xml:space="preserve">5,834 </w:t>
            </w:r>
          </w:p>
        </w:tc>
      </w:tr>
      <w:tr w:rsidR="00CA3F30" w:rsidRPr="00971983" w14:paraId="560EAA3A"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CC177C" w14:textId="77777777" w:rsidR="00CA3F30" w:rsidRPr="00971983" w:rsidRDefault="00CA3F30" w:rsidP="00C31ABC">
            <w:pPr>
              <w:pStyle w:val="NoSpacing"/>
            </w:pPr>
            <w:r w:rsidRPr="00971983">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ADE6E3" w14:textId="77777777" w:rsidR="00CA3F30" w:rsidRPr="00971983" w:rsidRDefault="00CA3F30" w:rsidP="00C31ABC">
            <w:pPr>
              <w:pStyle w:val="NoSpacing"/>
            </w:pPr>
            <w:r w:rsidRPr="00971983">
              <w:t xml:space="preserve">TI </w:t>
            </w:r>
            <w:proofErr w:type="gramStart"/>
            <w:r w:rsidRPr="00971983">
              <w:t>( OC</w:t>
            </w:r>
            <w:proofErr w:type="gramEnd"/>
            <w:r w:rsidRPr="00971983">
              <w:t xml:space="preserve">43 or NL63 or 229E or HKU1 or </w:t>
            </w:r>
            <w:proofErr w:type="spellStart"/>
            <w:r w:rsidRPr="00971983">
              <w:t>HCoV</w:t>
            </w:r>
            <w:proofErr w:type="spellEnd"/>
            <w:r w:rsidRPr="00971983">
              <w:t xml:space="preserve">* or "Sars-coronavirus" or "Sars-coronaviruses" ) OR AB ( OC43 or NL63 or 229E or HKU1 or </w:t>
            </w:r>
            <w:proofErr w:type="spellStart"/>
            <w:r w:rsidRPr="00971983">
              <w:t>HCoV</w:t>
            </w:r>
            <w:proofErr w:type="spellEnd"/>
            <w:r w:rsidRPr="00971983">
              <w:t xml:space="preserve">* or "Sars-coronavirus" or "Sars-coronaviruse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7F493D"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297A88"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w:t>
            </w:r>
            <w:r w:rsidRPr="00971983">
              <w:lastRenderedPageBreak/>
              <w:t xml:space="preserve">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4E974A" w14:textId="77777777" w:rsidR="00CA3F30" w:rsidRPr="00971983" w:rsidRDefault="00CA3F30" w:rsidP="00C31ABC">
            <w:pPr>
              <w:pStyle w:val="NoSpacing"/>
            </w:pPr>
            <w:r w:rsidRPr="00971983">
              <w:lastRenderedPageBreak/>
              <w:t xml:space="preserve">269 </w:t>
            </w:r>
          </w:p>
        </w:tc>
      </w:tr>
      <w:tr w:rsidR="00CA3F30" w:rsidRPr="00971983" w14:paraId="72ACB858"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A563B1" w14:textId="77777777" w:rsidR="00CA3F30" w:rsidRPr="00971983" w:rsidRDefault="00CA3F30" w:rsidP="00C31ABC">
            <w:pPr>
              <w:pStyle w:val="NoSpacing"/>
            </w:pPr>
            <w:r w:rsidRPr="00971983">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EE3100" w14:textId="77777777" w:rsidR="00CA3F30" w:rsidRPr="00971983" w:rsidRDefault="00CA3F30" w:rsidP="00C31ABC">
            <w:pPr>
              <w:pStyle w:val="NoSpacing"/>
            </w:pPr>
            <w:r w:rsidRPr="00971983">
              <w:t xml:space="preserve">TI </w:t>
            </w:r>
            <w:proofErr w:type="gramStart"/>
            <w:r w:rsidRPr="00971983">
              <w:t>( "</w:t>
            </w:r>
            <w:proofErr w:type="gramEnd"/>
            <w:r w:rsidRPr="00971983">
              <w:t xml:space="preserve">coronavirus 2" or "corona virus 2" ) OR AB ( "coronavirus 2" or "corona virus 2"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DAB393"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2801CA"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D99818" w14:textId="77777777" w:rsidR="00CA3F30" w:rsidRPr="00971983" w:rsidRDefault="00CA3F30" w:rsidP="00C31ABC">
            <w:pPr>
              <w:pStyle w:val="NoSpacing"/>
            </w:pPr>
            <w:r w:rsidRPr="00971983">
              <w:t xml:space="preserve">2,851 </w:t>
            </w:r>
          </w:p>
        </w:tc>
      </w:tr>
      <w:tr w:rsidR="00CA3F30" w:rsidRPr="00971983" w14:paraId="7F8016E7"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28E9E6" w14:textId="77777777" w:rsidR="00CA3F30" w:rsidRPr="00971983" w:rsidRDefault="00CA3F30" w:rsidP="00C31ABC">
            <w:pPr>
              <w:pStyle w:val="NoSpacing"/>
            </w:pPr>
            <w:r w:rsidRPr="00971983">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A205FB" w14:textId="77777777" w:rsidR="00CA3F30" w:rsidRPr="00971983" w:rsidRDefault="00CA3F30" w:rsidP="00C31ABC">
            <w:pPr>
              <w:pStyle w:val="NoSpacing"/>
            </w:pPr>
            <w:r w:rsidRPr="00971983">
              <w:t xml:space="preserve">TI </w:t>
            </w:r>
            <w:proofErr w:type="gramStart"/>
            <w:r w:rsidRPr="00971983">
              <w:t>( (</w:t>
            </w:r>
            <w:proofErr w:type="gramEnd"/>
            <w:r w:rsidRPr="00971983">
              <w:t xml:space="preserve">coronavirus* or "corona virus" or "corona viruses") N2 "19" ) OR AB ( (coronavirus* or "corona virus" or "corona viruses") N2 "19"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CC3778"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789C6E"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161DC0" w14:textId="77777777" w:rsidR="00CA3F30" w:rsidRPr="00971983" w:rsidRDefault="00CA3F30" w:rsidP="00C31ABC">
            <w:pPr>
              <w:pStyle w:val="NoSpacing"/>
            </w:pPr>
            <w:r w:rsidRPr="00971983">
              <w:t xml:space="preserve">172 </w:t>
            </w:r>
          </w:p>
        </w:tc>
      </w:tr>
      <w:tr w:rsidR="00CA3F30" w:rsidRPr="00971983" w14:paraId="44374939"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FB990C" w14:textId="77777777" w:rsidR="00CA3F30" w:rsidRPr="00971983" w:rsidRDefault="00CA3F30" w:rsidP="00C31ABC">
            <w:pPr>
              <w:pStyle w:val="NoSpacing"/>
            </w:pPr>
            <w:r w:rsidRPr="00971983">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2B4863" w14:textId="77777777" w:rsidR="00CA3F30" w:rsidRPr="00971983" w:rsidRDefault="00CA3F30" w:rsidP="00C31ABC">
            <w:pPr>
              <w:pStyle w:val="NoSpacing"/>
            </w:pPr>
            <w:r w:rsidRPr="00971983">
              <w:t xml:space="preserve">TI </w:t>
            </w:r>
            <w:proofErr w:type="gramStart"/>
            <w:r w:rsidRPr="00971983">
              <w:t>( (</w:t>
            </w:r>
            <w:proofErr w:type="gramEnd"/>
            <w:r w:rsidRPr="00971983">
              <w:t xml:space="preserve">coronavirus* or "corona virus" or "corona viruses") N2 "2019" ) OR AB ( (coronavirus* or "corona virus" or "corona viruses") N2 "2019"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84CE83"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F35B8C"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0BC953" w14:textId="77777777" w:rsidR="00CA3F30" w:rsidRPr="00971983" w:rsidRDefault="00CA3F30" w:rsidP="00C31ABC">
            <w:pPr>
              <w:pStyle w:val="NoSpacing"/>
            </w:pPr>
            <w:r w:rsidRPr="00971983">
              <w:t xml:space="preserve">8,703 </w:t>
            </w:r>
          </w:p>
        </w:tc>
      </w:tr>
      <w:tr w:rsidR="00CA3F30" w:rsidRPr="00971983" w14:paraId="2066BD0D"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00E1E8" w14:textId="77777777" w:rsidR="00CA3F30" w:rsidRPr="00971983" w:rsidRDefault="00CA3F30" w:rsidP="00C31ABC">
            <w:pPr>
              <w:pStyle w:val="NoSpacing"/>
            </w:pPr>
            <w:r w:rsidRPr="00971983">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E73EB8" w14:textId="77777777" w:rsidR="00CA3F30" w:rsidRPr="00971983" w:rsidRDefault="00CA3F30" w:rsidP="00C31ABC">
            <w:pPr>
              <w:pStyle w:val="NoSpacing"/>
            </w:pPr>
            <w:r w:rsidRPr="00971983">
              <w:t xml:space="preserve">TI </w:t>
            </w:r>
            <w:proofErr w:type="gramStart"/>
            <w:r w:rsidRPr="00971983">
              <w:t>( "</w:t>
            </w:r>
            <w:proofErr w:type="gramEnd"/>
            <w:r w:rsidRPr="00971983">
              <w:t xml:space="preserve">novel coronavirus" or "novel coronaviruses" or "novel corona virus" or "novel corona viruses" or "novel </w:t>
            </w:r>
            <w:proofErr w:type="spellStart"/>
            <w:r w:rsidRPr="00971983">
              <w:t>CoV</w:t>
            </w:r>
            <w:proofErr w:type="spellEnd"/>
            <w:r w:rsidRPr="00971983">
              <w:t xml:space="preserve">" ) OR AB ( "novel coronavirus" or "novel coronaviruses" or "novel corona virus" or "novel corona viruses" or "novel </w:t>
            </w:r>
            <w:proofErr w:type="spellStart"/>
            <w:r w:rsidRPr="00971983">
              <w:t>CoV</w:t>
            </w:r>
            <w:proofErr w:type="spellEnd"/>
            <w:r w:rsidRPr="00971983">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5E16F2"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A336BA"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775E3B" w14:textId="77777777" w:rsidR="00CA3F30" w:rsidRPr="00971983" w:rsidRDefault="00CA3F30" w:rsidP="00C31ABC">
            <w:pPr>
              <w:pStyle w:val="NoSpacing"/>
            </w:pPr>
            <w:r w:rsidRPr="00971983">
              <w:t xml:space="preserve">2,247 </w:t>
            </w:r>
          </w:p>
        </w:tc>
      </w:tr>
      <w:tr w:rsidR="00CA3F30" w:rsidRPr="00971983" w14:paraId="3DC63806"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6F575E" w14:textId="77777777" w:rsidR="00CA3F30" w:rsidRPr="00971983" w:rsidRDefault="00CA3F30" w:rsidP="00C31ABC">
            <w:pPr>
              <w:pStyle w:val="NoSpacing"/>
            </w:pPr>
            <w:r w:rsidRPr="00971983">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777B1A" w14:textId="77777777" w:rsidR="00CA3F30" w:rsidRPr="00971983" w:rsidRDefault="00CA3F30" w:rsidP="00C31ABC">
            <w:pPr>
              <w:pStyle w:val="NoSpacing"/>
            </w:pPr>
            <w:r w:rsidRPr="00971983">
              <w:t xml:space="preserve">TI ( ("2019-novel </w:t>
            </w:r>
            <w:proofErr w:type="spellStart"/>
            <w:r w:rsidRPr="00971983">
              <w:t>CoV</w:t>
            </w:r>
            <w:proofErr w:type="spellEnd"/>
            <w:r w:rsidRPr="00971983">
              <w:t xml:space="preserve">" or "Sars-coronavirus2" or "Sars-coronavirus-2" or "SARS-like coronavirus" or "SARS-like coronaviruses" or ((novel or new or </w:t>
            </w:r>
            <w:r w:rsidRPr="00971983">
              <w:lastRenderedPageBreak/>
              <w:t>nouveau) N2 (</w:t>
            </w:r>
            <w:proofErr w:type="spellStart"/>
            <w:r w:rsidRPr="00971983">
              <w:t>CoV</w:t>
            </w:r>
            <w:proofErr w:type="spellEnd"/>
            <w:r w:rsidRPr="00971983">
              <w:t xml:space="preserve"> or </w:t>
            </w:r>
            <w:proofErr w:type="spellStart"/>
            <w:r w:rsidRPr="00971983">
              <w:t>nCoV</w:t>
            </w:r>
            <w:proofErr w:type="spellEnd"/>
            <w:r w:rsidRPr="00971983">
              <w:t xml:space="preserve"> or covid or coronavirus* or "corona virus" or </w:t>
            </w:r>
            <w:proofErr w:type="spellStart"/>
            <w:r w:rsidRPr="00971983">
              <w:t>pandemi</w:t>
            </w:r>
            <w:proofErr w:type="spellEnd"/>
            <w:r w:rsidRPr="00971983">
              <w:t xml:space="preserve">*)) or (coronavirus* and pneumonia)) ) OR AB ( ("2019-novel </w:t>
            </w:r>
            <w:proofErr w:type="spellStart"/>
            <w:r w:rsidRPr="00971983">
              <w:t>CoV</w:t>
            </w:r>
            <w:proofErr w:type="spellEnd"/>
            <w:r w:rsidRPr="00971983">
              <w:t>" or "Sars-coronavirus2" or "Sars-coronavirus-2" or "SARS-like coronavirus" or "SARS-like coronaviruses" or ((novel or new or nouveau) N2 (</w:t>
            </w:r>
            <w:proofErr w:type="spellStart"/>
            <w:r w:rsidRPr="00971983">
              <w:t>CoV</w:t>
            </w:r>
            <w:proofErr w:type="spellEnd"/>
            <w:r w:rsidRPr="00971983">
              <w:t xml:space="preserve"> or </w:t>
            </w:r>
            <w:proofErr w:type="spellStart"/>
            <w:r w:rsidRPr="00971983">
              <w:t>nCoV</w:t>
            </w:r>
            <w:proofErr w:type="spellEnd"/>
            <w:r w:rsidRPr="00971983">
              <w:t xml:space="preserve"> or covid or coronavirus* or "corona virus" or </w:t>
            </w:r>
            <w:proofErr w:type="spellStart"/>
            <w:r w:rsidRPr="00971983">
              <w:t>pandemi</w:t>
            </w:r>
            <w:proofErr w:type="spellEnd"/>
            <w:r w:rsidRPr="00971983">
              <w:t xml:space="preserve">*)) or (coronavirus* and pneumonia))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BA7901" w14:textId="77777777" w:rsidR="00CA3F30" w:rsidRPr="00971983" w:rsidRDefault="00CA3F30" w:rsidP="00C31ABC">
            <w:pPr>
              <w:pStyle w:val="NoSpacing"/>
            </w:pPr>
            <w:r w:rsidRPr="00971983">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C0C5B4" w14:textId="77777777" w:rsidR="00CA3F30" w:rsidRPr="00971983" w:rsidRDefault="00CA3F30" w:rsidP="00C31ABC">
            <w:pPr>
              <w:pStyle w:val="NoSpacing"/>
            </w:pPr>
            <w:r w:rsidRPr="00971983">
              <w:t xml:space="preserve">Interface - EBSCOhost Research </w:t>
            </w:r>
            <w:r w:rsidRPr="00971983">
              <w:lastRenderedPageBreak/>
              <w:t xml:space="preserve">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6D2F8D" w14:textId="77777777" w:rsidR="00CA3F30" w:rsidRPr="00971983" w:rsidRDefault="00CA3F30" w:rsidP="00C31ABC">
            <w:pPr>
              <w:pStyle w:val="NoSpacing"/>
            </w:pPr>
            <w:r w:rsidRPr="00971983">
              <w:lastRenderedPageBreak/>
              <w:t xml:space="preserve">4,554 </w:t>
            </w:r>
          </w:p>
        </w:tc>
      </w:tr>
      <w:tr w:rsidR="00CA3F30" w:rsidRPr="00971983" w14:paraId="413640CD"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6010AC" w14:textId="77777777" w:rsidR="00CA3F30" w:rsidRPr="00971983" w:rsidRDefault="00CA3F30" w:rsidP="00C31ABC">
            <w:pPr>
              <w:pStyle w:val="NoSpacing"/>
            </w:pPr>
            <w:r w:rsidRPr="00971983">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6C962A" w14:textId="77777777" w:rsidR="00CA3F30" w:rsidRPr="00971983" w:rsidRDefault="00CA3F30" w:rsidP="00C31ABC">
            <w:pPr>
              <w:pStyle w:val="NoSpacing"/>
            </w:pPr>
            <w:r w:rsidRPr="00971983">
              <w:t xml:space="preserve">TI </w:t>
            </w:r>
            <w:proofErr w:type="gramStart"/>
            <w:r w:rsidRPr="00971983">
              <w:t>( "</w:t>
            </w:r>
            <w:proofErr w:type="gramEnd"/>
            <w:r w:rsidRPr="00971983">
              <w:t xml:space="preserve">SARS-CoV-2" or "SARS-CoV2" or "SARSCoV-2" or SARSCoV2 or SARS2 or "SARS-2" or "severe acute respiratory syndrome coronavirus 2" ) OR AB ( "SARS-CoV-2" or "SARS-CoV2" or "SARSCoV-2" or SARSCoV2 or SARS2 or "SARS-2" or "severe acute respiratory syndrome coronavirus 2"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C99084"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B9E7D5"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FF7B9F" w14:textId="77777777" w:rsidR="00CA3F30" w:rsidRPr="00971983" w:rsidRDefault="00CA3F30" w:rsidP="00C31ABC">
            <w:pPr>
              <w:pStyle w:val="NoSpacing"/>
            </w:pPr>
            <w:r w:rsidRPr="00971983">
              <w:t xml:space="preserve">8,507 </w:t>
            </w:r>
          </w:p>
        </w:tc>
      </w:tr>
      <w:tr w:rsidR="00CA3F30" w:rsidRPr="00971983" w14:paraId="1D310044"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60E199" w14:textId="77777777" w:rsidR="00CA3F30" w:rsidRPr="00971983" w:rsidRDefault="00CA3F30" w:rsidP="00C31ABC">
            <w:pPr>
              <w:pStyle w:val="NoSpacing"/>
            </w:pPr>
            <w:r w:rsidRPr="00971983">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BB955A" w14:textId="77777777" w:rsidR="00CA3F30" w:rsidRPr="00971983" w:rsidRDefault="00CA3F30" w:rsidP="00C31ABC">
            <w:pPr>
              <w:pStyle w:val="NoSpacing"/>
            </w:pPr>
            <w:r w:rsidRPr="00971983">
              <w:t xml:space="preserve">TI </w:t>
            </w:r>
            <w:proofErr w:type="gramStart"/>
            <w:r w:rsidRPr="00971983">
              <w:t xml:space="preserve">( </w:t>
            </w:r>
            <w:proofErr w:type="spellStart"/>
            <w:r w:rsidRPr="00971983">
              <w:t>nCoV</w:t>
            </w:r>
            <w:proofErr w:type="spellEnd"/>
            <w:proofErr w:type="gramEnd"/>
            <w:r w:rsidRPr="00971983">
              <w:t xml:space="preserve"> or n-</w:t>
            </w:r>
            <w:proofErr w:type="spellStart"/>
            <w:r w:rsidRPr="00971983">
              <w:t>CoV</w:t>
            </w:r>
            <w:proofErr w:type="spellEnd"/>
            <w:r w:rsidRPr="00971983">
              <w:t xml:space="preserve"> or "</w:t>
            </w:r>
            <w:proofErr w:type="spellStart"/>
            <w:r w:rsidRPr="00971983">
              <w:t>CoV</w:t>
            </w:r>
            <w:proofErr w:type="spellEnd"/>
            <w:r w:rsidRPr="00971983">
              <w:t xml:space="preserve"> 2" or CoV2 ) OR AB ( </w:t>
            </w:r>
            <w:proofErr w:type="spellStart"/>
            <w:r w:rsidRPr="00971983">
              <w:t>nCoV</w:t>
            </w:r>
            <w:proofErr w:type="spellEnd"/>
            <w:r w:rsidRPr="00971983">
              <w:t xml:space="preserve"> or n-</w:t>
            </w:r>
            <w:proofErr w:type="spellStart"/>
            <w:r w:rsidRPr="00971983">
              <w:t>CoV</w:t>
            </w:r>
            <w:proofErr w:type="spellEnd"/>
            <w:r w:rsidRPr="00971983">
              <w:t xml:space="preserve"> or "</w:t>
            </w:r>
            <w:proofErr w:type="spellStart"/>
            <w:r w:rsidRPr="00971983">
              <w:t>CoV</w:t>
            </w:r>
            <w:proofErr w:type="spellEnd"/>
            <w:r w:rsidRPr="00971983">
              <w:t xml:space="preserve"> 2" or CoV2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5D97AD"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90BCF6"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ADFF89" w14:textId="77777777" w:rsidR="00CA3F30" w:rsidRPr="00971983" w:rsidRDefault="00CA3F30" w:rsidP="00C31ABC">
            <w:pPr>
              <w:pStyle w:val="NoSpacing"/>
            </w:pPr>
            <w:r w:rsidRPr="00971983">
              <w:t xml:space="preserve">152 </w:t>
            </w:r>
          </w:p>
        </w:tc>
      </w:tr>
      <w:tr w:rsidR="00CA3F30" w:rsidRPr="00971983" w14:paraId="1D466C9E"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E3EDD7" w14:textId="77777777" w:rsidR="00CA3F30" w:rsidRPr="00971983" w:rsidRDefault="00CA3F30" w:rsidP="00C31ABC">
            <w:pPr>
              <w:pStyle w:val="NoSpacing"/>
            </w:pPr>
            <w:r w:rsidRPr="00971983">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2859B2" w14:textId="77777777" w:rsidR="00CA3F30" w:rsidRPr="00971983" w:rsidRDefault="00CA3F30" w:rsidP="00C31ABC">
            <w:pPr>
              <w:pStyle w:val="NoSpacing"/>
            </w:pPr>
            <w:r w:rsidRPr="00971983">
              <w:t xml:space="preserve">TI </w:t>
            </w:r>
            <w:proofErr w:type="gramStart"/>
            <w:r w:rsidRPr="00971983">
              <w:t>( "</w:t>
            </w:r>
            <w:proofErr w:type="gramEnd"/>
            <w:r w:rsidRPr="00971983">
              <w:t xml:space="preserve">2019-nCoV" or 19nCoV or 2019nCoV ) OR AB ( "2019-nCoV" or 19nCoV or 2019nCoV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0606F7"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45EA9A"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45EA9E" w14:textId="77777777" w:rsidR="00CA3F30" w:rsidRPr="00971983" w:rsidRDefault="00CA3F30" w:rsidP="00C31ABC">
            <w:pPr>
              <w:pStyle w:val="NoSpacing"/>
            </w:pPr>
            <w:r w:rsidRPr="00971983">
              <w:t xml:space="preserve">262 </w:t>
            </w:r>
          </w:p>
        </w:tc>
      </w:tr>
      <w:tr w:rsidR="00CA3F30" w:rsidRPr="00971983" w14:paraId="737F17FB"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C1AC3C" w14:textId="77777777" w:rsidR="00CA3F30" w:rsidRPr="00971983" w:rsidRDefault="00CA3F30" w:rsidP="00C31ABC">
            <w:pPr>
              <w:pStyle w:val="NoSpacing"/>
            </w:pPr>
            <w:r w:rsidRPr="00971983">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F95488" w14:textId="77777777" w:rsidR="00CA3F30" w:rsidRPr="00971983" w:rsidRDefault="00CA3F30" w:rsidP="00C31ABC">
            <w:pPr>
              <w:pStyle w:val="NoSpacing"/>
            </w:pPr>
            <w:r w:rsidRPr="00971983">
              <w:t xml:space="preserve">TI </w:t>
            </w:r>
            <w:proofErr w:type="spellStart"/>
            <w:r w:rsidRPr="00971983">
              <w:t>wuhan</w:t>
            </w:r>
            <w:proofErr w:type="spellEnd"/>
            <w:r w:rsidRPr="00971983">
              <w:t xml:space="preserve"> N5 virus* OR AB </w:t>
            </w:r>
            <w:proofErr w:type="spellStart"/>
            <w:r w:rsidRPr="00971983">
              <w:t>wuhan</w:t>
            </w:r>
            <w:proofErr w:type="spellEnd"/>
            <w:r w:rsidRPr="00971983">
              <w:t xml:space="preserve"> N5 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2CE457"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4085B2" w14:textId="77777777" w:rsidR="00CA3F30" w:rsidRPr="00971983" w:rsidRDefault="00CA3F30" w:rsidP="00C31ABC">
            <w:pPr>
              <w:pStyle w:val="NoSpacing"/>
            </w:pPr>
            <w:r w:rsidRPr="00971983">
              <w:t xml:space="preserve">Interface - EBSCOhost Research Databases </w:t>
            </w:r>
            <w:r w:rsidRPr="00971983">
              <w:br/>
              <w:t xml:space="preserve">Search Screen - Advanced </w:t>
            </w:r>
            <w:r w:rsidRPr="00971983">
              <w:lastRenderedPageBreak/>
              <w:t xml:space="preserve">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55B7F6" w14:textId="77777777" w:rsidR="00CA3F30" w:rsidRPr="00971983" w:rsidRDefault="00CA3F30" w:rsidP="00C31ABC">
            <w:pPr>
              <w:pStyle w:val="NoSpacing"/>
            </w:pPr>
            <w:r w:rsidRPr="00971983">
              <w:lastRenderedPageBreak/>
              <w:t xml:space="preserve">52 </w:t>
            </w:r>
          </w:p>
        </w:tc>
      </w:tr>
      <w:tr w:rsidR="00CA3F30" w:rsidRPr="00971983" w14:paraId="5A5F3895"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C7F12F" w14:textId="77777777" w:rsidR="00CA3F30" w:rsidRPr="00971983" w:rsidRDefault="00CA3F30" w:rsidP="00C31ABC">
            <w:pPr>
              <w:pStyle w:val="NoSpacing"/>
            </w:pPr>
            <w:r w:rsidRPr="00971983">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7C9595" w14:textId="77777777" w:rsidR="00CA3F30" w:rsidRPr="00971983" w:rsidRDefault="00CA3F30" w:rsidP="00C31ABC">
            <w:pPr>
              <w:pStyle w:val="NoSpacing"/>
            </w:pPr>
            <w:r w:rsidRPr="00971983">
              <w:t xml:space="preserve">TI </w:t>
            </w:r>
            <w:proofErr w:type="gramStart"/>
            <w:r w:rsidRPr="00971983">
              <w:t>( (</w:t>
            </w:r>
            <w:proofErr w:type="gramEnd"/>
            <w:r w:rsidRPr="00971983">
              <w:t>(coronavirus* or (corona W0 virus*)) and (</w:t>
            </w:r>
            <w:proofErr w:type="spellStart"/>
            <w:r w:rsidRPr="00971983">
              <w:t>hubei</w:t>
            </w:r>
            <w:proofErr w:type="spellEnd"/>
            <w:r w:rsidRPr="00971983">
              <w:t xml:space="preserve"> or </w:t>
            </w:r>
            <w:proofErr w:type="spellStart"/>
            <w:r w:rsidRPr="00971983">
              <w:t>wuhan</w:t>
            </w:r>
            <w:proofErr w:type="spellEnd"/>
            <w:r w:rsidRPr="00971983">
              <w:t xml:space="preserve"> or </w:t>
            </w:r>
            <w:proofErr w:type="spellStart"/>
            <w:r w:rsidRPr="00971983">
              <w:t>beijing</w:t>
            </w:r>
            <w:proofErr w:type="spellEnd"/>
            <w:r w:rsidRPr="00971983">
              <w:t xml:space="preserve"> or shanghai)) ) OR AB ( ((coronavirus* or (corona W0 virus*)) and (</w:t>
            </w:r>
            <w:proofErr w:type="spellStart"/>
            <w:r w:rsidRPr="00971983">
              <w:t>hubei</w:t>
            </w:r>
            <w:proofErr w:type="spellEnd"/>
            <w:r w:rsidRPr="00971983">
              <w:t xml:space="preserve"> or </w:t>
            </w:r>
            <w:proofErr w:type="spellStart"/>
            <w:r w:rsidRPr="00971983">
              <w:t>wuhan</w:t>
            </w:r>
            <w:proofErr w:type="spellEnd"/>
            <w:r w:rsidRPr="00971983">
              <w:t xml:space="preserve"> or </w:t>
            </w:r>
            <w:proofErr w:type="spellStart"/>
            <w:r w:rsidRPr="00971983">
              <w:t>beijing</w:t>
            </w:r>
            <w:proofErr w:type="spellEnd"/>
            <w:r w:rsidRPr="00971983">
              <w:t xml:space="preserve"> or shangha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833233"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29836E"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A3CF94" w14:textId="77777777" w:rsidR="00CA3F30" w:rsidRPr="00971983" w:rsidRDefault="00CA3F30" w:rsidP="00C31ABC">
            <w:pPr>
              <w:pStyle w:val="NoSpacing"/>
            </w:pPr>
            <w:r w:rsidRPr="00971983">
              <w:t xml:space="preserve">1,026 </w:t>
            </w:r>
          </w:p>
        </w:tc>
      </w:tr>
      <w:tr w:rsidR="00CA3F30" w:rsidRPr="00971983" w14:paraId="5A146D36"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0A817A" w14:textId="77777777" w:rsidR="00CA3F30" w:rsidRPr="00971983" w:rsidRDefault="00CA3F30" w:rsidP="00C31ABC">
            <w:pPr>
              <w:pStyle w:val="NoSpacing"/>
            </w:pPr>
            <w:r w:rsidRPr="00971983">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15D487" w14:textId="77777777" w:rsidR="00CA3F30" w:rsidRPr="00971983" w:rsidRDefault="00CA3F30" w:rsidP="00C31ABC">
            <w:pPr>
              <w:pStyle w:val="NoSpacing"/>
            </w:pPr>
            <w:r w:rsidRPr="00971983">
              <w:t xml:space="preserve">TI </w:t>
            </w:r>
            <w:proofErr w:type="gramStart"/>
            <w:r w:rsidRPr="00971983">
              <w:t>( (</w:t>
            </w:r>
            <w:proofErr w:type="gramEnd"/>
            <w:r w:rsidRPr="00971983">
              <w:t xml:space="preserve">"COVID-19" or COVID19) ) OR AB ( ("COVID-19" or COVID19)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870327"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90CD47"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1FFC08" w14:textId="77777777" w:rsidR="00CA3F30" w:rsidRPr="00971983" w:rsidRDefault="00CA3F30" w:rsidP="00C31ABC">
            <w:pPr>
              <w:pStyle w:val="NoSpacing"/>
            </w:pPr>
            <w:r w:rsidRPr="00971983">
              <w:t xml:space="preserve">47,720 </w:t>
            </w:r>
          </w:p>
        </w:tc>
      </w:tr>
      <w:tr w:rsidR="00CA3F30" w:rsidRPr="00971983" w14:paraId="6D140928"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AE9432" w14:textId="77777777" w:rsidR="00CA3F30" w:rsidRPr="00971983" w:rsidRDefault="00CA3F30" w:rsidP="00C31ABC">
            <w:pPr>
              <w:pStyle w:val="NoSpacing"/>
            </w:pPr>
            <w:r w:rsidRPr="00971983">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782B5D" w14:textId="77777777" w:rsidR="00CA3F30" w:rsidRPr="00971983" w:rsidRDefault="00CA3F30" w:rsidP="00C31ABC">
            <w:pPr>
              <w:pStyle w:val="NoSpacing"/>
            </w:pPr>
            <w:r w:rsidRPr="00971983">
              <w:t xml:space="preserve">(MH "Coronavirus Infection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246987"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F1123F"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55C92F" w14:textId="77777777" w:rsidR="00CA3F30" w:rsidRPr="00971983" w:rsidRDefault="00CA3F30" w:rsidP="00C31ABC">
            <w:pPr>
              <w:pStyle w:val="NoSpacing"/>
            </w:pPr>
            <w:r w:rsidRPr="00971983">
              <w:t xml:space="preserve">9,927 </w:t>
            </w:r>
          </w:p>
        </w:tc>
      </w:tr>
      <w:tr w:rsidR="00CA3F30" w:rsidRPr="00971983" w14:paraId="02D2D7E1"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B031C0" w14:textId="77777777" w:rsidR="00CA3F30" w:rsidRPr="00971983" w:rsidRDefault="00CA3F30" w:rsidP="00C31ABC">
            <w:pPr>
              <w:pStyle w:val="NoSpacing"/>
            </w:pPr>
            <w:r w:rsidRPr="00971983">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717414" w14:textId="77777777" w:rsidR="00CA3F30" w:rsidRPr="00971983" w:rsidRDefault="00CA3F30" w:rsidP="00C31ABC">
            <w:pPr>
              <w:pStyle w:val="NoSpacing"/>
            </w:pPr>
            <w:r w:rsidRPr="00971983">
              <w:t xml:space="preserve">(MH "Corona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7F2199"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38A781"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7EA6D3" w14:textId="77777777" w:rsidR="00CA3F30" w:rsidRPr="00971983" w:rsidRDefault="00CA3F30" w:rsidP="00C31ABC">
            <w:pPr>
              <w:pStyle w:val="NoSpacing"/>
            </w:pPr>
            <w:r w:rsidRPr="00971983">
              <w:t xml:space="preserve">989 </w:t>
            </w:r>
          </w:p>
        </w:tc>
      </w:tr>
      <w:tr w:rsidR="00CA3F30" w:rsidRPr="00971983" w14:paraId="3A771CA2"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B08370" w14:textId="77777777" w:rsidR="00CA3F30" w:rsidRPr="00971983" w:rsidRDefault="00CA3F30" w:rsidP="00C31ABC">
            <w:pPr>
              <w:pStyle w:val="NoSpacing"/>
            </w:pPr>
            <w:r w:rsidRPr="00971983">
              <w:lastRenderedPageBreak/>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AF6271" w14:textId="77777777" w:rsidR="00CA3F30" w:rsidRPr="00971983" w:rsidRDefault="00CA3F30" w:rsidP="00C31ABC">
            <w:pPr>
              <w:pStyle w:val="NoSpacing"/>
            </w:pPr>
            <w:r w:rsidRPr="00971983">
              <w:t xml:space="preserve">(MH "SARS-CoV-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60521C"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3AB379"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03DE62" w14:textId="77777777" w:rsidR="00CA3F30" w:rsidRPr="00971983" w:rsidRDefault="00CA3F30" w:rsidP="00C31ABC">
            <w:pPr>
              <w:pStyle w:val="NoSpacing"/>
            </w:pPr>
            <w:r w:rsidRPr="00971983">
              <w:t xml:space="preserve">421 </w:t>
            </w:r>
          </w:p>
        </w:tc>
      </w:tr>
      <w:tr w:rsidR="00CA3F30" w:rsidRPr="00971983" w14:paraId="3C5F1383" w14:textId="77777777" w:rsidTr="00C31AB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925430" w14:textId="77777777" w:rsidR="00CA3F30" w:rsidRPr="00971983" w:rsidRDefault="00CA3F30" w:rsidP="00C31ABC">
            <w:pPr>
              <w:pStyle w:val="NoSpacing"/>
            </w:pPr>
            <w:r w:rsidRPr="00971983">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B4670A" w14:textId="77777777" w:rsidR="00CA3F30" w:rsidRPr="00971983" w:rsidRDefault="00CA3F30" w:rsidP="00C31ABC">
            <w:pPr>
              <w:pStyle w:val="NoSpacing"/>
            </w:pPr>
            <w:r w:rsidRPr="00971983">
              <w:t xml:space="preserve">(MH "COVID-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E1CDEA" w14:textId="77777777" w:rsidR="00CA3F30" w:rsidRPr="00971983" w:rsidRDefault="00CA3F30" w:rsidP="00C31ABC">
            <w:pPr>
              <w:pStyle w:val="NoSpacing"/>
            </w:pPr>
            <w:r w:rsidRPr="00971983">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A55756" w14:textId="77777777" w:rsidR="00CA3F30" w:rsidRPr="00971983" w:rsidRDefault="00CA3F30" w:rsidP="00C31ABC">
            <w:pPr>
              <w:pStyle w:val="NoSpacing"/>
            </w:pPr>
            <w:r w:rsidRPr="00971983">
              <w:t xml:space="preserve">Interface - EBSCOhost Research Databases </w:t>
            </w:r>
            <w:r w:rsidRPr="00971983">
              <w:br/>
              <w:t xml:space="preserve">Search Screen - Advanced Search </w:t>
            </w:r>
            <w:r w:rsidRPr="00971983">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144319" w14:textId="77777777" w:rsidR="00CA3F30" w:rsidRPr="00971983" w:rsidRDefault="00CA3F30" w:rsidP="00C31ABC">
            <w:pPr>
              <w:pStyle w:val="NoSpacing"/>
            </w:pPr>
            <w:r w:rsidRPr="00971983">
              <w:t xml:space="preserve">17,373 </w:t>
            </w:r>
          </w:p>
        </w:tc>
      </w:tr>
    </w:tbl>
    <w:p w14:paraId="267C6521" w14:textId="77777777" w:rsidR="00CA3F30" w:rsidRPr="00A75F4B" w:rsidRDefault="00CA3F30" w:rsidP="00CA3F30">
      <w:pPr>
        <w:pStyle w:val="NoSpacing"/>
      </w:pPr>
    </w:p>
    <w:p w14:paraId="0D4062FB" w14:textId="77777777" w:rsidR="00CA3F30" w:rsidRDefault="00CA3F30" w:rsidP="00CA3F30">
      <w:pPr>
        <w:pStyle w:val="NoSpacing"/>
      </w:pPr>
      <w:r>
        <w:t>Web of Science</w:t>
      </w:r>
    </w:p>
    <w:p w14:paraId="7A21EF4D" w14:textId="77777777" w:rsidR="00CA3F30" w:rsidRDefault="00CA3F30" w:rsidP="00CA3F30">
      <w:pPr>
        <w:pStyle w:val="NoSpacing"/>
      </w:pPr>
    </w:p>
    <w:p w14:paraId="02E65F0D" w14:textId="77777777" w:rsidR="00CA3F30" w:rsidRPr="00256F1A" w:rsidRDefault="00CA3F30" w:rsidP="00CA3F30">
      <w:pPr>
        <w:pStyle w:val="NoSpacing"/>
      </w:pPr>
      <w:r w:rsidRPr="00256F1A">
        <w:t>12</w:t>
      </w:r>
    </w:p>
    <w:p w14:paraId="5AD935C9" w14:textId="77777777" w:rsidR="00CA3F30" w:rsidRPr="00256F1A" w:rsidRDefault="00CA3F30" w:rsidP="00CA3F30">
      <w:pPr>
        <w:pStyle w:val="NoSpacing"/>
      </w:pPr>
      <w:r w:rsidRPr="00256F1A">
        <w:t>(#8) AND #11</w:t>
      </w:r>
    </w:p>
    <w:p w14:paraId="59F14579" w14:textId="77777777" w:rsidR="00CA3F30" w:rsidRDefault="00000000" w:rsidP="00CA3F30">
      <w:pPr>
        <w:pStyle w:val="NoSpacing"/>
      </w:pPr>
      <w:hyperlink r:id="rId5" w:history="1">
        <w:r w:rsidR="00CA3F30" w:rsidRPr="00256F1A">
          <w:t xml:space="preserve">567 </w:t>
        </w:r>
      </w:hyperlink>
    </w:p>
    <w:p w14:paraId="1803218E" w14:textId="77777777" w:rsidR="00CA3F30" w:rsidRPr="00256F1A" w:rsidRDefault="00CA3F30" w:rsidP="00CA3F30">
      <w:pPr>
        <w:pStyle w:val="NoSpacing"/>
      </w:pPr>
    </w:p>
    <w:p w14:paraId="4B2AFBF5" w14:textId="77777777" w:rsidR="00CA3F30" w:rsidRPr="00256F1A" w:rsidRDefault="00CA3F30" w:rsidP="00CA3F30">
      <w:pPr>
        <w:pStyle w:val="NoSpacing"/>
      </w:pPr>
      <w:r w:rsidRPr="00256F1A">
        <w:t>11</w:t>
      </w:r>
    </w:p>
    <w:p w14:paraId="4B10C8C2" w14:textId="77777777" w:rsidR="00CA3F30" w:rsidRPr="00256F1A" w:rsidRDefault="00CA3F30" w:rsidP="00CA3F30">
      <w:pPr>
        <w:pStyle w:val="NoSpacing"/>
      </w:pPr>
      <w:r w:rsidRPr="00256F1A">
        <w:t>(#9) OR #10</w:t>
      </w:r>
    </w:p>
    <w:p w14:paraId="5DF2A3C0" w14:textId="77777777" w:rsidR="00CA3F30" w:rsidRDefault="00000000" w:rsidP="00CA3F30">
      <w:pPr>
        <w:pStyle w:val="NoSpacing"/>
      </w:pPr>
      <w:hyperlink r:id="rId6" w:history="1">
        <w:r w:rsidR="00CA3F30" w:rsidRPr="00256F1A">
          <w:t xml:space="preserve">20,550 </w:t>
        </w:r>
      </w:hyperlink>
    </w:p>
    <w:p w14:paraId="4080DE75" w14:textId="77777777" w:rsidR="00CA3F30" w:rsidRPr="00256F1A" w:rsidRDefault="00CA3F30" w:rsidP="00CA3F30">
      <w:pPr>
        <w:pStyle w:val="NoSpacing"/>
      </w:pPr>
    </w:p>
    <w:p w14:paraId="2AE302F3" w14:textId="77777777" w:rsidR="00CA3F30" w:rsidRPr="00256F1A" w:rsidRDefault="00CA3F30" w:rsidP="00CA3F30">
      <w:pPr>
        <w:pStyle w:val="NoSpacing"/>
      </w:pPr>
      <w:r w:rsidRPr="00256F1A">
        <w:t>10</w:t>
      </w:r>
    </w:p>
    <w:p w14:paraId="61F4F2F3" w14:textId="77777777" w:rsidR="00CA3F30" w:rsidRPr="00256F1A" w:rsidRDefault="00CA3F30" w:rsidP="00CA3F30">
      <w:pPr>
        <w:pStyle w:val="NoSpacing"/>
      </w:pPr>
      <w:r w:rsidRPr="00256F1A">
        <w:t xml:space="preserve">antivaccine* or (anti NEAR/0 vaccine*) or </w:t>
      </w:r>
      <w:proofErr w:type="spellStart"/>
      <w:r w:rsidRPr="00256F1A">
        <w:t>antivaccinat</w:t>
      </w:r>
      <w:proofErr w:type="spellEnd"/>
      <w:r w:rsidRPr="00256F1A">
        <w:t xml:space="preserve">* or (anti NEAR/0 </w:t>
      </w:r>
      <w:proofErr w:type="spellStart"/>
      <w:r w:rsidRPr="00256F1A">
        <w:t>vaccinat</w:t>
      </w:r>
      <w:proofErr w:type="spellEnd"/>
      <w:r w:rsidRPr="00256F1A">
        <w:t>*) (Topic)</w:t>
      </w:r>
    </w:p>
    <w:p w14:paraId="0D1949D8" w14:textId="77777777" w:rsidR="00CA3F30" w:rsidRDefault="00000000" w:rsidP="00CA3F30">
      <w:pPr>
        <w:pStyle w:val="NoSpacing"/>
      </w:pPr>
      <w:hyperlink r:id="rId7" w:history="1">
        <w:r w:rsidR="00CA3F30" w:rsidRPr="00256F1A">
          <w:t xml:space="preserve">1,143 </w:t>
        </w:r>
      </w:hyperlink>
    </w:p>
    <w:p w14:paraId="1E3296B9" w14:textId="77777777" w:rsidR="00CA3F30" w:rsidRPr="00256F1A" w:rsidRDefault="00CA3F30" w:rsidP="00CA3F30">
      <w:pPr>
        <w:pStyle w:val="NoSpacing"/>
      </w:pPr>
    </w:p>
    <w:p w14:paraId="15CCF3FA" w14:textId="77777777" w:rsidR="00CA3F30" w:rsidRPr="00256F1A" w:rsidRDefault="00CA3F30" w:rsidP="00CA3F30">
      <w:pPr>
        <w:pStyle w:val="NoSpacing"/>
      </w:pPr>
      <w:r w:rsidRPr="00256F1A">
        <w:t>9</w:t>
      </w:r>
    </w:p>
    <w:p w14:paraId="72B87D35" w14:textId="77777777" w:rsidR="00CA3F30" w:rsidRPr="00256F1A" w:rsidRDefault="00CA3F30" w:rsidP="00CA3F30">
      <w:pPr>
        <w:pStyle w:val="NoSpacing"/>
      </w:pPr>
      <w:r w:rsidRPr="00256F1A">
        <w:t>(</w:t>
      </w:r>
      <w:proofErr w:type="spellStart"/>
      <w:r w:rsidRPr="00256F1A">
        <w:t>immunis</w:t>
      </w:r>
      <w:proofErr w:type="spellEnd"/>
      <w:r w:rsidRPr="00256F1A">
        <w:t xml:space="preserve">* or </w:t>
      </w:r>
      <w:proofErr w:type="spellStart"/>
      <w:r w:rsidRPr="00256F1A">
        <w:t>immuniz</w:t>
      </w:r>
      <w:proofErr w:type="spellEnd"/>
      <w:r w:rsidRPr="00256F1A">
        <w:t xml:space="preserve">* or </w:t>
      </w:r>
      <w:proofErr w:type="spellStart"/>
      <w:r w:rsidRPr="00256F1A">
        <w:t>inoculat</w:t>
      </w:r>
      <w:proofErr w:type="spellEnd"/>
      <w:r w:rsidRPr="00256F1A">
        <w:t xml:space="preserve">* or </w:t>
      </w:r>
      <w:proofErr w:type="spellStart"/>
      <w:r w:rsidRPr="00256F1A">
        <w:t>vaccin</w:t>
      </w:r>
      <w:proofErr w:type="spellEnd"/>
      <w:r w:rsidRPr="00256F1A">
        <w:t xml:space="preserve">*) NEAR/5 (accept* or </w:t>
      </w:r>
      <w:proofErr w:type="spellStart"/>
      <w:r w:rsidRPr="00256F1A">
        <w:t>ambivalen</w:t>
      </w:r>
      <w:proofErr w:type="spellEnd"/>
      <w:r w:rsidRPr="00256F1A">
        <w:t xml:space="preserve">* or apprehensive* or concern or concerns or </w:t>
      </w:r>
      <w:proofErr w:type="spellStart"/>
      <w:r w:rsidRPr="00256F1A">
        <w:t>confiden</w:t>
      </w:r>
      <w:proofErr w:type="spellEnd"/>
      <w:r w:rsidRPr="00256F1A">
        <w:t xml:space="preserve">* or </w:t>
      </w:r>
      <w:proofErr w:type="spellStart"/>
      <w:r w:rsidRPr="00256F1A">
        <w:t>nonconfiden</w:t>
      </w:r>
      <w:proofErr w:type="spellEnd"/>
      <w:r w:rsidRPr="00256F1A">
        <w:t>* or non-</w:t>
      </w:r>
      <w:proofErr w:type="spellStart"/>
      <w:r w:rsidRPr="00256F1A">
        <w:t>confiden</w:t>
      </w:r>
      <w:proofErr w:type="spellEnd"/>
      <w:r w:rsidRPr="00256F1A">
        <w:t xml:space="preserve">* or </w:t>
      </w:r>
      <w:proofErr w:type="spellStart"/>
      <w:r w:rsidRPr="00256F1A">
        <w:t>disinclin</w:t>
      </w:r>
      <w:proofErr w:type="spellEnd"/>
      <w:r w:rsidRPr="00256F1A">
        <w:t xml:space="preserve">* or distrust* or dubious* or </w:t>
      </w:r>
      <w:proofErr w:type="spellStart"/>
      <w:r w:rsidRPr="00256F1A">
        <w:t>hesitan</w:t>
      </w:r>
      <w:proofErr w:type="spellEnd"/>
      <w:r w:rsidRPr="00256F1A">
        <w:t xml:space="preserve">* or </w:t>
      </w:r>
      <w:proofErr w:type="spellStart"/>
      <w:r w:rsidRPr="00256F1A">
        <w:t>hesitat</w:t>
      </w:r>
      <w:proofErr w:type="spellEnd"/>
      <w:r w:rsidRPr="00256F1A">
        <w:t xml:space="preserve">* or </w:t>
      </w:r>
      <w:proofErr w:type="spellStart"/>
      <w:r w:rsidRPr="00256F1A">
        <w:t>indecisiv</w:t>
      </w:r>
      <w:proofErr w:type="spellEnd"/>
      <w:r w:rsidRPr="00256F1A">
        <w:t xml:space="preserve">* or </w:t>
      </w:r>
      <w:proofErr w:type="spellStart"/>
      <w:r w:rsidRPr="00256F1A">
        <w:t>indispos</w:t>
      </w:r>
      <w:proofErr w:type="spellEnd"/>
      <w:r w:rsidRPr="00256F1A">
        <w:t xml:space="preserve">* or mistrust* or oppos* or readiness* or </w:t>
      </w:r>
      <w:proofErr w:type="spellStart"/>
      <w:r w:rsidRPr="00256F1A">
        <w:t>refus</w:t>
      </w:r>
      <w:proofErr w:type="spellEnd"/>
      <w:r w:rsidRPr="00256F1A">
        <w:t xml:space="preserve">* or reject* or </w:t>
      </w:r>
      <w:proofErr w:type="spellStart"/>
      <w:r w:rsidRPr="00256F1A">
        <w:t>reluctan</w:t>
      </w:r>
      <w:proofErr w:type="spellEnd"/>
      <w:r w:rsidRPr="00256F1A">
        <w:t xml:space="preserve">* or resist* or skeptic* or </w:t>
      </w:r>
      <w:proofErr w:type="spellStart"/>
      <w:r w:rsidRPr="00256F1A">
        <w:t>suspici</w:t>
      </w:r>
      <w:proofErr w:type="spellEnd"/>
      <w:r w:rsidRPr="00256F1A">
        <w:t xml:space="preserve">* or </w:t>
      </w:r>
      <w:proofErr w:type="spellStart"/>
      <w:r w:rsidRPr="00256F1A">
        <w:t>tentativ</w:t>
      </w:r>
      <w:proofErr w:type="spellEnd"/>
      <w:r w:rsidRPr="00256F1A">
        <w:t xml:space="preserve">* or trust* or undecided or uncertain* or unsure* or unwilling* or </w:t>
      </w:r>
      <w:proofErr w:type="spellStart"/>
      <w:r w:rsidRPr="00256F1A">
        <w:t>vacillat</w:t>
      </w:r>
      <w:proofErr w:type="spellEnd"/>
      <w:r w:rsidRPr="00256F1A">
        <w:t>*) (Topic)</w:t>
      </w:r>
    </w:p>
    <w:p w14:paraId="2AA84DB8" w14:textId="77777777" w:rsidR="00CA3F30" w:rsidRDefault="00000000" w:rsidP="00CA3F30">
      <w:pPr>
        <w:pStyle w:val="NoSpacing"/>
      </w:pPr>
      <w:hyperlink r:id="rId8" w:history="1">
        <w:r w:rsidR="00CA3F30" w:rsidRPr="00256F1A">
          <w:t xml:space="preserve">19,757 </w:t>
        </w:r>
      </w:hyperlink>
    </w:p>
    <w:p w14:paraId="15BA623D" w14:textId="77777777" w:rsidR="00CA3F30" w:rsidRPr="00256F1A" w:rsidRDefault="00CA3F30" w:rsidP="00CA3F30">
      <w:pPr>
        <w:pStyle w:val="NoSpacing"/>
      </w:pPr>
    </w:p>
    <w:p w14:paraId="2A578232" w14:textId="77777777" w:rsidR="00CA3F30" w:rsidRPr="00256F1A" w:rsidRDefault="00CA3F30" w:rsidP="00CA3F30">
      <w:pPr>
        <w:pStyle w:val="NoSpacing"/>
      </w:pPr>
      <w:r w:rsidRPr="00256F1A">
        <w:t>8</w:t>
      </w:r>
    </w:p>
    <w:p w14:paraId="7A2A8F4D" w14:textId="77777777" w:rsidR="00CA3F30" w:rsidRPr="00256F1A" w:rsidRDefault="00CA3F30" w:rsidP="00CA3F30">
      <w:pPr>
        <w:pStyle w:val="NoSpacing"/>
      </w:pPr>
      <w:r w:rsidRPr="00256F1A">
        <w:t>(#6) AND #7</w:t>
      </w:r>
    </w:p>
    <w:p w14:paraId="4DC886B1" w14:textId="77777777" w:rsidR="00CA3F30" w:rsidRDefault="00000000" w:rsidP="00CA3F30">
      <w:pPr>
        <w:pStyle w:val="NoSpacing"/>
      </w:pPr>
      <w:hyperlink r:id="rId9" w:history="1">
        <w:r w:rsidR="00CA3F30" w:rsidRPr="00256F1A">
          <w:t xml:space="preserve">9,786 </w:t>
        </w:r>
      </w:hyperlink>
    </w:p>
    <w:p w14:paraId="20E408BF" w14:textId="77777777" w:rsidR="00CA3F30" w:rsidRPr="00256F1A" w:rsidRDefault="00CA3F30" w:rsidP="00CA3F30">
      <w:pPr>
        <w:pStyle w:val="NoSpacing"/>
      </w:pPr>
    </w:p>
    <w:p w14:paraId="6730560F" w14:textId="77777777" w:rsidR="00CA3F30" w:rsidRPr="00256F1A" w:rsidRDefault="00CA3F30" w:rsidP="00CA3F30">
      <w:pPr>
        <w:pStyle w:val="NoSpacing"/>
      </w:pPr>
      <w:r w:rsidRPr="00256F1A">
        <w:lastRenderedPageBreak/>
        <w:t>7</w:t>
      </w:r>
    </w:p>
    <w:p w14:paraId="44627303" w14:textId="77777777" w:rsidR="00CA3F30" w:rsidRPr="00256F1A" w:rsidRDefault="00CA3F30" w:rsidP="00CA3F30">
      <w:pPr>
        <w:pStyle w:val="NoSpacing"/>
      </w:pPr>
      <w:proofErr w:type="spellStart"/>
      <w:r w:rsidRPr="00256F1A">
        <w:t>immunis</w:t>
      </w:r>
      <w:proofErr w:type="spellEnd"/>
      <w:r w:rsidRPr="00256F1A">
        <w:t xml:space="preserve">* or </w:t>
      </w:r>
      <w:proofErr w:type="spellStart"/>
      <w:r w:rsidRPr="00256F1A">
        <w:t>immuniz</w:t>
      </w:r>
      <w:proofErr w:type="spellEnd"/>
      <w:r w:rsidRPr="00256F1A">
        <w:t xml:space="preserve">* or </w:t>
      </w:r>
      <w:proofErr w:type="spellStart"/>
      <w:r w:rsidRPr="00256F1A">
        <w:t>inoculat</w:t>
      </w:r>
      <w:proofErr w:type="spellEnd"/>
      <w:r w:rsidRPr="00256F1A">
        <w:t xml:space="preserve">* or </w:t>
      </w:r>
      <w:proofErr w:type="spellStart"/>
      <w:r w:rsidRPr="00256F1A">
        <w:t>vaccin</w:t>
      </w:r>
      <w:proofErr w:type="spellEnd"/>
      <w:r w:rsidRPr="00256F1A">
        <w:t xml:space="preserve">* or </w:t>
      </w:r>
      <w:proofErr w:type="spellStart"/>
      <w:r w:rsidRPr="00256F1A">
        <w:t>unvaccin</w:t>
      </w:r>
      <w:proofErr w:type="spellEnd"/>
      <w:r w:rsidRPr="00256F1A">
        <w:t>* (Topic)</w:t>
      </w:r>
    </w:p>
    <w:p w14:paraId="0FE313B5" w14:textId="77777777" w:rsidR="00CA3F30" w:rsidRDefault="00000000" w:rsidP="00CA3F30">
      <w:pPr>
        <w:pStyle w:val="NoSpacing"/>
      </w:pPr>
      <w:hyperlink r:id="rId10" w:history="1">
        <w:r w:rsidR="00CA3F30" w:rsidRPr="00256F1A">
          <w:t xml:space="preserve">602,581 </w:t>
        </w:r>
      </w:hyperlink>
    </w:p>
    <w:p w14:paraId="1577C386" w14:textId="77777777" w:rsidR="00CA3F30" w:rsidRPr="00256F1A" w:rsidRDefault="00CA3F30" w:rsidP="00CA3F30">
      <w:pPr>
        <w:pStyle w:val="NoSpacing"/>
      </w:pPr>
    </w:p>
    <w:p w14:paraId="2E94AB12" w14:textId="77777777" w:rsidR="00CA3F30" w:rsidRPr="00256F1A" w:rsidRDefault="00CA3F30" w:rsidP="00CA3F30">
      <w:pPr>
        <w:pStyle w:val="NoSpacing"/>
      </w:pPr>
      <w:r w:rsidRPr="00256F1A">
        <w:t>6</w:t>
      </w:r>
    </w:p>
    <w:p w14:paraId="18739EA5" w14:textId="77777777" w:rsidR="00CA3F30" w:rsidRPr="00256F1A" w:rsidRDefault="00CA3F30" w:rsidP="00CA3F30">
      <w:pPr>
        <w:pStyle w:val="NoSpacing"/>
      </w:pPr>
      <w:r w:rsidRPr="00256F1A">
        <w:t>((((#1) OR #2) OR #3) OR #4) OR #5</w:t>
      </w:r>
    </w:p>
    <w:p w14:paraId="2699CFE6" w14:textId="77777777" w:rsidR="00CA3F30" w:rsidRDefault="00000000" w:rsidP="00CA3F30">
      <w:pPr>
        <w:pStyle w:val="NoSpacing"/>
      </w:pPr>
      <w:hyperlink r:id="rId11" w:history="1">
        <w:r w:rsidR="00CA3F30" w:rsidRPr="00256F1A">
          <w:t xml:space="preserve">101,470 </w:t>
        </w:r>
      </w:hyperlink>
    </w:p>
    <w:p w14:paraId="75C9679E" w14:textId="77777777" w:rsidR="00CA3F30" w:rsidRPr="00256F1A" w:rsidRDefault="00CA3F30" w:rsidP="00CA3F30">
      <w:pPr>
        <w:pStyle w:val="NoSpacing"/>
      </w:pPr>
    </w:p>
    <w:p w14:paraId="4A991A06" w14:textId="77777777" w:rsidR="00CA3F30" w:rsidRPr="00256F1A" w:rsidRDefault="00CA3F30" w:rsidP="00CA3F30">
      <w:pPr>
        <w:pStyle w:val="NoSpacing"/>
      </w:pPr>
      <w:r w:rsidRPr="00256F1A">
        <w:t>5</w:t>
      </w:r>
    </w:p>
    <w:p w14:paraId="6E883B4F" w14:textId="77777777" w:rsidR="00CA3F30" w:rsidRPr="00256F1A" w:rsidRDefault="00CA3F30" w:rsidP="00CA3F30">
      <w:pPr>
        <w:pStyle w:val="NoSpacing"/>
      </w:pPr>
      <w:r w:rsidRPr="00256F1A">
        <w:t>"B.1.1.7" or "B.1.351" or "B.1.617" or "B.1.617.2" or "B.1.427" or "B.1.429" (Topic) or "P.1" and (Brazil* or variant*) (Topic) or (alpha or beta or delta or gamma or lambda) NEAR/3 variant* (Topic)</w:t>
      </w:r>
    </w:p>
    <w:p w14:paraId="7B582B73" w14:textId="77777777" w:rsidR="00CA3F30" w:rsidRDefault="00000000" w:rsidP="00CA3F30">
      <w:pPr>
        <w:pStyle w:val="NoSpacing"/>
      </w:pPr>
      <w:hyperlink r:id="rId12" w:history="1">
        <w:r w:rsidR="00CA3F30" w:rsidRPr="00256F1A">
          <w:t xml:space="preserve">16,608 </w:t>
        </w:r>
      </w:hyperlink>
    </w:p>
    <w:p w14:paraId="0087CE65" w14:textId="77777777" w:rsidR="00CA3F30" w:rsidRPr="00256F1A" w:rsidRDefault="00CA3F30" w:rsidP="00CA3F30">
      <w:pPr>
        <w:pStyle w:val="NoSpacing"/>
      </w:pPr>
    </w:p>
    <w:p w14:paraId="7505B6A7" w14:textId="77777777" w:rsidR="00CA3F30" w:rsidRPr="00256F1A" w:rsidRDefault="00CA3F30" w:rsidP="00CA3F30">
      <w:pPr>
        <w:pStyle w:val="NoSpacing"/>
      </w:pPr>
      <w:r w:rsidRPr="00256F1A">
        <w:t>4</w:t>
      </w:r>
    </w:p>
    <w:p w14:paraId="773D2D2F" w14:textId="77777777" w:rsidR="00CA3F30" w:rsidRPr="00256F1A" w:rsidRDefault="00CA3F30" w:rsidP="00CA3F30">
      <w:pPr>
        <w:pStyle w:val="NoSpacing"/>
      </w:pPr>
      <w:r w:rsidRPr="00256F1A">
        <w:t xml:space="preserve">"novel coronavirus" or "novel coronaviruses" or "novel corona virus" or "novel corona viruses" or "novel </w:t>
      </w:r>
      <w:proofErr w:type="spellStart"/>
      <w:r w:rsidRPr="00256F1A">
        <w:t>CoV</w:t>
      </w:r>
      <w:proofErr w:type="spellEnd"/>
      <w:r w:rsidRPr="00256F1A">
        <w:t xml:space="preserve">" (Topic) or (coronavirus* or "corona virus" or "corona viruses") NEAR/2 "2019" (Topic) or (coronavirus* or "corona virus" or "corona viruses") NEAR/2 "19" (Topic) or "coronavirus 2" or "corona virus 2" (Topic) or OC43 or NL63 or 229E or HKU1 or </w:t>
      </w:r>
      <w:proofErr w:type="spellStart"/>
      <w:r w:rsidRPr="00256F1A">
        <w:t>HCoV</w:t>
      </w:r>
      <w:proofErr w:type="spellEnd"/>
      <w:r w:rsidRPr="00256F1A">
        <w:t>* or "Sars-coronavirus" or "Sars-corona-virus" (Topic) or coronavirus* or "corona virus" or "corona viruses" (Title)</w:t>
      </w:r>
    </w:p>
    <w:p w14:paraId="00FB6DDF" w14:textId="77777777" w:rsidR="00CA3F30" w:rsidRDefault="00000000" w:rsidP="00CA3F30">
      <w:pPr>
        <w:pStyle w:val="NoSpacing"/>
      </w:pPr>
      <w:hyperlink r:id="rId13" w:history="1">
        <w:r w:rsidR="00CA3F30" w:rsidRPr="00256F1A">
          <w:t xml:space="preserve">57,078 </w:t>
        </w:r>
      </w:hyperlink>
    </w:p>
    <w:p w14:paraId="48B2B8FC" w14:textId="77777777" w:rsidR="00CA3F30" w:rsidRPr="00256F1A" w:rsidRDefault="00CA3F30" w:rsidP="00CA3F30">
      <w:pPr>
        <w:pStyle w:val="NoSpacing"/>
      </w:pPr>
    </w:p>
    <w:p w14:paraId="0B6F8580" w14:textId="77777777" w:rsidR="00CA3F30" w:rsidRPr="00256F1A" w:rsidRDefault="00CA3F30" w:rsidP="00CA3F30">
      <w:pPr>
        <w:pStyle w:val="NoSpacing"/>
      </w:pPr>
      <w:r w:rsidRPr="00256F1A">
        <w:t>3</w:t>
      </w:r>
    </w:p>
    <w:p w14:paraId="5061384C" w14:textId="77777777" w:rsidR="00CA3F30" w:rsidRPr="00256F1A" w:rsidRDefault="00CA3F30" w:rsidP="00CA3F30">
      <w:pPr>
        <w:pStyle w:val="NoSpacing"/>
      </w:pPr>
      <w:r w:rsidRPr="00256F1A">
        <w:t xml:space="preserve">"2019-nCoV" or 19nCoV or 2019nCoV (Topic) or </w:t>
      </w:r>
      <w:proofErr w:type="spellStart"/>
      <w:r w:rsidRPr="00256F1A">
        <w:t>nCoV</w:t>
      </w:r>
      <w:proofErr w:type="spellEnd"/>
      <w:r w:rsidRPr="00256F1A">
        <w:t xml:space="preserve"> or "n-</w:t>
      </w:r>
      <w:proofErr w:type="spellStart"/>
      <w:r w:rsidRPr="00256F1A">
        <w:t>CoV</w:t>
      </w:r>
      <w:proofErr w:type="spellEnd"/>
      <w:r w:rsidRPr="00256F1A">
        <w:t>" or "</w:t>
      </w:r>
      <w:proofErr w:type="spellStart"/>
      <w:r w:rsidRPr="00256F1A">
        <w:t>CoV</w:t>
      </w:r>
      <w:proofErr w:type="spellEnd"/>
      <w:r w:rsidRPr="00256F1A">
        <w:t xml:space="preserve"> 2" or CoV2 (Topic) or "SARS-CoV-2" or "SARS-CoV2" or "SARSCoV-2" or SARSCoV2 or SARS2 or "SARS-2" or "severe acute respiratory syndrome coronavirus 2" (Topic) or "2019-novel </w:t>
      </w:r>
      <w:proofErr w:type="spellStart"/>
      <w:r w:rsidRPr="00256F1A">
        <w:t>CoV</w:t>
      </w:r>
      <w:proofErr w:type="spellEnd"/>
      <w:r w:rsidRPr="00256F1A">
        <w:t>" or "Sars-coronavirus2" or "Sars-coronavirus-2" or "SARS-like coronavirus" or "SARS-like coronaviruses" (Topic) or (novel or new or nouveau) NEAR/2 (</w:t>
      </w:r>
      <w:proofErr w:type="spellStart"/>
      <w:r w:rsidRPr="00256F1A">
        <w:t>CoV</w:t>
      </w:r>
      <w:proofErr w:type="spellEnd"/>
      <w:r w:rsidRPr="00256F1A">
        <w:t xml:space="preserve"> or </w:t>
      </w:r>
      <w:proofErr w:type="spellStart"/>
      <w:r w:rsidRPr="00256F1A">
        <w:t>nCoV</w:t>
      </w:r>
      <w:proofErr w:type="spellEnd"/>
      <w:r w:rsidRPr="00256F1A">
        <w:t xml:space="preserve"> or covid or coronavirus* or "corona virus" or </w:t>
      </w:r>
      <w:proofErr w:type="spellStart"/>
      <w:r w:rsidRPr="00256F1A">
        <w:t>pandemi</w:t>
      </w:r>
      <w:proofErr w:type="spellEnd"/>
      <w:r w:rsidRPr="00256F1A">
        <w:t>*) (Topic) or coronavirus* and pneumonia (Topic)</w:t>
      </w:r>
    </w:p>
    <w:p w14:paraId="3CB9894F" w14:textId="77777777" w:rsidR="00CA3F30" w:rsidRDefault="00000000" w:rsidP="00CA3F30">
      <w:pPr>
        <w:pStyle w:val="NoSpacing"/>
      </w:pPr>
      <w:hyperlink r:id="rId14" w:history="1">
        <w:r w:rsidR="00CA3F30" w:rsidRPr="00256F1A">
          <w:t xml:space="preserve">59,619 </w:t>
        </w:r>
      </w:hyperlink>
    </w:p>
    <w:p w14:paraId="34D58367" w14:textId="77777777" w:rsidR="00CA3F30" w:rsidRPr="00256F1A" w:rsidRDefault="00CA3F30" w:rsidP="00CA3F30">
      <w:pPr>
        <w:pStyle w:val="NoSpacing"/>
      </w:pPr>
    </w:p>
    <w:p w14:paraId="7E1EC8E0" w14:textId="77777777" w:rsidR="00CA3F30" w:rsidRPr="00256F1A" w:rsidRDefault="00CA3F30" w:rsidP="00CA3F30">
      <w:pPr>
        <w:pStyle w:val="NoSpacing"/>
      </w:pPr>
      <w:r w:rsidRPr="00256F1A">
        <w:t>2</w:t>
      </w:r>
    </w:p>
    <w:p w14:paraId="7E0D3DFF" w14:textId="77777777" w:rsidR="00CA3F30" w:rsidRPr="00256F1A" w:rsidRDefault="00CA3F30" w:rsidP="00CA3F30">
      <w:pPr>
        <w:pStyle w:val="NoSpacing"/>
      </w:pPr>
      <w:proofErr w:type="spellStart"/>
      <w:r w:rsidRPr="00256F1A">
        <w:t>wuhan</w:t>
      </w:r>
      <w:proofErr w:type="spellEnd"/>
      <w:r w:rsidRPr="00256F1A">
        <w:t xml:space="preserve"> NEAR/5 virus* (Title) or </w:t>
      </w:r>
      <w:proofErr w:type="spellStart"/>
      <w:r w:rsidRPr="00256F1A">
        <w:t>wuhan</w:t>
      </w:r>
      <w:proofErr w:type="spellEnd"/>
      <w:r w:rsidRPr="00256F1A">
        <w:t xml:space="preserve"> NEAR/5 virus* (Abstract) or </w:t>
      </w:r>
      <w:proofErr w:type="spellStart"/>
      <w:r w:rsidRPr="00256F1A">
        <w:t>wuhan</w:t>
      </w:r>
      <w:proofErr w:type="spellEnd"/>
      <w:r w:rsidRPr="00256F1A">
        <w:t xml:space="preserve"> NEAR/5 virus* (Author Keywords)</w:t>
      </w:r>
    </w:p>
    <w:p w14:paraId="5D104CF5" w14:textId="77777777" w:rsidR="00CA3F30" w:rsidRDefault="00000000" w:rsidP="00CA3F30">
      <w:pPr>
        <w:pStyle w:val="NoSpacing"/>
      </w:pPr>
      <w:hyperlink r:id="rId15" w:history="1">
        <w:r w:rsidR="00CA3F30" w:rsidRPr="00256F1A">
          <w:t xml:space="preserve">301 </w:t>
        </w:r>
      </w:hyperlink>
    </w:p>
    <w:p w14:paraId="55652D71" w14:textId="77777777" w:rsidR="00CA3F30" w:rsidRPr="00256F1A" w:rsidRDefault="00CA3F30" w:rsidP="00CA3F30">
      <w:pPr>
        <w:pStyle w:val="NoSpacing"/>
      </w:pPr>
    </w:p>
    <w:p w14:paraId="258D2B1C" w14:textId="77777777" w:rsidR="00CA3F30" w:rsidRPr="00256F1A" w:rsidRDefault="00CA3F30" w:rsidP="00CA3F30">
      <w:pPr>
        <w:pStyle w:val="NoSpacing"/>
      </w:pPr>
      <w:r w:rsidRPr="00256F1A">
        <w:t>1</w:t>
      </w:r>
    </w:p>
    <w:p w14:paraId="33BB8998" w14:textId="77777777" w:rsidR="00CA3F30" w:rsidRPr="00256F1A" w:rsidRDefault="00CA3F30" w:rsidP="00CA3F30">
      <w:pPr>
        <w:pStyle w:val="NoSpacing"/>
      </w:pPr>
      <w:r w:rsidRPr="00256F1A">
        <w:t>TS</w:t>
      </w:r>
      <w:proofErr w:type="gramStart"/>
      <w:r w:rsidRPr="00256F1A">
        <w:t>=(</w:t>
      </w:r>
      <w:proofErr w:type="gramEnd"/>
      <w:r w:rsidRPr="00256F1A">
        <w:t>(coronavirus* or "corona virus" or "corona viruses") and (</w:t>
      </w:r>
      <w:proofErr w:type="spellStart"/>
      <w:r w:rsidRPr="00256F1A">
        <w:t>hubei</w:t>
      </w:r>
      <w:proofErr w:type="spellEnd"/>
      <w:r w:rsidRPr="00256F1A">
        <w:t xml:space="preserve"> or </w:t>
      </w:r>
      <w:proofErr w:type="spellStart"/>
      <w:r w:rsidRPr="00256F1A">
        <w:t>wuhan</w:t>
      </w:r>
      <w:proofErr w:type="spellEnd"/>
      <w:r w:rsidRPr="00256F1A">
        <w:t xml:space="preserve"> or </w:t>
      </w:r>
      <w:proofErr w:type="spellStart"/>
      <w:r w:rsidRPr="00256F1A">
        <w:t>beijing</w:t>
      </w:r>
      <w:proofErr w:type="spellEnd"/>
      <w:r w:rsidRPr="00256F1A">
        <w:t xml:space="preserve"> or shanghai))</w:t>
      </w:r>
    </w:p>
    <w:p w14:paraId="3C9A5D71" w14:textId="71EC727F" w:rsidR="00CA3F30" w:rsidRDefault="00000000" w:rsidP="00CA3F30">
      <w:pPr>
        <w:pStyle w:val="NoSpacing"/>
      </w:pPr>
      <w:hyperlink r:id="rId16" w:history="1">
        <w:r w:rsidR="00CA3F30" w:rsidRPr="00256F1A">
          <w:t xml:space="preserve">6,264 </w:t>
        </w:r>
      </w:hyperlink>
    </w:p>
    <w:p w14:paraId="16F16C59" w14:textId="46D64FB3" w:rsidR="00B071F9" w:rsidRDefault="00B071F9" w:rsidP="00CA3F30">
      <w:pPr>
        <w:pStyle w:val="NoSpacing"/>
      </w:pPr>
    </w:p>
    <w:p w14:paraId="26BC56CD" w14:textId="1FA8A267" w:rsidR="00B071F9" w:rsidRDefault="00B071F9" w:rsidP="00CA3F30">
      <w:pPr>
        <w:pStyle w:val="NoSpacing"/>
      </w:pPr>
    </w:p>
    <w:p w14:paraId="236B194B" w14:textId="77777777" w:rsidR="00B071F9" w:rsidRDefault="00B071F9">
      <w:pPr>
        <w:rPr>
          <w:rFonts w:asciiTheme="minorHAnsi" w:eastAsiaTheme="minorHAnsi" w:hAnsiTheme="minorHAnsi" w:cstheme="minorBidi"/>
          <w:sz w:val="22"/>
          <w:szCs w:val="22"/>
          <w:lang w:val="en-US"/>
        </w:rPr>
      </w:pPr>
      <w:r>
        <w:br w:type="page"/>
      </w:r>
    </w:p>
    <w:p w14:paraId="5EB61DD9" w14:textId="508D81B9" w:rsidR="00B071F9" w:rsidRDefault="00B071F9" w:rsidP="00B071F9">
      <w:pPr>
        <w:pStyle w:val="Heading2"/>
      </w:pPr>
      <w:proofErr w:type="spellStart"/>
      <w:r>
        <w:lastRenderedPageBreak/>
        <w:t>eFile</w:t>
      </w:r>
      <w:proofErr w:type="spellEnd"/>
      <w:r>
        <w:t xml:space="preserve"> 1</w:t>
      </w:r>
      <w:r>
        <w:t>b</w:t>
      </w:r>
      <w:r>
        <w:t xml:space="preserve">. </w:t>
      </w:r>
      <w:r>
        <w:t>Grey Literature</w:t>
      </w:r>
      <w:r>
        <w:t xml:space="preserve"> Search Strategy </w:t>
      </w:r>
    </w:p>
    <w:p w14:paraId="0162E9D7" w14:textId="77777777" w:rsidR="00B071F9" w:rsidRDefault="00B071F9" w:rsidP="00B071F9">
      <w:pPr>
        <w:pStyle w:val="NoSpacing"/>
      </w:pPr>
      <w:r>
        <w:t xml:space="preserve">Cochrane </w:t>
      </w:r>
    </w:p>
    <w:p w14:paraId="4AB18890" w14:textId="77777777" w:rsidR="00B071F9" w:rsidRDefault="00B071F9" w:rsidP="00B071F9">
      <w:pPr>
        <w:pStyle w:val="NoSpacing"/>
        <w:rPr>
          <w:rStyle w:val="Hyperlink"/>
        </w:rPr>
      </w:pPr>
      <w:hyperlink r:id="rId17" w:history="1">
        <w:r>
          <w:rPr>
            <w:rStyle w:val="Hyperlink"/>
          </w:rPr>
          <w:t>https://covid-19.cochrane.org/</w:t>
        </w:r>
      </w:hyperlink>
      <w:r>
        <w:rPr>
          <w:rStyle w:val="Hyperlink"/>
        </w:rPr>
        <w:t xml:space="preserve"> </w:t>
      </w:r>
    </w:p>
    <w:p w14:paraId="4C3ABD07" w14:textId="77777777" w:rsidR="00B071F9" w:rsidRDefault="00B071F9" w:rsidP="00B071F9">
      <w:pPr>
        <w:pStyle w:val="NoSpacing"/>
      </w:pPr>
    </w:p>
    <w:p w14:paraId="04729023" w14:textId="58648E29" w:rsidR="00B071F9" w:rsidRDefault="00B071F9" w:rsidP="00B071F9">
      <w:pPr>
        <w:pStyle w:val="NoSpacing"/>
      </w:pPr>
      <w:r>
        <w:t xml:space="preserve">Vaccine + confidence </w:t>
      </w:r>
    </w:p>
    <w:p w14:paraId="3A1032FB" w14:textId="7EA9EFE1" w:rsidR="00B071F9" w:rsidRDefault="00B071F9" w:rsidP="00B071F9">
      <w:pPr>
        <w:pStyle w:val="NoSpacing"/>
      </w:pPr>
      <w:r>
        <w:t xml:space="preserve">Vaccines + confidence </w:t>
      </w:r>
    </w:p>
    <w:p w14:paraId="1A809DBA" w14:textId="7D550D64" w:rsidR="00B071F9" w:rsidRDefault="00B071F9" w:rsidP="00B071F9">
      <w:pPr>
        <w:pStyle w:val="NoSpacing"/>
      </w:pPr>
      <w:r>
        <w:t xml:space="preserve">Vaccination + confidence </w:t>
      </w:r>
    </w:p>
    <w:p w14:paraId="532FBA8B" w14:textId="42EFA56C" w:rsidR="00B071F9" w:rsidRDefault="00B071F9" w:rsidP="00B071F9">
      <w:pPr>
        <w:pStyle w:val="NoSpacing"/>
      </w:pPr>
      <w:r>
        <w:t>Vaccination</w:t>
      </w:r>
      <w:r>
        <w:t>s</w:t>
      </w:r>
      <w:r>
        <w:t xml:space="preserve"> + confidence </w:t>
      </w:r>
    </w:p>
    <w:p w14:paraId="69143565" w14:textId="77777777" w:rsidR="00B071F9" w:rsidRDefault="00B071F9" w:rsidP="00B071F9">
      <w:pPr>
        <w:pStyle w:val="NoSpacing"/>
      </w:pPr>
    </w:p>
    <w:p w14:paraId="475147CC" w14:textId="24AEABD0" w:rsidR="00B071F9" w:rsidRDefault="00B071F9" w:rsidP="00B071F9">
      <w:pPr>
        <w:pStyle w:val="NoSpacing"/>
      </w:pPr>
      <w:r>
        <w:t xml:space="preserve">Vaccine + hesitancy </w:t>
      </w:r>
    </w:p>
    <w:p w14:paraId="143C2A5D" w14:textId="5C021A23" w:rsidR="00B071F9" w:rsidRDefault="00B071F9" w:rsidP="00B071F9">
      <w:pPr>
        <w:pStyle w:val="NoSpacing"/>
      </w:pPr>
      <w:r>
        <w:t xml:space="preserve">Vaccines + hesitancy </w:t>
      </w:r>
    </w:p>
    <w:p w14:paraId="6331EFAD" w14:textId="5FB67DD5" w:rsidR="00B071F9" w:rsidRDefault="00B071F9" w:rsidP="00B071F9">
      <w:pPr>
        <w:pStyle w:val="NoSpacing"/>
      </w:pPr>
      <w:r>
        <w:t xml:space="preserve">Vaccination + hesitancy </w:t>
      </w:r>
    </w:p>
    <w:p w14:paraId="0DC49B0A" w14:textId="7706363B" w:rsidR="00B071F9" w:rsidRDefault="00B071F9" w:rsidP="00B071F9">
      <w:pPr>
        <w:pStyle w:val="NoSpacing"/>
      </w:pPr>
      <w:r>
        <w:t xml:space="preserve">Vaccinations + hesitancy </w:t>
      </w:r>
    </w:p>
    <w:p w14:paraId="4A7C8448" w14:textId="77777777" w:rsidR="00B071F9" w:rsidRDefault="00B071F9" w:rsidP="00B071F9">
      <w:pPr>
        <w:pStyle w:val="NoSpacing"/>
      </w:pPr>
    </w:p>
    <w:p w14:paraId="25EB9A18" w14:textId="445B7E2E" w:rsidR="00B071F9" w:rsidRDefault="00B071F9" w:rsidP="00B071F9">
      <w:pPr>
        <w:pStyle w:val="NoSpacing"/>
      </w:pPr>
      <w:r>
        <w:t xml:space="preserve">Vaccine + nonconfidence </w:t>
      </w:r>
    </w:p>
    <w:p w14:paraId="5A835FB0" w14:textId="05047139" w:rsidR="00B071F9" w:rsidRDefault="00B071F9" w:rsidP="00B071F9">
      <w:pPr>
        <w:pStyle w:val="NoSpacing"/>
      </w:pPr>
      <w:r>
        <w:t xml:space="preserve">Vaccines + nonconfidence </w:t>
      </w:r>
    </w:p>
    <w:p w14:paraId="7CFABC06" w14:textId="16784843" w:rsidR="00B071F9" w:rsidRDefault="00B071F9" w:rsidP="00B071F9">
      <w:pPr>
        <w:pStyle w:val="NoSpacing"/>
      </w:pPr>
      <w:r>
        <w:t xml:space="preserve">Vaccination + nonconfidence </w:t>
      </w:r>
    </w:p>
    <w:p w14:paraId="3A0C3142" w14:textId="1F7900CB" w:rsidR="00B071F9" w:rsidRDefault="00B071F9" w:rsidP="00B071F9">
      <w:pPr>
        <w:pStyle w:val="NoSpacing"/>
      </w:pPr>
      <w:r>
        <w:t xml:space="preserve">Vaccinations + nonconfidence </w:t>
      </w:r>
    </w:p>
    <w:p w14:paraId="00CA8D38" w14:textId="77777777" w:rsidR="00B071F9" w:rsidRDefault="00B071F9" w:rsidP="00B071F9">
      <w:pPr>
        <w:pStyle w:val="NoSpacing"/>
      </w:pPr>
    </w:p>
    <w:p w14:paraId="75984175" w14:textId="0020260B" w:rsidR="00B071F9" w:rsidRDefault="00B071F9" w:rsidP="00B071F9">
      <w:pPr>
        <w:pStyle w:val="NoSpacing"/>
      </w:pPr>
      <w:r>
        <w:t xml:space="preserve">Vaccine + non-confidence </w:t>
      </w:r>
    </w:p>
    <w:p w14:paraId="6D141479" w14:textId="6C60339C" w:rsidR="00B071F9" w:rsidRDefault="00B071F9" w:rsidP="00B071F9">
      <w:pPr>
        <w:pStyle w:val="NoSpacing"/>
      </w:pPr>
      <w:r>
        <w:t xml:space="preserve">Vaccines + non-confidence </w:t>
      </w:r>
    </w:p>
    <w:p w14:paraId="36624BC9" w14:textId="41A8C9AE" w:rsidR="00B071F9" w:rsidRDefault="00B071F9" w:rsidP="00B071F9">
      <w:pPr>
        <w:pStyle w:val="NoSpacing"/>
      </w:pPr>
      <w:r>
        <w:t xml:space="preserve">Vaccination + non-confidence </w:t>
      </w:r>
    </w:p>
    <w:p w14:paraId="74023229" w14:textId="034DF08E" w:rsidR="00B071F9" w:rsidRDefault="00B071F9" w:rsidP="00B071F9">
      <w:pPr>
        <w:pStyle w:val="NoSpacing"/>
      </w:pPr>
      <w:r>
        <w:t xml:space="preserve">Vaccinations + non-confidence </w:t>
      </w:r>
    </w:p>
    <w:p w14:paraId="134B4E6D" w14:textId="77777777" w:rsidR="00B071F9" w:rsidRDefault="00B071F9" w:rsidP="00B071F9">
      <w:pPr>
        <w:pStyle w:val="NoSpacing"/>
      </w:pPr>
    </w:p>
    <w:p w14:paraId="4B0C6511" w14:textId="601230FB" w:rsidR="00B071F9" w:rsidRDefault="00B071F9" w:rsidP="00B071F9">
      <w:pPr>
        <w:pStyle w:val="NoSpacing"/>
      </w:pPr>
      <w:r>
        <w:t xml:space="preserve">Vaccine + refuse </w:t>
      </w:r>
    </w:p>
    <w:p w14:paraId="358E233B" w14:textId="34EDEC45" w:rsidR="00B071F9" w:rsidRDefault="00B071F9" w:rsidP="00B071F9">
      <w:pPr>
        <w:pStyle w:val="NoSpacing"/>
      </w:pPr>
      <w:r>
        <w:t xml:space="preserve">Vaccines + refuse </w:t>
      </w:r>
    </w:p>
    <w:p w14:paraId="28EA510C" w14:textId="268DF0CE" w:rsidR="00B071F9" w:rsidRDefault="00B071F9" w:rsidP="00B071F9">
      <w:pPr>
        <w:pStyle w:val="NoSpacing"/>
      </w:pPr>
      <w:r>
        <w:t xml:space="preserve">Vaccination + refuse </w:t>
      </w:r>
    </w:p>
    <w:p w14:paraId="4033FF31" w14:textId="2E5BCB3B" w:rsidR="00B071F9" w:rsidRDefault="00B071F9" w:rsidP="00B071F9">
      <w:pPr>
        <w:pStyle w:val="NoSpacing"/>
      </w:pPr>
      <w:r>
        <w:t xml:space="preserve">Vaccinations + refuse </w:t>
      </w:r>
    </w:p>
    <w:p w14:paraId="25D1DFBB" w14:textId="77777777" w:rsidR="00B071F9" w:rsidRDefault="00B071F9" w:rsidP="00B071F9">
      <w:pPr>
        <w:pStyle w:val="NoSpacing"/>
      </w:pPr>
    </w:p>
    <w:p w14:paraId="7F80D61B" w14:textId="12905959" w:rsidR="00B071F9" w:rsidRDefault="00B071F9" w:rsidP="00B071F9">
      <w:pPr>
        <w:pStyle w:val="NoSpacing"/>
      </w:pPr>
      <w:r>
        <w:t xml:space="preserve">Vaccine + refuses </w:t>
      </w:r>
    </w:p>
    <w:p w14:paraId="0CA2CD76" w14:textId="46C066AD" w:rsidR="00B071F9" w:rsidRDefault="00B071F9" w:rsidP="00B071F9">
      <w:pPr>
        <w:pStyle w:val="NoSpacing"/>
      </w:pPr>
      <w:r>
        <w:t xml:space="preserve">Vaccines + refuses </w:t>
      </w:r>
    </w:p>
    <w:p w14:paraId="5CB0E0E3" w14:textId="5E2FCF4A" w:rsidR="00B071F9" w:rsidRDefault="00B071F9" w:rsidP="00B071F9">
      <w:pPr>
        <w:pStyle w:val="NoSpacing"/>
      </w:pPr>
      <w:r>
        <w:t xml:space="preserve">Vaccination + refuses </w:t>
      </w:r>
    </w:p>
    <w:p w14:paraId="08B04713" w14:textId="6B303EEB" w:rsidR="00B071F9" w:rsidRDefault="00B071F9" w:rsidP="00B071F9">
      <w:pPr>
        <w:pStyle w:val="NoSpacing"/>
      </w:pPr>
      <w:r>
        <w:t xml:space="preserve">Vaccinations + refuses </w:t>
      </w:r>
    </w:p>
    <w:p w14:paraId="6DA358E0" w14:textId="77777777" w:rsidR="00B071F9" w:rsidRDefault="00B071F9" w:rsidP="00B071F9">
      <w:pPr>
        <w:pStyle w:val="NoSpacing"/>
      </w:pPr>
    </w:p>
    <w:p w14:paraId="2E957353" w14:textId="34EAB2EF" w:rsidR="00B071F9" w:rsidRDefault="00B071F9" w:rsidP="00B071F9">
      <w:pPr>
        <w:pStyle w:val="NoSpacing"/>
      </w:pPr>
      <w:r>
        <w:t xml:space="preserve">Vaccine + refused </w:t>
      </w:r>
    </w:p>
    <w:p w14:paraId="36760AFF" w14:textId="2ADF5484" w:rsidR="00B071F9" w:rsidRDefault="00B071F9" w:rsidP="00B071F9">
      <w:pPr>
        <w:pStyle w:val="NoSpacing"/>
      </w:pPr>
      <w:r>
        <w:t xml:space="preserve">Vaccines + refused </w:t>
      </w:r>
    </w:p>
    <w:p w14:paraId="6990BC4A" w14:textId="54BA0FB0" w:rsidR="00B071F9" w:rsidRDefault="00B071F9" w:rsidP="00B071F9">
      <w:pPr>
        <w:pStyle w:val="NoSpacing"/>
      </w:pPr>
      <w:r>
        <w:t xml:space="preserve">Vaccination + refused </w:t>
      </w:r>
    </w:p>
    <w:p w14:paraId="7094530C" w14:textId="00F8B493" w:rsidR="00B071F9" w:rsidRDefault="00B071F9" w:rsidP="00B071F9">
      <w:pPr>
        <w:pStyle w:val="NoSpacing"/>
      </w:pPr>
      <w:r>
        <w:t xml:space="preserve">Vaccinations + refused </w:t>
      </w:r>
    </w:p>
    <w:p w14:paraId="0542F058" w14:textId="77777777" w:rsidR="00B071F9" w:rsidRDefault="00B071F9" w:rsidP="00B071F9">
      <w:pPr>
        <w:pStyle w:val="NoSpacing"/>
      </w:pPr>
    </w:p>
    <w:p w14:paraId="740B128B" w14:textId="60341283" w:rsidR="00B071F9" w:rsidRDefault="00B071F9" w:rsidP="00B071F9">
      <w:pPr>
        <w:pStyle w:val="NoSpacing"/>
      </w:pPr>
      <w:r>
        <w:t xml:space="preserve">Vaccine + refusing </w:t>
      </w:r>
    </w:p>
    <w:p w14:paraId="67D34FA3" w14:textId="48B724C0" w:rsidR="00B071F9" w:rsidRDefault="00B071F9" w:rsidP="00B071F9">
      <w:pPr>
        <w:pStyle w:val="NoSpacing"/>
      </w:pPr>
      <w:r>
        <w:t xml:space="preserve">Vaccines + refusing </w:t>
      </w:r>
    </w:p>
    <w:p w14:paraId="30A304D8" w14:textId="3509B40A" w:rsidR="00B071F9" w:rsidRDefault="00B071F9" w:rsidP="00B071F9">
      <w:pPr>
        <w:pStyle w:val="NoSpacing"/>
      </w:pPr>
      <w:r>
        <w:t xml:space="preserve">Vaccination + refusing </w:t>
      </w:r>
    </w:p>
    <w:p w14:paraId="78FDAA22" w14:textId="3F9FC2EB" w:rsidR="00B071F9" w:rsidRDefault="00B071F9" w:rsidP="00B071F9">
      <w:pPr>
        <w:pStyle w:val="NoSpacing"/>
      </w:pPr>
      <w:r>
        <w:t xml:space="preserve">Vaccinations + refusing </w:t>
      </w:r>
    </w:p>
    <w:p w14:paraId="6F058F54" w14:textId="4358812D" w:rsidR="00B071F9" w:rsidRDefault="00B071F9" w:rsidP="00B071F9">
      <w:pPr>
        <w:pStyle w:val="NoSpacing"/>
      </w:pPr>
    </w:p>
    <w:p w14:paraId="50F53EAD" w14:textId="300743E7" w:rsidR="00B071F9" w:rsidRDefault="00B071F9" w:rsidP="00B071F9">
      <w:pPr>
        <w:pStyle w:val="NoSpacing"/>
      </w:pPr>
      <w:r>
        <w:t xml:space="preserve">Vaccine + </w:t>
      </w:r>
      <w:r>
        <w:t>refusal</w:t>
      </w:r>
      <w:r>
        <w:t xml:space="preserve"> </w:t>
      </w:r>
    </w:p>
    <w:p w14:paraId="6B725EF8" w14:textId="1920B910" w:rsidR="00B071F9" w:rsidRDefault="00B071F9" w:rsidP="00B071F9">
      <w:pPr>
        <w:pStyle w:val="NoSpacing"/>
      </w:pPr>
      <w:r>
        <w:t>Vaccines + refusal</w:t>
      </w:r>
    </w:p>
    <w:p w14:paraId="1DB22E0E" w14:textId="17A45DA7" w:rsidR="00B071F9" w:rsidRDefault="00B071F9" w:rsidP="00B071F9">
      <w:pPr>
        <w:pStyle w:val="NoSpacing"/>
      </w:pPr>
      <w:r>
        <w:t>Vaccination + refusal</w:t>
      </w:r>
    </w:p>
    <w:p w14:paraId="579DA088" w14:textId="136E3A14" w:rsidR="00B071F9" w:rsidRDefault="00B071F9" w:rsidP="00B071F9">
      <w:pPr>
        <w:pStyle w:val="NoSpacing"/>
      </w:pPr>
      <w:r>
        <w:t>Vaccinations + refusal</w:t>
      </w:r>
    </w:p>
    <w:p w14:paraId="50A1DAD5" w14:textId="009E7316" w:rsidR="00B071F9" w:rsidRDefault="00B071F9" w:rsidP="00B071F9">
      <w:pPr>
        <w:pStyle w:val="NoSpacing"/>
      </w:pPr>
      <w:r>
        <w:lastRenderedPageBreak/>
        <w:t xml:space="preserve">Vaccine + </w:t>
      </w:r>
      <w:r w:rsidRPr="00E15E38">
        <w:t>reluctant</w:t>
      </w:r>
    </w:p>
    <w:p w14:paraId="6C54F69E" w14:textId="12FE07F2" w:rsidR="00B071F9" w:rsidRDefault="00B071F9" w:rsidP="00B071F9">
      <w:pPr>
        <w:pStyle w:val="NoSpacing"/>
      </w:pPr>
      <w:r>
        <w:t xml:space="preserve">Vaccines + </w:t>
      </w:r>
      <w:r w:rsidRPr="00E15E38">
        <w:t>reluctant</w:t>
      </w:r>
    </w:p>
    <w:p w14:paraId="1286090E" w14:textId="6D1CF449" w:rsidR="00B071F9" w:rsidRDefault="00B071F9" w:rsidP="00B071F9">
      <w:pPr>
        <w:pStyle w:val="NoSpacing"/>
      </w:pPr>
      <w:r>
        <w:t xml:space="preserve">Vaccination + </w:t>
      </w:r>
      <w:r w:rsidRPr="00E15E38">
        <w:t>reluctant</w:t>
      </w:r>
    </w:p>
    <w:p w14:paraId="3B162917" w14:textId="13B72471" w:rsidR="00B071F9" w:rsidRDefault="00B071F9" w:rsidP="00B071F9">
      <w:pPr>
        <w:pStyle w:val="NoSpacing"/>
      </w:pPr>
      <w:r>
        <w:t xml:space="preserve">Vaccinations + </w:t>
      </w:r>
      <w:r w:rsidRPr="00E15E38">
        <w:t>reluctant</w:t>
      </w:r>
    </w:p>
    <w:p w14:paraId="023F4760" w14:textId="77777777" w:rsidR="00B071F9" w:rsidRDefault="00B071F9" w:rsidP="00B071F9">
      <w:pPr>
        <w:pStyle w:val="NoSpacing"/>
      </w:pPr>
    </w:p>
    <w:p w14:paraId="5AEE2FCE" w14:textId="4C6AC023" w:rsidR="00B071F9" w:rsidRDefault="00B071F9" w:rsidP="00B071F9">
      <w:pPr>
        <w:pStyle w:val="NoSpacing"/>
      </w:pPr>
      <w:r>
        <w:t xml:space="preserve">Vaccine + </w:t>
      </w:r>
      <w:r w:rsidRPr="00584604">
        <w:t>reluctance</w:t>
      </w:r>
    </w:p>
    <w:p w14:paraId="7EACCAD9" w14:textId="31C9BAC2" w:rsidR="00B071F9" w:rsidRDefault="00B071F9" w:rsidP="00B071F9">
      <w:pPr>
        <w:pStyle w:val="NoSpacing"/>
      </w:pPr>
      <w:r>
        <w:t xml:space="preserve">Vaccines + </w:t>
      </w:r>
      <w:r w:rsidRPr="00584604">
        <w:t>reluctance</w:t>
      </w:r>
    </w:p>
    <w:p w14:paraId="45EEDEF1" w14:textId="7A05E9A7" w:rsidR="00B071F9" w:rsidRDefault="00B071F9" w:rsidP="00B071F9">
      <w:pPr>
        <w:pStyle w:val="NoSpacing"/>
      </w:pPr>
      <w:r>
        <w:t xml:space="preserve">Vaccination + </w:t>
      </w:r>
      <w:r w:rsidRPr="00584604">
        <w:t>reluctance</w:t>
      </w:r>
    </w:p>
    <w:p w14:paraId="77EBA3FB" w14:textId="1D973243" w:rsidR="00B071F9" w:rsidRDefault="00B071F9" w:rsidP="00B071F9">
      <w:pPr>
        <w:pStyle w:val="NoSpacing"/>
      </w:pPr>
      <w:r>
        <w:t xml:space="preserve">Vaccinations + </w:t>
      </w:r>
      <w:r w:rsidRPr="00584604">
        <w:t>reluctance</w:t>
      </w:r>
    </w:p>
    <w:p w14:paraId="35607856" w14:textId="77777777" w:rsidR="00B071F9" w:rsidRDefault="00B071F9" w:rsidP="00B071F9">
      <w:pPr>
        <w:pStyle w:val="NoSpacing"/>
      </w:pPr>
    </w:p>
    <w:p w14:paraId="2AA3FDAF" w14:textId="3CB35400" w:rsidR="00B071F9" w:rsidRDefault="00B071F9" w:rsidP="00B071F9">
      <w:pPr>
        <w:pStyle w:val="NoSpacing"/>
      </w:pPr>
      <w:r>
        <w:t xml:space="preserve">Vaccine + </w:t>
      </w:r>
      <w:r w:rsidRPr="00584604">
        <w:t>skeptic</w:t>
      </w:r>
    </w:p>
    <w:p w14:paraId="7047FE49" w14:textId="005FFAF6" w:rsidR="00B071F9" w:rsidRDefault="00B071F9" w:rsidP="00B071F9">
      <w:pPr>
        <w:pStyle w:val="NoSpacing"/>
      </w:pPr>
      <w:r>
        <w:t xml:space="preserve">Vaccines + </w:t>
      </w:r>
      <w:r w:rsidRPr="00584604">
        <w:t>skeptic</w:t>
      </w:r>
      <w:r w:rsidRPr="00B071F9">
        <w:t xml:space="preserve"> </w:t>
      </w:r>
    </w:p>
    <w:p w14:paraId="14F31CF3" w14:textId="050A8A15" w:rsidR="00B071F9" w:rsidRDefault="00B071F9" w:rsidP="00B071F9">
      <w:pPr>
        <w:pStyle w:val="NoSpacing"/>
      </w:pPr>
      <w:r>
        <w:t xml:space="preserve">Vaccination + </w:t>
      </w:r>
      <w:r w:rsidRPr="00584604">
        <w:t>skeptic</w:t>
      </w:r>
    </w:p>
    <w:p w14:paraId="4DAA5571" w14:textId="57D3D6F7" w:rsidR="00B071F9" w:rsidRDefault="00B071F9" w:rsidP="00B071F9">
      <w:pPr>
        <w:pStyle w:val="NoSpacing"/>
      </w:pPr>
      <w:r>
        <w:t xml:space="preserve">Vaccinations + </w:t>
      </w:r>
      <w:r w:rsidRPr="00584604">
        <w:t>skeptic</w:t>
      </w:r>
    </w:p>
    <w:p w14:paraId="74EAA934" w14:textId="77777777" w:rsidR="00B071F9" w:rsidRDefault="00B071F9" w:rsidP="00B071F9">
      <w:pPr>
        <w:pStyle w:val="NoSpacing"/>
      </w:pPr>
    </w:p>
    <w:p w14:paraId="31C55ECA" w14:textId="0E75DDB9" w:rsidR="00B071F9" w:rsidRDefault="00B071F9" w:rsidP="00B071F9">
      <w:pPr>
        <w:pStyle w:val="NoSpacing"/>
      </w:pPr>
      <w:r>
        <w:t xml:space="preserve">Vaccine + </w:t>
      </w:r>
      <w:r w:rsidRPr="003A0373">
        <w:t>skeptical</w:t>
      </w:r>
    </w:p>
    <w:p w14:paraId="7BD242D2" w14:textId="390ADDD6" w:rsidR="00B071F9" w:rsidRDefault="00B071F9" w:rsidP="00B071F9">
      <w:pPr>
        <w:pStyle w:val="NoSpacing"/>
      </w:pPr>
      <w:r>
        <w:t xml:space="preserve">Vaccines + </w:t>
      </w:r>
      <w:r w:rsidRPr="003A0373">
        <w:t>skeptical</w:t>
      </w:r>
    </w:p>
    <w:p w14:paraId="4C5A7184" w14:textId="54B6E471" w:rsidR="00B071F9" w:rsidRDefault="00B071F9" w:rsidP="00B071F9">
      <w:pPr>
        <w:pStyle w:val="NoSpacing"/>
      </w:pPr>
      <w:r>
        <w:t xml:space="preserve">Vaccination + </w:t>
      </w:r>
      <w:r w:rsidRPr="003A0373">
        <w:t>skeptical</w:t>
      </w:r>
    </w:p>
    <w:p w14:paraId="44C1BF47" w14:textId="074A20BF" w:rsidR="00B071F9" w:rsidRDefault="00B071F9" w:rsidP="00B071F9">
      <w:pPr>
        <w:pStyle w:val="NoSpacing"/>
      </w:pPr>
      <w:r>
        <w:t xml:space="preserve">Vaccinations + </w:t>
      </w:r>
      <w:r w:rsidRPr="003A0373">
        <w:t>skeptical</w:t>
      </w:r>
    </w:p>
    <w:p w14:paraId="5CD9FE0B" w14:textId="2CBCC424" w:rsidR="00B071F9" w:rsidRDefault="00B071F9" w:rsidP="00B071F9">
      <w:pPr>
        <w:pStyle w:val="NoSpacing"/>
      </w:pPr>
    </w:p>
    <w:p w14:paraId="5F55EE63" w14:textId="1182528C" w:rsidR="00B071F9" w:rsidRDefault="00B071F9" w:rsidP="00B071F9">
      <w:pPr>
        <w:pStyle w:val="NoSpacing"/>
      </w:pPr>
      <w:r>
        <w:t xml:space="preserve">Vaccine + </w:t>
      </w:r>
      <w:r w:rsidRPr="003A0373">
        <w:t>skepticism</w:t>
      </w:r>
    </w:p>
    <w:p w14:paraId="7EA72A72" w14:textId="1BBB3942" w:rsidR="00B071F9" w:rsidRDefault="00B071F9" w:rsidP="00B071F9">
      <w:pPr>
        <w:pStyle w:val="NoSpacing"/>
      </w:pPr>
      <w:r>
        <w:t xml:space="preserve">Vaccines + </w:t>
      </w:r>
      <w:r w:rsidRPr="003A0373">
        <w:t>skepticism</w:t>
      </w:r>
    </w:p>
    <w:p w14:paraId="6E14597D" w14:textId="569D6419" w:rsidR="00B071F9" w:rsidRDefault="00B071F9" w:rsidP="00B071F9">
      <w:pPr>
        <w:pStyle w:val="NoSpacing"/>
      </w:pPr>
      <w:r>
        <w:t xml:space="preserve">Vaccination + </w:t>
      </w:r>
      <w:r w:rsidRPr="003A0373">
        <w:t>skepticism</w:t>
      </w:r>
    </w:p>
    <w:p w14:paraId="1DB9F6D7" w14:textId="3B173E67" w:rsidR="00B071F9" w:rsidRDefault="00B071F9" w:rsidP="00B071F9">
      <w:pPr>
        <w:pStyle w:val="NoSpacing"/>
      </w:pPr>
      <w:r>
        <w:t xml:space="preserve">Vaccinations + </w:t>
      </w:r>
      <w:r w:rsidRPr="003A0373">
        <w:t>skepticism</w:t>
      </w:r>
    </w:p>
    <w:p w14:paraId="60BD759D" w14:textId="459035D0" w:rsidR="00B071F9" w:rsidRDefault="00B071F9" w:rsidP="00B071F9">
      <w:pPr>
        <w:pStyle w:val="NoSpacing"/>
      </w:pPr>
    </w:p>
    <w:p w14:paraId="22C29423" w14:textId="34A92F69" w:rsidR="00B071F9" w:rsidRDefault="00B071F9" w:rsidP="00B071F9">
      <w:pPr>
        <w:pStyle w:val="NoSpacing"/>
      </w:pPr>
      <w:r>
        <w:t xml:space="preserve">Vaccine + </w:t>
      </w:r>
      <w:r w:rsidRPr="00233BED">
        <w:t>distrust</w:t>
      </w:r>
    </w:p>
    <w:p w14:paraId="1DB9BD03" w14:textId="053B71B6" w:rsidR="00B071F9" w:rsidRDefault="00B071F9" w:rsidP="00B071F9">
      <w:pPr>
        <w:pStyle w:val="NoSpacing"/>
      </w:pPr>
      <w:r>
        <w:t xml:space="preserve">Vaccines + </w:t>
      </w:r>
      <w:r w:rsidRPr="00233BED">
        <w:t>distrust</w:t>
      </w:r>
    </w:p>
    <w:p w14:paraId="7994DBB3" w14:textId="372D4A92" w:rsidR="00B071F9" w:rsidRDefault="00B071F9" w:rsidP="00B071F9">
      <w:pPr>
        <w:pStyle w:val="NoSpacing"/>
      </w:pPr>
      <w:r>
        <w:t xml:space="preserve">Vaccination + </w:t>
      </w:r>
      <w:r w:rsidRPr="00233BED">
        <w:t>distrust</w:t>
      </w:r>
    </w:p>
    <w:p w14:paraId="5EBD6A65" w14:textId="1382B8FA" w:rsidR="00B071F9" w:rsidRDefault="00B071F9" w:rsidP="00B071F9">
      <w:pPr>
        <w:pStyle w:val="NoSpacing"/>
      </w:pPr>
      <w:r>
        <w:t xml:space="preserve">Vaccinations + </w:t>
      </w:r>
      <w:r w:rsidRPr="00233BED">
        <w:t>distrust</w:t>
      </w:r>
    </w:p>
    <w:p w14:paraId="486D437B" w14:textId="23A79503" w:rsidR="00B071F9" w:rsidRDefault="00B071F9" w:rsidP="00B071F9">
      <w:pPr>
        <w:pStyle w:val="NoSpacing"/>
      </w:pPr>
    </w:p>
    <w:p w14:paraId="46BD64DB" w14:textId="7F608E08" w:rsidR="00B071F9" w:rsidRDefault="00B071F9" w:rsidP="00B071F9">
      <w:pPr>
        <w:pStyle w:val="NoSpacing"/>
      </w:pPr>
      <w:r>
        <w:t xml:space="preserve">Vaccine + </w:t>
      </w:r>
      <w:r w:rsidRPr="002E2D1B">
        <w:t>distrusted</w:t>
      </w:r>
    </w:p>
    <w:p w14:paraId="6AD2F129" w14:textId="4709B929" w:rsidR="00B071F9" w:rsidRDefault="00B071F9" w:rsidP="00B071F9">
      <w:pPr>
        <w:pStyle w:val="NoSpacing"/>
      </w:pPr>
      <w:r>
        <w:t xml:space="preserve">Vaccines + </w:t>
      </w:r>
      <w:r w:rsidRPr="002E2D1B">
        <w:t>distrusted</w:t>
      </w:r>
    </w:p>
    <w:p w14:paraId="397A964D" w14:textId="3CB5B395" w:rsidR="00B071F9" w:rsidRDefault="00B071F9" w:rsidP="00B071F9">
      <w:pPr>
        <w:pStyle w:val="NoSpacing"/>
      </w:pPr>
      <w:r>
        <w:t xml:space="preserve">Vaccination + </w:t>
      </w:r>
      <w:r w:rsidRPr="002E2D1B">
        <w:t>distrusted</w:t>
      </w:r>
    </w:p>
    <w:p w14:paraId="2EE4CABC" w14:textId="0D32B75D" w:rsidR="00B071F9" w:rsidRDefault="00B071F9" w:rsidP="00B071F9">
      <w:pPr>
        <w:pStyle w:val="NoSpacing"/>
      </w:pPr>
      <w:r>
        <w:t xml:space="preserve">Vaccinations + </w:t>
      </w:r>
      <w:r w:rsidRPr="002E2D1B">
        <w:t>distrusted</w:t>
      </w:r>
    </w:p>
    <w:p w14:paraId="6F0C5247" w14:textId="1A426212" w:rsidR="00B071F9" w:rsidRDefault="00B071F9" w:rsidP="00B071F9">
      <w:pPr>
        <w:pStyle w:val="NoSpacing"/>
      </w:pPr>
    </w:p>
    <w:p w14:paraId="77AFA635" w14:textId="2523E866" w:rsidR="00B071F9" w:rsidRDefault="00B071F9" w:rsidP="00B071F9">
      <w:pPr>
        <w:pStyle w:val="NoSpacing"/>
      </w:pPr>
      <w:r>
        <w:t xml:space="preserve">Vaccine + </w:t>
      </w:r>
      <w:r w:rsidRPr="002E2D1B">
        <w:t>distrusting</w:t>
      </w:r>
    </w:p>
    <w:p w14:paraId="28883BDD" w14:textId="5F66647D" w:rsidR="00B071F9" w:rsidRDefault="00B071F9" w:rsidP="00B071F9">
      <w:pPr>
        <w:pStyle w:val="NoSpacing"/>
      </w:pPr>
      <w:r>
        <w:t xml:space="preserve">Vaccines + </w:t>
      </w:r>
      <w:r w:rsidRPr="002E2D1B">
        <w:t>distrusting</w:t>
      </w:r>
    </w:p>
    <w:p w14:paraId="0D6D4376" w14:textId="45BFD60E" w:rsidR="00B071F9" w:rsidRDefault="00B071F9" w:rsidP="00B071F9">
      <w:pPr>
        <w:pStyle w:val="NoSpacing"/>
      </w:pPr>
      <w:r>
        <w:t xml:space="preserve">Vaccination + </w:t>
      </w:r>
      <w:r w:rsidRPr="002E2D1B">
        <w:t>distrusting</w:t>
      </w:r>
    </w:p>
    <w:p w14:paraId="33C1C5DB" w14:textId="33C5E130" w:rsidR="00B071F9" w:rsidRDefault="00B071F9" w:rsidP="00B071F9">
      <w:pPr>
        <w:pStyle w:val="NoSpacing"/>
      </w:pPr>
      <w:r>
        <w:t xml:space="preserve">Vaccinations + </w:t>
      </w:r>
      <w:r w:rsidRPr="002E2D1B">
        <w:t>distrusting</w:t>
      </w:r>
    </w:p>
    <w:p w14:paraId="7FB902DC" w14:textId="2BD0410B" w:rsidR="00B071F9" w:rsidRDefault="00B071F9" w:rsidP="00B071F9">
      <w:pPr>
        <w:pStyle w:val="NoSpacing"/>
      </w:pPr>
    </w:p>
    <w:p w14:paraId="3C12EC2E" w14:textId="20F85F98" w:rsidR="00B071F9" w:rsidRDefault="00B071F9" w:rsidP="00B071F9">
      <w:pPr>
        <w:pStyle w:val="NoSpacing"/>
      </w:pPr>
      <w:r>
        <w:t xml:space="preserve">Vaccine + </w:t>
      </w:r>
      <w:r w:rsidRPr="00C7035C">
        <w:t>Trust</w:t>
      </w:r>
    </w:p>
    <w:p w14:paraId="3CFB863D" w14:textId="5E26DD81" w:rsidR="00B071F9" w:rsidRDefault="00B071F9" w:rsidP="00B071F9">
      <w:pPr>
        <w:pStyle w:val="NoSpacing"/>
      </w:pPr>
      <w:r>
        <w:t xml:space="preserve">Vaccines + </w:t>
      </w:r>
      <w:r w:rsidRPr="00C7035C">
        <w:t>Trust</w:t>
      </w:r>
    </w:p>
    <w:p w14:paraId="1859B0B9" w14:textId="421BCF3A" w:rsidR="00B071F9" w:rsidRDefault="00B071F9" w:rsidP="00B071F9">
      <w:pPr>
        <w:pStyle w:val="NoSpacing"/>
      </w:pPr>
      <w:r>
        <w:t xml:space="preserve">Vaccination + </w:t>
      </w:r>
      <w:r w:rsidRPr="00C7035C">
        <w:t>Trust</w:t>
      </w:r>
    </w:p>
    <w:p w14:paraId="43DD6586" w14:textId="07B10818" w:rsidR="00B071F9" w:rsidRDefault="00B071F9" w:rsidP="00B071F9">
      <w:pPr>
        <w:pStyle w:val="NoSpacing"/>
      </w:pPr>
      <w:r>
        <w:t xml:space="preserve">Vaccinations + </w:t>
      </w:r>
      <w:r w:rsidRPr="00C7035C">
        <w:t>Trust</w:t>
      </w:r>
    </w:p>
    <w:p w14:paraId="6F5C1EB5" w14:textId="22A825F7" w:rsidR="00B071F9" w:rsidRDefault="00B071F9" w:rsidP="00B071F9">
      <w:pPr>
        <w:pStyle w:val="NoSpacing"/>
      </w:pPr>
    </w:p>
    <w:p w14:paraId="53817575" w14:textId="57DCF291" w:rsidR="00B071F9" w:rsidRDefault="00B071F9" w:rsidP="00B071F9">
      <w:pPr>
        <w:pStyle w:val="NoSpacing"/>
      </w:pPr>
      <w:r>
        <w:t xml:space="preserve">Vaccine + </w:t>
      </w:r>
      <w:r w:rsidRPr="00C7035C">
        <w:t>Trusts</w:t>
      </w:r>
    </w:p>
    <w:p w14:paraId="2883E957" w14:textId="430E5124" w:rsidR="00B071F9" w:rsidRDefault="00B071F9" w:rsidP="00B071F9">
      <w:pPr>
        <w:pStyle w:val="NoSpacing"/>
      </w:pPr>
      <w:r>
        <w:t xml:space="preserve">Vaccines + </w:t>
      </w:r>
      <w:r w:rsidRPr="00C7035C">
        <w:t>Trusts</w:t>
      </w:r>
    </w:p>
    <w:p w14:paraId="679B6E4B" w14:textId="4CCFEAE3" w:rsidR="00B071F9" w:rsidRDefault="00B071F9" w:rsidP="00B071F9">
      <w:pPr>
        <w:pStyle w:val="NoSpacing"/>
      </w:pPr>
      <w:r>
        <w:t xml:space="preserve">Vaccination + </w:t>
      </w:r>
      <w:r w:rsidRPr="00C7035C">
        <w:t>Trusts</w:t>
      </w:r>
    </w:p>
    <w:p w14:paraId="50E31C38" w14:textId="57194ABA" w:rsidR="00B071F9" w:rsidRDefault="00B071F9" w:rsidP="00B071F9">
      <w:pPr>
        <w:pStyle w:val="NoSpacing"/>
      </w:pPr>
      <w:r>
        <w:lastRenderedPageBreak/>
        <w:t xml:space="preserve">Vaccinations + </w:t>
      </w:r>
      <w:r w:rsidRPr="00C7035C">
        <w:t>Trusts</w:t>
      </w:r>
    </w:p>
    <w:p w14:paraId="27C534A5" w14:textId="33BE7C8B" w:rsidR="00B071F9" w:rsidRDefault="00B071F9" w:rsidP="00B071F9">
      <w:pPr>
        <w:pStyle w:val="NoSpacing"/>
      </w:pPr>
    </w:p>
    <w:p w14:paraId="382EF5FD" w14:textId="426F66B6" w:rsidR="00B071F9" w:rsidRDefault="00B071F9" w:rsidP="00B071F9">
      <w:pPr>
        <w:pStyle w:val="NoSpacing"/>
      </w:pPr>
      <w:r>
        <w:t>Vaccine + Trusted</w:t>
      </w:r>
    </w:p>
    <w:p w14:paraId="7C9FC831" w14:textId="70041796" w:rsidR="00B071F9" w:rsidRDefault="00B071F9" w:rsidP="00B071F9">
      <w:pPr>
        <w:pStyle w:val="NoSpacing"/>
      </w:pPr>
      <w:r>
        <w:t>Vaccines + Trusted</w:t>
      </w:r>
    </w:p>
    <w:p w14:paraId="18D0057A" w14:textId="5A18F946" w:rsidR="00B071F9" w:rsidRDefault="00B071F9" w:rsidP="00B071F9">
      <w:pPr>
        <w:pStyle w:val="NoSpacing"/>
      </w:pPr>
      <w:r>
        <w:t>Vaccination + Trusted</w:t>
      </w:r>
    </w:p>
    <w:p w14:paraId="7F6ECE97" w14:textId="61AF396A" w:rsidR="00B071F9" w:rsidRDefault="00B071F9" w:rsidP="00B071F9">
      <w:pPr>
        <w:pStyle w:val="NoSpacing"/>
      </w:pPr>
      <w:r>
        <w:t>Vaccinations + Trusted</w:t>
      </w:r>
    </w:p>
    <w:p w14:paraId="2DBC9F10" w14:textId="58F87CAD" w:rsidR="00B071F9" w:rsidRDefault="00B071F9" w:rsidP="00B071F9">
      <w:pPr>
        <w:pStyle w:val="NoSpacing"/>
      </w:pPr>
    </w:p>
    <w:p w14:paraId="0EA7E032" w14:textId="1D864A8B" w:rsidR="00B071F9" w:rsidRDefault="00B071F9" w:rsidP="00B071F9">
      <w:pPr>
        <w:pStyle w:val="NoSpacing"/>
      </w:pPr>
      <w:r>
        <w:t xml:space="preserve">Vaccine + </w:t>
      </w:r>
      <w:r w:rsidRPr="004172AB">
        <w:t>Trusting</w:t>
      </w:r>
    </w:p>
    <w:p w14:paraId="595099E1" w14:textId="7C98834D" w:rsidR="00B071F9" w:rsidRDefault="00B071F9" w:rsidP="00B071F9">
      <w:pPr>
        <w:pStyle w:val="NoSpacing"/>
      </w:pPr>
      <w:r>
        <w:t xml:space="preserve">Vaccines + </w:t>
      </w:r>
      <w:r w:rsidRPr="004172AB">
        <w:t>Trusting</w:t>
      </w:r>
    </w:p>
    <w:p w14:paraId="042C4407" w14:textId="42459DC8" w:rsidR="00B071F9" w:rsidRDefault="00B071F9" w:rsidP="00B071F9">
      <w:pPr>
        <w:pStyle w:val="NoSpacing"/>
      </w:pPr>
      <w:r>
        <w:t xml:space="preserve">Vaccination + </w:t>
      </w:r>
      <w:r w:rsidRPr="004172AB">
        <w:t>Trusting</w:t>
      </w:r>
    </w:p>
    <w:p w14:paraId="22AD28DE" w14:textId="3549B50D" w:rsidR="00B071F9" w:rsidRDefault="00B071F9" w:rsidP="00B071F9">
      <w:pPr>
        <w:pStyle w:val="NoSpacing"/>
      </w:pPr>
      <w:r>
        <w:t xml:space="preserve">Vaccinations + </w:t>
      </w:r>
      <w:r w:rsidRPr="004172AB">
        <w:t>Trusting</w:t>
      </w:r>
    </w:p>
    <w:p w14:paraId="6E9A1BE9" w14:textId="77777777" w:rsidR="00B071F9" w:rsidRDefault="00B071F9" w:rsidP="00B071F9">
      <w:pPr>
        <w:pStyle w:val="NoSpacing"/>
      </w:pPr>
    </w:p>
    <w:p w14:paraId="292DB427" w14:textId="77777777" w:rsidR="00B071F9" w:rsidRDefault="00B071F9" w:rsidP="00B071F9">
      <w:pPr>
        <w:pStyle w:val="NoSpacing"/>
      </w:pPr>
      <w:r w:rsidRPr="00CD03CA">
        <w:t>Covid-END</w:t>
      </w:r>
    </w:p>
    <w:p w14:paraId="59651568" w14:textId="77777777" w:rsidR="00B071F9" w:rsidRDefault="00B071F9" w:rsidP="00B071F9">
      <w:pPr>
        <w:pStyle w:val="NoSpacing"/>
      </w:pPr>
      <w:hyperlink r:id="rId18" w:history="1">
        <w:r>
          <w:rPr>
            <w:rStyle w:val="Hyperlink"/>
          </w:rPr>
          <w:t>https://www.mcmasterforum.org/networks/covid-end/resources-to-support-decision-makers/Inventory-of-best-evidence-syntheses</w:t>
        </w:r>
      </w:hyperlink>
    </w:p>
    <w:p w14:paraId="15F31D70" w14:textId="77777777" w:rsidR="00B071F9" w:rsidRDefault="00B071F9" w:rsidP="00B071F9">
      <w:pPr>
        <w:pStyle w:val="NoSpacing"/>
      </w:pPr>
      <w:r>
        <w:t xml:space="preserve">Scanned public health measures, economic &amp; social responses, health system arrangements, clinical </w:t>
      </w:r>
      <w:proofErr w:type="spellStart"/>
      <w:r>
        <w:t>managment</w:t>
      </w:r>
      <w:proofErr w:type="spellEnd"/>
    </w:p>
    <w:p w14:paraId="2ABCFF52" w14:textId="77777777" w:rsidR="00B071F9" w:rsidRPr="00A54F23" w:rsidRDefault="00B071F9" w:rsidP="00B071F9">
      <w:pPr>
        <w:pStyle w:val="NoSpacing"/>
        <w:rPr>
          <w:i/>
          <w:iCs/>
        </w:rPr>
      </w:pPr>
      <w:r w:rsidRPr="00A54F23">
        <w:rPr>
          <w:i/>
          <w:iCs/>
        </w:rPr>
        <w:t>Results found</w:t>
      </w:r>
    </w:p>
    <w:p w14:paraId="2F9BB805" w14:textId="77777777" w:rsidR="00B071F9" w:rsidRDefault="00B071F9" w:rsidP="00B071F9">
      <w:pPr>
        <w:pStyle w:val="NoSpacing"/>
      </w:pPr>
      <w:hyperlink r:id="rId19" w:history="1">
        <w:r>
          <w:rPr>
            <w:rStyle w:val="Hyperlink"/>
          </w:rPr>
          <w:t>https://www.mcmasterforum.org/find-evidence/covid-19-evidence/covid-19-evidence-from-hse-and-sse</w:t>
        </w:r>
      </w:hyperlink>
    </w:p>
    <w:p w14:paraId="03EF5962" w14:textId="77777777" w:rsidR="00B071F9" w:rsidRPr="00983170" w:rsidRDefault="00B071F9" w:rsidP="00B071F9">
      <w:pPr>
        <w:pStyle w:val="NoSpacing"/>
        <w:rPr>
          <w:i/>
          <w:iCs/>
        </w:rPr>
      </w:pPr>
      <w:r w:rsidRPr="00983170">
        <w:rPr>
          <w:i/>
          <w:iCs/>
        </w:rPr>
        <w:t>No results</w:t>
      </w:r>
    </w:p>
    <w:p w14:paraId="1044B59C" w14:textId="77777777" w:rsidR="00B071F9" w:rsidRPr="00983170" w:rsidRDefault="00B071F9" w:rsidP="00B071F9">
      <w:pPr>
        <w:pStyle w:val="NoSpacing"/>
        <w:rPr>
          <w:i/>
          <w:iCs/>
        </w:rPr>
      </w:pPr>
    </w:p>
    <w:p w14:paraId="36F7CD35" w14:textId="77777777" w:rsidR="00B071F9" w:rsidRPr="0062583A" w:rsidRDefault="00B071F9" w:rsidP="00B071F9">
      <w:pPr>
        <w:pStyle w:val="NoSpacing"/>
      </w:pPr>
      <w:r w:rsidRPr="0062583A">
        <w:t>L-OVE</w:t>
      </w:r>
    </w:p>
    <w:p w14:paraId="5B88322F" w14:textId="77777777" w:rsidR="00B071F9" w:rsidRDefault="00B071F9" w:rsidP="00B071F9">
      <w:pPr>
        <w:pStyle w:val="NoSpacing"/>
      </w:pPr>
      <w:hyperlink r:id="rId20" w:history="1">
        <w:r w:rsidRPr="0062583A">
          <w:rPr>
            <w:rStyle w:val="Hyperlink"/>
          </w:rPr>
          <w:t>https://app.iloveevidence.com/</w:t>
        </w:r>
      </w:hyperlink>
      <w:r>
        <w:t xml:space="preserve"> </w:t>
      </w:r>
    </w:p>
    <w:p w14:paraId="12FA1D4D" w14:textId="77777777" w:rsidR="00B071F9" w:rsidRDefault="00B071F9" w:rsidP="00B071F9">
      <w:pPr>
        <w:pStyle w:val="NoSpacing"/>
      </w:pPr>
    </w:p>
    <w:p w14:paraId="2042DFDA" w14:textId="77777777" w:rsidR="00B071F9" w:rsidRDefault="00B071F9" w:rsidP="00B071F9">
      <w:pPr>
        <w:pStyle w:val="NoSpacing"/>
      </w:pPr>
      <w:r w:rsidRPr="0062583A">
        <w:t>(</w:t>
      </w:r>
      <w:proofErr w:type="gramStart"/>
      <w:r w:rsidRPr="0062583A">
        <w:t>vaccine</w:t>
      </w:r>
      <w:proofErr w:type="gramEnd"/>
      <w:r w:rsidRPr="0062583A">
        <w:t xml:space="preserve"> OR vaccines OR </w:t>
      </w:r>
      <w:proofErr w:type="spellStart"/>
      <w:r w:rsidRPr="0062583A">
        <w:t>vaccinat</w:t>
      </w:r>
      <w:proofErr w:type="spellEnd"/>
      <w:r w:rsidRPr="0062583A">
        <w:t xml:space="preserve">*) AND (Hesitancy OR Confidence OR Nonconfidence OR Non-confidence OR Refuse* OR Refusal* OR </w:t>
      </w:r>
      <w:proofErr w:type="spellStart"/>
      <w:r w:rsidRPr="0062583A">
        <w:t>Reluctan</w:t>
      </w:r>
      <w:proofErr w:type="spellEnd"/>
      <w:r w:rsidRPr="0062583A">
        <w:t>* OR Skeptic* OR Distrust* OR Trust*)</w:t>
      </w:r>
    </w:p>
    <w:p w14:paraId="40926F9C" w14:textId="77777777" w:rsidR="00B071F9" w:rsidRPr="0062583A" w:rsidRDefault="00B071F9" w:rsidP="00B071F9">
      <w:pPr>
        <w:pStyle w:val="NoSpacing"/>
        <w:rPr>
          <w:i/>
          <w:iCs/>
        </w:rPr>
      </w:pPr>
      <w:r>
        <w:rPr>
          <w:i/>
          <w:iCs/>
        </w:rPr>
        <w:t>3864 records (no option to limit by date)</w:t>
      </w:r>
    </w:p>
    <w:p w14:paraId="4CD07D1A" w14:textId="77777777" w:rsidR="00B071F9" w:rsidRDefault="00B071F9" w:rsidP="00B071F9">
      <w:pPr>
        <w:pStyle w:val="NoSpacing"/>
      </w:pPr>
    </w:p>
    <w:p w14:paraId="755C2895" w14:textId="77777777" w:rsidR="00B071F9" w:rsidRDefault="00B071F9" w:rsidP="00B071F9">
      <w:pPr>
        <w:pStyle w:val="NoSpacing"/>
      </w:pPr>
      <w:r>
        <w:t>LTC Covid</w:t>
      </w:r>
    </w:p>
    <w:p w14:paraId="6B8DC9AC" w14:textId="77777777" w:rsidR="00B071F9" w:rsidRDefault="00B071F9" w:rsidP="00B071F9">
      <w:pPr>
        <w:pStyle w:val="NoSpacing"/>
      </w:pPr>
      <w:hyperlink r:id="rId21" w:history="1">
        <w:r>
          <w:rPr>
            <w:rStyle w:val="Hyperlink"/>
          </w:rPr>
          <w:t>https://ltccovid.org/</w:t>
        </w:r>
      </w:hyperlink>
      <w:r>
        <w:t xml:space="preserve"> </w:t>
      </w:r>
    </w:p>
    <w:p w14:paraId="397EBAE7" w14:textId="77777777" w:rsidR="00B071F9" w:rsidRDefault="00B071F9" w:rsidP="00B071F9">
      <w:pPr>
        <w:pStyle w:val="NoSpacing"/>
      </w:pPr>
      <w:hyperlink r:id="rId22" w:history="1">
        <w:r w:rsidRPr="00D13D4E">
          <w:rPr>
            <w:rStyle w:val="Hyperlink"/>
          </w:rPr>
          <w:t>https://ltccovid.org/resources/</w:t>
        </w:r>
      </w:hyperlink>
      <w:r>
        <w:t xml:space="preserve"> </w:t>
      </w:r>
    </w:p>
    <w:p w14:paraId="4DD50DA7" w14:textId="77777777" w:rsidR="00B071F9" w:rsidRDefault="00B071F9" w:rsidP="00B071F9">
      <w:pPr>
        <w:pStyle w:val="NoSpacing"/>
      </w:pPr>
    </w:p>
    <w:p w14:paraId="0179A26D" w14:textId="77777777" w:rsidR="00B071F9" w:rsidRDefault="00B071F9" w:rsidP="00B071F9">
      <w:pPr>
        <w:pStyle w:val="NoSpacing"/>
      </w:pPr>
      <w:r>
        <w:t>Vaccination + Staff</w:t>
      </w:r>
    </w:p>
    <w:p w14:paraId="3258F283" w14:textId="77777777" w:rsidR="00B071F9" w:rsidRPr="0062583A" w:rsidRDefault="00B071F9" w:rsidP="00B071F9">
      <w:pPr>
        <w:pStyle w:val="NoSpacing"/>
        <w:rPr>
          <w:i/>
          <w:iCs/>
        </w:rPr>
      </w:pPr>
      <w:r w:rsidRPr="0062583A">
        <w:rPr>
          <w:i/>
          <w:iCs/>
        </w:rPr>
        <w:t>Results found</w:t>
      </w:r>
      <w:r>
        <w:rPr>
          <w:i/>
          <w:iCs/>
        </w:rPr>
        <w:t xml:space="preserve"> (picked selectively from list)</w:t>
      </w:r>
    </w:p>
    <w:p w14:paraId="195C46F0" w14:textId="77777777" w:rsidR="00B071F9" w:rsidRDefault="00B071F9" w:rsidP="00B071F9">
      <w:pPr>
        <w:pStyle w:val="NoSpacing"/>
      </w:pPr>
      <w:hyperlink r:id="rId23" w:history="1">
        <w:r w:rsidRPr="00D13D4E">
          <w:rPr>
            <w:rStyle w:val="Hyperlink"/>
          </w:rPr>
          <w:t>https://ltccovid.org/completed-or-ongoing-research-projects-on-covid-19-and-long-term-care/</w:t>
        </w:r>
      </w:hyperlink>
      <w:r>
        <w:t xml:space="preserve"> </w:t>
      </w:r>
    </w:p>
    <w:p w14:paraId="041A1EC6" w14:textId="77777777" w:rsidR="00B071F9" w:rsidRPr="0062583A" w:rsidRDefault="00B071F9" w:rsidP="00B071F9">
      <w:pPr>
        <w:pStyle w:val="NoSpacing"/>
        <w:rPr>
          <w:i/>
          <w:iCs/>
        </w:rPr>
      </w:pPr>
      <w:r>
        <w:rPr>
          <w:i/>
          <w:iCs/>
        </w:rPr>
        <w:t>Nothing relevant</w:t>
      </w:r>
    </w:p>
    <w:p w14:paraId="791B48E3" w14:textId="77777777" w:rsidR="00B071F9" w:rsidRDefault="00B071F9" w:rsidP="00B071F9">
      <w:pPr>
        <w:pStyle w:val="NoSpacing"/>
      </w:pPr>
    </w:p>
    <w:p w14:paraId="26C82271" w14:textId="77777777" w:rsidR="00B071F9" w:rsidRDefault="00B071F9" w:rsidP="00B071F9">
      <w:pPr>
        <w:pStyle w:val="NoSpacing"/>
      </w:pPr>
      <w:r>
        <w:t>UNCOVER</w:t>
      </w:r>
    </w:p>
    <w:p w14:paraId="66DE0F8E" w14:textId="77777777" w:rsidR="00B071F9" w:rsidRDefault="00B071F9" w:rsidP="00B071F9">
      <w:pPr>
        <w:pStyle w:val="NoSpacing"/>
      </w:pPr>
      <w:hyperlink r:id="rId24" w:history="1">
        <w:r>
          <w:rPr>
            <w:rStyle w:val="Hyperlink"/>
          </w:rPr>
          <w:t>https://www.ed.ac.uk/usher/uncover/register-of-reviews</w:t>
        </w:r>
      </w:hyperlink>
      <w:r>
        <w:t xml:space="preserve"> </w:t>
      </w:r>
    </w:p>
    <w:p w14:paraId="7007B7DD" w14:textId="77777777" w:rsidR="00B071F9" w:rsidRDefault="00B071F9" w:rsidP="00B071F9">
      <w:pPr>
        <w:pStyle w:val="NoSpacing"/>
      </w:pPr>
      <w:r>
        <w:t>(</w:t>
      </w:r>
      <w:r>
        <w:rPr>
          <w:i/>
          <w:iCs/>
        </w:rPr>
        <w:t>Use CTRL+F to browse full list</w:t>
      </w:r>
      <w:r>
        <w:t>)</w:t>
      </w:r>
    </w:p>
    <w:p w14:paraId="73258E18" w14:textId="77777777" w:rsidR="00B071F9" w:rsidRPr="001719F0" w:rsidRDefault="00B071F9" w:rsidP="00B071F9">
      <w:pPr>
        <w:pStyle w:val="NoSpacing"/>
        <w:rPr>
          <w:rStyle w:val="Hyperlink"/>
          <w:i/>
          <w:iCs/>
          <w:color w:val="000000" w:themeColor="text1"/>
        </w:rPr>
      </w:pPr>
      <w:r w:rsidRPr="001719F0">
        <w:rPr>
          <w:rStyle w:val="Hyperlink"/>
          <w:i/>
          <w:iCs/>
          <w:color w:val="000000" w:themeColor="text1"/>
        </w:rPr>
        <w:t>Nothing unique</w:t>
      </w:r>
    </w:p>
    <w:p w14:paraId="02C935D2" w14:textId="77777777" w:rsidR="00B071F9" w:rsidRDefault="00B071F9" w:rsidP="00B071F9">
      <w:pPr>
        <w:pStyle w:val="NoSpacing"/>
        <w:rPr>
          <w:rStyle w:val="Hyperlink"/>
          <w:color w:val="000000" w:themeColor="text1"/>
        </w:rPr>
      </w:pPr>
    </w:p>
    <w:p w14:paraId="7C225994" w14:textId="77777777" w:rsidR="00B071F9" w:rsidRPr="005E6C44" w:rsidRDefault="00B071F9" w:rsidP="00B071F9">
      <w:pPr>
        <w:pStyle w:val="NoSpacing"/>
        <w:rPr>
          <w:rStyle w:val="Hyperlink"/>
          <w:color w:val="000000" w:themeColor="text1"/>
        </w:rPr>
      </w:pPr>
      <w:r w:rsidRPr="007D1BB9">
        <w:rPr>
          <w:rStyle w:val="Hyperlink"/>
          <w:color w:val="000000" w:themeColor="text1"/>
        </w:rPr>
        <w:t>ClinicalTrials.gov – Covid-19 resources</w:t>
      </w:r>
    </w:p>
    <w:p w14:paraId="4CD38DFC" w14:textId="77777777" w:rsidR="00B071F9" w:rsidRPr="005E6C44" w:rsidRDefault="00B071F9" w:rsidP="00B071F9">
      <w:pPr>
        <w:pStyle w:val="NoSpacing"/>
        <w:rPr>
          <w:rStyle w:val="Hyperlink"/>
        </w:rPr>
      </w:pPr>
      <w:hyperlink r:id="rId25" w:history="1">
        <w:r w:rsidRPr="005E6C44">
          <w:rPr>
            <w:rStyle w:val="Hyperlink"/>
          </w:rPr>
          <w:t>https://clinicaltrials.gov/ct2/results?cond=COVID-19</w:t>
        </w:r>
      </w:hyperlink>
    </w:p>
    <w:p w14:paraId="6AFAD9D5" w14:textId="77777777" w:rsidR="00B071F9" w:rsidRPr="007D1BB9" w:rsidRDefault="00B071F9" w:rsidP="00B071F9">
      <w:pPr>
        <w:pStyle w:val="NoSpacing"/>
      </w:pPr>
      <w:r>
        <w:t xml:space="preserve">34 Studies found for: </w:t>
      </w:r>
      <w:r w:rsidRPr="007D1BB9">
        <w:t>Hesitancy OR Confidence OR Nonconfidence OR Non-Confidence OR Refuse OR Refuses OR Refused OR Refusal OR Reluctant OR Reluctance OR Skeptic OR Skeptical OR Skepticism OR Distrust OR Trust | COVID-19 | vaccination | First posted from 08/12/2021 to 02/15/2022</w:t>
      </w:r>
    </w:p>
    <w:p w14:paraId="34839FB0" w14:textId="77777777" w:rsidR="00B071F9" w:rsidRPr="001719F0" w:rsidRDefault="00B071F9" w:rsidP="00B071F9">
      <w:pPr>
        <w:pStyle w:val="NoSpacing"/>
        <w:rPr>
          <w:rStyle w:val="Hyperlink"/>
          <w:color w:val="000000" w:themeColor="text1"/>
          <w:highlight w:val="yellow"/>
        </w:rPr>
      </w:pPr>
    </w:p>
    <w:p w14:paraId="3891FE93" w14:textId="77777777" w:rsidR="00B071F9" w:rsidRPr="00F250F6" w:rsidRDefault="00B071F9" w:rsidP="00B071F9">
      <w:pPr>
        <w:pStyle w:val="NoSpacing"/>
        <w:rPr>
          <w:rStyle w:val="Hyperlink"/>
          <w:color w:val="000000" w:themeColor="text1"/>
        </w:rPr>
      </w:pPr>
      <w:r w:rsidRPr="005F0846">
        <w:rPr>
          <w:rStyle w:val="Hyperlink"/>
          <w:color w:val="000000" w:themeColor="text1"/>
        </w:rPr>
        <w:t>WHO Covid-19 Database</w:t>
      </w:r>
    </w:p>
    <w:p w14:paraId="53E02CDC" w14:textId="77777777" w:rsidR="00B071F9" w:rsidRDefault="00B071F9" w:rsidP="00B071F9">
      <w:pPr>
        <w:pStyle w:val="NoSpacing"/>
        <w:rPr>
          <w:rStyle w:val="Hyperlink"/>
          <w:color w:val="000000" w:themeColor="text1"/>
        </w:rPr>
      </w:pPr>
      <w:hyperlink r:id="rId26" w:history="1">
        <w:r w:rsidRPr="00F250F6">
          <w:rPr>
            <w:rStyle w:val="Hyperlink"/>
          </w:rPr>
          <w:t>https://search.bvsalud.org/global-literature-on-novel-coronavirus-2019-ncov/</w:t>
        </w:r>
      </w:hyperlink>
      <w:r w:rsidRPr="00F250F6">
        <w:rPr>
          <w:rStyle w:val="Hyperlink"/>
          <w:color w:val="000000" w:themeColor="text1"/>
        </w:rPr>
        <w:t xml:space="preserve"> </w:t>
      </w:r>
    </w:p>
    <w:p w14:paraId="5A25DD7F" w14:textId="77777777" w:rsidR="00B071F9" w:rsidRDefault="00B071F9" w:rsidP="00B071F9">
      <w:pPr>
        <w:pStyle w:val="NoSpacing"/>
        <w:rPr>
          <w:rStyle w:val="Hyperlink"/>
          <w:color w:val="000000" w:themeColor="text1"/>
        </w:rPr>
      </w:pPr>
      <w:r w:rsidRPr="005F0846">
        <w:rPr>
          <w:rStyle w:val="Hyperlink"/>
          <w:color w:val="000000" w:themeColor="text1"/>
        </w:rPr>
        <w:t>(</w:t>
      </w:r>
      <w:proofErr w:type="spellStart"/>
      <w:r w:rsidRPr="005F0846">
        <w:rPr>
          <w:rStyle w:val="Hyperlink"/>
          <w:color w:val="000000" w:themeColor="text1"/>
        </w:rPr>
        <w:t>tw</w:t>
      </w:r>
      <w:proofErr w:type="spellEnd"/>
      <w:r w:rsidRPr="005F0846">
        <w:rPr>
          <w:rStyle w:val="Hyperlink"/>
          <w:color w:val="000000" w:themeColor="text1"/>
        </w:rPr>
        <w:t>:(COVID or "COVID-19" or COVID19 or coronavirus or coronaviruses or "corona virus" or "corona viruses"  )) AND (</w:t>
      </w:r>
      <w:proofErr w:type="spellStart"/>
      <w:r w:rsidRPr="005F0846">
        <w:rPr>
          <w:rStyle w:val="Hyperlink"/>
          <w:color w:val="000000" w:themeColor="text1"/>
        </w:rPr>
        <w:t>tw</w:t>
      </w:r>
      <w:proofErr w:type="spellEnd"/>
      <w:r w:rsidRPr="005F0846">
        <w:rPr>
          <w:rStyle w:val="Hyperlink"/>
          <w:color w:val="000000" w:themeColor="text1"/>
        </w:rPr>
        <w:t>:(vaccine or vaccines or vaccination or vaccinations or vaccinate or vaccinated or vaccinates or vaccinating)) AND (</w:t>
      </w:r>
      <w:proofErr w:type="spellStart"/>
      <w:r w:rsidRPr="005F0846">
        <w:rPr>
          <w:rStyle w:val="Hyperlink"/>
          <w:color w:val="000000" w:themeColor="text1"/>
        </w:rPr>
        <w:t>tw</w:t>
      </w:r>
      <w:proofErr w:type="spellEnd"/>
      <w:r w:rsidRPr="005F0846">
        <w:rPr>
          <w:rStyle w:val="Hyperlink"/>
          <w:color w:val="000000" w:themeColor="text1"/>
        </w:rPr>
        <w:t xml:space="preserve">:(Hesitancy OR Confidence OR Nonconfidence OR Non-Confidence OR Refuse OR Refuses OR Refused OR Refusal OR Reluctant OR Reluctance OR Skeptic OR Skeptical OR Skepticism OR Distrust OR Trust)) </w:t>
      </w:r>
      <w:r>
        <w:rPr>
          <w:rStyle w:val="Hyperlink"/>
          <w:color w:val="000000" w:themeColor="text1"/>
        </w:rPr>
        <w:t>+ Main Subject: C</w:t>
      </w:r>
      <w:r w:rsidRPr="00F250F6">
        <w:rPr>
          <w:rStyle w:val="Hyperlink"/>
          <w:color w:val="000000" w:themeColor="text1"/>
        </w:rPr>
        <w:t>OVID</w:t>
      </w:r>
      <w:r>
        <w:rPr>
          <w:rStyle w:val="Hyperlink"/>
          <w:color w:val="000000" w:themeColor="text1"/>
        </w:rPr>
        <w:t>-19, C</w:t>
      </w:r>
      <w:r w:rsidRPr="00F250F6">
        <w:rPr>
          <w:rStyle w:val="Hyperlink"/>
          <w:color w:val="000000" w:themeColor="text1"/>
        </w:rPr>
        <w:t>OVID</w:t>
      </w:r>
      <w:r>
        <w:rPr>
          <w:rStyle w:val="Hyperlink"/>
          <w:color w:val="000000" w:themeColor="text1"/>
        </w:rPr>
        <w:t>-19 vaccines, Vaccination Refusal, Health Personnel + Year 2021 or 2022 – 1154 records</w:t>
      </w:r>
    </w:p>
    <w:p w14:paraId="79AF285A" w14:textId="77777777" w:rsidR="00B071F9" w:rsidRDefault="00B071F9" w:rsidP="00B071F9">
      <w:pPr>
        <w:pStyle w:val="NoSpacing"/>
        <w:rPr>
          <w:rStyle w:val="Hyperlink"/>
          <w:color w:val="000000" w:themeColor="text1"/>
        </w:rPr>
      </w:pPr>
    </w:p>
    <w:p w14:paraId="4FABEF05" w14:textId="77777777" w:rsidR="00B071F9" w:rsidRPr="00110B1A" w:rsidRDefault="00B071F9" w:rsidP="00B071F9">
      <w:pPr>
        <w:pStyle w:val="NoSpacing"/>
      </w:pPr>
      <w:proofErr w:type="spellStart"/>
      <w:r w:rsidRPr="00110B1A">
        <w:t>Epistemonikos</w:t>
      </w:r>
      <w:proofErr w:type="spellEnd"/>
    </w:p>
    <w:p w14:paraId="11FD6311" w14:textId="77777777" w:rsidR="00B071F9" w:rsidRDefault="00B071F9" w:rsidP="00B071F9">
      <w:pPr>
        <w:pStyle w:val="NoSpacing"/>
      </w:pPr>
      <w:hyperlink r:id="rId27" w:history="1">
        <w:r w:rsidRPr="00110B1A">
          <w:rPr>
            <w:rStyle w:val="Hyperlink"/>
          </w:rPr>
          <w:t>https://www.epistemonikos.cl/living-evidence/</w:t>
        </w:r>
      </w:hyperlink>
      <w:r>
        <w:t xml:space="preserve"> </w:t>
      </w:r>
    </w:p>
    <w:p w14:paraId="40CE4B42" w14:textId="77777777" w:rsidR="00B071F9" w:rsidRDefault="00B071F9" w:rsidP="00B071F9">
      <w:pPr>
        <w:pStyle w:val="NoSpacing"/>
      </w:pPr>
      <w:r w:rsidRPr="00110B1A">
        <w:rPr>
          <w:i/>
          <w:iCs/>
        </w:rPr>
        <w:t>Covered under COVID-19 L-OVE</w:t>
      </w:r>
    </w:p>
    <w:p w14:paraId="4529F2C6" w14:textId="77777777" w:rsidR="00B071F9" w:rsidRDefault="00B071F9" w:rsidP="00B071F9">
      <w:pPr>
        <w:pStyle w:val="NoSpacing"/>
      </w:pPr>
    </w:p>
    <w:p w14:paraId="755380ED" w14:textId="77777777" w:rsidR="00B071F9" w:rsidRDefault="00B071F9" w:rsidP="00B071F9">
      <w:pPr>
        <w:pStyle w:val="NoSpacing"/>
      </w:pPr>
      <w:r w:rsidRPr="00A52F4A">
        <w:t>TRIP</w:t>
      </w:r>
    </w:p>
    <w:p w14:paraId="1F85ECA0" w14:textId="77777777" w:rsidR="00B071F9" w:rsidRDefault="00B071F9" w:rsidP="00B071F9">
      <w:pPr>
        <w:pStyle w:val="NoSpacing"/>
      </w:pPr>
      <w:hyperlink r:id="rId28" w:history="1">
        <w:r w:rsidRPr="005D5830">
          <w:rPr>
            <w:rStyle w:val="Hyperlink"/>
          </w:rPr>
          <w:t>https://www.tripdatabase.com</w:t>
        </w:r>
      </w:hyperlink>
      <w:r>
        <w:t xml:space="preserve"> </w:t>
      </w:r>
    </w:p>
    <w:p w14:paraId="6FD37895" w14:textId="77777777" w:rsidR="00B071F9" w:rsidRDefault="00B071F9" w:rsidP="00B071F9">
      <w:pPr>
        <w:pStyle w:val="NoSpacing"/>
      </w:pPr>
      <w:r>
        <w:t>("covid-19" OR covid19 OR covid OR coronavirus* OR "corona virus" OR "corona viruses") AND (vaccine OR vaccines OR vaccination OR vaccinations OR vaccinate OR vaccinated OR vaccinates OR vaccinating) AND (hesitancy OR confidence OR nonconfidence OR non-confidence OR refuse OR refuses OR refused OR refusal OR reluctant OR reluctance OR skeptic OR skeptical OR skepticism OR distrust OR trust) from_date:2021 – 123 results</w:t>
      </w:r>
    </w:p>
    <w:p w14:paraId="1EC5F0C1" w14:textId="77777777" w:rsidR="00B071F9" w:rsidRPr="00BC6545" w:rsidRDefault="00B071F9" w:rsidP="00B071F9">
      <w:pPr>
        <w:pStyle w:val="NoSpacing"/>
        <w:rPr>
          <w:i/>
          <w:iCs/>
        </w:rPr>
      </w:pPr>
      <w:r>
        <w:rPr>
          <w:i/>
          <w:iCs/>
        </w:rPr>
        <w:t>Selected potentially relevant items from results</w:t>
      </w:r>
    </w:p>
    <w:p w14:paraId="3E9F53E9" w14:textId="77777777" w:rsidR="00B071F9" w:rsidRPr="00B071F9" w:rsidRDefault="00B071F9" w:rsidP="00B071F9"/>
    <w:p w14:paraId="0FDCAB69" w14:textId="77777777" w:rsidR="00B071F9" w:rsidRPr="00256F1A" w:rsidRDefault="00B071F9" w:rsidP="00CA3F30">
      <w:pPr>
        <w:pStyle w:val="NoSpacing"/>
      </w:pPr>
    </w:p>
    <w:p w14:paraId="08FF8DFF" w14:textId="77777777" w:rsidR="00CA3F30" w:rsidRPr="00256F1A" w:rsidRDefault="00CA3F30" w:rsidP="00CA3F30">
      <w:pPr>
        <w:pStyle w:val="NoSpacing"/>
      </w:pPr>
    </w:p>
    <w:p w14:paraId="4EF73039" w14:textId="77777777" w:rsidR="00CA3F30" w:rsidRDefault="00CA3F30" w:rsidP="00CA3F30">
      <w:pPr>
        <w:pStyle w:val="NoSpacing"/>
      </w:pPr>
    </w:p>
    <w:p w14:paraId="7C01EA92" w14:textId="77777777" w:rsidR="00CA3F30" w:rsidRDefault="00CA3F30" w:rsidP="00CA3F30">
      <w:pPr>
        <w:pStyle w:val="NoSpacing"/>
      </w:pPr>
    </w:p>
    <w:p w14:paraId="7090EA82" w14:textId="77777777" w:rsidR="00CA3F30" w:rsidRDefault="00CA3F30" w:rsidP="00CA3F30">
      <w:pPr>
        <w:pStyle w:val="NoSpacing"/>
      </w:pPr>
    </w:p>
    <w:p w14:paraId="3DBEE0C7" w14:textId="77777777" w:rsidR="008D3809" w:rsidRDefault="008D3809" w:rsidP="00F51B22"/>
    <w:p w14:paraId="3B53F1ED" w14:textId="37824074" w:rsidR="00757268" w:rsidRDefault="008D3809" w:rsidP="00F51B22">
      <w:r>
        <w:br w:type="page"/>
      </w:r>
    </w:p>
    <w:p w14:paraId="047898BA" w14:textId="6FF383FE" w:rsidR="00757268" w:rsidRDefault="00757268" w:rsidP="00F51B22">
      <w:pPr>
        <w:sectPr w:rsidR="00757268">
          <w:pgSz w:w="12240" w:h="15840"/>
          <w:pgMar w:top="1440" w:right="1440" w:bottom="1440" w:left="1440" w:header="708" w:footer="708" w:gutter="0"/>
          <w:cols w:space="708"/>
          <w:docGrid w:linePitch="360"/>
        </w:sectPr>
      </w:pPr>
    </w:p>
    <w:p w14:paraId="1AEF74DD" w14:textId="59E36E52" w:rsidR="008D3809" w:rsidRDefault="008D3809" w:rsidP="00716250">
      <w:pPr>
        <w:pStyle w:val="Heading2"/>
      </w:pPr>
      <w:proofErr w:type="spellStart"/>
      <w:r>
        <w:lastRenderedPageBreak/>
        <w:t>eFile</w:t>
      </w:r>
      <w:proofErr w:type="spellEnd"/>
      <w:r>
        <w:t xml:space="preserve"> 2. Data Charting Tool </w:t>
      </w:r>
    </w:p>
    <w:p w14:paraId="050C2805" w14:textId="77777777" w:rsidR="008D3809" w:rsidRDefault="008D3809" w:rsidP="008D3809"/>
    <w:tbl>
      <w:tblPr>
        <w:tblW w:w="13080" w:type="dxa"/>
        <w:tblLook w:val="04A0" w:firstRow="1" w:lastRow="0" w:firstColumn="1" w:lastColumn="0" w:noHBand="0" w:noVBand="1"/>
      </w:tblPr>
      <w:tblGrid>
        <w:gridCol w:w="1640"/>
        <w:gridCol w:w="1640"/>
        <w:gridCol w:w="1640"/>
        <w:gridCol w:w="2039"/>
        <w:gridCol w:w="2039"/>
        <w:gridCol w:w="2039"/>
        <w:gridCol w:w="2043"/>
      </w:tblGrid>
      <w:tr w:rsidR="008D3809" w14:paraId="45FF8F04" w14:textId="77777777" w:rsidTr="008D3809">
        <w:trPr>
          <w:trHeight w:val="140"/>
        </w:trPr>
        <w:tc>
          <w:tcPr>
            <w:tcW w:w="13080" w:type="dxa"/>
            <w:gridSpan w:val="7"/>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26DB4C01" w14:textId="77777777" w:rsidR="008D3809" w:rsidRDefault="008D3809">
            <w:pPr>
              <w:jc w:val="center"/>
              <w:rPr>
                <w:b/>
                <w:bCs/>
                <w:color w:val="000000"/>
                <w:sz w:val="36"/>
                <w:szCs w:val="36"/>
              </w:rPr>
            </w:pPr>
            <w:r>
              <w:rPr>
                <w:b/>
                <w:bCs/>
                <w:color w:val="000000"/>
                <w:sz w:val="36"/>
                <w:szCs w:val="36"/>
              </w:rPr>
              <w:t>Publication Details</w:t>
            </w:r>
          </w:p>
        </w:tc>
      </w:tr>
      <w:tr w:rsidR="008D3809" w14:paraId="4234279E" w14:textId="77777777" w:rsidTr="008D3809">
        <w:trPr>
          <w:trHeight w:val="1040"/>
        </w:trPr>
        <w:tc>
          <w:tcPr>
            <w:tcW w:w="1640" w:type="dxa"/>
            <w:tcBorders>
              <w:top w:val="nil"/>
              <w:left w:val="single" w:sz="4" w:space="0" w:color="auto"/>
              <w:bottom w:val="single" w:sz="4" w:space="0" w:color="auto"/>
              <w:right w:val="single" w:sz="4" w:space="0" w:color="auto"/>
            </w:tcBorders>
            <w:shd w:val="clear" w:color="auto" w:fill="auto"/>
            <w:vAlign w:val="center"/>
            <w:hideMark/>
          </w:tcPr>
          <w:p w14:paraId="781E5F52" w14:textId="77777777" w:rsidR="008D3809" w:rsidRDefault="008D3809">
            <w:pPr>
              <w:jc w:val="center"/>
              <w:rPr>
                <w:color w:val="000000"/>
                <w:sz w:val="28"/>
                <w:szCs w:val="28"/>
              </w:rPr>
            </w:pPr>
            <w:r>
              <w:rPr>
                <w:color w:val="000000"/>
                <w:sz w:val="28"/>
                <w:szCs w:val="28"/>
              </w:rPr>
              <w:t>Author(s)</w:t>
            </w:r>
          </w:p>
        </w:tc>
        <w:tc>
          <w:tcPr>
            <w:tcW w:w="1640" w:type="dxa"/>
            <w:tcBorders>
              <w:top w:val="nil"/>
              <w:left w:val="nil"/>
              <w:bottom w:val="single" w:sz="4" w:space="0" w:color="auto"/>
              <w:right w:val="single" w:sz="4" w:space="0" w:color="auto"/>
            </w:tcBorders>
            <w:shd w:val="clear" w:color="auto" w:fill="auto"/>
            <w:vAlign w:val="center"/>
            <w:hideMark/>
          </w:tcPr>
          <w:p w14:paraId="403BC8F2" w14:textId="77777777" w:rsidR="008D3809" w:rsidRDefault="008D3809">
            <w:pPr>
              <w:jc w:val="center"/>
              <w:rPr>
                <w:color w:val="000000"/>
                <w:sz w:val="28"/>
                <w:szCs w:val="28"/>
              </w:rPr>
            </w:pPr>
            <w:r>
              <w:rPr>
                <w:color w:val="000000"/>
                <w:sz w:val="28"/>
                <w:szCs w:val="28"/>
              </w:rPr>
              <w:t>Article Title</w:t>
            </w:r>
          </w:p>
        </w:tc>
        <w:tc>
          <w:tcPr>
            <w:tcW w:w="1640" w:type="dxa"/>
            <w:tcBorders>
              <w:top w:val="nil"/>
              <w:left w:val="nil"/>
              <w:bottom w:val="single" w:sz="4" w:space="0" w:color="auto"/>
              <w:right w:val="single" w:sz="4" w:space="0" w:color="auto"/>
            </w:tcBorders>
            <w:shd w:val="clear" w:color="auto" w:fill="auto"/>
            <w:vAlign w:val="center"/>
            <w:hideMark/>
          </w:tcPr>
          <w:p w14:paraId="5098C501" w14:textId="77777777" w:rsidR="008D3809" w:rsidRDefault="008D3809">
            <w:pPr>
              <w:jc w:val="center"/>
              <w:rPr>
                <w:color w:val="000000"/>
                <w:sz w:val="28"/>
                <w:szCs w:val="28"/>
              </w:rPr>
            </w:pPr>
            <w:r>
              <w:rPr>
                <w:color w:val="000000"/>
                <w:sz w:val="28"/>
                <w:szCs w:val="28"/>
              </w:rPr>
              <w:t>Source (Journal) Title</w:t>
            </w:r>
          </w:p>
        </w:tc>
        <w:tc>
          <w:tcPr>
            <w:tcW w:w="2039" w:type="dxa"/>
            <w:tcBorders>
              <w:top w:val="nil"/>
              <w:left w:val="nil"/>
              <w:bottom w:val="single" w:sz="4" w:space="0" w:color="auto"/>
              <w:right w:val="single" w:sz="4" w:space="0" w:color="auto"/>
            </w:tcBorders>
            <w:shd w:val="clear" w:color="auto" w:fill="auto"/>
            <w:vAlign w:val="center"/>
            <w:hideMark/>
          </w:tcPr>
          <w:p w14:paraId="0FCA9015" w14:textId="77777777" w:rsidR="008D3809" w:rsidRDefault="008D3809">
            <w:pPr>
              <w:jc w:val="center"/>
              <w:rPr>
                <w:color w:val="000000"/>
                <w:sz w:val="28"/>
                <w:szCs w:val="28"/>
              </w:rPr>
            </w:pPr>
            <w:r>
              <w:rPr>
                <w:color w:val="000000"/>
                <w:sz w:val="28"/>
                <w:szCs w:val="28"/>
              </w:rPr>
              <w:t xml:space="preserve">Country </w:t>
            </w:r>
          </w:p>
        </w:tc>
        <w:tc>
          <w:tcPr>
            <w:tcW w:w="2039" w:type="dxa"/>
            <w:tcBorders>
              <w:top w:val="nil"/>
              <w:left w:val="nil"/>
              <w:bottom w:val="single" w:sz="4" w:space="0" w:color="auto"/>
              <w:right w:val="single" w:sz="4" w:space="0" w:color="auto"/>
            </w:tcBorders>
            <w:shd w:val="clear" w:color="auto" w:fill="auto"/>
            <w:vAlign w:val="center"/>
            <w:hideMark/>
          </w:tcPr>
          <w:p w14:paraId="69062B80" w14:textId="77777777" w:rsidR="008D3809" w:rsidRDefault="008D3809">
            <w:pPr>
              <w:jc w:val="center"/>
              <w:rPr>
                <w:color w:val="000000"/>
                <w:sz w:val="28"/>
                <w:szCs w:val="28"/>
              </w:rPr>
            </w:pPr>
            <w:r>
              <w:rPr>
                <w:color w:val="000000"/>
                <w:sz w:val="28"/>
                <w:szCs w:val="28"/>
              </w:rPr>
              <w:t>Publication Type</w:t>
            </w:r>
          </w:p>
        </w:tc>
        <w:tc>
          <w:tcPr>
            <w:tcW w:w="2039" w:type="dxa"/>
            <w:tcBorders>
              <w:top w:val="nil"/>
              <w:left w:val="nil"/>
              <w:bottom w:val="single" w:sz="4" w:space="0" w:color="auto"/>
              <w:right w:val="single" w:sz="4" w:space="0" w:color="auto"/>
            </w:tcBorders>
            <w:shd w:val="clear" w:color="auto" w:fill="auto"/>
            <w:vAlign w:val="center"/>
            <w:hideMark/>
          </w:tcPr>
          <w:p w14:paraId="2CBFBE58" w14:textId="77777777" w:rsidR="008D3809" w:rsidRDefault="008D3809">
            <w:pPr>
              <w:jc w:val="center"/>
              <w:rPr>
                <w:color w:val="000000"/>
                <w:sz w:val="28"/>
                <w:szCs w:val="28"/>
              </w:rPr>
            </w:pPr>
            <w:r>
              <w:rPr>
                <w:color w:val="000000"/>
                <w:sz w:val="28"/>
                <w:szCs w:val="28"/>
              </w:rPr>
              <w:t>Date of Publication</w:t>
            </w:r>
          </w:p>
        </w:tc>
        <w:tc>
          <w:tcPr>
            <w:tcW w:w="2039" w:type="dxa"/>
            <w:tcBorders>
              <w:top w:val="nil"/>
              <w:left w:val="nil"/>
              <w:bottom w:val="single" w:sz="4" w:space="0" w:color="auto"/>
              <w:right w:val="single" w:sz="4" w:space="0" w:color="auto"/>
            </w:tcBorders>
            <w:shd w:val="clear" w:color="auto" w:fill="auto"/>
            <w:vAlign w:val="center"/>
            <w:hideMark/>
          </w:tcPr>
          <w:p w14:paraId="52F5FE93" w14:textId="77777777" w:rsidR="008D3809" w:rsidRDefault="008D3809">
            <w:pPr>
              <w:jc w:val="center"/>
              <w:rPr>
                <w:color w:val="000000"/>
                <w:sz w:val="28"/>
                <w:szCs w:val="28"/>
              </w:rPr>
            </w:pPr>
            <w:r>
              <w:rPr>
                <w:color w:val="000000"/>
                <w:sz w:val="28"/>
                <w:szCs w:val="28"/>
              </w:rPr>
              <w:t>Date of Study</w:t>
            </w:r>
          </w:p>
        </w:tc>
      </w:tr>
    </w:tbl>
    <w:p w14:paraId="147D0263" w14:textId="77777777" w:rsidR="008D3809" w:rsidRDefault="008D3809" w:rsidP="00F51B22"/>
    <w:tbl>
      <w:tblPr>
        <w:tblW w:w="13047" w:type="dxa"/>
        <w:tblLook w:val="04A0" w:firstRow="1" w:lastRow="0" w:firstColumn="1" w:lastColumn="0" w:noHBand="0" w:noVBand="1"/>
      </w:tblPr>
      <w:tblGrid>
        <w:gridCol w:w="1352"/>
        <w:gridCol w:w="1352"/>
        <w:gridCol w:w="1305"/>
        <w:gridCol w:w="2533"/>
        <w:gridCol w:w="1196"/>
        <w:gridCol w:w="1243"/>
        <w:gridCol w:w="1476"/>
        <w:gridCol w:w="1352"/>
        <w:gridCol w:w="1429"/>
      </w:tblGrid>
      <w:tr w:rsidR="008D3809" w14:paraId="734DAC82" w14:textId="77777777" w:rsidTr="008D3809">
        <w:trPr>
          <w:trHeight w:val="217"/>
        </w:trPr>
        <w:tc>
          <w:tcPr>
            <w:tcW w:w="13047" w:type="dxa"/>
            <w:gridSpan w:val="9"/>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3CDFDDD3" w14:textId="77777777" w:rsidR="008D3809" w:rsidRDefault="008D3809">
            <w:pPr>
              <w:jc w:val="center"/>
              <w:rPr>
                <w:b/>
                <w:bCs/>
                <w:color w:val="000000"/>
                <w:sz w:val="36"/>
                <w:szCs w:val="36"/>
              </w:rPr>
            </w:pPr>
            <w:r>
              <w:rPr>
                <w:b/>
                <w:bCs/>
                <w:color w:val="000000"/>
                <w:sz w:val="36"/>
                <w:szCs w:val="36"/>
              </w:rPr>
              <w:t>Education Description</w:t>
            </w:r>
          </w:p>
        </w:tc>
      </w:tr>
      <w:tr w:rsidR="008D3809" w14:paraId="31BC33DA" w14:textId="77777777" w:rsidTr="008D3809">
        <w:trPr>
          <w:trHeight w:val="1111"/>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05DFF4A9" w14:textId="77777777" w:rsidR="008D3809" w:rsidRDefault="008D3809">
            <w:pPr>
              <w:jc w:val="center"/>
              <w:rPr>
                <w:color w:val="000000"/>
                <w:sz w:val="28"/>
                <w:szCs w:val="28"/>
              </w:rPr>
            </w:pPr>
            <w:r>
              <w:rPr>
                <w:color w:val="000000"/>
                <w:sz w:val="28"/>
                <w:szCs w:val="28"/>
              </w:rPr>
              <w:t>Education Initiative Title</w:t>
            </w:r>
          </w:p>
        </w:tc>
        <w:tc>
          <w:tcPr>
            <w:tcW w:w="1418" w:type="dxa"/>
            <w:tcBorders>
              <w:top w:val="nil"/>
              <w:left w:val="nil"/>
              <w:bottom w:val="single" w:sz="4" w:space="0" w:color="auto"/>
              <w:right w:val="single" w:sz="4" w:space="0" w:color="auto"/>
            </w:tcBorders>
            <w:shd w:val="clear" w:color="auto" w:fill="auto"/>
            <w:vAlign w:val="center"/>
            <w:hideMark/>
          </w:tcPr>
          <w:p w14:paraId="7BB9AD90" w14:textId="77777777" w:rsidR="008D3809" w:rsidRDefault="008D3809">
            <w:pPr>
              <w:jc w:val="center"/>
              <w:rPr>
                <w:color w:val="000000"/>
                <w:sz w:val="28"/>
                <w:szCs w:val="28"/>
              </w:rPr>
            </w:pPr>
            <w:r>
              <w:rPr>
                <w:color w:val="000000"/>
                <w:sz w:val="28"/>
                <w:szCs w:val="28"/>
              </w:rPr>
              <w:t>Education Setting</w:t>
            </w:r>
          </w:p>
        </w:tc>
        <w:tc>
          <w:tcPr>
            <w:tcW w:w="1366" w:type="dxa"/>
            <w:tcBorders>
              <w:top w:val="nil"/>
              <w:left w:val="nil"/>
              <w:bottom w:val="single" w:sz="4" w:space="0" w:color="auto"/>
              <w:right w:val="single" w:sz="4" w:space="0" w:color="auto"/>
            </w:tcBorders>
            <w:shd w:val="clear" w:color="auto" w:fill="auto"/>
            <w:vAlign w:val="center"/>
            <w:hideMark/>
          </w:tcPr>
          <w:p w14:paraId="1D447A08" w14:textId="77777777" w:rsidR="008D3809" w:rsidRDefault="008D3809">
            <w:pPr>
              <w:jc w:val="center"/>
              <w:rPr>
                <w:color w:val="000000"/>
                <w:sz w:val="28"/>
                <w:szCs w:val="28"/>
              </w:rPr>
            </w:pPr>
            <w:r>
              <w:rPr>
                <w:color w:val="000000"/>
                <w:sz w:val="28"/>
                <w:szCs w:val="28"/>
              </w:rPr>
              <w:t xml:space="preserve">Objective </w:t>
            </w:r>
          </w:p>
        </w:tc>
        <w:tc>
          <w:tcPr>
            <w:tcW w:w="2330" w:type="dxa"/>
            <w:tcBorders>
              <w:top w:val="nil"/>
              <w:left w:val="nil"/>
              <w:bottom w:val="single" w:sz="4" w:space="0" w:color="auto"/>
              <w:right w:val="single" w:sz="4" w:space="0" w:color="auto"/>
            </w:tcBorders>
            <w:shd w:val="clear" w:color="auto" w:fill="auto"/>
            <w:vAlign w:val="center"/>
            <w:hideMark/>
          </w:tcPr>
          <w:p w14:paraId="670A3D2D" w14:textId="77777777" w:rsidR="008D3809" w:rsidRDefault="008D3809">
            <w:pPr>
              <w:jc w:val="center"/>
              <w:rPr>
                <w:color w:val="000000"/>
                <w:sz w:val="28"/>
                <w:szCs w:val="28"/>
              </w:rPr>
            </w:pPr>
            <w:r>
              <w:rPr>
                <w:color w:val="000000"/>
                <w:sz w:val="28"/>
                <w:szCs w:val="28"/>
              </w:rPr>
              <w:t xml:space="preserve">Key Education Content </w:t>
            </w:r>
            <w:r>
              <w:rPr>
                <w:color w:val="000000"/>
                <w:sz w:val="28"/>
                <w:szCs w:val="28"/>
              </w:rPr>
              <w:br/>
              <w:t>(what was the key material/information shared?)</w:t>
            </w:r>
          </w:p>
        </w:tc>
        <w:tc>
          <w:tcPr>
            <w:tcW w:w="1244" w:type="dxa"/>
            <w:tcBorders>
              <w:top w:val="nil"/>
              <w:left w:val="nil"/>
              <w:bottom w:val="single" w:sz="4" w:space="0" w:color="auto"/>
              <w:right w:val="single" w:sz="4" w:space="0" w:color="auto"/>
            </w:tcBorders>
            <w:shd w:val="clear" w:color="auto" w:fill="auto"/>
            <w:vAlign w:val="center"/>
            <w:hideMark/>
          </w:tcPr>
          <w:p w14:paraId="0ED9D100" w14:textId="77777777" w:rsidR="008D3809" w:rsidRDefault="008D3809">
            <w:pPr>
              <w:jc w:val="center"/>
              <w:rPr>
                <w:color w:val="000000"/>
                <w:sz w:val="28"/>
                <w:szCs w:val="28"/>
              </w:rPr>
            </w:pPr>
            <w:r>
              <w:rPr>
                <w:color w:val="000000"/>
                <w:sz w:val="28"/>
                <w:szCs w:val="28"/>
              </w:rPr>
              <w:t xml:space="preserve">Delivery Format </w:t>
            </w:r>
            <w:r>
              <w:rPr>
                <w:color w:val="000000"/>
                <w:sz w:val="28"/>
                <w:szCs w:val="28"/>
              </w:rPr>
              <w:br/>
              <w:t>(</w:t>
            </w:r>
            <w:proofErr w:type="gramStart"/>
            <w:r>
              <w:rPr>
                <w:color w:val="000000"/>
                <w:sz w:val="28"/>
                <w:szCs w:val="28"/>
              </w:rPr>
              <w:t>e.g.</w:t>
            </w:r>
            <w:proofErr w:type="gramEnd"/>
            <w:r>
              <w:rPr>
                <w:color w:val="000000"/>
                <w:sz w:val="28"/>
                <w:szCs w:val="28"/>
              </w:rPr>
              <w:t xml:space="preserve"> virtual or in person)</w:t>
            </w:r>
          </w:p>
        </w:tc>
        <w:tc>
          <w:tcPr>
            <w:tcW w:w="1274" w:type="dxa"/>
            <w:tcBorders>
              <w:top w:val="nil"/>
              <w:left w:val="nil"/>
              <w:bottom w:val="single" w:sz="4" w:space="0" w:color="auto"/>
              <w:right w:val="single" w:sz="4" w:space="0" w:color="auto"/>
            </w:tcBorders>
            <w:shd w:val="clear" w:color="auto" w:fill="auto"/>
            <w:vAlign w:val="center"/>
            <w:hideMark/>
          </w:tcPr>
          <w:p w14:paraId="5533A4D2" w14:textId="77777777" w:rsidR="008D3809" w:rsidRDefault="008D3809">
            <w:pPr>
              <w:jc w:val="center"/>
              <w:rPr>
                <w:color w:val="000000"/>
                <w:sz w:val="28"/>
                <w:szCs w:val="28"/>
              </w:rPr>
            </w:pPr>
            <w:r>
              <w:rPr>
                <w:color w:val="000000"/>
                <w:sz w:val="28"/>
                <w:szCs w:val="28"/>
              </w:rPr>
              <w:t xml:space="preserve">Delivery Structure </w:t>
            </w:r>
            <w:r>
              <w:rPr>
                <w:color w:val="000000"/>
                <w:sz w:val="28"/>
                <w:szCs w:val="28"/>
              </w:rPr>
              <w:br/>
              <w:t>(</w:t>
            </w:r>
            <w:proofErr w:type="gramStart"/>
            <w:r>
              <w:rPr>
                <w:color w:val="000000"/>
                <w:sz w:val="28"/>
                <w:szCs w:val="28"/>
              </w:rPr>
              <w:t>e.g.</w:t>
            </w:r>
            <w:proofErr w:type="gramEnd"/>
            <w:r>
              <w:rPr>
                <w:color w:val="000000"/>
                <w:sz w:val="28"/>
                <w:szCs w:val="28"/>
              </w:rPr>
              <w:t xml:space="preserve"> group, one-on-one)</w:t>
            </w:r>
          </w:p>
        </w:tc>
        <w:tc>
          <w:tcPr>
            <w:tcW w:w="1358" w:type="dxa"/>
            <w:tcBorders>
              <w:top w:val="nil"/>
              <w:left w:val="nil"/>
              <w:bottom w:val="single" w:sz="4" w:space="0" w:color="auto"/>
              <w:right w:val="single" w:sz="4" w:space="0" w:color="auto"/>
            </w:tcBorders>
            <w:shd w:val="clear" w:color="auto" w:fill="auto"/>
            <w:vAlign w:val="center"/>
            <w:hideMark/>
          </w:tcPr>
          <w:p w14:paraId="3946F27E" w14:textId="77777777" w:rsidR="008D3809" w:rsidRDefault="008D3809">
            <w:pPr>
              <w:jc w:val="center"/>
              <w:rPr>
                <w:color w:val="000000"/>
                <w:sz w:val="28"/>
                <w:szCs w:val="28"/>
              </w:rPr>
            </w:pPr>
            <w:r>
              <w:rPr>
                <w:color w:val="000000"/>
                <w:sz w:val="28"/>
                <w:szCs w:val="28"/>
              </w:rPr>
              <w:t>Education Facilitators</w:t>
            </w:r>
          </w:p>
        </w:tc>
        <w:tc>
          <w:tcPr>
            <w:tcW w:w="1372" w:type="dxa"/>
            <w:tcBorders>
              <w:top w:val="nil"/>
              <w:left w:val="nil"/>
              <w:bottom w:val="single" w:sz="4" w:space="0" w:color="auto"/>
              <w:right w:val="single" w:sz="4" w:space="0" w:color="auto"/>
            </w:tcBorders>
            <w:shd w:val="clear" w:color="auto" w:fill="auto"/>
            <w:vAlign w:val="center"/>
            <w:hideMark/>
          </w:tcPr>
          <w:p w14:paraId="71D19C52" w14:textId="77777777" w:rsidR="008D3809" w:rsidRDefault="008D3809">
            <w:pPr>
              <w:jc w:val="center"/>
              <w:rPr>
                <w:color w:val="000000"/>
                <w:sz w:val="28"/>
                <w:szCs w:val="28"/>
              </w:rPr>
            </w:pPr>
            <w:r>
              <w:rPr>
                <w:color w:val="000000"/>
                <w:sz w:val="28"/>
                <w:szCs w:val="28"/>
              </w:rPr>
              <w:t>Education Audience</w:t>
            </w:r>
          </w:p>
        </w:tc>
        <w:tc>
          <w:tcPr>
            <w:tcW w:w="1426" w:type="dxa"/>
            <w:tcBorders>
              <w:top w:val="nil"/>
              <w:left w:val="nil"/>
              <w:bottom w:val="single" w:sz="4" w:space="0" w:color="auto"/>
              <w:right w:val="single" w:sz="4" w:space="0" w:color="auto"/>
            </w:tcBorders>
            <w:shd w:val="clear" w:color="auto" w:fill="auto"/>
            <w:vAlign w:val="center"/>
            <w:hideMark/>
          </w:tcPr>
          <w:p w14:paraId="1166D9BF" w14:textId="77777777" w:rsidR="008D3809" w:rsidRDefault="008D3809">
            <w:pPr>
              <w:jc w:val="center"/>
              <w:rPr>
                <w:color w:val="000000"/>
                <w:sz w:val="28"/>
                <w:szCs w:val="28"/>
              </w:rPr>
            </w:pPr>
            <w:r>
              <w:rPr>
                <w:color w:val="000000"/>
                <w:sz w:val="28"/>
                <w:szCs w:val="28"/>
              </w:rPr>
              <w:t xml:space="preserve">Delivery Timeline </w:t>
            </w:r>
            <w:r>
              <w:rPr>
                <w:color w:val="000000"/>
                <w:sz w:val="28"/>
                <w:szCs w:val="28"/>
              </w:rPr>
              <w:br/>
              <w:t>(</w:t>
            </w:r>
            <w:proofErr w:type="gramStart"/>
            <w:r>
              <w:rPr>
                <w:color w:val="000000"/>
                <w:sz w:val="28"/>
                <w:szCs w:val="28"/>
              </w:rPr>
              <w:t>e.g.</w:t>
            </w:r>
            <w:proofErr w:type="gramEnd"/>
            <w:r>
              <w:rPr>
                <w:color w:val="000000"/>
                <w:sz w:val="28"/>
                <w:szCs w:val="28"/>
              </w:rPr>
              <w:t xml:space="preserve"> duration and frequency) </w:t>
            </w:r>
          </w:p>
        </w:tc>
      </w:tr>
    </w:tbl>
    <w:p w14:paraId="6A9086A6" w14:textId="77777777" w:rsidR="008D3809" w:rsidRDefault="008D3809">
      <w:r>
        <w:br w:type="page"/>
      </w:r>
    </w:p>
    <w:p w14:paraId="754903CB" w14:textId="1AD14D55" w:rsidR="00F51B22" w:rsidRDefault="00AE05D2" w:rsidP="00716250">
      <w:pPr>
        <w:pStyle w:val="Heading2"/>
      </w:pPr>
      <w:proofErr w:type="spellStart"/>
      <w:r>
        <w:lastRenderedPageBreak/>
        <w:t>eTable</w:t>
      </w:r>
      <w:proofErr w:type="spellEnd"/>
      <w:r>
        <w:t xml:space="preserve"> 1. Delivery F</w:t>
      </w:r>
      <w:r w:rsidR="00F51B22">
        <w:t>ormat</w:t>
      </w:r>
    </w:p>
    <w:p w14:paraId="38EF012A" w14:textId="77777777" w:rsidR="00AE05D2" w:rsidRDefault="00AE05D2" w:rsidP="00F51B22"/>
    <w:tbl>
      <w:tblPr>
        <w:tblW w:w="10916" w:type="dxa"/>
        <w:tblInd w:w="-5" w:type="dxa"/>
        <w:tblLook w:val="04A0" w:firstRow="1" w:lastRow="0" w:firstColumn="1" w:lastColumn="0" w:noHBand="0" w:noVBand="1"/>
      </w:tblPr>
      <w:tblGrid>
        <w:gridCol w:w="4920"/>
        <w:gridCol w:w="460"/>
        <w:gridCol w:w="727"/>
        <w:gridCol w:w="1407"/>
        <w:gridCol w:w="567"/>
        <w:gridCol w:w="992"/>
        <w:gridCol w:w="1843"/>
      </w:tblGrid>
      <w:tr w:rsidR="00757268" w:rsidRPr="00757268" w14:paraId="0D514077" w14:textId="77777777" w:rsidTr="008D3809">
        <w:trPr>
          <w:trHeight w:val="314"/>
        </w:trPr>
        <w:tc>
          <w:tcPr>
            <w:tcW w:w="4920" w:type="dxa"/>
            <w:tcBorders>
              <w:top w:val="single" w:sz="4" w:space="0" w:color="auto"/>
              <w:left w:val="single" w:sz="4" w:space="0" w:color="auto"/>
              <w:bottom w:val="nil"/>
              <w:right w:val="single" w:sz="4" w:space="0" w:color="auto"/>
            </w:tcBorders>
            <w:shd w:val="clear" w:color="auto" w:fill="auto"/>
            <w:noWrap/>
            <w:hideMark/>
          </w:tcPr>
          <w:p w14:paraId="42767F05" w14:textId="77777777" w:rsidR="00757268" w:rsidRPr="00757268" w:rsidRDefault="00757268" w:rsidP="00757268">
            <w:pPr>
              <w:rPr>
                <w:rFonts w:ascii="Calibri" w:hAnsi="Calibri" w:cs="Calibri"/>
                <w:b/>
                <w:bCs/>
                <w:color w:val="000000"/>
              </w:rPr>
            </w:pPr>
            <w:r w:rsidRPr="00757268">
              <w:rPr>
                <w:rFonts w:ascii="Calibri" w:hAnsi="Calibri" w:cs="Calibri"/>
                <w:b/>
                <w:bCs/>
                <w:color w:val="000000"/>
              </w:rPr>
              <w:t xml:space="preserve">Delivery Format </w:t>
            </w:r>
          </w:p>
        </w:tc>
        <w:tc>
          <w:tcPr>
            <w:tcW w:w="2594" w:type="dxa"/>
            <w:gridSpan w:val="3"/>
            <w:tcBorders>
              <w:top w:val="single" w:sz="4" w:space="0" w:color="auto"/>
              <w:left w:val="nil"/>
              <w:bottom w:val="nil"/>
              <w:right w:val="single" w:sz="4" w:space="0" w:color="000000"/>
            </w:tcBorders>
            <w:shd w:val="clear" w:color="auto" w:fill="auto"/>
            <w:noWrap/>
            <w:hideMark/>
          </w:tcPr>
          <w:p w14:paraId="56F3AF2B" w14:textId="77777777" w:rsidR="00757268" w:rsidRPr="00757268" w:rsidRDefault="00757268" w:rsidP="00757268">
            <w:pPr>
              <w:rPr>
                <w:rFonts w:ascii="Calibri" w:hAnsi="Calibri" w:cs="Calibri"/>
                <w:b/>
                <w:bCs/>
                <w:color w:val="000000"/>
              </w:rPr>
            </w:pPr>
            <w:r w:rsidRPr="00757268">
              <w:rPr>
                <w:rFonts w:ascii="Calibri" w:hAnsi="Calibri" w:cs="Calibri"/>
                <w:b/>
                <w:bCs/>
                <w:color w:val="000000"/>
              </w:rPr>
              <w:t>Round 1 (n=13)</w:t>
            </w:r>
          </w:p>
        </w:tc>
        <w:tc>
          <w:tcPr>
            <w:tcW w:w="3402" w:type="dxa"/>
            <w:gridSpan w:val="3"/>
            <w:tcBorders>
              <w:top w:val="single" w:sz="4" w:space="0" w:color="auto"/>
              <w:left w:val="nil"/>
              <w:bottom w:val="nil"/>
              <w:right w:val="single" w:sz="4" w:space="0" w:color="000000"/>
            </w:tcBorders>
            <w:shd w:val="clear" w:color="auto" w:fill="auto"/>
            <w:noWrap/>
            <w:hideMark/>
          </w:tcPr>
          <w:p w14:paraId="5D93E1FB" w14:textId="77777777" w:rsidR="00757268" w:rsidRPr="00757268" w:rsidRDefault="00757268" w:rsidP="00757268">
            <w:pPr>
              <w:rPr>
                <w:rFonts w:ascii="Calibri" w:hAnsi="Calibri" w:cs="Calibri"/>
                <w:b/>
                <w:bCs/>
                <w:color w:val="000000"/>
              </w:rPr>
            </w:pPr>
            <w:r w:rsidRPr="00757268">
              <w:rPr>
                <w:rFonts w:ascii="Calibri" w:hAnsi="Calibri" w:cs="Calibri"/>
                <w:b/>
                <w:bCs/>
                <w:color w:val="000000"/>
              </w:rPr>
              <w:t>Round 2 (n=19)</w:t>
            </w:r>
          </w:p>
        </w:tc>
      </w:tr>
      <w:tr w:rsidR="00757268" w:rsidRPr="00757268" w14:paraId="296BD9E2"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D9E1F2" w:fill="D9E1F2"/>
            <w:noWrap/>
            <w:hideMark/>
          </w:tcPr>
          <w:p w14:paraId="0122C663" w14:textId="77777777" w:rsidR="00757268" w:rsidRPr="00757268" w:rsidRDefault="00757268" w:rsidP="00757268">
            <w:pPr>
              <w:rPr>
                <w:rFonts w:ascii="Calibri" w:hAnsi="Calibri" w:cs="Calibri"/>
                <w:color w:val="000000"/>
              </w:rPr>
            </w:pPr>
            <w:r w:rsidRPr="00757268">
              <w:rPr>
                <w:rFonts w:ascii="Calibri" w:hAnsi="Calibri" w:cs="Calibri"/>
                <w:color w:val="000000"/>
              </w:rPr>
              <w:t> </w:t>
            </w:r>
          </w:p>
        </w:tc>
        <w:tc>
          <w:tcPr>
            <w:tcW w:w="460" w:type="dxa"/>
            <w:tcBorders>
              <w:top w:val="single" w:sz="4" w:space="0" w:color="8EA9DB"/>
              <w:left w:val="single" w:sz="4" w:space="0" w:color="auto"/>
              <w:bottom w:val="single" w:sz="4" w:space="0" w:color="8EA9DB"/>
              <w:right w:val="nil"/>
            </w:tcBorders>
            <w:shd w:val="clear" w:color="D9E1F2" w:fill="D9E1F2"/>
            <w:noWrap/>
            <w:hideMark/>
          </w:tcPr>
          <w:p w14:paraId="2E217D70" w14:textId="77777777" w:rsidR="00757268" w:rsidRPr="00757268" w:rsidRDefault="00757268" w:rsidP="00757268">
            <w:pPr>
              <w:rPr>
                <w:rFonts w:ascii="Calibri" w:hAnsi="Calibri" w:cs="Calibri"/>
                <w:color w:val="000000"/>
              </w:rPr>
            </w:pPr>
            <w:r w:rsidRPr="00757268">
              <w:rPr>
                <w:rFonts w:ascii="Calibri" w:hAnsi="Calibri" w:cs="Calibri"/>
                <w:color w:val="000000"/>
              </w:rPr>
              <w:t>n</w:t>
            </w:r>
          </w:p>
        </w:tc>
        <w:tc>
          <w:tcPr>
            <w:tcW w:w="727" w:type="dxa"/>
            <w:tcBorders>
              <w:top w:val="single" w:sz="4" w:space="0" w:color="8EA9DB"/>
              <w:left w:val="nil"/>
              <w:bottom w:val="single" w:sz="4" w:space="0" w:color="8EA9DB"/>
              <w:right w:val="nil"/>
            </w:tcBorders>
            <w:shd w:val="clear" w:color="D9E1F2" w:fill="D9E1F2"/>
            <w:noWrap/>
            <w:hideMark/>
          </w:tcPr>
          <w:p w14:paraId="55D5F160" w14:textId="77777777" w:rsidR="00757268" w:rsidRPr="00757268" w:rsidRDefault="00757268" w:rsidP="00757268">
            <w:pPr>
              <w:rPr>
                <w:rFonts w:ascii="Calibri" w:hAnsi="Calibri" w:cs="Calibri"/>
                <w:color w:val="000000"/>
              </w:rPr>
            </w:pPr>
            <w:r w:rsidRPr="00757268">
              <w:rPr>
                <w:rFonts w:ascii="Calibri" w:hAnsi="Calibri" w:cs="Calibri"/>
                <w:color w:val="000000"/>
              </w:rPr>
              <w:t>(%)</w:t>
            </w:r>
          </w:p>
        </w:tc>
        <w:tc>
          <w:tcPr>
            <w:tcW w:w="1407" w:type="dxa"/>
            <w:tcBorders>
              <w:top w:val="single" w:sz="4" w:space="0" w:color="8EA9DB"/>
              <w:left w:val="nil"/>
              <w:bottom w:val="single" w:sz="4" w:space="0" w:color="8EA9DB"/>
              <w:right w:val="single" w:sz="4" w:space="0" w:color="auto"/>
            </w:tcBorders>
            <w:shd w:val="clear" w:color="D9E1F2" w:fill="D9E1F2"/>
            <w:noWrap/>
            <w:hideMark/>
          </w:tcPr>
          <w:p w14:paraId="0B99E45B" w14:textId="62A0172A" w:rsidR="00757268" w:rsidRPr="00757268" w:rsidRDefault="000B0867" w:rsidP="00757268">
            <w:pPr>
              <w:rPr>
                <w:rFonts w:ascii="Calibri" w:hAnsi="Calibri" w:cs="Calibri"/>
                <w:color w:val="000000"/>
              </w:rPr>
            </w:pPr>
            <w:r>
              <w:rPr>
                <w:rFonts w:ascii="Calibri" w:hAnsi="Calibri" w:cs="Calibri"/>
                <w:color w:val="000000"/>
              </w:rPr>
              <w:t>References</w:t>
            </w:r>
          </w:p>
        </w:tc>
        <w:tc>
          <w:tcPr>
            <w:tcW w:w="567" w:type="dxa"/>
            <w:tcBorders>
              <w:top w:val="single" w:sz="4" w:space="0" w:color="8EA9DB"/>
              <w:left w:val="single" w:sz="4" w:space="0" w:color="auto"/>
              <w:bottom w:val="single" w:sz="4" w:space="0" w:color="8EA9DB"/>
              <w:right w:val="nil"/>
            </w:tcBorders>
            <w:shd w:val="clear" w:color="D9E1F2" w:fill="D9E1F2"/>
            <w:noWrap/>
            <w:hideMark/>
          </w:tcPr>
          <w:p w14:paraId="29DA2537" w14:textId="77777777" w:rsidR="00757268" w:rsidRPr="00757268" w:rsidRDefault="00757268" w:rsidP="00757268">
            <w:pPr>
              <w:rPr>
                <w:rFonts w:ascii="Calibri" w:hAnsi="Calibri" w:cs="Calibri"/>
                <w:color w:val="000000"/>
              </w:rPr>
            </w:pPr>
            <w:r w:rsidRPr="00757268">
              <w:rPr>
                <w:rFonts w:ascii="Calibri" w:hAnsi="Calibri" w:cs="Calibri"/>
                <w:color w:val="000000"/>
              </w:rPr>
              <w:t>n</w:t>
            </w:r>
          </w:p>
        </w:tc>
        <w:tc>
          <w:tcPr>
            <w:tcW w:w="992" w:type="dxa"/>
            <w:tcBorders>
              <w:top w:val="single" w:sz="4" w:space="0" w:color="8EA9DB"/>
              <w:left w:val="nil"/>
              <w:bottom w:val="single" w:sz="4" w:space="0" w:color="8EA9DB"/>
              <w:right w:val="nil"/>
            </w:tcBorders>
            <w:shd w:val="clear" w:color="D9E1F2" w:fill="D9E1F2"/>
            <w:noWrap/>
            <w:hideMark/>
          </w:tcPr>
          <w:p w14:paraId="30D284A0" w14:textId="77777777" w:rsidR="00757268" w:rsidRPr="00757268" w:rsidRDefault="00757268" w:rsidP="00757268">
            <w:pPr>
              <w:rPr>
                <w:rFonts w:ascii="Calibri" w:hAnsi="Calibri" w:cs="Calibri"/>
                <w:color w:val="000000"/>
              </w:rPr>
            </w:pPr>
            <w:r w:rsidRPr="00757268">
              <w:rPr>
                <w:rFonts w:ascii="Calibri" w:hAnsi="Calibri" w:cs="Calibri"/>
                <w:color w:val="000000"/>
              </w:rPr>
              <w:t>%</w:t>
            </w:r>
          </w:p>
        </w:tc>
        <w:tc>
          <w:tcPr>
            <w:tcW w:w="1843" w:type="dxa"/>
            <w:tcBorders>
              <w:top w:val="single" w:sz="4" w:space="0" w:color="8EA9DB"/>
              <w:left w:val="nil"/>
              <w:bottom w:val="single" w:sz="4" w:space="0" w:color="8EA9DB"/>
              <w:right w:val="single" w:sz="4" w:space="0" w:color="auto"/>
            </w:tcBorders>
            <w:shd w:val="clear" w:color="D9E1F2" w:fill="D9E1F2"/>
            <w:noWrap/>
            <w:hideMark/>
          </w:tcPr>
          <w:p w14:paraId="1736B935" w14:textId="0C696560" w:rsidR="00757268" w:rsidRPr="00757268" w:rsidRDefault="000B0867" w:rsidP="00757268">
            <w:pPr>
              <w:rPr>
                <w:rFonts w:ascii="Calibri" w:hAnsi="Calibri" w:cs="Calibri"/>
                <w:color w:val="000000"/>
              </w:rPr>
            </w:pPr>
            <w:r>
              <w:rPr>
                <w:rFonts w:ascii="Calibri" w:hAnsi="Calibri" w:cs="Calibri"/>
                <w:color w:val="000000"/>
              </w:rPr>
              <w:t xml:space="preserve">References </w:t>
            </w:r>
          </w:p>
        </w:tc>
      </w:tr>
      <w:tr w:rsidR="00757268" w:rsidRPr="00757268" w14:paraId="11BDBC68"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D9E1F2"/>
            <w:noWrap/>
            <w:hideMark/>
          </w:tcPr>
          <w:p w14:paraId="29926C59" w14:textId="77777777" w:rsidR="00757268" w:rsidRPr="00757268" w:rsidRDefault="00757268" w:rsidP="00757268">
            <w:pPr>
              <w:rPr>
                <w:rFonts w:ascii="Calibri" w:hAnsi="Calibri" w:cs="Calibri"/>
                <w:b/>
                <w:bCs/>
                <w:color w:val="000000"/>
              </w:rPr>
            </w:pPr>
            <w:r w:rsidRPr="00757268">
              <w:rPr>
                <w:rFonts w:ascii="Calibri" w:hAnsi="Calibri" w:cs="Calibri"/>
                <w:b/>
                <w:bCs/>
                <w:color w:val="000000"/>
              </w:rPr>
              <w:t>Group-Based</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7153637A" w14:textId="77777777" w:rsidR="00757268" w:rsidRPr="00757268" w:rsidRDefault="00757268" w:rsidP="00757268">
            <w:pPr>
              <w:rPr>
                <w:rFonts w:ascii="Calibri" w:hAnsi="Calibri" w:cs="Calibri"/>
                <w:color w:val="000000"/>
              </w:rPr>
            </w:pPr>
            <w:r w:rsidRPr="00757268">
              <w:rPr>
                <w:rFonts w:ascii="Calibri" w:hAnsi="Calibri" w:cs="Calibri"/>
                <w:color w:val="000000"/>
              </w:rPr>
              <w:t>12</w:t>
            </w:r>
          </w:p>
        </w:tc>
        <w:tc>
          <w:tcPr>
            <w:tcW w:w="727" w:type="dxa"/>
            <w:tcBorders>
              <w:top w:val="single" w:sz="4" w:space="0" w:color="8EA9DB"/>
              <w:left w:val="nil"/>
              <w:bottom w:val="single" w:sz="4" w:space="0" w:color="8EA9DB"/>
              <w:right w:val="nil"/>
            </w:tcBorders>
            <w:shd w:val="clear" w:color="auto" w:fill="D9E1F2"/>
            <w:noWrap/>
            <w:hideMark/>
          </w:tcPr>
          <w:p w14:paraId="271C34A9" w14:textId="77777777" w:rsidR="00757268" w:rsidRPr="00757268" w:rsidRDefault="00757268" w:rsidP="00757268">
            <w:pPr>
              <w:rPr>
                <w:rFonts w:ascii="Calibri" w:hAnsi="Calibri" w:cs="Calibri"/>
                <w:color w:val="000000"/>
              </w:rPr>
            </w:pPr>
            <w:r w:rsidRPr="00757268">
              <w:rPr>
                <w:rFonts w:ascii="Calibri" w:hAnsi="Calibri" w:cs="Calibri"/>
                <w:color w:val="000000"/>
              </w:rPr>
              <w:t>(92)</w:t>
            </w:r>
          </w:p>
        </w:tc>
        <w:tc>
          <w:tcPr>
            <w:tcW w:w="1407" w:type="dxa"/>
            <w:tcBorders>
              <w:top w:val="single" w:sz="4" w:space="0" w:color="8EA9DB"/>
              <w:left w:val="nil"/>
              <w:bottom w:val="single" w:sz="4" w:space="0" w:color="8EA9DB"/>
              <w:right w:val="single" w:sz="4" w:space="0" w:color="auto"/>
            </w:tcBorders>
            <w:shd w:val="clear" w:color="auto" w:fill="D9E1F2"/>
            <w:noWrap/>
            <w:hideMark/>
          </w:tcPr>
          <w:p w14:paraId="001CFC42" w14:textId="77777777" w:rsidR="00757268" w:rsidRPr="00757268" w:rsidRDefault="00757268" w:rsidP="00757268">
            <w:pPr>
              <w:rPr>
                <w:rFonts w:ascii="Calibri" w:hAnsi="Calibri" w:cs="Calibri"/>
                <w:color w:val="000000"/>
              </w:rPr>
            </w:pPr>
            <w:r w:rsidRPr="00757268">
              <w:rPr>
                <w:rFonts w:ascii="Calibri" w:hAnsi="Calibri" w:cs="Calibri"/>
                <w:color w:val="000000"/>
              </w:rPr>
              <w:t> </w:t>
            </w:r>
          </w:p>
        </w:tc>
        <w:tc>
          <w:tcPr>
            <w:tcW w:w="567" w:type="dxa"/>
            <w:tcBorders>
              <w:top w:val="single" w:sz="4" w:space="0" w:color="8EA9DB"/>
              <w:left w:val="single" w:sz="4" w:space="0" w:color="auto"/>
              <w:bottom w:val="single" w:sz="4" w:space="0" w:color="8EA9DB"/>
              <w:right w:val="nil"/>
            </w:tcBorders>
            <w:shd w:val="clear" w:color="auto" w:fill="D9E1F2"/>
            <w:noWrap/>
            <w:hideMark/>
          </w:tcPr>
          <w:p w14:paraId="730620AD" w14:textId="77777777" w:rsidR="00757268" w:rsidRPr="00757268" w:rsidRDefault="00757268" w:rsidP="00757268">
            <w:pPr>
              <w:rPr>
                <w:rFonts w:ascii="Calibri" w:hAnsi="Calibri" w:cs="Calibri"/>
                <w:color w:val="000000"/>
              </w:rPr>
            </w:pPr>
            <w:r w:rsidRPr="00757268">
              <w:rPr>
                <w:rFonts w:ascii="Calibri" w:hAnsi="Calibri" w:cs="Calibri"/>
                <w:color w:val="000000"/>
              </w:rPr>
              <w:t>15</w:t>
            </w:r>
          </w:p>
        </w:tc>
        <w:tc>
          <w:tcPr>
            <w:tcW w:w="992" w:type="dxa"/>
            <w:tcBorders>
              <w:top w:val="single" w:sz="4" w:space="0" w:color="8EA9DB"/>
              <w:left w:val="nil"/>
              <w:bottom w:val="single" w:sz="4" w:space="0" w:color="8EA9DB"/>
              <w:right w:val="nil"/>
            </w:tcBorders>
            <w:shd w:val="clear" w:color="auto" w:fill="D9E1F2"/>
            <w:noWrap/>
            <w:hideMark/>
          </w:tcPr>
          <w:p w14:paraId="4D208F99" w14:textId="77777777" w:rsidR="00757268" w:rsidRPr="00757268" w:rsidRDefault="00757268" w:rsidP="00757268">
            <w:pPr>
              <w:rPr>
                <w:rFonts w:ascii="Calibri" w:hAnsi="Calibri" w:cs="Calibri"/>
                <w:color w:val="000000"/>
              </w:rPr>
            </w:pPr>
            <w:r w:rsidRPr="00757268">
              <w:rPr>
                <w:rFonts w:ascii="Calibri" w:hAnsi="Calibri" w:cs="Calibri"/>
                <w:color w:val="000000"/>
              </w:rPr>
              <w:t>(79)</w:t>
            </w:r>
          </w:p>
        </w:tc>
        <w:tc>
          <w:tcPr>
            <w:tcW w:w="1843" w:type="dxa"/>
            <w:tcBorders>
              <w:top w:val="single" w:sz="4" w:space="0" w:color="8EA9DB"/>
              <w:left w:val="nil"/>
              <w:bottom w:val="single" w:sz="4" w:space="0" w:color="8EA9DB"/>
              <w:right w:val="single" w:sz="4" w:space="0" w:color="auto"/>
            </w:tcBorders>
            <w:shd w:val="clear" w:color="auto" w:fill="D9E1F2"/>
            <w:noWrap/>
            <w:hideMark/>
          </w:tcPr>
          <w:p w14:paraId="7531C775" w14:textId="77777777" w:rsidR="00757268" w:rsidRPr="00757268" w:rsidRDefault="00757268" w:rsidP="00757268">
            <w:pPr>
              <w:rPr>
                <w:rFonts w:ascii="Calibri" w:hAnsi="Calibri" w:cs="Calibri"/>
                <w:color w:val="000000"/>
              </w:rPr>
            </w:pPr>
            <w:r w:rsidRPr="00757268">
              <w:rPr>
                <w:rFonts w:ascii="Calibri" w:hAnsi="Calibri" w:cs="Calibri"/>
                <w:color w:val="000000"/>
              </w:rPr>
              <w:t> </w:t>
            </w:r>
          </w:p>
        </w:tc>
      </w:tr>
      <w:tr w:rsidR="00757268" w:rsidRPr="00757268" w14:paraId="370C9DB4"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D9E1F2"/>
            <w:noWrap/>
            <w:hideMark/>
          </w:tcPr>
          <w:p w14:paraId="36F1A0A6" w14:textId="77777777" w:rsidR="00757268" w:rsidRPr="00757268" w:rsidRDefault="00757268" w:rsidP="00757268">
            <w:pPr>
              <w:rPr>
                <w:rFonts w:ascii="Calibri" w:hAnsi="Calibri" w:cs="Calibri"/>
                <w:color w:val="000000"/>
              </w:rPr>
            </w:pPr>
            <w:r w:rsidRPr="00757268">
              <w:rPr>
                <w:rFonts w:ascii="Calibri" w:hAnsi="Calibri" w:cs="Calibri"/>
                <w:color w:val="000000"/>
              </w:rPr>
              <w:t xml:space="preserve">  Presentation </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6EACC2FD" w14:textId="77777777" w:rsidR="00757268" w:rsidRPr="00757268" w:rsidRDefault="00757268" w:rsidP="00757268">
            <w:pPr>
              <w:rPr>
                <w:rFonts w:ascii="Calibri" w:hAnsi="Calibri" w:cs="Calibri"/>
                <w:color w:val="000000"/>
              </w:rPr>
            </w:pPr>
            <w:r w:rsidRPr="00757268">
              <w:rPr>
                <w:rFonts w:ascii="Calibri" w:hAnsi="Calibri" w:cs="Calibri"/>
                <w:color w:val="000000"/>
              </w:rPr>
              <w:t>11</w:t>
            </w:r>
          </w:p>
        </w:tc>
        <w:tc>
          <w:tcPr>
            <w:tcW w:w="727" w:type="dxa"/>
            <w:tcBorders>
              <w:top w:val="single" w:sz="4" w:space="0" w:color="8EA9DB"/>
              <w:left w:val="nil"/>
              <w:bottom w:val="single" w:sz="4" w:space="0" w:color="8EA9DB"/>
              <w:right w:val="nil"/>
            </w:tcBorders>
            <w:shd w:val="clear" w:color="auto" w:fill="D9E1F2"/>
            <w:noWrap/>
            <w:hideMark/>
          </w:tcPr>
          <w:p w14:paraId="74C15712" w14:textId="77777777" w:rsidR="00757268" w:rsidRPr="00757268" w:rsidRDefault="00757268" w:rsidP="00757268">
            <w:pPr>
              <w:rPr>
                <w:rFonts w:ascii="Calibri" w:hAnsi="Calibri" w:cs="Calibri"/>
                <w:color w:val="000000"/>
              </w:rPr>
            </w:pPr>
            <w:r w:rsidRPr="00757268">
              <w:rPr>
                <w:rFonts w:ascii="Calibri" w:hAnsi="Calibri" w:cs="Calibri"/>
                <w:color w:val="000000"/>
              </w:rPr>
              <w:t>(85)</w:t>
            </w:r>
          </w:p>
        </w:tc>
        <w:tc>
          <w:tcPr>
            <w:tcW w:w="1407" w:type="dxa"/>
            <w:tcBorders>
              <w:top w:val="single" w:sz="4" w:space="0" w:color="8EA9DB"/>
              <w:left w:val="nil"/>
              <w:bottom w:val="single" w:sz="4" w:space="0" w:color="8EA9DB"/>
              <w:right w:val="single" w:sz="4" w:space="0" w:color="auto"/>
            </w:tcBorders>
            <w:shd w:val="clear" w:color="auto" w:fill="D9E1F2"/>
            <w:hideMark/>
          </w:tcPr>
          <w:p w14:paraId="383654C9" w14:textId="77777777" w:rsidR="00757268" w:rsidRPr="00757268" w:rsidRDefault="00757268" w:rsidP="00757268">
            <w:pPr>
              <w:rPr>
                <w:rFonts w:ascii="Calibri" w:hAnsi="Calibri" w:cs="Calibri"/>
                <w:color w:val="000000"/>
              </w:rPr>
            </w:pPr>
            <w:r w:rsidRPr="00757268">
              <w:rPr>
                <w:rFonts w:ascii="Calibri" w:hAnsi="Calibri" w:cs="Calibri"/>
                <w:color w:val="000000"/>
              </w:rPr>
              <w:t> </w:t>
            </w:r>
          </w:p>
        </w:tc>
        <w:tc>
          <w:tcPr>
            <w:tcW w:w="567" w:type="dxa"/>
            <w:tcBorders>
              <w:top w:val="single" w:sz="4" w:space="0" w:color="8EA9DB"/>
              <w:left w:val="single" w:sz="4" w:space="0" w:color="auto"/>
              <w:bottom w:val="single" w:sz="4" w:space="0" w:color="8EA9DB"/>
              <w:right w:val="nil"/>
            </w:tcBorders>
            <w:shd w:val="clear" w:color="auto" w:fill="D9E1F2"/>
            <w:noWrap/>
            <w:hideMark/>
          </w:tcPr>
          <w:p w14:paraId="175F779E" w14:textId="77777777" w:rsidR="00757268" w:rsidRPr="00757268" w:rsidRDefault="00757268" w:rsidP="00757268">
            <w:pPr>
              <w:rPr>
                <w:rFonts w:ascii="Calibri" w:hAnsi="Calibri" w:cs="Calibri"/>
                <w:color w:val="000000"/>
              </w:rPr>
            </w:pPr>
            <w:r w:rsidRPr="00757268">
              <w:rPr>
                <w:rFonts w:ascii="Calibri" w:hAnsi="Calibri" w:cs="Calibri"/>
                <w:color w:val="000000"/>
              </w:rPr>
              <w:t>13</w:t>
            </w:r>
          </w:p>
        </w:tc>
        <w:tc>
          <w:tcPr>
            <w:tcW w:w="992" w:type="dxa"/>
            <w:tcBorders>
              <w:top w:val="single" w:sz="4" w:space="0" w:color="8EA9DB"/>
              <w:left w:val="nil"/>
              <w:bottom w:val="single" w:sz="4" w:space="0" w:color="8EA9DB"/>
              <w:right w:val="nil"/>
            </w:tcBorders>
            <w:shd w:val="clear" w:color="auto" w:fill="D9E1F2"/>
            <w:noWrap/>
            <w:hideMark/>
          </w:tcPr>
          <w:p w14:paraId="447C9EA6" w14:textId="77777777" w:rsidR="00757268" w:rsidRPr="00757268" w:rsidRDefault="00757268" w:rsidP="00757268">
            <w:pPr>
              <w:rPr>
                <w:rFonts w:ascii="Calibri" w:hAnsi="Calibri" w:cs="Calibri"/>
                <w:color w:val="000000"/>
              </w:rPr>
            </w:pPr>
            <w:r w:rsidRPr="00757268">
              <w:rPr>
                <w:rFonts w:ascii="Calibri" w:hAnsi="Calibri" w:cs="Calibri"/>
                <w:color w:val="000000"/>
              </w:rPr>
              <w:t>(68)</w:t>
            </w:r>
          </w:p>
        </w:tc>
        <w:tc>
          <w:tcPr>
            <w:tcW w:w="1843" w:type="dxa"/>
            <w:tcBorders>
              <w:top w:val="single" w:sz="4" w:space="0" w:color="8EA9DB"/>
              <w:left w:val="nil"/>
              <w:bottom w:val="single" w:sz="4" w:space="0" w:color="8EA9DB"/>
              <w:right w:val="single" w:sz="4" w:space="0" w:color="auto"/>
            </w:tcBorders>
            <w:shd w:val="clear" w:color="auto" w:fill="D9E1F2"/>
            <w:noWrap/>
            <w:hideMark/>
          </w:tcPr>
          <w:p w14:paraId="7BDF0D42" w14:textId="77777777" w:rsidR="00757268" w:rsidRPr="00757268" w:rsidRDefault="00757268" w:rsidP="00757268">
            <w:pPr>
              <w:rPr>
                <w:rFonts w:ascii="Calibri" w:hAnsi="Calibri" w:cs="Calibri"/>
                <w:color w:val="000000"/>
              </w:rPr>
            </w:pPr>
            <w:r w:rsidRPr="00757268">
              <w:rPr>
                <w:rFonts w:ascii="Calibri" w:hAnsi="Calibri" w:cs="Calibri"/>
                <w:color w:val="000000"/>
              </w:rPr>
              <w:t> </w:t>
            </w:r>
          </w:p>
        </w:tc>
      </w:tr>
      <w:tr w:rsidR="00757268" w:rsidRPr="00757268" w14:paraId="40AAF6BF"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D9E1F2"/>
            <w:noWrap/>
            <w:hideMark/>
          </w:tcPr>
          <w:p w14:paraId="7A0ADEA0" w14:textId="77777777" w:rsidR="00757268" w:rsidRPr="00757268" w:rsidRDefault="00757268" w:rsidP="00757268">
            <w:pPr>
              <w:rPr>
                <w:rFonts w:ascii="Calibri" w:hAnsi="Calibri" w:cs="Calibri"/>
                <w:color w:val="000000"/>
              </w:rPr>
            </w:pPr>
            <w:r w:rsidRPr="00757268">
              <w:rPr>
                <w:rFonts w:ascii="Calibri" w:hAnsi="Calibri" w:cs="Calibri"/>
                <w:color w:val="000000"/>
              </w:rPr>
              <w:t xml:space="preserve">     Virtual </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0E0B90F8" w14:textId="77777777" w:rsidR="00757268" w:rsidRPr="00757268" w:rsidRDefault="00757268" w:rsidP="00757268">
            <w:pPr>
              <w:rPr>
                <w:rFonts w:ascii="Calibri" w:hAnsi="Calibri" w:cs="Calibri"/>
                <w:color w:val="000000"/>
              </w:rPr>
            </w:pPr>
            <w:r w:rsidRPr="00757268">
              <w:rPr>
                <w:rFonts w:ascii="Calibri" w:hAnsi="Calibri" w:cs="Calibri"/>
                <w:color w:val="000000"/>
              </w:rPr>
              <w:t>7</w:t>
            </w:r>
          </w:p>
        </w:tc>
        <w:tc>
          <w:tcPr>
            <w:tcW w:w="727" w:type="dxa"/>
            <w:tcBorders>
              <w:top w:val="single" w:sz="4" w:space="0" w:color="8EA9DB"/>
              <w:left w:val="nil"/>
              <w:bottom w:val="single" w:sz="4" w:space="0" w:color="8EA9DB"/>
              <w:right w:val="nil"/>
            </w:tcBorders>
            <w:shd w:val="clear" w:color="auto" w:fill="D9E1F2"/>
            <w:noWrap/>
            <w:hideMark/>
          </w:tcPr>
          <w:p w14:paraId="6CC542D9" w14:textId="77777777" w:rsidR="00757268" w:rsidRPr="00757268" w:rsidRDefault="00757268" w:rsidP="00757268">
            <w:pPr>
              <w:rPr>
                <w:rFonts w:ascii="Calibri" w:hAnsi="Calibri" w:cs="Calibri"/>
                <w:color w:val="000000"/>
              </w:rPr>
            </w:pPr>
            <w:r w:rsidRPr="00757268">
              <w:rPr>
                <w:rFonts w:ascii="Calibri" w:hAnsi="Calibri" w:cs="Calibri"/>
                <w:color w:val="000000"/>
              </w:rPr>
              <w:t>(64)</w:t>
            </w:r>
          </w:p>
        </w:tc>
        <w:tc>
          <w:tcPr>
            <w:tcW w:w="1407" w:type="dxa"/>
            <w:tcBorders>
              <w:top w:val="single" w:sz="4" w:space="0" w:color="8EA9DB"/>
              <w:left w:val="nil"/>
              <w:bottom w:val="single" w:sz="4" w:space="0" w:color="8EA9DB"/>
              <w:right w:val="single" w:sz="4" w:space="0" w:color="auto"/>
            </w:tcBorders>
            <w:shd w:val="clear" w:color="auto" w:fill="D9E1F2"/>
            <w:noWrap/>
            <w:hideMark/>
          </w:tcPr>
          <w:p w14:paraId="66A266FB" w14:textId="260991E0"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C4yBUFhL","properties":{"formattedCitation":"(4\\uc0\\u8211{}10)","plainCitation":"(4–10)","noteIndex":0},"citationItems":[{"id":12316,"uris":["http://zotero.org/users/6673365/items/WSMIA4RE"],"itemData":{"id":12316,"type":"article-journal","abstract":"(1) Background: Vaccine hesitancy and rejection are major threats to controlling coronavirus disease 2019 (COVID-19). There is a paucity of information about the attitudes of cancer patients towards vaccinations and the role of clinical oncologists in influencing vaccination acceptance. (2) Methods: Cancer patients and caregivers were invited to participate in a webinar and two surveys (pre- and post-webinar) assessing intention and thought processes associated with receiving COVID-19 vaccines. (3) Results: Two hundred and sixty-four participants participated in the webinar and registered to take at least one survey. Participants reported receiving most of their COVID-19 vaccine information from their doctor, clinic, or hospital. Before the webinar, 71% of participants reported the intention to receive a COVID-19 vaccine, 24% were unsure, and 5% had no intention of receiving a vaccine. The strongest predictors of vaccine enthusiasm were (a) planning to encourage the vaccination of family, friends, co-workers, and community, and (b) physician recommendation. The chief reason for vaccine hesitancy was a fear of side effects. After the webinar, 82.5% reported the intention to receive a vaccine, 15.4% were still unsure, and 2% stated that they had no intention of receiving a vaccine. The webinar shifted the attitude towards vaccine enthusiasm, despite an already vaccine-enthusiastic population. Communicating about vaccines using positive framing is associated with greater vaccine enthusiasm. (4) Conclusions: Patient education programs co-hosted by multiple stakeholders and delivered by oncologists can increase cancer patient enthusiasm for COVID-19 vaccination.","container-title":"Healthcare","DOI":"10.3390/healthcare9030351","ISSN":"2227-9032","issue":"3","journalAbbreviation":"Healthcare (Basel)","note":"PMID: 33808758\nPMCID: PMC8003419","page":"351","source":"PubMed Central","title":"Vaccine Enthusiasm and Hesitancy in Cancer Patients and the Impact of a Webinar","volume":"9","author":[{"family":"Kelkar","given":"Amar H."},{"family":"Blake","given":"Jodian A."},{"family":"Cherabuddi","given":"Kartikeya"},{"family":"Cornett","given":"Hailee"},{"family":"McKee","given":"Bobbie L."},{"family":"Cogle","given":"Christopher R."}],"issued":{"date-parts":[["2021",3,19]]}}},{"id":12322,"uris":["http://zotero.org/users/6673365/items/FN577MMI"],"itemData":{"id":12322,"type":"article-journal","container-title":"eClinicalMedicine","DOI":"10.1016/j.eclinm.2021.100834","ISSN":"2589-5370","journalAbbreviation":"eClinicalMedicine","language":"English","note":"publisher: Elsevier\nPMID: 33880441","source":"www.thelancet.com","title":"Community-academic partnerships to reduce COVID-19 vaccine hesitancy in minoritized communities","URL":"https://www.thelancet.com/journals/eclinm/article/PIIS2589-5370(21)00114-0/fulltext","volume":"34","author":[{"family":"Peteet","given":"B."},{"family":"Belliard","given":"J. C."},{"family":"Abdul-Mutakabbir","given":"J."},{"family":"Casey","given":"S."},{"family":"Simmons","given":"K."}],"accessed":{"date-parts":[["2022",3,1]]},"issued":{"date-parts":[["2021",4,1]]}}},{"id":12319,"uris":["http://zotero.org/users/6673365/items/5XQRXAQJ"],"itemData":{"id":12319,"type":"article-journal","abstract":"Background\nPresently a median of 37.5% of the U.S. skilled nursing facility (SNF) workforce has been vaccinated for COVID‐19. It is essential to understand vaccine hesitancy among SNF workers to inform vaccine campaigns going forward.\n\nObjective\nTo describe the concerns raised among healthcare workers and staff from SNFs during town hall meetings.\n\nDesign\nSixty‐three SNFs from four corporations were invited to send Opinion Leaders, outspoken staff from nursing, nurse aid, dietary, housekeeping or recreational therapy, to attend a 1‐h virtual town hall meeting. Meetings used a similar format where the moderator solicited concerns that the attendees themselves had or had heard from others in the facility about the COVID‐19 vaccine. Physicians and moderators used personal stories to address concerns and reaffirmed positive emotions.\n\nSetting\nTwenty‐six video town hall meetings with SNF staff.\n\nParticipants\nHealthcare workers and staff, with physicians serving as content experts.\n\nMeasurement\nQuestions and comments about the COVID‐19 vaccines noted by physicians.\n\nResults\nOne hundred and ninety three staff from 50 facilities participated in 26 meetings between December 30, 2020 and January 15, 2021. Most staff reported getting information about the vaccine from friends or social media. Concerns about how rapidly the vaccines were developed and side effects, including infertility or pregnancy related concerns, were frequently raised. There were no differences in concerns raised by discipline. Questions about returning to prior activities after being vaccinated were common and offered the opportunity to build on positive emotions to reduce vaccine hesitancy.\n\nConclusions\nMisinformation about the COVID‐19 vaccine was widespread among SNF staff. Sharing positive emotions and stories may be more effective than sharing data when attempting to reduce vaccine hesitancy in SNF staff.","container-title":"Journal of the American Geriatrics Society","DOI":"10.1111/jgs.17136","ISSN":"0002-8614","issue":"5","journalAbbreviation":"J Am Geriatr Soc","note":"PMID: 33764497\nPMCID: PMC8183564","page":"1140-1146","source":"PubMed Central","title":"Lessons learned from frontline skilled nursing facility staff regarding COVID‐19 vaccine hesitancy","volume":"69","author":[{"family":"Berry","given":"Sarah D."},{"family":"Johnson","given":"Kimberly S."},{"family":"Myles","given":"Lonnita"},{"family":"Herndon","given":"Laurie"},{"family":"Montoya","given":"Ana"},{"family":"Fashaw","given":"Shekinah"},{"family":"Gifford","given":"David"}],"issued":{"date-parts":[["2021",5]]}}},{"id":12329,"uris":["http://zotero.org/users/6673365/items/C7LKABVB"],"itemData":{"id":12329,"type":"article-journal","abstract":"What data support the effectiveness of COVID-19 vaccines against emerging variant strains? When can children under age 16 years get vaccinated? Should I get vaccinated if I need allergy shots?Those were some of the questions listeners had for Sarah Pagenkopf, director of pharmacy for Fort HealthCare in Fort Atkinson, WI, at the end of her April 27 webinar. The presentation was part of a series sponsored by the Fort Atkinson Club Community Center, a nonprofit organization serving the town’s approximately 12,500 residents.","container-title":"American Journal of Health-System Pharmacy","DOI":"10.1093/ajhp/zxab250","ISSN":"1079-2082","issue":"15","journalAbbreviation":"American Journal of Health-System Pharmacy","page":"1361-1362","source":"Silverchair","title":"Pharmacists promote COVID-19 vaccine acceptance in rural locales","volume":"78","author":[{"family":"Traynor","given":"Kate"}],"issued":{"date-parts":[["2021",8,1]]}}},{"id":12338,"uris":["http://zotero.org/users/6673365/items/VL4M6T57"],"itemData":{"id":12338,"type":"article-journal","abstract":"Vaccines are critical to protect both nursing home residents and staff from COVID-19, but some staff have expressed reservations about being vaccinated. In this brief report, we describe interventions that Genesis HealthCare—one of the largest US long-term care providers—implemented after recognizing midway through vaccinations that racial and ethnic disparities existed in vaccine uptake among employees, with black and Hispanic employees having significantly lower rates of vaccination than their peers. Specifically, Genesis engaged its Diversity, Equity, and Inclusion (DEI) Committee to identify ways to augment its already comprehensive vaccine education campaign in order to build confidence among employees from minority communities. Interventions implemented beginning in late January 2021 included adding DEI representatives to information sessions to facilitate culturally sensitive discussions; holding information sessions at all times of day and night, and inviting employees’ family members to join; increasing availability of multilingual educational materials; and featuring DEI representatives in social media campaigns. Between the end of January and beginning of March 2021, we observed statistically significant improvements in the likelihood of black and Hispanic employees being vaccinated relative to white employees, calculated as the relative risk of vaccination, suggesting a reduction in vaccination disparity. Whether these trends are directly related to the organization’s efforts, or rather reflect individuals needing longer to become comfortable with the vaccines, is difficult to discern in the absence of a formal pragmatic trial. Still, these findings support the continuation of targeted educational and engagement efforts to improve vaccine uptake among staff, and the critical need to ensure that nursing homes have ongoing access to vaccine supply to continue their vaccination programs.","container-title":"Journal of the American Medical Directors Association","DOI":"10.1016/j.jamda.2021.07.006","ISSN":"1525-8610","issue":"9","journalAbbreviation":"J Am Med Dir Assoc","note":"PMID: 34375655\nPMCID: PMC8292109","page":"1853-1855.e1","source":"PubMed Central","title":"Racial Disparities in COVID-19 Vaccine Acceptance: Building Trust to Protect Nursing Home Staff and Residents","title-short":"Racial Disparities in COVID-19 Vaccine Acceptance","volume":"22","author":[{"family":"Feifer","given":"Richard A."},{"family":"Bethea","given":"LaShuan"},{"family":"White","given":"Elizabeth M."}],"issued":{"date-parts":[["2021",9]]}}},{"id":12341,"uris":["http://zotero.org/users/6673365/items/3TDTQPKK"],"itemData":{"id":12341,"type":"article-journal","container-title":"New England Journal of Medicine","DOI":"10.1056/NEJMp2103104","ISSN":"0028-4793","issue":"2","note":"publisher: Massachusetts Medical Society\n_eprint: https://doi.org/10.1056/NEJMp2103104\nPMID: 33789007","page":"97-100","source":"Taylor and Francis+NEJM","title":"Addressing Vaccine Hesitancy in BIPOC Communities — Toward Trustworthiness, Partnership, and Reciprocity","volume":"385","author":[{"family":"Quinn","given":"Sandra C."},{"family":"Andrasik","given":"Michele P."}],"issued":{"date-parts":[["2021",7,8]]}}},{"id":12585,"uris":["http://zotero.org/users/6673365/items/6ZM9WIQA"],"itemData":{"id":12585,"type":"webpage","container-title":"National Institute for Health and Care Excellence","title":"COVID-19 vaccine hesitancy – debunking the myths using a community engagement approach underpinned by NICE guidance","URL":"https://www.nice.org.uk/sharedlearning/covid-19-vaccine-hesitancy-debunking-the-myths-using-a-community-engagement-approach-underpinned-by-nice-guidance","author":[{"literal":"NICE"}],"issued":{"date-parts":[["2021",3]]}}}],"schema":"https://github.com/citation-style-language/schema/raw/master/csl-citation.json"} </w:instrText>
            </w:r>
            <w:r>
              <w:rPr>
                <w:rFonts w:ascii="Calibri" w:hAnsi="Calibri" w:cs="Calibri"/>
                <w:color w:val="000000"/>
              </w:rPr>
              <w:fldChar w:fldCharType="separate"/>
            </w:r>
            <w:r w:rsidR="008D4C85" w:rsidRPr="008D4C85">
              <w:rPr>
                <w:rFonts w:ascii="Calibri" w:hAnsi="Calibri"/>
                <w:color w:val="000000"/>
                <w:lang w:val="en-US"/>
              </w:rPr>
              <w:t>(4–10)</w:t>
            </w:r>
            <w:r>
              <w:rPr>
                <w:rFonts w:ascii="Calibri" w:hAnsi="Calibri" w:cs="Calibri"/>
                <w:color w:val="000000"/>
              </w:rPr>
              <w:fldChar w:fldCharType="end"/>
            </w:r>
          </w:p>
        </w:tc>
        <w:tc>
          <w:tcPr>
            <w:tcW w:w="567" w:type="dxa"/>
            <w:tcBorders>
              <w:top w:val="single" w:sz="4" w:space="0" w:color="8EA9DB"/>
              <w:left w:val="single" w:sz="4" w:space="0" w:color="auto"/>
              <w:bottom w:val="single" w:sz="4" w:space="0" w:color="8EA9DB"/>
              <w:right w:val="nil"/>
            </w:tcBorders>
            <w:shd w:val="clear" w:color="auto" w:fill="D9E1F2"/>
            <w:noWrap/>
            <w:hideMark/>
          </w:tcPr>
          <w:p w14:paraId="7F55979A" w14:textId="77777777" w:rsidR="00757268" w:rsidRPr="00757268" w:rsidRDefault="00757268" w:rsidP="00757268">
            <w:pPr>
              <w:rPr>
                <w:rFonts w:ascii="Calibri" w:hAnsi="Calibri" w:cs="Calibri"/>
                <w:color w:val="000000"/>
              </w:rPr>
            </w:pPr>
            <w:r w:rsidRPr="00757268">
              <w:rPr>
                <w:rFonts w:ascii="Calibri" w:hAnsi="Calibri" w:cs="Calibri"/>
                <w:color w:val="000000"/>
              </w:rPr>
              <w:t>9</w:t>
            </w:r>
          </w:p>
        </w:tc>
        <w:tc>
          <w:tcPr>
            <w:tcW w:w="992" w:type="dxa"/>
            <w:tcBorders>
              <w:top w:val="single" w:sz="4" w:space="0" w:color="8EA9DB"/>
              <w:left w:val="nil"/>
              <w:bottom w:val="single" w:sz="4" w:space="0" w:color="8EA9DB"/>
              <w:right w:val="nil"/>
            </w:tcBorders>
            <w:shd w:val="clear" w:color="auto" w:fill="D9E1F2"/>
            <w:noWrap/>
            <w:hideMark/>
          </w:tcPr>
          <w:p w14:paraId="11A5E8C8" w14:textId="77777777" w:rsidR="00757268" w:rsidRPr="00757268" w:rsidRDefault="00757268" w:rsidP="00757268">
            <w:pPr>
              <w:rPr>
                <w:rFonts w:ascii="Calibri" w:hAnsi="Calibri" w:cs="Calibri"/>
                <w:color w:val="000000"/>
              </w:rPr>
            </w:pPr>
            <w:r w:rsidRPr="00757268">
              <w:rPr>
                <w:rFonts w:ascii="Calibri" w:hAnsi="Calibri" w:cs="Calibri"/>
                <w:color w:val="000000"/>
              </w:rPr>
              <w:t>(69)</w:t>
            </w:r>
          </w:p>
        </w:tc>
        <w:tc>
          <w:tcPr>
            <w:tcW w:w="1843" w:type="dxa"/>
            <w:tcBorders>
              <w:top w:val="single" w:sz="4" w:space="0" w:color="8EA9DB"/>
              <w:left w:val="nil"/>
              <w:bottom w:val="single" w:sz="4" w:space="0" w:color="8EA9DB"/>
              <w:right w:val="single" w:sz="4" w:space="0" w:color="auto"/>
            </w:tcBorders>
            <w:shd w:val="clear" w:color="auto" w:fill="D9E1F2"/>
            <w:noWrap/>
            <w:hideMark/>
          </w:tcPr>
          <w:p w14:paraId="24E0019F" w14:textId="678DDFEE"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a7QcVUK8","properties":{"formattedCitation":"(11\\uc0\\u8211{}19)","plainCitation":"(11–19)","noteIndex":0},"citationItems":[{"id":15841,"uris":["http://zotero.org/users/6673365/items/KGQCKVIZ"],"itemData":{"id":15841,"type":"article-journal","abstract":"PURPOSE: Given their negative influence on community health, vaccine hesitancy and resistance are emerging challenges that require healthcare intervention. Therefore, this study aimed to assess the impact of physician-pharmacist collaborative health coaching on rates of hesitancy and resistance for a COVID-19 vaccine.\nMETHODS: After an initial assessment of rates of hesitancy and resistance for a COVID-19 vaccine was conducted, hesitant and resistant participants were approached, recruited, and randomized into an active and control group. Pharmacists-physicians collaborative coaching intervention was delivered to active group subjects over two months through Facebook live sessions. The outcome measures were assessed in both groups before coaching, directly after coaching, and a month after coaching.\nRESULTS: The proportions of hesitancy and resistance for a COVID-19 vaccine among subjects in the active group were significantly reduced from 64.3% and 35.7% before coaching to 20.1% and 7.8% directly after coaching, respectively. These proportions were further reduced to 11.1% and 3.3% a month after coaching, respectively. Furthermore, the mean scores for knowledge on, and attitude towards COVID-19 vaccine were significantly increased from 4.6 ± 1.8 and 4.1 ± 1.7 before coaching to 7.5 ± 3.1 and 8.9 ± 3.8 directly after coaching, respectively. However, the change in mean score of beliefs about COVID-19 vaccines among active group subjects was not significant.\nCONCLUSION: High rates of hesitancy and resistance for a COVID-19 vaccine were found in Jordan. These rates can be significantly reduced through online pharmacists-physicians collaborative coaching, which can also improve knowledge of and attitude towards COVID-19 vaccines.","container-title":"Vaccine: X","DOI":"10.1016/j.jvacx.2021.100135","ISSN":"2590-1362","journalAbbreviation":"Vaccine X","language":"eng","note":"PMID: 34977553\nPMCID: PMC8712432","page":"100135","source":"PubMed","title":"Pharmacists-physicians collaborative intervention to reduce vaccine hesitancy and resistance: A randomized controlled trial","title-short":"Pharmacists-physicians collaborative intervention to reduce vaccine hesitancy and resistance","volume":"10","author":[{"family":"Abdel-Qader","given":"Derar H."},{"family":"Hayajneh","given":"Wail"},{"family":"Albassam","given":"Abdullah"},{"family":"Obeidat","given":"Nathir M."},{"family":"Belbeisi","given":"Adel M."},{"family":"Al Mazrouei","given":"Nadia"},{"family":"Al-Shaikh","given":"Ala'a F."},{"family":"Nusair","given":"Khaldoon E."},{"family":"Al Meslamani","given":"Ahmad Z."},{"family":"El-Shara","given":"Asma A."},{"family":"El Sharu","given":"Husam"},{"family":"Mohammed Ebaed","given":"Samah Bahy"},{"family":"Mohamed Ibrahim","given":"Osama"}],"issued":{"date-parts":[["2022",4]]}}},{"id":15847,"uris":["http://zotero.org/users/6673365/items/G3AIH5ZF"],"itemData":{"id":15847,"type":"article-journal","abstract":"Lack of trust in biomedical research, government, and health care systems, especially among racial/ethnic minorities and under-resourced communities, is a longstanding issue rooted in social injustice. The COVID-19 pandemic has further highlighted existing health and socioeconomic inequities and increased the urgency for solutions to provide access to timely, culturally, and linguistically appropriate evidence-based information about COVID-19; and ultimately to promote vaccine uptake. California's statewide alliance STOP COVID-19 CA (comprising eleven sites), leverages long standing community partnerships to better understand concerns, misinformation, and address racial/ethnic inequities in vaccine hesitancy and uptake. Using data from the California CEAL Communication Working Group, we demonstrate the wide range of strategies, communication methods, languages, and trusted messengers that have been effective in reaching diverse communities across the state. We also showcase challenges and lessons learned, such as the importance of including trusted community partners to share information or provide vaccines. These approaches, rooted in community engagement, are crucial for addressing inequities and responding to future public health emergencies.","container-title":"Journal of Behavioral Medicine","DOI":"10.1007/s10865-022-00284-8","ISSN":"1573-3521","journalAbbreviation":"J Behav Med","language":"eng","note":"PMID: 35066696\nPMCID: PMC8783654","page":"1-14","source":"PubMed","title":"Addressing racial/ethnic inequities in vaccine hesitancy and uptake: lessons learned from the California alliance against COVID-19","title-short":"Addressing racial/ethnic inequities in vaccine hesitancy and uptake","author":[{"family":"AuYoung","given":"Mona"},{"family":"Rodriguez Espinosa","given":"Patricia"},{"family":"Chen","given":"Wei-Ting"},{"family":"Juturu","given":"Preeti"},{"family":"Young","given":"Maria-Elena De Trinidad"},{"family":"Casillas","given":"Alejandra"},{"family":"Adkins-Jackson","given":"Paris"},{"family":"Hopfer","given":"Suellen"},{"family":"Kissam","given":"Ed"},{"family":"Alo","given":"Audrey Kawaiopua"},{"family":"Vargas","given":"Roberto A."},{"family":"Brown","given":"Arleen F."},{"literal":"And the STOP COVID-19 C. A. Communications Working Group"}],"issued":{"date-parts":[["2022",1,22]]}}},{"id":15864,"uris":["http://zotero.org/users/6673365/items/FHEVTQ2P"],"itemData":{"id":15864,"type":"article-journal","abstract":"Background\nThe coronavirus disease 2019 (COVID-19) pandemic remains a public health priority, and vaccination is important for ending the pandemic. Racial and ethnic minorities are disproportionally affected by COVID-19 yet report high levels of vaccination hesitancy.\nObjective\nWe conducted virtual town halls to address vaccine hesitancy among racial and ethnic minorities in South Florida.\nMethods\nOur approach used social influence and persuasion models. In a formative phase, we gathered meeting preferences from our communities and developed and tested our approach. In an implementation phase, we conducted 6 virtual town halls in partnership with 6 different minority-focused community-based organizations.\nResults\nThe town halls reached 379 participants (mean age 36.6 years; 63.9% female, 33.5% male, 0.3% nonbinary; 55.8% racial or ethnic minority). Of these 379 participants, 69 completed both polls who were unvaccinated at the time. Among these nonvaccinated participants, at the prepoll, 58% reported a high likelihood of seeking vaccination, rising to 72.5% at the exit poll, which was a statistically significant change. Unvaccinated non-hesitant and hesitant groups were compared on trusted information sources and reasons and barriers for vaccination. Nonhesitant participants reported greater trust in the COVID-19 Task Force (97.3% vs. 83.3%) as a source of vaccine information than did hesitant participants. Nonhesitant participants were statistically significant more likely to endorse family safety (82.5% vs. 63.2%), community safety (72.5% vs. 26.3%), personal safety (85% vs. 36.8%), and wanting to return to a normal life (70% vs. 31.6%) as reasons for vaccination than were hesitant participants. Hesitant participants were statistically significant more likely to endorse concerns about vaccine safety (63.2% vs. 17.5%) as barrier to vaccination than were nonhesitant participants. Qualitative data revealed high consumer satisfaction with the town halls.\nConclusion\nThis study supports the feasibility, acceptability, and potential impact of virtual town halls for addressing vaccine hesitancy among racial or ethnic minorities; however, our approach was resource intensive, required an extensive community-university collaborative infrastructure, and yielded a small effect.","container-title":"Journal of the American Pharmacists Association","DOI":"10.1016/j.japh.2021.11.005","ISSN":"1544-3191","issue":"1","journalAbbreviation":"Journal of the American Pharmacists Association","language":"en","page":"317-325","source":"ScienceDirect","title":"Virtual town halls addressing vaccine hesitancy among racial and ethnic minorities: Preliminary findings","title-short":"Virtual town halls addressing vaccine hesitancy among racial and ethnic minorities","volume":"62","author":[{"family":"Wagner","given":"Eric F."},{"family":"Langwerden","given":"Robbert J."},{"family":"Morris","given":"Staci Leon"},{"family":"Ward","given":"Melissa K."},{"family":"Trepka","given":"Mary Jo"},{"family":"Campa","given":"Adriana L."},{"family":"Howard","given":"Melissa M."},{"family":"Charles","given":"Sara C."},{"family":"Garba","given":"Nana Aisha"},{"family":"Hospital","given":"Michelle M."}],"issued":{"date-parts":[["2022",1,1]]}}},{"id":15869,"uris":["http://zotero.org/users/6673365/items/6X4GC7TI"],"itemData":{"id":15869,"type":"article-journal","abstract":"Background\nWhen the COVID-19 pandemic began, primary care clinicians had almost no knowledge regarding best practices COVID-19 treatment. Project ECHO developed a COVID-19 Infectious Disease Office Hours (Office Hours) program to respond to the needs of clinicians seeking COVID-19 information.\n\nMethods\nThis mixed-methods evaluation analyzed weekly post-session data and focus group results from the weekly Office Hours ECHO sessions during June 1, 2020- May 31, 2021.\n\nResults\nA total of 1,421 participants attended an average of 4.9 sessions during the 45 Office Hours sessions studied. The most common specialties included: nurses= 530 (37%), physicians= 284 (20%), and 493 (34%) having other degrees. The participants stated that they were definitely (68.2%) or probably (22.0%) going to use what they learned in their work, especially vaccination information. Focus group results identified these themes: 1) quality information, 2) community of practice, 3) interprofessional learning, and 4) increased knowledge, confidence, and practice change.\n\nConclusions\nThis evaluation demonstrates that the Office Hours program was successful in bringing a large group of health professionals together each week in a virtual community of practice. The participants acknowledged their plans to use the information gained with their patients. This diffusion of knowledge from clinician to patient amplifies the response of the program, changes practice behavior and may improve patient care.","container-title":"American Journal of Infection Control","DOI":"10.1016/j.ajic.2021.10.030","ISSN":"0196-6553","issue":"3","journalAbbreviation":"Am J Infect Control","note":"PMID: 34740679\nPMCID: PMC8563092","page":"283-288","source":"PubMed Central","title":"Educating health professionals about COVID-19 with ECHO telementoring","volume":"50","author":[{"family":"Katzman","given":"Joanna G."},{"family":"Thornton","given":"Karla"},{"family":"Sosa","given":"Nestor"},{"family":"Tomedi","given":"Laura"},{"family":"Hayes","given":"Leslie"},{"family":"Sievers","given":"Marla"},{"family":"Culbreath","given":"Karissa"},{"family":"Norsworthy","given":"Kent"},{"family":"Martin","given":"Chamron"},{"family":"Martinez","given":"Alaina"},{"family":"Liu","given":"Jinyang"},{"family":"Arora","given":"Sanjeev"}],"issued":{"date-parts":[["2022",3]]}}},{"id":15877,"uris":["http://zotero.org/users/6673365/items/FTK9KA6V"],"itemData":{"id":15877,"type":"webpage","container-title":"School of Pharmacy","language":"en","note":"section: Diversity, Equity &amp; Inclusion","title":"Combating Racial Disparities in COVID-19 Vaccination","URL":"https://pharmacy.wisc.edu/combating-racial-disparities-in-covid-19-vaccination/","author":[{"family":"Ginder-Vogel","given":"Katie"}],"accessed":{"date-parts":[["2022",12,1]]},"issued":{"date-parts":[["2021",6,14]]}}},{"id":15879,"uris":["http://zotero.org/users/6673365/items/2T4PHEXS"],"itemData":{"id":15879,"type":"webpage","abstract":"USC experts answered the most pressing vaccination questions at a recent town hall, including what’s fueling COVID-19 vaccine hesitancy.","container-title":"USC News","language":"en-US","title":"COVID town hall takes on vaccine concerns in the Black community","URL":"https://news.usc.edu/182502/usc-covid-town-hall-vaccine-concerns-black-community/","author":[{"family":"Hopper","given":"Leigh"}],"accessed":{"date-parts":[["2022",12,1]]},"issued":{"date-parts":[["2021",2,17]]}}},{"id":15888,"uris":["http://zotero.org/users/6673365/items/QW422VH7"],"itemData":{"id":15888,"type":"webpage","container-title":"The Portland Press Herald","title":"Outreach efforts target vaccine access and reluctance in Maine’s immigrant population - Portland Press Herald","URL":"https://www.pressherald.com/2021/03/28/outreach-efforts-target-vaccine-access-and-reluctance-in-maines-immigrant-population/","author":[{"family":"Bouchard","given":"Kelley"}],"accessed":{"date-parts":[["2022",12,1]]},"issued":{"date-parts":[["2021",3,28]]}}},{"id":15890,"uris":["http://zotero.org/users/6673365/items/QJTRSGD3"],"itemData":{"id":15890,"type":"webpage","abstract":"Efforts to address hesitancy among Black people in America often overlook African immigrants, who get information from friends and family back home through social media platforms such as WhatsApp.","container-title":"Georgia Public Broadcasting","language":"en","title":"African Immigrant Health Groups Battle Trans-Atlantic Tide Of Vaccine Disinformation","URL":"https://www.gpb.org/news/2021/04/06/african-immigrant-health-groups-battle-trans-atlantic-tide-of-vaccine","author":[{"family":"Tesfaye","given":"Eva"}],"accessed":{"date-parts":[["2022",12,1]]}}},{"id":15893,"uris":["http://zotero.org/users/6673365/items/NBSSAXIZ"],"itemData":{"id":15893,"type":"webpage","title":"Advocates working to get COVID-19 vaccine to Baltimore’s hard-hit Latino community","URL":"https://www.baltimoresun.com/coronavirus/bs-hs-vaccine-latino-outreach-20210222-lju36ekrpzh5xoisp7j46nztya-story.html","author":[{"family":"Garcia","given":"Stephanie"}],"accessed":{"date-parts":[["2022",12,1]]},"issued":{"date-parts":[["2021",2]]}}}],"schema":"https://github.com/citation-style-language/schema/raw/master/csl-citation.json"} </w:instrText>
            </w:r>
            <w:r>
              <w:rPr>
                <w:rFonts w:ascii="Calibri" w:hAnsi="Calibri" w:cs="Calibri"/>
                <w:color w:val="000000"/>
              </w:rPr>
              <w:fldChar w:fldCharType="separate"/>
            </w:r>
            <w:r w:rsidR="008D4C85" w:rsidRPr="008D4C85">
              <w:rPr>
                <w:rFonts w:ascii="Calibri" w:hAnsi="Calibri"/>
                <w:color w:val="000000"/>
                <w:lang w:val="en-US"/>
              </w:rPr>
              <w:t>(11–19)</w:t>
            </w:r>
            <w:r>
              <w:rPr>
                <w:rFonts w:ascii="Calibri" w:hAnsi="Calibri" w:cs="Calibri"/>
                <w:color w:val="000000"/>
              </w:rPr>
              <w:fldChar w:fldCharType="end"/>
            </w:r>
            <w:r>
              <w:rPr>
                <w:rFonts w:ascii="Calibri" w:hAnsi="Calibri" w:cs="Calibri"/>
                <w:color w:val="000000"/>
              </w:rPr>
              <w:t xml:space="preserve"> </w:t>
            </w:r>
          </w:p>
        </w:tc>
      </w:tr>
      <w:tr w:rsidR="00757268" w:rsidRPr="00757268" w14:paraId="7634E8BD"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D9E1F2"/>
            <w:noWrap/>
            <w:hideMark/>
          </w:tcPr>
          <w:p w14:paraId="79C8C9E3" w14:textId="77777777" w:rsidR="00757268" w:rsidRPr="00757268" w:rsidRDefault="00757268" w:rsidP="00757268">
            <w:pPr>
              <w:rPr>
                <w:rFonts w:ascii="Calibri" w:hAnsi="Calibri" w:cs="Calibri"/>
                <w:color w:val="000000"/>
              </w:rPr>
            </w:pPr>
            <w:r w:rsidRPr="00757268">
              <w:rPr>
                <w:rFonts w:ascii="Calibri" w:hAnsi="Calibri" w:cs="Calibri"/>
                <w:color w:val="000000"/>
              </w:rPr>
              <w:t xml:space="preserve">     In-Person </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26F5F4C4" w14:textId="77777777" w:rsidR="00757268" w:rsidRPr="00757268" w:rsidRDefault="00757268" w:rsidP="00757268">
            <w:pPr>
              <w:rPr>
                <w:rFonts w:ascii="Calibri" w:hAnsi="Calibri" w:cs="Calibri"/>
                <w:color w:val="000000"/>
              </w:rPr>
            </w:pPr>
            <w:r w:rsidRPr="00757268">
              <w:rPr>
                <w:rFonts w:ascii="Calibri" w:hAnsi="Calibri" w:cs="Calibri"/>
                <w:color w:val="000000"/>
              </w:rPr>
              <w:t>2</w:t>
            </w:r>
          </w:p>
        </w:tc>
        <w:tc>
          <w:tcPr>
            <w:tcW w:w="727" w:type="dxa"/>
            <w:tcBorders>
              <w:top w:val="single" w:sz="4" w:space="0" w:color="8EA9DB"/>
              <w:left w:val="nil"/>
              <w:bottom w:val="single" w:sz="4" w:space="0" w:color="8EA9DB"/>
              <w:right w:val="nil"/>
            </w:tcBorders>
            <w:shd w:val="clear" w:color="auto" w:fill="D9E1F2"/>
            <w:noWrap/>
            <w:hideMark/>
          </w:tcPr>
          <w:p w14:paraId="44BBBAE0" w14:textId="77777777" w:rsidR="00757268" w:rsidRPr="00757268" w:rsidRDefault="00757268" w:rsidP="00757268">
            <w:pPr>
              <w:rPr>
                <w:rFonts w:ascii="Calibri" w:hAnsi="Calibri" w:cs="Calibri"/>
                <w:color w:val="000000"/>
              </w:rPr>
            </w:pPr>
            <w:r w:rsidRPr="00757268">
              <w:rPr>
                <w:rFonts w:ascii="Calibri" w:hAnsi="Calibri" w:cs="Calibri"/>
                <w:color w:val="000000"/>
              </w:rPr>
              <w:t>(18)</w:t>
            </w:r>
          </w:p>
        </w:tc>
        <w:tc>
          <w:tcPr>
            <w:tcW w:w="1407" w:type="dxa"/>
            <w:tcBorders>
              <w:top w:val="single" w:sz="4" w:space="0" w:color="8EA9DB"/>
              <w:left w:val="nil"/>
              <w:bottom w:val="single" w:sz="4" w:space="0" w:color="8EA9DB"/>
              <w:right w:val="single" w:sz="4" w:space="0" w:color="auto"/>
            </w:tcBorders>
            <w:shd w:val="clear" w:color="auto" w:fill="D9E1F2"/>
            <w:noWrap/>
            <w:hideMark/>
          </w:tcPr>
          <w:p w14:paraId="70FCFBA3" w14:textId="77609B15"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6ISlFMh2","properties":{"formattedCitation":"(20,21)","plainCitation":"(20,21)","noteIndex":0},"citationItems":[{"id":12326,"uris":["http://zotero.org/users/6673365/items/3CKBXYJ9"],"itemData":{"id":12326,"type":"article-journal","abstract":"Vaccine hesitancy is an obstacle to achieving high vaccination rates for COVID-19. Current knowledge on vaccine uptake is mostly based on hypothetical intention to vaccinate surveys. We compared intention to vaccinate and real-world vaccine uptake among 511 soldiers in a military unit during an unrestricted, on-site COVID-19 vaccine rollout. Soldiers were offered group lectures, on-site consultations and primary care office visits, discussing concerns on vaccination with a primary care physician. Overall, 359 (70.3%) soldiers participated in the group lectures, 33 (6.5%) in on-site consultations and 19 (3.7%) attended primary care visits. Overall, 459 (89.8%) of 511 soldiers vaccinated for COVID-19. Of the 90 soldiers initially refusing, 38 (42.2%) had agreed to receive a vaccine. On-site COVID-19 vaccine rollout joined with primary care communication interventions may maximize vaccine uptake within a young-adult community. Future studies should evaluate the effectiveness of these efforts across different populations in a controlled and comparative manner.","container-title":"Journal of Community Health","DOI":"10.1007/s10900-021-01002-2","ISSN":"0094-5145","issue":"6","journalAbbreviation":"J Community Health","note":"PMID: 33988777\nPMCID: PMC8120753","page":"1155-1160","source":"PubMed Central","title":"Primary Care Interventions to Address COVID-19 Vaccine Hesitancy Among Israel Defense Forces Soldiers","volume":"46","author":[{"family":"Talmy","given":"Tomer"},{"family":"Cohen","given":"Bar"},{"family":"Nitzan","given":"Itay"},{"family":"Ben Michael","given":"Yossi"}],"issued":{"date-parts":[["2021"]]}}},{"id":12335,"uris":["http://zotero.org/users/6673365/items/M68C383M"],"itemData":{"id":12335,"type":"article-journal","container-title":"Anaesthesia, Critical Care &amp; Pain Medicine","DOI":"10.1016/j.accpm.2021.100860","ISSN":"2352-5568","issue":"3","journalAbbreviation":"Anaesth Crit Care Pain Med","note":"PMID: 33848874\nPMCID: PMC8019251","page":"100860","source":"PubMed Central","title":"Willingness to get a COVID-19 vaccine among critical care non-medical healthcare workers and impact of a vaccine information session","volume":"40","author":[{"family":"Gakuba","given":"Clement"},{"family":"Sar","given":"Alexandre"},{"family":"Gaborieau","given":"Isabelle"},{"family":"Hanouz","given":"Jean-Luc"},{"family":"Verger","given":"Pierre"}],"issued":{"date-parts":[["2021",6]]}}}],"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0,21)</w:t>
            </w:r>
            <w:r>
              <w:rPr>
                <w:rFonts w:ascii="Calibri" w:hAnsi="Calibri" w:cs="Calibri"/>
                <w:color w:val="000000"/>
              </w:rPr>
              <w:fldChar w:fldCharType="end"/>
            </w:r>
            <w:r>
              <w:rPr>
                <w:rFonts w:ascii="Calibri" w:hAnsi="Calibri" w:cs="Calibri"/>
                <w:color w:val="000000"/>
              </w:rPr>
              <w:t xml:space="preserve"> </w:t>
            </w:r>
          </w:p>
        </w:tc>
        <w:tc>
          <w:tcPr>
            <w:tcW w:w="567" w:type="dxa"/>
            <w:tcBorders>
              <w:top w:val="single" w:sz="4" w:space="0" w:color="8EA9DB"/>
              <w:left w:val="single" w:sz="4" w:space="0" w:color="auto"/>
              <w:bottom w:val="single" w:sz="4" w:space="0" w:color="8EA9DB"/>
              <w:right w:val="nil"/>
            </w:tcBorders>
            <w:shd w:val="clear" w:color="auto" w:fill="D9E1F2"/>
            <w:noWrap/>
            <w:hideMark/>
          </w:tcPr>
          <w:p w14:paraId="344E9B5F" w14:textId="77777777" w:rsidR="00757268" w:rsidRPr="00757268" w:rsidRDefault="00757268" w:rsidP="00757268">
            <w:pPr>
              <w:rPr>
                <w:rFonts w:ascii="Calibri" w:hAnsi="Calibri" w:cs="Calibri"/>
                <w:color w:val="000000"/>
              </w:rPr>
            </w:pPr>
            <w:r w:rsidRPr="00757268">
              <w:rPr>
                <w:rFonts w:ascii="Calibri" w:hAnsi="Calibri" w:cs="Calibri"/>
                <w:color w:val="000000"/>
              </w:rPr>
              <w:t>1</w:t>
            </w:r>
          </w:p>
        </w:tc>
        <w:tc>
          <w:tcPr>
            <w:tcW w:w="992" w:type="dxa"/>
            <w:tcBorders>
              <w:top w:val="single" w:sz="4" w:space="0" w:color="8EA9DB"/>
              <w:left w:val="nil"/>
              <w:bottom w:val="single" w:sz="4" w:space="0" w:color="8EA9DB"/>
              <w:right w:val="nil"/>
            </w:tcBorders>
            <w:shd w:val="clear" w:color="auto" w:fill="D9E1F2"/>
            <w:noWrap/>
            <w:hideMark/>
          </w:tcPr>
          <w:p w14:paraId="46AB486E" w14:textId="77777777" w:rsidR="00757268" w:rsidRPr="00757268" w:rsidRDefault="00757268" w:rsidP="00757268">
            <w:pPr>
              <w:rPr>
                <w:rFonts w:ascii="Calibri" w:hAnsi="Calibri" w:cs="Calibri"/>
                <w:color w:val="000000"/>
              </w:rPr>
            </w:pPr>
            <w:r w:rsidRPr="00757268">
              <w:rPr>
                <w:rFonts w:ascii="Calibri" w:hAnsi="Calibri" w:cs="Calibri"/>
                <w:color w:val="000000"/>
              </w:rPr>
              <w:t>(8)</w:t>
            </w:r>
          </w:p>
        </w:tc>
        <w:tc>
          <w:tcPr>
            <w:tcW w:w="1843" w:type="dxa"/>
            <w:tcBorders>
              <w:top w:val="single" w:sz="4" w:space="0" w:color="8EA9DB"/>
              <w:left w:val="nil"/>
              <w:bottom w:val="single" w:sz="4" w:space="0" w:color="8EA9DB"/>
              <w:right w:val="single" w:sz="4" w:space="0" w:color="auto"/>
            </w:tcBorders>
            <w:shd w:val="clear" w:color="auto" w:fill="D9E1F2"/>
            <w:noWrap/>
            <w:hideMark/>
          </w:tcPr>
          <w:p w14:paraId="3406714A" w14:textId="36470544"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E02299Qx","properties":{"formattedCitation":"(22)","plainCitation":"(22)","noteIndex":0},"citationItems":[{"id":15886,"uris":["http://zotero.org/users/6673365/items/I745CMMK"],"itemData":{"id":15886,"type":"webpage","abstract":"As more Vermonters get vaccinated for COVID-19, there is a push to make sure immigrant communities are getting the correct information in the correct languages they need.","container-title":"https://www.wcax.com","language":"en","note":"section: News","title":"Vaccine outreach ramps up to reach Vt. immigrant communities","URL":"https://www.wcax.com/2021/02/05/outreach-continuing-in-many-languages-to-educate-on-the-vaccine/","author":[{"family":"WCAX","given":""}],"accessed":{"date-parts":[["2022",12,1]]},"issued":{"date-parts":[["202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2)</w:t>
            </w:r>
            <w:r>
              <w:rPr>
                <w:rFonts w:ascii="Calibri" w:hAnsi="Calibri" w:cs="Calibri"/>
                <w:color w:val="000000"/>
              </w:rPr>
              <w:fldChar w:fldCharType="end"/>
            </w:r>
          </w:p>
        </w:tc>
      </w:tr>
      <w:tr w:rsidR="00757268" w:rsidRPr="00757268" w14:paraId="685476A2"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D9E1F2"/>
            <w:noWrap/>
            <w:hideMark/>
          </w:tcPr>
          <w:p w14:paraId="66D19817" w14:textId="77777777" w:rsidR="00757268" w:rsidRPr="00757268" w:rsidRDefault="00757268" w:rsidP="00757268">
            <w:pPr>
              <w:rPr>
                <w:rFonts w:ascii="Calibri" w:hAnsi="Calibri" w:cs="Calibri"/>
                <w:color w:val="000000"/>
              </w:rPr>
            </w:pPr>
            <w:r w:rsidRPr="00757268">
              <w:rPr>
                <w:rFonts w:ascii="Calibri" w:hAnsi="Calibri" w:cs="Calibri"/>
                <w:color w:val="000000"/>
              </w:rPr>
              <w:t xml:space="preserve">     Combination </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11C486E5" w14:textId="77777777" w:rsidR="00757268" w:rsidRPr="00757268" w:rsidRDefault="00757268" w:rsidP="00757268">
            <w:pPr>
              <w:rPr>
                <w:rFonts w:ascii="Calibri" w:hAnsi="Calibri" w:cs="Calibri"/>
                <w:color w:val="000000"/>
              </w:rPr>
            </w:pPr>
            <w:r w:rsidRPr="00757268">
              <w:rPr>
                <w:rFonts w:ascii="Calibri" w:hAnsi="Calibri" w:cs="Calibri"/>
                <w:color w:val="000000"/>
              </w:rPr>
              <w:t>1</w:t>
            </w:r>
          </w:p>
        </w:tc>
        <w:tc>
          <w:tcPr>
            <w:tcW w:w="727" w:type="dxa"/>
            <w:tcBorders>
              <w:top w:val="single" w:sz="4" w:space="0" w:color="8EA9DB"/>
              <w:left w:val="nil"/>
              <w:bottom w:val="single" w:sz="4" w:space="0" w:color="8EA9DB"/>
              <w:right w:val="nil"/>
            </w:tcBorders>
            <w:shd w:val="clear" w:color="auto" w:fill="D9E1F2"/>
            <w:noWrap/>
            <w:hideMark/>
          </w:tcPr>
          <w:p w14:paraId="3B77BF2E" w14:textId="77777777" w:rsidR="00757268" w:rsidRPr="00757268" w:rsidRDefault="00757268" w:rsidP="00757268">
            <w:pPr>
              <w:rPr>
                <w:rFonts w:ascii="Calibri" w:hAnsi="Calibri" w:cs="Calibri"/>
                <w:color w:val="000000"/>
              </w:rPr>
            </w:pPr>
            <w:r w:rsidRPr="00757268">
              <w:rPr>
                <w:rFonts w:ascii="Calibri" w:hAnsi="Calibri" w:cs="Calibri"/>
                <w:color w:val="000000"/>
              </w:rPr>
              <w:t>(9)</w:t>
            </w:r>
          </w:p>
        </w:tc>
        <w:tc>
          <w:tcPr>
            <w:tcW w:w="1407" w:type="dxa"/>
            <w:tcBorders>
              <w:top w:val="single" w:sz="4" w:space="0" w:color="8EA9DB"/>
              <w:left w:val="nil"/>
              <w:bottom w:val="single" w:sz="4" w:space="0" w:color="8EA9DB"/>
              <w:right w:val="single" w:sz="4" w:space="0" w:color="auto"/>
            </w:tcBorders>
            <w:shd w:val="clear" w:color="auto" w:fill="D9E1F2"/>
            <w:noWrap/>
            <w:hideMark/>
          </w:tcPr>
          <w:p w14:paraId="7BEE2631" w14:textId="178DECEB"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R4UP6lGX","properties":{"formattedCitation":"(23)","plainCitation":"(23)","noteIndex":0},"citationItems":[{"id":12310,"uris":["http://zotero.org/users/6673365/items/TRYZQLYX"],"itemData":{"id":12310,"type":"article-journal","abstract":"Background: While the role of pharmacists in the current pandemic control has been recognized worldwide, their coaching efforts to improve public’s behaviors that could prevent COVID-19 transmission has been rarely investigated. Objectives: To assess whether pharmacist-based virtual health coaching sessions could increase the proportion of people who practised healthy social behaviors, to test whether this model can increase the public acceptance of COVID-19 vaccines, and to measure whether these behaviors could actually prevent contracting COVID-19. Method: In this randomized controlled trial, adults who matched specific criteria were randomly allocated into 2 arms. The active arm received 12 pharmacist-based virtual coaching sessions delivered via Zoom® over a month. Participants allocated to the control arm received no coaching. At the end of the last coaching session, both groups were asked to complete a structured questionnaire for outcome assessment. Participants in the active group were followed up to 2 weeks after the end of the last coaching session to check if they contracted COVID-19 or not. The SPSS software version 26.0 (IBM Corp., Chicago, IL) was used for statistical analysis. Results: Of the 300 participants who gave consent for participation, 295 completed the study (147 from the active arm and 148 from the control arm). The proportion of those using face masks, avoiding crowds, and willing to be isolated if infected in the active arm was increased from 51.70%, 53.74%, and 59.86% at baseline to 91.83%, 80.27%, and 96.59% at the end of coaching, respectively (all with P &lt; .05). In addition, the proportion of behaviors, such as disinfecting surfaces, not touching the T-zone, and avoid sharing personal belongings with colleagues at work was increased from 36.05%, 27.89%, and 46.93% at baseline to 63.94%, 52.38%, and 87.75% at the end of coaching, respectively (all with P &lt; .05). Avoid touching the T-zone (OR = 0.43; 95% CI, 0.24-0.89) and using disposable tissues (OR = 0.30; 95% CI, 0.18-0.77), each versus using face masks appropriately were more likely to get COVID-19. Conclusion: Pharmacist-based virtual health coaching could be a potential strategy to increase the proportion of behaviors that could curtail the spread of COVID-19.","container-title":"Hospital Pharmacy","DOI":"10.1177/00185787211032354","ISSN":"0018-5787","journalAbbreviation":"Hosp Pharm","language":"en","note":"publisher: SAGE Publications Inc","page":"00185787211032354","source":"SAGE Journals","title":"Virtual Coaching Delivered by Pharmacists to Prevent COVID-19 Transmission","author":[{"family":"Abdel-Qader","given":"Derar H."},{"family":"Al Meslamani","given":"Ahmad Z."},{"family":"Al Mazrouei","given":"Nadia"},{"family":"El-Shara","given":"Asma A."},{"family":"El Sharu","given":"Husam"},{"family":"Merghani Ali","given":"Eman"},{"family":"Mohammed Ebaed","given":"Samah Bahy"},{"family":"Mohamed Ibrahim","given":"Osama"}],"issued":{"date-parts":[["2021",7,10]]}}}],"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3)</w:t>
            </w:r>
            <w:r>
              <w:rPr>
                <w:rFonts w:ascii="Calibri" w:hAnsi="Calibri" w:cs="Calibri"/>
                <w:color w:val="000000"/>
              </w:rPr>
              <w:fldChar w:fldCharType="end"/>
            </w:r>
            <w:r w:rsidR="00757268" w:rsidRPr="00757268">
              <w:rPr>
                <w:rFonts w:ascii="Calibri" w:hAnsi="Calibri" w:cs="Calibri"/>
                <w:color w:val="000000"/>
              </w:rPr>
              <w:t xml:space="preserve"> </w:t>
            </w:r>
          </w:p>
        </w:tc>
        <w:tc>
          <w:tcPr>
            <w:tcW w:w="567" w:type="dxa"/>
            <w:tcBorders>
              <w:top w:val="single" w:sz="4" w:space="0" w:color="8EA9DB"/>
              <w:left w:val="single" w:sz="4" w:space="0" w:color="auto"/>
              <w:bottom w:val="single" w:sz="4" w:space="0" w:color="8EA9DB"/>
              <w:right w:val="nil"/>
            </w:tcBorders>
            <w:shd w:val="clear" w:color="auto" w:fill="D9E1F2"/>
            <w:noWrap/>
            <w:hideMark/>
          </w:tcPr>
          <w:p w14:paraId="7A3C27E0" w14:textId="77777777" w:rsidR="00757268" w:rsidRPr="00757268" w:rsidRDefault="00757268" w:rsidP="00757268">
            <w:pPr>
              <w:rPr>
                <w:rFonts w:ascii="Calibri" w:hAnsi="Calibri" w:cs="Calibri"/>
                <w:color w:val="000000"/>
              </w:rPr>
            </w:pPr>
            <w:r w:rsidRPr="00757268">
              <w:rPr>
                <w:rFonts w:ascii="Calibri" w:hAnsi="Calibri" w:cs="Calibri"/>
                <w:color w:val="000000"/>
              </w:rPr>
              <w:t>1</w:t>
            </w:r>
          </w:p>
        </w:tc>
        <w:tc>
          <w:tcPr>
            <w:tcW w:w="992" w:type="dxa"/>
            <w:tcBorders>
              <w:top w:val="single" w:sz="4" w:space="0" w:color="8EA9DB"/>
              <w:left w:val="nil"/>
              <w:bottom w:val="single" w:sz="4" w:space="0" w:color="8EA9DB"/>
              <w:right w:val="nil"/>
            </w:tcBorders>
            <w:shd w:val="clear" w:color="auto" w:fill="D9E1F2"/>
            <w:noWrap/>
            <w:hideMark/>
          </w:tcPr>
          <w:p w14:paraId="70D2A2CD" w14:textId="77777777" w:rsidR="00757268" w:rsidRPr="00757268" w:rsidRDefault="00757268" w:rsidP="00757268">
            <w:pPr>
              <w:rPr>
                <w:rFonts w:ascii="Calibri" w:hAnsi="Calibri" w:cs="Calibri"/>
                <w:color w:val="000000"/>
              </w:rPr>
            </w:pPr>
            <w:r w:rsidRPr="00757268">
              <w:rPr>
                <w:rFonts w:ascii="Calibri" w:hAnsi="Calibri" w:cs="Calibri"/>
                <w:color w:val="000000"/>
              </w:rPr>
              <w:t>(8)</w:t>
            </w:r>
          </w:p>
        </w:tc>
        <w:tc>
          <w:tcPr>
            <w:tcW w:w="1843" w:type="dxa"/>
            <w:tcBorders>
              <w:top w:val="single" w:sz="4" w:space="0" w:color="8EA9DB"/>
              <w:left w:val="nil"/>
              <w:bottom w:val="single" w:sz="4" w:space="0" w:color="8EA9DB"/>
              <w:right w:val="single" w:sz="4" w:space="0" w:color="auto"/>
            </w:tcBorders>
            <w:shd w:val="clear" w:color="auto" w:fill="D9E1F2"/>
            <w:noWrap/>
            <w:hideMark/>
          </w:tcPr>
          <w:p w14:paraId="5BBC7800" w14:textId="3F2AEB80"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g2FOF5vu","properties":{"formattedCitation":"(24)","plainCitation":"(24)","noteIndex":0},"citationItems":[{"id":15853,"uris":["http://zotero.org/users/6673365/items/6W5XKB4R"],"itemData":{"id":15853,"type":"article-journal","abstract":"BACKGROUND: Coronavirus disease 2019 (COVID-19) vaccine hesitancy is a major impediment to achieving herd immunity and overcoming the current pandemic. Our aim was to decrease the prevalence of vaccine hesitancy through an education intervention.\nMETHOD: An education intervention, consisting of a PowerPoint presentation addressing the two mRNA COVID-19 vaccine concerns/myths and a question and answer panel comprising health care providers from various specialties, was implemented to address vaccine hesitancy among personnel associated with Wright-Patterson Air Force Base through a series of virtual and in-person seminars. Participants completed a post-seminar survey as a retrospective self-assessment to identify attitudes and views surrounding vaccine hesitancy and the impact of the education intervention. Chi-squared test was used to examine relationships between categorical variables, and multiple logistic regression was used to identify risk factors for vaccine hesitancy pre- and post-seminar. All analyses were done using SPSS Statistics Version 25.0 (IBM, Armonk, NY). Institutional Review Board approval was not obtained before this study as it began as a non-research initiative and received non-research determination post hoc.\nRESULTS: Five hundred participants completed the survey. Mean age was 44.7 years with 13.4 and 86.6% medical and non-medical personnel, respectively. Nearly all (98.8%) had not received their first shot of the vaccine series. 402 (80.9%) were receptive to vaccination, and 95 (19.1%) were hesitant post-seminar. Of the 139 participants who reported they were initially hesitant after our intervention, 50 (36%) indicated that they were now receptive to the vaccine, while 89 (64%) remained hesitant. Of those 50, 48 (96%) had moderate to great amount of trust in COVID-19 vaccine information presented by physicians/other providers. Six respondents who wanted the vaccine before the intervention no longer wanted the vaccine. A medical occupation (OR = 4.85, 95% CI = 2.63-8.96, P &lt; .001), little or no trust in COVID-19 vaccine information from physicians/other providers (OR = 19.48, 95% CI = 7.31-51.90, P &lt; 0.001), and being age 30 or younger (OR = 1.81, 95% CI = 1.02-3.2, P = 0.041) were independent predictors of vaccine hesitancy. Trust in providers was a significant factor in change of intent from vaccine hesitant to receptive post-intervention (OR 0.13, 95% CI = 0.03-0.59, P = .008). Age and occupation were not significant factors associated with change in intent.\nCONCLUSION: Our education intervention was effective in reducing COVID-19 vaccine hesitancy in a military base population. Study limitations include applications toward other military and non-military populations, the possibility of nonresponse bias, and absence of prior validated interventions. Area for future studies includes improvement upon educational intervention, development of other effective methods, and application of intervention in other populations.","container-title":"Military Medicine","DOI":"10.1093/milmed/usab363","ISSN":"1930-613X","issue":"11-12","journalAbbreviation":"Mil Med","language":"eng","note":"PMID: 34557913\nPMCID: PMC8500140","page":"e1449-e1455","source":"PubMed","title":"Impact of an Education Intervention on COVID-19 Vaccine Hesitancy in a Military Base Population","volume":"187","author":[{"family":"Li","given":"Peter C."},{"family":"Theis","given":"Samuel R."},{"family":"Kelly","given":"Devin"},{"family":"Ocampo","given":"Thad"},{"family":"Berglund","given":"Andrew"},{"family":"Morgan","given":"Damien"},{"family":"Markert","given":"Ronald"},{"family":"Fisher","given":"Evan"},{"family":"Burtson","given":"Kathryn"}],"issued":{"date-parts":[["2022",10,29]]}}}],"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4)</w:t>
            </w:r>
            <w:r>
              <w:rPr>
                <w:rFonts w:ascii="Calibri" w:hAnsi="Calibri" w:cs="Calibri"/>
                <w:color w:val="000000"/>
              </w:rPr>
              <w:fldChar w:fldCharType="end"/>
            </w:r>
          </w:p>
        </w:tc>
      </w:tr>
      <w:tr w:rsidR="00757268" w:rsidRPr="00757268" w14:paraId="7F2C37B2"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D9E1F2"/>
            <w:noWrap/>
            <w:hideMark/>
          </w:tcPr>
          <w:p w14:paraId="0B580E81" w14:textId="77777777" w:rsidR="00757268" w:rsidRPr="00757268" w:rsidRDefault="00757268" w:rsidP="00757268">
            <w:pPr>
              <w:rPr>
                <w:rFonts w:ascii="Calibri" w:hAnsi="Calibri" w:cs="Calibri"/>
                <w:color w:val="000000"/>
              </w:rPr>
            </w:pPr>
            <w:r w:rsidRPr="00757268">
              <w:rPr>
                <w:rFonts w:ascii="Calibri" w:hAnsi="Calibri" w:cs="Calibri"/>
                <w:color w:val="000000"/>
              </w:rPr>
              <w:t xml:space="preserve">     Unclear</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4C3122AF" w14:textId="77777777" w:rsidR="00757268" w:rsidRPr="00757268" w:rsidRDefault="00757268" w:rsidP="00757268">
            <w:pPr>
              <w:rPr>
                <w:rFonts w:ascii="Calibri" w:hAnsi="Calibri" w:cs="Calibri"/>
                <w:color w:val="000000"/>
              </w:rPr>
            </w:pPr>
            <w:r w:rsidRPr="00757268">
              <w:rPr>
                <w:rFonts w:ascii="Calibri" w:hAnsi="Calibri" w:cs="Calibri"/>
                <w:color w:val="000000"/>
              </w:rPr>
              <w:t>1</w:t>
            </w:r>
          </w:p>
        </w:tc>
        <w:tc>
          <w:tcPr>
            <w:tcW w:w="727" w:type="dxa"/>
            <w:tcBorders>
              <w:top w:val="single" w:sz="4" w:space="0" w:color="8EA9DB"/>
              <w:left w:val="nil"/>
              <w:bottom w:val="single" w:sz="4" w:space="0" w:color="8EA9DB"/>
              <w:right w:val="nil"/>
            </w:tcBorders>
            <w:shd w:val="clear" w:color="auto" w:fill="D9E1F2"/>
            <w:noWrap/>
            <w:hideMark/>
          </w:tcPr>
          <w:p w14:paraId="140C79C8" w14:textId="77777777" w:rsidR="00757268" w:rsidRPr="00757268" w:rsidRDefault="00757268" w:rsidP="00757268">
            <w:pPr>
              <w:rPr>
                <w:rFonts w:ascii="Calibri" w:hAnsi="Calibri" w:cs="Calibri"/>
                <w:color w:val="000000"/>
              </w:rPr>
            </w:pPr>
            <w:r w:rsidRPr="00757268">
              <w:rPr>
                <w:rFonts w:ascii="Calibri" w:hAnsi="Calibri" w:cs="Calibri"/>
                <w:color w:val="000000"/>
              </w:rPr>
              <w:t>(9)</w:t>
            </w:r>
          </w:p>
        </w:tc>
        <w:tc>
          <w:tcPr>
            <w:tcW w:w="1407" w:type="dxa"/>
            <w:tcBorders>
              <w:top w:val="single" w:sz="4" w:space="0" w:color="8EA9DB"/>
              <w:left w:val="nil"/>
              <w:bottom w:val="single" w:sz="4" w:space="0" w:color="8EA9DB"/>
              <w:right w:val="single" w:sz="4" w:space="0" w:color="auto"/>
            </w:tcBorders>
            <w:shd w:val="clear" w:color="auto" w:fill="D9E1F2"/>
            <w:noWrap/>
            <w:hideMark/>
          </w:tcPr>
          <w:p w14:paraId="3DA897D7" w14:textId="4879B4B7"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uKcf7yPU","properties":{"formattedCitation":"(25)","plainCitation":"(25)","noteIndex":0},"citationItems":[{"id":12332,"uris":["http://zotero.org/users/6673365/items/T9SNNXPC"],"itemData":{"id":12332,"type":"article-journal","abstract":"Objective:\nThe coronavirus disease 2019 (COVID-19) vaccine may hold the key to ending the pandemic, but vaccine hesitancy is hindering the vaccination of healthcare personnel (HCP). We examined their perceptions of the COVID-19 vaccine and implemented an intervention to increase vaccination uptake.\n\nDesign:\nBefore-and-after trial.\n\nParticipants and setting:\nHealthcare personnel at a 790-bed tertiary-care center in Tokyo, Japan.\n\nInterventions:\nA prevaccination questionnaire was administered to HCP to examine their perceptions of the COVID-19 vaccine. A multifaceted intervention was then implemented involving (1) distribution of informational leaflets to all HCP, (2) hospital-wide announcements encouraging vaccination, (3) a mandatory lecture, (4) an educational session about the vaccine for pregnant or breastfeeding HCP, and (5) allergy testing for HCP at risk of allergic reactions to the vaccine. A postvaccination survey was also performed.\n\nResults:\nOf 1,575 HCP eligible for enrollment, 1,224 (77.7%) responded to the questionnaire, 533 (43.5%) expressed willingness to be vaccinated, 593 (48.4%) were uncertain, and 98 (8.0%) expressed unwillingness to be vaccinated. The latter 2 groups were concerned about the vaccine’s safety rather than its efficacy. After the intervention, the overall vaccination rate reached 89.7% (1,413 of 1,575), and 88.9% (614 of 691) of the prevaccination survey respondents answered “unwilling” to or “unsure” about eventually receiving a vaccination. In the postvaccination questionnaire, factors contributing to increased COVID-19 vaccination included information and endorsement of vaccination at the medical center (274 of 1,037, 26.4%).\n\nConclusions:\nThis multifaceted intervention increased COVID-19 vaccinations among HCP at a Japanese hospital. Frequent support and provision of information were crucial for increasing the vaccination rate and may be applicable to the general population as well.","container-title":"Infection Control and Hospital Epidemiology","DOI":"10.1017/ice.2021.325","ISSN":"0899-823X","journalAbbreviation":"Infect Control Hosp Epidemiol","note":"PMID: 34287112\nPMCID: PMC8319672","page":"1-6","source":"PubMed Central","title":"Promoting coronavirus disease 2019 (COVID-19) vaccination among healthcare personnel: A multifaceted intervention at a tertiary-care center in Japan","title-short":"Promoting coronavirus disease 2019 (COVID-19) vaccination among healthcare personnel","author":[{"family":"Takamatsu","given":"Akane"},{"family":"Honda","given":"Hitoshi"},{"family":"Kojima","given":"Tomoya"},{"family":"Murata","given":"Kengo"},{"family":"Babcock","given":"Hilary M."}],"issued":{"date-parts":[["202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5)</w:t>
            </w:r>
            <w:r>
              <w:rPr>
                <w:rFonts w:ascii="Calibri" w:hAnsi="Calibri" w:cs="Calibri"/>
                <w:color w:val="000000"/>
              </w:rPr>
              <w:fldChar w:fldCharType="end"/>
            </w:r>
          </w:p>
        </w:tc>
        <w:tc>
          <w:tcPr>
            <w:tcW w:w="567" w:type="dxa"/>
            <w:tcBorders>
              <w:top w:val="single" w:sz="4" w:space="0" w:color="8EA9DB"/>
              <w:left w:val="single" w:sz="4" w:space="0" w:color="auto"/>
              <w:bottom w:val="single" w:sz="4" w:space="0" w:color="8EA9DB"/>
              <w:right w:val="nil"/>
            </w:tcBorders>
            <w:shd w:val="clear" w:color="auto" w:fill="D9E1F2"/>
            <w:noWrap/>
            <w:hideMark/>
          </w:tcPr>
          <w:p w14:paraId="07D5F710" w14:textId="77777777" w:rsidR="00757268" w:rsidRPr="00757268" w:rsidRDefault="00757268" w:rsidP="00757268">
            <w:pPr>
              <w:rPr>
                <w:rFonts w:ascii="Calibri" w:hAnsi="Calibri" w:cs="Calibri"/>
                <w:color w:val="000000"/>
              </w:rPr>
            </w:pPr>
            <w:r w:rsidRPr="00757268">
              <w:rPr>
                <w:rFonts w:ascii="Calibri" w:hAnsi="Calibri" w:cs="Calibri"/>
                <w:color w:val="000000"/>
              </w:rPr>
              <w:t>2</w:t>
            </w:r>
          </w:p>
        </w:tc>
        <w:tc>
          <w:tcPr>
            <w:tcW w:w="992" w:type="dxa"/>
            <w:tcBorders>
              <w:top w:val="single" w:sz="4" w:space="0" w:color="8EA9DB"/>
              <w:left w:val="nil"/>
              <w:bottom w:val="single" w:sz="4" w:space="0" w:color="8EA9DB"/>
              <w:right w:val="nil"/>
            </w:tcBorders>
            <w:shd w:val="clear" w:color="auto" w:fill="D9E1F2"/>
            <w:noWrap/>
            <w:hideMark/>
          </w:tcPr>
          <w:p w14:paraId="3673E021" w14:textId="77777777" w:rsidR="00757268" w:rsidRPr="00757268" w:rsidRDefault="00757268" w:rsidP="00757268">
            <w:pPr>
              <w:rPr>
                <w:rFonts w:ascii="Calibri" w:hAnsi="Calibri" w:cs="Calibri"/>
                <w:color w:val="000000"/>
              </w:rPr>
            </w:pPr>
            <w:r w:rsidRPr="00757268">
              <w:rPr>
                <w:rFonts w:ascii="Calibri" w:hAnsi="Calibri" w:cs="Calibri"/>
                <w:color w:val="000000"/>
              </w:rPr>
              <w:t>(15)</w:t>
            </w:r>
          </w:p>
        </w:tc>
        <w:tc>
          <w:tcPr>
            <w:tcW w:w="1843" w:type="dxa"/>
            <w:tcBorders>
              <w:top w:val="single" w:sz="4" w:space="0" w:color="8EA9DB"/>
              <w:left w:val="nil"/>
              <w:bottom w:val="single" w:sz="4" w:space="0" w:color="8EA9DB"/>
              <w:right w:val="single" w:sz="4" w:space="0" w:color="auto"/>
            </w:tcBorders>
            <w:shd w:val="clear" w:color="auto" w:fill="D9E1F2"/>
            <w:noWrap/>
            <w:hideMark/>
          </w:tcPr>
          <w:p w14:paraId="166A1820" w14:textId="3BDBF34F"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mOoFMvbw","properties":{"formattedCitation":"(26,27)","plainCitation":"(26,27)","noteIndex":0},"citationItems":[{"id":15844,"uris":["http://zotero.org/users/6673365/items/6CH3Q5DT"],"itemData":{"id":15844,"type":"article-journal","abstract":"BACKGROUND: Refusal to receive the COVID-19 vaccine or hesitancy is a global threat. Hence, reducing vaccine hesitancy is the next challenge for policymakers and the healthcare system. However, people trust healthcare professionals more than any other source of information. Accordingly, planning for an effective process and competent healthcare professional to elicit and address the patient's concerns is an imperative measure. This quality improvement project aimed to improve physicians' COVID-19 vaccine advice to reduce vaccine hesitancy.\nMETHODS: The study used judgmental sampling and involved 665 hesitant patients over 19 weeks. The team utilized the Plan-Do-Study-Act method to implement COVID-19 vaccine physicians' reminders and upgrades physicians' communication skills to conduct an effective tailored communication that addresses the patient's concerns toward COVID-19 vaccines. The team used pre-post design to evaluate the impact of counseling on the hesitancy rate of patients before and after the intervention over time. The main outcomes were the percentage of physicians' COVID-19 vaccine advice for patients and the percentage of hesitancy rate before and after implementation.\nRESULTS: There were 665 hesitant patients before intervention. However, after the intervention, the number decreased to 193 patients, and the control chart revealed a reliable process. The percentage of recommendations by physicians has increased from 1% to 51% after 19 weeks of implementation and with a controlled process.\nCONCLUSION: The study has found that rectifying process barriers and upgrading physicians' skills would improve the COVID-19 vaccine counseling rate and introducing tailored communication would reduce the hesitancy rate. Nevertheless, the study was constrained by a lack of information on the impact of social media and national measures on patients' decisions. Additional studies with more emphasis on other patients' behavior determinants are necessary.","container-title":"Cureus","DOI":"10.7759/cureus.19282","ISSN":"2168-8184","issue":"11","journalAbbreviation":"Cureus","language":"eng","note":"PMID: 34754706\nPMCID: PMC8570316","page":"e19282","source":"PubMed","title":"Reducing COVID-19 Vaccine Hesitancy by Implementing Organizational Intervention in a Primary Care Setting in Bahrain","volume":"13","author":[{"family":"Abou Leila","given":"Rabih"},{"family":"Salamah","given":"Mustafa"},{"family":"El-Nigoumi","given":"Sarah"}],"issued":{"date-parts":[["2021",11]]}}},{"id":15861,"uris":["http://zotero.org/users/6673365/items/NQ23SGR3"],"itemData":{"id":15861,"type":"article-journal","abstract":"The COVID-19 pandemic, and vaccine hesitancy, pose a significant public health threat. The Veterans Health Administration system is uniquely situated to provide insights into the implementation of a population health approach to vaccine acceptance.","container-title":"Journal of General Internal Medicine","DOI":"10.1007/s11606-021-07353-9","ISSN":"1525-1497","issue":"4","journalAbbreviation":"J GEN INTERN MED","language":"en","page":"954-957","source":"Springer Link","title":"Addressing COVID-19 Vaccine Acceptance Within a Large Healthcare System: a Population Health Model","title-short":"Addressing COVID-19 Vaccine Acceptance Within a Large Healthcare System","volume":"37","author":[{"family":"Spelman","given":"Juliette F."},{"family":"Kravetz","given":"Jeffrey D."},{"family":"Bastian","given":"Lori"},{"family":"Ruser","given":"Christopher"}],"issued":{"date-parts":[["2022",3,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6,27)</w:t>
            </w:r>
            <w:r>
              <w:rPr>
                <w:rFonts w:ascii="Calibri" w:hAnsi="Calibri" w:cs="Calibri"/>
                <w:color w:val="000000"/>
              </w:rPr>
              <w:fldChar w:fldCharType="end"/>
            </w:r>
          </w:p>
        </w:tc>
      </w:tr>
      <w:tr w:rsidR="00757268" w:rsidRPr="00757268" w14:paraId="3E720A78"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auto"/>
            <w:noWrap/>
            <w:hideMark/>
          </w:tcPr>
          <w:p w14:paraId="5E61B115" w14:textId="77777777" w:rsidR="00757268" w:rsidRPr="00757268" w:rsidRDefault="00757268" w:rsidP="00757268">
            <w:pPr>
              <w:rPr>
                <w:rFonts w:ascii="Calibri" w:hAnsi="Calibri" w:cs="Calibri"/>
                <w:color w:val="000000"/>
              </w:rPr>
            </w:pPr>
            <w:r w:rsidRPr="00757268">
              <w:rPr>
                <w:rFonts w:ascii="Calibri" w:hAnsi="Calibri" w:cs="Calibri"/>
                <w:color w:val="000000"/>
              </w:rPr>
              <w:t>Community Events</w:t>
            </w:r>
          </w:p>
        </w:tc>
        <w:tc>
          <w:tcPr>
            <w:tcW w:w="460" w:type="dxa"/>
            <w:tcBorders>
              <w:top w:val="single" w:sz="4" w:space="0" w:color="8EA9DB"/>
              <w:left w:val="single" w:sz="4" w:space="0" w:color="auto"/>
              <w:bottom w:val="single" w:sz="4" w:space="0" w:color="8EA9DB"/>
              <w:right w:val="nil"/>
            </w:tcBorders>
            <w:shd w:val="clear" w:color="auto" w:fill="auto"/>
            <w:noWrap/>
            <w:hideMark/>
          </w:tcPr>
          <w:p w14:paraId="64D35190" w14:textId="77777777" w:rsidR="00757268" w:rsidRPr="00757268" w:rsidRDefault="00757268" w:rsidP="00757268">
            <w:pPr>
              <w:rPr>
                <w:rFonts w:ascii="Calibri" w:hAnsi="Calibri" w:cs="Calibri"/>
                <w:color w:val="000000"/>
              </w:rPr>
            </w:pPr>
            <w:r w:rsidRPr="00757268">
              <w:rPr>
                <w:rFonts w:ascii="Calibri" w:hAnsi="Calibri" w:cs="Calibri"/>
                <w:color w:val="000000"/>
              </w:rPr>
              <w:t>1</w:t>
            </w:r>
          </w:p>
        </w:tc>
        <w:tc>
          <w:tcPr>
            <w:tcW w:w="727" w:type="dxa"/>
            <w:tcBorders>
              <w:top w:val="single" w:sz="4" w:space="0" w:color="8EA9DB"/>
              <w:left w:val="nil"/>
              <w:bottom w:val="single" w:sz="4" w:space="0" w:color="8EA9DB"/>
              <w:right w:val="nil"/>
            </w:tcBorders>
            <w:shd w:val="clear" w:color="auto" w:fill="auto"/>
            <w:noWrap/>
            <w:hideMark/>
          </w:tcPr>
          <w:p w14:paraId="19ECE079" w14:textId="77777777" w:rsidR="00757268" w:rsidRPr="00757268" w:rsidRDefault="00757268" w:rsidP="00757268">
            <w:pPr>
              <w:rPr>
                <w:rFonts w:ascii="Calibri" w:hAnsi="Calibri" w:cs="Calibri"/>
                <w:color w:val="000000"/>
              </w:rPr>
            </w:pPr>
            <w:r w:rsidRPr="00757268">
              <w:rPr>
                <w:rFonts w:ascii="Calibri" w:hAnsi="Calibri" w:cs="Calibri"/>
                <w:color w:val="000000"/>
              </w:rPr>
              <w:t>(8)</w:t>
            </w:r>
          </w:p>
        </w:tc>
        <w:tc>
          <w:tcPr>
            <w:tcW w:w="1407" w:type="dxa"/>
            <w:tcBorders>
              <w:top w:val="single" w:sz="4" w:space="0" w:color="8EA9DB"/>
              <w:left w:val="nil"/>
              <w:bottom w:val="single" w:sz="4" w:space="0" w:color="8EA9DB"/>
              <w:right w:val="single" w:sz="4" w:space="0" w:color="auto"/>
            </w:tcBorders>
            <w:shd w:val="clear" w:color="auto" w:fill="auto"/>
            <w:noWrap/>
            <w:hideMark/>
          </w:tcPr>
          <w:p w14:paraId="2F6C4FA9" w14:textId="08A0A861" w:rsidR="00757268" w:rsidRPr="00757268" w:rsidRDefault="00757268" w:rsidP="00757268">
            <w:pPr>
              <w:rPr>
                <w:rFonts w:ascii="Calibri" w:hAnsi="Calibri" w:cs="Calibri"/>
                <w:color w:val="000000"/>
              </w:rPr>
            </w:pPr>
          </w:p>
        </w:tc>
        <w:tc>
          <w:tcPr>
            <w:tcW w:w="567" w:type="dxa"/>
            <w:tcBorders>
              <w:top w:val="single" w:sz="4" w:space="0" w:color="8EA9DB"/>
              <w:left w:val="single" w:sz="4" w:space="0" w:color="auto"/>
              <w:bottom w:val="single" w:sz="4" w:space="0" w:color="8EA9DB"/>
              <w:right w:val="nil"/>
            </w:tcBorders>
            <w:shd w:val="clear" w:color="auto" w:fill="auto"/>
            <w:noWrap/>
            <w:hideMark/>
          </w:tcPr>
          <w:p w14:paraId="6938C7BB" w14:textId="77777777" w:rsidR="00757268" w:rsidRPr="00757268" w:rsidRDefault="00757268" w:rsidP="00757268">
            <w:pPr>
              <w:rPr>
                <w:rFonts w:ascii="Calibri" w:hAnsi="Calibri" w:cs="Calibri"/>
                <w:color w:val="000000"/>
              </w:rPr>
            </w:pPr>
            <w:r w:rsidRPr="00757268">
              <w:rPr>
                <w:rFonts w:ascii="Calibri" w:hAnsi="Calibri" w:cs="Calibri"/>
                <w:color w:val="000000"/>
              </w:rPr>
              <w:t>3</w:t>
            </w:r>
          </w:p>
        </w:tc>
        <w:tc>
          <w:tcPr>
            <w:tcW w:w="992" w:type="dxa"/>
            <w:tcBorders>
              <w:top w:val="single" w:sz="4" w:space="0" w:color="8EA9DB"/>
              <w:left w:val="nil"/>
              <w:bottom w:val="single" w:sz="4" w:space="0" w:color="8EA9DB"/>
              <w:right w:val="nil"/>
            </w:tcBorders>
            <w:shd w:val="clear" w:color="auto" w:fill="auto"/>
            <w:noWrap/>
            <w:hideMark/>
          </w:tcPr>
          <w:p w14:paraId="425339C2" w14:textId="77777777" w:rsidR="00757268" w:rsidRPr="00757268" w:rsidRDefault="00757268" w:rsidP="00757268">
            <w:pPr>
              <w:rPr>
                <w:rFonts w:ascii="Calibri" w:hAnsi="Calibri" w:cs="Calibri"/>
                <w:color w:val="000000"/>
              </w:rPr>
            </w:pPr>
            <w:r w:rsidRPr="00757268">
              <w:rPr>
                <w:rFonts w:ascii="Calibri" w:hAnsi="Calibri" w:cs="Calibri"/>
                <w:color w:val="000000"/>
              </w:rPr>
              <w:t>(16)</w:t>
            </w:r>
          </w:p>
        </w:tc>
        <w:tc>
          <w:tcPr>
            <w:tcW w:w="1843" w:type="dxa"/>
            <w:tcBorders>
              <w:top w:val="single" w:sz="4" w:space="0" w:color="8EA9DB"/>
              <w:left w:val="nil"/>
              <w:bottom w:val="single" w:sz="4" w:space="0" w:color="8EA9DB"/>
              <w:right w:val="single" w:sz="4" w:space="0" w:color="auto"/>
            </w:tcBorders>
            <w:shd w:val="clear" w:color="auto" w:fill="auto"/>
            <w:noWrap/>
            <w:hideMark/>
          </w:tcPr>
          <w:p w14:paraId="0DDBA5BD" w14:textId="77777777" w:rsidR="00757268" w:rsidRPr="00757268" w:rsidRDefault="00757268" w:rsidP="00757268">
            <w:pPr>
              <w:rPr>
                <w:rFonts w:ascii="Calibri" w:hAnsi="Calibri" w:cs="Calibri"/>
                <w:color w:val="000000"/>
              </w:rPr>
            </w:pPr>
            <w:r w:rsidRPr="00757268">
              <w:rPr>
                <w:rFonts w:ascii="Calibri" w:hAnsi="Calibri" w:cs="Calibri"/>
                <w:color w:val="000000"/>
              </w:rPr>
              <w:t> </w:t>
            </w:r>
          </w:p>
        </w:tc>
      </w:tr>
      <w:tr w:rsidR="00757268" w:rsidRPr="00757268" w14:paraId="12075147"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auto"/>
            <w:noWrap/>
            <w:hideMark/>
          </w:tcPr>
          <w:p w14:paraId="38086A05" w14:textId="77777777" w:rsidR="00757268" w:rsidRPr="00757268" w:rsidRDefault="00757268" w:rsidP="00757268">
            <w:pPr>
              <w:rPr>
                <w:rFonts w:ascii="Calibri" w:hAnsi="Calibri" w:cs="Calibri"/>
                <w:color w:val="000000"/>
              </w:rPr>
            </w:pPr>
            <w:r w:rsidRPr="00757268">
              <w:rPr>
                <w:rFonts w:ascii="Calibri" w:hAnsi="Calibri" w:cs="Calibri"/>
                <w:color w:val="000000"/>
              </w:rPr>
              <w:t xml:space="preserve">     In-Person </w:t>
            </w:r>
          </w:p>
        </w:tc>
        <w:tc>
          <w:tcPr>
            <w:tcW w:w="460" w:type="dxa"/>
            <w:tcBorders>
              <w:top w:val="single" w:sz="4" w:space="0" w:color="8EA9DB"/>
              <w:left w:val="single" w:sz="4" w:space="0" w:color="auto"/>
              <w:bottom w:val="single" w:sz="4" w:space="0" w:color="8EA9DB"/>
              <w:right w:val="nil"/>
            </w:tcBorders>
            <w:shd w:val="clear" w:color="auto" w:fill="auto"/>
            <w:noWrap/>
            <w:hideMark/>
          </w:tcPr>
          <w:p w14:paraId="35D82625" w14:textId="77777777" w:rsidR="00757268" w:rsidRPr="00757268" w:rsidRDefault="00757268" w:rsidP="00757268">
            <w:pPr>
              <w:rPr>
                <w:rFonts w:ascii="Calibri" w:hAnsi="Calibri" w:cs="Calibri"/>
                <w:color w:val="000000"/>
              </w:rPr>
            </w:pPr>
            <w:r w:rsidRPr="00757268">
              <w:rPr>
                <w:rFonts w:ascii="Calibri" w:hAnsi="Calibri" w:cs="Calibri"/>
                <w:color w:val="000000"/>
              </w:rPr>
              <w:t>1</w:t>
            </w:r>
          </w:p>
        </w:tc>
        <w:tc>
          <w:tcPr>
            <w:tcW w:w="727" w:type="dxa"/>
            <w:tcBorders>
              <w:top w:val="single" w:sz="4" w:space="0" w:color="8EA9DB"/>
              <w:left w:val="nil"/>
              <w:bottom w:val="single" w:sz="4" w:space="0" w:color="8EA9DB"/>
              <w:right w:val="nil"/>
            </w:tcBorders>
            <w:shd w:val="clear" w:color="auto" w:fill="auto"/>
            <w:noWrap/>
            <w:hideMark/>
          </w:tcPr>
          <w:p w14:paraId="403C3B99" w14:textId="77777777" w:rsidR="00757268" w:rsidRPr="00757268" w:rsidRDefault="00757268" w:rsidP="00757268">
            <w:pPr>
              <w:rPr>
                <w:rFonts w:ascii="Calibri" w:hAnsi="Calibri" w:cs="Calibri"/>
                <w:color w:val="000000"/>
              </w:rPr>
            </w:pPr>
            <w:r w:rsidRPr="00757268">
              <w:rPr>
                <w:rFonts w:ascii="Calibri" w:hAnsi="Calibri" w:cs="Calibri"/>
                <w:color w:val="000000"/>
              </w:rPr>
              <w:t>(100)</w:t>
            </w:r>
          </w:p>
        </w:tc>
        <w:tc>
          <w:tcPr>
            <w:tcW w:w="1407" w:type="dxa"/>
            <w:tcBorders>
              <w:top w:val="single" w:sz="4" w:space="0" w:color="8EA9DB"/>
              <w:left w:val="nil"/>
              <w:bottom w:val="single" w:sz="4" w:space="0" w:color="8EA9DB"/>
              <w:right w:val="single" w:sz="4" w:space="0" w:color="auto"/>
            </w:tcBorders>
            <w:shd w:val="clear" w:color="auto" w:fill="auto"/>
            <w:noWrap/>
            <w:hideMark/>
          </w:tcPr>
          <w:p w14:paraId="61C73479" w14:textId="45B4D362"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S6VkAc3w","properties":{"formattedCitation":"(28)","plainCitation":"(28)","noteIndex":0},"citationItems":[{"id":12312,"uris":["http://zotero.org/users/6673365/items/XCZZWSRA"],"itemData":{"id":12312,"type":"article-journal","abstract":"More than eight out of 10 UK adults who were initially reluctant to have a covid vaccine now plan to do so, survey data suggest.\n\nPreliminary findings from University College London’s Virus Watch study suggest that 86% of those who were unsure about having the vaccine or planned to refuse it in December 2020 have now changed their minds.1\n\nThe figures are based on online surveys of 36 998 and 38 727 adults in England and Wales, conducted in December 2020 and February 2021, with response rates of 56% and 52%, respectively. Of 14 713 participants who responded to both surveys, 90% said in December they would take up …","container-title":"BMJ","DOI":"10.1136/bmj.n837","ISSN":"1756-1833","journalAbbreviation":"BMJ","language":"en","license":"Published by the BMJ Publishing Group Limited. For permission to use (where not already granted under a licence) please go to http://group.bmj.com/group/rights-licensing/permissions. This article is made freely available for use in accordance with BMJ's website terms and conditions for the duration of the covid-19 pandemic or until otherwise determined by BMJ.  You may use, download and print the article for any lawful, non-commercial purpose (including text and data mining) provided that all copyright notices and trade marks are retained.https://bmj.com/coronavirus/usage","note":"publisher: British Medical Journal Publishing Group\nsection: News\nPMID: 33771777","page":"n837","source":"www.bmj.com","title":"Covid-19: Vaccine hesitancy fell after vaccination programme started","title-short":"Covid-19","volume":"372","author":[{"family":"Moberly","given":"Tom"}],"issued":{"date-parts":[["2021",3,26]]}}}],"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8)</w:t>
            </w:r>
            <w:r>
              <w:rPr>
                <w:rFonts w:ascii="Calibri" w:hAnsi="Calibri" w:cs="Calibri"/>
                <w:color w:val="000000"/>
              </w:rPr>
              <w:fldChar w:fldCharType="end"/>
            </w:r>
          </w:p>
        </w:tc>
        <w:tc>
          <w:tcPr>
            <w:tcW w:w="567" w:type="dxa"/>
            <w:tcBorders>
              <w:top w:val="single" w:sz="4" w:space="0" w:color="8EA9DB"/>
              <w:left w:val="single" w:sz="4" w:space="0" w:color="auto"/>
              <w:bottom w:val="single" w:sz="4" w:space="0" w:color="8EA9DB"/>
              <w:right w:val="nil"/>
            </w:tcBorders>
            <w:shd w:val="clear" w:color="auto" w:fill="auto"/>
            <w:noWrap/>
            <w:hideMark/>
          </w:tcPr>
          <w:p w14:paraId="3234E245" w14:textId="77777777" w:rsidR="00757268" w:rsidRPr="00757268" w:rsidRDefault="00757268" w:rsidP="00757268">
            <w:pPr>
              <w:rPr>
                <w:rFonts w:ascii="Calibri" w:hAnsi="Calibri" w:cs="Calibri"/>
                <w:color w:val="000000"/>
              </w:rPr>
            </w:pPr>
            <w:r w:rsidRPr="00757268">
              <w:rPr>
                <w:rFonts w:ascii="Calibri" w:hAnsi="Calibri" w:cs="Calibri"/>
                <w:color w:val="000000"/>
              </w:rPr>
              <w:t>3</w:t>
            </w:r>
          </w:p>
        </w:tc>
        <w:tc>
          <w:tcPr>
            <w:tcW w:w="992" w:type="dxa"/>
            <w:tcBorders>
              <w:top w:val="single" w:sz="4" w:space="0" w:color="8EA9DB"/>
              <w:left w:val="nil"/>
              <w:bottom w:val="single" w:sz="4" w:space="0" w:color="8EA9DB"/>
              <w:right w:val="nil"/>
            </w:tcBorders>
            <w:shd w:val="clear" w:color="auto" w:fill="auto"/>
            <w:noWrap/>
            <w:hideMark/>
          </w:tcPr>
          <w:p w14:paraId="31D94284" w14:textId="77777777" w:rsidR="00757268" w:rsidRPr="00757268" w:rsidRDefault="00757268" w:rsidP="00757268">
            <w:pPr>
              <w:rPr>
                <w:rFonts w:ascii="Calibri" w:hAnsi="Calibri" w:cs="Calibri"/>
                <w:color w:val="000000"/>
              </w:rPr>
            </w:pPr>
            <w:r w:rsidRPr="00757268">
              <w:rPr>
                <w:rFonts w:ascii="Calibri" w:hAnsi="Calibri" w:cs="Calibri"/>
                <w:color w:val="000000"/>
              </w:rPr>
              <w:t>(100)</w:t>
            </w:r>
          </w:p>
        </w:tc>
        <w:tc>
          <w:tcPr>
            <w:tcW w:w="1843" w:type="dxa"/>
            <w:tcBorders>
              <w:top w:val="single" w:sz="4" w:space="0" w:color="8EA9DB"/>
              <w:left w:val="nil"/>
              <w:bottom w:val="single" w:sz="4" w:space="0" w:color="8EA9DB"/>
              <w:right w:val="single" w:sz="4" w:space="0" w:color="auto"/>
            </w:tcBorders>
            <w:shd w:val="clear" w:color="auto" w:fill="auto"/>
            <w:noWrap/>
            <w:hideMark/>
          </w:tcPr>
          <w:p w14:paraId="76D9866F" w14:textId="679FD225" w:rsidR="00757268" w:rsidRPr="00757268" w:rsidRDefault="003519A0" w:rsidP="00757268">
            <w:pPr>
              <w:rPr>
                <w:rFonts w:ascii="Calibri" w:hAnsi="Calibri" w:cs="Calibri"/>
                <w:color w:val="000000"/>
              </w:rPr>
            </w:pPr>
            <w:r>
              <w:rPr>
                <w:rFonts w:ascii="Calibri" w:hAnsi="Calibri" w:cs="Calibri"/>
                <w:color w:val="000000"/>
              </w:rPr>
              <w:t xml:space="preserve"> </w:t>
            </w:r>
            <w:r>
              <w:rPr>
                <w:rFonts w:ascii="Calibri" w:hAnsi="Calibri" w:cs="Calibri"/>
                <w:color w:val="000000"/>
              </w:rPr>
              <w:fldChar w:fldCharType="begin"/>
            </w:r>
            <w:r w:rsidR="008D4C85">
              <w:rPr>
                <w:rFonts w:ascii="Calibri" w:hAnsi="Calibri" w:cs="Calibri"/>
                <w:color w:val="000000"/>
              </w:rPr>
              <w:instrText xml:space="preserve"> ADDIN ZOTERO_ITEM CSL_CITATION {"citationID":"vjUAIGsm","properties":{"formattedCitation":"(12,29,30)","plainCitation":"(12,29,30)","noteIndex":0},"citationItems":[{"id":15847,"uris":["http://zotero.org/users/6673365/items/G3AIH5ZF"],"itemData":{"id":15847,"type":"article-journal","abstract":"Lack of trust in biomedical research, government, and health care systems, especially among racial/ethnic minorities and under-resourced communities, is a longstanding issue rooted in social injustice. The COVID-19 pandemic has further highlighted existing health and socioeconomic inequities and increased the urgency for solutions to provide access to timely, culturally, and linguistically appropriate evidence-based information about COVID-19; and ultimately to promote vaccine uptake. California's statewide alliance STOP COVID-19 CA (comprising eleven sites), leverages long standing community partnerships to better understand concerns, misinformation, and address racial/ethnic inequities in vaccine hesitancy and uptake. Using data from the California CEAL Communication Working Group, we demonstrate the wide range of strategies, communication methods, languages, and trusted messengers that have been effective in reaching diverse communities across the state. We also showcase challenges and lessons learned, such as the importance of including trusted community partners to share information or provide vaccines. These approaches, rooted in community engagement, are crucial for addressing inequities and responding to future public health emergencies.","container-title":"Journal of Behavioral Medicine","DOI":"10.1007/s10865-022-00284-8","ISSN":"1573-3521","journalAbbreviation":"J Behav Med","language":"eng","note":"PMID: 35066696\nPMCID: PMC8783654","page":"1-14","source":"PubMed","title":"Addressing racial/ethnic inequities in vaccine hesitancy and uptake: lessons learned from the California alliance against COVID-19","title-short":"Addressing racial/ethnic inequities in vaccine hesitancy and uptake","author":[{"family":"AuYoung","given":"Mona"},{"family":"Rodriguez Espinosa","given":"Patricia"},{"family":"Chen","given":"Wei-Ting"},{"family":"Juturu","given":"Preeti"},{"family":"Young","given":"Maria-Elena De Trinidad"},{"family":"Casillas","given":"Alejandra"},{"family":"Adkins-Jackson","given":"Paris"},{"family":"Hopfer","given":"Suellen"},{"family":"Kissam","given":"Ed"},{"family":"Alo","given":"Audrey Kawaiopua"},{"family":"Vargas","given":"Roberto A."},{"family":"Brown","given":"Arleen F."},{"literal":"And the STOP COVID-19 C. A. Communications Working Group"}],"issued":{"date-parts":[["2022",1,22]]}}},{"id":15874,"uris":["http://zotero.org/users/6673365/items/SNQ9FRFN"],"itemData":{"id":15874,"type":"article-journal","abstract":"BACKGROUND: COVID-19 vaccine coverage in the Latinx community depends on delivery systems that overcome barriers such as institutional distrust, misinformation, and access to care. We hypothesized that a community-centered vaccination strategy that included mobilization, vaccination, and \"activation\" components could successfully reach an underserved Latinx population, utilizing its social networks to boost vaccination coverage.\nMETHODS: Our community-academic-public health partnership, \"Unidos en Salud,\" utilized a theory-informed approach to design our \"Motivate, Vaccinate, and Activate\" COVID-19 vaccination strategy. Our strategy's design was guided by the PRECEDE Model and sought to address and overcome predisposing, enabling, and reinforcing barriers to COVID-19 vaccination faced by Latinx individuals in San Francisco. We evaluated our prototype outdoor, \"neighborhood\" vaccination program located in a central commercial and transport hub in the Mission District in San Francisco, using the Reach, Effectiveness, Adoption, Implementation and Maintenance (RE-AIM) framework during a 16-week period from February 1, 2021 to May 19, 2021. Programmatic data, city-wide COVID-19 surveillance data, and a survey conducted between May 2, 2021 and May 19, 2021 among 997 vaccinated clients ≥16 years old were used in the evaluation.\nRESULTS: There were 20,792 COVID-19 vaccinations administered at the neighborhood site during the 16-week evaluation period. Vaccine recipients had a median age of 43 (IQR 32-56) years, 53.9% were male and 70.5% were Latinx, 14.1% white, 7.7% Asian, 2.4% Black, and 5.3% other. Latinx vaccinated clients were substantially more likely than non-Latinx clients to have an annual household income of less than $50,000 a year (76.1% vs. 33.5%), be a first-generation immigrant (60.2% vs. 30.1%), not have health insurance (47.3% vs. 16.0%), and not have access to primary care provider (62.4% vs. 36.2%). The most frequently reported reasons for choosing vaccination at the site were its neighborhood location (28.6%), easy and convenient scheduling (26.9%) and recommendation by someone they trusted (18.1%); approximately 99% reported having an overall positive experience, regardless of ethnicity. Notably, 58.3% of clients reported that they were able to get vaccinated earlier because of the neighborhood vaccination site, 98.4% of clients completed both vaccine doses, and 90.7% said that they were more likely to recommend COVID-19 vaccination to family and friends after their experience; these findings did not substantially differ according to ethnicity. There were 40.3% of vaccinated clients who said they still knew at least one unvaccinated person (64.6% knew ≥3). Among clients who received both vaccine doses (n = 729), 91.0% said that after their vaccination experience, they had personally reached out to at least one unvaccinated person they knew (61.6% reached out to ≥3) to recommend getting vaccinated; 83.0% of clients reported that one or more friends, and/or family members got vaccinated as a result of their outreach, including 18.9% who reported 6 or more persons got vaccinated as a result of their influence.\nCONCLUSIONS: A multi-component, \"Motivate, Vaccinate, and Activate\" community-based strategy addressing barriers to COVID-19 vaccination for the Latinx population reached the intended population, and vaccinated individuals served as ambassadors to recruit other friends and family members to get vaccinated.","container-title":"PloS One","DOI":"10.1371/journal.pone.0257111","ISSN":"1932-6203","issue":"9","journalAbbreviation":"PLoS One","language":"eng","note":"PMID: 34543291\nPMCID: PMC8452046","page":"e0257111","source":"PubMed","title":"A multi-component, community-based strategy to facilitate COVID-19 vaccine uptake among Latinx populations: From theory to practice","title-short":"A multi-component, community-based strategy to facilitate COVID-19 vaccine uptake among Latinx populations","volume":"16","author":[{"family":"Marquez","given":"Carina"},{"family":"Kerkhoff","given":"Andrew D."},{"family":"Naso","given":"Jamie"},{"family":"Contreras","given":"Maria G."},{"family":"Castellanos Diaz","given":"Edgar"},{"family":"Rojas","given":"Susana"},{"family":"Peng","given":"James"},{"family":"Rubio","given":"Luis"},{"family":"Jones","given":"Diane"},{"family":"Jacobo","given":"Jon"},{"family":"Rojas","given":"Susy"},{"family":"Gonzalez","given":"Rafael"},{"family":"Fuchs","given":"Jonathan D."},{"family":"Black","given":"Douglas"},{"family":"Ribeiro","given":"Salustiano"},{"family":"Nossokoff","given":"Jen"},{"family":"Tulier-Laiwa","given":"Valerie"},{"family":"Martinez","given":"Jacqueline"},{"family":"Chamie","given":"Gabriel"},{"family":"Pilarowski","given":"Genay"},{"family":"DeRisi","given":"Joseph"},{"family":"Petersen","given":"Maya"},{"family":"Havlir","given":"Diane V."}],"issued":{"date-parts":[["2021"]]}}},{"id":15859,"uris":["http://zotero.org/users/6673365/items/46YEEM3K"],"itemData":{"id":15859,"type":"article-journal","abstract":"The coronavirus disease 2019 (COVID-19) pandemic has disproportionately affected communities of color. To dismantle these disparities, it is critical to promote COVID-19 vaccine equity, both through increasing vaccine access and addressing vaccine mistrust. This article describes a community-academic collaboration (the Community Vaccine Collaborative [CVC]), whose mission is to ensure COVID-19 vaccine equity among marginalized communities. Based in Pittsburgh, Pennsylvania, our group has focused on inclusion of marginalized groups into vaccine clinical trials, addressing vaccine mistrust, and building systems to ensuring equitable access to the COVID-19 vaccine. We review formation of the CVC, activities to-date, and recommendations for other communities interested in developing similar collaboratives.","container-title":"Health Promotion Practice","DOI":"10.1177/15248399211029954","ISSN":"1524-8399","issue":"6","journalAbbreviation":"Health Promot Pract","language":"eng","note":"PMID: 34311592","page":"758-760","source":"PubMed","title":"A Community Partnered Approach to Promoting COVID-19 Vaccine Equity","volume":"22","author":[{"family":"Scott","given":"Taylor"},{"family":"Gutschow","given":"Benjamin"},{"family":"Ragavan","given":"Maya I."},{"family":"Ho","given":"Ken"},{"family":"Massart","given":"Mylynda"},{"family":"Ripper","given":"Lisa"},{"family":"Muthama","given":"Victor"},{"family":"Miller","given":"Elizabeth"},{"family":"Bey","given":"Jamil"},{"family":"Abernathy","given":"Rev Paul"}],"issued":{"date-parts":[["2021",1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2,29,30)</w:t>
            </w:r>
            <w:r>
              <w:rPr>
                <w:rFonts w:ascii="Calibri" w:hAnsi="Calibri" w:cs="Calibri"/>
                <w:color w:val="000000"/>
              </w:rPr>
              <w:fldChar w:fldCharType="end"/>
            </w:r>
            <w:r>
              <w:rPr>
                <w:rFonts w:ascii="Calibri" w:hAnsi="Calibri" w:cs="Calibri"/>
                <w:color w:val="000000"/>
              </w:rPr>
              <w:t xml:space="preserve"> </w:t>
            </w:r>
          </w:p>
        </w:tc>
      </w:tr>
      <w:tr w:rsidR="00757268" w:rsidRPr="00757268" w14:paraId="0735F83B"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D9E1F2"/>
            <w:noWrap/>
            <w:hideMark/>
          </w:tcPr>
          <w:p w14:paraId="3DC5DB7F" w14:textId="77777777" w:rsidR="00757268" w:rsidRPr="00757268" w:rsidRDefault="00757268" w:rsidP="00757268">
            <w:pPr>
              <w:rPr>
                <w:rFonts w:ascii="Calibri" w:hAnsi="Calibri" w:cs="Calibri"/>
                <w:color w:val="000000"/>
              </w:rPr>
            </w:pPr>
            <w:r w:rsidRPr="00757268">
              <w:rPr>
                <w:rFonts w:ascii="Calibri" w:hAnsi="Calibri" w:cs="Calibri"/>
                <w:color w:val="000000"/>
              </w:rPr>
              <w:t xml:space="preserve">  Small group discussions</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6A8274A5" w14:textId="77777777" w:rsidR="00757268" w:rsidRPr="00757268" w:rsidRDefault="00757268" w:rsidP="00757268">
            <w:pPr>
              <w:rPr>
                <w:rFonts w:ascii="Calibri" w:hAnsi="Calibri" w:cs="Calibri"/>
                <w:color w:val="000000"/>
              </w:rPr>
            </w:pPr>
            <w:r w:rsidRPr="00757268">
              <w:rPr>
                <w:rFonts w:ascii="Calibri" w:hAnsi="Calibri" w:cs="Calibri"/>
                <w:color w:val="000000"/>
              </w:rPr>
              <w:t>1</w:t>
            </w:r>
          </w:p>
        </w:tc>
        <w:tc>
          <w:tcPr>
            <w:tcW w:w="727" w:type="dxa"/>
            <w:tcBorders>
              <w:top w:val="single" w:sz="4" w:space="0" w:color="8EA9DB"/>
              <w:left w:val="nil"/>
              <w:bottom w:val="single" w:sz="4" w:space="0" w:color="8EA9DB"/>
              <w:right w:val="nil"/>
            </w:tcBorders>
            <w:shd w:val="clear" w:color="auto" w:fill="D9E1F2"/>
            <w:noWrap/>
            <w:hideMark/>
          </w:tcPr>
          <w:p w14:paraId="29C1D228" w14:textId="77777777" w:rsidR="00757268" w:rsidRPr="00757268" w:rsidRDefault="00757268" w:rsidP="00757268">
            <w:pPr>
              <w:rPr>
                <w:rFonts w:ascii="Calibri" w:hAnsi="Calibri" w:cs="Calibri"/>
                <w:color w:val="000000"/>
              </w:rPr>
            </w:pPr>
            <w:r w:rsidRPr="00757268">
              <w:rPr>
                <w:rFonts w:ascii="Calibri" w:hAnsi="Calibri" w:cs="Calibri"/>
                <w:color w:val="000000"/>
              </w:rPr>
              <w:t>(8)</w:t>
            </w:r>
          </w:p>
        </w:tc>
        <w:tc>
          <w:tcPr>
            <w:tcW w:w="1407" w:type="dxa"/>
            <w:tcBorders>
              <w:top w:val="single" w:sz="4" w:space="0" w:color="8EA9DB"/>
              <w:left w:val="nil"/>
              <w:bottom w:val="single" w:sz="4" w:space="0" w:color="8EA9DB"/>
              <w:right w:val="single" w:sz="4" w:space="0" w:color="auto"/>
            </w:tcBorders>
            <w:shd w:val="clear" w:color="auto" w:fill="D9E1F2"/>
            <w:noWrap/>
            <w:hideMark/>
          </w:tcPr>
          <w:p w14:paraId="0BA817CF" w14:textId="22BEB133" w:rsidR="00757268" w:rsidRPr="00757268" w:rsidRDefault="00757268" w:rsidP="00757268">
            <w:pPr>
              <w:rPr>
                <w:rFonts w:ascii="Calibri" w:hAnsi="Calibri" w:cs="Calibri"/>
                <w:color w:val="000000"/>
              </w:rPr>
            </w:pPr>
          </w:p>
        </w:tc>
        <w:tc>
          <w:tcPr>
            <w:tcW w:w="567" w:type="dxa"/>
            <w:tcBorders>
              <w:top w:val="single" w:sz="4" w:space="0" w:color="8EA9DB"/>
              <w:left w:val="single" w:sz="4" w:space="0" w:color="auto"/>
              <w:bottom w:val="single" w:sz="4" w:space="0" w:color="8EA9DB"/>
              <w:right w:val="nil"/>
            </w:tcBorders>
            <w:shd w:val="clear" w:color="auto" w:fill="D9E1F2"/>
            <w:noWrap/>
            <w:hideMark/>
          </w:tcPr>
          <w:p w14:paraId="4AA61A6B" w14:textId="77777777" w:rsidR="00757268" w:rsidRPr="00757268" w:rsidRDefault="00757268" w:rsidP="00757268">
            <w:pPr>
              <w:rPr>
                <w:rFonts w:ascii="Calibri" w:hAnsi="Calibri" w:cs="Calibri"/>
                <w:color w:val="000000"/>
              </w:rPr>
            </w:pPr>
            <w:r w:rsidRPr="00757268">
              <w:rPr>
                <w:rFonts w:ascii="Calibri" w:hAnsi="Calibri" w:cs="Calibri"/>
                <w:color w:val="000000"/>
              </w:rPr>
              <w:t>2</w:t>
            </w:r>
          </w:p>
        </w:tc>
        <w:tc>
          <w:tcPr>
            <w:tcW w:w="992" w:type="dxa"/>
            <w:tcBorders>
              <w:top w:val="single" w:sz="4" w:space="0" w:color="8EA9DB"/>
              <w:left w:val="nil"/>
              <w:bottom w:val="single" w:sz="4" w:space="0" w:color="8EA9DB"/>
              <w:right w:val="nil"/>
            </w:tcBorders>
            <w:shd w:val="clear" w:color="auto" w:fill="D9E1F2"/>
            <w:noWrap/>
            <w:hideMark/>
          </w:tcPr>
          <w:p w14:paraId="615059E1" w14:textId="77777777" w:rsidR="00757268" w:rsidRPr="00757268" w:rsidRDefault="00757268" w:rsidP="00757268">
            <w:pPr>
              <w:rPr>
                <w:rFonts w:ascii="Calibri" w:hAnsi="Calibri" w:cs="Calibri"/>
                <w:color w:val="000000"/>
              </w:rPr>
            </w:pPr>
            <w:r w:rsidRPr="00757268">
              <w:rPr>
                <w:rFonts w:ascii="Calibri" w:hAnsi="Calibri" w:cs="Calibri"/>
                <w:color w:val="000000"/>
              </w:rPr>
              <w:t>(11)</w:t>
            </w:r>
          </w:p>
        </w:tc>
        <w:tc>
          <w:tcPr>
            <w:tcW w:w="1843" w:type="dxa"/>
            <w:tcBorders>
              <w:top w:val="single" w:sz="4" w:space="0" w:color="8EA9DB"/>
              <w:left w:val="nil"/>
              <w:bottom w:val="single" w:sz="4" w:space="0" w:color="8EA9DB"/>
              <w:right w:val="single" w:sz="4" w:space="0" w:color="auto"/>
            </w:tcBorders>
            <w:shd w:val="clear" w:color="auto" w:fill="D9E1F2"/>
            <w:noWrap/>
            <w:hideMark/>
          </w:tcPr>
          <w:p w14:paraId="6294F2DD" w14:textId="77777777" w:rsidR="00757268" w:rsidRPr="00757268" w:rsidRDefault="00757268" w:rsidP="00757268">
            <w:pPr>
              <w:rPr>
                <w:rFonts w:ascii="Calibri" w:hAnsi="Calibri" w:cs="Calibri"/>
                <w:color w:val="000000"/>
              </w:rPr>
            </w:pPr>
            <w:r w:rsidRPr="00757268">
              <w:rPr>
                <w:rFonts w:ascii="Calibri" w:hAnsi="Calibri" w:cs="Calibri"/>
                <w:color w:val="000000"/>
              </w:rPr>
              <w:t> </w:t>
            </w:r>
          </w:p>
        </w:tc>
      </w:tr>
      <w:tr w:rsidR="00757268" w:rsidRPr="00757268" w14:paraId="7DE5C8FB"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D9E1F2"/>
            <w:noWrap/>
            <w:hideMark/>
          </w:tcPr>
          <w:p w14:paraId="3C80B125" w14:textId="77777777" w:rsidR="00757268" w:rsidRPr="00757268" w:rsidRDefault="00757268" w:rsidP="00757268">
            <w:pPr>
              <w:rPr>
                <w:rFonts w:ascii="Calibri" w:hAnsi="Calibri" w:cs="Calibri"/>
                <w:color w:val="000000"/>
              </w:rPr>
            </w:pPr>
            <w:r w:rsidRPr="00757268">
              <w:rPr>
                <w:rFonts w:ascii="Calibri" w:hAnsi="Calibri" w:cs="Calibri"/>
                <w:color w:val="000000"/>
              </w:rPr>
              <w:t xml:space="preserve">     In-Person</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3018BDBF" w14:textId="77777777" w:rsidR="00757268" w:rsidRPr="00757268" w:rsidRDefault="00757268" w:rsidP="00757268">
            <w:pPr>
              <w:rPr>
                <w:rFonts w:ascii="Calibri" w:hAnsi="Calibri" w:cs="Calibri"/>
                <w:color w:val="000000"/>
              </w:rPr>
            </w:pPr>
            <w:r w:rsidRPr="00757268">
              <w:rPr>
                <w:rFonts w:ascii="Calibri" w:hAnsi="Calibri" w:cs="Calibri"/>
                <w:color w:val="000000"/>
              </w:rPr>
              <w:t>1</w:t>
            </w:r>
          </w:p>
        </w:tc>
        <w:tc>
          <w:tcPr>
            <w:tcW w:w="727" w:type="dxa"/>
            <w:tcBorders>
              <w:top w:val="single" w:sz="4" w:space="0" w:color="8EA9DB"/>
              <w:left w:val="nil"/>
              <w:bottom w:val="single" w:sz="4" w:space="0" w:color="8EA9DB"/>
              <w:right w:val="nil"/>
            </w:tcBorders>
            <w:shd w:val="clear" w:color="auto" w:fill="D9E1F2"/>
            <w:noWrap/>
            <w:hideMark/>
          </w:tcPr>
          <w:p w14:paraId="4034120B" w14:textId="77777777" w:rsidR="00757268" w:rsidRPr="00757268" w:rsidRDefault="00757268" w:rsidP="00757268">
            <w:pPr>
              <w:rPr>
                <w:rFonts w:ascii="Calibri" w:hAnsi="Calibri" w:cs="Calibri"/>
                <w:color w:val="000000"/>
              </w:rPr>
            </w:pPr>
            <w:r w:rsidRPr="00757268">
              <w:rPr>
                <w:rFonts w:ascii="Calibri" w:hAnsi="Calibri" w:cs="Calibri"/>
                <w:color w:val="000000"/>
              </w:rPr>
              <w:t>(100)</w:t>
            </w:r>
          </w:p>
        </w:tc>
        <w:tc>
          <w:tcPr>
            <w:tcW w:w="1407" w:type="dxa"/>
            <w:tcBorders>
              <w:top w:val="single" w:sz="4" w:space="0" w:color="8EA9DB"/>
              <w:left w:val="nil"/>
              <w:bottom w:val="single" w:sz="4" w:space="0" w:color="8EA9DB"/>
              <w:right w:val="single" w:sz="4" w:space="0" w:color="auto"/>
            </w:tcBorders>
            <w:shd w:val="clear" w:color="auto" w:fill="D9E1F2"/>
            <w:noWrap/>
            <w:hideMark/>
          </w:tcPr>
          <w:p w14:paraId="28A4F8AE" w14:textId="50BA0A1A"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9tf2Gcx2","properties":{"formattedCitation":"(8)","plainCitation":"(8)","noteIndex":0},"citationItems":[{"id":12338,"uris":["http://zotero.org/users/6673365/items/VL4M6T57"],"itemData":{"id":12338,"type":"article-journal","abstract":"Vaccines are critical to protect both nursing home residents and staff from COVID-19, but some staff have expressed reservations about being vaccinated. In this brief report, we describe interventions that Genesis HealthCare—one of the largest US long-term care providers—implemented after recognizing midway through vaccinations that racial and ethnic disparities existed in vaccine uptake among employees, with black and Hispanic employees having significantly lower rates of vaccination than their peers. Specifically, Genesis engaged its Diversity, Equity, and Inclusion (DEI) Committee to identify ways to augment its already comprehensive vaccine education campaign in order to build confidence among employees from minority communities. Interventions implemented beginning in late January 2021 included adding DEI representatives to information sessions to facilitate culturally sensitive discussions; holding information sessions at all times of day and night, and inviting employees’ family members to join; increasing availability of multilingual educational materials; and featuring DEI representatives in social media campaigns. Between the end of January and beginning of March 2021, we observed statistically significant improvements in the likelihood of black and Hispanic employees being vaccinated relative to white employees, calculated as the relative risk of vaccination, suggesting a reduction in vaccination disparity. Whether these trends are directly related to the organization’s efforts, or rather reflect individuals needing longer to become comfortable with the vaccines, is difficult to discern in the absence of a formal pragmatic trial. Still, these findings support the continuation of targeted educational and engagement efforts to improve vaccine uptake among staff, and the critical need to ensure that nursing homes have ongoing access to vaccine supply to continue their vaccination programs.","container-title":"Journal of the American Medical Directors Association","DOI":"10.1016/j.jamda.2021.07.006","ISSN":"1525-8610","issue":"9","journalAbbreviation":"J Am Med Dir Assoc","note":"PMID: 34375655\nPMCID: PMC8292109","page":"1853-1855.e1","source":"PubMed Central","title":"Racial Disparities in COVID-19 Vaccine Acceptance: Building Trust to Protect Nursing Home Staff and Residents","title-short":"Racial Disparities in COVID-19 Vaccine Acceptance","volume":"22","author":[{"family":"Feifer","given":"Richard A."},{"family":"Bethea","given":"LaShuan"},{"family":"White","given":"Elizabeth M."}],"issued":{"date-parts":[["2021",9]]}}}],"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8)</w:t>
            </w:r>
            <w:r>
              <w:rPr>
                <w:rFonts w:ascii="Calibri" w:hAnsi="Calibri" w:cs="Calibri"/>
                <w:color w:val="000000"/>
              </w:rPr>
              <w:fldChar w:fldCharType="end"/>
            </w:r>
          </w:p>
        </w:tc>
        <w:tc>
          <w:tcPr>
            <w:tcW w:w="567" w:type="dxa"/>
            <w:tcBorders>
              <w:top w:val="single" w:sz="4" w:space="0" w:color="8EA9DB"/>
              <w:left w:val="single" w:sz="4" w:space="0" w:color="auto"/>
              <w:bottom w:val="single" w:sz="4" w:space="0" w:color="8EA9DB"/>
              <w:right w:val="nil"/>
            </w:tcBorders>
            <w:shd w:val="clear" w:color="auto" w:fill="D9E1F2"/>
            <w:noWrap/>
            <w:hideMark/>
          </w:tcPr>
          <w:p w14:paraId="5BE4E607" w14:textId="77777777" w:rsidR="00757268" w:rsidRPr="00757268" w:rsidRDefault="00757268" w:rsidP="00757268">
            <w:pPr>
              <w:rPr>
                <w:rFonts w:ascii="Calibri" w:hAnsi="Calibri" w:cs="Calibri"/>
                <w:color w:val="000000"/>
              </w:rPr>
            </w:pPr>
            <w:r w:rsidRPr="00757268">
              <w:rPr>
                <w:rFonts w:ascii="Calibri" w:hAnsi="Calibri" w:cs="Calibri"/>
                <w:color w:val="000000"/>
              </w:rPr>
              <w:t>2</w:t>
            </w:r>
          </w:p>
        </w:tc>
        <w:tc>
          <w:tcPr>
            <w:tcW w:w="992" w:type="dxa"/>
            <w:tcBorders>
              <w:top w:val="single" w:sz="4" w:space="0" w:color="8EA9DB"/>
              <w:left w:val="nil"/>
              <w:bottom w:val="single" w:sz="4" w:space="0" w:color="8EA9DB"/>
              <w:right w:val="nil"/>
            </w:tcBorders>
            <w:shd w:val="clear" w:color="auto" w:fill="D9E1F2"/>
            <w:noWrap/>
            <w:hideMark/>
          </w:tcPr>
          <w:p w14:paraId="77598AEF" w14:textId="77777777" w:rsidR="00757268" w:rsidRPr="00757268" w:rsidRDefault="00757268" w:rsidP="00757268">
            <w:pPr>
              <w:rPr>
                <w:rFonts w:ascii="Calibri" w:hAnsi="Calibri" w:cs="Calibri"/>
                <w:color w:val="000000"/>
              </w:rPr>
            </w:pPr>
            <w:r w:rsidRPr="00757268">
              <w:rPr>
                <w:rFonts w:ascii="Calibri" w:hAnsi="Calibri" w:cs="Calibri"/>
                <w:color w:val="000000"/>
              </w:rPr>
              <w:t>(100)</w:t>
            </w:r>
          </w:p>
        </w:tc>
        <w:tc>
          <w:tcPr>
            <w:tcW w:w="1843" w:type="dxa"/>
            <w:tcBorders>
              <w:top w:val="single" w:sz="4" w:space="0" w:color="8EA9DB"/>
              <w:left w:val="nil"/>
              <w:bottom w:val="single" w:sz="4" w:space="0" w:color="8EA9DB"/>
              <w:right w:val="single" w:sz="4" w:space="0" w:color="auto"/>
            </w:tcBorders>
            <w:shd w:val="clear" w:color="auto" w:fill="D9E1F2"/>
            <w:noWrap/>
            <w:hideMark/>
          </w:tcPr>
          <w:p w14:paraId="4133DE59" w14:textId="65DB5B6F"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MiR04XuX","properties":{"formattedCitation":"(12,19)","plainCitation":"(12,19)","noteIndex":0},"citationItems":[{"id":15847,"uris":["http://zotero.org/users/6673365/items/G3AIH5ZF"],"itemData":{"id":15847,"type":"article-journal","abstract":"Lack of trust in biomedical research, government, and health care systems, especially among racial/ethnic minorities and under-resourced communities, is a longstanding issue rooted in social injustice. The COVID-19 pandemic has further highlighted existing health and socioeconomic inequities and increased the urgency for solutions to provide access to timely, culturally, and linguistically appropriate evidence-based information about COVID-19; and ultimately to promote vaccine uptake. California's statewide alliance STOP COVID-19 CA (comprising eleven sites), leverages long standing community partnerships to better understand concerns, misinformation, and address racial/ethnic inequities in vaccine hesitancy and uptake. Using data from the California CEAL Communication Working Group, we demonstrate the wide range of strategies, communication methods, languages, and trusted messengers that have been effective in reaching diverse communities across the state. We also showcase challenges and lessons learned, such as the importance of including trusted community partners to share information or provide vaccines. These approaches, rooted in community engagement, are crucial for addressing inequities and responding to future public health emergencies.","container-title":"Journal of Behavioral Medicine","DOI":"10.1007/s10865-022-00284-8","ISSN":"1573-3521","journalAbbreviation":"J Behav Med","language":"eng","note":"PMID: 35066696\nPMCID: PMC8783654","page":"1-14","source":"PubMed","title":"Addressing racial/ethnic inequities in vaccine hesitancy and uptake: lessons learned from the California alliance against COVID-19","title-short":"Addressing racial/ethnic inequities in vaccine hesitancy and uptake","author":[{"family":"AuYoung","given":"Mona"},{"family":"Rodriguez Espinosa","given":"Patricia"},{"family":"Chen","given":"Wei-Ting"},{"family":"Juturu","given":"Preeti"},{"family":"Young","given":"Maria-Elena De Trinidad"},{"family":"Casillas","given":"Alejandra"},{"family":"Adkins-Jackson","given":"Paris"},{"family":"Hopfer","given":"Suellen"},{"family":"Kissam","given":"Ed"},{"family":"Alo","given":"Audrey Kawaiopua"},{"family":"Vargas","given":"Roberto A."},{"family":"Brown","given":"Arleen F."},{"literal":"And the STOP COVID-19 C. A. Communications Working Group"}],"issued":{"date-parts":[["2022",1,22]]}}},{"id":15893,"uris":["http://zotero.org/users/6673365/items/NBSSAXIZ"],"itemData":{"id":15893,"type":"webpage","title":"Advocates working to get COVID-19 vaccine to Baltimore’s hard-hit Latino community","URL":"https://www.baltimoresun.com/coronavirus/bs-hs-vaccine-latino-outreach-20210222-lju36ekrpzh5xoisp7j46nztya-story.html","author":[{"family":"Garcia","given":"Stephanie"}],"accessed":{"date-parts":[["2022",12,1]]},"issued":{"date-parts":[["2021",2]]}}}],"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2,19)</w:t>
            </w:r>
            <w:r>
              <w:rPr>
                <w:rFonts w:ascii="Calibri" w:hAnsi="Calibri" w:cs="Calibri"/>
                <w:color w:val="000000"/>
              </w:rPr>
              <w:fldChar w:fldCharType="end"/>
            </w:r>
          </w:p>
        </w:tc>
      </w:tr>
      <w:tr w:rsidR="00757268" w:rsidRPr="00757268" w14:paraId="50495CF8"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auto"/>
            <w:noWrap/>
            <w:hideMark/>
          </w:tcPr>
          <w:p w14:paraId="735C3E6A" w14:textId="77777777" w:rsidR="00757268" w:rsidRPr="00757268" w:rsidRDefault="00757268" w:rsidP="00757268">
            <w:pPr>
              <w:rPr>
                <w:rFonts w:ascii="Calibri" w:hAnsi="Calibri" w:cs="Calibri"/>
                <w:b/>
                <w:bCs/>
                <w:color w:val="000000"/>
              </w:rPr>
            </w:pPr>
            <w:r w:rsidRPr="00757268">
              <w:rPr>
                <w:rFonts w:ascii="Calibri" w:hAnsi="Calibri" w:cs="Calibri"/>
                <w:b/>
                <w:bCs/>
                <w:color w:val="000000"/>
              </w:rPr>
              <w:t xml:space="preserve">Individual-Based </w:t>
            </w:r>
          </w:p>
        </w:tc>
        <w:tc>
          <w:tcPr>
            <w:tcW w:w="460" w:type="dxa"/>
            <w:tcBorders>
              <w:top w:val="single" w:sz="4" w:space="0" w:color="8EA9DB"/>
              <w:left w:val="single" w:sz="4" w:space="0" w:color="auto"/>
              <w:bottom w:val="single" w:sz="4" w:space="0" w:color="8EA9DB"/>
              <w:right w:val="nil"/>
            </w:tcBorders>
            <w:shd w:val="clear" w:color="auto" w:fill="auto"/>
            <w:noWrap/>
            <w:hideMark/>
          </w:tcPr>
          <w:p w14:paraId="34D364D1" w14:textId="77777777" w:rsidR="00757268" w:rsidRPr="00757268" w:rsidRDefault="00757268" w:rsidP="00757268">
            <w:pPr>
              <w:rPr>
                <w:rFonts w:ascii="Calibri" w:hAnsi="Calibri" w:cs="Calibri"/>
                <w:color w:val="000000"/>
              </w:rPr>
            </w:pPr>
            <w:r w:rsidRPr="00757268">
              <w:rPr>
                <w:rFonts w:ascii="Calibri" w:hAnsi="Calibri" w:cs="Calibri"/>
                <w:color w:val="000000"/>
              </w:rPr>
              <w:t>5</w:t>
            </w:r>
          </w:p>
        </w:tc>
        <w:tc>
          <w:tcPr>
            <w:tcW w:w="727" w:type="dxa"/>
            <w:tcBorders>
              <w:top w:val="single" w:sz="4" w:space="0" w:color="8EA9DB"/>
              <w:left w:val="nil"/>
              <w:bottom w:val="single" w:sz="4" w:space="0" w:color="8EA9DB"/>
              <w:right w:val="nil"/>
            </w:tcBorders>
            <w:shd w:val="clear" w:color="auto" w:fill="auto"/>
            <w:noWrap/>
            <w:hideMark/>
          </w:tcPr>
          <w:p w14:paraId="2CCF6697" w14:textId="77777777" w:rsidR="00757268" w:rsidRPr="00757268" w:rsidRDefault="00757268" w:rsidP="00757268">
            <w:pPr>
              <w:rPr>
                <w:rFonts w:ascii="Calibri" w:hAnsi="Calibri" w:cs="Calibri"/>
                <w:color w:val="000000"/>
              </w:rPr>
            </w:pPr>
            <w:r w:rsidRPr="00757268">
              <w:rPr>
                <w:rFonts w:ascii="Calibri" w:hAnsi="Calibri" w:cs="Calibri"/>
                <w:color w:val="000000"/>
              </w:rPr>
              <w:t>(38)</w:t>
            </w:r>
          </w:p>
        </w:tc>
        <w:tc>
          <w:tcPr>
            <w:tcW w:w="1407" w:type="dxa"/>
            <w:tcBorders>
              <w:top w:val="single" w:sz="4" w:space="0" w:color="8EA9DB"/>
              <w:left w:val="nil"/>
              <w:bottom w:val="single" w:sz="4" w:space="0" w:color="8EA9DB"/>
              <w:right w:val="single" w:sz="4" w:space="0" w:color="auto"/>
            </w:tcBorders>
            <w:shd w:val="clear" w:color="auto" w:fill="auto"/>
            <w:noWrap/>
            <w:hideMark/>
          </w:tcPr>
          <w:p w14:paraId="2B9F7F54" w14:textId="77777777" w:rsidR="00757268" w:rsidRPr="00757268" w:rsidRDefault="00757268" w:rsidP="00757268">
            <w:pPr>
              <w:rPr>
                <w:rFonts w:ascii="Calibri" w:hAnsi="Calibri" w:cs="Calibri"/>
                <w:color w:val="000000"/>
              </w:rPr>
            </w:pPr>
            <w:r w:rsidRPr="00757268">
              <w:rPr>
                <w:rFonts w:ascii="Calibri" w:hAnsi="Calibri" w:cs="Calibri"/>
                <w:color w:val="000000"/>
              </w:rPr>
              <w:t> </w:t>
            </w:r>
          </w:p>
        </w:tc>
        <w:tc>
          <w:tcPr>
            <w:tcW w:w="567" w:type="dxa"/>
            <w:tcBorders>
              <w:top w:val="single" w:sz="4" w:space="0" w:color="8EA9DB"/>
              <w:left w:val="single" w:sz="4" w:space="0" w:color="auto"/>
              <w:bottom w:val="single" w:sz="4" w:space="0" w:color="8EA9DB"/>
              <w:right w:val="nil"/>
            </w:tcBorders>
            <w:shd w:val="clear" w:color="auto" w:fill="auto"/>
            <w:noWrap/>
            <w:hideMark/>
          </w:tcPr>
          <w:p w14:paraId="20E49681" w14:textId="77777777" w:rsidR="00757268" w:rsidRPr="00757268" w:rsidRDefault="00757268" w:rsidP="00757268">
            <w:pPr>
              <w:rPr>
                <w:rFonts w:ascii="Calibri" w:hAnsi="Calibri" w:cs="Calibri"/>
                <w:color w:val="000000"/>
              </w:rPr>
            </w:pPr>
            <w:r w:rsidRPr="00757268">
              <w:rPr>
                <w:rFonts w:ascii="Calibri" w:hAnsi="Calibri" w:cs="Calibri"/>
                <w:color w:val="000000"/>
              </w:rPr>
              <w:t>10</w:t>
            </w:r>
          </w:p>
        </w:tc>
        <w:tc>
          <w:tcPr>
            <w:tcW w:w="992" w:type="dxa"/>
            <w:tcBorders>
              <w:top w:val="single" w:sz="4" w:space="0" w:color="8EA9DB"/>
              <w:left w:val="nil"/>
              <w:bottom w:val="single" w:sz="4" w:space="0" w:color="8EA9DB"/>
              <w:right w:val="nil"/>
            </w:tcBorders>
            <w:shd w:val="clear" w:color="auto" w:fill="auto"/>
            <w:noWrap/>
            <w:hideMark/>
          </w:tcPr>
          <w:p w14:paraId="7C6E964C" w14:textId="77777777" w:rsidR="00757268" w:rsidRPr="00757268" w:rsidRDefault="00757268" w:rsidP="00757268">
            <w:pPr>
              <w:rPr>
                <w:rFonts w:ascii="Calibri" w:hAnsi="Calibri" w:cs="Calibri"/>
                <w:color w:val="000000"/>
              </w:rPr>
            </w:pPr>
            <w:r w:rsidRPr="00757268">
              <w:rPr>
                <w:rFonts w:ascii="Calibri" w:hAnsi="Calibri" w:cs="Calibri"/>
                <w:color w:val="000000"/>
              </w:rPr>
              <w:t>(53)</w:t>
            </w:r>
          </w:p>
        </w:tc>
        <w:tc>
          <w:tcPr>
            <w:tcW w:w="1843" w:type="dxa"/>
            <w:tcBorders>
              <w:top w:val="single" w:sz="4" w:space="0" w:color="8EA9DB"/>
              <w:left w:val="nil"/>
              <w:bottom w:val="single" w:sz="4" w:space="0" w:color="8EA9DB"/>
              <w:right w:val="single" w:sz="4" w:space="0" w:color="auto"/>
            </w:tcBorders>
            <w:shd w:val="clear" w:color="auto" w:fill="auto"/>
            <w:noWrap/>
            <w:hideMark/>
          </w:tcPr>
          <w:p w14:paraId="3988CDBB" w14:textId="77777777" w:rsidR="00757268" w:rsidRPr="00757268" w:rsidRDefault="00757268" w:rsidP="00757268">
            <w:pPr>
              <w:rPr>
                <w:rFonts w:ascii="Calibri" w:hAnsi="Calibri" w:cs="Calibri"/>
                <w:color w:val="000000"/>
              </w:rPr>
            </w:pPr>
            <w:r w:rsidRPr="00757268">
              <w:rPr>
                <w:rFonts w:ascii="Calibri" w:hAnsi="Calibri" w:cs="Calibri"/>
                <w:color w:val="000000"/>
              </w:rPr>
              <w:t> </w:t>
            </w:r>
          </w:p>
        </w:tc>
      </w:tr>
      <w:tr w:rsidR="00757268" w:rsidRPr="00757268" w14:paraId="7A3AF929"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D9E1F2"/>
            <w:noWrap/>
            <w:hideMark/>
          </w:tcPr>
          <w:p w14:paraId="29806E5C" w14:textId="77777777" w:rsidR="00757268" w:rsidRPr="00757268" w:rsidRDefault="00757268" w:rsidP="00757268">
            <w:pPr>
              <w:rPr>
                <w:rFonts w:ascii="Calibri" w:hAnsi="Calibri" w:cs="Calibri"/>
                <w:color w:val="000000"/>
              </w:rPr>
            </w:pPr>
            <w:r w:rsidRPr="00757268">
              <w:rPr>
                <w:rFonts w:ascii="Calibri" w:hAnsi="Calibri" w:cs="Calibri"/>
                <w:color w:val="000000"/>
              </w:rPr>
              <w:t xml:space="preserve">  Phone Call (virtual)</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3F169836" w14:textId="77777777" w:rsidR="00757268" w:rsidRPr="00757268" w:rsidRDefault="00757268" w:rsidP="00757268">
            <w:pPr>
              <w:rPr>
                <w:rFonts w:ascii="Calibri" w:hAnsi="Calibri" w:cs="Calibri"/>
                <w:color w:val="000000"/>
              </w:rPr>
            </w:pPr>
            <w:r w:rsidRPr="00757268">
              <w:rPr>
                <w:rFonts w:ascii="Calibri" w:hAnsi="Calibri" w:cs="Calibri"/>
                <w:color w:val="000000"/>
              </w:rPr>
              <w:t>2</w:t>
            </w:r>
          </w:p>
        </w:tc>
        <w:tc>
          <w:tcPr>
            <w:tcW w:w="727" w:type="dxa"/>
            <w:tcBorders>
              <w:top w:val="single" w:sz="4" w:space="0" w:color="8EA9DB"/>
              <w:left w:val="nil"/>
              <w:bottom w:val="single" w:sz="4" w:space="0" w:color="8EA9DB"/>
              <w:right w:val="nil"/>
            </w:tcBorders>
            <w:shd w:val="clear" w:color="auto" w:fill="D9E1F2"/>
            <w:noWrap/>
            <w:hideMark/>
          </w:tcPr>
          <w:p w14:paraId="60DA32D2" w14:textId="77777777" w:rsidR="00757268" w:rsidRPr="00757268" w:rsidRDefault="00757268" w:rsidP="00757268">
            <w:pPr>
              <w:rPr>
                <w:rFonts w:ascii="Calibri" w:hAnsi="Calibri" w:cs="Calibri"/>
                <w:color w:val="000000"/>
              </w:rPr>
            </w:pPr>
            <w:r w:rsidRPr="00757268">
              <w:rPr>
                <w:rFonts w:ascii="Calibri" w:hAnsi="Calibri" w:cs="Calibri"/>
                <w:color w:val="000000"/>
              </w:rPr>
              <w:t>(15)</w:t>
            </w:r>
          </w:p>
        </w:tc>
        <w:tc>
          <w:tcPr>
            <w:tcW w:w="1407" w:type="dxa"/>
            <w:tcBorders>
              <w:top w:val="single" w:sz="4" w:space="0" w:color="8EA9DB"/>
              <w:left w:val="nil"/>
              <w:bottom w:val="single" w:sz="4" w:space="0" w:color="8EA9DB"/>
              <w:right w:val="single" w:sz="4" w:space="0" w:color="auto"/>
            </w:tcBorders>
            <w:shd w:val="clear" w:color="auto" w:fill="D9E1F2"/>
            <w:noWrap/>
            <w:hideMark/>
          </w:tcPr>
          <w:p w14:paraId="2DDC8F03" w14:textId="2CBBBFDE" w:rsidR="00757268" w:rsidRPr="00757268" w:rsidRDefault="003519A0" w:rsidP="00757268">
            <w:pP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TEMP </w:instrText>
            </w:r>
            <w:r>
              <w:rPr>
                <w:rFonts w:ascii="Calibri" w:hAnsi="Calibri" w:cs="Calibri"/>
                <w:color w:val="000000"/>
              </w:rPr>
              <w:fldChar w:fldCharType="separate"/>
            </w:r>
            <w:r>
              <w:rPr>
                <w:rFonts w:ascii="Calibri" w:hAnsi="Calibri" w:cs="Calibri"/>
                <w:noProof/>
                <w:color w:val="000000"/>
              </w:rPr>
              <w:t>(22,23)</w:t>
            </w:r>
            <w:r>
              <w:rPr>
                <w:rFonts w:ascii="Calibri" w:hAnsi="Calibri" w:cs="Calibri"/>
                <w:color w:val="000000"/>
              </w:rPr>
              <w:fldChar w:fldCharType="end"/>
            </w:r>
          </w:p>
        </w:tc>
        <w:tc>
          <w:tcPr>
            <w:tcW w:w="567" w:type="dxa"/>
            <w:tcBorders>
              <w:top w:val="single" w:sz="4" w:space="0" w:color="8EA9DB"/>
              <w:left w:val="single" w:sz="4" w:space="0" w:color="auto"/>
              <w:bottom w:val="single" w:sz="4" w:space="0" w:color="8EA9DB"/>
              <w:right w:val="nil"/>
            </w:tcBorders>
            <w:shd w:val="clear" w:color="auto" w:fill="D9E1F2"/>
            <w:noWrap/>
            <w:hideMark/>
          </w:tcPr>
          <w:p w14:paraId="01672F13" w14:textId="77777777" w:rsidR="00757268" w:rsidRPr="00757268" w:rsidRDefault="00757268" w:rsidP="00757268">
            <w:pPr>
              <w:rPr>
                <w:rFonts w:ascii="Calibri" w:hAnsi="Calibri" w:cs="Calibri"/>
                <w:color w:val="000000"/>
              </w:rPr>
            </w:pPr>
            <w:r w:rsidRPr="00757268">
              <w:rPr>
                <w:rFonts w:ascii="Calibri" w:hAnsi="Calibri" w:cs="Calibri"/>
                <w:color w:val="000000"/>
              </w:rPr>
              <w:t>5</w:t>
            </w:r>
          </w:p>
        </w:tc>
        <w:tc>
          <w:tcPr>
            <w:tcW w:w="992" w:type="dxa"/>
            <w:tcBorders>
              <w:top w:val="single" w:sz="4" w:space="0" w:color="8EA9DB"/>
              <w:left w:val="nil"/>
              <w:bottom w:val="single" w:sz="4" w:space="0" w:color="8EA9DB"/>
              <w:right w:val="nil"/>
            </w:tcBorders>
            <w:shd w:val="clear" w:color="auto" w:fill="D9E1F2"/>
            <w:noWrap/>
            <w:hideMark/>
          </w:tcPr>
          <w:p w14:paraId="6E859C3B" w14:textId="77777777" w:rsidR="00757268" w:rsidRPr="00757268" w:rsidRDefault="00757268" w:rsidP="00757268">
            <w:pPr>
              <w:rPr>
                <w:rFonts w:ascii="Calibri" w:hAnsi="Calibri" w:cs="Calibri"/>
                <w:color w:val="000000"/>
              </w:rPr>
            </w:pPr>
            <w:r w:rsidRPr="00757268">
              <w:rPr>
                <w:rFonts w:ascii="Calibri" w:hAnsi="Calibri" w:cs="Calibri"/>
                <w:color w:val="000000"/>
              </w:rPr>
              <w:t>(26)</w:t>
            </w:r>
          </w:p>
        </w:tc>
        <w:tc>
          <w:tcPr>
            <w:tcW w:w="1843" w:type="dxa"/>
            <w:tcBorders>
              <w:top w:val="single" w:sz="4" w:space="0" w:color="8EA9DB"/>
              <w:left w:val="nil"/>
              <w:bottom w:val="single" w:sz="4" w:space="0" w:color="8EA9DB"/>
              <w:right w:val="single" w:sz="4" w:space="0" w:color="auto"/>
            </w:tcBorders>
            <w:shd w:val="clear" w:color="auto" w:fill="D9E1F2"/>
            <w:noWrap/>
            <w:hideMark/>
          </w:tcPr>
          <w:p w14:paraId="16C76359" w14:textId="0E442145"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Sml7jBR5","properties":{"formattedCitation":"(12,27,31\\uc0\\u8211{}33)","plainCitation":"(12,27,31–33)","noteIndex":0},"citationItems":[{"id":15847,"uris":["http://zotero.org/users/6673365/items/G3AIH5ZF"],"itemData":{"id":15847,"type":"article-journal","abstract":"Lack of trust in biomedical research, government, and health care systems, especially among racial/ethnic minorities and under-resourced communities, is a longstanding issue rooted in social injustice. The COVID-19 pandemic has further highlighted existing health and socioeconomic inequities and increased the urgency for solutions to provide access to timely, culturally, and linguistically appropriate evidence-based information about COVID-19; and ultimately to promote vaccine uptake. California's statewide alliance STOP COVID-19 CA (comprising eleven sites), leverages long standing community partnerships to better understand concerns, misinformation, and address racial/ethnic inequities in vaccine hesitancy and uptake. Using data from the California CEAL Communication Working Group, we demonstrate the wide range of strategies, communication methods, languages, and trusted messengers that have been effective in reaching diverse communities across the state. We also showcase challenges and lessons learned, such as the importance of including trusted community partners to share information or provide vaccines. These approaches, rooted in community engagement, are crucial for addressing inequities and responding to future public health emergencies.","container-title":"Journal of Behavioral Medicine","DOI":"10.1007/s10865-022-00284-8","ISSN":"1573-3521","journalAbbreviation":"J Behav Med","language":"eng","note":"PMID: 35066696\nPMCID: PMC8783654","page":"1-14","source":"PubMed","title":"Addressing racial/ethnic inequities in vaccine hesitancy and uptake: lessons learned from the California alliance against COVID-19","title-short":"Addressing racial/ethnic inequities in vaccine hesitancy and uptake","author":[{"family":"AuYoung","given":"Mona"},{"family":"Rodriguez Espinosa","given":"Patricia"},{"family":"Chen","given":"Wei-Ting"},{"family":"Juturu","given":"Preeti"},{"family":"Young","given":"Maria-Elena De Trinidad"},{"family":"Casillas","given":"Alejandra"},{"family":"Adkins-Jackson","given":"Paris"},{"family":"Hopfer","given":"Suellen"},{"family":"Kissam","given":"Ed"},{"family":"Alo","given":"Audrey Kawaiopua"},{"family":"Vargas","given":"Roberto A."},{"family":"Brown","given":"Arleen F."},{"literal":"And the STOP COVID-19 C. A. Communications Working Group"}],"issued":{"date-parts":[["2022",1,22]]}}},{"id":15861,"uris":["http://zotero.org/users/6673365/items/NQ23SGR3"],"itemData":{"id":15861,"type":"article-journal","abstract":"The COVID-19 pandemic, and vaccine hesitancy, pose a significant public health threat. The Veterans Health Administration system is uniquely situated to provide insights into the implementation of a population health approach to vaccine acceptance.","container-title":"Journal of General Internal Medicine","DOI":"10.1007/s11606-021-07353-9","ISSN":"1525-1497","issue":"4","journalAbbreviation":"J GEN INTERN MED","language":"en","page":"954-957","source":"Springer Link","title":"Addressing COVID-19 Vaccine Acceptance Within a Large Healthcare System: a Population Health Model","title-short":"Addressing COVID-19 Vaccine Acceptance Within a Large Healthcare System","volume":"37","author":[{"family":"Spelman","given":"Juliette F."},{"family":"Kravetz","given":"Jeffrey D."},{"family":"Bastian","given":"Lori"},{"family":"Ruser","given":"Christopher"}],"issued":{"date-parts":[["2022",3,1]]}}},{"id":15856,"uris":["http://zotero.org/users/6673365/items/JQ4J9XNK"],"itemData":{"id":15856,"type":"article-journal","abstract":"BACKGROUND: Solid organ transplant recipients (SOTRs) are at increased risk for adverse outcomes with coronavirus disease 19 (COVID-19). Early data show a lower severe acute respiratory syndrome virus 2 (SARS-CoV-2) spike antibody immune response among SOTRs leading to patient concerns about vaccine efficacy. Public health messaging has largely left out immunocompromized individuals leading to a higher risk of vaccine misinformation. The American Society of Transplantation recommends COVID-19 vaccination for all SOTRs; however, patient concerns and beliefs about vaccination are largely unknown.\nMETHODS: We conducted a transplant-center-based, pragmatic pilot trial to encourage COVID-19 vaccination among 103 unvaccinated SOTRs. We assessed vaccine concerns, barriers to vaccination, answered questions about efficacy, side effects, and clinical recommendations.\nRESULTS: A total of 24% (n = 25) of SOTRs reported that they will schedule COVID-19 vaccination after the study call, 46% reported that they will consider vaccination in the future, and 30% said they will not consider vaccination. Older age and White race were associated with lower willingness to schedule the vaccine, whereas Black race and longer time from transplant were associated with higher willingness. Common vaccine concerns included lack of long-term data, inconsistent messaging from providers, scheduling inconvenience, and insufficient resources. Follow-up approximately 1 month after the initial outreach found 52% (n = 13) of liver transplant recipients, and 10% (n = 3) of kidney transplant recipients subsequently received COVID-19 vaccines for a vaccination rate of 29% among respondents.\nCONCLUSION: Transplant center-based vaccine outreach efforts can decrease misinformation and increase vaccination uptake; however, vaccine-related mistrust remains high.","container-title":"Transplant Infectious Disease: An Official Journal of the Transplantation Society","DOI":"10.1111/tid.13722","ISSN":"1399-3062","issue":"5","journalAbbreviation":"Transpl Infect Dis","language":"eng","note":"PMID: 34496115\nPMCID: PMC8646282","page":"e13722","source":"PubMed","title":"A pragmatic outreach pilot to understand and overcome barriers to COVID-19 vaccination in abdominal organ transplant","volume":"23","author":[{"family":"Serper","given":"Marina"},{"family":"Liu","given":"Chung-Heng"},{"family":"Blumberg","given":"Emily A."},{"family":"Burdzy","given":"Alexander E."},{"family":"Veasey","given":"Stephanie"},{"family":"Halpern","given":"Samantha"},{"family":"Lander","given":"Elaine"},{"family":"Sigafus","given":"Matthew R."},{"family":"Bloom","given":"Roy D."},{"family":"Dunn","given":"Ty B."},{"family":"Abt","given":"Peter L."},{"family":"Reddy","given":"K. Rajender"},{"family":"Mehta","given":"Shivan J."}],"issued":{"date-parts":[["2021",10]]}}},{"id":15881,"uris":["http://zotero.org/users/6673365/items/KDZYKPPF"],"itemData":{"id":15881,"type":"article-newspaper","container-title":"Ames Tribune","title":"How volunteers help Story County immigrants get COVID-19 vaccinations","URL":"https://www.amestrib.com/story/news/2021/05/17/covid-19-vaccine-story-county-ames-coronavirus-how-volunteers-help-immigrants-vaccination/5035247001/","author":[{"family":"Rosario","given":"Isabella"}],"accessed":{"date-parts":[["2022",12,1]]},"issued":{"date-parts":[["2021",5,17]]}}},{"id":15891,"uris":["http://zotero.org/users/6673365/items/YPYB7CZB"],"itemData":{"id":15891,"type":"webpage","container-title":"KQED","title":"Advocates Work to Combat Vaccine Distrust in ICE Detention Facilities | KQED","URL":"https://www.kqed.org/news/11869046/advocates-work-to-combat-vaccine-distrust-in-ice-detention-facilities","author":[{"family":"Wiley","given":"Michelle"}],"accessed":{"date-parts":[["2022",12,1]]},"issued":{"date-parts":[["2021",4,14]]}}}],"schema":"https://github.com/citation-style-language/schema/raw/master/csl-citation.json"} </w:instrText>
            </w:r>
            <w:r>
              <w:rPr>
                <w:rFonts w:ascii="Calibri" w:hAnsi="Calibri" w:cs="Calibri"/>
                <w:color w:val="000000"/>
              </w:rPr>
              <w:fldChar w:fldCharType="separate"/>
            </w:r>
            <w:r w:rsidR="008D4C85" w:rsidRPr="008D4C85">
              <w:rPr>
                <w:rFonts w:ascii="Calibri" w:hAnsi="Calibri"/>
                <w:color w:val="000000"/>
                <w:lang w:val="en-US"/>
              </w:rPr>
              <w:t>(12,27,31–33)</w:t>
            </w:r>
            <w:r>
              <w:rPr>
                <w:rFonts w:ascii="Calibri" w:hAnsi="Calibri" w:cs="Calibri"/>
                <w:color w:val="000000"/>
              </w:rPr>
              <w:fldChar w:fldCharType="end"/>
            </w:r>
            <w:r>
              <w:rPr>
                <w:rFonts w:ascii="Calibri" w:hAnsi="Calibri" w:cs="Calibri"/>
                <w:color w:val="000000"/>
              </w:rPr>
              <w:t xml:space="preserve"> </w:t>
            </w:r>
          </w:p>
        </w:tc>
      </w:tr>
      <w:tr w:rsidR="00757268" w:rsidRPr="00757268" w14:paraId="39C85F3B"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D9E1F2"/>
            <w:noWrap/>
            <w:hideMark/>
          </w:tcPr>
          <w:p w14:paraId="4375A410" w14:textId="77777777" w:rsidR="00757268" w:rsidRPr="00757268" w:rsidRDefault="00757268" w:rsidP="00757268">
            <w:pPr>
              <w:rPr>
                <w:rFonts w:ascii="Calibri" w:hAnsi="Calibri" w:cs="Calibri"/>
                <w:color w:val="000000"/>
              </w:rPr>
            </w:pPr>
            <w:r w:rsidRPr="00757268">
              <w:rPr>
                <w:rFonts w:ascii="Calibri" w:hAnsi="Calibri" w:cs="Calibri"/>
                <w:color w:val="000000"/>
              </w:rPr>
              <w:t xml:space="preserve">     Hotlines</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1323D18E" w14:textId="77777777" w:rsidR="00757268" w:rsidRPr="00757268" w:rsidRDefault="00757268" w:rsidP="00757268">
            <w:pPr>
              <w:rPr>
                <w:rFonts w:ascii="Calibri" w:hAnsi="Calibri" w:cs="Calibri"/>
                <w:color w:val="000000"/>
              </w:rPr>
            </w:pPr>
            <w:r w:rsidRPr="00757268">
              <w:rPr>
                <w:rFonts w:ascii="Calibri" w:hAnsi="Calibri" w:cs="Calibri"/>
                <w:color w:val="000000"/>
              </w:rPr>
              <w:t>0</w:t>
            </w:r>
          </w:p>
        </w:tc>
        <w:tc>
          <w:tcPr>
            <w:tcW w:w="727" w:type="dxa"/>
            <w:tcBorders>
              <w:top w:val="single" w:sz="4" w:space="0" w:color="8EA9DB"/>
              <w:left w:val="nil"/>
              <w:bottom w:val="single" w:sz="4" w:space="0" w:color="8EA9DB"/>
              <w:right w:val="nil"/>
            </w:tcBorders>
            <w:shd w:val="clear" w:color="auto" w:fill="D9E1F2"/>
            <w:noWrap/>
            <w:hideMark/>
          </w:tcPr>
          <w:p w14:paraId="602B02F6" w14:textId="77777777" w:rsidR="00757268" w:rsidRPr="00757268" w:rsidRDefault="00757268" w:rsidP="00757268">
            <w:pPr>
              <w:rPr>
                <w:rFonts w:ascii="Calibri" w:hAnsi="Calibri" w:cs="Calibri"/>
                <w:color w:val="000000"/>
              </w:rPr>
            </w:pPr>
          </w:p>
        </w:tc>
        <w:tc>
          <w:tcPr>
            <w:tcW w:w="1407" w:type="dxa"/>
            <w:tcBorders>
              <w:top w:val="single" w:sz="4" w:space="0" w:color="8EA9DB"/>
              <w:left w:val="nil"/>
              <w:bottom w:val="single" w:sz="4" w:space="0" w:color="8EA9DB"/>
              <w:right w:val="single" w:sz="4" w:space="0" w:color="auto"/>
            </w:tcBorders>
            <w:shd w:val="clear" w:color="auto" w:fill="D9E1F2"/>
            <w:noWrap/>
            <w:hideMark/>
          </w:tcPr>
          <w:p w14:paraId="6D1D710E" w14:textId="3077DACA" w:rsidR="00757268" w:rsidRPr="00757268" w:rsidRDefault="00757268" w:rsidP="00757268">
            <w:pPr>
              <w:rPr>
                <w:rFonts w:ascii="Calibri" w:hAnsi="Calibri" w:cs="Calibri"/>
                <w:color w:val="000000"/>
              </w:rPr>
            </w:pPr>
            <w:r w:rsidRPr="00757268">
              <w:rPr>
                <w:rFonts w:ascii="Calibri" w:hAnsi="Calibri" w:cs="Calibri"/>
                <w:color w:val="000000"/>
              </w:rPr>
              <w:t>N</w:t>
            </w:r>
            <w:r w:rsidR="003519A0">
              <w:rPr>
                <w:rFonts w:ascii="Calibri" w:hAnsi="Calibri" w:cs="Calibri"/>
                <w:color w:val="000000"/>
              </w:rPr>
              <w:t>/A</w:t>
            </w:r>
          </w:p>
        </w:tc>
        <w:tc>
          <w:tcPr>
            <w:tcW w:w="567" w:type="dxa"/>
            <w:tcBorders>
              <w:top w:val="single" w:sz="4" w:space="0" w:color="8EA9DB"/>
              <w:left w:val="single" w:sz="4" w:space="0" w:color="auto"/>
              <w:bottom w:val="single" w:sz="4" w:space="0" w:color="8EA9DB"/>
              <w:right w:val="nil"/>
            </w:tcBorders>
            <w:shd w:val="clear" w:color="auto" w:fill="D9E1F2"/>
            <w:noWrap/>
            <w:hideMark/>
          </w:tcPr>
          <w:p w14:paraId="1D871030" w14:textId="77777777" w:rsidR="00757268" w:rsidRPr="00757268" w:rsidRDefault="00757268" w:rsidP="00757268">
            <w:pPr>
              <w:rPr>
                <w:rFonts w:ascii="Calibri" w:hAnsi="Calibri" w:cs="Calibri"/>
                <w:color w:val="000000"/>
              </w:rPr>
            </w:pPr>
            <w:r w:rsidRPr="00757268">
              <w:rPr>
                <w:rFonts w:ascii="Calibri" w:hAnsi="Calibri" w:cs="Calibri"/>
                <w:color w:val="000000"/>
              </w:rPr>
              <w:t>2</w:t>
            </w:r>
          </w:p>
        </w:tc>
        <w:tc>
          <w:tcPr>
            <w:tcW w:w="992" w:type="dxa"/>
            <w:tcBorders>
              <w:top w:val="single" w:sz="4" w:space="0" w:color="8EA9DB"/>
              <w:left w:val="nil"/>
              <w:bottom w:val="single" w:sz="4" w:space="0" w:color="8EA9DB"/>
              <w:right w:val="nil"/>
            </w:tcBorders>
            <w:shd w:val="clear" w:color="auto" w:fill="D9E1F2"/>
            <w:noWrap/>
            <w:hideMark/>
          </w:tcPr>
          <w:p w14:paraId="6184BCB4" w14:textId="77777777" w:rsidR="00757268" w:rsidRPr="00757268" w:rsidRDefault="00757268" w:rsidP="00757268">
            <w:pPr>
              <w:rPr>
                <w:rFonts w:ascii="Calibri" w:hAnsi="Calibri" w:cs="Calibri"/>
                <w:color w:val="000000"/>
              </w:rPr>
            </w:pPr>
            <w:r w:rsidRPr="00757268">
              <w:rPr>
                <w:rFonts w:ascii="Calibri" w:hAnsi="Calibri" w:cs="Calibri"/>
                <w:color w:val="000000"/>
              </w:rPr>
              <w:t>(40)</w:t>
            </w:r>
          </w:p>
        </w:tc>
        <w:tc>
          <w:tcPr>
            <w:tcW w:w="1843" w:type="dxa"/>
            <w:tcBorders>
              <w:top w:val="single" w:sz="4" w:space="0" w:color="8EA9DB"/>
              <w:left w:val="nil"/>
              <w:bottom w:val="single" w:sz="4" w:space="0" w:color="8EA9DB"/>
              <w:right w:val="single" w:sz="4" w:space="0" w:color="auto"/>
            </w:tcBorders>
            <w:shd w:val="clear" w:color="auto" w:fill="D9E1F2"/>
            <w:noWrap/>
            <w:hideMark/>
          </w:tcPr>
          <w:p w14:paraId="3C48393B" w14:textId="3BD7C657"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Nj95JVNA","properties":{"formattedCitation":"(12,33)","plainCitation":"(12,33)","noteIndex":0},"citationItems":[{"id":15847,"uris":["http://zotero.org/users/6673365/items/G3AIH5ZF"],"itemData":{"id":15847,"type":"article-journal","abstract":"Lack of trust in biomedical research, government, and health care systems, especially among racial/ethnic minorities and under-resourced communities, is a longstanding issue rooted in social injustice. The COVID-19 pandemic has further highlighted existing health and socioeconomic inequities and increased the urgency for solutions to provide access to timely, culturally, and linguistically appropriate evidence-based information about COVID-19; and ultimately to promote vaccine uptake. California's statewide alliance STOP COVID-19 CA (comprising eleven sites), leverages long standing community partnerships to better understand concerns, misinformation, and address racial/ethnic inequities in vaccine hesitancy and uptake. Using data from the California CEAL Communication Working Group, we demonstrate the wide range of strategies, communication methods, languages, and trusted messengers that have been effective in reaching diverse communities across the state. We also showcase challenges and lessons learned, such as the importance of including trusted community partners to share information or provide vaccines. These approaches, rooted in community engagement, are crucial for addressing inequities and responding to future public health emergencies.","container-title":"Journal of Behavioral Medicine","DOI":"10.1007/s10865-022-00284-8","ISSN":"1573-3521","journalAbbreviation":"J Behav Med","language":"eng","note":"PMID: 35066696\nPMCID: PMC8783654","page":"1-14","source":"PubMed","title":"Addressing racial/ethnic inequities in vaccine hesitancy and uptake: lessons learned from the California alliance against COVID-19","title-short":"Addressing racial/ethnic inequities in vaccine hesitancy and uptake","author":[{"family":"AuYoung","given":"Mona"},{"family":"Rodriguez Espinosa","given":"Patricia"},{"family":"Chen","given":"Wei-Ting"},{"family":"Juturu","given":"Preeti"},{"family":"Young","given":"Maria-Elena De Trinidad"},{"family":"Casillas","given":"Alejandra"},{"family":"Adkins-Jackson","given":"Paris"},{"family":"Hopfer","given":"Suellen"},{"family":"Kissam","given":"Ed"},{"family":"Alo","given":"Audrey Kawaiopua"},{"family":"Vargas","given":"Roberto A."},{"family":"Brown","given":"Arleen F."},{"literal":"And the STOP COVID-19 C. A. Communications Working Group"}],"issued":{"date-parts":[["2022",1,22]]}}},{"id":15891,"uris":["http://zotero.org/users/6673365/items/YPYB7CZB"],"itemData":{"id":15891,"type":"webpage","container-title":"KQED","title":"Advocates Work to Combat Vaccine Distrust in ICE Detention Facilities | KQED","URL":"https://www.kqed.org/news/11869046/advocates-work-to-combat-vaccine-distrust-in-ice-detention-facilities","author":[{"family":"Wiley","given":"Michelle"}],"accessed":{"date-parts":[["2022",12,1]]},"issued":{"date-parts":[["2021",4,14]]}}}],"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2,33)</w:t>
            </w:r>
            <w:r>
              <w:rPr>
                <w:rFonts w:ascii="Calibri" w:hAnsi="Calibri" w:cs="Calibri"/>
                <w:color w:val="000000"/>
              </w:rPr>
              <w:fldChar w:fldCharType="end"/>
            </w:r>
          </w:p>
        </w:tc>
      </w:tr>
      <w:tr w:rsidR="00757268" w:rsidRPr="00757268" w14:paraId="7197C573"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FFFFFF" w:themeFill="background1"/>
            <w:noWrap/>
            <w:hideMark/>
          </w:tcPr>
          <w:p w14:paraId="56FA2942" w14:textId="77777777" w:rsidR="00757268" w:rsidRPr="00757268" w:rsidRDefault="00757268" w:rsidP="00757268">
            <w:pPr>
              <w:rPr>
                <w:rFonts w:ascii="Calibri" w:hAnsi="Calibri" w:cs="Calibri"/>
                <w:color w:val="000000"/>
              </w:rPr>
            </w:pPr>
            <w:r w:rsidRPr="00757268">
              <w:rPr>
                <w:rFonts w:ascii="Calibri" w:hAnsi="Calibri" w:cs="Calibri"/>
                <w:color w:val="000000"/>
              </w:rPr>
              <w:t xml:space="preserve">  In-person, physician visit</w:t>
            </w:r>
          </w:p>
        </w:tc>
        <w:tc>
          <w:tcPr>
            <w:tcW w:w="460" w:type="dxa"/>
            <w:tcBorders>
              <w:top w:val="single" w:sz="4" w:space="0" w:color="8EA9DB"/>
              <w:left w:val="single" w:sz="4" w:space="0" w:color="auto"/>
              <w:bottom w:val="single" w:sz="4" w:space="0" w:color="8EA9DB"/>
              <w:right w:val="nil"/>
            </w:tcBorders>
            <w:shd w:val="clear" w:color="auto" w:fill="FFFFFF" w:themeFill="background1"/>
            <w:noWrap/>
            <w:hideMark/>
          </w:tcPr>
          <w:p w14:paraId="560DA61D" w14:textId="77777777" w:rsidR="00757268" w:rsidRPr="00757268" w:rsidRDefault="00757268" w:rsidP="00757268">
            <w:pPr>
              <w:rPr>
                <w:rFonts w:ascii="Calibri" w:hAnsi="Calibri" w:cs="Calibri"/>
                <w:color w:val="000000"/>
              </w:rPr>
            </w:pPr>
            <w:r w:rsidRPr="00757268">
              <w:rPr>
                <w:rFonts w:ascii="Calibri" w:hAnsi="Calibri" w:cs="Calibri"/>
                <w:color w:val="000000"/>
              </w:rPr>
              <w:t>1</w:t>
            </w:r>
          </w:p>
        </w:tc>
        <w:tc>
          <w:tcPr>
            <w:tcW w:w="727" w:type="dxa"/>
            <w:tcBorders>
              <w:top w:val="single" w:sz="4" w:space="0" w:color="8EA9DB"/>
              <w:left w:val="nil"/>
              <w:bottom w:val="single" w:sz="4" w:space="0" w:color="8EA9DB"/>
              <w:right w:val="nil"/>
            </w:tcBorders>
            <w:shd w:val="clear" w:color="auto" w:fill="FFFFFF" w:themeFill="background1"/>
            <w:noWrap/>
            <w:hideMark/>
          </w:tcPr>
          <w:p w14:paraId="64AA77E8" w14:textId="77777777" w:rsidR="00757268" w:rsidRPr="00757268" w:rsidRDefault="00757268" w:rsidP="00757268">
            <w:pPr>
              <w:rPr>
                <w:rFonts w:ascii="Calibri" w:hAnsi="Calibri" w:cs="Calibri"/>
                <w:color w:val="000000"/>
              </w:rPr>
            </w:pPr>
            <w:r w:rsidRPr="00757268">
              <w:rPr>
                <w:rFonts w:ascii="Calibri" w:hAnsi="Calibri" w:cs="Calibri"/>
                <w:color w:val="000000"/>
              </w:rPr>
              <w:t>(8)</w:t>
            </w:r>
          </w:p>
        </w:tc>
        <w:tc>
          <w:tcPr>
            <w:tcW w:w="1407" w:type="dxa"/>
            <w:tcBorders>
              <w:top w:val="single" w:sz="4" w:space="0" w:color="8EA9DB"/>
              <w:left w:val="nil"/>
              <w:bottom w:val="single" w:sz="4" w:space="0" w:color="8EA9DB"/>
              <w:right w:val="single" w:sz="4" w:space="0" w:color="auto"/>
            </w:tcBorders>
            <w:shd w:val="clear" w:color="auto" w:fill="FFFFFF" w:themeFill="background1"/>
            <w:noWrap/>
            <w:hideMark/>
          </w:tcPr>
          <w:p w14:paraId="7AC6E328" w14:textId="310C3C60"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5CwUaKG0","properties":{"formattedCitation":"(20)","plainCitation":"(20)","noteIndex":0},"citationItems":[{"id":12326,"uris":["http://zotero.org/users/6673365/items/3CKBXYJ9"],"itemData":{"id":12326,"type":"article-journal","abstract":"Vaccine hesitancy is an obstacle to achieving high vaccination rates for COVID-19. Current knowledge on vaccine uptake is mostly based on hypothetical intention to vaccinate surveys. We compared intention to vaccinate and real-world vaccine uptake among 511 soldiers in a military unit during an unrestricted, on-site COVID-19 vaccine rollout. Soldiers were offered group lectures, on-site consultations and primary care office visits, discussing concerns on vaccination with a primary care physician. Overall, 359 (70.3%) soldiers participated in the group lectures, 33 (6.5%) in on-site consultations and 19 (3.7%) attended primary care visits. Overall, 459 (89.8%) of 511 soldiers vaccinated for COVID-19. Of the 90 soldiers initially refusing, 38 (42.2%) had agreed to receive a vaccine. On-site COVID-19 vaccine rollout joined with primary care communication interventions may maximize vaccine uptake within a young-adult community. Future studies should evaluate the effectiveness of these efforts across different populations in a controlled and comparative manner.","container-title":"Journal of Community Health","DOI":"10.1007/s10900-021-01002-2","ISSN":"0094-5145","issue":"6","journalAbbreviation":"J Community Health","note":"PMID: 33988777\nPMCID: PMC8120753","page":"1155-1160","source":"PubMed Central","title":"Primary Care Interventions to Address COVID-19 Vaccine Hesitancy Among Israel Defense Forces Soldiers","volume":"46","author":[{"family":"Talmy","given":"Tomer"},{"family":"Cohen","given":"Bar"},{"family":"Nitzan","given":"Itay"},{"family":"Ben Michael","given":"Yossi"}],"issued":{"date-parts":[["202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0)</w:t>
            </w:r>
            <w:r>
              <w:rPr>
                <w:rFonts w:ascii="Calibri" w:hAnsi="Calibri" w:cs="Calibri"/>
                <w:color w:val="000000"/>
              </w:rPr>
              <w:fldChar w:fldCharType="end"/>
            </w:r>
          </w:p>
        </w:tc>
        <w:tc>
          <w:tcPr>
            <w:tcW w:w="567" w:type="dxa"/>
            <w:tcBorders>
              <w:top w:val="single" w:sz="4" w:space="0" w:color="8EA9DB"/>
              <w:left w:val="single" w:sz="4" w:space="0" w:color="auto"/>
              <w:bottom w:val="single" w:sz="4" w:space="0" w:color="8EA9DB"/>
              <w:right w:val="nil"/>
            </w:tcBorders>
            <w:shd w:val="clear" w:color="auto" w:fill="FFFFFF" w:themeFill="background1"/>
            <w:noWrap/>
            <w:hideMark/>
          </w:tcPr>
          <w:p w14:paraId="3B057A9B" w14:textId="77777777" w:rsidR="00757268" w:rsidRPr="00757268" w:rsidRDefault="00757268" w:rsidP="00757268">
            <w:pPr>
              <w:rPr>
                <w:rFonts w:ascii="Calibri" w:hAnsi="Calibri" w:cs="Calibri"/>
                <w:color w:val="000000"/>
              </w:rPr>
            </w:pPr>
            <w:r w:rsidRPr="00757268">
              <w:rPr>
                <w:rFonts w:ascii="Calibri" w:hAnsi="Calibri" w:cs="Calibri"/>
                <w:color w:val="000000"/>
              </w:rPr>
              <w:t>2</w:t>
            </w:r>
          </w:p>
        </w:tc>
        <w:tc>
          <w:tcPr>
            <w:tcW w:w="992" w:type="dxa"/>
            <w:tcBorders>
              <w:top w:val="single" w:sz="4" w:space="0" w:color="8EA9DB"/>
              <w:left w:val="nil"/>
              <w:bottom w:val="single" w:sz="4" w:space="0" w:color="8EA9DB"/>
              <w:right w:val="nil"/>
            </w:tcBorders>
            <w:shd w:val="clear" w:color="auto" w:fill="FFFFFF" w:themeFill="background1"/>
            <w:noWrap/>
            <w:hideMark/>
          </w:tcPr>
          <w:p w14:paraId="5C3D5690" w14:textId="77777777" w:rsidR="00757268" w:rsidRPr="00757268" w:rsidRDefault="00757268" w:rsidP="00757268">
            <w:pPr>
              <w:rPr>
                <w:rFonts w:ascii="Calibri" w:hAnsi="Calibri" w:cs="Calibri"/>
                <w:color w:val="000000"/>
              </w:rPr>
            </w:pPr>
            <w:r w:rsidRPr="00757268">
              <w:rPr>
                <w:rFonts w:ascii="Calibri" w:hAnsi="Calibri" w:cs="Calibri"/>
                <w:color w:val="000000"/>
              </w:rPr>
              <w:t>(11)</w:t>
            </w:r>
          </w:p>
        </w:tc>
        <w:tc>
          <w:tcPr>
            <w:tcW w:w="1843" w:type="dxa"/>
            <w:tcBorders>
              <w:top w:val="single" w:sz="4" w:space="0" w:color="8EA9DB"/>
              <w:left w:val="nil"/>
              <w:bottom w:val="single" w:sz="4" w:space="0" w:color="8EA9DB"/>
              <w:right w:val="single" w:sz="4" w:space="0" w:color="auto"/>
            </w:tcBorders>
            <w:shd w:val="clear" w:color="auto" w:fill="FFFFFF" w:themeFill="background1"/>
            <w:noWrap/>
            <w:hideMark/>
          </w:tcPr>
          <w:p w14:paraId="382EAC61" w14:textId="7516D1FB"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leLPIcA5","properties":{"formattedCitation":"(26,34)","plainCitation":"(26,34)","noteIndex":0},"citationItems":[{"id":15844,"uris":["http://zotero.org/users/6673365/items/6CH3Q5DT"],"itemData":{"id":15844,"type":"article-journal","abstract":"BACKGROUND: Refusal to receive the COVID-19 vaccine or hesitancy is a global threat. Hence, reducing vaccine hesitancy is the next challenge for policymakers and the healthcare system. However, people trust healthcare professionals more than any other source of information. Accordingly, planning for an effective process and competent healthcare professional to elicit and address the patient's concerns is an imperative measure. This quality improvement project aimed to improve physicians' COVID-19 vaccine advice to reduce vaccine hesitancy.\nMETHODS: The study used judgmental sampling and involved 665 hesitant patients over 19 weeks. The team utilized the Plan-Do-Study-Act method to implement COVID-19 vaccine physicians' reminders and upgrades physicians' communication skills to conduct an effective tailored communication that addresses the patient's concerns toward COVID-19 vaccines. The team used pre-post design to evaluate the impact of counseling on the hesitancy rate of patients before and after the intervention over time. The main outcomes were the percentage of physicians' COVID-19 vaccine advice for patients and the percentage of hesitancy rate before and after implementation.\nRESULTS: There were 665 hesitant patients before intervention. However, after the intervention, the number decreased to 193 patients, and the control chart revealed a reliable process. The percentage of recommendations by physicians has increased from 1% to 51% after 19 weeks of implementation and with a controlled process.\nCONCLUSION: The study has found that rectifying process barriers and upgrading physicians' skills would improve the COVID-19 vaccine counseling rate and introducing tailored communication would reduce the hesitancy rate. Nevertheless, the study was constrained by a lack of information on the impact of social media and national measures on patients' decisions. Additional studies with more emphasis on other patients' behavior determinants are necessary.","container-title":"Cureus","DOI":"10.7759/cureus.19282","ISSN":"2168-8184","issue":"11","journalAbbreviation":"Cureus","language":"eng","note":"PMID: 34754706\nPMCID: PMC8570316","page":"e19282","source":"PubMed","title":"Reducing COVID-19 Vaccine Hesitancy by Implementing Organizational Intervention in a Primary Care Setting in Bahrain","volume":"13","author":[{"family":"Abou Leila","given":"Rabih"},{"family":"Salamah","given":"Mustafa"},{"family":"El-Nigoumi","given":"Sarah"}],"issued":{"date-parts":[["2021",11]]}}},{"id":15850,"uris":["http://zotero.org/users/6673365/items/2JEIEAFX"],"itemData":{"id":15850,"type":"article-journal","abstract":"OBJECTIVE: The COVID-19 pandemic has had a disproportionate effect on pregnant women, with higher rates of viral infection and disease severity.1 The development of highly effective vaccines has significantly reduced SARS-CoV-2 transmission and clinical disease.2 However, vaccine uptake has been low in the pregnant population.3 The Centers for Disease Control and Prevention guidance suggests that limited vaccine access, not vaccine hesitancy, has driven the lower uptake rates in at-risk populations.4 We describe our experience with vaccination uptake rates among high-risk obstetrical patients before and after onsite BNT162b2 messenger RNA vaccination availability in outpatient clinics as part of a pilot program to improve vaccine access among pregnant patients.\nSTUDY DESIGN: This was a quality improvement project at a single academic medical center. Onsite vaccination was available once a week at 2 high-risk obstetrical clinics staffed by obstetrical residents, maternal-fetal medicine (MFM) fellows, and MFM attendings were selected for our vaccine pilot program. Onsite vaccinations were immediately available for use in the clinic starting May 11, 2021. Data were collected over a 4-week period (April 27, 2021, to May 20, 2021), which included 4 clinic days before onsite vaccine availability (April 27, 2021 to May 10, 2021) and 4 days with onsite vaccine availability (May 11, 2021, to May 20, 2021). Patients were considered exposed to onsite vaccination if they had any clinic visits during the latter 2 weeks of the study period. All patients were counseled by providers at each visit using our institution's standardized COVID-19 vaccination discussion tool designed for pregnant and breastfeeding patients.5 Counseling was documented in each patient's chart per the American College of Obstetricians and Gynecologists. Before and throughout the study period, pregnancy was listed as a qualifying condition for priority vaccination in Missouri and Illinois. At this time, vaccinations were readily available in the local area surrounding our clinical space. Data on vaccine administration were collected via the Missouri and Illinois state databases over a period of 1 month after the pilot program was closed, allowing for the collection of data on patients who pursued vaccination offsite for scheduling or personal reasons. This project was deemed exempt by the Office for Human Research Protections.\nRESULTS: We reviewed data from 124 clinic visits, where a total of 93 individual patients were seen in the 4-week period; 6 had previously been vaccinated at external sites and the remaining 87 were eligible (Figure). The majority of our patient population was non-Hispanic Black women with public or no insurance (Table). Of the 32 eligible patients seen and counseled before onsite vaccination availability, 1 (3%) proceeded to receive the vaccination offsite. Of the 55 eligible patients seen and counseled after onsite vaccination availability, 2 (3%) proceeded with onsite vaccination and an additional 4 (7%) proceeded with vaccination offsite. Onsite vaccination availability did not significantly increase the vaccination rates (3% vs 11%; P=.22). Of the 55 eligible patients counseled during onsite vaccination availability, 25 were seen and counseled exclusively during the onsite vaccination pilot period and none of these patients accepted onsite vaccination or pursued vaccination offsite.\nCONCLUSION: Because only 3% of eligible, high-risk obstetrical patients proceeded with onsite vaccination, our experience suggests that vaccine hesitancy, not availability, is a critical driver of the low vaccination rates in this population. Although a larger sample size may have demonstrated statistical difference, the overall low vaccination uptake rate forced the closure of our pilot program over concerns for wasted vaccination doses. In a population at high risk for progression to severe COVID-19, only 14% of our study population was vaccinated, whereas Missouri reported a 41% vaccination rate during this time.6 These findings suggest that increased access alone may not improve vaccination rates in obstetrical patients even after counseling by expert clinicians. These findings are limited by the pre/post nature of the comparison, exposing the sample to bias as vaccination recommendations and population sentiment was rapidly evolving during this time period. However, the consistency of counseling and patient population provided by a single clinical setting limited other sources of bias during the study period. Vaccine hesitancy is multifactorial and complex and urgently requires more evaluation in this high-risk population. Vaccine hesitancy in pregnancy is well documented, but early reports suggest that the COVID-19 vaccination uptake rate is markedly lower than that of other vaccines during pregnancy. Our finding that none of the women who were seen exclusively during the onsite vaccination period accepted vaccination may suggest that repeat clinic visits and the associated establishment of rapport and trust is a vital part of vaccine decision making. Earlier intervention, before patient views on novel therapeutics such as vaccinations can be formulated and fixed, may aid in uptake. Further qualitative work and inclusion of pregnant women in vaccine trials is an initial step.","container-title":"American journal of obstetrics &amp; gynecology MFM","DOI":"10.1016/j.ajogmf.2021.100478","ISSN":"2589-9333","issue":"6","journalAbbreviation":"Am J Obstet Gynecol MFM","language":"eng","note":"PMID: 34481996\nPMCID: PMC8411583","page":"100478","source":"PubMed","title":"Offering onsite COVID-19 vaccination to high-risk obstetrical patients: initial findings","title-short":"Offering onsite COVID-19 vaccination to high-risk obstetrical patients","volume":"3","author":[{"family":"Hirshberg","given":"Jonathan S."},{"family":"Huysman","given":"Bridget C."},{"family":"Oakes","given":"Megan C."},{"family":"Cater","given":"Ebony B."},{"family":"Odibo","given":"Anthony O."},{"family":"Raghuraman","given":"Nandini"},{"family":"Kelly","given":"Jeannie C."}],"issued":{"date-parts":[["2021",1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6,34)</w:t>
            </w:r>
            <w:r>
              <w:rPr>
                <w:rFonts w:ascii="Calibri" w:hAnsi="Calibri" w:cs="Calibri"/>
                <w:color w:val="000000"/>
              </w:rPr>
              <w:fldChar w:fldCharType="end"/>
            </w:r>
          </w:p>
        </w:tc>
      </w:tr>
      <w:tr w:rsidR="00757268" w:rsidRPr="00757268" w14:paraId="709FF124" w14:textId="77777777" w:rsidTr="008D3809">
        <w:trPr>
          <w:trHeight w:val="314"/>
        </w:trPr>
        <w:tc>
          <w:tcPr>
            <w:tcW w:w="4920" w:type="dxa"/>
            <w:tcBorders>
              <w:top w:val="single" w:sz="4" w:space="0" w:color="8EA9DB"/>
              <w:left w:val="single" w:sz="4" w:space="0" w:color="auto"/>
              <w:bottom w:val="single" w:sz="4" w:space="0" w:color="8EA9DB"/>
              <w:right w:val="single" w:sz="4" w:space="0" w:color="auto"/>
            </w:tcBorders>
            <w:shd w:val="clear" w:color="auto" w:fill="D9E1F2"/>
            <w:noWrap/>
            <w:hideMark/>
          </w:tcPr>
          <w:p w14:paraId="667EC02A" w14:textId="77777777" w:rsidR="00757268" w:rsidRPr="00757268" w:rsidRDefault="00757268" w:rsidP="00757268">
            <w:pPr>
              <w:rPr>
                <w:rFonts w:ascii="Calibri" w:hAnsi="Calibri" w:cs="Calibri"/>
                <w:color w:val="000000"/>
              </w:rPr>
            </w:pPr>
            <w:r w:rsidRPr="00757268">
              <w:rPr>
                <w:rFonts w:ascii="Calibri" w:hAnsi="Calibri" w:cs="Calibri"/>
                <w:color w:val="000000"/>
              </w:rPr>
              <w:t xml:space="preserve">  In-person, on-site consultation/conversation/counselling</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279F00F9" w14:textId="77777777" w:rsidR="00757268" w:rsidRPr="00757268" w:rsidRDefault="00757268" w:rsidP="00757268">
            <w:pPr>
              <w:rPr>
                <w:rFonts w:ascii="Calibri" w:hAnsi="Calibri" w:cs="Calibri"/>
                <w:color w:val="000000"/>
              </w:rPr>
            </w:pPr>
            <w:r w:rsidRPr="00757268">
              <w:rPr>
                <w:rFonts w:ascii="Calibri" w:hAnsi="Calibri" w:cs="Calibri"/>
                <w:color w:val="000000"/>
              </w:rPr>
              <w:t>3</w:t>
            </w:r>
          </w:p>
        </w:tc>
        <w:tc>
          <w:tcPr>
            <w:tcW w:w="727" w:type="dxa"/>
            <w:tcBorders>
              <w:top w:val="single" w:sz="4" w:space="0" w:color="8EA9DB"/>
              <w:left w:val="nil"/>
              <w:bottom w:val="single" w:sz="4" w:space="0" w:color="8EA9DB"/>
              <w:right w:val="nil"/>
            </w:tcBorders>
            <w:shd w:val="clear" w:color="auto" w:fill="D9E1F2"/>
            <w:noWrap/>
            <w:hideMark/>
          </w:tcPr>
          <w:p w14:paraId="19F511A6" w14:textId="77777777" w:rsidR="00757268" w:rsidRPr="00757268" w:rsidRDefault="00757268" w:rsidP="00757268">
            <w:pPr>
              <w:rPr>
                <w:rFonts w:ascii="Calibri" w:hAnsi="Calibri" w:cs="Calibri"/>
                <w:color w:val="000000"/>
              </w:rPr>
            </w:pPr>
            <w:r w:rsidRPr="00757268">
              <w:rPr>
                <w:rFonts w:ascii="Calibri" w:hAnsi="Calibri" w:cs="Calibri"/>
                <w:color w:val="000000"/>
              </w:rPr>
              <w:t>(23)</w:t>
            </w:r>
          </w:p>
        </w:tc>
        <w:tc>
          <w:tcPr>
            <w:tcW w:w="1407" w:type="dxa"/>
            <w:tcBorders>
              <w:top w:val="single" w:sz="4" w:space="0" w:color="8EA9DB"/>
              <w:left w:val="nil"/>
              <w:bottom w:val="single" w:sz="4" w:space="0" w:color="8EA9DB"/>
              <w:right w:val="single" w:sz="4" w:space="0" w:color="auto"/>
            </w:tcBorders>
            <w:shd w:val="clear" w:color="auto" w:fill="D9E1F2"/>
            <w:noWrap/>
            <w:hideMark/>
          </w:tcPr>
          <w:p w14:paraId="69B2C1D4" w14:textId="5FB17A0F"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WWCNS7ut","properties":{"formattedCitation":"(8,20,25)","plainCitation":"(8,20,25)","noteIndex":0},"citationItems":[{"id":12338,"uris":["http://zotero.org/users/6673365/items/VL4M6T57"],"itemData":{"id":12338,"type":"article-journal","abstract":"Vaccines are critical to protect both nursing home residents and staff from COVID-19, but some staff have expressed reservations about being vaccinated. In this brief report, we describe interventions that Genesis HealthCare—one of the largest US long-term care providers—implemented after recognizing midway through vaccinations that racial and ethnic disparities existed in vaccine uptake among employees, with black and Hispanic employees having significantly lower rates of vaccination than their peers. Specifically, Genesis engaged its Diversity, Equity, and Inclusion (DEI) Committee to identify ways to augment its already comprehensive vaccine education campaign in order to build confidence among employees from minority communities. Interventions implemented beginning in late January 2021 included adding DEI representatives to information sessions to facilitate culturally sensitive discussions; holding information sessions at all times of day and night, and inviting employees’ family members to join; increasing availability of multilingual educational materials; and featuring DEI representatives in social media campaigns. Between the end of January and beginning of March 2021, we observed statistically significant improvements in the likelihood of black and Hispanic employees being vaccinated relative to white employees, calculated as the relative risk of vaccination, suggesting a reduction in vaccination disparity. Whether these trends are directly related to the organization’s efforts, or rather reflect individuals needing longer to become comfortable with the vaccines, is difficult to discern in the absence of a formal pragmatic trial. Still, these findings support the continuation of targeted educational and engagement efforts to improve vaccine uptake among staff, and the critical need to ensure that nursing homes have ongoing access to vaccine supply to continue their vaccination programs.","container-title":"Journal of the American Medical Directors Association","DOI":"10.1016/j.jamda.2021.07.006","ISSN":"1525-8610","issue":"9","journalAbbreviation":"J Am Med Dir Assoc","note":"PMID: 34375655\nPMCID: PMC8292109","page":"1853-1855.e1","source":"PubMed Central","title":"Racial Disparities in COVID-19 Vaccine Acceptance: Building Trust to Protect Nursing Home Staff and Residents","title-short":"Racial Disparities in COVID-19 Vaccine Acceptance","volume":"22","author":[{"family":"Feifer","given":"Richard A."},{"family":"Bethea","given":"LaShuan"},{"family":"White","given":"Elizabeth M."}],"issued":{"date-parts":[["2021",9]]}}},{"id":12326,"uris":["http://zotero.org/users/6673365/items/3CKBXYJ9"],"itemData":{"id":12326,"type":"article-journal","abstract":"Vaccine hesitancy is an obstacle to achieving high vaccination rates for COVID-19. Current knowledge on vaccine uptake is mostly based on hypothetical intention to vaccinate surveys. We compared intention to vaccinate and real-world vaccine uptake among 511 soldiers in a military unit during an unrestricted, on-site COVID-19 vaccine rollout. Soldiers were offered group lectures, on-site consultations and primary care office visits, discussing concerns on vaccination with a primary care physician. Overall, 359 (70.3%) soldiers participated in the group lectures, 33 (6.5%) in on-site consultations and 19 (3.7%) attended primary care visits. Overall, 459 (89.8%) of 511 soldiers vaccinated for COVID-19. Of the 90 soldiers initially refusing, 38 (42.2%) had agreed to receive a vaccine. On-site COVID-19 vaccine rollout joined with primary care communication interventions may maximize vaccine uptake within a young-adult community. Future studies should evaluate the effectiveness of these efforts across different populations in a controlled and comparative manner.","container-title":"Journal of Community Health","DOI":"10.1007/s10900-021-01002-2","ISSN":"0094-5145","issue":"6","journalAbbreviation":"J Community Health","note":"PMID: 33988777\nPMCID: PMC8120753","page":"1155-1160","source":"PubMed Central","title":"Primary Care Interventions to Address COVID-19 Vaccine Hesitancy Among Israel Defense Forces Soldiers","volume":"46","author":[{"family":"Talmy","given":"Tomer"},{"family":"Cohen","given":"Bar"},{"family":"Nitzan","given":"Itay"},{"family":"Ben Michael","given":"Yossi"}],"issued":{"date-parts":[["2021"]]}}},{"id":12332,"uris":["http://zotero.org/users/6673365/items/T9SNNXPC"],"itemData":{"id":12332,"type":"article-journal","abstract":"Objective:\nThe coronavirus disease 2019 (COVID-19) vaccine may hold the key to ending the pandemic, but vaccine hesitancy is hindering the vaccination of healthcare personnel (HCP). We examined their perceptions of the COVID-19 vaccine and implemented an intervention to increase vaccination uptake.\n\nDesign:\nBefore-and-after trial.\n\nParticipants and setting:\nHealthcare personnel at a 790-bed tertiary-care center in Tokyo, Japan.\n\nInterventions:\nA prevaccination questionnaire was administered to HCP to examine their perceptions of the COVID-19 vaccine. A multifaceted intervention was then implemented involving (1) distribution of informational leaflets to all HCP, (2) hospital-wide announcements encouraging vaccination, (3) a mandatory lecture, (4) an educational session about the vaccine for pregnant or breastfeeding HCP, and (5) allergy testing for HCP at risk of allergic reactions to the vaccine. A postvaccination survey was also performed.\n\nResults:\nOf 1,575 HCP eligible for enrollment, 1,224 (77.7%) responded to the questionnaire, 533 (43.5%) expressed willingness to be vaccinated, 593 (48.4%) were uncertain, and 98 (8.0%) expressed unwillingness to be vaccinated. The latter 2 groups were concerned about the vaccine’s safety rather than its efficacy. After the intervention, the overall vaccination rate reached 89.7% (1,413 of 1,575), and 88.9% (614 of 691) of the prevaccination survey respondents answered “unwilling” to or “unsure” about eventually receiving a vaccination. In the postvaccination questionnaire, factors contributing to increased COVID-19 vaccination included information and endorsement of vaccination at the medical center (274 of 1,037, 26.4%).\n\nConclusions:\nThis multifaceted intervention increased COVID-19 vaccinations among HCP at a Japanese hospital. Frequent support and provision of information were crucial for increasing the vaccination rate and may be applicable to the general population as well.","container-title":"Infection Control and Hospital Epidemiology","DOI":"10.1017/ice.2021.325","ISSN":"0899-823X","journalAbbreviation":"Infect Control Hosp Epidemiol","note":"PMID: 34287112\nPMCID: PMC8319672","page":"1-6","source":"PubMed Central","title":"Promoting coronavirus disease 2019 (COVID-19) vaccination among healthcare personnel: A multifaceted intervention at a tertiary-care center in Japan","title-short":"Promoting coronavirus disease 2019 (COVID-19) vaccination among healthcare personnel","author":[{"family":"Takamatsu","given":"Akane"},{"family":"Honda","given":"Hitoshi"},{"family":"Kojima","given":"Tomoya"},{"family":"Murata","given":"Kengo"},{"family":"Babcock","given":"Hilary M."}],"issued":{"date-parts":[["202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8,20,25)</w:t>
            </w:r>
            <w:r>
              <w:rPr>
                <w:rFonts w:ascii="Calibri" w:hAnsi="Calibri" w:cs="Calibri"/>
                <w:color w:val="000000"/>
              </w:rPr>
              <w:fldChar w:fldCharType="end"/>
            </w:r>
            <w:r>
              <w:rPr>
                <w:rFonts w:ascii="Calibri" w:hAnsi="Calibri" w:cs="Calibri"/>
                <w:color w:val="000000"/>
              </w:rPr>
              <w:t xml:space="preserve"> </w:t>
            </w:r>
          </w:p>
        </w:tc>
        <w:tc>
          <w:tcPr>
            <w:tcW w:w="567" w:type="dxa"/>
            <w:tcBorders>
              <w:top w:val="single" w:sz="4" w:space="0" w:color="8EA9DB"/>
              <w:left w:val="single" w:sz="4" w:space="0" w:color="auto"/>
              <w:bottom w:val="single" w:sz="4" w:space="0" w:color="8EA9DB"/>
              <w:right w:val="nil"/>
            </w:tcBorders>
            <w:shd w:val="clear" w:color="auto" w:fill="D9E1F2"/>
            <w:noWrap/>
            <w:hideMark/>
          </w:tcPr>
          <w:p w14:paraId="09C2C885" w14:textId="77777777" w:rsidR="00757268" w:rsidRPr="00757268" w:rsidRDefault="00757268" w:rsidP="00757268">
            <w:pPr>
              <w:rPr>
                <w:rFonts w:ascii="Calibri" w:hAnsi="Calibri" w:cs="Calibri"/>
                <w:color w:val="000000"/>
              </w:rPr>
            </w:pPr>
            <w:r w:rsidRPr="00757268">
              <w:rPr>
                <w:rFonts w:ascii="Calibri" w:hAnsi="Calibri" w:cs="Calibri"/>
                <w:color w:val="000000"/>
              </w:rPr>
              <w:t>2</w:t>
            </w:r>
          </w:p>
        </w:tc>
        <w:tc>
          <w:tcPr>
            <w:tcW w:w="992" w:type="dxa"/>
            <w:tcBorders>
              <w:top w:val="single" w:sz="4" w:space="0" w:color="8EA9DB"/>
              <w:left w:val="nil"/>
              <w:bottom w:val="single" w:sz="4" w:space="0" w:color="8EA9DB"/>
              <w:right w:val="nil"/>
            </w:tcBorders>
            <w:shd w:val="clear" w:color="auto" w:fill="D9E1F2"/>
            <w:noWrap/>
            <w:hideMark/>
          </w:tcPr>
          <w:p w14:paraId="10935C61" w14:textId="77777777" w:rsidR="00757268" w:rsidRPr="00757268" w:rsidRDefault="00757268" w:rsidP="00757268">
            <w:pPr>
              <w:rPr>
                <w:rFonts w:ascii="Calibri" w:hAnsi="Calibri" w:cs="Calibri"/>
                <w:color w:val="000000"/>
              </w:rPr>
            </w:pPr>
            <w:r w:rsidRPr="00757268">
              <w:rPr>
                <w:rFonts w:ascii="Calibri" w:hAnsi="Calibri" w:cs="Calibri"/>
                <w:color w:val="000000"/>
              </w:rPr>
              <w:t>(11)</w:t>
            </w:r>
          </w:p>
        </w:tc>
        <w:tc>
          <w:tcPr>
            <w:tcW w:w="1843" w:type="dxa"/>
            <w:tcBorders>
              <w:top w:val="single" w:sz="4" w:space="0" w:color="8EA9DB"/>
              <w:left w:val="nil"/>
              <w:bottom w:val="single" w:sz="4" w:space="0" w:color="8EA9DB"/>
              <w:right w:val="single" w:sz="4" w:space="0" w:color="auto"/>
            </w:tcBorders>
            <w:shd w:val="clear" w:color="auto" w:fill="D9E1F2"/>
            <w:noWrap/>
            <w:hideMark/>
          </w:tcPr>
          <w:p w14:paraId="004BA259" w14:textId="4C542C16"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tCS41JtN","properties":{"formattedCitation":"(29,32)","plainCitation":"(29,32)","noteIndex":0},"citationItems":[{"id":15874,"uris":["http://zotero.org/users/6673365/items/SNQ9FRFN"],"itemData":{"id":15874,"type":"article-journal","abstract":"BACKGROUND: COVID-19 vaccine coverage in the Latinx community depends on delivery systems that overcome barriers such as institutional distrust, misinformation, and access to care. We hypothesized that a community-centered vaccination strategy that included mobilization, vaccination, and \"activation\" components could successfully reach an underserved Latinx population, utilizing its social networks to boost vaccination coverage.\nMETHODS: Our community-academic-public health partnership, \"Unidos en Salud,\" utilized a theory-informed approach to design our \"Motivate, Vaccinate, and Activate\" COVID-19 vaccination strategy. Our strategy's design was guided by the PRECEDE Model and sought to address and overcome predisposing, enabling, and reinforcing barriers to COVID-19 vaccination faced by Latinx individuals in San Francisco. We evaluated our prototype outdoor, \"neighborhood\" vaccination program located in a central commercial and transport hub in the Mission District in San Francisco, using the Reach, Effectiveness, Adoption, Implementation and Maintenance (RE-AIM) framework during a 16-week period from February 1, 2021 to May 19, 2021. Programmatic data, city-wide COVID-19 surveillance data, and a survey conducted between May 2, 2021 and May 19, 2021 among 997 vaccinated clients ≥16 years old were used in the evaluation.\nRESULTS: There were 20,792 COVID-19 vaccinations administered at the neighborhood site during the 16-week evaluation period. Vaccine recipients had a median age of 43 (IQR 32-56) years, 53.9% were male and 70.5% were Latinx, 14.1% white, 7.7% Asian, 2.4% Black, and 5.3% other. Latinx vaccinated clients were substantially more likely than non-Latinx clients to have an annual household income of less than $50,000 a year (76.1% vs. 33.5%), be a first-generation immigrant (60.2% vs. 30.1%), not have health insurance (47.3% vs. 16.0%), and not have access to primary care provider (62.4% vs. 36.2%). The most frequently reported reasons for choosing vaccination at the site were its neighborhood location (28.6%), easy and convenient scheduling (26.9%) and recommendation by someone they trusted (18.1%); approximately 99% reported having an overall positive experience, regardless of ethnicity. Notably, 58.3% of clients reported that they were able to get vaccinated earlier because of the neighborhood vaccination site, 98.4% of clients completed both vaccine doses, and 90.7% said that they were more likely to recommend COVID-19 vaccination to family and friends after their experience; these findings did not substantially differ according to ethnicity. There were 40.3% of vaccinated clients who said they still knew at least one unvaccinated person (64.6% knew ≥3). Among clients who received both vaccine doses (n = 729), 91.0% said that after their vaccination experience, they had personally reached out to at least one unvaccinated person they knew (61.6% reached out to ≥3) to recommend getting vaccinated; 83.0% of clients reported that one or more friends, and/or family members got vaccinated as a result of their outreach, including 18.9% who reported 6 or more persons got vaccinated as a result of their influence.\nCONCLUSIONS: A multi-component, \"Motivate, Vaccinate, and Activate\" community-based strategy addressing barriers to COVID-19 vaccination for the Latinx population reached the intended population, and vaccinated individuals served as ambassadors to recruit other friends and family members to get vaccinated.","container-title":"PloS One","DOI":"10.1371/journal.pone.0257111","ISSN":"1932-6203","issue":"9","journalAbbreviation":"PLoS One","language":"eng","note":"PMID: 34543291\nPMCID: PMC8452046","page":"e0257111","source":"PubMed","title":"A multi-component, community-based strategy to facilitate COVID-19 vaccine uptake among Latinx populations: From theory to practice","title-short":"A multi-component, community-based strategy to facilitate COVID-19 vaccine uptake among Latinx populations","volume":"16","author":[{"family":"Marquez","given":"Carina"},{"family":"Kerkhoff","given":"Andrew D."},{"family":"Naso","given":"Jamie"},{"family":"Contreras","given":"Maria G."},{"family":"Castellanos Diaz","given":"Edgar"},{"family":"Rojas","given":"Susana"},{"family":"Peng","given":"James"},{"family":"Rubio","given":"Luis"},{"family":"Jones","given":"Diane"},{"family":"Jacobo","given":"Jon"},{"family":"Rojas","given":"Susy"},{"family":"Gonzalez","given":"Rafael"},{"family":"Fuchs","given":"Jonathan D."},{"family":"Black","given":"Douglas"},{"family":"Ribeiro","given":"Salustiano"},{"family":"Nossokoff","given":"Jen"},{"family":"Tulier-Laiwa","given":"Valerie"},{"family":"Martinez","given":"Jacqueline"},{"family":"Chamie","given":"Gabriel"},{"family":"Pilarowski","given":"Genay"},{"family":"DeRisi","given":"Joseph"},{"family":"Petersen","given":"Maya"},{"family":"Havlir","given":"Diane V."}],"issued":{"date-parts":[["2021"]]}}},{"id":15881,"uris":["http://zotero.org/users/6673365/items/KDZYKPPF"],"itemData":{"id":15881,"type":"article-newspaper","container-title":"Ames Tribune","title":"How volunteers help Story County immigrants get COVID-19 vaccinations","URL":"https://www.amestrib.com/story/news/2021/05/17/covid-19-vaccine-story-county-ames-coronavirus-how-volunteers-help-immigrants-vaccination/5035247001/","author":[{"family":"Rosario","given":"Isabella"}],"accessed":{"date-parts":[["2022",12,1]]},"issued":{"date-parts":[["2021",5,17]]}}}],"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9,32)</w:t>
            </w:r>
            <w:r>
              <w:rPr>
                <w:rFonts w:ascii="Calibri" w:hAnsi="Calibri" w:cs="Calibri"/>
                <w:color w:val="000000"/>
              </w:rPr>
              <w:fldChar w:fldCharType="end"/>
            </w:r>
            <w:r>
              <w:rPr>
                <w:rFonts w:ascii="Calibri" w:hAnsi="Calibri" w:cs="Calibri"/>
                <w:color w:val="000000"/>
              </w:rPr>
              <w:t xml:space="preserve"> </w:t>
            </w:r>
          </w:p>
        </w:tc>
      </w:tr>
      <w:tr w:rsidR="00757268" w:rsidRPr="00757268" w14:paraId="3DE8123B" w14:textId="77777777" w:rsidTr="008D3809">
        <w:trPr>
          <w:trHeight w:val="314"/>
        </w:trPr>
        <w:tc>
          <w:tcPr>
            <w:tcW w:w="4920" w:type="dxa"/>
            <w:tcBorders>
              <w:top w:val="single" w:sz="4" w:space="0" w:color="8EA9DB"/>
              <w:left w:val="single" w:sz="4" w:space="0" w:color="auto"/>
              <w:bottom w:val="single" w:sz="4" w:space="0" w:color="auto"/>
              <w:right w:val="single" w:sz="4" w:space="0" w:color="auto"/>
            </w:tcBorders>
            <w:shd w:val="clear" w:color="auto" w:fill="FFFFFF" w:themeFill="background1"/>
            <w:noWrap/>
            <w:hideMark/>
          </w:tcPr>
          <w:p w14:paraId="42F2F6DA" w14:textId="77777777" w:rsidR="00757268" w:rsidRPr="00757268" w:rsidRDefault="00757268" w:rsidP="00757268">
            <w:pPr>
              <w:rPr>
                <w:rFonts w:ascii="Calibri" w:hAnsi="Calibri" w:cs="Calibri"/>
                <w:color w:val="000000"/>
              </w:rPr>
            </w:pPr>
            <w:r w:rsidRPr="00757268">
              <w:rPr>
                <w:rFonts w:ascii="Calibri" w:hAnsi="Calibri" w:cs="Calibri"/>
                <w:color w:val="000000"/>
              </w:rPr>
              <w:t xml:space="preserve">  Door-to-door communication </w:t>
            </w:r>
          </w:p>
        </w:tc>
        <w:tc>
          <w:tcPr>
            <w:tcW w:w="460" w:type="dxa"/>
            <w:tcBorders>
              <w:top w:val="single" w:sz="4" w:space="0" w:color="8EA9DB"/>
              <w:left w:val="single" w:sz="4" w:space="0" w:color="auto"/>
              <w:bottom w:val="single" w:sz="4" w:space="0" w:color="auto"/>
              <w:right w:val="nil"/>
            </w:tcBorders>
            <w:shd w:val="clear" w:color="auto" w:fill="FFFFFF" w:themeFill="background1"/>
            <w:noWrap/>
            <w:hideMark/>
          </w:tcPr>
          <w:p w14:paraId="7DF4EC52" w14:textId="77777777" w:rsidR="00757268" w:rsidRPr="00757268" w:rsidRDefault="00757268" w:rsidP="00757268">
            <w:pPr>
              <w:rPr>
                <w:rFonts w:ascii="Calibri" w:hAnsi="Calibri" w:cs="Calibri"/>
                <w:color w:val="000000"/>
              </w:rPr>
            </w:pPr>
            <w:r w:rsidRPr="00757268">
              <w:rPr>
                <w:rFonts w:ascii="Calibri" w:hAnsi="Calibri" w:cs="Calibri"/>
                <w:color w:val="000000"/>
              </w:rPr>
              <w:t>0</w:t>
            </w:r>
          </w:p>
        </w:tc>
        <w:tc>
          <w:tcPr>
            <w:tcW w:w="727" w:type="dxa"/>
            <w:tcBorders>
              <w:top w:val="single" w:sz="4" w:space="0" w:color="8EA9DB"/>
              <w:left w:val="nil"/>
              <w:bottom w:val="single" w:sz="4" w:space="0" w:color="auto"/>
              <w:right w:val="nil"/>
            </w:tcBorders>
            <w:shd w:val="clear" w:color="auto" w:fill="FFFFFF" w:themeFill="background1"/>
            <w:noWrap/>
            <w:hideMark/>
          </w:tcPr>
          <w:p w14:paraId="381B11E8" w14:textId="77777777" w:rsidR="00757268" w:rsidRPr="00757268" w:rsidRDefault="00757268" w:rsidP="00757268">
            <w:pPr>
              <w:rPr>
                <w:rFonts w:ascii="Calibri" w:hAnsi="Calibri" w:cs="Calibri"/>
                <w:color w:val="000000"/>
              </w:rPr>
            </w:pPr>
            <w:r w:rsidRPr="00757268">
              <w:rPr>
                <w:rFonts w:ascii="Calibri" w:hAnsi="Calibri" w:cs="Calibri"/>
                <w:color w:val="000000"/>
              </w:rPr>
              <w:t> </w:t>
            </w:r>
          </w:p>
        </w:tc>
        <w:tc>
          <w:tcPr>
            <w:tcW w:w="1407" w:type="dxa"/>
            <w:tcBorders>
              <w:top w:val="single" w:sz="4" w:space="0" w:color="8EA9DB"/>
              <w:left w:val="nil"/>
              <w:bottom w:val="single" w:sz="4" w:space="0" w:color="auto"/>
              <w:right w:val="single" w:sz="4" w:space="0" w:color="auto"/>
            </w:tcBorders>
            <w:shd w:val="clear" w:color="auto" w:fill="FFFFFF" w:themeFill="background1"/>
            <w:noWrap/>
            <w:hideMark/>
          </w:tcPr>
          <w:p w14:paraId="018ABE89" w14:textId="77777777" w:rsidR="00757268" w:rsidRPr="00757268" w:rsidRDefault="00757268" w:rsidP="00757268">
            <w:pPr>
              <w:rPr>
                <w:rFonts w:ascii="Calibri" w:hAnsi="Calibri" w:cs="Calibri"/>
                <w:color w:val="000000"/>
              </w:rPr>
            </w:pPr>
            <w:r w:rsidRPr="00757268">
              <w:rPr>
                <w:rFonts w:ascii="Calibri" w:hAnsi="Calibri" w:cs="Calibri"/>
                <w:color w:val="000000"/>
              </w:rPr>
              <w:t>N/A</w:t>
            </w:r>
          </w:p>
        </w:tc>
        <w:tc>
          <w:tcPr>
            <w:tcW w:w="567" w:type="dxa"/>
            <w:tcBorders>
              <w:top w:val="single" w:sz="4" w:space="0" w:color="8EA9DB"/>
              <w:left w:val="single" w:sz="4" w:space="0" w:color="auto"/>
              <w:bottom w:val="single" w:sz="4" w:space="0" w:color="auto"/>
              <w:right w:val="nil"/>
            </w:tcBorders>
            <w:shd w:val="clear" w:color="auto" w:fill="FFFFFF" w:themeFill="background1"/>
            <w:noWrap/>
            <w:hideMark/>
          </w:tcPr>
          <w:p w14:paraId="42BC4BA9" w14:textId="77777777" w:rsidR="00757268" w:rsidRPr="00757268" w:rsidRDefault="00757268" w:rsidP="00757268">
            <w:pPr>
              <w:rPr>
                <w:rFonts w:ascii="Calibri" w:hAnsi="Calibri" w:cs="Calibri"/>
                <w:color w:val="000000"/>
              </w:rPr>
            </w:pPr>
            <w:r w:rsidRPr="00757268">
              <w:rPr>
                <w:rFonts w:ascii="Calibri" w:hAnsi="Calibri" w:cs="Calibri"/>
                <w:color w:val="000000"/>
              </w:rPr>
              <w:t>2</w:t>
            </w:r>
          </w:p>
        </w:tc>
        <w:tc>
          <w:tcPr>
            <w:tcW w:w="992" w:type="dxa"/>
            <w:tcBorders>
              <w:top w:val="single" w:sz="4" w:space="0" w:color="8EA9DB"/>
              <w:left w:val="nil"/>
              <w:bottom w:val="single" w:sz="4" w:space="0" w:color="auto"/>
              <w:right w:val="nil"/>
            </w:tcBorders>
            <w:shd w:val="clear" w:color="auto" w:fill="FFFFFF" w:themeFill="background1"/>
            <w:noWrap/>
            <w:hideMark/>
          </w:tcPr>
          <w:p w14:paraId="4CAF6D95" w14:textId="77777777" w:rsidR="00757268" w:rsidRPr="00757268" w:rsidRDefault="00757268" w:rsidP="00757268">
            <w:pPr>
              <w:rPr>
                <w:rFonts w:ascii="Calibri" w:hAnsi="Calibri" w:cs="Calibri"/>
                <w:color w:val="000000"/>
              </w:rPr>
            </w:pPr>
            <w:r w:rsidRPr="00757268">
              <w:rPr>
                <w:rFonts w:ascii="Calibri" w:hAnsi="Calibri" w:cs="Calibri"/>
                <w:color w:val="000000"/>
              </w:rPr>
              <w:t>(11)</w:t>
            </w:r>
          </w:p>
        </w:tc>
        <w:tc>
          <w:tcPr>
            <w:tcW w:w="1843" w:type="dxa"/>
            <w:tcBorders>
              <w:top w:val="single" w:sz="4" w:space="0" w:color="8EA9DB"/>
              <w:left w:val="nil"/>
              <w:bottom w:val="single" w:sz="4" w:space="0" w:color="auto"/>
              <w:right w:val="single" w:sz="4" w:space="0" w:color="auto"/>
            </w:tcBorders>
            <w:shd w:val="clear" w:color="auto" w:fill="FFFFFF" w:themeFill="background1"/>
            <w:noWrap/>
            <w:hideMark/>
          </w:tcPr>
          <w:p w14:paraId="010BD49C" w14:textId="4CE33AA9" w:rsidR="00757268" w:rsidRPr="00757268" w:rsidRDefault="003519A0" w:rsidP="00757268">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dfLEVzKo","properties":{"formattedCitation":"(15,29)","plainCitation":"(15,29)","noteIndex":0},"citationItems":[{"id":15877,"uris":["http://zotero.org/users/6673365/items/FTK9KA6V"],"itemData":{"id":15877,"type":"webpage","container-title":"School of Pharmacy","language":"en","note":"section: Diversity, Equity &amp; Inclusion","title":"Combating Racial Disparities in COVID-19 Vaccination","URL":"https://pharmacy.wisc.edu/combating-racial-disparities-in-covid-19-vaccination/","author":[{"family":"Ginder-Vogel","given":"Katie"}],"accessed":{"date-parts":[["2022",12,1]]},"issued":{"date-parts":[["2021",6,14]]}}},{"id":15874,"uris":["http://zotero.org/users/6673365/items/SNQ9FRFN"],"itemData":{"id":15874,"type":"article-journal","abstract":"BACKGROUND: COVID-19 vaccine coverage in the Latinx community depends on delivery systems that overcome barriers such as institutional distrust, misinformation, and access to care. We hypothesized that a community-centered vaccination strategy that included mobilization, vaccination, and \"activation\" components could successfully reach an underserved Latinx population, utilizing its social networks to boost vaccination coverage.\nMETHODS: Our community-academic-public health partnership, \"Unidos en Salud,\" utilized a theory-informed approach to design our \"Motivate, Vaccinate, and Activate\" COVID-19 vaccination strategy. Our strategy's design was guided by the PRECEDE Model and sought to address and overcome predisposing, enabling, and reinforcing barriers to COVID-19 vaccination faced by Latinx individuals in San Francisco. We evaluated our prototype outdoor, \"neighborhood\" vaccination program located in a central commercial and transport hub in the Mission District in San Francisco, using the Reach, Effectiveness, Adoption, Implementation and Maintenance (RE-AIM) framework during a 16-week period from February 1, 2021 to May 19, 2021. Programmatic data, city-wide COVID-19 surveillance data, and a survey conducted between May 2, 2021 and May 19, 2021 among 997 vaccinated clients ≥16 years old were used in the evaluation.\nRESULTS: There were 20,792 COVID-19 vaccinations administered at the neighborhood site during the 16-week evaluation period. Vaccine recipients had a median age of 43 (IQR 32-56) years, 53.9% were male and 70.5% were Latinx, 14.1% white, 7.7% Asian, 2.4% Black, and 5.3% other. Latinx vaccinated clients were substantially more likely than non-Latinx clients to have an annual household income of less than $50,000 a year (76.1% vs. 33.5%), be a first-generation immigrant (60.2% vs. 30.1%), not have health insurance (47.3% vs. 16.0%), and not have access to primary care provider (62.4% vs. 36.2%). The most frequently reported reasons for choosing vaccination at the site were its neighborhood location (28.6%), easy and convenient scheduling (26.9%) and recommendation by someone they trusted (18.1%); approximately 99% reported having an overall positive experience, regardless of ethnicity. Notably, 58.3% of clients reported that they were able to get vaccinated earlier because of the neighborhood vaccination site, 98.4% of clients completed both vaccine doses, and 90.7% said that they were more likely to recommend COVID-19 vaccination to family and friends after their experience; these findings did not substantially differ according to ethnicity. There were 40.3% of vaccinated clients who said they still knew at least one unvaccinated person (64.6% knew ≥3). Among clients who received both vaccine doses (n = 729), 91.0% said that after their vaccination experience, they had personally reached out to at least one unvaccinated person they knew (61.6% reached out to ≥3) to recommend getting vaccinated; 83.0% of clients reported that one or more friends, and/or family members got vaccinated as a result of their outreach, including 18.9% who reported 6 or more persons got vaccinated as a result of their influence.\nCONCLUSIONS: A multi-component, \"Motivate, Vaccinate, and Activate\" community-based strategy addressing barriers to COVID-19 vaccination for the Latinx population reached the intended population, and vaccinated individuals served as ambassadors to recruit other friends and family members to get vaccinated.","container-title":"PloS One","DOI":"10.1371/journal.pone.0257111","ISSN":"1932-6203","issue":"9","journalAbbreviation":"PLoS One","language":"eng","note":"PMID: 34543291\nPMCID: PMC8452046","page":"e0257111","source":"PubMed","title":"A multi-component, community-based strategy to facilitate COVID-19 vaccine uptake among Latinx populations: From theory to practice","title-short":"A multi-component, community-based strategy to facilitate COVID-19 vaccine uptake among Latinx populations","volume":"16","author":[{"family":"Marquez","given":"Carina"},{"family":"Kerkhoff","given":"Andrew D."},{"family":"Naso","given":"Jamie"},{"family":"Contreras","given":"Maria G."},{"family":"Castellanos Diaz","given":"Edgar"},{"family":"Rojas","given":"Susana"},{"family":"Peng","given":"James"},{"family":"Rubio","given":"Luis"},{"family":"Jones","given":"Diane"},{"family":"Jacobo","given":"Jon"},{"family":"Rojas","given":"Susy"},{"family":"Gonzalez","given":"Rafael"},{"family":"Fuchs","given":"Jonathan D."},{"family":"Black","given":"Douglas"},{"family":"Ribeiro","given":"Salustiano"},{"family":"Nossokoff","given":"Jen"},{"family":"Tulier-Laiwa","given":"Valerie"},{"family":"Martinez","given":"Jacqueline"},{"family":"Chamie","given":"Gabriel"},{"family":"Pilarowski","given":"Genay"},{"family":"DeRisi","given":"Joseph"},{"family":"Petersen","given":"Maya"},{"family":"Havlir","given":"Diane V."}],"issued":{"date-parts":[["202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5,29)</w:t>
            </w:r>
            <w:r>
              <w:rPr>
                <w:rFonts w:ascii="Calibri" w:hAnsi="Calibri" w:cs="Calibri"/>
                <w:color w:val="000000"/>
              </w:rPr>
              <w:fldChar w:fldCharType="end"/>
            </w:r>
            <w:r>
              <w:rPr>
                <w:rFonts w:ascii="Calibri" w:hAnsi="Calibri" w:cs="Calibri"/>
                <w:color w:val="000000"/>
              </w:rPr>
              <w:t xml:space="preserve"> </w:t>
            </w:r>
          </w:p>
        </w:tc>
      </w:tr>
    </w:tbl>
    <w:p w14:paraId="1D8FEFD2" w14:textId="77777777" w:rsidR="000E6B78" w:rsidRPr="00A54F6E" w:rsidRDefault="000E6B78" w:rsidP="000E6B78">
      <w:pPr>
        <w:rPr>
          <w:rFonts w:asciiTheme="minorHAnsi" w:eastAsiaTheme="minorHAnsi" w:hAnsiTheme="minorHAnsi" w:cstheme="minorBidi"/>
          <w:sz w:val="20"/>
          <w:szCs w:val="20"/>
        </w:rPr>
      </w:pPr>
      <w:r w:rsidRPr="00A54F6E">
        <w:rPr>
          <w:sz w:val="20"/>
          <w:szCs w:val="20"/>
        </w:rPr>
        <w:t xml:space="preserve">Note: categories were not mutually exclusive. </w:t>
      </w:r>
    </w:p>
    <w:p w14:paraId="2BED41BD" w14:textId="77777777" w:rsidR="00757268" w:rsidRDefault="00757268" w:rsidP="00F51B22"/>
    <w:p w14:paraId="6ABFB283" w14:textId="41BB1AB8" w:rsidR="000B0867" w:rsidRDefault="000B0867" w:rsidP="00F51B22"/>
    <w:p w14:paraId="41FCEA86" w14:textId="77777777" w:rsidR="000B0867" w:rsidRDefault="000B0867">
      <w:r>
        <w:br w:type="page"/>
      </w:r>
    </w:p>
    <w:tbl>
      <w:tblPr>
        <w:tblpPr w:leftFromText="180" w:rightFromText="180" w:horzAnchor="margin" w:tblpY="533"/>
        <w:tblW w:w="8926" w:type="dxa"/>
        <w:tblLook w:val="04A0" w:firstRow="1" w:lastRow="0" w:firstColumn="1" w:lastColumn="0" w:noHBand="0" w:noVBand="1"/>
      </w:tblPr>
      <w:tblGrid>
        <w:gridCol w:w="2972"/>
        <w:gridCol w:w="425"/>
        <w:gridCol w:w="709"/>
        <w:gridCol w:w="1559"/>
        <w:gridCol w:w="567"/>
        <w:gridCol w:w="605"/>
        <w:gridCol w:w="2089"/>
      </w:tblGrid>
      <w:tr w:rsidR="000B0867" w:rsidRPr="000B0867" w14:paraId="4CFCECE0" w14:textId="77777777" w:rsidTr="008D3809">
        <w:trPr>
          <w:trHeight w:val="251"/>
        </w:trPr>
        <w:tc>
          <w:tcPr>
            <w:tcW w:w="2972" w:type="dxa"/>
            <w:vMerge w:val="restart"/>
            <w:tcBorders>
              <w:top w:val="single" w:sz="4" w:space="0" w:color="auto"/>
              <w:left w:val="single" w:sz="4" w:space="0" w:color="auto"/>
              <w:bottom w:val="nil"/>
              <w:right w:val="single" w:sz="4" w:space="0" w:color="auto"/>
            </w:tcBorders>
            <w:shd w:val="clear" w:color="auto" w:fill="auto"/>
            <w:noWrap/>
            <w:hideMark/>
          </w:tcPr>
          <w:p w14:paraId="3E8B872C" w14:textId="77777777" w:rsidR="000B0867" w:rsidRPr="000B0867" w:rsidRDefault="000B0867" w:rsidP="000B0867">
            <w:pPr>
              <w:rPr>
                <w:rFonts w:ascii="Calibri" w:hAnsi="Calibri" w:cs="Calibri"/>
                <w:color w:val="000000"/>
              </w:rPr>
            </w:pPr>
            <w:r w:rsidRPr="000B0867">
              <w:rPr>
                <w:rFonts w:ascii="Calibri" w:hAnsi="Calibri" w:cs="Calibri"/>
                <w:color w:val="000000"/>
              </w:rPr>
              <w:lastRenderedPageBreak/>
              <w:t>Number of Interventions Introduced within a Study</w:t>
            </w:r>
          </w:p>
        </w:tc>
        <w:tc>
          <w:tcPr>
            <w:tcW w:w="2693" w:type="dxa"/>
            <w:gridSpan w:val="3"/>
            <w:tcBorders>
              <w:top w:val="single" w:sz="4" w:space="0" w:color="auto"/>
              <w:left w:val="nil"/>
              <w:bottom w:val="nil"/>
              <w:right w:val="single" w:sz="4" w:space="0" w:color="000000"/>
            </w:tcBorders>
            <w:shd w:val="clear" w:color="auto" w:fill="auto"/>
            <w:noWrap/>
            <w:vAlign w:val="bottom"/>
            <w:hideMark/>
          </w:tcPr>
          <w:p w14:paraId="09CD6A18" w14:textId="77777777" w:rsidR="000B0867" w:rsidRPr="000B0867" w:rsidRDefault="000B0867" w:rsidP="000B0867">
            <w:pPr>
              <w:jc w:val="center"/>
              <w:rPr>
                <w:rFonts w:ascii="Calibri" w:hAnsi="Calibri" w:cs="Calibri"/>
                <w:b/>
                <w:bCs/>
                <w:color w:val="000000"/>
              </w:rPr>
            </w:pPr>
            <w:r w:rsidRPr="000B0867">
              <w:rPr>
                <w:rFonts w:ascii="Calibri" w:hAnsi="Calibri" w:cs="Calibri"/>
                <w:b/>
                <w:bCs/>
                <w:color w:val="000000"/>
              </w:rPr>
              <w:t>Round 1 (n=13)</w:t>
            </w:r>
          </w:p>
        </w:tc>
        <w:tc>
          <w:tcPr>
            <w:tcW w:w="3261" w:type="dxa"/>
            <w:gridSpan w:val="3"/>
            <w:tcBorders>
              <w:top w:val="single" w:sz="4" w:space="0" w:color="auto"/>
              <w:left w:val="nil"/>
              <w:bottom w:val="nil"/>
              <w:right w:val="single" w:sz="4" w:space="0" w:color="000000"/>
            </w:tcBorders>
            <w:shd w:val="clear" w:color="auto" w:fill="auto"/>
            <w:noWrap/>
            <w:vAlign w:val="bottom"/>
            <w:hideMark/>
          </w:tcPr>
          <w:p w14:paraId="286BDCA8" w14:textId="77777777" w:rsidR="000B0867" w:rsidRPr="000B0867" w:rsidRDefault="000B0867" w:rsidP="000B0867">
            <w:pPr>
              <w:jc w:val="center"/>
              <w:rPr>
                <w:rFonts w:ascii="Calibri" w:hAnsi="Calibri" w:cs="Calibri"/>
                <w:b/>
                <w:bCs/>
                <w:color w:val="000000"/>
              </w:rPr>
            </w:pPr>
            <w:r w:rsidRPr="000B0867">
              <w:rPr>
                <w:rFonts w:ascii="Calibri" w:hAnsi="Calibri" w:cs="Calibri"/>
                <w:b/>
                <w:bCs/>
                <w:color w:val="000000"/>
              </w:rPr>
              <w:t>Round 2 (n=19)</w:t>
            </w:r>
          </w:p>
        </w:tc>
      </w:tr>
      <w:tr w:rsidR="000B0867" w:rsidRPr="000B0867" w14:paraId="198DBAB8" w14:textId="77777777" w:rsidTr="008D3809">
        <w:trPr>
          <w:trHeight w:val="251"/>
        </w:trPr>
        <w:tc>
          <w:tcPr>
            <w:tcW w:w="2972" w:type="dxa"/>
            <w:vMerge/>
            <w:tcBorders>
              <w:top w:val="single" w:sz="4" w:space="0" w:color="auto"/>
              <w:left w:val="single" w:sz="4" w:space="0" w:color="auto"/>
              <w:bottom w:val="nil"/>
              <w:right w:val="single" w:sz="4" w:space="0" w:color="auto"/>
            </w:tcBorders>
            <w:vAlign w:val="center"/>
            <w:hideMark/>
          </w:tcPr>
          <w:p w14:paraId="1E183108" w14:textId="77777777" w:rsidR="000B0867" w:rsidRPr="000B0867" w:rsidRDefault="000B0867" w:rsidP="000B0867">
            <w:pPr>
              <w:rPr>
                <w:rFonts w:ascii="Calibri" w:hAnsi="Calibri" w:cs="Calibri"/>
                <w:color w:val="000000"/>
              </w:rPr>
            </w:pPr>
          </w:p>
        </w:tc>
        <w:tc>
          <w:tcPr>
            <w:tcW w:w="425" w:type="dxa"/>
            <w:tcBorders>
              <w:top w:val="nil"/>
              <w:left w:val="nil"/>
              <w:bottom w:val="nil"/>
              <w:right w:val="nil"/>
            </w:tcBorders>
            <w:shd w:val="clear" w:color="auto" w:fill="auto"/>
            <w:noWrap/>
            <w:vAlign w:val="bottom"/>
            <w:hideMark/>
          </w:tcPr>
          <w:p w14:paraId="211DC9B6" w14:textId="77777777" w:rsidR="000B0867" w:rsidRPr="000B0867" w:rsidRDefault="000B0867" w:rsidP="000B0867">
            <w:pPr>
              <w:rPr>
                <w:rFonts w:ascii="Calibri" w:hAnsi="Calibri" w:cs="Calibri"/>
                <w:color w:val="000000"/>
              </w:rPr>
            </w:pPr>
            <w:r w:rsidRPr="000B0867">
              <w:rPr>
                <w:rFonts w:ascii="Calibri" w:hAnsi="Calibri" w:cs="Calibri"/>
                <w:color w:val="000000"/>
              </w:rPr>
              <w:t>n</w:t>
            </w:r>
          </w:p>
        </w:tc>
        <w:tc>
          <w:tcPr>
            <w:tcW w:w="709" w:type="dxa"/>
            <w:tcBorders>
              <w:top w:val="nil"/>
              <w:left w:val="nil"/>
              <w:bottom w:val="nil"/>
              <w:right w:val="nil"/>
            </w:tcBorders>
            <w:shd w:val="clear" w:color="auto" w:fill="auto"/>
            <w:noWrap/>
            <w:vAlign w:val="bottom"/>
            <w:hideMark/>
          </w:tcPr>
          <w:p w14:paraId="0ED021BD" w14:textId="77777777" w:rsidR="000B0867" w:rsidRPr="000B0867" w:rsidRDefault="000B0867" w:rsidP="000B0867">
            <w:pPr>
              <w:rPr>
                <w:rFonts w:ascii="Calibri" w:hAnsi="Calibri" w:cs="Calibri"/>
                <w:color w:val="000000"/>
              </w:rPr>
            </w:pPr>
            <w:r w:rsidRPr="000B0867">
              <w:rPr>
                <w:rFonts w:ascii="Calibri" w:hAnsi="Calibri" w:cs="Calibri"/>
                <w:color w:val="000000"/>
              </w:rPr>
              <w:t>(%)</w:t>
            </w:r>
          </w:p>
        </w:tc>
        <w:tc>
          <w:tcPr>
            <w:tcW w:w="1559" w:type="dxa"/>
            <w:tcBorders>
              <w:top w:val="nil"/>
              <w:left w:val="nil"/>
              <w:bottom w:val="nil"/>
              <w:right w:val="single" w:sz="4" w:space="0" w:color="auto"/>
            </w:tcBorders>
            <w:shd w:val="clear" w:color="auto" w:fill="auto"/>
            <w:noWrap/>
            <w:vAlign w:val="bottom"/>
            <w:hideMark/>
          </w:tcPr>
          <w:p w14:paraId="61AB023C" w14:textId="77777777" w:rsidR="000B0867" w:rsidRPr="000B0867" w:rsidRDefault="000B0867" w:rsidP="000B0867">
            <w:pPr>
              <w:rPr>
                <w:rFonts w:ascii="Calibri" w:hAnsi="Calibri" w:cs="Calibri"/>
                <w:color w:val="000000"/>
              </w:rPr>
            </w:pPr>
            <w:r w:rsidRPr="000B0867">
              <w:rPr>
                <w:rFonts w:ascii="Calibri" w:hAnsi="Calibri" w:cs="Calibri"/>
                <w:color w:val="000000"/>
              </w:rPr>
              <w:t>References</w:t>
            </w:r>
          </w:p>
        </w:tc>
        <w:tc>
          <w:tcPr>
            <w:tcW w:w="567" w:type="dxa"/>
            <w:tcBorders>
              <w:top w:val="nil"/>
              <w:left w:val="nil"/>
              <w:bottom w:val="nil"/>
              <w:right w:val="nil"/>
            </w:tcBorders>
            <w:shd w:val="clear" w:color="auto" w:fill="auto"/>
            <w:noWrap/>
            <w:vAlign w:val="bottom"/>
            <w:hideMark/>
          </w:tcPr>
          <w:p w14:paraId="7881A8EF" w14:textId="77777777" w:rsidR="000B0867" w:rsidRPr="000B0867" w:rsidRDefault="000B0867" w:rsidP="000B0867">
            <w:pPr>
              <w:rPr>
                <w:rFonts w:ascii="Calibri" w:hAnsi="Calibri" w:cs="Calibri"/>
                <w:color w:val="000000"/>
              </w:rPr>
            </w:pPr>
            <w:r w:rsidRPr="000B0867">
              <w:rPr>
                <w:rFonts w:ascii="Calibri" w:hAnsi="Calibri" w:cs="Calibri"/>
                <w:color w:val="000000"/>
              </w:rPr>
              <w:t>n</w:t>
            </w:r>
          </w:p>
        </w:tc>
        <w:tc>
          <w:tcPr>
            <w:tcW w:w="605" w:type="dxa"/>
            <w:tcBorders>
              <w:top w:val="nil"/>
              <w:left w:val="nil"/>
              <w:bottom w:val="nil"/>
              <w:right w:val="nil"/>
            </w:tcBorders>
            <w:shd w:val="clear" w:color="auto" w:fill="auto"/>
            <w:noWrap/>
            <w:vAlign w:val="bottom"/>
            <w:hideMark/>
          </w:tcPr>
          <w:p w14:paraId="213AE3AB" w14:textId="77777777" w:rsidR="000B0867" w:rsidRPr="000B0867" w:rsidRDefault="000B0867" w:rsidP="000B0867">
            <w:pPr>
              <w:rPr>
                <w:rFonts w:ascii="Calibri" w:hAnsi="Calibri" w:cs="Calibri"/>
                <w:color w:val="000000"/>
              </w:rPr>
            </w:pPr>
            <w:r w:rsidRPr="000B0867">
              <w:rPr>
                <w:rFonts w:ascii="Calibri" w:hAnsi="Calibri" w:cs="Calibri"/>
                <w:color w:val="000000"/>
              </w:rPr>
              <w:t>(%)</w:t>
            </w:r>
          </w:p>
        </w:tc>
        <w:tc>
          <w:tcPr>
            <w:tcW w:w="2089" w:type="dxa"/>
            <w:tcBorders>
              <w:top w:val="nil"/>
              <w:left w:val="nil"/>
              <w:bottom w:val="nil"/>
              <w:right w:val="single" w:sz="4" w:space="0" w:color="auto"/>
            </w:tcBorders>
            <w:shd w:val="clear" w:color="auto" w:fill="auto"/>
            <w:noWrap/>
            <w:vAlign w:val="bottom"/>
            <w:hideMark/>
          </w:tcPr>
          <w:p w14:paraId="6B3CE0EC" w14:textId="77777777" w:rsidR="000B0867" w:rsidRPr="000B0867" w:rsidRDefault="000B0867" w:rsidP="000B0867">
            <w:pPr>
              <w:rPr>
                <w:rFonts w:ascii="Calibri" w:hAnsi="Calibri" w:cs="Calibri"/>
                <w:color w:val="000000"/>
              </w:rPr>
            </w:pPr>
            <w:r w:rsidRPr="000B0867">
              <w:rPr>
                <w:rFonts w:ascii="Calibri" w:hAnsi="Calibri" w:cs="Calibri"/>
                <w:color w:val="000000"/>
              </w:rPr>
              <w:t>References</w:t>
            </w:r>
          </w:p>
        </w:tc>
      </w:tr>
      <w:tr w:rsidR="000B0867" w:rsidRPr="000B0867" w14:paraId="30B47C3D" w14:textId="77777777" w:rsidTr="008D3809">
        <w:trPr>
          <w:trHeight w:val="251"/>
        </w:trPr>
        <w:tc>
          <w:tcPr>
            <w:tcW w:w="2972" w:type="dxa"/>
            <w:tcBorders>
              <w:top w:val="single" w:sz="4" w:space="0" w:color="8EA9DB"/>
              <w:left w:val="single" w:sz="4" w:space="0" w:color="auto"/>
              <w:bottom w:val="single" w:sz="4" w:space="0" w:color="8EA9DB"/>
              <w:right w:val="single" w:sz="4" w:space="0" w:color="auto"/>
            </w:tcBorders>
            <w:shd w:val="clear" w:color="D9E1F2" w:fill="D9E1F2"/>
            <w:noWrap/>
            <w:vAlign w:val="bottom"/>
            <w:hideMark/>
          </w:tcPr>
          <w:p w14:paraId="6D40D76B" w14:textId="77777777" w:rsidR="000B0867" w:rsidRPr="000B0867" w:rsidRDefault="000B0867" w:rsidP="000B0867">
            <w:pPr>
              <w:rPr>
                <w:rFonts w:ascii="Calibri" w:hAnsi="Calibri" w:cs="Calibri"/>
                <w:color w:val="000000"/>
              </w:rPr>
            </w:pPr>
            <w:r w:rsidRPr="000B0867">
              <w:rPr>
                <w:rFonts w:ascii="Calibri" w:hAnsi="Calibri" w:cs="Calibri"/>
                <w:color w:val="000000"/>
              </w:rPr>
              <w:t>1</w:t>
            </w:r>
          </w:p>
        </w:tc>
        <w:tc>
          <w:tcPr>
            <w:tcW w:w="425" w:type="dxa"/>
            <w:tcBorders>
              <w:top w:val="single" w:sz="4" w:space="0" w:color="8EA9DB"/>
              <w:left w:val="single" w:sz="4" w:space="0" w:color="auto"/>
              <w:bottom w:val="single" w:sz="4" w:space="0" w:color="8EA9DB"/>
              <w:right w:val="nil"/>
            </w:tcBorders>
            <w:shd w:val="clear" w:color="D9E1F2" w:fill="D9E1F2"/>
            <w:noWrap/>
            <w:vAlign w:val="bottom"/>
            <w:hideMark/>
          </w:tcPr>
          <w:p w14:paraId="6B951503" w14:textId="77777777" w:rsidR="000B0867" w:rsidRPr="000B0867" w:rsidRDefault="000B0867" w:rsidP="000B0867">
            <w:pPr>
              <w:jc w:val="both"/>
              <w:rPr>
                <w:rFonts w:ascii="Calibri" w:hAnsi="Calibri" w:cs="Calibri"/>
                <w:color w:val="000000"/>
              </w:rPr>
            </w:pPr>
            <w:r w:rsidRPr="000B0867">
              <w:rPr>
                <w:rFonts w:ascii="Calibri" w:hAnsi="Calibri" w:cs="Calibri"/>
                <w:color w:val="000000"/>
              </w:rPr>
              <w:t>9</w:t>
            </w:r>
          </w:p>
        </w:tc>
        <w:tc>
          <w:tcPr>
            <w:tcW w:w="709" w:type="dxa"/>
            <w:tcBorders>
              <w:top w:val="single" w:sz="4" w:space="0" w:color="8EA9DB"/>
              <w:left w:val="nil"/>
              <w:bottom w:val="single" w:sz="4" w:space="0" w:color="8EA9DB"/>
              <w:right w:val="nil"/>
            </w:tcBorders>
            <w:shd w:val="clear" w:color="D9E1F2" w:fill="D9E1F2"/>
            <w:noWrap/>
            <w:vAlign w:val="bottom"/>
            <w:hideMark/>
          </w:tcPr>
          <w:p w14:paraId="5153F8B8" w14:textId="7FFFD4ED" w:rsidR="000B0867" w:rsidRPr="000B0867" w:rsidRDefault="000B0867" w:rsidP="000B0867">
            <w:pPr>
              <w:jc w:val="both"/>
              <w:rPr>
                <w:rFonts w:ascii="Calibri" w:hAnsi="Calibri" w:cs="Calibri"/>
                <w:color w:val="000000"/>
              </w:rPr>
            </w:pPr>
            <w:r>
              <w:rPr>
                <w:rFonts w:ascii="Calibri" w:hAnsi="Calibri" w:cs="Calibri"/>
                <w:color w:val="000000"/>
              </w:rPr>
              <w:t>(</w:t>
            </w:r>
            <w:r w:rsidRPr="000B0867">
              <w:rPr>
                <w:rFonts w:ascii="Calibri" w:hAnsi="Calibri" w:cs="Calibri"/>
                <w:color w:val="000000"/>
              </w:rPr>
              <w:t>69</w:t>
            </w:r>
            <w:r>
              <w:rPr>
                <w:rFonts w:ascii="Calibri" w:hAnsi="Calibri" w:cs="Calibri"/>
                <w:color w:val="000000"/>
              </w:rPr>
              <w:t>)</w:t>
            </w:r>
            <w:r w:rsidRPr="000B0867">
              <w:rPr>
                <w:rFonts w:ascii="Calibri" w:hAnsi="Calibri" w:cs="Calibri"/>
                <w:color w:val="000000"/>
              </w:rPr>
              <w:t xml:space="preserve"> </w:t>
            </w:r>
          </w:p>
        </w:tc>
        <w:tc>
          <w:tcPr>
            <w:tcW w:w="1559" w:type="dxa"/>
            <w:tcBorders>
              <w:top w:val="single" w:sz="4" w:space="0" w:color="8EA9DB"/>
              <w:left w:val="nil"/>
              <w:bottom w:val="single" w:sz="4" w:space="0" w:color="8EA9DB"/>
              <w:right w:val="single" w:sz="4" w:space="0" w:color="auto"/>
            </w:tcBorders>
            <w:shd w:val="clear" w:color="D9E1F2" w:fill="D9E1F2"/>
            <w:noWrap/>
            <w:vAlign w:val="bottom"/>
            <w:hideMark/>
          </w:tcPr>
          <w:p w14:paraId="1D798296" w14:textId="77777777" w:rsidR="000B0867" w:rsidRPr="000B0867" w:rsidRDefault="000B0867" w:rsidP="000B0867">
            <w:pPr>
              <w:jc w:val="both"/>
              <w:rPr>
                <w:rFonts w:ascii="Calibri" w:hAnsi="Calibri" w:cs="Calibri"/>
                <w:color w:val="000000"/>
              </w:rPr>
            </w:pPr>
            <w:r w:rsidRPr="000B0867">
              <w:rPr>
                <w:rFonts w:ascii="Calibri" w:hAnsi="Calibri" w:cs="Calibri"/>
                <w:color w:val="000000"/>
              </w:rPr>
              <w:t> </w:t>
            </w:r>
          </w:p>
        </w:tc>
        <w:tc>
          <w:tcPr>
            <w:tcW w:w="567" w:type="dxa"/>
            <w:tcBorders>
              <w:top w:val="single" w:sz="4" w:space="0" w:color="8EA9DB"/>
              <w:left w:val="single" w:sz="4" w:space="0" w:color="auto"/>
              <w:bottom w:val="single" w:sz="4" w:space="0" w:color="8EA9DB"/>
              <w:right w:val="nil"/>
            </w:tcBorders>
            <w:shd w:val="clear" w:color="D9E1F2" w:fill="D9E1F2"/>
            <w:noWrap/>
            <w:vAlign w:val="bottom"/>
            <w:hideMark/>
          </w:tcPr>
          <w:p w14:paraId="599382DE" w14:textId="77777777" w:rsidR="000B0867" w:rsidRPr="000B0867" w:rsidRDefault="000B0867" w:rsidP="000B0867">
            <w:pPr>
              <w:jc w:val="both"/>
              <w:rPr>
                <w:rFonts w:ascii="Calibri" w:hAnsi="Calibri" w:cs="Calibri"/>
                <w:color w:val="000000"/>
              </w:rPr>
            </w:pPr>
            <w:r w:rsidRPr="000B0867">
              <w:rPr>
                <w:rFonts w:ascii="Calibri" w:hAnsi="Calibri" w:cs="Calibri"/>
                <w:color w:val="000000"/>
              </w:rPr>
              <w:t>12</w:t>
            </w:r>
          </w:p>
        </w:tc>
        <w:tc>
          <w:tcPr>
            <w:tcW w:w="605" w:type="dxa"/>
            <w:tcBorders>
              <w:top w:val="single" w:sz="4" w:space="0" w:color="8EA9DB"/>
              <w:left w:val="nil"/>
              <w:bottom w:val="single" w:sz="4" w:space="0" w:color="8EA9DB"/>
              <w:right w:val="nil"/>
            </w:tcBorders>
            <w:shd w:val="clear" w:color="D9E1F2" w:fill="D9E1F2"/>
            <w:noWrap/>
            <w:vAlign w:val="bottom"/>
            <w:hideMark/>
          </w:tcPr>
          <w:p w14:paraId="0B105857" w14:textId="0E792678" w:rsidR="000B0867" w:rsidRPr="000B0867" w:rsidRDefault="000B0867" w:rsidP="000B0867">
            <w:pPr>
              <w:jc w:val="both"/>
              <w:rPr>
                <w:rFonts w:ascii="Calibri" w:hAnsi="Calibri" w:cs="Calibri"/>
                <w:color w:val="000000"/>
              </w:rPr>
            </w:pPr>
            <w:r>
              <w:rPr>
                <w:rFonts w:ascii="Calibri" w:hAnsi="Calibri" w:cs="Calibri"/>
                <w:color w:val="000000"/>
              </w:rPr>
              <w:t>(</w:t>
            </w:r>
            <w:r w:rsidRPr="000B0867">
              <w:rPr>
                <w:rFonts w:ascii="Calibri" w:hAnsi="Calibri" w:cs="Calibri"/>
                <w:color w:val="000000"/>
              </w:rPr>
              <w:t>63</w:t>
            </w:r>
            <w:r>
              <w:rPr>
                <w:rFonts w:ascii="Calibri" w:hAnsi="Calibri" w:cs="Calibri"/>
                <w:color w:val="000000"/>
              </w:rPr>
              <w:t>)</w:t>
            </w:r>
          </w:p>
        </w:tc>
        <w:tc>
          <w:tcPr>
            <w:tcW w:w="2089" w:type="dxa"/>
            <w:tcBorders>
              <w:top w:val="single" w:sz="4" w:space="0" w:color="8EA9DB"/>
              <w:left w:val="nil"/>
              <w:bottom w:val="single" w:sz="4" w:space="0" w:color="8EA9DB"/>
              <w:right w:val="single" w:sz="4" w:space="0" w:color="auto"/>
            </w:tcBorders>
            <w:shd w:val="clear" w:color="D9E1F2" w:fill="D9E1F2"/>
            <w:noWrap/>
            <w:vAlign w:val="bottom"/>
            <w:hideMark/>
          </w:tcPr>
          <w:p w14:paraId="0D19C558" w14:textId="77777777" w:rsidR="000B0867" w:rsidRPr="000B0867" w:rsidRDefault="000B0867" w:rsidP="000B0867">
            <w:pPr>
              <w:jc w:val="both"/>
              <w:rPr>
                <w:rFonts w:ascii="Calibri" w:hAnsi="Calibri" w:cs="Calibri"/>
                <w:color w:val="000000"/>
              </w:rPr>
            </w:pPr>
            <w:r w:rsidRPr="000B0867">
              <w:rPr>
                <w:rFonts w:ascii="Calibri" w:hAnsi="Calibri" w:cs="Calibri"/>
                <w:color w:val="000000"/>
              </w:rPr>
              <w:t> </w:t>
            </w:r>
          </w:p>
        </w:tc>
      </w:tr>
      <w:tr w:rsidR="000B0867" w:rsidRPr="000B0867" w14:paraId="04799B0B" w14:textId="77777777" w:rsidTr="008D3809">
        <w:trPr>
          <w:trHeight w:val="251"/>
        </w:trPr>
        <w:tc>
          <w:tcPr>
            <w:tcW w:w="2972" w:type="dxa"/>
            <w:tcBorders>
              <w:top w:val="single" w:sz="4" w:space="0" w:color="8EA9DB"/>
              <w:left w:val="single" w:sz="4" w:space="0" w:color="auto"/>
              <w:bottom w:val="single" w:sz="4" w:space="0" w:color="8EA9DB"/>
              <w:right w:val="single" w:sz="4" w:space="0" w:color="auto"/>
            </w:tcBorders>
            <w:shd w:val="clear" w:color="auto" w:fill="auto"/>
            <w:noWrap/>
            <w:vAlign w:val="bottom"/>
            <w:hideMark/>
          </w:tcPr>
          <w:p w14:paraId="170EFDA4" w14:textId="77777777" w:rsidR="000B0867" w:rsidRPr="000B0867" w:rsidRDefault="000B0867" w:rsidP="000B0867">
            <w:pPr>
              <w:rPr>
                <w:rFonts w:ascii="Calibri" w:hAnsi="Calibri" w:cs="Calibri"/>
                <w:color w:val="000000"/>
              </w:rPr>
            </w:pPr>
            <w:r w:rsidRPr="000B0867">
              <w:rPr>
                <w:rFonts w:ascii="Calibri" w:hAnsi="Calibri" w:cs="Calibri"/>
                <w:color w:val="000000"/>
              </w:rPr>
              <w:t>2</w:t>
            </w:r>
          </w:p>
        </w:tc>
        <w:tc>
          <w:tcPr>
            <w:tcW w:w="425" w:type="dxa"/>
            <w:tcBorders>
              <w:top w:val="single" w:sz="4" w:space="0" w:color="8EA9DB"/>
              <w:left w:val="single" w:sz="4" w:space="0" w:color="auto"/>
              <w:bottom w:val="single" w:sz="4" w:space="0" w:color="8EA9DB"/>
              <w:right w:val="nil"/>
            </w:tcBorders>
            <w:shd w:val="clear" w:color="auto" w:fill="auto"/>
            <w:noWrap/>
            <w:vAlign w:val="bottom"/>
            <w:hideMark/>
          </w:tcPr>
          <w:p w14:paraId="35252903" w14:textId="77777777" w:rsidR="000B0867" w:rsidRPr="000B0867" w:rsidRDefault="000B0867" w:rsidP="000B0867">
            <w:pPr>
              <w:jc w:val="both"/>
              <w:rPr>
                <w:rFonts w:ascii="Calibri" w:hAnsi="Calibri" w:cs="Calibri"/>
                <w:color w:val="000000"/>
              </w:rPr>
            </w:pPr>
            <w:r w:rsidRPr="000B0867">
              <w:rPr>
                <w:rFonts w:ascii="Calibri" w:hAnsi="Calibri" w:cs="Calibri"/>
                <w:color w:val="000000"/>
              </w:rPr>
              <w:t>2</w:t>
            </w:r>
          </w:p>
        </w:tc>
        <w:tc>
          <w:tcPr>
            <w:tcW w:w="709" w:type="dxa"/>
            <w:tcBorders>
              <w:top w:val="single" w:sz="4" w:space="0" w:color="8EA9DB"/>
              <w:left w:val="nil"/>
              <w:bottom w:val="single" w:sz="4" w:space="0" w:color="8EA9DB"/>
              <w:right w:val="nil"/>
            </w:tcBorders>
            <w:shd w:val="clear" w:color="auto" w:fill="auto"/>
            <w:noWrap/>
            <w:vAlign w:val="bottom"/>
            <w:hideMark/>
          </w:tcPr>
          <w:p w14:paraId="6DA326E9" w14:textId="3B137F53" w:rsidR="000B0867" w:rsidRPr="000B0867" w:rsidRDefault="000B0867" w:rsidP="000B0867">
            <w:pPr>
              <w:jc w:val="both"/>
              <w:rPr>
                <w:rFonts w:ascii="Calibri" w:hAnsi="Calibri" w:cs="Calibri"/>
                <w:color w:val="000000"/>
              </w:rPr>
            </w:pPr>
            <w:r>
              <w:rPr>
                <w:rFonts w:ascii="Calibri" w:hAnsi="Calibri" w:cs="Calibri"/>
                <w:color w:val="000000"/>
              </w:rPr>
              <w:t>(</w:t>
            </w:r>
            <w:r w:rsidRPr="000B0867">
              <w:rPr>
                <w:rFonts w:ascii="Calibri" w:hAnsi="Calibri" w:cs="Calibri"/>
                <w:color w:val="000000"/>
              </w:rPr>
              <w:t>15</w:t>
            </w:r>
            <w:r>
              <w:rPr>
                <w:rFonts w:ascii="Calibri" w:hAnsi="Calibri" w:cs="Calibri"/>
                <w:color w:val="000000"/>
              </w:rPr>
              <w:t>)</w:t>
            </w:r>
            <w:r w:rsidRPr="000B0867">
              <w:rPr>
                <w:rFonts w:ascii="Calibri" w:hAnsi="Calibri" w:cs="Calibri"/>
                <w:color w:val="000000"/>
              </w:rPr>
              <w:t xml:space="preserve"> </w:t>
            </w:r>
          </w:p>
        </w:tc>
        <w:tc>
          <w:tcPr>
            <w:tcW w:w="1559" w:type="dxa"/>
            <w:tcBorders>
              <w:top w:val="single" w:sz="4" w:space="0" w:color="8EA9DB"/>
              <w:left w:val="nil"/>
              <w:bottom w:val="single" w:sz="4" w:space="0" w:color="8EA9DB"/>
              <w:right w:val="single" w:sz="4" w:space="0" w:color="auto"/>
            </w:tcBorders>
            <w:shd w:val="clear" w:color="auto" w:fill="auto"/>
            <w:noWrap/>
            <w:vAlign w:val="bottom"/>
            <w:hideMark/>
          </w:tcPr>
          <w:p w14:paraId="2718BC25" w14:textId="744A14F4" w:rsidR="000B0867" w:rsidRPr="000B0867" w:rsidRDefault="003519A0" w:rsidP="000B0867">
            <w:pPr>
              <w:jc w:val="both"/>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72WIPhLo","properties":{"formattedCitation":"(25,28)","plainCitation":"(25,28)","noteIndex":0},"citationItems":[{"id":12332,"uris":["http://zotero.org/users/6673365/items/T9SNNXPC"],"itemData":{"id":12332,"type":"article-journal","abstract":"Objective:\nThe coronavirus disease 2019 (COVID-19) vaccine may hold the key to ending the pandemic, but vaccine hesitancy is hindering the vaccination of healthcare personnel (HCP). We examined their perceptions of the COVID-19 vaccine and implemented an intervention to increase vaccination uptake.\n\nDesign:\nBefore-and-after trial.\n\nParticipants and setting:\nHealthcare personnel at a 790-bed tertiary-care center in Tokyo, Japan.\n\nInterventions:\nA prevaccination questionnaire was administered to HCP to examine their perceptions of the COVID-19 vaccine. A multifaceted intervention was then implemented involving (1) distribution of informational leaflets to all HCP, (2) hospital-wide announcements encouraging vaccination, (3) a mandatory lecture, (4) an educational session about the vaccine for pregnant or breastfeeding HCP, and (5) allergy testing for HCP at risk of allergic reactions to the vaccine. A postvaccination survey was also performed.\n\nResults:\nOf 1,575 HCP eligible for enrollment, 1,224 (77.7%) responded to the questionnaire, 533 (43.5%) expressed willingness to be vaccinated, 593 (48.4%) were uncertain, and 98 (8.0%) expressed unwillingness to be vaccinated. The latter 2 groups were concerned about the vaccine’s safety rather than its efficacy. After the intervention, the overall vaccination rate reached 89.7% (1,413 of 1,575), and 88.9% (614 of 691) of the prevaccination survey respondents answered “unwilling” to or “unsure” about eventually receiving a vaccination. In the postvaccination questionnaire, factors contributing to increased COVID-19 vaccination included information and endorsement of vaccination at the medical center (274 of 1,037, 26.4%).\n\nConclusions:\nThis multifaceted intervention increased COVID-19 vaccinations among HCP at a Japanese hospital. Frequent support and provision of information were crucial for increasing the vaccination rate and may be applicable to the general population as well.","container-title":"Infection Control and Hospital Epidemiology","DOI":"10.1017/ice.2021.325","ISSN":"0899-823X","journalAbbreviation":"Infect Control Hosp Epidemiol","note":"PMID: 34287112\nPMCID: PMC8319672","page":"1-6","source":"PubMed Central","title":"Promoting coronavirus disease 2019 (COVID-19) vaccination among healthcare personnel: A multifaceted intervention at a tertiary-care center in Japan","title-short":"Promoting coronavirus disease 2019 (COVID-19) vaccination among healthcare personnel","author":[{"family":"Takamatsu","given":"Akane"},{"family":"Honda","given":"Hitoshi"},{"family":"Kojima","given":"Tomoya"},{"family":"Murata","given":"Kengo"},{"family":"Babcock","given":"Hilary M."}],"issued":{"date-parts":[["2021"]]}}},{"id":12312,"uris":["http://zotero.org/users/6673365/items/XCZZWSRA"],"itemData":{"id":12312,"type":"article-journal","abstract":"More than eight out of 10 UK adults who were initially reluctant to have a covid vaccine now plan to do so, survey data suggest.\n\nPreliminary findings from University College London’s Virus Watch study suggest that 86% of those who were unsure about having the vaccine or planned to refuse it in December 2020 have now changed their minds.1\n\nThe figures are based on online surveys of 36 998 and 38 727 adults in England and Wales, conducted in December 2020 and February 2021, with response rates of 56% and 52%, respectively. Of 14 713 participants who responded to both surveys, 90% said in December they would take up …","container-title":"BMJ","DOI":"10.1136/bmj.n837","ISSN":"1756-1833","journalAbbreviation":"BMJ","language":"en","license":"Published by the BMJ Publishing Group Limited. For permission to use (where not already granted under a licence) please go to http://group.bmj.com/group/rights-licensing/permissions. This article is made freely available for use in accordance with BMJ's website terms and conditions for the duration of the covid-19 pandemic or until otherwise determined by BMJ.  You may use, download and print the article for any lawful, non-commercial purpose (including text and data mining) provided that all copyright notices and trade marks are retained.https://bmj.com/coronavirus/usage","note":"publisher: British Medical Journal Publishing Group\nsection: News\nPMID: 33771777","page":"n837","source":"www.bmj.com","title":"Covid-19: Vaccine hesitancy fell after vaccination programme started","title-short":"Covid-19","volume":"372","author":[{"family":"Moberly","given":"Tom"}],"issued":{"date-parts":[["2021",3,26]]}}}],"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5,28)</w:t>
            </w:r>
            <w:r>
              <w:rPr>
                <w:rFonts w:ascii="Calibri" w:hAnsi="Calibri" w:cs="Calibri"/>
                <w:color w:val="000000"/>
              </w:rPr>
              <w:fldChar w:fldCharType="end"/>
            </w:r>
            <w:r>
              <w:rPr>
                <w:rFonts w:ascii="Calibri" w:hAnsi="Calibri" w:cs="Calibri"/>
                <w:color w:val="000000"/>
              </w:rPr>
              <w:t xml:space="preserve"> </w:t>
            </w:r>
          </w:p>
        </w:tc>
        <w:tc>
          <w:tcPr>
            <w:tcW w:w="567" w:type="dxa"/>
            <w:tcBorders>
              <w:top w:val="single" w:sz="4" w:space="0" w:color="8EA9DB"/>
              <w:left w:val="single" w:sz="4" w:space="0" w:color="auto"/>
              <w:bottom w:val="single" w:sz="4" w:space="0" w:color="8EA9DB"/>
              <w:right w:val="nil"/>
            </w:tcBorders>
            <w:shd w:val="clear" w:color="auto" w:fill="auto"/>
            <w:noWrap/>
            <w:vAlign w:val="bottom"/>
            <w:hideMark/>
          </w:tcPr>
          <w:p w14:paraId="7AF6A8E3" w14:textId="77777777" w:rsidR="000B0867" w:rsidRPr="000B0867" w:rsidRDefault="000B0867" w:rsidP="000B0867">
            <w:pPr>
              <w:jc w:val="both"/>
              <w:rPr>
                <w:rFonts w:ascii="Calibri" w:hAnsi="Calibri" w:cs="Calibri"/>
                <w:color w:val="000000"/>
              </w:rPr>
            </w:pPr>
            <w:r w:rsidRPr="000B0867">
              <w:rPr>
                <w:rFonts w:ascii="Calibri" w:hAnsi="Calibri" w:cs="Calibri"/>
                <w:color w:val="000000"/>
              </w:rPr>
              <w:t>5</w:t>
            </w:r>
          </w:p>
        </w:tc>
        <w:tc>
          <w:tcPr>
            <w:tcW w:w="605" w:type="dxa"/>
            <w:tcBorders>
              <w:top w:val="single" w:sz="4" w:space="0" w:color="8EA9DB"/>
              <w:left w:val="nil"/>
              <w:bottom w:val="single" w:sz="4" w:space="0" w:color="8EA9DB"/>
              <w:right w:val="nil"/>
            </w:tcBorders>
            <w:shd w:val="clear" w:color="auto" w:fill="auto"/>
            <w:noWrap/>
            <w:vAlign w:val="bottom"/>
            <w:hideMark/>
          </w:tcPr>
          <w:p w14:paraId="63B9F750" w14:textId="2B89EB25" w:rsidR="000B0867" w:rsidRPr="000B0867" w:rsidRDefault="000B0867" w:rsidP="000B0867">
            <w:pPr>
              <w:jc w:val="both"/>
              <w:rPr>
                <w:rFonts w:ascii="Calibri" w:hAnsi="Calibri" w:cs="Calibri"/>
                <w:color w:val="000000"/>
              </w:rPr>
            </w:pPr>
            <w:r>
              <w:rPr>
                <w:rFonts w:ascii="Calibri" w:hAnsi="Calibri" w:cs="Calibri"/>
                <w:color w:val="000000"/>
              </w:rPr>
              <w:t>(</w:t>
            </w:r>
            <w:r w:rsidRPr="000B0867">
              <w:rPr>
                <w:rFonts w:ascii="Calibri" w:hAnsi="Calibri" w:cs="Calibri"/>
                <w:color w:val="000000"/>
              </w:rPr>
              <w:t>26</w:t>
            </w:r>
            <w:r>
              <w:rPr>
                <w:rFonts w:ascii="Calibri" w:hAnsi="Calibri" w:cs="Calibri"/>
                <w:color w:val="000000"/>
              </w:rPr>
              <w:t>)</w:t>
            </w:r>
          </w:p>
        </w:tc>
        <w:tc>
          <w:tcPr>
            <w:tcW w:w="2089" w:type="dxa"/>
            <w:tcBorders>
              <w:top w:val="single" w:sz="4" w:space="0" w:color="8EA9DB"/>
              <w:left w:val="nil"/>
              <w:bottom w:val="single" w:sz="4" w:space="0" w:color="8EA9DB"/>
              <w:right w:val="single" w:sz="4" w:space="0" w:color="auto"/>
            </w:tcBorders>
            <w:shd w:val="clear" w:color="auto" w:fill="auto"/>
            <w:noWrap/>
            <w:vAlign w:val="bottom"/>
            <w:hideMark/>
          </w:tcPr>
          <w:p w14:paraId="705192CC" w14:textId="0D877C6F" w:rsidR="000B0867" w:rsidRPr="000B0867" w:rsidRDefault="003519A0" w:rsidP="000B0867">
            <w:pPr>
              <w:jc w:val="both"/>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hzd45AuO","properties":{"formattedCitation":"(15,26,27,32,33)","plainCitation":"(15,26,27,32,33)","noteIndex":0},"citationItems":[{"id":15877,"uris":["http://zotero.org/users/6673365/items/FTK9KA6V"],"itemData":{"id":15877,"type":"webpage","container-title":"School of Pharmacy","language":"en","note":"section: Diversity, Equity &amp; Inclusion","title":"Combating Racial Disparities in COVID-19 Vaccination","URL":"https://pharmacy.wisc.edu/combating-racial-disparities-in-covid-19-vaccination/","author":[{"family":"Ginder-Vogel","given":"Katie"}],"accessed":{"date-parts":[["2022",12,1]]},"issued":{"date-parts":[["2021",6,14]]}}},{"id":15844,"uris":["http://zotero.org/users/6673365/items/6CH3Q5DT"],"itemData":{"id":15844,"type":"article-journal","abstract":"BACKGROUND: Refusal to receive the COVID-19 vaccine or hesitancy is a global threat. Hence, reducing vaccine hesitancy is the next challenge for policymakers and the healthcare system. However, people trust healthcare professionals more than any other source of information. Accordingly, planning for an effective process and competent healthcare professional to elicit and address the patient's concerns is an imperative measure. This quality improvement project aimed to improve physicians' COVID-19 vaccine advice to reduce vaccine hesitancy.\nMETHODS: The study used judgmental sampling and involved 665 hesitant patients over 19 weeks. The team utilized the Plan-Do-Study-Act method to implement COVID-19 vaccine physicians' reminders and upgrades physicians' communication skills to conduct an effective tailored communication that addresses the patient's concerns toward COVID-19 vaccines. The team used pre-post design to evaluate the impact of counseling on the hesitancy rate of patients before and after the intervention over time. The main outcomes were the percentage of physicians' COVID-19 vaccine advice for patients and the percentage of hesitancy rate before and after implementation.\nRESULTS: There were 665 hesitant patients before intervention. However, after the intervention, the number decreased to 193 patients, and the control chart revealed a reliable process. The percentage of recommendations by physicians has increased from 1% to 51% after 19 weeks of implementation and with a controlled process.\nCONCLUSION: The study has found that rectifying process barriers and upgrading physicians' skills would improve the COVID-19 vaccine counseling rate and introducing tailored communication would reduce the hesitancy rate. Nevertheless, the study was constrained by a lack of information on the impact of social media and national measures on patients' decisions. Additional studies with more emphasis on other patients' behavior determinants are necessary.","container-title":"Cureus","DOI":"10.7759/cureus.19282","ISSN":"2168-8184","issue":"11","journalAbbreviation":"Cureus","language":"eng","note":"PMID: 34754706\nPMCID: PMC8570316","page":"e19282","source":"PubMed","title":"Reducing COVID-19 Vaccine Hesitancy by Implementing Organizational Intervention in a Primary Care Setting in Bahrain","volume":"13","author":[{"family":"Abou Leila","given":"Rabih"},{"family":"Salamah","given":"Mustafa"},{"family":"El-Nigoumi","given":"Sarah"}],"issued":{"date-parts":[["2021",11]]}}},{"id":15861,"uris":["http://zotero.org/users/6673365/items/NQ23SGR3"],"itemData":{"id":15861,"type":"article-journal","abstract":"The COVID-19 pandemic, and vaccine hesitancy, pose a significant public health threat. The Veterans Health Administration system is uniquely situated to provide insights into the implementation of a population health approach to vaccine acceptance.","container-title":"Journal of General Internal Medicine","DOI":"10.1007/s11606-021-07353-9","ISSN":"1525-1497","issue":"4","journalAbbreviation":"J GEN INTERN MED","language":"en","page":"954-957","source":"Springer Link","title":"Addressing COVID-19 Vaccine Acceptance Within a Large Healthcare System: a Population Health Model","title-short":"Addressing COVID-19 Vaccine Acceptance Within a Large Healthcare System","volume":"37","author":[{"family":"Spelman","given":"Juliette F."},{"family":"Kravetz","given":"Jeffrey D."},{"family":"Bastian","given":"Lori"},{"family":"Ruser","given":"Christopher"}],"issued":{"date-parts":[["2022",3,1]]}}},{"id":15881,"uris":["http://zotero.org/users/6673365/items/KDZYKPPF"],"itemData":{"id":15881,"type":"article-newspaper","container-title":"Ames Tribune","title":"How volunteers help Story County immigrants get COVID-19 vaccinations","URL":"https://www.amestrib.com/story/news/2021/05/17/covid-19-vaccine-story-county-ames-coronavirus-how-volunteers-help-immigrants-vaccination/5035247001/","author":[{"family":"Rosario","given":"Isabella"}],"accessed":{"date-parts":[["2022",12,1]]},"issued":{"date-parts":[["2021",5,17]]}}},{"id":15891,"uris":["http://zotero.org/users/6673365/items/YPYB7CZB"],"itemData":{"id":15891,"type":"webpage","container-title":"KQED","title":"Advocates Work to Combat Vaccine Distrust in ICE Detention Facilities | KQED","URL":"https://www.kqed.org/news/11869046/advocates-work-to-combat-vaccine-distrust-in-ice-detention-facilities","author":[{"family":"Wiley","given":"Michelle"}],"accessed":{"date-parts":[["2022",12,1]]},"issued":{"date-parts":[["2021",4,14]]}}}],"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5,26,27,32,33)</w:t>
            </w:r>
            <w:r>
              <w:rPr>
                <w:rFonts w:ascii="Calibri" w:hAnsi="Calibri" w:cs="Calibri"/>
                <w:color w:val="000000"/>
              </w:rPr>
              <w:fldChar w:fldCharType="end"/>
            </w:r>
            <w:r>
              <w:rPr>
                <w:rFonts w:ascii="Calibri" w:hAnsi="Calibri" w:cs="Calibri"/>
                <w:color w:val="000000"/>
              </w:rPr>
              <w:t xml:space="preserve"> </w:t>
            </w:r>
          </w:p>
        </w:tc>
      </w:tr>
      <w:tr w:rsidR="000B0867" w:rsidRPr="000B0867" w14:paraId="60CE8163" w14:textId="77777777" w:rsidTr="008D3809">
        <w:trPr>
          <w:trHeight w:val="251"/>
        </w:trPr>
        <w:tc>
          <w:tcPr>
            <w:tcW w:w="2972" w:type="dxa"/>
            <w:tcBorders>
              <w:top w:val="single" w:sz="4" w:space="0" w:color="8EA9DB"/>
              <w:left w:val="single" w:sz="4" w:space="0" w:color="auto"/>
              <w:bottom w:val="single" w:sz="4" w:space="0" w:color="8EA9DB"/>
              <w:right w:val="single" w:sz="4" w:space="0" w:color="auto"/>
            </w:tcBorders>
            <w:shd w:val="clear" w:color="D9E1F2" w:fill="D9E1F2"/>
            <w:noWrap/>
            <w:vAlign w:val="bottom"/>
            <w:hideMark/>
          </w:tcPr>
          <w:p w14:paraId="483D9D15" w14:textId="77777777" w:rsidR="000B0867" w:rsidRPr="000B0867" w:rsidRDefault="000B0867" w:rsidP="000B0867">
            <w:pPr>
              <w:rPr>
                <w:rFonts w:ascii="Calibri" w:hAnsi="Calibri" w:cs="Calibri"/>
                <w:color w:val="000000"/>
              </w:rPr>
            </w:pPr>
            <w:r w:rsidRPr="000B0867">
              <w:rPr>
                <w:rFonts w:ascii="Calibri" w:hAnsi="Calibri" w:cs="Calibri"/>
                <w:color w:val="000000"/>
              </w:rPr>
              <w:t>3</w:t>
            </w:r>
          </w:p>
        </w:tc>
        <w:tc>
          <w:tcPr>
            <w:tcW w:w="425" w:type="dxa"/>
            <w:tcBorders>
              <w:top w:val="single" w:sz="4" w:space="0" w:color="8EA9DB"/>
              <w:left w:val="single" w:sz="4" w:space="0" w:color="auto"/>
              <w:bottom w:val="single" w:sz="4" w:space="0" w:color="8EA9DB"/>
              <w:right w:val="nil"/>
            </w:tcBorders>
            <w:shd w:val="clear" w:color="D9E1F2" w:fill="D9E1F2"/>
            <w:noWrap/>
            <w:vAlign w:val="bottom"/>
            <w:hideMark/>
          </w:tcPr>
          <w:p w14:paraId="7EC00F48" w14:textId="77777777" w:rsidR="000B0867" w:rsidRPr="000B0867" w:rsidRDefault="000B0867" w:rsidP="000B0867">
            <w:pPr>
              <w:jc w:val="both"/>
              <w:rPr>
                <w:rFonts w:ascii="Calibri" w:hAnsi="Calibri" w:cs="Calibri"/>
                <w:color w:val="000000"/>
              </w:rPr>
            </w:pPr>
            <w:r w:rsidRPr="000B0867">
              <w:rPr>
                <w:rFonts w:ascii="Calibri" w:hAnsi="Calibri" w:cs="Calibri"/>
                <w:color w:val="000000"/>
              </w:rPr>
              <w:t>2</w:t>
            </w:r>
          </w:p>
        </w:tc>
        <w:tc>
          <w:tcPr>
            <w:tcW w:w="709" w:type="dxa"/>
            <w:tcBorders>
              <w:top w:val="single" w:sz="4" w:space="0" w:color="8EA9DB"/>
              <w:left w:val="nil"/>
              <w:bottom w:val="single" w:sz="4" w:space="0" w:color="8EA9DB"/>
              <w:right w:val="nil"/>
            </w:tcBorders>
            <w:shd w:val="clear" w:color="D9E1F2" w:fill="D9E1F2"/>
            <w:noWrap/>
            <w:vAlign w:val="bottom"/>
            <w:hideMark/>
          </w:tcPr>
          <w:p w14:paraId="29174980" w14:textId="39841DE4" w:rsidR="000B0867" w:rsidRPr="000B0867" w:rsidRDefault="000B0867" w:rsidP="000B0867">
            <w:pPr>
              <w:jc w:val="both"/>
              <w:rPr>
                <w:rFonts w:ascii="Calibri" w:hAnsi="Calibri" w:cs="Calibri"/>
                <w:color w:val="000000"/>
              </w:rPr>
            </w:pPr>
            <w:r>
              <w:rPr>
                <w:rFonts w:ascii="Calibri" w:hAnsi="Calibri" w:cs="Calibri"/>
                <w:color w:val="000000"/>
              </w:rPr>
              <w:t>(</w:t>
            </w:r>
            <w:r w:rsidRPr="000B0867">
              <w:rPr>
                <w:rFonts w:ascii="Calibri" w:hAnsi="Calibri" w:cs="Calibri"/>
                <w:color w:val="000000"/>
              </w:rPr>
              <w:t>15</w:t>
            </w:r>
            <w:r>
              <w:rPr>
                <w:rFonts w:ascii="Calibri" w:hAnsi="Calibri" w:cs="Calibri"/>
                <w:color w:val="000000"/>
              </w:rPr>
              <w:t>)</w:t>
            </w:r>
            <w:r w:rsidRPr="000B0867">
              <w:rPr>
                <w:rFonts w:ascii="Calibri" w:hAnsi="Calibri" w:cs="Calibri"/>
                <w:color w:val="000000"/>
              </w:rPr>
              <w:t xml:space="preserve"> </w:t>
            </w:r>
          </w:p>
        </w:tc>
        <w:tc>
          <w:tcPr>
            <w:tcW w:w="1559" w:type="dxa"/>
            <w:tcBorders>
              <w:top w:val="single" w:sz="4" w:space="0" w:color="8EA9DB"/>
              <w:left w:val="nil"/>
              <w:bottom w:val="single" w:sz="4" w:space="0" w:color="8EA9DB"/>
              <w:right w:val="single" w:sz="4" w:space="0" w:color="auto"/>
            </w:tcBorders>
            <w:shd w:val="clear" w:color="D9E1F2" w:fill="D9E1F2"/>
            <w:noWrap/>
            <w:vAlign w:val="bottom"/>
            <w:hideMark/>
          </w:tcPr>
          <w:p w14:paraId="7D6B6F37" w14:textId="1587CEB7" w:rsidR="000B0867" w:rsidRPr="000B0867" w:rsidRDefault="003519A0" w:rsidP="000B0867">
            <w:pPr>
              <w:jc w:val="both"/>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ra5qghX2","properties":{"formattedCitation":"(8,20)","plainCitation":"(8,20)","noteIndex":0},"citationItems":[{"id":12338,"uris":["http://zotero.org/users/6673365/items/VL4M6T57"],"itemData":{"id":12338,"type":"article-journal","abstract":"Vaccines are critical to protect both nursing home residents and staff from COVID-19, but some staff have expressed reservations about being vaccinated. In this brief report, we describe interventions that Genesis HealthCare—one of the largest US long-term care providers—implemented after recognizing midway through vaccinations that racial and ethnic disparities existed in vaccine uptake among employees, with black and Hispanic employees having significantly lower rates of vaccination than their peers. Specifically, Genesis engaged its Diversity, Equity, and Inclusion (DEI) Committee to identify ways to augment its already comprehensive vaccine education campaign in order to build confidence among employees from minority communities. Interventions implemented beginning in late January 2021 included adding DEI representatives to information sessions to facilitate culturally sensitive discussions; holding information sessions at all times of day and night, and inviting employees’ family members to join; increasing availability of multilingual educational materials; and featuring DEI representatives in social media campaigns. Between the end of January and beginning of March 2021, we observed statistically significant improvements in the likelihood of black and Hispanic employees being vaccinated relative to white employees, calculated as the relative risk of vaccination, suggesting a reduction in vaccination disparity. Whether these trends are directly related to the organization’s efforts, or rather reflect individuals needing longer to become comfortable with the vaccines, is difficult to discern in the absence of a formal pragmatic trial. Still, these findings support the continuation of targeted educational and engagement efforts to improve vaccine uptake among staff, and the critical need to ensure that nursing homes have ongoing access to vaccine supply to continue their vaccination programs.","container-title":"Journal of the American Medical Directors Association","DOI":"10.1016/j.jamda.2021.07.006","ISSN":"1525-8610","issue":"9","journalAbbreviation":"J Am Med Dir Assoc","note":"PMID: 34375655\nPMCID: PMC8292109","page":"1853-1855.e1","source":"PubMed Central","title":"Racial Disparities in COVID-19 Vaccine Acceptance: Building Trust to Protect Nursing Home Staff and Residents","title-short":"Racial Disparities in COVID-19 Vaccine Acceptance","volume":"22","author":[{"family":"Feifer","given":"Richard A."},{"family":"Bethea","given":"LaShuan"},{"family":"White","given":"Elizabeth M."}],"issued":{"date-parts":[["2021",9]]}}},{"id":12326,"uris":["http://zotero.org/users/6673365/items/3CKBXYJ9"],"itemData":{"id":12326,"type":"article-journal","abstract":"Vaccine hesitancy is an obstacle to achieving high vaccination rates for COVID-19. Current knowledge on vaccine uptake is mostly based on hypothetical intention to vaccinate surveys. We compared intention to vaccinate and real-world vaccine uptake among 511 soldiers in a military unit during an unrestricted, on-site COVID-19 vaccine rollout. Soldiers were offered group lectures, on-site consultations and primary care office visits, discussing concerns on vaccination with a primary care physician. Overall, 359 (70.3%) soldiers participated in the group lectures, 33 (6.5%) in on-site consultations and 19 (3.7%) attended primary care visits. Overall, 459 (89.8%) of 511 soldiers vaccinated for COVID-19. Of the 90 soldiers initially refusing, 38 (42.2%) had agreed to receive a vaccine. On-site COVID-19 vaccine rollout joined with primary care communication interventions may maximize vaccine uptake within a young-adult community. Future studies should evaluate the effectiveness of these efforts across different populations in a controlled and comparative manner.","container-title":"Journal of Community Health","DOI":"10.1007/s10900-021-01002-2","ISSN":"0094-5145","issue":"6","journalAbbreviation":"J Community Health","note":"PMID: 33988777\nPMCID: PMC8120753","page":"1155-1160","source":"PubMed Central","title":"Primary Care Interventions to Address COVID-19 Vaccine Hesitancy Among Israel Defense Forces Soldiers","volume":"46","author":[{"family":"Talmy","given":"Tomer"},{"family":"Cohen","given":"Bar"},{"family":"Nitzan","given":"Itay"},{"family":"Ben Michael","given":"Yossi"}],"issued":{"date-parts":[["202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8,20)</w:t>
            </w:r>
            <w:r>
              <w:rPr>
                <w:rFonts w:ascii="Calibri" w:hAnsi="Calibri" w:cs="Calibri"/>
                <w:color w:val="000000"/>
              </w:rPr>
              <w:fldChar w:fldCharType="end"/>
            </w:r>
          </w:p>
        </w:tc>
        <w:tc>
          <w:tcPr>
            <w:tcW w:w="567" w:type="dxa"/>
            <w:tcBorders>
              <w:top w:val="single" w:sz="4" w:space="0" w:color="8EA9DB"/>
              <w:left w:val="single" w:sz="4" w:space="0" w:color="auto"/>
              <w:bottom w:val="single" w:sz="4" w:space="0" w:color="8EA9DB"/>
              <w:right w:val="nil"/>
            </w:tcBorders>
            <w:shd w:val="clear" w:color="D9E1F2" w:fill="D9E1F2"/>
            <w:noWrap/>
            <w:vAlign w:val="bottom"/>
            <w:hideMark/>
          </w:tcPr>
          <w:p w14:paraId="1D968845" w14:textId="77777777" w:rsidR="000B0867" w:rsidRPr="000B0867" w:rsidRDefault="000B0867" w:rsidP="000B0867">
            <w:pPr>
              <w:jc w:val="both"/>
              <w:rPr>
                <w:rFonts w:ascii="Calibri" w:hAnsi="Calibri" w:cs="Calibri"/>
                <w:color w:val="000000"/>
              </w:rPr>
            </w:pPr>
            <w:r w:rsidRPr="000B0867">
              <w:rPr>
                <w:rFonts w:ascii="Calibri" w:hAnsi="Calibri" w:cs="Calibri"/>
                <w:color w:val="000000"/>
              </w:rPr>
              <w:t>1</w:t>
            </w:r>
          </w:p>
        </w:tc>
        <w:tc>
          <w:tcPr>
            <w:tcW w:w="605" w:type="dxa"/>
            <w:tcBorders>
              <w:top w:val="single" w:sz="4" w:space="0" w:color="8EA9DB"/>
              <w:left w:val="nil"/>
              <w:bottom w:val="single" w:sz="4" w:space="0" w:color="8EA9DB"/>
              <w:right w:val="nil"/>
            </w:tcBorders>
            <w:shd w:val="clear" w:color="D9E1F2" w:fill="D9E1F2"/>
            <w:noWrap/>
            <w:vAlign w:val="bottom"/>
            <w:hideMark/>
          </w:tcPr>
          <w:p w14:paraId="32F67923" w14:textId="7E59C031" w:rsidR="000B0867" w:rsidRPr="000B0867" w:rsidRDefault="000B0867" w:rsidP="000B0867">
            <w:pPr>
              <w:jc w:val="both"/>
              <w:rPr>
                <w:rFonts w:ascii="Calibri" w:hAnsi="Calibri" w:cs="Calibri"/>
                <w:color w:val="000000"/>
              </w:rPr>
            </w:pPr>
            <w:r>
              <w:rPr>
                <w:rFonts w:ascii="Calibri" w:hAnsi="Calibri" w:cs="Calibri"/>
                <w:color w:val="000000"/>
              </w:rPr>
              <w:t>(</w:t>
            </w:r>
            <w:r w:rsidRPr="000B0867">
              <w:rPr>
                <w:rFonts w:ascii="Calibri" w:hAnsi="Calibri" w:cs="Calibri"/>
                <w:color w:val="000000"/>
              </w:rPr>
              <w:t>5</w:t>
            </w:r>
            <w:r>
              <w:rPr>
                <w:rFonts w:ascii="Calibri" w:hAnsi="Calibri" w:cs="Calibri"/>
                <w:color w:val="000000"/>
              </w:rPr>
              <w:t>)</w:t>
            </w:r>
          </w:p>
        </w:tc>
        <w:tc>
          <w:tcPr>
            <w:tcW w:w="2089" w:type="dxa"/>
            <w:tcBorders>
              <w:top w:val="single" w:sz="4" w:space="0" w:color="8EA9DB"/>
              <w:left w:val="nil"/>
              <w:bottom w:val="single" w:sz="4" w:space="0" w:color="8EA9DB"/>
              <w:right w:val="single" w:sz="4" w:space="0" w:color="auto"/>
            </w:tcBorders>
            <w:shd w:val="clear" w:color="D9E1F2" w:fill="D9E1F2"/>
            <w:noWrap/>
            <w:vAlign w:val="bottom"/>
            <w:hideMark/>
          </w:tcPr>
          <w:p w14:paraId="349204CA" w14:textId="3C7402F1" w:rsidR="000B0867" w:rsidRPr="000B0867" w:rsidRDefault="003519A0" w:rsidP="000B0867">
            <w:pPr>
              <w:jc w:val="both"/>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Y6moMIGy","properties":{"formattedCitation":"(29)","plainCitation":"(29)","noteIndex":0},"citationItems":[{"id":15874,"uris":["http://zotero.org/users/6673365/items/SNQ9FRFN"],"itemData":{"id":15874,"type":"article-journal","abstract":"BACKGROUND: COVID-19 vaccine coverage in the Latinx community depends on delivery systems that overcome barriers such as institutional distrust, misinformation, and access to care. We hypothesized that a community-centered vaccination strategy that included mobilization, vaccination, and \"activation\" components could successfully reach an underserved Latinx population, utilizing its social networks to boost vaccination coverage.\nMETHODS: Our community-academic-public health partnership, \"Unidos en Salud,\" utilized a theory-informed approach to design our \"Motivate, Vaccinate, and Activate\" COVID-19 vaccination strategy. Our strategy's design was guided by the PRECEDE Model and sought to address and overcome predisposing, enabling, and reinforcing barriers to COVID-19 vaccination faced by Latinx individuals in San Francisco. We evaluated our prototype outdoor, \"neighborhood\" vaccination program located in a central commercial and transport hub in the Mission District in San Francisco, using the Reach, Effectiveness, Adoption, Implementation and Maintenance (RE-AIM) framework during a 16-week period from February 1, 2021 to May 19, 2021. Programmatic data, city-wide COVID-19 surveillance data, and a survey conducted between May 2, 2021 and May 19, 2021 among 997 vaccinated clients ≥16 years old were used in the evaluation.\nRESULTS: There were 20,792 COVID-19 vaccinations administered at the neighborhood site during the 16-week evaluation period. Vaccine recipients had a median age of 43 (IQR 32-56) years, 53.9% were male and 70.5% were Latinx, 14.1% white, 7.7% Asian, 2.4% Black, and 5.3% other. Latinx vaccinated clients were substantially more likely than non-Latinx clients to have an annual household income of less than $50,000 a year (76.1% vs. 33.5%), be a first-generation immigrant (60.2% vs. 30.1%), not have health insurance (47.3% vs. 16.0%), and not have access to primary care provider (62.4% vs. 36.2%). The most frequently reported reasons for choosing vaccination at the site were its neighborhood location (28.6%), easy and convenient scheduling (26.9%) and recommendation by someone they trusted (18.1%); approximately 99% reported having an overall positive experience, regardless of ethnicity. Notably, 58.3% of clients reported that they were able to get vaccinated earlier because of the neighborhood vaccination site, 98.4% of clients completed both vaccine doses, and 90.7% said that they were more likely to recommend COVID-19 vaccination to family and friends after their experience; these findings did not substantially differ according to ethnicity. There were 40.3% of vaccinated clients who said they still knew at least one unvaccinated person (64.6% knew ≥3). Among clients who received both vaccine doses (n = 729), 91.0% said that after their vaccination experience, they had personally reached out to at least one unvaccinated person they knew (61.6% reached out to ≥3) to recommend getting vaccinated; 83.0% of clients reported that one or more friends, and/or family members got vaccinated as a result of their outreach, including 18.9% who reported 6 or more persons got vaccinated as a result of their influence.\nCONCLUSIONS: A multi-component, \"Motivate, Vaccinate, and Activate\" community-based strategy addressing barriers to COVID-19 vaccination for the Latinx population reached the intended population, and vaccinated individuals served as ambassadors to recruit other friends and family members to get vaccinated.","container-title":"PloS One","DOI":"10.1371/journal.pone.0257111","ISSN":"1932-6203","issue":"9","journalAbbreviation":"PLoS One","language":"eng","note":"PMID: 34543291\nPMCID: PMC8452046","page":"e0257111","source":"PubMed","title":"A multi-component, community-based strategy to facilitate COVID-19 vaccine uptake among Latinx populations: From theory to practice","title-short":"A multi-component, community-based strategy to facilitate COVID-19 vaccine uptake among Latinx populations","volume":"16","author":[{"family":"Marquez","given":"Carina"},{"family":"Kerkhoff","given":"Andrew D."},{"family":"Naso","given":"Jamie"},{"family":"Contreras","given":"Maria G."},{"family":"Castellanos Diaz","given":"Edgar"},{"family":"Rojas","given":"Susana"},{"family":"Peng","given":"James"},{"family":"Rubio","given":"Luis"},{"family":"Jones","given":"Diane"},{"family":"Jacobo","given":"Jon"},{"family":"Rojas","given":"Susy"},{"family":"Gonzalez","given":"Rafael"},{"family":"Fuchs","given":"Jonathan D."},{"family":"Black","given":"Douglas"},{"family":"Ribeiro","given":"Salustiano"},{"family":"Nossokoff","given":"Jen"},{"family":"Tulier-Laiwa","given":"Valerie"},{"family":"Martinez","given":"Jacqueline"},{"family":"Chamie","given":"Gabriel"},{"family":"Pilarowski","given":"Genay"},{"family":"DeRisi","given":"Joseph"},{"family":"Petersen","given":"Maya"},{"family":"Havlir","given":"Diane V."}],"issued":{"date-parts":[["202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9)</w:t>
            </w:r>
            <w:r>
              <w:rPr>
                <w:rFonts w:ascii="Calibri" w:hAnsi="Calibri" w:cs="Calibri"/>
                <w:color w:val="000000"/>
              </w:rPr>
              <w:fldChar w:fldCharType="end"/>
            </w:r>
          </w:p>
        </w:tc>
      </w:tr>
      <w:tr w:rsidR="000B0867" w:rsidRPr="000B0867" w14:paraId="424D7C30" w14:textId="77777777" w:rsidTr="008D3809">
        <w:trPr>
          <w:trHeight w:val="251"/>
        </w:trPr>
        <w:tc>
          <w:tcPr>
            <w:tcW w:w="2972" w:type="dxa"/>
            <w:tcBorders>
              <w:top w:val="single" w:sz="4" w:space="0" w:color="8EA9DB"/>
              <w:left w:val="single" w:sz="4" w:space="0" w:color="auto"/>
              <w:bottom w:val="single" w:sz="4" w:space="0" w:color="auto"/>
              <w:right w:val="single" w:sz="4" w:space="0" w:color="auto"/>
            </w:tcBorders>
            <w:shd w:val="clear" w:color="auto" w:fill="auto"/>
            <w:noWrap/>
            <w:vAlign w:val="bottom"/>
            <w:hideMark/>
          </w:tcPr>
          <w:p w14:paraId="6D46A228" w14:textId="77777777" w:rsidR="000B0867" w:rsidRPr="000B0867" w:rsidRDefault="000B0867" w:rsidP="000B0867">
            <w:pPr>
              <w:rPr>
                <w:rFonts w:ascii="Calibri" w:hAnsi="Calibri" w:cs="Calibri"/>
                <w:color w:val="000000"/>
              </w:rPr>
            </w:pPr>
            <w:r w:rsidRPr="000B0867">
              <w:rPr>
                <w:rFonts w:ascii="Calibri" w:hAnsi="Calibri" w:cs="Calibri"/>
                <w:color w:val="000000"/>
              </w:rPr>
              <w:t>4</w:t>
            </w:r>
          </w:p>
        </w:tc>
        <w:tc>
          <w:tcPr>
            <w:tcW w:w="425" w:type="dxa"/>
            <w:tcBorders>
              <w:top w:val="single" w:sz="4" w:space="0" w:color="8EA9DB"/>
              <w:left w:val="single" w:sz="4" w:space="0" w:color="auto"/>
              <w:bottom w:val="single" w:sz="4" w:space="0" w:color="auto"/>
              <w:right w:val="nil"/>
            </w:tcBorders>
            <w:shd w:val="clear" w:color="auto" w:fill="auto"/>
            <w:noWrap/>
            <w:vAlign w:val="bottom"/>
            <w:hideMark/>
          </w:tcPr>
          <w:p w14:paraId="49C7C7A6" w14:textId="77777777" w:rsidR="000B0867" w:rsidRPr="000B0867" w:rsidRDefault="000B0867" w:rsidP="000B0867">
            <w:pPr>
              <w:jc w:val="both"/>
              <w:rPr>
                <w:rFonts w:ascii="Calibri" w:hAnsi="Calibri" w:cs="Calibri"/>
                <w:color w:val="000000"/>
              </w:rPr>
            </w:pPr>
            <w:r w:rsidRPr="000B0867">
              <w:rPr>
                <w:rFonts w:ascii="Calibri" w:hAnsi="Calibri" w:cs="Calibri"/>
                <w:color w:val="000000"/>
              </w:rPr>
              <w:t>0</w:t>
            </w:r>
          </w:p>
        </w:tc>
        <w:tc>
          <w:tcPr>
            <w:tcW w:w="709" w:type="dxa"/>
            <w:tcBorders>
              <w:top w:val="single" w:sz="4" w:space="0" w:color="8EA9DB"/>
              <w:left w:val="nil"/>
              <w:bottom w:val="single" w:sz="4" w:space="0" w:color="auto"/>
              <w:right w:val="nil"/>
            </w:tcBorders>
            <w:shd w:val="clear" w:color="auto" w:fill="auto"/>
            <w:noWrap/>
            <w:vAlign w:val="bottom"/>
            <w:hideMark/>
          </w:tcPr>
          <w:p w14:paraId="10431388" w14:textId="48394A59" w:rsidR="000B0867" w:rsidRPr="000B0867" w:rsidRDefault="000B0867" w:rsidP="000B0867">
            <w:pPr>
              <w:jc w:val="both"/>
              <w:rPr>
                <w:rFonts w:ascii="Calibri" w:hAnsi="Calibri" w:cs="Calibri"/>
                <w:color w:val="000000"/>
              </w:rPr>
            </w:pPr>
          </w:p>
        </w:tc>
        <w:tc>
          <w:tcPr>
            <w:tcW w:w="1559" w:type="dxa"/>
            <w:tcBorders>
              <w:top w:val="single" w:sz="4" w:space="0" w:color="8EA9DB"/>
              <w:left w:val="nil"/>
              <w:bottom w:val="single" w:sz="4" w:space="0" w:color="auto"/>
              <w:right w:val="single" w:sz="4" w:space="0" w:color="auto"/>
            </w:tcBorders>
            <w:shd w:val="clear" w:color="auto" w:fill="auto"/>
            <w:noWrap/>
            <w:vAlign w:val="bottom"/>
            <w:hideMark/>
          </w:tcPr>
          <w:p w14:paraId="78511548" w14:textId="77777777" w:rsidR="000B0867" w:rsidRPr="000B0867" w:rsidRDefault="000B0867" w:rsidP="000B0867">
            <w:pPr>
              <w:jc w:val="both"/>
              <w:rPr>
                <w:rFonts w:ascii="Calibri" w:hAnsi="Calibri" w:cs="Calibri"/>
                <w:color w:val="000000"/>
              </w:rPr>
            </w:pPr>
            <w:r w:rsidRPr="000B0867">
              <w:rPr>
                <w:rFonts w:ascii="Calibri" w:hAnsi="Calibri" w:cs="Calibri"/>
                <w:color w:val="000000"/>
              </w:rPr>
              <w:t> </w:t>
            </w:r>
          </w:p>
        </w:tc>
        <w:tc>
          <w:tcPr>
            <w:tcW w:w="567" w:type="dxa"/>
            <w:tcBorders>
              <w:top w:val="single" w:sz="4" w:space="0" w:color="8EA9DB"/>
              <w:left w:val="single" w:sz="4" w:space="0" w:color="auto"/>
              <w:bottom w:val="single" w:sz="4" w:space="0" w:color="auto"/>
              <w:right w:val="nil"/>
            </w:tcBorders>
            <w:shd w:val="clear" w:color="auto" w:fill="auto"/>
            <w:noWrap/>
            <w:vAlign w:val="bottom"/>
            <w:hideMark/>
          </w:tcPr>
          <w:p w14:paraId="59AA52EE" w14:textId="77777777" w:rsidR="000B0867" w:rsidRPr="000B0867" w:rsidRDefault="000B0867" w:rsidP="000B0867">
            <w:pPr>
              <w:jc w:val="both"/>
              <w:rPr>
                <w:rFonts w:ascii="Calibri" w:hAnsi="Calibri" w:cs="Calibri"/>
                <w:color w:val="000000"/>
              </w:rPr>
            </w:pPr>
            <w:r w:rsidRPr="000B0867">
              <w:rPr>
                <w:rFonts w:ascii="Calibri" w:hAnsi="Calibri" w:cs="Calibri"/>
                <w:color w:val="000000"/>
              </w:rPr>
              <w:t>1</w:t>
            </w:r>
          </w:p>
        </w:tc>
        <w:tc>
          <w:tcPr>
            <w:tcW w:w="605" w:type="dxa"/>
            <w:tcBorders>
              <w:top w:val="single" w:sz="4" w:space="0" w:color="8EA9DB"/>
              <w:left w:val="nil"/>
              <w:bottom w:val="single" w:sz="4" w:space="0" w:color="auto"/>
              <w:right w:val="nil"/>
            </w:tcBorders>
            <w:shd w:val="clear" w:color="auto" w:fill="auto"/>
            <w:noWrap/>
            <w:vAlign w:val="bottom"/>
            <w:hideMark/>
          </w:tcPr>
          <w:p w14:paraId="763C6453" w14:textId="2EAA2540" w:rsidR="000B0867" w:rsidRPr="000B0867" w:rsidRDefault="000B0867" w:rsidP="000B0867">
            <w:pPr>
              <w:jc w:val="both"/>
              <w:rPr>
                <w:rFonts w:ascii="Calibri" w:hAnsi="Calibri" w:cs="Calibri"/>
                <w:color w:val="000000"/>
              </w:rPr>
            </w:pPr>
            <w:r>
              <w:rPr>
                <w:rFonts w:ascii="Calibri" w:hAnsi="Calibri" w:cs="Calibri"/>
                <w:color w:val="000000"/>
              </w:rPr>
              <w:t>(</w:t>
            </w:r>
            <w:r w:rsidRPr="000B0867">
              <w:rPr>
                <w:rFonts w:ascii="Calibri" w:hAnsi="Calibri" w:cs="Calibri"/>
                <w:color w:val="000000"/>
              </w:rPr>
              <w:t>5</w:t>
            </w:r>
            <w:r>
              <w:rPr>
                <w:rFonts w:ascii="Calibri" w:hAnsi="Calibri" w:cs="Calibri"/>
                <w:color w:val="000000"/>
              </w:rPr>
              <w:t>)</w:t>
            </w:r>
          </w:p>
        </w:tc>
        <w:tc>
          <w:tcPr>
            <w:tcW w:w="2089" w:type="dxa"/>
            <w:tcBorders>
              <w:top w:val="single" w:sz="4" w:space="0" w:color="8EA9DB"/>
              <w:left w:val="nil"/>
              <w:bottom w:val="single" w:sz="4" w:space="0" w:color="auto"/>
              <w:right w:val="single" w:sz="4" w:space="0" w:color="auto"/>
            </w:tcBorders>
            <w:shd w:val="clear" w:color="auto" w:fill="auto"/>
            <w:noWrap/>
            <w:vAlign w:val="bottom"/>
            <w:hideMark/>
          </w:tcPr>
          <w:p w14:paraId="05E1CBA0" w14:textId="79DD720C" w:rsidR="000B0867" w:rsidRPr="000B0867" w:rsidRDefault="003519A0" w:rsidP="000B0867">
            <w:pPr>
              <w:jc w:val="both"/>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aS2HLUZb","properties":{"formattedCitation":"(12)","plainCitation":"(12)","noteIndex":0},"citationItems":[{"id":15847,"uris":["http://zotero.org/users/6673365/items/G3AIH5ZF"],"itemData":{"id":15847,"type":"article-journal","abstract":"Lack of trust in biomedical research, government, and health care systems, especially among racial/ethnic minorities and under-resourced communities, is a longstanding issue rooted in social injustice. The COVID-19 pandemic has further highlighted existing health and socioeconomic inequities and increased the urgency for solutions to provide access to timely, culturally, and linguistically appropriate evidence-based information about COVID-19; and ultimately to promote vaccine uptake. California's statewide alliance STOP COVID-19 CA (comprising eleven sites), leverages long standing community partnerships to better understand concerns, misinformation, and address racial/ethnic inequities in vaccine hesitancy and uptake. Using data from the California CEAL Communication Working Group, we demonstrate the wide range of strategies, communication methods, languages, and trusted messengers that have been effective in reaching diverse communities across the state. We also showcase challenges and lessons learned, such as the importance of including trusted community partners to share information or provide vaccines. These approaches, rooted in community engagement, are crucial for addressing inequities and responding to future public health emergencies.","container-title":"Journal of Behavioral Medicine","DOI":"10.1007/s10865-022-00284-8","ISSN":"1573-3521","journalAbbreviation":"J Behav Med","language":"eng","note":"PMID: 35066696\nPMCID: PMC8783654","page":"1-14","source":"PubMed","title":"Addressing racial/ethnic inequities in vaccine hesitancy and uptake: lessons learned from the California alliance against COVID-19","title-short":"Addressing racial/ethnic inequities in vaccine hesitancy and uptake","author":[{"family":"AuYoung","given":"Mona"},{"family":"Rodriguez Espinosa","given":"Patricia"},{"family":"Chen","given":"Wei-Ting"},{"family":"Juturu","given":"Preeti"},{"family":"Young","given":"Maria-Elena De Trinidad"},{"family":"Casillas","given":"Alejandra"},{"family":"Adkins-Jackson","given":"Paris"},{"family":"Hopfer","given":"Suellen"},{"family":"Kissam","given":"Ed"},{"family":"Alo","given":"Audrey Kawaiopua"},{"family":"Vargas","given":"Roberto A."},{"family":"Brown","given":"Arleen F."},{"literal":"And the STOP COVID-19 C. A. Communications Working Group"}],"issued":{"date-parts":[["2022",1,22]]}}}],"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2)</w:t>
            </w:r>
            <w:r>
              <w:rPr>
                <w:rFonts w:ascii="Calibri" w:hAnsi="Calibri" w:cs="Calibri"/>
                <w:color w:val="000000"/>
              </w:rPr>
              <w:fldChar w:fldCharType="end"/>
            </w:r>
          </w:p>
        </w:tc>
      </w:tr>
    </w:tbl>
    <w:p w14:paraId="18459D95" w14:textId="48A18429" w:rsidR="00F51B22" w:rsidRDefault="000B0867" w:rsidP="00716250">
      <w:pPr>
        <w:pStyle w:val="Heading2"/>
      </w:pPr>
      <w:proofErr w:type="spellStart"/>
      <w:r>
        <w:t>eTable</w:t>
      </w:r>
      <w:proofErr w:type="spellEnd"/>
      <w:r>
        <w:t xml:space="preserve"> 2. Number of Interventions </w:t>
      </w:r>
    </w:p>
    <w:p w14:paraId="58343B92" w14:textId="69BF379D" w:rsidR="00F51B22" w:rsidRDefault="00F51B22" w:rsidP="00F51B22"/>
    <w:p w14:paraId="67C57EF0" w14:textId="1EA3B586" w:rsidR="00A54F6E" w:rsidRPr="00A54F6E" w:rsidRDefault="00A54F6E" w:rsidP="00A54F6E"/>
    <w:p w14:paraId="0977A495" w14:textId="4DF1A5DF" w:rsidR="00A54F6E" w:rsidRPr="00A54F6E" w:rsidRDefault="00A54F6E" w:rsidP="00A54F6E"/>
    <w:p w14:paraId="4A752943" w14:textId="0BBCD399" w:rsidR="00A54F6E" w:rsidRPr="00A54F6E" w:rsidRDefault="00A54F6E" w:rsidP="00A54F6E"/>
    <w:p w14:paraId="660E4968" w14:textId="4D22F6CB" w:rsidR="00A54F6E" w:rsidRPr="00A54F6E" w:rsidRDefault="00A54F6E" w:rsidP="00A54F6E"/>
    <w:p w14:paraId="5162A5AF" w14:textId="507AFF8B" w:rsidR="00A54F6E" w:rsidRDefault="00A54F6E" w:rsidP="00A54F6E"/>
    <w:p w14:paraId="19AA5097" w14:textId="35E26335" w:rsidR="00A54F6E" w:rsidRDefault="00A54F6E" w:rsidP="00A54F6E"/>
    <w:p w14:paraId="4904C47E" w14:textId="56F2E040" w:rsidR="00A54F6E" w:rsidRDefault="00A54F6E" w:rsidP="00A54F6E"/>
    <w:p w14:paraId="3E91E638" w14:textId="7E39CC8E" w:rsidR="00A54F6E" w:rsidRDefault="00A54F6E" w:rsidP="00A54F6E"/>
    <w:p w14:paraId="24E77AEA" w14:textId="77777777" w:rsidR="00A54F6E" w:rsidRDefault="00A54F6E" w:rsidP="00A54F6E"/>
    <w:p w14:paraId="78A1765C" w14:textId="77777777" w:rsidR="00A54F6E" w:rsidRDefault="00A54F6E" w:rsidP="00A54F6E"/>
    <w:p w14:paraId="62F85287" w14:textId="77777777" w:rsidR="00A54F6E" w:rsidRDefault="00A54F6E" w:rsidP="00A54F6E"/>
    <w:p w14:paraId="1939D86B" w14:textId="77777777" w:rsidR="00A54F6E" w:rsidRDefault="00A54F6E" w:rsidP="00A54F6E"/>
    <w:p w14:paraId="66D023E9" w14:textId="77777777" w:rsidR="00A54F6E" w:rsidRDefault="00A54F6E" w:rsidP="00A54F6E"/>
    <w:p w14:paraId="16C7E833" w14:textId="77777777" w:rsidR="00A54F6E" w:rsidRDefault="00A54F6E" w:rsidP="00A54F6E"/>
    <w:p w14:paraId="08C0CC66" w14:textId="77777777" w:rsidR="00A54F6E" w:rsidRDefault="00A54F6E" w:rsidP="00A54F6E"/>
    <w:p w14:paraId="078755DF" w14:textId="77777777" w:rsidR="00A54F6E" w:rsidRDefault="00A54F6E" w:rsidP="00A54F6E"/>
    <w:p w14:paraId="13795783" w14:textId="77777777" w:rsidR="00A54F6E" w:rsidRDefault="00A54F6E" w:rsidP="00A54F6E"/>
    <w:p w14:paraId="0E3F6792" w14:textId="77777777" w:rsidR="00A54F6E" w:rsidRDefault="00A54F6E" w:rsidP="00A54F6E"/>
    <w:p w14:paraId="7194EFF3" w14:textId="77777777" w:rsidR="00A54F6E" w:rsidRDefault="00A54F6E" w:rsidP="00A54F6E"/>
    <w:p w14:paraId="42180D20" w14:textId="77777777" w:rsidR="00A54F6E" w:rsidRDefault="00A54F6E" w:rsidP="00A54F6E"/>
    <w:p w14:paraId="677858CC" w14:textId="77777777" w:rsidR="00A54F6E" w:rsidRDefault="00A54F6E" w:rsidP="00A54F6E"/>
    <w:p w14:paraId="2F503945" w14:textId="77777777" w:rsidR="00A54F6E" w:rsidRDefault="00A54F6E" w:rsidP="00A54F6E"/>
    <w:p w14:paraId="4B40C1C8" w14:textId="77777777" w:rsidR="00A54F6E" w:rsidRDefault="00A54F6E" w:rsidP="00A54F6E"/>
    <w:p w14:paraId="3668813E" w14:textId="77777777" w:rsidR="00A54F6E" w:rsidRDefault="00A54F6E" w:rsidP="00A54F6E"/>
    <w:p w14:paraId="598EA10B" w14:textId="77777777" w:rsidR="00A54F6E" w:rsidRDefault="00A54F6E" w:rsidP="00A54F6E"/>
    <w:p w14:paraId="53EDA65C" w14:textId="77777777" w:rsidR="00A54F6E" w:rsidRDefault="00A54F6E" w:rsidP="00A54F6E"/>
    <w:p w14:paraId="1DCD49FA" w14:textId="77777777" w:rsidR="00A54F6E" w:rsidRDefault="00A54F6E" w:rsidP="00A54F6E"/>
    <w:p w14:paraId="5BD17A92" w14:textId="77777777" w:rsidR="00A54F6E" w:rsidRDefault="00A54F6E" w:rsidP="00A54F6E"/>
    <w:p w14:paraId="66683D93" w14:textId="77777777" w:rsidR="00A54F6E" w:rsidRDefault="00A54F6E" w:rsidP="00A54F6E"/>
    <w:p w14:paraId="0938C273" w14:textId="77777777" w:rsidR="00A54F6E" w:rsidRDefault="00A54F6E" w:rsidP="00A54F6E"/>
    <w:p w14:paraId="4B4B9C7D" w14:textId="77777777" w:rsidR="00A54F6E" w:rsidRDefault="00A54F6E" w:rsidP="00A54F6E"/>
    <w:p w14:paraId="0A69581A" w14:textId="2EBF49CB" w:rsidR="00A54F6E" w:rsidRDefault="00A54F6E" w:rsidP="00716250">
      <w:pPr>
        <w:pStyle w:val="Heading2"/>
      </w:pPr>
      <w:proofErr w:type="spellStart"/>
      <w:r>
        <w:lastRenderedPageBreak/>
        <w:t>eTable</w:t>
      </w:r>
      <w:proofErr w:type="spellEnd"/>
      <w:r>
        <w:t xml:space="preserve"> 3. Target Population </w:t>
      </w:r>
    </w:p>
    <w:tbl>
      <w:tblPr>
        <w:tblpPr w:leftFromText="180" w:rightFromText="180" w:vertAnchor="page" w:horzAnchor="margin" w:tblpY="2103"/>
        <w:tblW w:w="10343" w:type="dxa"/>
        <w:tblLook w:val="04A0" w:firstRow="1" w:lastRow="0" w:firstColumn="1" w:lastColumn="0" w:noHBand="0" w:noVBand="1"/>
      </w:tblPr>
      <w:tblGrid>
        <w:gridCol w:w="4219"/>
        <w:gridCol w:w="454"/>
        <w:gridCol w:w="992"/>
        <w:gridCol w:w="1418"/>
        <w:gridCol w:w="460"/>
        <w:gridCol w:w="816"/>
        <w:gridCol w:w="1984"/>
      </w:tblGrid>
      <w:tr w:rsidR="00A54F6E" w14:paraId="4F8BB14D" w14:textId="77777777" w:rsidTr="008D3809">
        <w:trPr>
          <w:trHeight w:val="337"/>
        </w:trPr>
        <w:tc>
          <w:tcPr>
            <w:tcW w:w="4219" w:type="dxa"/>
            <w:vMerge w:val="restart"/>
            <w:tcBorders>
              <w:top w:val="single" w:sz="4" w:space="0" w:color="auto"/>
              <w:left w:val="single" w:sz="4" w:space="0" w:color="auto"/>
              <w:bottom w:val="nil"/>
              <w:right w:val="single" w:sz="4" w:space="0" w:color="auto"/>
            </w:tcBorders>
            <w:shd w:val="clear" w:color="auto" w:fill="auto"/>
            <w:noWrap/>
            <w:hideMark/>
          </w:tcPr>
          <w:p w14:paraId="55F41EE4" w14:textId="77777777" w:rsidR="00A54F6E" w:rsidRDefault="00A54F6E" w:rsidP="00A54F6E">
            <w:pPr>
              <w:rPr>
                <w:rFonts w:ascii="Calibri" w:hAnsi="Calibri" w:cs="Calibri"/>
                <w:color w:val="000000"/>
              </w:rPr>
            </w:pPr>
            <w:r>
              <w:rPr>
                <w:rFonts w:ascii="Calibri" w:hAnsi="Calibri" w:cs="Calibri"/>
                <w:color w:val="000000"/>
              </w:rPr>
              <w:t>Target Population</w:t>
            </w:r>
          </w:p>
        </w:tc>
        <w:tc>
          <w:tcPr>
            <w:tcW w:w="2864" w:type="dxa"/>
            <w:gridSpan w:val="3"/>
            <w:tcBorders>
              <w:top w:val="single" w:sz="4" w:space="0" w:color="auto"/>
              <w:left w:val="nil"/>
              <w:bottom w:val="nil"/>
              <w:right w:val="single" w:sz="4" w:space="0" w:color="000000"/>
            </w:tcBorders>
            <w:shd w:val="clear" w:color="auto" w:fill="auto"/>
            <w:noWrap/>
            <w:vAlign w:val="bottom"/>
            <w:hideMark/>
          </w:tcPr>
          <w:p w14:paraId="1151FFCD" w14:textId="77777777" w:rsidR="00A54F6E" w:rsidRDefault="00A54F6E" w:rsidP="00A54F6E">
            <w:pPr>
              <w:jc w:val="center"/>
              <w:rPr>
                <w:rFonts w:ascii="Calibri" w:hAnsi="Calibri" w:cs="Calibri"/>
                <w:b/>
                <w:bCs/>
                <w:color w:val="000000"/>
              </w:rPr>
            </w:pPr>
            <w:r>
              <w:rPr>
                <w:rFonts w:ascii="Calibri" w:hAnsi="Calibri" w:cs="Calibri"/>
                <w:b/>
                <w:bCs/>
                <w:color w:val="000000"/>
              </w:rPr>
              <w:t>Round 1 (n=13)</w:t>
            </w:r>
          </w:p>
        </w:tc>
        <w:tc>
          <w:tcPr>
            <w:tcW w:w="3260" w:type="dxa"/>
            <w:gridSpan w:val="3"/>
            <w:tcBorders>
              <w:top w:val="single" w:sz="4" w:space="0" w:color="auto"/>
              <w:left w:val="nil"/>
              <w:bottom w:val="nil"/>
              <w:right w:val="single" w:sz="4" w:space="0" w:color="000000"/>
            </w:tcBorders>
            <w:shd w:val="clear" w:color="auto" w:fill="auto"/>
            <w:noWrap/>
            <w:vAlign w:val="bottom"/>
            <w:hideMark/>
          </w:tcPr>
          <w:p w14:paraId="11CF0F54" w14:textId="77777777" w:rsidR="00A54F6E" w:rsidRDefault="00A54F6E" w:rsidP="00A54F6E">
            <w:pPr>
              <w:jc w:val="center"/>
              <w:rPr>
                <w:rFonts w:ascii="Calibri" w:hAnsi="Calibri" w:cs="Calibri"/>
                <w:b/>
                <w:bCs/>
                <w:color w:val="000000"/>
              </w:rPr>
            </w:pPr>
            <w:r>
              <w:rPr>
                <w:rFonts w:ascii="Calibri" w:hAnsi="Calibri" w:cs="Calibri"/>
                <w:b/>
                <w:bCs/>
                <w:color w:val="000000"/>
              </w:rPr>
              <w:t>Round 2 (n=19)</w:t>
            </w:r>
          </w:p>
        </w:tc>
      </w:tr>
      <w:tr w:rsidR="00A54F6E" w14:paraId="7A17C793" w14:textId="77777777" w:rsidTr="008D3809">
        <w:trPr>
          <w:trHeight w:val="337"/>
        </w:trPr>
        <w:tc>
          <w:tcPr>
            <w:tcW w:w="4219" w:type="dxa"/>
            <w:vMerge/>
            <w:tcBorders>
              <w:top w:val="single" w:sz="4" w:space="0" w:color="auto"/>
              <w:left w:val="single" w:sz="4" w:space="0" w:color="auto"/>
              <w:bottom w:val="nil"/>
              <w:right w:val="single" w:sz="4" w:space="0" w:color="auto"/>
            </w:tcBorders>
            <w:vAlign w:val="center"/>
            <w:hideMark/>
          </w:tcPr>
          <w:p w14:paraId="3D1DC21F" w14:textId="77777777" w:rsidR="00A54F6E" w:rsidRDefault="00A54F6E" w:rsidP="00A54F6E">
            <w:pPr>
              <w:rPr>
                <w:rFonts w:ascii="Calibri" w:hAnsi="Calibri" w:cs="Calibri"/>
                <w:color w:val="000000"/>
              </w:rPr>
            </w:pPr>
          </w:p>
        </w:tc>
        <w:tc>
          <w:tcPr>
            <w:tcW w:w="454" w:type="dxa"/>
            <w:tcBorders>
              <w:top w:val="nil"/>
              <w:left w:val="nil"/>
              <w:bottom w:val="nil"/>
              <w:right w:val="nil"/>
            </w:tcBorders>
            <w:shd w:val="clear" w:color="auto" w:fill="auto"/>
            <w:noWrap/>
            <w:vAlign w:val="bottom"/>
            <w:hideMark/>
          </w:tcPr>
          <w:p w14:paraId="39ACEF5C" w14:textId="77777777" w:rsidR="00A54F6E" w:rsidRDefault="00A54F6E" w:rsidP="00A54F6E">
            <w:pPr>
              <w:rPr>
                <w:rFonts w:ascii="Calibri" w:hAnsi="Calibri" w:cs="Calibri"/>
                <w:color w:val="000000"/>
              </w:rPr>
            </w:pPr>
            <w:r>
              <w:rPr>
                <w:rFonts w:ascii="Calibri" w:hAnsi="Calibri" w:cs="Calibri"/>
                <w:color w:val="000000"/>
              </w:rPr>
              <w:t>n</w:t>
            </w:r>
          </w:p>
        </w:tc>
        <w:tc>
          <w:tcPr>
            <w:tcW w:w="992" w:type="dxa"/>
            <w:tcBorders>
              <w:top w:val="nil"/>
              <w:left w:val="nil"/>
              <w:bottom w:val="nil"/>
              <w:right w:val="nil"/>
            </w:tcBorders>
            <w:shd w:val="clear" w:color="auto" w:fill="auto"/>
            <w:noWrap/>
            <w:vAlign w:val="bottom"/>
            <w:hideMark/>
          </w:tcPr>
          <w:p w14:paraId="3A677CEE" w14:textId="77777777" w:rsidR="00A54F6E" w:rsidRDefault="00A54F6E" w:rsidP="00A54F6E">
            <w:pPr>
              <w:rPr>
                <w:rFonts w:ascii="Calibri" w:hAnsi="Calibri" w:cs="Calibri"/>
                <w:color w:val="000000"/>
              </w:rPr>
            </w:pPr>
            <w:r>
              <w:rPr>
                <w:rFonts w:ascii="Calibri" w:hAnsi="Calibri" w:cs="Calibri"/>
                <w:color w:val="000000"/>
              </w:rPr>
              <w:t>(%)</w:t>
            </w:r>
          </w:p>
        </w:tc>
        <w:tc>
          <w:tcPr>
            <w:tcW w:w="1418" w:type="dxa"/>
            <w:tcBorders>
              <w:top w:val="nil"/>
              <w:left w:val="nil"/>
              <w:bottom w:val="nil"/>
              <w:right w:val="single" w:sz="4" w:space="0" w:color="auto"/>
            </w:tcBorders>
            <w:shd w:val="clear" w:color="auto" w:fill="auto"/>
            <w:noWrap/>
            <w:vAlign w:val="bottom"/>
            <w:hideMark/>
          </w:tcPr>
          <w:p w14:paraId="2F308E81" w14:textId="77777777" w:rsidR="00A54F6E" w:rsidRDefault="00A54F6E" w:rsidP="00A54F6E">
            <w:pPr>
              <w:rPr>
                <w:rFonts w:ascii="Calibri" w:hAnsi="Calibri" w:cs="Calibri"/>
                <w:color w:val="000000"/>
              </w:rPr>
            </w:pPr>
            <w:r>
              <w:rPr>
                <w:rFonts w:ascii="Calibri" w:hAnsi="Calibri" w:cs="Calibri"/>
                <w:color w:val="000000"/>
              </w:rPr>
              <w:t>References</w:t>
            </w:r>
          </w:p>
        </w:tc>
        <w:tc>
          <w:tcPr>
            <w:tcW w:w="460" w:type="dxa"/>
            <w:tcBorders>
              <w:top w:val="nil"/>
              <w:left w:val="nil"/>
              <w:bottom w:val="nil"/>
              <w:right w:val="nil"/>
            </w:tcBorders>
            <w:shd w:val="clear" w:color="auto" w:fill="auto"/>
            <w:noWrap/>
            <w:vAlign w:val="bottom"/>
            <w:hideMark/>
          </w:tcPr>
          <w:p w14:paraId="74D7AEBF" w14:textId="77777777" w:rsidR="00A54F6E" w:rsidRDefault="00A54F6E" w:rsidP="00A54F6E">
            <w:pPr>
              <w:rPr>
                <w:rFonts w:ascii="Calibri" w:hAnsi="Calibri" w:cs="Calibri"/>
                <w:color w:val="000000"/>
              </w:rPr>
            </w:pPr>
            <w:r>
              <w:rPr>
                <w:rFonts w:ascii="Calibri" w:hAnsi="Calibri" w:cs="Calibri"/>
                <w:color w:val="000000"/>
              </w:rPr>
              <w:t>n</w:t>
            </w:r>
          </w:p>
        </w:tc>
        <w:tc>
          <w:tcPr>
            <w:tcW w:w="816" w:type="dxa"/>
            <w:tcBorders>
              <w:top w:val="nil"/>
              <w:left w:val="nil"/>
              <w:bottom w:val="nil"/>
              <w:right w:val="nil"/>
            </w:tcBorders>
            <w:shd w:val="clear" w:color="auto" w:fill="auto"/>
            <w:noWrap/>
            <w:vAlign w:val="bottom"/>
            <w:hideMark/>
          </w:tcPr>
          <w:p w14:paraId="1157C4F5" w14:textId="77777777" w:rsidR="00A54F6E" w:rsidRDefault="00A54F6E" w:rsidP="00A54F6E">
            <w:pPr>
              <w:rPr>
                <w:rFonts w:ascii="Calibri" w:hAnsi="Calibri" w:cs="Calibri"/>
                <w:color w:val="000000"/>
              </w:rPr>
            </w:pPr>
            <w:r>
              <w:rPr>
                <w:rFonts w:ascii="Calibri" w:hAnsi="Calibri" w:cs="Calibri"/>
                <w:color w:val="000000"/>
              </w:rPr>
              <w:t>(%)</w:t>
            </w:r>
          </w:p>
        </w:tc>
        <w:tc>
          <w:tcPr>
            <w:tcW w:w="1984" w:type="dxa"/>
            <w:tcBorders>
              <w:top w:val="nil"/>
              <w:left w:val="nil"/>
              <w:bottom w:val="nil"/>
              <w:right w:val="single" w:sz="4" w:space="0" w:color="auto"/>
            </w:tcBorders>
            <w:shd w:val="clear" w:color="auto" w:fill="auto"/>
            <w:noWrap/>
            <w:vAlign w:val="bottom"/>
            <w:hideMark/>
          </w:tcPr>
          <w:p w14:paraId="6F2BB04F" w14:textId="77777777" w:rsidR="00A54F6E" w:rsidRDefault="00A54F6E" w:rsidP="00A54F6E">
            <w:pPr>
              <w:rPr>
                <w:rFonts w:ascii="Calibri" w:hAnsi="Calibri" w:cs="Calibri"/>
                <w:color w:val="000000"/>
              </w:rPr>
            </w:pPr>
            <w:r>
              <w:rPr>
                <w:rFonts w:ascii="Calibri" w:hAnsi="Calibri" w:cs="Calibri"/>
                <w:color w:val="000000"/>
              </w:rPr>
              <w:t>References</w:t>
            </w:r>
          </w:p>
        </w:tc>
      </w:tr>
      <w:tr w:rsidR="00A54F6E" w14:paraId="06991718"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D9E1F2"/>
            <w:noWrap/>
            <w:hideMark/>
          </w:tcPr>
          <w:p w14:paraId="7D503C6C" w14:textId="77777777" w:rsidR="00A54F6E" w:rsidRDefault="00A54F6E" w:rsidP="00A54F6E">
            <w:pPr>
              <w:rPr>
                <w:rFonts w:ascii="Calibri" w:hAnsi="Calibri" w:cs="Calibri"/>
                <w:b/>
                <w:bCs/>
                <w:color w:val="000000"/>
              </w:rPr>
            </w:pPr>
            <w:r>
              <w:rPr>
                <w:rFonts w:ascii="Calibri" w:hAnsi="Calibri" w:cs="Calibri"/>
                <w:b/>
                <w:bCs/>
                <w:color w:val="000000"/>
              </w:rPr>
              <w:t>Minority and Marginalized Communities</w:t>
            </w:r>
          </w:p>
        </w:tc>
        <w:tc>
          <w:tcPr>
            <w:tcW w:w="454" w:type="dxa"/>
            <w:tcBorders>
              <w:top w:val="single" w:sz="4" w:space="0" w:color="8EA9DB"/>
              <w:left w:val="single" w:sz="4" w:space="0" w:color="auto"/>
              <w:bottom w:val="single" w:sz="4" w:space="0" w:color="8EA9DB"/>
              <w:right w:val="nil"/>
            </w:tcBorders>
            <w:shd w:val="clear" w:color="auto" w:fill="D9E1F2"/>
            <w:noWrap/>
            <w:hideMark/>
          </w:tcPr>
          <w:p w14:paraId="0A2AFC57" w14:textId="77777777" w:rsidR="00A54F6E" w:rsidRDefault="00A54F6E" w:rsidP="00A54F6E">
            <w:pPr>
              <w:rPr>
                <w:rFonts w:ascii="Calibri" w:hAnsi="Calibri" w:cs="Calibri"/>
                <w:color w:val="000000"/>
              </w:rPr>
            </w:pPr>
            <w:r>
              <w:rPr>
                <w:rFonts w:ascii="Calibri" w:hAnsi="Calibri" w:cs="Calibri"/>
                <w:color w:val="000000"/>
              </w:rPr>
              <w:t>4</w:t>
            </w:r>
          </w:p>
        </w:tc>
        <w:tc>
          <w:tcPr>
            <w:tcW w:w="992" w:type="dxa"/>
            <w:tcBorders>
              <w:top w:val="single" w:sz="4" w:space="0" w:color="8EA9DB"/>
              <w:left w:val="nil"/>
              <w:bottom w:val="single" w:sz="4" w:space="0" w:color="8EA9DB"/>
              <w:right w:val="nil"/>
            </w:tcBorders>
            <w:shd w:val="clear" w:color="auto" w:fill="D9E1F2"/>
            <w:noWrap/>
            <w:hideMark/>
          </w:tcPr>
          <w:p w14:paraId="2E1F47E2" w14:textId="6A9F390A" w:rsidR="00A54F6E" w:rsidRDefault="00A54F6E" w:rsidP="00A54F6E">
            <w:pPr>
              <w:rPr>
                <w:rFonts w:ascii="Calibri" w:hAnsi="Calibri" w:cs="Calibri"/>
                <w:color w:val="000000"/>
              </w:rPr>
            </w:pPr>
            <w:r>
              <w:rPr>
                <w:rFonts w:ascii="Calibri" w:hAnsi="Calibri" w:cs="Calibri"/>
                <w:color w:val="000000"/>
              </w:rPr>
              <w:t>(31)</w:t>
            </w:r>
          </w:p>
        </w:tc>
        <w:tc>
          <w:tcPr>
            <w:tcW w:w="1418" w:type="dxa"/>
            <w:tcBorders>
              <w:top w:val="single" w:sz="4" w:space="0" w:color="8EA9DB"/>
              <w:left w:val="nil"/>
              <w:bottom w:val="single" w:sz="4" w:space="0" w:color="8EA9DB"/>
              <w:right w:val="single" w:sz="4" w:space="0" w:color="auto"/>
            </w:tcBorders>
            <w:shd w:val="clear" w:color="auto" w:fill="D9E1F2"/>
            <w:noWrap/>
            <w:hideMark/>
          </w:tcPr>
          <w:p w14:paraId="01157E60" w14:textId="77777777" w:rsidR="00A54F6E" w:rsidRDefault="00A54F6E" w:rsidP="00A54F6E">
            <w:pPr>
              <w:rPr>
                <w:rFonts w:ascii="Calibri" w:hAnsi="Calibri" w:cs="Calibri"/>
                <w:color w:val="000000"/>
              </w:rPr>
            </w:pPr>
            <w:r>
              <w:rPr>
                <w:rFonts w:ascii="Calibri" w:hAnsi="Calibri" w:cs="Calibri"/>
                <w:color w:val="000000"/>
              </w:rPr>
              <w:t> </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309DD11D" w14:textId="77777777" w:rsidR="00A54F6E" w:rsidRDefault="00A54F6E" w:rsidP="00A54F6E">
            <w:pPr>
              <w:rPr>
                <w:rFonts w:ascii="Calibri" w:hAnsi="Calibri" w:cs="Calibri"/>
                <w:color w:val="000000"/>
              </w:rPr>
            </w:pPr>
            <w:r>
              <w:rPr>
                <w:rFonts w:ascii="Calibri" w:hAnsi="Calibri" w:cs="Calibri"/>
                <w:color w:val="000000"/>
              </w:rPr>
              <w:t>12</w:t>
            </w:r>
          </w:p>
        </w:tc>
        <w:tc>
          <w:tcPr>
            <w:tcW w:w="816" w:type="dxa"/>
            <w:tcBorders>
              <w:top w:val="single" w:sz="4" w:space="0" w:color="8EA9DB"/>
              <w:left w:val="nil"/>
              <w:bottom w:val="single" w:sz="4" w:space="0" w:color="8EA9DB"/>
              <w:right w:val="nil"/>
            </w:tcBorders>
            <w:shd w:val="clear" w:color="auto" w:fill="D9E1F2"/>
            <w:noWrap/>
            <w:hideMark/>
          </w:tcPr>
          <w:p w14:paraId="316C0DC5" w14:textId="252B4C00" w:rsidR="00A54F6E" w:rsidRDefault="00A54F6E" w:rsidP="00A54F6E">
            <w:pPr>
              <w:rPr>
                <w:rFonts w:ascii="Calibri" w:hAnsi="Calibri" w:cs="Calibri"/>
                <w:color w:val="000000"/>
              </w:rPr>
            </w:pPr>
            <w:r>
              <w:rPr>
                <w:rFonts w:ascii="Calibri" w:hAnsi="Calibri" w:cs="Calibri"/>
                <w:color w:val="000000"/>
              </w:rPr>
              <w:t>(63)</w:t>
            </w:r>
          </w:p>
        </w:tc>
        <w:tc>
          <w:tcPr>
            <w:tcW w:w="1984" w:type="dxa"/>
            <w:tcBorders>
              <w:top w:val="single" w:sz="4" w:space="0" w:color="8EA9DB"/>
              <w:left w:val="nil"/>
              <w:bottom w:val="single" w:sz="4" w:space="0" w:color="8EA9DB"/>
              <w:right w:val="single" w:sz="4" w:space="0" w:color="auto"/>
            </w:tcBorders>
            <w:shd w:val="clear" w:color="auto" w:fill="D9E1F2"/>
            <w:noWrap/>
            <w:hideMark/>
          </w:tcPr>
          <w:p w14:paraId="19590171" w14:textId="77777777" w:rsidR="00A54F6E" w:rsidRDefault="00A54F6E" w:rsidP="00A54F6E">
            <w:pPr>
              <w:rPr>
                <w:rFonts w:ascii="Calibri" w:hAnsi="Calibri" w:cs="Calibri"/>
                <w:color w:val="000000"/>
              </w:rPr>
            </w:pPr>
            <w:r>
              <w:rPr>
                <w:rFonts w:ascii="Calibri" w:hAnsi="Calibri" w:cs="Calibri"/>
                <w:color w:val="000000"/>
              </w:rPr>
              <w:t> </w:t>
            </w:r>
          </w:p>
        </w:tc>
      </w:tr>
      <w:tr w:rsidR="00A54F6E" w14:paraId="24B98E4B"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D9E1F2"/>
            <w:noWrap/>
            <w:hideMark/>
          </w:tcPr>
          <w:p w14:paraId="3A17B70B" w14:textId="77777777" w:rsidR="00A54F6E" w:rsidRDefault="00A54F6E" w:rsidP="00A54F6E">
            <w:pPr>
              <w:rPr>
                <w:rFonts w:ascii="Calibri" w:hAnsi="Calibri" w:cs="Calibri"/>
                <w:color w:val="000000"/>
              </w:rPr>
            </w:pPr>
            <w:r>
              <w:rPr>
                <w:rFonts w:ascii="Calibri" w:hAnsi="Calibri" w:cs="Calibri"/>
                <w:color w:val="000000"/>
              </w:rPr>
              <w:t xml:space="preserve">  Diverse Racial and Ethnic Groups</w:t>
            </w:r>
          </w:p>
        </w:tc>
        <w:tc>
          <w:tcPr>
            <w:tcW w:w="454" w:type="dxa"/>
            <w:tcBorders>
              <w:top w:val="single" w:sz="4" w:space="0" w:color="8EA9DB"/>
              <w:left w:val="single" w:sz="4" w:space="0" w:color="auto"/>
              <w:bottom w:val="single" w:sz="4" w:space="0" w:color="8EA9DB"/>
              <w:right w:val="nil"/>
            </w:tcBorders>
            <w:shd w:val="clear" w:color="auto" w:fill="D9E1F2"/>
            <w:noWrap/>
            <w:hideMark/>
          </w:tcPr>
          <w:p w14:paraId="3AD5EF7C" w14:textId="77777777" w:rsidR="00A54F6E" w:rsidRDefault="00A54F6E" w:rsidP="00A54F6E">
            <w:pPr>
              <w:rPr>
                <w:rFonts w:ascii="Calibri" w:hAnsi="Calibri" w:cs="Calibri"/>
                <w:color w:val="000000"/>
              </w:rPr>
            </w:pPr>
            <w:r>
              <w:rPr>
                <w:rFonts w:ascii="Calibri" w:hAnsi="Calibri" w:cs="Calibri"/>
                <w:color w:val="000000"/>
              </w:rPr>
              <w:t>3</w:t>
            </w:r>
          </w:p>
        </w:tc>
        <w:tc>
          <w:tcPr>
            <w:tcW w:w="992" w:type="dxa"/>
            <w:tcBorders>
              <w:top w:val="single" w:sz="4" w:space="0" w:color="8EA9DB"/>
              <w:left w:val="nil"/>
              <w:bottom w:val="single" w:sz="4" w:space="0" w:color="8EA9DB"/>
              <w:right w:val="nil"/>
            </w:tcBorders>
            <w:shd w:val="clear" w:color="auto" w:fill="D9E1F2"/>
            <w:noWrap/>
            <w:hideMark/>
          </w:tcPr>
          <w:p w14:paraId="3C5138F8" w14:textId="08620022" w:rsidR="00A54F6E" w:rsidRDefault="00A54F6E" w:rsidP="00A54F6E">
            <w:pPr>
              <w:rPr>
                <w:rFonts w:ascii="Calibri" w:hAnsi="Calibri" w:cs="Calibri"/>
                <w:color w:val="000000"/>
              </w:rPr>
            </w:pPr>
            <w:r>
              <w:rPr>
                <w:rFonts w:ascii="Calibri" w:hAnsi="Calibri" w:cs="Calibri"/>
                <w:color w:val="000000"/>
              </w:rPr>
              <w:t>(75)</w:t>
            </w:r>
          </w:p>
        </w:tc>
        <w:tc>
          <w:tcPr>
            <w:tcW w:w="1418" w:type="dxa"/>
            <w:tcBorders>
              <w:top w:val="single" w:sz="4" w:space="0" w:color="8EA9DB"/>
              <w:left w:val="nil"/>
              <w:bottom w:val="single" w:sz="4" w:space="0" w:color="8EA9DB"/>
              <w:right w:val="single" w:sz="4" w:space="0" w:color="auto"/>
            </w:tcBorders>
            <w:shd w:val="clear" w:color="auto" w:fill="D9E1F2"/>
            <w:noWrap/>
            <w:hideMark/>
          </w:tcPr>
          <w:p w14:paraId="13036288" w14:textId="5EC56F06"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jImW1PZN","properties":{"formattedCitation":"(9,10,35)","plainCitation":"(9,10,35)","noteIndex":0},"citationItems":[{"id":12341,"uris":["http://zotero.org/users/6673365/items/3TDTQPKK"],"itemData":{"id":12341,"type":"article-journal","container-title":"New England Journal of Medicine","DOI":"10.1056/NEJMp2103104","ISSN":"0028-4793","issue":"2","note":"publisher: Massachusetts Medical Society\n_eprint: https://doi.org/10.1056/NEJMp2103104\nPMID: 33789007","page":"97-100","source":"Taylor and Francis+NEJM","title":"Addressing Vaccine Hesitancy in BIPOC Communities — Toward Trustworthiness, Partnership, and Reciprocity","volume":"385","author":[{"family":"Quinn","given":"Sandra C."},{"family":"Andrasik","given":"Michele P."}],"issued":{"date-parts":[["2021",7,8]]}}},{"id":12585,"uris":["http://zotero.org/users/6673365/items/6ZM9WIQA"],"itemData":{"id":12585,"type":"webpage","container-title":"National Institute for Health and Care Excellence","title":"COVID-19 vaccine hesitancy – debunking the myths using a community engagement approach underpinned by NICE guidance","URL":"https://www.nice.org.uk/sharedlearning/covid-19-vaccine-hesitancy-debunking-the-myths-using-a-community-engagement-approach-underpinned-by-nice-guidance","author":[{"literal":"NICE"}],"issued":{"date-parts":[["2021",3]]}}},{"id":12344,"uris":["http://zotero.org/users/6673365/items/F7S3LA4P"],"itemData":{"id":12344,"type":"webpage","container-title":"News","title":"GP determined to put in personal call to every at-risk patient yet to take up COVID-19 jab offer","URL":"https://www.england.nhs.uk/2021/02/gp-determined-to-put-in-personal-call-to-every-at-risk-patient-yet-to-take-up-covid-19-jab-offer/","author":[{"literal":"NHS England"}],"accessed":{"date-parts":[["2022",3,1]]},"issued":{"date-parts":[["2021",2,20]]}}}],"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9,10,35)</w:t>
            </w:r>
            <w:r>
              <w:rPr>
                <w:rFonts w:ascii="Calibri" w:hAnsi="Calibri" w:cs="Calibri"/>
                <w:color w:val="000000"/>
              </w:rPr>
              <w:fldChar w:fldCharType="end"/>
            </w:r>
            <w:r>
              <w:rPr>
                <w:rFonts w:ascii="Calibri" w:hAnsi="Calibri" w:cs="Calibri"/>
                <w:color w:val="000000"/>
              </w:rPr>
              <w:t xml:space="preserve"> </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03E7A61F" w14:textId="77777777" w:rsidR="00A54F6E" w:rsidRDefault="00A54F6E" w:rsidP="00A54F6E">
            <w:pPr>
              <w:rPr>
                <w:rFonts w:ascii="Calibri" w:hAnsi="Calibri" w:cs="Calibri"/>
                <w:color w:val="000000"/>
              </w:rPr>
            </w:pPr>
            <w:r>
              <w:rPr>
                <w:rFonts w:ascii="Calibri" w:hAnsi="Calibri" w:cs="Calibri"/>
                <w:color w:val="000000"/>
              </w:rPr>
              <w:t>4</w:t>
            </w:r>
          </w:p>
        </w:tc>
        <w:tc>
          <w:tcPr>
            <w:tcW w:w="816" w:type="dxa"/>
            <w:tcBorders>
              <w:top w:val="single" w:sz="4" w:space="0" w:color="8EA9DB"/>
              <w:left w:val="nil"/>
              <w:bottom w:val="single" w:sz="4" w:space="0" w:color="8EA9DB"/>
              <w:right w:val="nil"/>
            </w:tcBorders>
            <w:shd w:val="clear" w:color="auto" w:fill="D9E1F2"/>
            <w:noWrap/>
            <w:hideMark/>
          </w:tcPr>
          <w:p w14:paraId="68DC94E7" w14:textId="2C2C4433" w:rsidR="00A54F6E" w:rsidRDefault="00A54F6E" w:rsidP="00A54F6E">
            <w:pPr>
              <w:rPr>
                <w:rFonts w:ascii="Calibri" w:hAnsi="Calibri" w:cs="Calibri"/>
                <w:color w:val="000000"/>
              </w:rPr>
            </w:pPr>
            <w:r>
              <w:rPr>
                <w:rFonts w:ascii="Calibri" w:hAnsi="Calibri" w:cs="Calibri"/>
                <w:color w:val="000000"/>
              </w:rPr>
              <w:t>(33)</w:t>
            </w:r>
          </w:p>
        </w:tc>
        <w:tc>
          <w:tcPr>
            <w:tcW w:w="1984" w:type="dxa"/>
            <w:tcBorders>
              <w:top w:val="single" w:sz="4" w:space="0" w:color="8EA9DB"/>
              <w:left w:val="nil"/>
              <w:bottom w:val="single" w:sz="4" w:space="0" w:color="8EA9DB"/>
              <w:right w:val="single" w:sz="4" w:space="0" w:color="auto"/>
            </w:tcBorders>
            <w:shd w:val="clear" w:color="auto" w:fill="D9E1F2"/>
            <w:noWrap/>
            <w:hideMark/>
          </w:tcPr>
          <w:p w14:paraId="7149511C" w14:textId="67970B34"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Hy4vrc6N","properties":{"formattedCitation":"(12,13,15,30)","plainCitation":"(12,13,15,30)","noteIndex":0},"citationItems":[{"id":15847,"uris":["http://zotero.org/users/6673365/items/G3AIH5ZF"],"itemData":{"id":15847,"type":"article-journal","abstract":"Lack of trust in biomedical research, government, and health care systems, especially among racial/ethnic minorities and under-resourced communities, is a longstanding issue rooted in social injustice. The COVID-19 pandemic has further highlighted existing health and socioeconomic inequities and increased the urgency for solutions to provide access to timely, culturally, and linguistically appropriate evidence-based information about COVID-19; and ultimately to promote vaccine uptake. California's statewide alliance STOP COVID-19 CA (comprising eleven sites), leverages long standing community partnerships to better understand concerns, misinformation, and address racial/ethnic inequities in vaccine hesitancy and uptake. Using data from the California CEAL Communication Working Group, we demonstrate the wide range of strategies, communication methods, languages, and trusted messengers that have been effective in reaching diverse communities across the state. We also showcase challenges and lessons learned, such as the importance of including trusted community partners to share information or provide vaccines. These approaches, rooted in community engagement, are crucial for addressing inequities and responding to future public health emergencies.","container-title":"Journal of Behavioral Medicine","DOI":"10.1007/s10865-022-00284-8","ISSN":"1573-3521","journalAbbreviation":"J Behav Med","language":"eng","note":"PMID: 35066696\nPMCID: PMC8783654","page":"1-14","source":"PubMed","title":"Addressing racial/ethnic inequities in vaccine hesitancy and uptake: lessons learned from the California alliance against COVID-19","title-short":"Addressing racial/ethnic inequities in vaccine hesitancy and uptake","author":[{"family":"AuYoung","given":"Mona"},{"family":"Rodriguez Espinosa","given":"Patricia"},{"family":"Chen","given":"Wei-Ting"},{"family":"Juturu","given":"Preeti"},{"family":"Young","given":"Maria-Elena De Trinidad"},{"family":"Casillas","given":"Alejandra"},{"family":"Adkins-Jackson","given":"Paris"},{"family":"Hopfer","given":"Suellen"},{"family":"Kissam","given":"Ed"},{"family":"Alo","given":"Audrey Kawaiopua"},{"family":"Vargas","given":"Roberto A."},{"family":"Brown","given":"Arleen F."},{"literal":"And the STOP COVID-19 C. A. Communications Working Group"}],"issued":{"date-parts":[["2022",1,22]]}}},{"id":15864,"uris":["http://zotero.org/users/6673365/items/FHEVTQ2P"],"itemData":{"id":15864,"type":"article-journal","abstract":"Background\nThe coronavirus disease 2019 (COVID-19) pandemic remains a public health priority, and vaccination is important for ending the pandemic. Racial and ethnic minorities are disproportionally affected by COVID-19 yet report high levels of vaccination hesitancy.\nObjective\nWe conducted virtual town halls to address vaccine hesitancy among racial and ethnic minorities in South Florida.\nMethods\nOur approach used social influence and persuasion models. In a formative phase, we gathered meeting preferences from our communities and developed and tested our approach. In an implementation phase, we conducted 6 virtual town halls in partnership with 6 different minority-focused community-based organizations.\nResults\nThe town halls reached 379 participants (mean age 36.6 years; 63.9% female, 33.5% male, 0.3% nonbinary; 55.8% racial or ethnic minority). Of these 379 participants, 69 completed both polls who were unvaccinated at the time. Among these nonvaccinated participants, at the prepoll, 58% reported a high likelihood of seeking vaccination, rising to 72.5% at the exit poll, which was a statistically significant change. Unvaccinated non-hesitant and hesitant groups were compared on trusted information sources and reasons and barriers for vaccination. Nonhesitant participants reported greater trust in the COVID-19 Task Force (97.3% vs. 83.3%) as a source of vaccine information than did hesitant participants. Nonhesitant participants were statistically significant more likely to endorse family safety (82.5% vs. 63.2%), community safety (72.5% vs. 26.3%), personal safety (85% vs. 36.8%), and wanting to return to a normal life (70% vs. 31.6%) as reasons for vaccination than were hesitant participants. Hesitant participants were statistically significant more likely to endorse concerns about vaccine safety (63.2% vs. 17.5%) as barrier to vaccination than were nonhesitant participants. Qualitative data revealed high consumer satisfaction with the town halls.\nConclusion\nThis study supports the feasibility, acceptability, and potential impact of virtual town halls for addressing vaccine hesitancy among racial or ethnic minorities; however, our approach was resource intensive, required an extensive community-university collaborative infrastructure, and yielded a small effect.","container-title":"Journal of the American Pharmacists Association","DOI":"10.1016/j.japh.2021.11.005","ISSN":"1544-3191","issue":"1","journalAbbreviation":"Journal of the American Pharmacists Association","language":"en","page":"317-325","source":"ScienceDirect","title":"Virtual town halls addressing vaccine hesitancy among racial and ethnic minorities: Preliminary findings","title-short":"Virtual town halls addressing vaccine hesitancy among racial and ethnic minorities","volume":"62","author":[{"family":"Wagner","given":"Eric F."},{"family":"Langwerden","given":"Robbert J."},{"family":"Morris","given":"Staci Leon"},{"family":"Ward","given":"Melissa K."},{"family":"Trepka","given":"Mary Jo"},{"family":"Campa","given":"Adriana L."},{"family":"Howard","given":"Melissa M."},{"family":"Charles","given":"Sara C."},{"family":"Garba","given":"Nana Aisha"},{"family":"Hospital","given":"Michelle M."}],"issued":{"date-parts":[["2022",1,1]]}}},{"id":15877,"uris":["http://zotero.org/users/6673365/items/FTK9KA6V"],"itemData":{"id":15877,"type":"webpage","container-title":"School of Pharmacy","language":"en","note":"section: Diversity, Equity &amp; Inclusion","title":"Combating Racial Disparities in COVID-19 Vaccination","URL":"https://pharmacy.wisc.edu/combating-racial-disparities-in-covid-19-vaccination/","author":[{"family":"Ginder-Vogel","given":"Katie"}],"accessed":{"date-parts":[["2022",12,1]]},"issued":{"date-parts":[["2021",6,14]]}}},{"id":15859,"uris":["http://zotero.org/users/6673365/items/46YEEM3K"],"itemData":{"id":15859,"type":"article-journal","abstract":"The coronavirus disease 2019 (COVID-19) pandemic has disproportionately affected communities of color. To dismantle these disparities, it is critical to promote COVID-19 vaccine equity, both through increasing vaccine access and addressing vaccine mistrust. This article describes a community-academic collaboration (the Community Vaccine Collaborative [CVC]), whose mission is to ensure COVID-19 vaccine equity among marginalized communities. Based in Pittsburgh, Pennsylvania, our group has focused on inclusion of marginalized groups into vaccine clinical trials, addressing vaccine mistrust, and building systems to ensuring equitable access to the COVID-19 vaccine. We review formation of the CVC, activities to-date, and recommendations for other communities interested in developing similar collaboratives.","container-title":"Health Promotion Practice","DOI":"10.1177/15248399211029954","ISSN":"1524-8399","issue":"6","journalAbbreviation":"Health Promot Pract","language":"eng","note":"PMID: 34311592","page":"758-760","source":"PubMed","title":"A Community Partnered Approach to Promoting COVID-19 Vaccine Equity","volume":"22","author":[{"family":"Scott","given":"Taylor"},{"family":"Gutschow","given":"Benjamin"},{"family":"Ragavan","given":"Maya I."},{"family":"Ho","given":"Ken"},{"family":"Massart","given":"Mylynda"},{"family":"Ripper","given":"Lisa"},{"family":"Muthama","given":"Victor"},{"family":"Miller","given":"Elizabeth"},{"family":"Bey","given":"Jamil"},{"family":"Abernathy","given":"Rev Paul"}],"issued":{"date-parts":[["2021",1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2,13,15,30)</w:t>
            </w:r>
            <w:r>
              <w:rPr>
                <w:rFonts w:ascii="Calibri" w:hAnsi="Calibri" w:cs="Calibri"/>
                <w:color w:val="000000"/>
              </w:rPr>
              <w:fldChar w:fldCharType="end"/>
            </w:r>
            <w:r>
              <w:rPr>
                <w:rFonts w:ascii="Calibri" w:hAnsi="Calibri" w:cs="Calibri"/>
                <w:color w:val="000000"/>
              </w:rPr>
              <w:t xml:space="preserve"> </w:t>
            </w:r>
          </w:p>
        </w:tc>
      </w:tr>
      <w:tr w:rsidR="00A54F6E" w14:paraId="60CBA155"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D9E1F2"/>
            <w:noWrap/>
            <w:hideMark/>
          </w:tcPr>
          <w:p w14:paraId="7D94951B" w14:textId="77777777" w:rsidR="00A54F6E" w:rsidRDefault="00A54F6E" w:rsidP="00A54F6E">
            <w:pPr>
              <w:rPr>
                <w:rFonts w:ascii="Calibri" w:hAnsi="Calibri" w:cs="Calibri"/>
                <w:color w:val="000000"/>
              </w:rPr>
            </w:pPr>
            <w:r>
              <w:rPr>
                <w:rFonts w:ascii="Calibri" w:hAnsi="Calibri" w:cs="Calibri"/>
                <w:color w:val="000000"/>
              </w:rPr>
              <w:t xml:space="preserve">  Immigrants</w:t>
            </w:r>
          </w:p>
        </w:tc>
        <w:tc>
          <w:tcPr>
            <w:tcW w:w="454" w:type="dxa"/>
            <w:tcBorders>
              <w:top w:val="single" w:sz="4" w:space="0" w:color="8EA9DB"/>
              <w:left w:val="single" w:sz="4" w:space="0" w:color="auto"/>
              <w:bottom w:val="single" w:sz="4" w:space="0" w:color="8EA9DB"/>
              <w:right w:val="nil"/>
            </w:tcBorders>
            <w:shd w:val="clear" w:color="auto" w:fill="D9E1F2"/>
            <w:noWrap/>
            <w:hideMark/>
          </w:tcPr>
          <w:p w14:paraId="4829200C" w14:textId="77777777" w:rsidR="00A54F6E" w:rsidRDefault="00A54F6E" w:rsidP="00A54F6E">
            <w:pPr>
              <w:rPr>
                <w:rFonts w:ascii="Calibri" w:hAnsi="Calibri" w:cs="Calibri"/>
                <w:color w:val="000000"/>
              </w:rPr>
            </w:pPr>
            <w:r>
              <w:rPr>
                <w:rFonts w:ascii="Calibri" w:hAnsi="Calibri" w:cs="Calibri"/>
                <w:color w:val="000000"/>
              </w:rPr>
              <w:t>0</w:t>
            </w:r>
          </w:p>
        </w:tc>
        <w:tc>
          <w:tcPr>
            <w:tcW w:w="992" w:type="dxa"/>
            <w:tcBorders>
              <w:top w:val="single" w:sz="4" w:space="0" w:color="8EA9DB"/>
              <w:left w:val="nil"/>
              <w:bottom w:val="single" w:sz="4" w:space="0" w:color="8EA9DB"/>
              <w:right w:val="nil"/>
            </w:tcBorders>
            <w:shd w:val="clear" w:color="auto" w:fill="D9E1F2"/>
            <w:noWrap/>
            <w:hideMark/>
          </w:tcPr>
          <w:p w14:paraId="6CBF5448" w14:textId="32ABCF6D" w:rsidR="00A54F6E" w:rsidRDefault="00A54F6E" w:rsidP="00A54F6E">
            <w:pPr>
              <w:rPr>
                <w:rFonts w:ascii="Calibri" w:hAnsi="Calibri" w:cs="Calibri"/>
                <w:color w:val="000000"/>
              </w:rPr>
            </w:pPr>
          </w:p>
        </w:tc>
        <w:tc>
          <w:tcPr>
            <w:tcW w:w="1418" w:type="dxa"/>
            <w:tcBorders>
              <w:top w:val="single" w:sz="4" w:space="0" w:color="8EA9DB"/>
              <w:left w:val="nil"/>
              <w:bottom w:val="single" w:sz="4" w:space="0" w:color="8EA9DB"/>
              <w:right w:val="single" w:sz="4" w:space="0" w:color="auto"/>
            </w:tcBorders>
            <w:shd w:val="clear" w:color="auto" w:fill="D9E1F2"/>
            <w:noWrap/>
            <w:hideMark/>
          </w:tcPr>
          <w:p w14:paraId="03114BE4" w14:textId="77777777" w:rsidR="00A54F6E" w:rsidRDefault="00A54F6E" w:rsidP="00A54F6E">
            <w:pPr>
              <w:rPr>
                <w:rFonts w:ascii="Calibri" w:hAnsi="Calibri" w:cs="Calibri"/>
                <w:color w:val="000000"/>
              </w:rPr>
            </w:pPr>
            <w:r>
              <w:rPr>
                <w:rFonts w:ascii="Calibri" w:hAnsi="Calibri" w:cs="Calibri"/>
                <w:color w:val="000000"/>
              </w:rPr>
              <w:t> </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49991583" w14:textId="77777777" w:rsidR="00A54F6E" w:rsidRDefault="00A54F6E" w:rsidP="00A54F6E">
            <w:pPr>
              <w:rPr>
                <w:rFonts w:ascii="Calibri" w:hAnsi="Calibri" w:cs="Calibri"/>
                <w:color w:val="000000"/>
              </w:rPr>
            </w:pPr>
            <w:r>
              <w:rPr>
                <w:rFonts w:ascii="Calibri" w:hAnsi="Calibri" w:cs="Calibri"/>
                <w:color w:val="000000"/>
              </w:rPr>
              <w:t>6</w:t>
            </w:r>
          </w:p>
        </w:tc>
        <w:tc>
          <w:tcPr>
            <w:tcW w:w="816" w:type="dxa"/>
            <w:tcBorders>
              <w:top w:val="single" w:sz="4" w:space="0" w:color="8EA9DB"/>
              <w:left w:val="nil"/>
              <w:bottom w:val="single" w:sz="4" w:space="0" w:color="8EA9DB"/>
              <w:right w:val="nil"/>
            </w:tcBorders>
            <w:shd w:val="clear" w:color="auto" w:fill="D9E1F2"/>
            <w:noWrap/>
            <w:hideMark/>
          </w:tcPr>
          <w:p w14:paraId="10DB1877" w14:textId="136466C6" w:rsidR="00A54F6E" w:rsidRDefault="00A54F6E" w:rsidP="00A54F6E">
            <w:pPr>
              <w:rPr>
                <w:rFonts w:ascii="Calibri" w:hAnsi="Calibri" w:cs="Calibri"/>
                <w:color w:val="000000"/>
              </w:rPr>
            </w:pPr>
            <w:r>
              <w:rPr>
                <w:rFonts w:ascii="Calibri" w:hAnsi="Calibri" w:cs="Calibri"/>
                <w:color w:val="000000"/>
              </w:rPr>
              <w:t>(50)</w:t>
            </w:r>
          </w:p>
        </w:tc>
        <w:tc>
          <w:tcPr>
            <w:tcW w:w="1984" w:type="dxa"/>
            <w:tcBorders>
              <w:top w:val="single" w:sz="4" w:space="0" w:color="8EA9DB"/>
              <w:left w:val="nil"/>
              <w:bottom w:val="single" w:sz="4" w:space="0" w:color="8EA9DB"/>
              <w:right w:val="single" w:sz="4" w:space="0" w:color="auto"/>
            </w:tcBorders>
            <w:shd w:val="clear" w:color="auto" w:fill="D9E1F2"/>
            <w:noWrap/>
            <w:hideMark/>
          </w:tcPr>
          <w:p w14:paraId="4046377E" w14:textId="08F9BF8C"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Drh3gJwS","properties":{"formattedCitation":"(17\\uc0\\u8211{}19,29,32,33)","plainCitation":"(17–19,29,32,33)","noteIndex":0},"citationItems":[{"id":15888,"uris":["http://zotero.org/users/6673365/items/QW422VH7"],"itemData":{"id":15888,"type":"webpage","container-title":"The Portland Press Herald","title":"Outreach efforts target vaccine access and reluctance in Maine’s immigrant population - Portland Press Herald","URL":"https://www.pressherald.com/2021/03/28/outreach-efforts-target-vaccine-access-and-reluctance-in-maines-immigrant-population/","author":[{"family":"Bouchard","given":"Kelley"}],"accessed":{"date-parts":[["2022",12,1]]},"issued":{"date-parts":[["2021",3,28]]}}},{"id":15890,"uris":["http://zotero.org/users/6673365/items/QJTRSGD3"],"itemData":{"id":15890,"type":"webpage","abstract":"Efforts to address hesitancy among Black people in America often overlook African immigrants, who get information from friends and family back home through social media platforms such as WhatsApp.","container-title":"Georgia Public Broadcasting","language":"en","title":"African Immigrant Health Groups Battle Trans-Atlantic Tide Of Vaccine Disinformation","URL":"https://www.gpb.org/news/2021/04/06/african-immigrant-health-groups-battle-trans-atlantic-tide-of-vaccine","author":[{"family":"Tesfaye","given":"Eva"}],"accessed":{"date-parts":[["2022",12,1]]}}},{"id":15893,"uris":["http://zotero.org/users/6673365/items/NBSSAXIZ"],"itemData":{"id":15893,"type":"webpage","title":"Advocates working to get COVID-19 vaccine to Baltimore’s hard-hit Latino community","URL":"https://www.baltimoresun.com/coronavirus/bs-hs-vaccine-latino-outreach-20210222-lju36ekrpzh5xoisp7j46nztya-story.html","author":[{"family":"Garcia","given":"Stephanie"}],"accessed":{"date-parts":[["2022",12,1]]},"issued":{"date-parts":[["2021",2]]}}},{"id":15874,"uris":["http://zotero.org/users/6673365/items/SNQ9FRFN"],"itemData":{"id":15874,"type":"article-journal","abstract":"BACKGROUND: COVID-19 vaccine coverage in the Latinx community depends on delivery systems that overcome barriers such as institutional distrust, misinformation, and access to care. We hypothesized that a community-centered vaccination strategy that included mobilization, vaccination, and \"activation\" components could successfully reach an underserved Latinx population, utilizing its social networks to boost vaccination coverage.\nMETHODS: Our community-academic-public health partnership, \"Unidos en Salud,\" utilized a theory-informed approach to design our \"Motivate, Vaccinate, and Activate\" COVID-19 vaccination strategy. Our strategy's design was guided by the PRECEDE Model and sought to address and overcome predisposing, enabling, and reinforcing barriers to COVID-19 vaccination faced by Latinx individuals in San Francisco. We evaluated our prototype outdoor, \"neighborhood\" vaccination program located in a central commercial and transport hub in the Mission District in San Francisco, using the Reach, Effectiveness, Adoption, Implementation and Maintenance (RE-AIM) framework during a 16-week period from February 1, 2021 to May 19, 2021. Programmatic data, city-wide COVID-19 surveillance data, and a survey conducted between May 2, 2021 and May 19, 2021 among 997 vaccinated clients ≥16 years old were used in the evaluation.\nRESULTS: There were 20,792 COVID-19 vaccinations administered at the neighborhood site during the 16-week evaluation period. Vaccine recipients had a median age of 43 (IQR 32-56) years, 53.9% were male and 70.5% were Latinx, 14.1% white, 7.7% Asian, 2.4% Black, and 5.3% other. Latinx vaccinated clients were substantially more likely than non-Latinx clients to have an annual household income of less than $50,000 a year (76.1% vs. 33.5%), be a first-generation immigrant (60.2% vs. 30.1%), not have health insurance (47.3% vs. 16.0%), and not have access to primary care provider (62.4% vs. 36.2%). The most frequently reported reasons for choosing vaccination at the site were its neighborhood location (28.6%), easy and convenient scheduling (26.9%) and recommendation by someone they trusted (18.1%); approximately 99% reported having an overall positive experience, regardless of ethnicity. Notably, 58.3% of clients reported that they were able to get vaccinated earlier because of the neighborhood vaccination site, 98.4% of clients completed both vaccine doses, and 90.7% said that they were more likely to recommend COVID-19 vaccination to family and friends after their experience; these findings did not substantially differ according to ethnicity. There were 40.3% of vaccinated clients who said they still knew at least one unvaccinated person (64.6% knew ≥3). Among clients who received both vaccine doses (n = 729), 91.0% said that after their vaccination experience, they had personally reached out to at least one unvaccinated person they knew (61.6% reached out to ≥3) to recommend getting vaccinated; 83.0% of clients reported that one or more friends, and/or family members got vaccinated as a result of their outreach, including 18.9% who reported 6 or more persons got vaccinated as a result of their influence.\nCONCLUSIONS: A multi-component, \"Motivate, Vaccinate, and Activate\" community-based strategy addressing barriers to COVID-19 vaccination for the Latinx population reached the intended population, and vaccinated individuals served as ambassadors to recruit other friends and family members to get vaccinated.","container-title":"PloS One","DOI":"10.1371/journal.pone.0257111","ISSN":"1932-6203","issue":"9","journalAbbreviation":"PLoS One","language":"eng","note":"PMID: 34543291\nPMCID: PMC8452046","page":"e0257111","source":"PubMed","title":"A multi-component, community-based strategy to facilitate COVID-19 vaccine uptake among Latinx populations: From theory to practice","title-short":"A multi-component, community-based strategy to facilitate COVID-19 vaccine uptake among Latinx populations","volume":"16","author":[{"family":"Marquez","given":"Carina"},{"family":"Kerkhoff","given":"Andrew D."},{"family":"Naso","given":"Jamie"},{"family":"Contreras","given":"Maria G."},{"family":"Castellanos Diaz","given":"Edgar"},{"family":"Rojas","given":"Susana"},{"family":"Peng","given":"James"},{"family":"Rubio","given":"Luis"},{"family":"Jones","given":"Diane"},{"family":"Jacobo","given":"Jon"},{"family":"Rojas","given":"Susy"},{"family":"Gonzalez","given":"Rafael"},{"family":"Fuchs","given":"Jonathan D."},{"family":"Black","given":"Douglas"},{"family":"Ribeiro","given":"Salustiano"},{"family":"Nossokoff","given":"Jen"},{"family":"Tulier-Laiwa","given":"Valerie"},{"family":"Martinez","given":"Jacqueline"},{"family":"Chamie","given":"Gabriel"},{"family":"Pilarowski","given":"Genay"},{"family":"DeRisi","given":"Joseph"},{"family":"Petersen","given":"Maya"},{"family":"Havlir","given":"Diane V."}],"issued":{"date-parts":[["2021"]]}}},{"id":15881,"uris":["http://zotero.org/users/6673365/items/KDZYKPPF"],"itemData":{"id":15881,"type":"article-newspaper","container-title":"Ames Tribune","title":"How volunteers help Story County immigrants get COVID-19 vaccinations","URL":"https://www.amestrib.com/story/news/2021/05/17/covid-19-vaccine-story-county-ames-coronavirus-how-volunteers-help-immigrants-vaccination/5035247001/","author":[{"family":"Rosario","given":"Isabella"}],"accessed":{"date-parts":[["2022",12,1]]},"issued":{"date-parts":[["2021",5,17]]}}},{"id":15891,"uris":["http://zotero.org/users/6673365/items/YPYB7CZB"],"itemData":{"id":15891,"type":"webpage","container-title":"KQED","title":"Advocates Work to Combat Vaccine Distrust in ICE Detention Facilities | KQED","URL":"https://www.kqed.org/news/11869046/advocates-work-to-combat-vaccine-distrust-in-ice-detention-facilities","author":[{"family":"Wiley","given":"Michelle"}],"accessed":{"date-parts":[["2022",12,1]]},"issued":{"date-parts":[["2021",4,14]]}}}],"schema":"https://github.com/citation-style-language/schema/raw/master/csl-citation.json"} </w:instrText>
            </w:r>
            <w:r>
              <w:rPr>
                <w:rFonts w:ascii="Calibri" w:hAnsi="Calibri" w:cs="Calibri"/>
                <w:color w:val="000000"/>
              </w:rPr>
              <w:fldChar w:fldCharType="separate"/>
            </w:r>
            <w:r w:rsidR="008D4C85" w:rsidRPr="008D4C85">
              <w:rPr>
                <w:rFonts w:ascii="Calibri" w:hAnsi="Calibri"/>
                <w:color w:val="000000"/>
                <w:lang w:val="en-US"/>
              </w:rPr>
              <w:t>(17–19,29,32,33)</w:t>
            </w:r>
            <w:r>
              <w:rPr>
                <w:rFonts w:ascii="Calibri" w:hAnsi="Calibri" w:cs="Calibri"/>
                <w:color w:val="000000"/>
              </w:rPr>
              <w:fldChar w:fldCharType="end"/>
            </w:r>
          </w:p>
        </w:tc>
      </w:tr>
      <w:tr w:rsidR="00A54F6E" w14:paraId="7129697C"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D9E1F2"/>
            <w:noWrap/>
            <w:hideMark/>
          </w:tcPr>
          <w:p w14:paraId="7EF91B6F" w14:textId="77777777" w:rsidR="00A54F6E" w:rsidRDefault="00A54F6E" w:rsidP="00A54F6E">
            <w:pPr>
              <w:rPr>
                <w:rFonts w:ascii="Calibri" w:hAnsi="Calibri" w:cs="Calibri"/>
                <w:color w:val="000000"/>
              </w:rPr>
            </w:pPr>
            <w:r>
              <w:rPr>
                <w:rFonts w:ascii="Calibri" w:hAnsi="Calibri" w:cs="Calibri"/>
                <w:color w:val="000000"/>
              </w:rPr>
              <w:t xml:space="preserve">  Hispanic and Latinx Communities </w:t>
            </w:r>
          </w:p>
        </w:tc>
        <w:tc>
          <w:tcPr>
            <w:tcW w:w="454" w:type="dxa"/>
            <w:tcBorders>
              <w:top w:val="single" w:sz="4" w:space="0" w:color="8EA9DB"/>
              <w:left w:val="single" w:sz="4" w:space="0" w:color="auto"/>
              <w:bottom w:val="single" w:sz="4" w:space="0" w:color="8EA9DB"/>
              <w:right w:val="nil"/>
            </w:tcBorders>
            <w:shd w:val="clear" w:color="auto" w:fill="D9E1F2"/>
            <w:noWrap/>
            <w:hideMark/>
          </w:tcPr>
          <w:p w14:paraId="359E5E32" w14:textId="77777777" w:rsidR="00A54F6E" w:rsidRDefault="00A54F6E" w:rsidP="00A54F6E">
            <w:pPr>
              <w:rPr>
                <w:rFonts w:ascii="Calibri" w:hAnsi="Calibri" w:cs="Calibri"/>
                <w:color w:val="000000"/>
              </w:rPr>
            </w:pPr>
            <w:r>
              <w:rPr>
                <w:rFonts w:ascii="Calibri" w:hAnsi="Calibri" w:cs="Calibri"/>
                <w:color w:val="000000"/>
              </w:rPr>
              <w:t>1</w:t>
            </w:r>
          </w:p>
        </w:tc>
        <w:tc>
          <w:tcPr>
            <w:tcW w:w="992" w:type="dxa"/>
            <w:tcBorders>
              <w:top w:val="single" w:sz="4" w:space="0" w:color="8EA9DB"/>
              <w:left w:val="nil"/>
              <w:bottom w:val="single" w:sz="4" w:space="0" w:color="8EA9DB"/>
              <w:right w:val="nil"/>
            </w:tcBorders>
            <w:shd w:val="clear" w:color="auto" w:fill="D9E1F2"/>
            <w:noWrap/>
            <w:hideMark/>
          </w:tcPr>
          <w:p w14:paraId="17907B29" w14:textId="5892F514" w:rsidR="00A54F6E" w:rsidRDefault="00A54F6E" w:rsidP="00A54F6E">
            <w:pPr>
              <w:rPr>
                <w:rFonts w:ascii="Calibri" w:hAnsi="Calibri" w:cs="Calibri"/>
                <w:color w:val="000000"/>
              </w:rPr>
            </w:pPr>
            <w:r>
              <w:rPr>
                <w:rFonts w:ascii="Calibri" w:hAnsi="Calibri" w:cs="Calibri"/>
                <w:color w:val="000000"/>
              </w:rPr>
              <w:t>(25)</w:t>
            </w:r>
          </w:p>
        </w:tc>
        <w:tc>
          <w:tcPr>
            <w:tcW w:w="1418" w:type="dxa"/>
            <w:tcBorders>
              <w:top w:val="single" w:sz="4" w:space="0" w:color="8EA9DB"/>
              <w:left w:val="nil"/>
              <w:bottom w:val="single" w:sz="4" w:space="0" w:color="8EA9DB"/>
              <w:right w:val="single" w:sz="4" w:space="0" w:color="auto"/>
            </w:tcBorders>
            <w:shd w:val="clear" w:color="auto" w:fill="D9E1F2"/>
            <w:noWrap/>
            <w:hideMark/>
          </w:tcPr>
          <w:p w14:paraId="1CD182F4" w14:textId="7E2BA7B2"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QGaan1MZ","properties":{"formattedCitation":"(5)","plainCitation":"(5)","noteIndex":0},"citationItems":[{"id":12322,"uris":["http://zotero.org/users/6673365/items/FN577MMI"],"itemData":{"id":12322,"type":"article-journal","container-title":"eClinicalMedicine","DOI":"10.1016/j.eclinm.2021.100834","ISSN":"2589-5370","journalAbbreviation":"eClinicalMedicine","language":"English","note":"publisher: Elsevier\nPMID: 33880441","source":"www.thelancet.com","title":"Community-academic partnerships to reduce COVID-19 vaccine hesitancy in minoritized communities","URL":"https://www.thelancet.com/journals/eclinm/article/PIIS2589-5370(21)00114-0/fulltext","volume":"34","author":[{"family":"Peteet","given":"B."},{"family":"Belliard","given":"J. C."},{"family":"Abdul-Mutakabbir","given":"J."},{"family":"Casey","given":"S."},{"family":"Simmons","given":"K."}],"accessed":{"date-parts":[["2022",3,1]]},"issued":{"date-parts":[["2021",4,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5)</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2C9980D1" w14:textId="77777777" w:rsidR="00A54F6E" w:rsidRDefault="00A54F6E" w:rsidP="00A54F6E">
            <w:pPr>
              <w:rPr>
                <w:rFonts w:ascii="Calibri" w:hAnsi="Calibri" w:cs="Calibri"/>
                <w:color w:val="000000"/>
              </w:rPr>
            </w:pPr>
            <w:r>
              <w:rPr>
                <w:rFonts w:ascii="Calibri" w:hAnsi="Calibri" w:cs="Calibri"/>
                <w:color w:val="000000"/>
              </w:rPr>
              <w:t>1</w:t>
            </w:r>
          </w:p>
        </w:tc>
        <w:tc>
          <w:tcPr>
            <w:tcW w:w="816" w:type="dxa"/>
            <w:tcBorders>
              <w:top w:val="single" w:sz="4" w:space="0" w:color="8EA9DB"/>
              <w:left w:val="nil"/>
              <w:bottom w:val="single" w:sz="4" w:space="0" w:color="8EA9DB"/>
              <w:right w:val="nil"/>
            </w:tcBorders>
            <w:shd w:val="clear" w:color="auto" w:fill="D9E1F2"/>
            <w:noWrap/>
            <w:hideMark/>
          </w:tcPr>
          <w:p w14:paraId="17EF91EB" w14:textId="38FBE697" w:rsidR="00A54F6E" w:rsidRDefault="00A54F6E" w:rsidP="00A54F6E">
            <w:pPr>
              <w:rPr>
                <w:rFonts w:ascii="Calibri" w:hAnsi="Calibri" w:cs="Calibri"/>
                <w:color w:val="000000"/>
              </w:rPr>
            </w:pPr>
            <w:r>
              <w:rPr>
                <w:rFonts w:ascii="Calibri" w:hAnsi="Calibri" w:cs="Calibri"/>
                <w:color w:val="000000"/>
              </w:rPr>
              <w:t>(8)</w:t>
            </w:r>
          </w:p>
        </w:tc>
        <w:tc>
          <w:tcPr>
            <w:tcW w:w="1984" w:type="dxa"/>
            <w:tcBorders>
              <w:top w:val="single" w:sz="4" w:space="0" w:color="8EA9DB"/>
              <w:left w:val="nil"/>
              <w:bottom w:val="single" w:sz="4" w:space="0" w:color="8EA9DB"/>
              <w:right w:val="single" w:sz="4" w:space="0" w:color="auto"/>
            </w:tcBorders>
            <w:shd w:val="clear" w:color="auto" w:fill="D9E1F2"/>
            <w:noWrap/>
            <w:hideMark/>
          </w:tcPr>
          <w:p w14:paraId="5CBD9C7E" w14:textId="0BAB2CDC"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uz3b9mti","properties":{"formattedCitation":"(29)","plainCitation":"(29)","noteIndex":0},"citationItems":[{"id":15874,"uris":["http://zotero.org/users/6673365/items/SNQ9FRFN"],"itemData":{"id":15874,"type":"article-journal","abstract":"BACKGROUND: COVID-19 vaccine coverage in the Latinx community depends on delivery systems that overcome barriers such as institutional distrust, misinformation, and access to care. We hypothesized that a community-centered vaccination strategy that included mobilization, vaccination, and \"activation\" components could successfully reach an underserved Latinx population, utilizing its social networks to boost vaccination coverage.\nMETHODS: Our community-academic-public health partnership, \"Unidos en Salud,\" utilized a theory-informed approach to design our \"Motivate, Vaccinate, and Activate\" COVID-19 vaccination strategy. Our strategy's design was guided by the PRECEDE Model and sought to address and overcome predisposing, enabling, and reinforcing barriers to COVID-19 vaccination faced by Latinx individuals in San Francisco. We evaluated our prototype outdoor, \"neighborhood\" vaccination program located in a central commercial and transport hub in the Mission District in San Francisco, using the Reach, Effectiveness, Adoption, Implementation and Maintenance (RE-AIM) framework during a 16-week period from February 1, 2021 to May 19, 2021. Programmatic data, city-wide COVID-19 surveillance data, and a survey conducted between May 2, 2021 and May 19, 2021 among 997 vaccinated clients ≥16 years old were used in the evaluation.\nRESULTS: There were 20,792 COVID-19 vaccinations administered at the neighborhood site during the 16-week evaluation period. Vaccine recipients had a median age of 43 (IQR 32-56) years, 53.9% were male and 70.5% were Latinx, 14.1% white, 7.7% Asian, 2.4% Black, and 5.3% other. Latinx vaccinated clients were substantially more likely than non-Latinx clients to have an annual household income of less than $50,000 a year (76.1% vs. 33.5%), be a first-generation immigrant (60.2% vs. 30.1%), not have health insurance (47.3% vs. 16.0%), and not have access to primary care provider (62.4% vs. 36.2%). The most frequently reported reasons for choosing vaccination at the site were its neighborhood location (28.6%), easy and convenient scheduling (26.9%) and recommendation by someone they trusted (18.1%); approximately 99% reported having an overall positive experience, regardless of ethnicity. Notably, 58.3% of clients reported that they were able to get vaccinated earlier because of the neighborhood vaccination site, 98.4% of clients completed both vaccine doses, and 90.7% said that they were more likely to recommend COVID-19 vaccination to family and friends after their experience; these findings did not substantially differ according to ethnicity. There were 40.3% of vaccinated clients who said they still knew at least one unvaccinated person (64.6% knew ≥3). Among clients who received both vaccine doses (n = 729), 91.0% said that after their vaccination experience, they had personally reached out to at least one unvaccinated person they knew (61.6% reached out to ≥3) to recommend getting vaccinated; 83.0% of clients reported that one or more friends, and/or family members got vaccinated as a result of their outreach, including 18.9% who reported 6 or more persons got vaccinated as a result of their influence.\nCONCLUSIONS: A multi-component, \"Motivate, Vaccinate, and Activate\" community-based strategy addressing barriers to COVID-19 vaccination for the Latinx population reached the intended population, and vaccinated individuals served as ambassadors to recruit other friends and family members to get vaccinated.","container-title":"PloS One","DOI":"10.1371/journal.pone.0257111","ISSN":"1932-6203","issue":"9","journalAbbreviation":"PLoS One","language":"eng","note":"PMID: 34543291\nPMCID: PMC8452046","page":"e0257111","source":"PubMed","title":"A multi-component, community-based strategy to facilitate COVID-19 vaccine uptake among Latinx populations: From theory to practice","title-short":"A multi-component, community-based strategy to facilitate COVID-19 vaccine uptake among Latinx populations","volume":"16","author":[{"family":"Marquez","given":"Carina"},{"family":"Kerkhoff","given":"Andrew D."},{"family":"Naso","given":"Jamie"},{"family":"Contreras","given":"Maria G."},{"family":"Castellanos Diaz","given":"Edgar"},{"family":"Rojas","given":"Susana"},{"family":"Peng","given":"James"},{"family":"Rubio","given":"Luis"},{"family":"Jones","given":"Diane"},{"family":"Jacobo","given":"Jon"},{"family":"Rojas","given":"Susy"},{"family":"Gonzalez","given":"Rafael"},{"family":"Fuchs","given":"Jonathan D."},{"family":"Black","given":"Douglas"},{"family":"Ribeiro","given":"Salustiano"},{"family":"Nossokoff","given":"Jen"},{"family":"Tulier-Laiwa","given":"Valerie"},{"family":"Martinez","given":"Jacqueline"},{"family":"Chamie","given":"Gabriel"},{"family":"Pilarowski","given":"Genay"},{"family":"DeRisi","given":"Joseph"},{"family":"Petersen","given":"Maya"},{"family":"Havlir","given":"Diane V."}],"issued":{"date-parts":[["202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9)</w:t>
            </w:r>
            <w:r>
              <w:rPr>
                <w:rFonts w:ascii="Calibri" w:hAnsi="Calibri" w:cs="Calibri"/>
                <w:color w:val="000000"/>
              </w:rPr>
              <w:fldChar w:fldCharType="end"/>
            </w:r>
          </w:p>
        </w:tc>
      </w:tr>
      <w:tr w:rsidR="00A54F6E" w14:paraId="7089E776"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D9E1F2"/>
            <w:noWrap/>
            <w:hideMark/>
          </w:tcPr>
          <w:p w14:paraId="5CC0A079" w14:textId="77777777" w:rsidR="00A54F6E" w:rsidRDefault="00A54F6E" w:rsidP="00A54F6E">
            <w:pPr>
              <w:rPr>
                <w:rFonts w:ascii="Calibri" w:hAnsi="Calibri" w:cs="Calibri"/>
                <w:color w:val="000000"/>
              </w:rPr>
            </w:pPr>
            <w:r>
              <w:rPr>
                <w:rFonts w:ascii="Calibri" w:hAnsi="Calibri" w:cs="Calibri"/>
                <w:color w:val="000000"/>
              </w:rPr>
              <w:t xml:space="preserve">  African Americans </w:t>
            </w:r>
          </w:p>
        </w:tc>
        <w:tc>
          <w:tcPr>
            <w:tcW w:w="454" w:type="dxa"/>
            <w:tcBorders>
              <w:top w:val="single" w:sz="4" w:space="0" w:color="8EA9DB"/>
              <w:left w:val="single" w:sz="4" w:space="0" w:color="auto"/>
              <w:bottom w:val="single" w:sz="4" w:space="0" w:color="8EA9DB"/>
              <w:right w:val="nil"/>
            </w:tcBorders>
            <w:shd w:val="clear" w:color="auto" w:fill="D9E1F2"/>
            <w:noWrap/>
            <w:hideMark/>
          </w:tcPr>
          <w:p w14:paraId="64D9277C" w14:textId="77777777" w:rsidR="00A54F6E" w:rsidRDefault="00A54F6E" w:rsidP="00A54F6E">
            <w:pPr>
              <w:rPr>
                <w:rFonts w:ascii="Calibri" w:hAnsi="Calibri" w:cs="Calibri"/>
                <w:color w:val="000000"/>
              </w:rPr>
            </w:pPr>
            <w:r>
              <w:rPr>
                <w:rFonts w:ascii="Calibri" w:hAnsi="Calibri" w:cs="Calibri"/>
                <w:color w:val="000000"/>
              </w:rPr>
              <w:t>2</w:t>
            </w:r>
          </w:p>
        </w:tc>
        <w:tc>
          <w:tcPr>
            <w:tcW w:w="992" w:type="dxa"/>
            <w:tcBorders>
              <w:top w:val="single" w:sz="4" w:space="0" w:color="8EA9DB"/>
              <w:left w:val="nil"/>
              <w:bottom w:val="single" w:sz="4" w:space="0" w:color="8EA9DB"/>
              <w:right w:val="nil"/>
            </w:tcBorders>
            <w:shd w:val="clear" w:color="auto" w:fill="D9E1F2"/>
            <w:noWrap/>
            <w:hideMark/>
          </w:tcPr>
          <w:p w14:paraId="79CC9E9A" w14:textId="2040647D" w:rsidR="00A54F6E" w:rsidRDefault="00A54F6E" w:rsidP="00A54F6E">
            <w:pPr>
              <w:rPr>
                <w:rFonts w:ascii="Calibri" w:hAnsi="Calibri" w:cs="Calibri"/>
                <w:color w:val="000000"/>
              </w:rPr>
            </w:pPr>
            <w:r>
              <w:rPr>
                <w:rFonts w:ascii="Calibri" w:hAnsi="Calibri" w:cs="Calibri"/>
                <w:color w:val="000000"/>
              </w:rPr>
              <w:t>(50)</w:t>
            </w:r>
          </w:p>
        </w:tc>
        <w:tc>
          <w:tcPr>
            <w:tcW w:w="1418" w:type="dxa"/>
            <w:tcBorders>
              <w:top w:val="single" w:sz="4" w:space="0" w:color="8EA9DB"/>
              <w:left w:val="nil"/>
              <w:bottom w:val="single" w:sz="4" w:space="0" w:color="8EA9DB"/>
              <w:right w:val="single" w:sz="4" w:space="0" w:color="auto"/>
            </w:tcBorders>
            <w:shd w:val="clear" w:color="auto" w:fill="D9E1F2"/>
            <w:noWrap/>
            <w:hideMark/>
          </w:tcPr>
          <w:p w14:paraId="39ED82FD" w14:textId="1A99FB5E"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saod5WCa","properties":{"formattedCitation":"(5,10)","plainCitation":"(5,10)","noteIndex":0},"citationItems":[{"id":12322,"uris":["http://zotero.org/users/6673365/items/FN577MMI"],"itemData":{"id":12322,"type":"article-journal","container-title":"eClinicalMedicine","DOI":"10.1016/j.eclinm.2021.100834","ISSN":"2589-5370","journalAbbreviation":"eClinicalMedicine","language":"English","note":"publisher: Elsevier\nPMID: 33880441","source":"www.thelancet.com","title":"Community-academic partnerships to reduce COVID-19 vaccine hesitancy in minoritized communities","URL":"https://www.thelancet.com/journals/eclinm/article/PIIS2589-5370(21)00114-0/fulltext","volume":"34","author":[{"family":"Peteet","given":"B."},{"family":"Belliard","given":"J. C."},{"family":"Abdul-Mutakabbir","given":"J."},{"family":"Casey","given":"S."},{"family":"Simmons","given":"K."}],"accessed":{"date-parts":[["2022",3,1]]},"issued":{"date-parts":[["2021",4,1]]}}},{"id":12585,"uris":["http://zotero.org/users/6673365/items/6ZM9WIQA"],"itemData":{"id":12585,"type":"webpage","container-title":"National Institute for Health and Care Excellence","title":"COVID-19 vaccine hesitancy – debunking the myths using a community engagement approach underpinned by NICE guidance","URL":"https://www.nice.org.uk/sharedlearning/covid-19-vaccine-hesitancy-debunking-the-myths-using-a-community-engagement-approach-underpinned-by-nice-guidance","author":[{"literal":"NICE"}],"issued":{"date-parts":[["2021",3]]}}}],"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5,10)</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67C7064A" w14:textId="77777777" w:rsidR="00A54F6E" w:rsidRDefault="00A54F6E" w:rsidP="00A54F6E">
            <w:pPr>
              <w:rPr>
                <w:rFonts w:ascii="Calibri" w:hAnsi="Calibri" w:cs="Calibri"/>
                <w:color w:val="000000"/>
              </w:rPr>
            </w:pPr>
            <w:r>
              <w:rPr>
                <w:rFonts w:ascii="Calibri" w:hAnsi="Calibri" w:cs="Calibri"/>
                <w:color w:val="000000"/>
              </w:rPr>
              <w:t>2</w:t>
            </w:r>
          </w:p>
        </w:tc>
        <w:tc>
          <w:tcPr>
            <w:tcW w:w="816" w:type="dxa"/>
            <w:tcBorders>
              <w:top w:val="single" w:sz="4" w:space="0" w:color="8EA9DB"/>
              <w:left w:val="nil"/>
              <w:bottom w:val="single" w:sz="4" w:space="0" w:color="8EA9DB"/>
              <w:right w:val="nil"/>
            </w:tcBorders>
            <w:shd w:val="clear" w:color="auto" w:fill="D9E1F2"/>
            <w:noWrap/>
            <w:hideMark/>
          </w:tcPr>
          <w:p w14:paraId="594931AD" w14:textId="67E8E392" w:rsidR="00A54F6E" w:rsidRDefault="00A54F6E" w:rsidP="00A54F6E">
            <w:pPr>
              <w:rPr>
                <w:rFonts w:ascii="Calibri" w:hAnsi="Calibri" w:cs="Calibri"/>
                <w:color w:val="000000"/>
              </w:rPr>
            </w:pPr>
            <w:r>
              <w:rPr>
                <w:rFonts w:ascii="Calibri" w:hAnsi="Calibri" w:cs="Calibri"/>
                <w:color w:val="000000"/>
              </w:rPr>
              <w:t>(17)</w:t>
            </w:r>
          </w:p>
        </w:tc>
        <w:tc>
          <w:tcPr>
            <w:tcW w:w="1984" w:type="dxa"/>
            <w:tcBorders>
              <w:top w:val="single" w:sz="4" w:space="0" w:color="8EA9DB"/>
              <w:left w:val="nil"/>
              <w:bottom w:val="single" w:sz="4" w:space="0" w:color="8EA9DB"/>
              <w:right w:val="single" w:sz="4" w:space="0" w:color="auto"/>
            </w:tcBorders>
            <w:shd w:val="clear" w:color="auto" w:fill="D9E1F2"/>
            <w:noWrap/>
            <w:hideMark/>
          </w:tcPr>
          <w:p w14:paraId="6803B028" w14:textId="2BC46D72"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FaZsm2y8","properties":{"formattedCitation":"(16,22)","plainCitation":"(16,22)","noteIndex":0},"citationItems":[{"id":15879,"uris":["http://zotero.org/users/6673365/items/2T4PHEXS"],"itemData":{"id":15879,"type":"webpage","abstract":"USC experts answered the most pressing vaccination questions at a recent town hall, including what’s fueling COVID-19 vaccine hesitancy.","container-title":"USC News","language":"en-US","title":"COVID town hall takes on vaccine concerns in the Black community","URL":"https://news.usc.edu/182502/usc-covid-town-hall-vaccine-concerns-black-community/","author":[{"family":"Hopper","given":"Leigh"}],"accessed":{"date-parts":[["2022",12,1]]},"issued":{"date-parts":[["2021",2,17]]}}},{"id":15886,"uris":["http://zotero.org/users/6673365/items/I745CMMK"],"itemData":{"id":15886,"type":"webpage","abstract":"As more Vermonters get vaccinated for COVID-19, there is a push to make sure immigrant communities are getting the correct information in the correct languages they need.","container-title":"https://www.wcax.com","language":"en","note":"section: News","title":"Vaccine outreach ramps up to reach Vt. immigrant communities","URL":"https://www.wcax.com/2021/02/05/outreach-continuing-in-many-languages-to-educate-on-the-vaccine/","author":[{"family":"WCAX","given":""}],"accessed":{"date-parts":[["2022",12,1]]},"issued":{"date-parts":[["202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6,22)</w:t>
            </w:r>
            <w:r>
              <w:rPr>
                <w:rFonts w:ascii="Calibri" w:hAnsi="Calibri" w:cs="Calibri"/>
                <w:color w:val="000000"/>
              </w:rPr>
              <w:fldChar w:fldCharType="end"/>
            </w:r>
          </w:p>
        </w:tc>
      </w:tr>
      <w:tr w:rsidR="00A54F6E" w14:paraId="61DC7967"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FFFFFF" w:themeFill="background1"/>
            <w:noWrap/>
            <w:hideMark/>
          </w:tcPr>
          <w:p w14:paraId="7581A083" w14:textId="77777777" w:rsidR="00A54F6E" w:rsidRDefault="00A54F6E" w:rsidP="00A54F6E">
            <w:pPr>
              <w:rPr>
                <w:rFonts w:ascii="Calibri" w:hAnsi="Calibri" w:cs="Calibri"/>
                <w:b/>
                <w:bCs/>
                <w:color w:val="000000"/>
              </w:rPr>
            </w:pPr>
            <w:r>
              <w:rPr>
                <w:rFonts w:ascii="Calibri" w:hAnsi="Calibri" w:cs="Calibri"/>
                <w:b/>
                <w:bCs/>
                <w:color w:val="000000"/>
              </w:rPr>
              <w:t xml:space="preserve">Other Localized Communities </w:t>
            </w:r>
          </w:p>
        </w:tc>
        <w:tc>
          <w:tcPr>
            <w:tcW w:w="454" w:type="dxa"/>
            <w:tcBorders>
              <w:top w:val="single" w:sz="4" w:space="0" w:color="8EA9DB"/>
              <w:left w:val="single" w:sz="4" w:space="0" w:color="auto"/>
              <w:bottom w:val="single" w:sz="4" w:space="0" w:color="8EA9DB"/>
              <w:right w:val="nil"/>
            </w:tcBorders>
            <w:shd w:val="clear" w:color="auto" w:fill="FFFFFF" w:themeFill="background1"/>
            <w:noWrap/>
            <w:hideMark/>
          </w:tcPr>
          <w:p w14:paraId="08F7AB2B" w14:textId="77777777" w:rsidR="00A54F6E" w:rsidRDefault="00A54F6E" w:rsidP="00A54F6E">
            <w:pPr>
              <w:rPr>
                <w:rFonts w:ascii="Calibri" w:hAnsi="Calibri" w:cs="Calibri"/>
                <w:color w:val="000000"/>
              </w:rPr>
            </w:pPr>
            <w:r>
              <w:rPr>
                <w:rFonts w:ascii="Calibri" w:hAnsi="Calibri" w:cs="Calibri"/>
                <w:color w:val="000000"/>
              </w:rPr>
              <w:t>6</w:t>
            </w:r>
          </w:p>
        </w:tc>
        <w:tc>
          <w:tcPr>
            <w:tcW w:w="992" w:type="dxa"/>
            <w:tcBorders>
              <w:top w:val="single" w:sz="4" w:space="0" w:color="8EA9DB"/>
              <w:left w:val="nil"/>
              <w:bottom w:val="single" w:sz="4" w:space="0" w:color="8EA9DB"/>
              <w:right w:val="nil"/>
            </w:tcBorders>
            <w:shd w:val="clear" w:color="auto" w:fill="FFFFFF" w:themeFill="background1"/>
            <w:noWrap/>
            <w:hideMark/>
          </w:tcPr>
          <w:p w14:paraId="206E418D" w14:textId="1D3E375D" w:rsidR="00A54F6E" w:rsidRDefault="00A54F6E" w:rsidP="00A54F6E">
            <w:pPr>
              <w:rPr>
                <w:rFonts w:ascii="Calibri" w:hAnsi="Calibri" w:cs="Calibri"/>
                <w:color w:val="000000"/>
              </w:rPr>
            </w:pPr>
            <w:r>
              <w:rPr>
                <w:rFonts w:ascii="Calibri" w:hAnsi="Calibri" w:cs="Calibri"/>
                <w:color w:val="000000"/>
              </w:rPr>
              <w:t>(46)</w:t>
            </w:r>
          </w:p>
        </w:tc>
        <w:tc>
          <w:tcPr>
            <w:tcW w:w="1418" w:type="dxa"/>
            <w:tcBorders>
              <w:top w:val="single" w:sz="4" w:space="0" w:color="8EA9DB"/>
              <w:left w:val="nil"/>
              <w:bottom w:val="single" w:sz="4" w:space="0" w:color="8EA9DB"/>
              <w:right w:val="single" w:sz="4" w:space="0" w:color="auto"/>
            </w:tcBorders>
            <w:shd w:val="clear" w:color="auto" w:fill="FFFFFF" w:themeFill="background1"/>
            <w:noWrap/>
            <w:hideMark/>
          </w:tcPr>
          <w:p w14:paraId="40D58927" w14:textId="77777777" w:rsidR="00A54F6E" w:rsidRDefault="00A54F6E" w:rsidP="00A54F6E">
            <w:pPr>
              <w:rPr>
                <w:rFonts w:ascii="Calibri" w:hAnsi="Calibri" w:cs="Calibri"/>
                <w:color w:val="000000"/>
              </w:rPr>
            </w:pPr>
            <w:r>
              <w:rPr>
                <w:rFonts w:ascii="Calibri" w:hAnsi="Calibri" w:cs="Calibri"/>
                <w:color w:val="000000"/>
              </w:rPr>
              <w:t> </w:t>
            </w:r>
          </w:p>
        </w:tc>
        <w:tc>
          <w:tcPr>
            <w:tcW w:w="460" w:type="dxa"/>
            <w:tcBorders>
              <w:top w:val="single" w:sz="4" w:space="0" w:color="8EA9DB"/>
              <w:left w:val="single" w:sz="4" w:space="0" w:color="auto"/>
              <w:bottom w:val="single" w:sz="4" w:space="0" w:color="8EA9DB"/>
              <w:right w:val="nil"/>
            </w:tcBorders>
            <w:shd w:val="clear" w:color="auto" w:fill="FFFFFF" w:themeFill="background1"/>
            <w:noWrap/>
            <w:hideMark/>
          </w:tcPr>
          <w:p w14:paraId="5AFB6938" w14:textId="77777777" w:rsidR="00A54F6E" w:rsidRDefault="00A54F6E" w:rsidP="00A54F6E">
            <w:pPr>
              <w:rPr>
                <w:rFonts w:ascii="Calibri" w:hAnsi="Calibri" w:cs="Calibri"/>
                <w:color w:val="000000"/>
              </w:rPr>
            </w:pPr>
            <w:r>
              <w:rPr>
                <w:rFonts w:ascii="Calibri" w:hAnsi="Calibri" w:cs="Calibri"/>
                <w:color w:val="000000"/>
              </w:rPr>
              <w:t>7</w:t>
            </w:r>
          </w:p>
        </w:tc>
        <w:tc>
          <w:tcPr>
            <w:tcW w:w="816" w:type="dxa"/>
            <w:tcBorders>
              <w:top w:val="single" w:sz="4" w:space="0" w:color="8EA9DB"/>
              <w:left w:val="nil"/>
              <w:bottom w:val="single" w:sz="4" w:space="0" w:color="8EA9DB"/>
              <w:right w:val="nil"/>
            </w:tcBorders>
            <w:shd w:val="clear" w:color="auto" w:fill="FFFFFF" w:themeFill="background1"/>
            <w:noWrap/>
            <w:hideMark/>
          </w:tcPr>
          <w:p w14:paraId="7A007131" w14:textId="0654174E" w:rsidR="00A54F6E" w:rsidRDefault="00A54F6E" w:rsidP="00A54F6E">
            <w:pPr>
              <w:rPr>
                <w:rFonts w:ascii="Calibri" w:hAnsi="Calibri" w:cs="Calibri"/>
                <w:color w:val="000000"/>
              </w:rPr>
            </w:pPr>
            <w:r>
              <w:rPr>
                <w:rFonts w:ascii="Calibri" w:hAnsi="Calibri" w:cs="Calibri"/>
                <w:color w:val="000000"/>
              </w:rPr>
              <w:t>(37)</w:t>
            </w:r>
          </w:p>
        </w:tc>
        <w:tc>
          <w:tcPr>
            <w:tcW w:w="1984" w:type="dxa"/>
            <w:tcBorders>
              <w:top w:val="single" w:sz="4" w:space="0" w:color="8EA9DB"/>
              <w:left w:val="nil"/>
              <w:bottom w:val="single" w:sz="4" w:space="0" w:color="8EA9DB"/>
              <w:right w:val="single" w:sz="4" w:space="0" w:color="auto"/>
            </w:tcBorders>
            <w:shd w:val="clear" w:color="auto" w:fill="FFFFFF" w:themeFill="background1"/>
            <w:noWrap/>
            <w:hideMark/>
          </w:tcPr>
          <w:p w14:paraId="7E035B8F" w14:textId="77777777" w:rsidR="00A54F6E" w:rsidRDefault="00A54F6E" w:rsidP="00A54F6E">
            <w:pPr>
              <w:rPr>
                <w:rFonts w:ascii="Calibri" w:hAnsi="Calibri" w:cs="Calibri"/>
                <w:color w:val="000000"/>
              </w:rPr>
            </w:pPr>
            <w:r>
              <w:rPr>
                <w:rFonts w:ascii="Calibri" w:hAnsi="Calibri" w:cs="Calibri"/>
                <w:color w:val="000000"/>
              </w:rPr>
              <w:t> </w:t>
            </w:r>
          </w:p>
        </w:tc>
      </w:tr>
      <w:tr w:rsidR="00A54F6E" w14:paraId="47C82CFC"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FFFFFF" w:themeFill="background1"/>
            <w:noWrap/>
            <w:hideMark/>
          </w:tcPr>
          <w:p w14:paraId="622A5961" w14:textId="77777777" w:rsidR="00A54F6E" w:rsidRDefault="00A54F6E" w:rsidP="00A54F6E">
            <w:pPr>
              <w:rPr>
                <w:rFonts w:ascii="Calibri" w:hAnsi="Calibri" w:cs="Calibri"/>
                <w:color w:val="000000"/>
              </w:rPr>
            </w:pPr>
            <w:r>
              <w:rPr>
                <w:rFonts w:ascii="Calibri" w:hAnsi="Calibri" w:cs="Calibri"/>
                <w:color w:val="000000"/>
              </w:rPr>
              <w:t xml:space="preserve">  Patient Group </w:t>
            </w:r>
          </w:p>
        </w:tc>
        <w:tc>
          <w:tcPr>
            <w:tcW w:w="454" w:type="dxa"/>
            <w:tcBorders>
              <w:top w:val="single" w:sz="4" w:space="0" w:color="8EA9DB"/>
              <w:left w:val="single" w:sz="4" w:space="0" w:color="auto"/>
              <w:bottom w:val="single" w:sz="4" w:space="0" w:color="8EA9DB"/>
              <w:right w:val="nil"/>
            </w:tcBorders>
            <w:shd w:val="clear" w:color="auto" w:fill="FFFFFF" w:themeFill="background1"/>
            <w:noWrap/>
            <w:hideMark/>
          </w:tcPr>
          <w:p w14:paraId="0DB3CCD6" w14:textId="77777777" w:rsidR="00A54F6E" w:rsidRDefault="00A54F6E" w:rsidP="00A54F6E">
            <w:pPr>
              <w:rPr>
                <w:rFonts w:ascii="Calibri" w:hAnsi="Calibri" w:cs="Calibri"/>
                <w:color w:val="000000"/>
              </w:rPr>
            </w:pPr>
            <w:r>
              <w:rPr>
                <w:rFonts w:ascii="Calibri" w:hAnsi="Calibri" w:cs="Calibri"/>
                <w:color w:val="000000"/>
              </w:rPr>
              <w:t>3</w:t>
            </w:r>
          </w:p>
        </w:tc>
        <w:tc>
          <w:tcPr>
            <w:tcW w:w="992" w:type="dxa"/>
            <w:tcBorders>
              <w:top w:val="single" w:sz="4" w:space="0" w:color="8EA9DB"/>
              <w:left w:val="nil"/>
              <w:bottom w:val="single" w:sz="4" w:space="0" w:color="8EA9DB"/>
              <w:right w:val="nil"/>
            </w:tcBorders>
            <w:shd w:val="clear" w:color="auto" w:fill="FFFFFF" w:themeFill="background1"/>
            <w:noWrap/>
            <w:hideMark/>
          </w:tcPr>
          <w:p w14:paraId="45C5E51D" w14:textId="5A2FEB0C" w:rsidR="00A54F6E" w:rsidRDefault="00A54F6E" w:rsidP="00A54F6E">
            <w:pPr>
              <w:rPr>
                <w:rFonts w:ascii="Calibri" w:hAnsi="Calibri" w:cs="Calibri"/>
                <w:color w:val="000000"/>
              </w:rPr>
            </w:pPr>
            <w:r>
              <w:rPr>
                <w:rFonts w:ascii="Calibri" w:hAnsi="Calibri" w:cs="Calibri"/>
                <w:color w:val="000000"/>
              </w:rPr>
              <w:t>(50)</w:t>
            </w:r>
          </w:p>
        </w:tc>
        <w:tc>
          <w:tcPr>
            <w:tcW w:w="1418" w:type="dxa"/>
            <w:tcBorders>
              <w:top w:val="single" w:sz="4" w:space="0" w:color="8EA9DB"/>
              <w:left w:val="nil"/>
              <w:bottom w:val="single" w:sz="4" w:space="0" w:color="8EA9DB"/>
              <w:right w:val="single" w:sz="4" w:space="0" w:color="auto"/>
            </w:tcBorders>
            <w:shd w:val="clear" w:color="auto" w:fill="FFFFFF" w:themeFill="background1"/>
            <w:noWrap/>
            <w:hideMark/>
          </w:tcPr>
          <w:p w14:paraId="53F36C4A" w14:textId="13422412"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c5IakFYI","properties":{"formattedCitation":"(4,28,35)","plainCitation":"(4,28,35)","noteIndex":0},"citationItems":[{"id":12316,"uris":["http://zotero.org/users/6673365/items/WSMIA4RE"],"itemData":{"id":12316,"type":"article-journal","abstract":"(1) Background: Vaccine hesitancy and rejection are major threats to controlling coronavirus disease 2019 (COVID-19). There is a paucity of information about the attitudes of cancer patients towards vaccinations and the role of clinical oncologists in influencing vaccination acceptance. (2) Methods: Cancer patients and caregivers were invited to participate in a webinar and two surveys (pre- and post-webinar) assessing intention and thought processes associated with receiving COVID-19 vaccines. (3) Results: Two hundred and sixty-four participants participated in the webinar and registered to take at least one survey. Participants reported receiving most of their COVID-19 vaccine information from their doctor, clinic, or hospital. Before the webinar, 71% of participants reported the intention to receive a COVID-19 vaccine, 24% were unsure, and 5% had no intention of receiving a vaccine. The strongest predictors of vaccine enthusiasm were (a) planning to encourage the vaccination of family, friends, co-workers, and community, and (b) physician recommendation. The chief reason for vaccine hesitancy was a fear of side effects. After the webinar, 82.5% reported the intention to receive a vaccine, 15.4% were still unsure, and 2% stated that they had no intention of receiving a vaccine. The webinar shifted the attitude towards vaccine enthusiasm, despite an already vaccine-enthusiastic population. Communicating about vaccines using positive framing is associated with greater vaccine enthusiasm. (4) Conclusions: Patient education programs co-hosted by multiple stakeholders and delivered by oncologists can increase cancer patient enthusiasm for COVID-19 vaccination.","container-title":"Healthcare","DOI":"10.3390/healthcare9030351","ISSN":"2227-9032","issue":"3","journalAbbreviation":"Healthcare (Basel)","note":"PMID: 33808758\nPMCID: PMC8003419","page":"351","source":"PubMed Central","title":"Vaccine Enthusiasm and Hesitancy in Cancer Patients and the Impact of a Webinar","volume":"9","author":[{"family":"Kelkar","given":"Amar H."},{"family":"Blake","given":"Jodian A."},{"family":"Cherabuddi","given":"Kartikeya"},{"family":"Cornett","given":"Hailee"},{"family":"McKee","given":"Bobbie L."},{"family":"Cogle","given":"Christopher R."}],"issued":{"date-parts":[["2021",3,19]]}}},{"id":12312,"uris":["http://zotero.org/users/6673365/items/XCZZWSRA"],"itemData":{"id":12312,"type":"article-journal","abstract":"More than eight out of 10 UK adults who were initially reluctant to have a covid vaccine now plan to do so, survey data suggest.\n\nPreliminary findings from University College London’s Virus Watch study suggest that 86% of those who were unsure about having the vaccine or planned to refuse it in December 2020 have now changed their minds.1\n\nThe figures are based on online surveys of 36 998 and 38 727 adults in England and Wales, conducted in December 2020 and February 2021, with response rates of 56% and 52%, respectively. Of 14 713 participants who responded to both surveys, 90% said in December they would take up …","container-title":"BMJ","DOI":"10.1136/bmj.n837","ISSN":"1756-1833","journalAbbreviation":"BMJ","language":"en","license":"Published by the BMJ Publishing Group Limited. For permission to use (where not already granted under a licence) please go to http://group.bmj.com/group/rights-licensing/permissions. This article is made freely available for use in accordance with BMJ's website terms and conditions for the duration of the covid-19 pandemic or until otherwise determined by BMJ.  You may use, download and print the article for any lawful, non-commercial purpose (including text and data mining) provided that all copyright notices and trade marks are retained.https://bmj.com/coronavirus/usage","note":"publisher: British Medical Journal Publishing Group\nsection: News\nPMID: 33771777","page":"n837","source":"www.bmj.com","title":"Covid-19: Vaccine hesitancy fell after vaccination programme started","title-short":"Covid-19","volume":"372","author":[{"family":"Moberly","given":"Tom"}],"issued":{"date-parts":[["2021",3,26]]}}},{"id":12344,"uris":["http://zotero.org/users/6673365/items/F7S3LA4P"],"itemData":{"id":12344,"type":"webpage","container-title":"News","title":"GP determined to put in personal call to every at-risk patient yet to take up COVID-19 jab offer","URL":"https://www.england.nhs.uk/2021/02/gp-determined-to-put-in-personal-call-to-every-at-risk-patient-yet-to-take-up-covid-19-jab-offer/","author":[{"literal":"NHS England"}],"accessed":{"date-parts":[["2022",3,1]]},"issued":{"date-parts":[["2021",2,20]]}}}],"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4,28,35)</w:t>
            </w:r>
            <w:r>
              <w:rPr>
                <w:rFonts w:ascii="Calibri" w:hAnsi="Calibri" w:cs="Calibri"/>
                <w:color w:val="000000"/>
              </w:rPr>
              <w:fldChar w:fldCharType="end"/>
            </w:r>
            <w:r>
              <w:rPr>
                <w:rFonts w:ascii="Calibri" w:hAnsi="Calibri" w:cs="Calibri"/>
                <w:color w:val="000000"/>
              </w:rPr>
              <w:t xml:space="preserve"> </w:t>
            </w:r>
          </w:p>
        </w:tc>
        <w:tc>
          <w:tcPr>
            <w:tcW w:w="460" w:type="dxa"/>
            <w:tcBorders>
              <w:top w:val="single" w:sz="4" w:space="0" w:color="8EA9DB"/>
              <w:left w:val="single" w:sz="4" w:space="0" w:color="auto"/>
              <w:bottom w:val="single" w:sz="4" w:space="0" w:color="8EA9DB"/>
              <w:right w:val="nil"/>
            </w:tcBorders>
            <w:shd w:val="clear" w:color="auto" w:fill="FFFFFF" w:themeFill="background1"/>
            <w:noWrap/>
            <w:hideMark/>
          </w:tcPr>
          <w:p w14:paraId="3C8E3C28" w14:textId="77777777" w:rsidR="00A54F6E" w:rsidRDefault="00A54F6E" w:rsidP="00A54F6E">
            <w:pPr>
              <w:rPr>
                <w:rFonts w:ascii="Calibri" w:hAnsi="Calibri" w:cs="Calibri"/>
                <w:color w:val="000000"/>
              </w:rPr>
            </w:pPr>
            <w:r>
              <w:rPr>
                <w:rFonts w:ascii="Calibri" w:hAnsi="Calibri" w:cs="Calibri"/>
                <w:color w:val="000000"/>
              </w:rPr>
              <w:t>4</w:t>
            </w:r>
          </w:p>
        </w:tc>
        <w:tc>
          <w:tcPr>
            <w:tcW w:w="816" w:type="dxa"/>
            <w:tcBorders>
              <w:top w:val="single" w:sz="4" w:space="0" w:color="8EA9DB"/>
              <w:left w:val="nil"/>
              <w:bottom w:val="single" w:sz="4" w:space="0" w:color="8EA9DB"/>
              <w:right w:val="nil"/>
            </w:tcBorders>
            <w:shd w:val="clear" w:color="auto" w:fill="FFFFFF" w:themeFill="background1"/>
            <w:noWrap/>
            <w:hideMark/>
          </w:tcPr>
          <w:p w14:paraId="37A6AC3D" w14:textId="45429FB0" w:rsidR="00A54F6E" w:rsidRDefault="00A54F6E" w:rsidP="00A54F6E">
            <w:pPr>
              <w:rPr>
                <w:rFonts w:ascii="Calibri" w:hAnsi="Calibri" w:cs="Calibri"/>
                <w:color w:val="000000"/>
              </w:rPr>
            </w:pPr>
            <w:r>
              <w:rPr>
                <w:rFonts w:ascii="Calibri" w:hAnsi="Calibri" w:cs="Calibri"/>
                <w:color w:val="000000"/>
              </w:rPr>
              <w:t>(57)</w:t>
            </w:r>
          </w:p>
        </w:tc>
        <w:tc>
          <w:tcPr>
            <w:tcW w:w="1984" w:type="dxa"/>
            <w:tcBorders>
              <w:top w:val="single" w:sz="4" w:space="0" w:color="8EA9DB"/>
              <w:left w:val="nil"/>
              <w:bottom w:val="single" w:sz="4" w:space="0" w:color="8EA9DB"/>
              <w:right w:val="single" w:sz="4" w:space="0" w:color="auto"/>
            </w:tcBorders>
            <w:shd w:val="clear" w:color="auto" w:fill="FFFFFF" w:themeFill="background1"/>
            <w:noWrap/>
            <w:hideMark/>
          </w:tcPr>
          <w:p w14:paraId="102A749C" w14:textId="4F41A4A8"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qx3KAsUs","properties":{"formattedCitation":"(26,27,31,34)","plainCitation":"(26,27,31,34)","noteIndex":0},"citationItems":[{"id":15844,"uris":["http://zotero.org/users/6673365/items/6CH3Q5DT"],"itemData":{"id":15844,"type":"article-journal","abstract":"BACKGROUND: Refusal to receive the COVID-19 vaccine or hesitancy is a global threat. Hence, reducing vaccine hesitancy is the next challenge for policymakers and the healthcare system. However, people trust healthcare professionals more than any other source of information. Accordingly, planning for an effective process and competent healthcare professional to elicit and address the patient's concerns is an imperative measure. This quality improvement project aimed to improve physicians' COVID-19 vaccine advice to reduce vaccine hesitancy.\nMETHODS: The study used judgmental sampling and involved 665 hesitant patients over 19 weeks. The team utilized the Plan-Do-Study-Act method to implement COVID-19 vaccine physicians' reminders and upgrades physicians' communication skills to conduct an effective tailored communication that addresses the patient's concerns toward COVID-19 vaccines. The team used pre-post design to evaluate the impact of counseling on the hesitancy rate of patients before and after the intervention over time. The main outcomes were the percentage of physicians' COVID-19 vaccine advice for patients and the percentage of hesitancy rate before and after implementation.\nRESULTS: There were 665 hesitant patients before intervention. However, after the intervention, the number decreased to 193 patients, and the control chart revealed a reliable process. The percentage of recommendations by physicians has increased from 1% to 51% after 19 weeks of implementation and with a controlled process.\nCONCLUSION: The study has found that rectifying process barriers and upgrading physicians' skills would improve the COVID-19 vaccine counseling rate and introducing tailored communication would reduce the hesitancy rate. Nevertheless, the study was constrained by a lack of information on the impact of social media and national measures on patients' decisions. Additional studies with more emphasis on other patients' behavior determinants are necessary.","container-title":"Cureus","DOI":"10.7759/cureus.19282","ISSN":"2168-8184","issue":"11","journalAbbreviation":"Cureus","language":"eng","note":"PMID: 34754706\nPMCID: PMC8570316","page":"e19282","source":"PubMed","title":"Reducing COVID-19 Vaccine Hesitancy by Implementing Organizational Intervention in a Primary Care Setting in Bahrain","volume":"13","author":[{"family":"Abou Leila","given":"Rabih"},{"family":"Salamah","given":"Mustafa"},{"family":"El-Nigoumi","given":"Sarah"}],"issued":{"date-parts":[["2021",11]]}}},{"id":15861,"uris":["http://zotero.org/users/6673365/items/NQ23SGR3"],"itemData":{"id":15861,"type":"article-journal","abstract":"The COVID-19 pandemic, and vaccine hesitancy, pose a significant public health threat. The Veterans Health Administration system is uniquely situated to provide insights into the implementation of a population health approach to vaccine acceptance.","container-title":"Journal of General Internal Medicine","DOI":"10.1007/s11606-021-07353-9","ISSN":"1525-1497","issue":"4","journalAbbreviation":"J GEN INTERN MED","language":"en","page":"954-957","source":"Springer Link","title":"Addressing COVID-19 Vaccine Acceptance Within a Large Healthcare System: a Population Health Model","title-short":"Addressing COVID-19 Vaccine Acceptance Within a Large Healthcare System","volume":"37","author":[{"family":"Spelman","given":"Juliette F."},{"family":"Kravetz","given":"Jeffrey D."},{"family":"Bastian","given":"Lori"},{"family":"Ruser","given":"Christopher"}],"issued":{"date-parts":[["2022",3,1]]}}},{"id":15856,"uris":["http://zotero.org/users/6673365/items/JQ4J9XNK"],"itemData":{"id":15856,"type":"article-journal","abstract":"BACKGROUND: Solid organ transplant recipients (SOTRs) are at increased risk for adverse outcomes with coronavirus disease 19 (COVID-19). Early data show a lower severe acute respiratory syndrome virus 2 (SARS-CoV-2) spike antibody immune response among SOTRs leading to patient concerns about vaccine efficacy. Public health messaging has largely left out immunocompromized individuals leading to a higher risk of vaccine misinformation. The American Society of Transplantation recommends COVID-19 vaccination for all SOTRs; however, patient concerns and beliefs about vaccination are largely unknown.\nMETHODS: We conducted a transplant-center-based, pragmatic pilot trial to encourage COVID-19 vaccination among 103 unvaccinated SOTRs. We assessed vaccine concerns, barriers to vaccination, answered questions about efficacy, side effects, and clinical recommendations.\nRESULTS: A total of 24% (n = 25) of SOTRs reported that they will schedule COVID-19 vaccination after the study call, 46% reported that they will consider vaccination in the future, and 30% said they will not consider vaccination. Older age and White race were associated with lower willingness to schedule the vaccine, whereas Black race and longer time from transplant were associated with higher willingness. Common vaccine concerns included lack of long-term data, inconsistent messaging from providers, scheduling inconvenience, and insufficient resources. Follow-up approximately 1 month after the initial outreach found 52% (n = 13) of liver transplant recipients, and 10% (n = 3) of kidney transplant recipients subsequently received COVID-19 vaccines for a vaccination rate of 29% among respondents.\nCONCLUSION: Transplant center-based vaccine outreach efforts can decrease misinformation and increase vaccination uptake; however, vaccine-related mistrust remains high.","container-title":"Transplant Infectious Disease: An Official Journal of the Transplantation Society","DOI":"10.1111/tid.13722","ISSN":"1399-3062","issue":"5","journalAbbreviation":"Transpl Infect Dis","language":"eng","note":"PMID: 34496115\nPMCID: PMC8646282","page":"e13722","source":"PubMed","title":"A pragmatic outreach pilot to understand and overcome barriers to COVID-19 vaccination in abdominal organ transplant","volume":"23","author":[{"family":"Serper","given":"Marina"},{"family":"Liu","given":"Chung-Heng"},{"family":"Blumberg","given":"Emily A."},{"family":"Burdzy","given":"Alexander E."},{"family":"Veasey","given":"Stephanie"},{"family":"Halpern","given":"Samantha"},{"family":"Lander","given":"Elaine"},{"family":"Sigafus","given":"Matthew R."},{"family":"Bloom","given":"Roy D."},{"family":"Dunn","given":"Ty B."},{"family":"Abt","given":"Peter L."},{"family":"Reddy","given":"K. Rajender"},{"family":"Mehta","given":"Shivan J."}],"issued":{"date-parts":[["2021",10]]}}},{"id":15850,"uris":["http://zotero.org/users/6673365/items/2JEIEAFX"],"itemData":{"id":15850,"type":"article-journal","abstract":"OBJECTIVE: The COVID-19 pandemic has had a disproportionate effect on pregnant women, with higher rates of viral infection and disease severity.1 The development of highly effective vaccines has significantly reduced SARS-CoV-2 transmission and clinical disease.2 However, vaccine uptake has been low in the pregnant population.3 The Centers for Disease Control and Prevention guidance suggests that limited vaccine access, not vaccine hesitancy, has driven the lower uptake rates in at-risk populations.4 We describe our experience with vaccination uptake rates among high-risk obstetrical patients before and after onsite BNT162b2 messenger RNA vaccination availability in outpatient clinics as part of a pilot program to improve vaccine access among pregnant patients.\nSTUDY DESIGN: This was a quality improvement project at a single academic medical center. Onsite vaccination was available once a week at 2 high-risk obstetrical clinics staffed by obstetrical residents, maternal-fetal medicine (MFM) fellows, and MFM attendings were selected for our vaccine pilot program. Onsite vaccinations were immediately available for use in the clinic starting May 11, 2021. Data were collected over a 4-week period (April 27, 2021, to May 20, 2021), which included 4 clinic days before onsite vaccine availability (April 27, 2021 to May 10, 2021) and 4 days with onsite vaccine availability (May 11, 2021, to May 20, 2021). Patients were considered exposed to onsite vaccination if they had any clinic visits during the latter 2 weeks of the study period. All patients were counseled by providers at each visit using our institution's standardized COVID-19 vaccination discussion tool designed for pregnant and breastfeeding patients.5 Counseling was documented in each patient's chart per the American College of Obstetricians and Gynecologists. Before and throughout the study period, pregnancy was listed as a qualifying condition for priority vaccination in Missouri and Illinois. At this time, vaccinations were readily available in the local area surrounding our clinical space. Data on vaccine administration were collected via the Missouri and Illinois state databases over a period of 1 month after the pilot program was closed, allowing for the collection of data on patients who pursued vaccination offsite for scheduling or personal reasons. This project was deemed exempt by the Office for Human Research Protections.\nRESULTS: We reviewed data from 124 clinic visits, where a total of 93 individual patients were seen in the 4-week period; 6 had previously been vaccinated at external sites and the remaining 87 were eligible (Figure). The majority of our patient population was non-Hispanic Black women with public or no insurance (Table). Of the 32 eligible patients seen and counseled before onsite vaccination availability, 1 (3%) proceeded to receive the vaccination offsite. Of the 55 eligible patients seen and counseled after onsite vaccination availability, 2 (3%) proceeded with onsite vaccination and an additional 4 (7%) proceeded with vaccination offsite. Onsite vaccination availability did not significantly increase the vaccination rates (3% vs 11%; P=.22). Of the 55 eligible patients counseled during onsite vaccination availability, 25 were seen and counseled exclusively during the onsite vaccination pilot period and none of these patients accepted onsite vaccination or pursued vaccination offsite.\nCONCLUSION: Because only 3% of eligible, high-risk obstetrical patients proceeded with onsite vaccination, our experience suggests that vaccine hesitancy, not availability, is a critical driver of the low vaccination rates in this population. Although a larger sample size may have demonstrated statistical difference, the overall low vaccination uptake rate forced the closure of our pilot program over concerns for wasted vaccination doses. In a population at high risk for progression to severe COVID-19, only 14% of our study population was vaccinated, whereas Missouri reported a 41% vaccination rate during this time.6 These findings suggest that increased access alone may not improve vaccination rates in obstetrical patients even after counseling by expert clinicians. These findings are limited by the pre/post nature of the comparison, exposing the sample to bias as vaccination recommendations and population sentiment was rapidly evolving during this time period. However, the consistency of counseling and patient population provided by a single clinical setting limited other sources of bias during the study period. Vaccine hesitancy is multifactorial and complex and urgently requires more evaluation in this high-risk population. Vaccine hesitancy in pregnancy is well documented, but early reports suggest that the COVID-19 vaccination uptake rate is markedly lower than that of other vaccines during pregnancy. Our finding that none of the women who were seen exclusively during the onsite vaccination period accepted vaccination may suggest that repeat clinic visits and the associated establishment of rapport and trust is a vital part of vaccine decision making. Earlier intervention, before patient views on novel therapeutics such as vaccinations can be formulated and fixed, may aid in uptake. Further qualitative work and inclusion of pregnant women in vaccine trials is an initial step.","container-title":"American journal of obstetrics &amp; gynecology MFM","DOI":"10.1016/j.ajogmf.2021.100478","ISSN":"2589-9333","issue":"6","journalAbbreviation":"Am J Obstet Gynecol MFM","language":"eng","note":"PMID: 34481996\nPMCID: PMC8411583","page":"100478","source":"PubMed","title":"Offering onsite COVID-19 vaccination to high-risk obstetrical patients: initial findings","title-short":"Offering onsite COVID-19 vaccination to high-risk obstetrical patients","volume":"3","author":[{"family":"Hirshberg","given":"Jonathan S."},{"family":"Huysman","given":"Bridget C."},{"family":"Oakes","given":"Megan C."},{"family":"Cater","given":"Ebony B."},{"family":"Odibo","given":"Anthony O."},{"family":"Raghuraman","given":"Nandini"},{"family":"Kelly","given":"Jeannie C."}],"issued":{"date-parts":[["2021",1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6,27,31,34)</w:t>
            </w:r>
            <w:r>
              <w:rPr>
                <w:rFonts w:ascii="Calibri" w:hAnsi="Calibri" w:cs="Calibri"/>
                <w:color w:val="000000"/>
              </w:rPr>
              <w:fldChar w:fldCharType="end"/>
            </w:r>
            <w:r w:rsidR="00A54F6E">
              <w:rPr>
                <w:rFonts w:ascii="Calibri" w:hAnsi="Calibri" w:cs="Calibri"/>
                <w:color w:val="000000"/>
              </w:rPr>
              <w:t xml:space="preserve"> </w:t>
            </w:r>
          </w:p>
        </w:tc>
      </w:tr>
      <w:tr w:rsidR="00A54F6E" w14:paraId="7A1B3BD0"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FFFFFF" w:themeFill="background1"/>
            <w:noWrap/>
            <w:hideMark/>
          </w:tcPr>
          <w:p w14:paraId="65728EBE" w14:textId="77777777" w:rsidR="00A54F6E" w:rsidRDefault="00A54F6E" w:rsidP="00A54F6E">
            <w:pPr>
              <w:rPr>
                <w:rFonts w:ascii="Calibri" w:hAnsi="Calibri" w:cs="Calibri"/>
                <w:color w:val="000000"/>
              </w:rPr>
            </w:pPr>
            <w:r>
              <w:rPr>
                <w:rFonts w:ascii="Calibri" w:hAnsi="Calibri" w:cs="Calibri"/>
                <w:color w:val="000000"/>
              </w:rPr>
              <w:t xml:space="preserve">  Pharmacy Network</w:t>
            </w:r>
          </w:p>
        </w:tc>
        <w:tc>
          <w:tcPr>
            <w:tcW w:w="454" w:type="dxa"/>
            <w:tcBorders>
              <w:top w:val="single" w:sz="4" w:space="0" w:color="8EA9DB"/>
              <w:left w:val="single" w:sz="4" w:space="0" w:color="auto"/>
              <w:bottom w:val="single" w:sz="4" w:space="0" w:color="8EA9DB"/>
              <w:right w:val="nil"/>
            </w:tcBorders>
            <w:shd w:val="clear" w:color="auto" w:fill="FFFFFF" w:themeFill="background1"/>
            <w:noWrap/>
            <w:hideMark/>
          </w:tcPr>
          <w:p w14:paraId="76DB0EFF" w14:textId="77777777" w:rsidR="00A54F6E" w:rsidRDefault="00A54F6E" w:rsidP="00A54F6E">
            <w:pPr>
              <w:rPr>
                <w:rFonts w:ascii="Calibri" w:hAnsi="Calibri" w:cs="Calibri"/>
                <w:color w:val="000000"/>
              </w:rPr>
            </w:pPr>
            <w:r>
              <w:rPr>
                <w:rFonts w:ascii="Calibri" w:hAnsi="Calibri" w:cs="Calibri"/>
                <w:color w:val="000000"/>
              </w:rPr>
              <w:t>2</w:t>
            </w:r>
          </w:p>
        </w:tc>
        <w:tc>
          <w:tcPr>
            <w:tcW w:w="992" w:type="dxa"/>
            <w:tcBorders>
              <w:top w:val="single" w:sz="4" w:space="0" w:color="8EA9DB"/>
              <w:left w:val="nil"/>
              <w:bottom w:val="single" w:sz="4" w:space="0" w:color="8EA9DB"/>
              <w:right w:val="nil"/>
            </w:tcBorders>
            <w:shd w:val="clear" w:color="auto" w:fill="FFFFFF" w:themeFill="background1"/>
            <w:noWrap/>
            <w:hideMark/>
          </w:tcPr>
          <w:p w14:paraId="4CDB5621" w14:textId="2317B0F5" w:rsidR="00A54F6E" w:rsidRDefault="00A54F6E" w:rsidP="00A54F6E">
            <w:pPr>
              <w:rPr>
                <w:rFonts w:ascii="Calibri" w:hAnsi="Calibri" w:cs="Calibri"/>
                <w:color w:val="000000"/>
              </w:rPr>
            </w:pPr>
            <w:r>
              <w:rPr>
                <w:rFonts w:ascii="Calibri" w:hAnsi="Calibri" w:cs="Calibri"/>
                <w:color w:val="000000"/>
              </w:rPr>
              <w:t>(33)</w:t>
            </w:r>
          </w:p>
        </w:tc>
        <w:tc>
          <w:tcPr>
            <w:tcW w:w="1418" w:type="dxa"/>
            <w:tcBorders>
              <w:top w:val="single" w:sz="4" w:space="0" w:color="8EA9DB"/>
              <w:left w:val="nil"/>
              <w:bottom w:val="single" w:sz="4" w:space="0" w:color="8EA9DB"/>
              <w:right w:val="single" w:sz="4" w:space="0" w:color="auto"/>
            </w:tcBorders>
            <w:shd w:val="clear" w:color="auto" w:fill="FFFFFF" w:themeFill="background1"/>
            <w:noWrap/>
            <w:hideMark/>
          </w:tcPr>
          <w:p w14:paraId="158415D2" w14:textId="7962CF1D"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om6r3iJv","properties":{"formattedCitation":"(7,23)","plainCitation":"(7,23)","noteIndex":0},"citationItems":[{"id":12329,"uris":["http://zotero.org/users/6673365/items/C7LKABVB"],"itemData":{"id":12329,"type":"article-journal","abstract":"What data support the effectiveness of COVID-19 vaccines against emerging variant strains? When can children under age 16 years get vaccinated? Should I get vaccinated if I need allergy shots?Those were some of the questions listeners had for Sarah Pagenkopf, director of pharmacy for Fort HealthCare in Fort Atkinson, WI, at the end of her April 27 webinar. The presentation was part of a series sponsored by the Fort Atkinson Club Community Center, a nonprofit organization serving the town’s approximately 12,500 residents.","container-title":"American Journal of Health-System Pharmacy","DOI":"10.1093/ajhp/zxab250","ISSN":"1079-2082","issue":"15","journalAbbreviation":"American Journal of Health-System Pharmacy","page":"1361-1362","source":"Silverchair","title":"Pharmacists promote COVID-19 vaccine acceptance in rural locales","volume":"78","author":[{"family":"Traynor","given":"Kate"}],"issued":{"date-parts":[["2021",8,1]]}}},{"id":12310,"uris":["http://zotero.org/users/6673365/items/TRYZQLYX"],"itemData":{"id":12310,"type":"article-journal","abstract":"Background: While the role of pharmacists in the current pandemic control has been recognized worldwide, their coaching efforts to improve public’s behaviors that could prevent COVID-19 transmission has been rarely investigated. Objectives: To assess whether pharmacist-based virtual health coaching sessions could increase the proportion of people who practised healthy social behaviors, to test whether this model can increase the public acceptance of COVID-19 vaccines, and to measure whether these behaviors could actually prevent contracting COVID-19. Method: In this randomized controlled trial, adults who matched specific criteria were randomly allocated into 2 arms. The active arm received 12 pharmacist-based virtual coaching sessions delivered via Zoom® over a month. Participants allocated to the control arm received no coaching. At the end of the last coaching session, both groups were asked to complete a structured questionnaire for outcome assessment. Participants in the active group were followed up to 2 weeks after the end of the last coaching session to check if they contracted COVID-19 or not. The SPSS software version 26.0 (IBM Corp., Chicago, IL) was used for statistical analysis. Results: Of the 300 participants who gave consent for participation, 295 completed the study (147 from the active arm and 148 from the control arm). The proportion of those using face masks, avoiding crowds, and willing to be isolated if infected in the active arm was increased from 51.70%, 53.74%, and 59.86% at baseline to 91.83%, 80.27%, and 96.59% at the end of coaching, respectively (all with P &lt; .05). In addition, the proportion of behaviors, such as disinfecting surfaces, not touching the T-zone, and avoid sharing personal belongings with colleagues at work was increased from 36.05%, 27.89%, and 46.93% at baseline to 63.94%, 52.38%, and 87.75% at the end of coaching, respectively (all with P &lt; .05). Avoid touching the T-zone (OR = 0.43; 95% CI, 0.24-0.89) and using disposable tissues (OR = 0.30; 95% CI, 0.18-0.77), each versus using face masks appropriately were more likely to get COVID-19. Conclusion: Pharmacist-based virtual health coaching could be a potential strategy to increase the proportion of behaviors that could curtail the spread of COVID-19.","container-title":"Hospital Pharmacy","DOI":"10.1177/00185787211032354","ISSN":"0018-5787","journalAbbreviation":"Hosp Pharm","language":"en","note":"publisher: SAGE Publications Inc","page":"00185787211032354","source":"SAGE Journals","title":"Virtual Coaching Delivered by Pharmacists to Prevent COVID-19 Transmission","author":[{"family":"Abdel-Qader","given":"Derar H."},{"family":"Al Meslamani","given":"Ahmad Z."},{"family":"Al Mazrouei","given":"Nadia"},{"family":"El-Shara","given":"Asma A."},{"family":"El Sharu","given":"Husam"},{"family":"Merghani Ali","given":"Eman"},{"family":"Mohammed Ebaed","given":"Samah Bahy"},{"family":"Mohamed Ibrahim","given":"Osama"}],"issued":{"date-parts":[["2021",7,10]]}}}],"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7,23)</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8EA9DB"/>
              <w:right w:val="nil"/>
            </w:tcBorders>
            <w:shd w:val="clear" w:color="auto" w:fill="FFFFFF" w:themeFill="background1"/>
            <w:noWrap/>
            <w:hideMark/>
          </w:tcPr>
          <w:p w14:paraId="0745C700" w14:textId="77777777" w:rsidR="00A54F6E" w:rsidRDefault="00A54F6E" w:rsidP="00A54F6E">
            <w:pPr>
              <w:rPr>
                <w:rFonts w:ascii="Calibri" w:hAnsi="Calibri" w:cs="Calibri"/>
                <w:color w:val="000000"/>
              </w:rPr>
            </w:pPr>
            <w:r>
              <w:rPr>
                <w:rFonts w:ascii="Calibri" w:hAnsi="Calibri" w:cs="Calibri"/>
                <w:color w:val="000000"/>
              </w:rPr>
              <w:t>0</w:t>
            </w:r>
          </w:p>
        </w:tc>
        <w:tc>
          <w:tcPr>
            <w:tcW w:w="816" w:type="dxa"/>
            <w:tcBorders>
              <w:top w:val="single" w:sz="4" w:space="0" w:color="8EA9DB"/>
              <w:left w:val="nil"/>
              <w:bottom w:val="single" w:sz="4" w:space="0" w:color="8EA9DB"/>
              <w:right w:val="nil"/>
            </w:tcBorders>
            <w:shd w:val="clear" w:color="auto" w:fill="FFFFFF" w:themeFill="background1"/>
            <w:noWrap/>
            <w:hideMark/>
          </w:tcPr>
          <w:p w14:paraId="1AEFF6D6" w14:textId="27F4EE3E" w:rsidR="00A54F6E" w:rsidRDefault="00A54F6E" w:rsidP="00A54F6E">
            <w:pPr>
              <w:rPr>
                <w:rFonts w:ascii="Calibri" w:hAnsi="Calibri" w:cs="Calibri"/>
                <w:color w:val="000000"/>
              </w:rPr>
            </w:pPr>
          </w:p>
        </w:tc>
        <w:tc>
          <w:tcPr>
            <w:tcW w:w="1984" w:type="dxa"/>
            <w:tcBorders>
              <w:top w:val="single" w:sz="4" w:space="0" w:color="8EA9DB"/>
              <w:left w:val="nil"/>
              <w:bottom w:val="single" w:sz="4" w:space="0" w:color="8EA9DB"/>
              <w:right w:val="single" w:sz="4" w:space="0" w:color="auto"/>
            </w:tcBorders>
            <w:shd w:val="clear" w:color="auto" w:fill="FFFFFF" w:themeFill="background1"/>
            <w:noWrap/>
            <w:hideMark/>
          </w:tcPr>
          <w:p w14:paraId="02DD2D30" w14:textId="77777777" w:rsidR="00A54F6E" w:rsidRDefault="00A54F6E" w:rsidP="00A54F6E">
            <w:pPr>
              <w:rPr>
                <w:rFonts w:ascii="Calibri" w:hAnsi="Calibri" w:cs="Calibri"/>
                <w:color w:val="000000"/>
              </w:rPr>
            </w:pPr>
            <w:r>
              <w:rPr>
                <w:rFonts w:ascii="Calibri" w:hAnsi="Calibri" w:cs="Calibri"/>
                <w:color w:val="000000"/>
              </w:rPr>
              <w:t>N/A</w:t>
            </w:r>
          </w:p>
        </w:tc>
      </w:tr>
      <w:tr w:rsidR="00A54F6E" w14:paraId="27EC7201"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FFFFFF" w:themeFill="background1"/>
            <w:noWrap/>
            <w:hideMark/>
          </w:tcPr>
          <w:p w14:paraId="01D28F4F" w14:textId="77777777" w:rsidR="00A54F6E" w:rsidRDefault="00A54F6E" w:rsidP="00A54F6E">
            <w:pPr>
              <w:rPr>
                <w:rFonts w:ascii="Calibri" w:hAnsi="Calibri" w:cs="Calibri"/>
                <w:color w:val="000000"/>
              </w:rPr>
            </w:pPr>
            <w:r>
              <w:rPr>
                <w:rFonts w:ascii="Calibri" w:hAnsi="Calibri" w:cs="Calibri"/>
                <w:color w:val="000000"/>
              </w:rPr>
              <w:t xml:space="preserve">  Soldiers </w:t>
            </w:r>
          </w:p>
        </w:tc>
        <w:tc>
          <w:tcPr>
            <w:tcW w:w="454" w:type="dxa"/>
            <w:tcBorders>
              <w:top w:val="single" w:sz="4" w:space="0" w:color="8EA9DB"/>
              <w:left w:val="single" w:sz="4" w:space="0" w:color="auto"/>
              <w:bottom w:val="single" w:sz="4" w:space="0" w:color="8EA9DB"/>
              <w:right w:val="nil"/>
            </w:tcBorders>
            <w:shd w:val="clear" w:color="auto" w:fill="FFFFFF" w:themeFill="background1"/>
            <w:noWrap/>
            <w:hideMark/>
          </w:tcPr>
          <w:p w14:paraId="05D06DBE" w14:textId="77777777" w:rsidR="00A54F6E" w:rsidRDefault="00A54F6E" w:rsidP="00A54F6E">
            <w:pPr>
              <w:rPr>
                <w:rFonts w:ascii="Calibri" w:hAnsi="Calibri" w:cs="Calibri"/>
                <w:color w:val="000000"/>
              </w:rPr>
            </w:pPr>
            <w:r>
              <w:rPr>
                <w:rFonts w:ascii="Calibri" w:hAnsi="Calibri" w:cs="Calibri"/>
                <w:color w:val="000000"/>
              </w:rPr>
              <w:t>1</w:t>
            </w:r>
          </w:p>
        </w:tc>
        <w:tc>
          <w:tcPr>
            <w:tcW w:w="992" w:type="dxa"/>
            <w:tcBorders>
              <w:top w:val="single" w:sz="4" w:space="0" w:color="8EA9DB"/>
              <w:left w:val="nil"/>
              <w:bottom w:val="single" w:sz="4" w:space="0" w:color="8EA9DB"/>
              <w:right w:val="nil"/>
            </w:tcBorders>
            <w:shd w:val="clear" w:color="auto" w:fill="FFFFFF" w:themeFill="background1"/>
            <w:noWrap/>
            <w:hideMark/>
          </w:tcPr>
          <w:p w14:paraId="280ED3AA" w14:textId="158ECD89" w:rsidR="00A54F6E" w:rsidRDefault="00A54F6E" w:rsidP="00A54F6E">
            <w:pPr>
              <w:rPr>
                <w:rFonts w:ascii="Calibri" w:hAnsi="Calibri" w:cs="Calibri"/>
                <w:color w:val="000000"/>
              </w:rPr>
            </w:pPr>
            <w:r>
              <w:rPr>
                <w:rFonts w:ascii="Calibri" w:hAnsi="Calibri" w:cs="Calibri"/>
                <w:color w:val="000000"/>
              </w:rPr>
              <w:t>(17)</w:t>
            </w:r>
          </w:p>
        </w:tc>
        <w:tc>
          <w:tcPr>
            <w:tcW w:w="1418" w:type="dxa"/>
            <w:tcBorders>
              <w:top w:val="single" w:sz="4" w:space="0" w:color="8EA9DB"/>
              <w:left w:val="nil"/>
              <w:bottom w:val="single" w:sz="4" w:space="0" w:color="8EA9DB"/>
              <w:right w:val="single" w:sz="4" w:space="0" w:color="auto"/>
            </w:tcBorders>
            <w:shd w:val="clear" w:color="auto" w:fill="FFFFFF" w:themeFill="background1"/>
            <w:noWrap/>
            <w:hideMark/>
          </w:tcPr>
          <w:p w14:paraId="5BDAEFB9" w14:textId="552CE8F7"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VN2tafbb","properties":{"formattedCitation":"(20)","plainCitation":"(20)","noteIndex":0},"citationItems":[{"id":12326,"uris":["http://zotero.org/users/6673365/items/3CKBXYJ9"],"itemData":{"id":12326,"type":"article-journal","abstract":"Vaccine hesitancy is an obstacle to achieving high vaccination rates for COVID-19. Current knowledge on vaccine uptake is mostly based on hypothetical intention to vaccinate surveys. We compared intention to vaccinate and real-world vaccine uptake among 511 soldiers in a military unit during an unrestricted, on-site COVID-19 vaccine rollout. Soldiers were offered group lectures, on-site consultations and primary care office visits, discussing concerns on vaccination with a primary care physician. Overall, 359 (70.3%) soldiers participated in the group lectures, 33 (6.5%) in on-site consultations and 19 (3.7%) attended primary care visits. Overall, 459 (89.8%) of 511 soldiers vaccinated for COVID-19. Of the 90 soldiers initially refusing, 38 (42.2%) had agreed to receive a vaccine. On-site COVID-19 vaccine rollout joined with primary care communication interventions may maximize vaccine uptake within a young-adult community. Future studies should evaluate the effectiveness of these efforts across different populations in a controlled and comparative manner.","container-title":"Journal of Community Health","DOI":"10.1007/s10900-021-01002-2","ISSN":"0094-5145","issue":"6","journalAbbreviation":"J Community Health","note":"PMID: 33988777\nPMCID: PMC8120753","page":"1155-1160","source":"PubMed Central","title":"Primary Care Interventions to Address COVID-19 Vaccine Hesitancy Among Israel Defense Forces Soldiers","volume":"46","author":[{"family":"Talmy","given":"Tomer"},{"family":"Cohen","given":"Bar"},{"family":"Nitzan","given":"Itay"},{"family":"Ben Michael","given":"Yossi"}],"issued":{"date-parts":[["202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0)</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8EA9DB"/>
              <w:right w:val="nil"/>
            </w:tcBorders>
            <w:shd w:val="clear" w:color="auto" w:fill="FFFFFF" w:themeFill="background1"/>
            <w:noWrap/>
            <w:hideMark/>
          </w:tcPr>
          <w:p w14:paraId="792B6807" w14:textId="77777777" w:rsidR="00A54F6E" w:rsidRDefault="00A54F6E" w:rsidP="00A54F6E">
            <w:pPr>
              <w:rPr>
                <w:rFonts w:ascii="Calibri" w:hAnsi="Calibri" w:cs="Calibri"/>
                <w:color w:val="000000"/>
              </w:rPr>
            </w:pPr>
            <w:r>
              <w:rPr>
                <w:rFonts w:ascii="Calibri" w:hAnsi="Calibri" w:cs="Calibri"/>
                <w:color w:val="000000"/>
              </w:rPr>
              <w:t>1</w:t>
            </w:r>
          </w:p>
        </w:tc>
        <w:tc>
          <w:tcPr>
            <w:tcW w:w="816" w:type="dxa"/>
            <w:tcBorders>
              <w:top w:val="single" w:sz="4" w:space="0" w:color="8EA9DB"/>
              <w:left w:val="nil"/>
              <w:bottom w:val="single" w:sz="4" w:space="0" w:color="8EA9DB"/>
              <w:right w:val="nil"/>
            </w:tcBorders>
            <w:shd w:val="clear" w:color="auto" w:fill="FFFFFF" w:themeFill="background1"/>
            <w:noWrap/>
            <w:hideMark/>
          </w:tcPr>
          <w:p w14:paraId="1142D892" w14:textId="7DEAB154" w:rsidR="00A54F6E" w:rsidRDefault="00A54F6E" w:rsidP="00A54F6E">
            <w:pPr>
              <w:rPr>
                <w:rFonts w:ascii="Calibri" w:hAnsi="Calibri" w:cs="Calibri"/>
                <w:color w:val="000000"/>
              </w:rPr>
            </w:pPr>
            <w:r>
              <w:rPr>
                <w:rFonts w:ascii="Calibri" w:hAnsi="Calibri" w:cs="Calibri"/>
                <w:color w:val="000000"/>
              </w:rPr>
              <w:t>(14)</w:t>
            </w:r>
          </w:p>
        </w:tc>
        <w:tc>
          <w:tcPr>
            <w:tcW w:w="1984" w:type="dxa"/>
            <w:tcBorders>
              <w:top w:val="single" w:sz="4" w:space="0" w:color="8EA9DB"/>
              <w:left w:val="nil"/>
              <w:bottom w:val="single" w:sz="4" w:space="0" w:color="8EA9DB"/>
              <w:right w:val="single" w:sz="4" w:space="0" w:color="auto"/>
            </w:tcBorders>
            <w:shd w:val="clear" w:color="auto" w:fill="FFFFFF" w:themeFill="background1"/>
            <w:noWrap/>
            <w:hideMark/>
          </w:tcPr>
          <w:p w14:paraId="4C7B0E9D" w14:textId="3296F19C"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Z3cTJ8nQ","properties":{"formattedCitation":"(24)","plainCitation":"(24)","noteIndex":0},"citationItems":[{"id":15853,"uris":["http://zotero.org/users/6673365/items/6W5XKB4R"],"itemData":{"id":15853,"type":"article-journal","abstract":"BACKGROUND: Coronavirus disease 2019 (COVID-19) vaccine hesitancy is a major impediment to achieving herd immunity and overcoming the current pandemic. Our aim was to decrease the prevalence of vaccine hesitancy through an education intervention.\nMETHOD: An education intervention, consisting of a PowerPoint presentation addressing the two mRNA COVID-19 vaccine concerns/myths and a question and answer panel comprising health care providers from various specialties, was implemented to address vaccine hesitancy among personnel associated with Wright-Patterson Air Force Base through a series of virtual and in-person seminars. Participants completed a post-seminar survey as a retrospective self-assessment to identify attitudes and views surrounding vaccine hesitancy and the impact of the education intervention. Chi-squared test was used to examine relationships between categorical variables, and multiple logistic regression was used to identify risk factors for vaccine hesitancy pre- and post-seminar. All analyses were done using SPSS Statistics Version 25.0 (IBM, Armonk, NY). Institutional Review Board approval was not obtained before this study as it began as a non-research initiative and received non-research determination post hoc.\nRESULTS: Five hundred participants completed the survey. Mean age was 44.7 years with 13.4 and 86.6% medical and non-medical personnel, respectively. Nearly all (98.8%) had not received their first shot of the vaccine series. 402 (80.9%) were receptive to vaccination, and 95 (19.1%) were hesitant post-seminar. Of the 139 participants who reported they were initially hesitant after our intervention, 50 (36%) indicated that they were now receptive to the vaccine, while 89 (64%) remained hesitant. Of those 50, 48 (96%) had moderate to great amount of trust in COVID-19 vaccine information presented by physicians/other providers. Six respondents who wanted the vaccine before the intervention no longer wanted the vaccine. A medical occupation (OR = 4.85, 95% CI = 2.63-8.96, P &lt; .001), little or no trust in COVID-19 vaccine information from physicians/other providers (OR = 19.48, 95% CI = 7.31-51.90, P &lt; 0.001), and being age 30 or younger (OR = 1.81, 95% CI = 1.02-3.2, P = 0.041) were independent predictors of vaccine hesitancy. Trust in providers was a significant factor in change of intent from vaccine hesitant to receptive post-intervention (OR 0.13, 95% CI = 0.03-0.59, P = .008). Age and occupation were not significant factors associated with change in intent.\nCONCLUSION: Our education intervention was effective in reducing COVID-19 vaccine hesitancy in a military base population. Study limitations include applications toward other military and non-military populations, the possibility of nonresponse bias, and absence of prior validated interventions. Area for future studies includes improvement upon educational intervention, development of other effective methods, and application of intervention in other populations.","container-title":"Military Medicine","DOI":"10.1093/milmed/usab363","ISSN":"1930-613X","issue":"11-12","journalAbbreviation":"Mil Med","language":"eng","note":"PMID: 34557913\nPMCID: PMC8500140","page":"e1449-e1455","source":"PubMed","title":"Impact of an Education Intervention on COVID-19 Vaccine Hesitancy in a Military Base Population","volume":"187","author":[{"family":"Li","given":"Peter C."},{"family":"Theis","given":"Samuel R."},{"family":"Kelly","given":"Devin"},{"family":"Ocampo","given":"Thad"},{"family":"Berglund","given":"Andrew"},{"family":"Morgan","given":"Damien"},{"family":"Markert","given":"Ronald"},{"family":"Fisher","given":"Evan"},{"family":"Burtson","given":"Kathryn"}],"issued":{"date-parts":[["2022",10,29]]}}}],"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4)</w:t>
            </w:r>
            <w:r>
              <w:rPr>
                <w:rFonts w:ascii="Calibri" w:hAnsi="Calibri" w:cs="Calibri"/>
                <w:color w:val="000000"/>
              </w:rPr>
              <w:fldChar w:fldCharType="end"/>
            </w:r>
          </w:p>
        </w:tc>
      </w:tr>
      <w:tr w:rsidR="00A54F6E" w14:paraId="473738BD"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FFFFFF" w:themeFill="background1"/>
            <w:noWrap/>
            <w:hideMark/>
          </w:tcPr>
          <w:p w14:paraId="34DE6974" w14:textId="77777777" w:rsidR="00A54F6E" w:rsidRDefault="00A54F6E" w:rsidP="00A54F6E">
            <w:pPr>
              <w:rPr>
                <w:rFonts w:ascii="Calibri" w:hAnsi="Calibri" w:cs="Calibri"/>
                <w:color w:val="000000"/>
              </w:rPr>
            </w:pPr>
            <w:r>
              <w:rPr>
                <w:rFonts w:ascii="Calibri" w:hAnsi="Calibri" w:cs="Calibri"/>
                <w:color w:val="000000"/>
              </w:rPr>
              <w:t xml:space="preserve">  High-risk occupations</w:t>
            </w:r>
          </w:p>
        </w:tc>
        <w:tc>
          <w:tcPr>
            <w:tcW w:w="454" w:type="dxa"/>
            <w:tcBorders>
              <w:top w:val="single" w:sz="4" w:space="0" w:color="8EA9DB"/>
              <w:left w:val="single" w:sz="4" w:space="0" w:color="auto"/>
              <w:bottom w:val="single" w:sz="4" w:space="0" w:color="8EA9DB"/>
              <w:right w:val="nil"/>
            </w:tcBorders>
            <w:shd w:val="clear" w:color="auto" w:fill="FFFFFF" w:themeFill="background1"/>
            <w:noWrap/>
            <w:hideMark/>
          </w:tcPr>
          <w:p w14:paraId="53805FDB" w14:textId="77777777" w:rsidR="00A54F6E" w:rsidRDefault="00A54F6E" w:rsidP="00A54F6E">
            <w:pPr>
              <w:rPr>
                <w:rFonts w:ascii="Calibri" w:hAnsi="Calibri" w:cs="Calibri"/>
                <w:color w:val="000000"/>
              </w:rPr>
            </w:pPr>
            <w:r>
              <w:rPr>
                <w:rFonts w:ascii="Calibri" w:hAnsi="Calibri" w:cs="Calibri"/>
                <w:color w:val="000000"/>
              </w:rPr>
              <w:t>0</w:t>
            </w:r>
          </w:p>
        </w:tc>
        <w:tc>
          <w:tcPr>
            <w:tcW w:w="992" w:type="dxa"/>
            <w:tcBorders>
              <w:top w:val="single" w:sz="4" w:space="0" w:color="8EA9DB"/>
              <w:left w:val="nil"/>
              <w:bottom w:val="single" w:sz="4" w:space="0" w:color="8EA9DB"/>
              <w:right w:val="nil"/>
            </w:tcBorders>
            <w:shd w:val="clear" w:color="auto" w:fill="FFFFFF" w:themeFill="background1"/>
            <w:noWrap/>
            <w:hideMark/>
          </w:tcPr>
          <w:p w14:paraId="7EEA30CB" w14:textId="226FC388" w:rsidR="00A54F6E" w:rsidRDefault="00A54F6E" w:rsidP="00A54F6E">
            <w:pPr>
              <w:rPr>
                <w:rFonts w:ascii="Calibri" w:hAnsi="Calibri" w:cs="Calibri"/>
                <w:color w:val="000000"/>
              </w:rPr>
            </w:pPr>
          </w:p>
        </w:tc>
        <w:tc>
          <w:tcPr>
            <w:tcW w:w="1418" w:type="dxa"/>
            <w:tcBorders>
              <w:top w:val="single" w:sz="4" w:space="0" w:color="8EA9DB"/>
              <w:left w:val="nil"/>
              <w:bottom w:val="single" w:sz="4" w:space="0" w:color="8EA9DB"/>
              <w:right w:val="single" w:sz="4" w:space="0" w:color="auto"/>
            </w:tcBorders>
            <w:shd w:val="clear" w:color="auto" w:fill="FFFFFF" w:themeFill="background1"/>
            <w:noWrap/>
            <w:hideMark/>
          </w:tcPr>
          <w:p w14:paraId="795ECC96" w14:textId="77777777" w:rsidR="00A54F6E" w:rsidRDefault="00A54F6E" w:rsidP="00A54F6E">
            <w:pPr>
              <w:rPr>
                <w:rFonts w:ascii="Calibri" w:hAnsi="Calibri" w:cs="Calibri"/>
                <w:color w:val="000000"/>
              </w:rPr>
            </w:pPr>
            <w:r>
              <w:rPr>
                <w:rFonts w:ascii="Calibri" w:hAnsi="Calibri" w:cs="Calibri"/>
                <w:color w:val="000000"/>
              </w:rPr>
              <w:t>N/A</w:t>
            </w:r>
          </w:p>
        </w:tc>
        <w:tc>
          <w:tcPr>
            <w:tcW w:w="460" w:type="dxa"/>
            <w:tcBorders>
              <w:top w:val="single" w:sz="4" w:space="0" w:color="8EA9DB"/>
              <w:left w:val="single" w:sz="4" w:space="0" w:color="auto"/>
              <w:bottom w:val="single" w:sz="4" w:space="0" w:color="8EA9DB"/>
              <w:right w:val="nil"/>
            </w:tcBorders>
            <w:shd w:val="clear" w:color="auto" w:fill="FFFFFF" w:themeFill="background1"/>
            <w:noWrap/>
            <w:hideMark/>
          </w:tcPr>
          <w:p w14:paraId="44DB859C" w14:textId="77777777" w:rsidR="00A54F6E" w:rsidRDefault="00A54F6E" w:rsidP="00A54F6E">
            <w:pPr>
              <w:rPr>
                <w:rFonts w:ascii="Calibri" w:hAnsi="Calibri" w:cs="Calibri"/>
                <w:color w:val="000000"/>
              </w:rPr>
            </w:pPr>
            <w:r>
              <w:rPr>
                <w:rFonts w:ascii="Calibri" w:hAnsi="Calibri" w:cs="Calibri"/>
                <w:color w:val="000000"/>
              </w:rPr>
              <w:t>1</w:t>
            </w:r>
          </w:p>
        </w:tc>
        <w:tc>
          <w:tcPr>
            <w:tcW w:w="816" w:type="dxa"/>
            <w:tcBorders>
              <w:top w:val="single" w:sz="4" w:space="0" w:color="8EA9DB"/>
              <w:left w:val="nil"/>
              <w:bottom w:val="single" w:sz="4" w:space="0" w:color="8EA9DB"/>
              <w:right w:val="nil"/>
            </w:tcBorders>
            <w:shd w:val="clear" w:color="auto" w:fill="FFFFFF" w:themeFill="background1"/>
            <w:noWrap/>
            <w:hideMark/>
          </w:tcPr>
          <w:p w14:paraId="34A199E6" w14:textId="41DEEA75" w:rsidR="00A54F6E" w:rsidRDefault="00A54F6E" w:rsidP="00A54F6E">
            <w:pPr>
              <w:rPr>
                <w:rFonts w:ascii="Calibri" w:hAnsi="Calibri" w:cs="Calibri"/>
                <w:color w:val="000000"/>
              </w:rPr>
            </w:pPr>
            <w:r>
              <w:rPr>
                <w:rFonts w:ascii="Calibri" w:hAnsi="Calibri" w:cs="Calibri"/>
                <w:color w:val="000000"/>
              </w:rPr>
              <w:t>(14)</w:t>
            </w:r>
          </w:p>
        </w:tc>
        <w:tc>
          <w:tcPr>
            <w:tcW w:w="1984" w:type="dxa"/>
            <w:tcBorders>
              <w:top w:val="single" w:sz="4" w:space="0" w:color="8EA9DB"/>
              <w:left w:val="nil"/>
              <w:bottom w:val="single" w:sz="4" w:space="0" w:color="8EA9DB"/>
              <w:right w:val="single" w:sz="4" w:space="0" w:color="auto"/>
            </w:tcBorders>
            <w:shd w:val="clear" w:color="auto" w:fill="FFFFFF" w:themeFill="background1"/>
            <w:noWrap/>
            <w:hideMark/>
          </w:tcPr>
          <w:p w14:paraId="3699D96F" w14:textId="7A541C98"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T7sdARdN","properties":{"formattedCitation":"(12)","plainCitation":"(12)","noteIndex":0},"citationItems":[{"id":15847,"uris":["http://zotero.org/users/6673365/items/G3AIH5ZF"],"itemData":{"id":15847,"type":"article-journal","abstract":"Lack of trust in biomedical research, government, and health care systems, especially among racial/ethnic minorities and under-resourced communities, is a longstanding issue rooted in social injustice. The COVID-19 pandemic has further highlighted existing health and socioeconomic inequities and increased the urgency for solutions to provide access to timely, culturally, and linguistically appropriate evidence-based information about COVID-19; and ultimately to promote vaccine uptake. California's statewide alliance STOP COVID-19 CA (comprising eleven sites), leverages long standing community partnerships to better understand concerns, misinformation, and address racial/ethnic inequities in vaccine hesitancy and uptake. Using data from the California CEAL Communication Working Group, we demonstrate the wide range of strategies, communication methods, languages, and trusted messengers that have been effective in reaching diverse communities across the state. We also showcase challenges and lessons learned, such as the importance of including trusted community partners to share information or provide vaccines. These approaches, rooted in community engagement, are crucial for addressing inequities and responding to future public health emergencies.","container-title":"Journal of Behavioral Medicine","DOI":"10.1007/s10865-022-00284-8","ISSN":"1573-3521","journalAbbreviation":"J Behav Med","language":"eng","note":"PMID: 35066696\nPMCID: PMC8783654","page":"1-14","source":"PubMed","title":"Addressing racial/ethnic inequities in vaccine hesitancy and uptake: lessons learned from the California alliance against COVID-19","title-short":"Addressing racial/ethnic inequities in vaccine hesitancy and uptake","author":[{"family":"AuYoung","given":"Mona"},{"family":"Rodriguez Espinosa","given":"Patricia"},{"family":"Chen","given":"Wei-Ting"},{"family":"Juturu","given":"Preeti"},{"family":"Young","given":"Maria-Elena De Trinidad"},{"family":"Casillas","given":"Alejandra"},{"family":"Adkins-Jackson","given":"Paris"},{"family":"Hopfer","given":"Suellen"},{"family":"Kissam","given":"Ed"},{"family":"Alo","given":"Audrey Kawaiopua"},{"family":"Vargas","given":"Roberto A."},{"family":"Brown","given":"Arleen F."},{"literal":"And the STOP COVID-19 C. A. Communications Working Group"}],"issued":{"date-parts":[["2022",1,22]]}}}],"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2)</w:t>
            </w:r>
            <w:r>
              <w:rPr>
                <w:rFonts w:ascii="Calibri" w:hAnsi="Calibri" w:cs="Calibri"/>
                <w:color w:val="000000"/>
              </w:rPr>
              <w:fldChar w:fldCharType="end"/>
            </w:r>
          </w:p>
        </w:tc>
      </w:tr>
      <w:tr w:rsidR="00A54F6E" w14:paraId="2B9D9DE6"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FFFFFF" w:themeFill="background1"/>
            <w:noWrap/>
            <w:hideMark/>
          </w:tcPr>
          <w:p w14:paraId="2C887417" w14:textId="77777777" w:rsidR="00A54F6E" w:rsidRDefault="00A54F6E" w:rsidP="00A54F6E">
            <w:pPr>
              <w:rPr>
                <w:rFonts w:ascii="Calibri" w:hAnsi="Calibri" w:cs="Calibri"/>
                <w:color w:val="000000"/>
              </w:rPr>
            </w:pPr>
            <w:r>
              <w:rPr>
                <w:rFonts w:ascii="Calibri" w:hAnsi="Calibri" w:cs="Calibri"/>
                <w:color w:val="000000"/>
              </w:rPr>
              <w:t xml:space="preserve">  General Public </w:t>
            </w:r>
          </w:p>
        </w:tc>
        <w:tc>
          <w:tcPr>
            <w:tcW w:w="454" w:type="dxa"/>
            <w:tcBorders>
              <w:top w:val="single" w:sz="4" w:space="0" w:color="8EA9DB"/>
              <w:left w:val="single" w:sz="4" w:space="0" w:color="auto"/>
              <w:bottom w:val="single" w:sz="4" w:space="0" w:color="8EA9DB"/>
              <w:right w:val="nil"/>
            </w:tcBorders>
            <w:shd w:val="clear" w:color="auto" w:fill="FFFFFF" w:themeFill="background1"/>
            <w:noWrap/>
            <w:hideMark/>
          </w:tcPr>
          <w:p w14:paraId="09DA707F" w14:textId="77777777" w:rsidR="00A54F6E" w:rsidRDefault="00A54F6E" w:rsidP="00A54F6E">
            <w:pPr>
              <w:rPr>
                <w:rFonts w:ascii="Calibri" w:hAnsi="Calibri" w:cs="Calibri"/>
                <w:color w:val="000000"/>
              </w:rPr>
            </w:pPr>
            <w:r>
              <w:rPr>
                <w:rFonts w:ascii="Calibri" w:hAnsi="Calibri" w:cs="Calibri"/>
                <w:color w:val="000000"/>
              </w:rPr>
              <w:t>0</w:t>
            </w:r>
          </w:p>
        </w:tc>
        <w:tc>
          <w:tcPr>
            <w:tcW w:w="992" w:type="dxa"/>
            <w:tcBorders>
              <w:top w:val="single" w:sz="4" w:space="0" w:color="8EA9DB"/>
              <w:left w:val="nil"/>
              <w:bottom w:val="single" w:sz="4" w:space="0" w:color="8EA9DB"/>
              <w:right w:val="nil"/>
            </w:tcBorders>
            <w:shd w:val="clear" w:color="auto" w:fill="FFFFFF" w:themeFill="background1"/>
            <w:noWrap/>
            <w:hideMark/>
          </w:tcPr>
          <w:p w14:paraId="1C1A7F52" w14:textId="34AD0C2D" w:rsidR="00A54F6E" w:rsidRDefault="00A54F6E" w:rsidP="00A54F6E">
            <w:pPr>
              <w:rPr>
                <w:rFonts w:ascii="Calibri" w:hAnsi="Calibri" w:cs="Calibri"/>
                <w:color w:val="000000"/>
              </w:rPr>
            </w:pPr>
          </w:p>
        </w:tc>
        <w:tc>
          <w:tcPr>
            <w:tcW w:w="1418" w:type="dxa"/>
            <w:tcBorders>
              <w:top w:val="single" w:sz="4" w:space="0" w:color="8EA9DB"/>
              <w:left w:val="nil"/>
              <w:bottom w:val="single" w:sz="4" w:space="0" w:color="8EA9DB"/>
              <w:right w:val="single" w:sz="4" w:space="0" w:color="auto"/>
            </w:tcBorders>
            <w:shd w:val="clear" w:color="auto" w:fill="FFFFFF" w:themeFill="background1"/>
            <w:noWrap/>
            <w:hideMark/>
          </w:tcPr>
          <w:p w14:paraId="3F9335B2" w14:textId="77777777" w:rsidR="00A54F6E" w:rsidRDefault="00A54F6E" w:rsidP="00A54F6E">
            <w:pPr>
              <w:rPr>
                <w:rFonts w:ascii="Calibri" w:hAnsi="Calibri" w:cs="Calibri"/>
                <w:color w:val="000000"/>
              </w:rPr>
            </w:pPr>
            <w:r>
              <w:rPr>
                <w:rFonts w:ascii="Calibri" w:hAnsi="Calibri" w:cs="Calibri"/>
                <w:color w:val="000000"/>
              </w:rPr>
              <w:t>N/A</w:t>
            </w:r>
          </w:p>
        </w:tc>
        <w:tc>
          <w:tcPr>
            <w:tcW w:w="460" w:type="dxa"/>
            <w:tcBorders>
              <w:top w:val="single" w:sz="4" w:space="0" w:color="8EA9DB"/>
              <w:left w:val="single" w:sz="4" w:space="0" w:color="auto"/>
              <w:bottom w:val="single" w:sz="4" w:space="0" w:color="8EA9DB"/>
              <w:right w:val="nil"/>
            </w:tcBorders>
            <w:shd w:val="clear" w:color="auto" w:fill="FFFFFF" w:themeFill="background1"/>
            <w:noWrap/>
            <w:hideMark/>
          </w:tcPr>
          <w:p w14:paraId="0D7FBD64" w14:textId="77777777" w:rsidR="00A54F6E" w:rsidRDefault="00A54F6E" w:rsidP="00A54F6E">
            <w:pPr>
              <w:rPr>
                <w:rFonts w:ascii="Calibri" w:hAnsi="Calibri" w:cs="Calibri"/>
                <w:color w:val="000000"/>
              </w:rPr>
            </w:pPr>
            <w:r>
              <w:rPr>
                <w:rFonts w:ascii="Calibri" w:hAnsi="Calibri" w:cs="Calibri"/>
                <w:color w:val="000000"/>
              </w:rPr>
              <w:t>1</w:t>
            </w:r>
          </w:p>
        </w:tc>
        <w:tc>
          <w:tcPr>
            <w:tcW w:w="816" w:type="dxa"/>
            <w:tcBorders>
              <w:top w:val="single" w:sz="4" w:space="0" w:color="8EA9DB"/>
              <w:left w:val="nil"/>
              <w:bottom w:val="single" w:sz="4" w:space="0" w:color="8EA9DB"/>
              <w:right w:val="nil"/>
            </w:tcBorders>
            <w:shd w:val="clear" w:color="auto" w:fill="FFFFFF" w:themeFill="background1"/>
            <w:noWrap/>
            <w:hideMark/>
          </w:tcPr>
          <w:p w14:paraId="789162FE" w14:textId="636F5A0F" w:rsidR="00A54F6E" w:rsidRDefault="00A54F6E" w:rsidP="00A54F6E">
            <w:pPr>
              <w:rPr>
                <w:rFonts w:ascii="Calibri" w:hAnsi="Calibri" w:cs="Calibri"/>
                <w:color w:val="000000"/>
              </w:rPr>
            </w:pPr>
            <w:r>
              <w:rPr>
                <w:rFonts w:ascii="Calibri" w:hAnsi="Calibri" w:cs="Calibri"/>
                <w:color w:val="000000"/>
              </w:rPr>
              <w:t>(14)</w:t>
            </w:r>
          </w:p>
        </w:tc>
        <w:tc>
          <w:tcPr>
            <w:tcW w:w="1984" w:type="dxa"/>
            <w:tcBorders>
              <w:top w:val="single" w:sz="4" w:space="0" w:color="8EA9DB"/>
              <w:left w:val="nil"/>
              <w:bottom w:val="single" w:sz="4" w:space="0" w:color="8EA9DB"/>
              <w:right w:val="single" w:sz="4" w:space="0" w:color="auto"/>
            </w:tcBorders>
            <w:shd w:val="clear" w:color="auto" w:fill="FFFFFF" w:themeFill="background1"/>
            <w:noWrap/>
            <w:hideMark/>
          </w:tcPr>
          <w:p w14:paraId="7C8F96EB" w14:textId="1F158FB8"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V2Yvq3VG","properties":{"formattedCitation":"(11)","plainCitation":"(11)","noteIndex":0},"citationItems":[{"id":15841,"uris":["http://zotero.org/users/6673365/items/KGQCKVIZ"],"itemData":{"id":15841,"type":"article-journal","abstract":"PURPOSE: Given their negative influence on community health, vaccine hesitancy and resistance are emerging challenges that require healthcare intervention. Therefore, this study aimed to assess the impact of physician-pharmacist collaborative health coaching on rates of hesitancy and resistance for a COVID-19 vaccine.\nMETHODS: After an initial assessment of rates of hesitancy and resistance for a COVID-19 vaccine was conducted, hesitant and resistant participants were approached, recruited, and randomized into an active and control group. Pharmacists-physicians collaborative coaching intervention was delivered to active group subjects over two months through Facebook live sessions. The outcome measures were assessed in both groups before coaching, directly after coaching, and a month after coaching.\nRESULTS: The proportions of hesitancy and resistance for a COVID-19 vaccine among subjects in the active group were significantly reduced from 64.3% and 35.7% before coaching to 20.1% and 7.8% directly after coaching, respectively. These proportions were further reduced to 11.1% and 3.3% a month after coaching, respectively. Furthermore, the mean scores for knowledge on, and attitude towards COVID-19 vaccine were significantly increased from 4.6 ± 1.8 and 4.1 ± 1.7 before coaching to 7.5 ± 3.1 and 8.9 ± 3.8 directly after coaching, respectively. However, the change in mean score of beliefs about COVID-19 vaccines among active group subjects was not significant.\nCONCLUSION: High rates of hesitancy and resistance for a COVID-19 vaccine were found in Jordan. These rates can be significantly reduced through online pharmacists-physicians collaborative coaching, which can also improve knowledge of and attitude towards COVID-19 vaccines.","container-title":"Vaccine: X","DOI":"10.1016/j.jvacx.2021.100135","ISSN":"2590-1362","journalAbbreviation":"Vaccine X","language":"eng","note":"PMID: 34977553\nPMCID: PMC8712432","page":"100135","source":"PubMed","title":"Pharmacists-physicians collaborative intervention to reduce vaccine hesitancy and resistance: A randomized controlled trial","title-short":"Pharmacists-physicians collaborative intervention to reduce vaccine hesitancy and resistance","volume":"10","author":[{"family":"Abdel-Qader","given":"Derar H."},{"family":"Hayajneh","given":"Wail"},{"family":"Albassam","given":"Abdullah"},{"family":"Obeidat","given":"Nathir M."},{"family":"Belbeisi","given":"Adel M."},{"family":"Al Mazrouei","given":"Nadia"},{"family":"Al-Shaikh","given":"Ala'a F."},{"family":"Nusair","given":"Khaldoon E."},{"family":"Al Meslamani","given":"Ahmad Z."},{"family":"El-Shara","given":"Asma A."},{"family":"El Sharu","given":"Husam"},{"family":"Mohammed Ebaed","given":"Samah Bahy"},{"family":"Mohamed Ibrahim","given":"Osama"}],"issued":{"date-parts":[["2022",4]]}}}],"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1)</w:t>
            </w:r>
            <w:r>
              <w:rPr>
                <w:rFonts w:ascii="Calibri" w:hAnsi="Calibri" w:cs="Calibri"/>
                <w:color w:val="000000"/>
              </w:rPr>
              <w:fldChar w:fldCharType="end"/>
            </w:r>
          </w:p>
        </w:tc>
      </w:tr>
      <w:tr w:rsidR="00A54F6E" w14:paraId="12F2C26D"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D9E1F2"/>
            <w:noWrap/>
            <w:hideMark/>
          </w:tcPr>
          <w:p w14:paraId="58BF4304" w14:textId="735FA9B1" w:rsidR="00A54F6E" w:rsidRDefault="00A54F6E" w:rsidP="00A54F6E">
            <w:pPr>
              <w:rPr>
                <w:rFonts w:ascii="Calibri" w:hAnsi="Calibri" w:cs="Calibri"/>
                <w:b/>
                <w:bCs/>
                <w:color w:val="000000"/>
              </w:rPr>
            </w:pPr>
            <w:r>
              <w:rPr>
                <w:rFonts w:ascii="Calibri" w:hAnsi="Calibri" w:cs="Calibri"/>
                <w:b/>
                <w:bCs/>
                <w:color w:val="000000"/>
              </w:rPr>
              <w:t xml:space="preserve">Healthcare </w:t>
            </w:r>
            <w:r w:rsidR="00B071F9">
              <w:rPr>
                <w:rFonts w:ascii="Calibri" w:hAnsi="Calibri" w:cs="Calibri"/>
                <w:b/>
                <w:bCs/>
                <w:color w:val="000000"/>
              </w:rPr>
              <w:t>and Long-Term Care Sectors</w:t>
            </w:r>
          </w:p>
        </w:tc>
        <w:tc>
          <w:tcPr>
            <w:tcW w:w="454" w:type="dxa"/>
            <w:tcBorders>
              <w:top w:val="single" w:sz="4" w:space="0" w:color="8EA9DB"/>
              <w:left w:val="single" w:sz="4" w:space="0" w:color="auto"/>
              <w:bottom w:val="single" w:sz="4" w:space="0" w:color="8EA9DB"/>
              <w:right w:val="nil"/>
            </w:tcBorders>
            <w:shd w:val="clear" w:color="auto" w:fill="D9E1F2"/>
            <w:noWrap/>
            <w:hideMark/>
          </w:tcPr>
          <w:p w14:paraId="3C7ACEB7" w14:textId="77777777" w:rsidR="00A54F6E" w:rsidRDefault="00A54F6E" w:rsidP="00A54F6E">
            <w:pPr>
              <w:rPr>
                <w:rFonts w:ascii="Calibri" w:hAnsi="Calibri" w:cs="Calibri"/>
                <w:color w:val="000000"/>
              </w:rPr>
            </w:pPr>
            <w:r>
              <w:rPr>
                <w:rFonts w:ascii="Calibri" w:hAnsi="Calibri" w:cs="Calibri"/>
                <w:color w:val="000000"/>
              </w:rPr>
              <w:t>5</w:t>
            </w:r>
          </w:p>
        </w:tc>
        <w:tc>
          <w:tcPr>
            <w:tcW w:w="992" w:type="dxa"/>
            <w:tcBorders>
              <w:top w:val="single" w:sz="4" w:space="0" w:color="8EA9DB"/>
              <w:left w:val="nil"/>
              <w:bottom w:val="single" w:sz="4" w:space="0" w:color="8EA9DB"/>
              <w:right w:val="nil"/>
            </w:tcBorders>
            <w:shd w:val="clear" w:color="auto" w:fill="D9E1F2"/>
            <w:noWrap/>
            <w:hideMark/>
          </w:tcPr>
          <w:p w14:paraId="4E59094A" w14:textId="7A736850" w:rsidR="00A54F6E" w:rsidRDefault="00A54F6E" w:rsidP="00A54F6E">
            <w:pPr>
              <w:rPr>
                <w:rFonts w:ascii="Calibri" w:hAnsi="Calibri" w:cs="Calibri"/>
                <w:color w:val="000000"/>
              </w:rPr>
            </w:pPr>
            <w:r>
              <w:rPr>
                <w:rFonts w:ascii="Calibri" w:hAnsi="Calibri" w:cs="Calibri"/>
                <w:color w:val="000000"/>
              </w:rPr>
              <w:t>(38)</w:t>
            </w:r>
          </w:p>
        </w:tc>
        <w:tc>
          <w:tcPr>
            <w:tcW w:w="1418" w:type="dxa"/>
            <w:tcBorders>
              <w:top w:val="single" w:sz="4" w:space="0" w:color="8EA9DB"/>
              <w:left w:val="nil"/>
              <w:bottom w:val="single" w:sz="4" w:space="0" w:color="8EA9DB"/>
              <w:right w:val="single" w:sz="4" w:space="0" w:color="auto"/>
            </w:tcBorders>
            <w:shd w:val="clear" w:color="auto" w:fill="D9E1F2"/>
            <w:noWrap/>
            <w:hideMark/>
          </w:tcPr>
          <w:p w14:paraId="48C6284F" w14:textId="77777777" w:rsidR="00A54F6E" w:rsidRDefault="00A54F6E" w:rsidP="00A54F6E">
            <w:pPr>
              <w:rPr>
                <w:rFonts w:ascii="Calibri" w:hAnsi="Calibri" w:cs="Calibri"/>
                <w:color w:val="000000"/>
              </w:rPr>
            </w:pPr>
            <w:r>
              <w:rPr>
                <w:rFonts w:ascii="Calibri" w:hAnsi="Calibri" w:cs="Calibri"/>
                <w:color w:val="000000"/>
              </w:rPr>
              <w:t> </w:t>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75054306" w14:textId="77777777" w:rsidR="00A54F6E" w:rsidRDefault="00A54F6E" w:rsidP="00A54F6E">
            <w:pPr>
              <w:rPr>
                <w:rFonts w:ascii="Calibri" w:hAnsi="Calibri" w:cs="Calibri"/>
                <w:color w:val="000000"/>
              </w:rPr>
            </w:pPr>
            <w:r>
              <w:rPr>
                <w:rFonts w:ascii="Calibri" w:hAnsi="Calibri" w:cs="Calibri"/>
                <w:color w:val="000000"/>
              </w:rPr>
              <w:t>4</w:t>
            </w:r>
          </w:p>
        </w:tc>
        <w:tc>
          <w:tcPr>
            <w:tcW w:w="816" w:type="dxa"/>
            <w:tcBorders>
              <w:top w:val="single" w:sz="4" w:space="0" w:color="8EA9DB"/>
              <w:left w:val="nil"/>
              <w:bottom w:val="single" w:sz="4" w:space="0" w:color="8EA9DB"/>
              <w:right w:val="nil"/>
            </w:tcBorders>
            <w:shd w:val="clear" w:color="auto" w:fill="D9E1F2"/>
            <w:noWrap/>
            <w:hideMark/>
          </w:tcPr>
          <w:p w14:paraId="65E945B2" w14:textId="7EDC45D1" w:rsidR="00A54F6E" w:rsidRDefault="00A54F6E" w:rsidP="00A54F6E">
            <w:pPr>
              <w:rPr>
                <w:rFonts w:ascii="Calibri" w:hAnsi="Calibri" w:cs="Calibri"/>
                <w:color w:val="000000"/>
              </w:rPr>
            </w:pPr>
            <w:r>
              <w:rPr>
                <w:rFonts w:ascii="Calibri" w:hAnsi="Calibri" w:cs="Calibri"/>
                <w:color w:val="000000"/>
              </w:rPr>
              <w:t>(21)</w:t>
            </w:r>
          </w:p>
        </w:tc>
        <w:tc>
          <w:tcPr>
            <w:tcW w:w="1984" w:type="dxa"/>
            <w:tcBorders>
              <w:top w:val="single" w:sz="4" w:space="0" w:color="8EA9DB"/>
              <w:left w:val="nil"/>
              <w:bottom w:val="single" w:sz="4" w:space="0" w:color="8EA9DB"/>
              <w:right w:val="single" w:sz="4" w:space="0" w:color="auto"/>
            </w:tcBorders>
            <w:shd w:val="clear" w:color="auto" w:fill="D9E1F2"/>
            <w:noWrap/>
            <w:hideMark/>
          </w:tcPr>
          <w:p w14:paraId="4123BC11" w14:textId="77777777" w:rsidR="00A54F6E" w:rsidRDefault="00A54F6E" w:rsidP="00A54F6E">
            <w:pPr>
              <w:rPr>
                <w:rFonts w:ascii="Calibri" w:hAnsi="Calibri" w:cs="Calibri"/>
                <w:color w:val="000000"/>
              </w:rPr>
            </w:pPr>
            <w:r>
              <w:rPr>
                <w:rFonts w:ascii="Calibri" w:hAnsi="Calibri" w:cs="Calibri"/>
                <w:color w:val="000000"/>
              </w:rPr>
              <w:t> </w:t>
            </w:r>
          </w:p>
        </w:tc>
      </w:tr>
      <w:tr w:rsidR="00A54F6E" w14:paraId="55BCAEAA"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D9E1F2"/>
            <w:noWrap/>
            <w:hideMark/>
          </w:tcPr>
          <w:p w14:paraId="061998CE" w14:textId="77777777" w:rsidR="00A54F6E" w:rsidRDefault="00A54F6E" w:rsidP="00A54F6E">
            <w:pPr>
              <w:rPr>
                <w:rFonts w:ascii="Calibri" w:hAnsi="Calibri" w:cs="Calibri"/>
                <w:color w:val="000000"/>
              </w:rPr>
            </w:pPr>
            <w:r>
              <w:rPr>
                <w:rFonts w:ascii="Calibri" w:hAnsi="Calibri" w:cs="Calibri"/>
                <w:color w:val="000000"/>
              </w:rPr>
              <w:t xml:space="preserve">  LTC Home Staff</w:t>
            </w:r>
          </w:p>
        </w:tc>
        <w:tc>
          <w:tcPr>
            <w:tcW w:w="454" w:type="dxa"/>
            <w:tcBorders>
              <w:top w:val="single" w:sz="4" w:space="0" w:color="8EA9DB"/>
              <w:left w:val="single" w:sz="4" w:space="0" w:color="auto"/>
              <w:bottom w:val="single" w:sz="4" w:space="0" w:color="8EA9DB"/>
              <w:right w:val="nil"/>
            </w:tcBorders>
            <w:shd w:val="clear" w:color="auto" w:fill="D9E1F2"/>
            <w:noWrap/>
            <w:hideMark/>
          </w:tcPr>
          <w:p w14:paraId="1F07DC12" w14:textId="77777777" w:rsidR="00A54F6E" w:rsidRDefault="00A54F6E" w:rsidP="00A54F6E">
            <w:pPr>
              <w:rPr>
                <w:rFonts w:ascii="Calibri" w:hAnsi="Calibri" w:cs="Calibri"/>
                <w:color w:val="000000"/>
              </w:rPr>
            </w:pPr>
            <w:r>
              <w:rPr>
                <w:rFonts w:ascii="Calibri" w:hAnsi="Calibri" w:cs="Calibri"/>
                <w:color w:val="000000"/>
              </w:rPr>
              <w:t>2</w:t>
            </w:r>
          </w:p>
        </w:tc>
        <w:tc>
          <w:tcPr>
            <w:tcW w:w="992" w:type="dxa"/>
            <w:tcBorders>
              <w:top w:val="single" w:sz="4" w:space="0" w:color="8EA9DB"/>
              <w:left w:val="nil"/>
              <w:bottom w:val="single" w:sz="4" w:space="0" w:color="8EA9DB"/>
              <w:right w:val="nil"/>
            </w:tcBorders>
            <w:shd w:val="clear" w:color="auto" w:fill="D9E1F2"/>
            <w:noWrap/>
            <w:hideMark/>
          </w:tcPr>
          <w:p w14:paraId="0B927216" w14:textId="1AFD9DEE" w:rsidR="00A54F6E" w:rsidRDefault="00A54F6E" w:rsidP="00A54F6E">
            <w:pPr>
              <w:rPr>
                <w:rFonts w:ascii="Calibri" w:hAnsi="Calibri" w:cs="Calibri"/>
                <w:color w:val="000000"/>
              </w:rPr>
            </w:pPr>
            <w:r>
              <w:rPr>
                <w:rFonts w:ascii="Calibri" w:hAnsi="Calibri" w:cs="Calibri"/>
                <w:color w:val="000000"/>
              </w:rPr>
              <w:t>(40)</w:t>
            </w:r>
          </w:p>
        </w:tc>
        <w:tc>
          <w:tcPr>
            <w:tcW w:w="1418" w:type="dxa"/>
            <w:tcBorders>
              <w:top w:val="single" w:sz="4" w:space="0" w:color="8EA9DB"/>
              <w:left w:val="nil"/>
              <w:bottom w:val="single" w:sz="4" w:space="0" w:color="8EA9DB"/>
              <w:right w:val="single" w:sz="4" w:space="0" w:color="auto"/>
            </w:tcBorders>
            <w:shd w:val="clear" w:color="auto" w:fill="D9E1F2"/>
            <w:noWrap/>
            <w:hideMark/>
          </w:tcPr>
          <w:p w14:paraId="0C2F7DC7" w14:textId="48BAE54C" w:rsidR="00A54F6E" w:rsidRDefault="003519A0" w:rsidP="00A54F6E">
            <w:pP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TEMP </w:instrText>
            </w:r>
            <w:r>
              <w:rPr>
                <w:rFonts w:ascii="Calibri" w:hAnsi="Calibri" w:cs="Calibri"/>
                <w:color w:val="000000"/>
              </w:rPr>
              <w:fldChar w:fldCharType="separate"/>
            </w:r>
            <w:r>
              <w:rPr>
                <w:rFonts w:ascii="Calibri" w:hAnsi="Calibri" w:cs="Calibri"/>
                <w:noProof/>
                <w:color w:val="000000"/>
              </w:rPr>
              <w:t>(4,6)</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14F8EF39" w14:textId="77777777" w:rsidR="00A54F6E" w:rsidRDefault="00A54F6E" w:rsidP="00A54F6E">
            <w:pPr>
              <w:rPr>
                <w:rFonts w:ascii="Calibri" w:hAnsi="Calibri" w:cs="Calibri"/>
                <w:color w:val="000000"/>
              </w:rPr>
            </w:pPr>
            <w:r>
              <w:rPr>
                <w:rFonts w:ascii="Calibri" w:hAnsi="Calibri" w:cs="Calibri"/>
                <w:color w:val="000000"/>
              </w:rPr>
              <w:t>0</w:t>
            </w:r>
          </w:p>
        </w:tc>
        <w:tc>
          <w:tcPr>
            <w:tcW w:w="816" w:type="dxa"/>
            <w:tcBorders>
              <w:top w:val="single" w:sz="4" w:space="0" w:color="8EA9DB"/>
              <w:left w:val="nil"/>
              <w:bottom w:val="single" w:sz="4" w:space="0" w:color="8EA9DB"/>
              <w:right w:val="nil"/>
            </w:tcBorders>
            <w:shd w:val="clear" w:color="auto" w:fill="D9E1F2"/>
            <w:noWrap/>
            <w:hideMark/>
          </w:tcPr>
          <w:p w14:paraId="2CFE0C77" w14:textId="73C26EDA" w:rsidR="00A54F6E" w:rsidRDefault="00A54F6E" w:rsidP="00A54F6E">
            <w:pPr>
              <w:rPr>
                <w:rFonts w:ascii="Calibri" w:hAnsi="Calibri" w:cs="Calibri"/>
                <w:color w:val="000000"/>
              </w:rPr>
            </w:pPr>
          </w:p>
        </w:tc>
        <w:tc>
          <w:tcPr>
            <w:tcW w:w="1984" w:type="dxa"/>
            <w:tcBorders>
              <w:top w:val="single" w:sz="4" w:space="0" w:color="8EA9DB"/>
              <w:left w:val="nil"/>
              <w:bottom w:val="single" w:sz="4" w:space="0" w:color="8EA9DB"/>
              <w:right w:val="single" w:sz="4" w:space="0" w:color="auto"/>
            </w:tcBorders>
            <w:shd w:val="clear" w:color="auto" w:fill="D9E1F2"/>
            <w:noWrap/>
            <w:hideMark/>
          </w:tcPr>
          <w:p w14:paraId="2930F1E5" w14:textId="77777777" w:rsidR="00A54F6E" w:rsidRDefault="00A54F6E" w:rsidP="00A54F6E">
            <w:pPr>
              <w:rPr>
                <w:rFonts w:ascii="Calibri" w:hAnsi="Calibri" w:cs="Calibri"/>
                <w:color w:val="000000"/>
              </w:rPr>
            </w:pPr>
            <w:r>
              <w:rPr>
                <w:rFonts w:ascii="Calibri" w:hAnsi="Calibri" w:cs="Calibri"/>
                <w:color w:val="000000"/>
              </w:rPr>
              <w:t>N/A</w:t>
            </w:r>
          </w:p>
        </w:tc>
      </w:tr>
      <w:tr w:rsidR="00A54F6E" w14:paraId="226D0CBB"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D9E1F2"/>
            <w:noWrap/>
            <w:hideMark/>
          </w:tcPr>
          <w:p w14:paraId="42858CBE" w14:textId="77777777" w:rsidR="00A54F6E" w:rsidRDefault="00A54F6E" w:rsidP="00A54F6E">
            <w:pPr>
              <w:rPr>
                <w:rFonts w:ascii="Calibri" w:hAnsi="Calibri" w:cs="Calibri"/>
                <w:color w:val="000000"/>
              </w:rPr>
            </w:pPr>
            <w:r>
              <w:rPr>
                <w:rFonts w:ascii="Calibri" w:hAnsi="Calibri" w:cs="Calibri"/>
                <w:color w:val="000000"/>
              </w:rPr>
              <w:t xml:space="preserve">  Hospital Staff</w:t>
            </w:r>
          </w:p>
        </w:tc>
        <w:tc>
          <w:tcPr>
            <w:tcW w:w="454" w:type="dxa"/>
            <w:tcBorders>
              <w:top w:val="single" w:sz="4" w:space="0" w:color="8EA9DB"/>
              <w:left w:val="single" w:sz="4" w:space="0" w:color="auto"/>
              <w:bottom w:val="single" w:sz="4" w:space="0" w:color="8EA9DB"/>
              <w:right w:val="nil"/>
            </w:tcBorders>
            <w:shd w:val="clear" w:color="auto" w:fill="D9E1F2"/>
            <w:noWrap/>
            <w:hideMark/>
          </w:tcPr>
          <w:p w14:paraId="18753ED3" w14:textId="77777777" w:rsidR="00A54F6E" w:rsidRDefault="00A54F6E" w:rsidP="00A54F6E">
            <w:pPr>
              <w:rPr>
                <w:rFonts w:ascii="Calibri" w:hAnsi="Calibri" w:cs="Calibri"/>
                <w:color w:val="000000"/>
              </w:rPr>
            </w:pPr>
            <w:r>
              <w:rPr>
                <w:rFonts w:ascii="Calibri" w:hAnsi="Calibri" w:cs="Calibri"/>
                <w:color w:val="000000"/>
              </w:rPr>
              <w:t>2</w:t>
            </w:r>
          </w:p>
        </w:tc>
        <w:tc>
          <w:tcPr>
            <w:tcW w:w="992" w:type="dxa"/>
            <w:tcBorders>
              <w:top w:val="single" w:sz="4" w:space="0" w:color="8EA9DB"/>
              <w:left w:val="nil"/>
              <w:bottom w:val="single" w:sz="4" w:space="0" w:color="8EA9DB"/>
              <w:right w:val="nil"/>
            </w:tcBorders>
            <w:shd w:val="clear" w:color="auto" w:fill="D9E1F2"/>
            <w:noWrap/>
            <w:hideMark/>
          </w:tcPr>
          <w:p w14:paraId="64F7EA69" w14:textId="3CF85B92" w:rsidR="00A54F6E" w:rsidRDefault="00A54F6E" w:rsidP="00A54F6E">
            <w:pPr>
              <w:rPr>
                <w:rFonts w:ascii="Calibri" w:hAnsi="Calibri" w:cs="Calibri"/>
                <w:color w:val="000000"/>
              </w:rPr>
            </w:pPr>
            <w:r>
              <w:rPr>
                <w:rFonts w:ascii="Calibri" w:hAnsi="Calibri" w:cs="Calibri"/>
                <w:color w:val="000000"/>
              </w:rPr>
              <w:t>(40)</w:t>
            </w:r>
          </w:p>
        </w:tc>
        <w:tc>
          <w:tcPr>
            <w:tcW w:w="1418" w:type="dxa"/>
            <w:tcBorders>
              <w:top w:val="single" w:sz="4" w:space="0" w:color="8EA9DB"/>
              <w:left w:val="nil"/>
              <w:bottom w:val="single" w:sz="4" w:space="0" w:color="8EA9DB"/>
              <w:right w:val="single" w:sz="4" w:space="0" w:color="auto"/>
            </w:tcBorders>
            <w:shd w:val="clear" w:color="auto" w:fill="D9E1F2"/>
            <w:noWrap/>
            <w:hideMark/>
          </w:tcPr>
          <w:p w14:paraId="15E89C1C" w14:textId="4E314DAA"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D1hLqHjl","properties":{"formattedCitation":"(21,25)","plainCitation":"(21,25)","noteIndex":0},"citationItems":[{"id":12335,"uris":["http://zotero.org/users/6673365/items/M68C383M"],"itemData":{"id":12335,"type":"article-journal","container-title":"Anaesthesia, Critical Care &amp; Pain Medicine","DOI":"10.1016/j.accpm.2021.100860","ISSN":"2352-5568","issue":"3","journalAbbreviation":"Anaesth Crit Care Pain Med","note":"PMID: 33848874\nPMCID: PMC8019251","page":"100860","source":"PubMed Central","title":"Willingness to get a COVID-19 vaccine among critical care non-medical healthcare workers and impact of a vaccine information session","volume":"40","author":[{"family":"Gakuba","given":"Clement"},{"family":"Sar","given":"Alexandre"},{"family":"Gaborieau","given":"Isabelle"},{"family":"Hanouz","given":"Jean-Luc"},{"family":"Verger","given":"Pierre"}],"issued":{"date-parts":[["2021",6]]}}},{"id":12332,"uris":["http://zotero.org/users/6673365/items/T9SNNXPC"],"itemData":{"id":12332,"type":"article-journal","abstract":"Objective:\nThe coronavirus disease 2019 (COVID-19) vaccine may hold the key to ending the pandemic, but vaccine hesitancy is hindering the vaccination of healthcare personnel (HCP). We examined their perceptions of the COVID-19 vaccine and implemented an intervention to increase vaccination uptake.\n\nDesign:\nBefore-and-after trial.\n\nParticipants and setting:\nHealthcare personnel at a 790-bed tertiary-care center in Tokyo, Japan.\n\nInterventions:\nA prevaccination questionnaire was administered to HCP to examine their perceptions of the COVID-19 vaccine. A multifaceted intervention was then implemented involving (1) distribution of informational leaflets to all HCP, (2) hospital-wide announcements encouraging vaccination, (3) a mandatory lecture, (4) an educational session about the vaccine for pregnant or breastfeeding HCP, and (5) allergy testing for HCP at risk of allergic reactions to the vaccine. A postvaccination survey was also performed.\n\nResults:\nOf 1,575 HCP eligible for enrollment, 1,224 (77.7%) responded to the questionnaire, 533 (43.5%) expressed willingness to be vaccinated, 593 (48.4%) were uncertain, and 98 (8.0%) expressed unwillingness to be vaccinated. The latter 2 groups were concerned about the vaccine’s safety rather than its efficacy. After the intervention, the overall vaccination rate reached 89.7% (1,413 of 1,575), and 88.9% (614 of 691) of the prevaccination survey respondents answered “unwilling” to or “unsure” about eventually receiving a vaccination. In the postvaccination questionnaire, factors contributing to increased COVID-19 vaccination included information and endorsement of vaccination at the medical center (274 of 1,037, 26.4%).\n\nConclusions:\nThis multifaceted intervention increased COVID-19 vaccinations among HCP at a Japanese hospital. Frequent support and provision of information were crucial for increasing the vaccination rate and may be applicable to the general population as well.","container-title":"Infection Control and Hospital Epidemiology","DOI":"10.1017/ice.2021.325","ISSN":"0899-823X","journalAbbreviation":"Infect Control Hosp Epidemiol","note":"PMID: 34287112\nPMCID: PMC8319672","page":"1-6","source":"PubMed Central","title":"Promoting coronavirus disease 2019 (COVID-19) vaccination among healthcare personnel: A multifaceted intervention at a tertiary-care center in Japan","title-short":"Promoting coronavirus disease 2019 (COVID-19) vaccination among healthcare personnel","author":[{"family":"Takamatsu","given":"Akane"},{"family":"Honda","given":"Hitoshi"},{"family":"Kojima","given":"Tomoya"},{"family":"Murata","given":"Kengo"},{"family":"Babcock","given":"Hilary M."}],"issued":{"date-parts":[["202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1,25)</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17B9891C" w14:textId="77777777" w:rsidR="00A54F6E" w:rsidRDefault="00A54F6E" w:rsidP="00A54F6E">
            <w:pPr>
              <w:rPr>
                <w:rFonts w:ascii="Calibri" w:hAnsi="Calibri" w:cs="Calibri"/>
                <w:color w:val="000000"/>
              </w:rPr>
            </w:pPr>
            <w:r>
              <w:rPr>
                <w:rFonts w:ascii="Calibri" w:hAnsi="Calibri" w:cs="Calibri"/>
                <w:color w:val="000000"/>
              </w:rPr>
              <w:t>0</w:t>
            </w:r>
          </w:p>
        </w:tc>
        <w:tc>
          <w:tcPr>
            <w:tcW w:w="816" w:type="dxa"/>
            <w:tcBorders>
              <w:top w:val="single" w:sz="4" w:space="0" w:color="8EA9DB"/>
              <w:left w:val="nil"/>
              <w:bottom w:val="single" w:sz="4" w:space="0" w:color="8EA9DB"/>
              <w:right w:val="nil"/>
            </w:tcBorders>
            <w:shd w:val="clear" w:color="auto" w:fill="D9E1F2"/>
            <w:noWrap/>
            <w:hideMark/>
          </w:tcPr>
          <w:p w14:paraId="43CDADB8" w14:textId="05239916" w:rsidR="00A54F6E" w:rsidRDefault="00A54F6E" w:rsidP="00A54F6E">
            <w:pPr>
              <w:rPr>
                <w:rFonts w:ascii="Calibri" w:hAnsi="Calibri" w:cs="Calibri"/>
                <w:color w:val="000000"/>
              </w:rPr>
            </w:pPr>
          </w:p>
        </w:tc>
        <w:tc>
          <w:tcPr>
            <w:tcW w:w="1984" w:type="dxa"/>
            <w:tcBorders>
              <w:top w:val="single" w:sz="4" w:space="0" w:color="8EA9DB"/>
              <w:left w:val="nil"/>
              <w:bottom w:val="single" w:sz="4" w:space="0" w:color="8EA9DB"/>
              <w:right w:val="single" w:sz="4" w:space="0" w:color="auto"/>
            </w:tcBorders>
            <w:shd w:val="clear" w:color="auto" w:fill="D9E1F2"/>
            <w:noWrap/>
            <w:hideMark/>
          </w:tcPr>
          <w:p w14:paraId="448E4EAD" w14:textId="77777777" w:rsidR="00A54F6E" w:rsidRDefault="00A54F6E" w:rsidP="00A54F6E">
            <w:pPr>
              <w:rPr>
                <w:rFonts w:ascii="Calibri" w:hAnsi="Calibri" w:cs="Calibri"/>
                <w:color w:val="000000"/>
              </w:rPr>
            </w:pPr>
            <w:r>
              <w:rPr>
                <w:rFonts w:ascii="Calibri" w:hAnsi="Calibri" w:cs="Calibri"/>
                <w:color w:val="000000"/>
              </w:rPr>
              <w:t>N/A</w:t>
            </w:r>
          </w:p>
        </w:tc>
      </w:tr>
      <w:tr w:rsidR="00A54F6E" w14:paraId="1D474A93" w14:textId="77777777" w:rsidTr="008D3809">
        <w:trPr>
          <w:trHeight w:val="337"/>
        </w:trPr>
        <w:tc>
          <w:tcPr>
            <w:tcW w:w="4219" w:type="dxa"/>
            <w:tcBorders>
              <w:top w:val="single" w:sz="4" w:space="0" w:color="8EA9DB"/>
              <w:left w:val="single" w:sz="4" w:space="0" w:color="auto"/>
              <w:bottom w:val="single" w:sz="4" w:space="0" w:color="8EA9DB"/>
              <w:right w:val="single" w:sz="4" w:space="0" w:color="auto"/>
            </w:tcBorders>
            <w:shd w:val="clear" w:color="auto" w:fill="D9E1F2"/>
            <w:noWrap/>
            <w:hideMark/>
          </w:tcPr>
          <w:p w14:paraId="4C8E1928" w14:textId="77777777" w:rsidR="00A54F6E" w:rsidRDefault="00A54F6E" w:rsidP="00A54F6E">
            <w:pPr>
              <w:rPr>
                <w:rFonts w:ascii="Calibri" w:hAnsi="Calibri" w:cs="Calibri"/>
                <w:color w:val="000000"/>
              </w:rPr>
            </w:pPr>
            <w:r>
              <w:rPr>
                <w:rFonts w:ascii="Calibri" w:hAnsi="Calibri" w:cs="Calibri"/>
                <w:color w:val="000000"/>
              </w:rPr>
              <w:t xml:space="preserve">  Community Practitioners</w:t>
            </w:r>
          </w:p>
        </w:tc>
        <w:tc>
          <w:tcPr>
            <w:tcW w:w="454" w:type="dxa"/>
            <w:tcBorders>
              <w:top w:val="single" w:sz="4" w:space="0" w:color="8EA9DB"/>
              <w:left w:val="single" w:sz="4" w:space="0" w:color="auto"/>
              <w:bottom w:val="single" w:sz="4" w:space="0" w:color="8EA9DB"/>
              <w:right w:val="nil"/>
            </w:tcBorders>
            <w:shd w:val="clear" w:color="auto" w:fill="D9E1F2"/>
            <w:hideMark/>
          </w:tcPr>
          <w:p w14:paraId="0267E85B" w14:textId="77777777" w:rsidR="00A54F6E" w:rsidRDefault="00A54F6E" w:rsidP="00A54F6E">
            <w:pPr>
              <w:rPr>
                <w:rFonts w:ascii="Calibri" w:hAnsi="Calibri" w:cs="Calibri"/>
                <w:color w:val="000000"/>
              </w:rPr>
            </w:pPr>
            <w:r>
              <w:rPr>
                <w:rFonts w:ascii="Calibri" w:hAnsi="Calibri" w:cs="Calibri"/>
                <w:color w:val="000000"/>
              </w:rPr>
              <w:t>1</w:t>
            </w:r>
          </w:p>
        </w:tc>
        <w:tc>
          <w:tcPr>
            <w:tcW w:w="992" w:type="dxa"/>
            <w:tcBorders>
              <w:top w:val="single" w:sz="4" w:space="0" w:color="8EA9DB"/>
              <w:left w:val="nil"/>
              <w:bottom w:val="single" w:sz="4" w:space="0" w:color="8EA9DB"/>
              <w:right w:val="nil"/>
            </w:tcBorders>
            <w:shd w:val="clear" w:color="auto" w:fill="D9E1F2"/>
            <w:noWrap/>
            <w:hideMark/>
          </w:tcPr>
          <w:p w14:paraId="67498FD9" w14:textId="3F70D912" w:rsidR="00A54F6E" w:rsidRDefault="00A54F6E" w:rsidP="00A54F6E">
            <w:pPr>
              <w:rPr>
                <w:rFonts w:ascii="Calibri" w:hAnsi="Calibri" w:cs="Calibri"/>
                <w:color w:val="000000"/>
              </w:rPr>
            </w:pPr>
            <w:r>
              <w:rPr>
                <w:rFonts w:ascii="Calibri" w:hAnsi="Calibri" w:cs="Calibri"/>
                <w:color w:val="000000"/>
              </w:rPr>
              <w:t>(20)</w:t>
            </w:r>
          </w:p>
        </w:tc>
        <w:tc>
          <w:tcPr>
            <w:tcW w:w="1418" w:type="dxa"/>
            <w:tcBorders>
              <w:top w:val="single" w:sz="4" w:space="0" w:color="8EA9DB"/>
              <w:left w:val="nil"/>
              <w:bottom w:val="single" w:sz="4" w:space="0" w:color="8EA9DB"/>
              <w:right w:val="single" w:sz="4" w:space="0" w:color="auto"/>
            </w:tcBorders>
            <w:shd w:val="clear" w:color="auto" w:fill="D9E1F2"/>
            <w:noWrap/>
            <w:hideMark/>
          </w:tcPr>
          <w:p w14:paraId="0C2058CC" w14:textId="7D8AB9A5"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qDUBfcte","properties":{"formattedCitation":"(9)","plainCitation":"(9)","noteIndex":0},"citationItems":[{"id":12341,"uris":["http://zotero.org/users/6673365/items/3TDTQPKK"],"itemData":{"id":12341,"type":"article-journal","container-title":"New England Journal of Medicine","DOI":"10.1056/NEJMp2103104","ISSN":"0028-4793","issue":"2","note":"publisher: Massachusetts Medical Society\n_eprint: https://doi.org/10.1056/NEJMp2103104\nPMID: 33789007","page":"97-100","source":"Taylor and Francis+NEJM","title":"Addressing Vaccine Hesitancy in BIPOC Communities — Toward Trustworthiness, Partnership, and Reciprocity","volume":"385","author":[{"family":"Quinn","given":"Sandra C."},{"family":"Andrasik","given":"Michele P."}],"issued":{"date-parts":[["2021",7,8]]}}}],"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9)</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8EA9DB"/>
              <w:right w:val="nil"/>
            </w:tcBorders>
            <w:shd w:val="clear" w:color="auto" w:fill="D9E1F2"/>
            <w:noWrap/>
            <w:hideMark/>
          </w:tcPr>
          <w:p w14:paraId="4FFB2FDF" w14:textId="77777777" w:rsidR="00A54F6E" w:rsidRDefault="00A54F6E" w:rsidP="00A54F6E">
            <w:pPr>
              <w:rPr>
                <w:rFonts w:ascii="Calibri" w:hAnsi="Calibri" w:cs="Calibri"/>
                <w:color w:val="000000"/>
              </w:rPr>
            </w:pPr>
            <w:r>
              <w:rPr>
                <w:rFonts w:ascii="Calibri" w:hAnsi="Calibri" w:cs="Calibri"/>
                <w:color w:val="000000"/>
              </w:rPr>
              <w:t>3</w:t>
            </w:r>
          </w:p>
        </w:tc>
        <w:tc>
          <w:tcPr>
            <w:tcW w:w="816" w:type="dxa"/>
            <w:tcBorders>
              <w:top w:val="single" w:sz="4" w:space="0" w:color="8EA9DB"/>
              <w:left w:val="nil"/>
              <w:bottom w:val="single" w:sz="4" w:space="0" w:color="8EA9DB"/>
              <w:right w:val="nil"/>
            </w:tcBorders>
            <w:shd w:val="clear" w:color="auto" w:fill="D9E1F2"/>
            <w:noWrap/>
            <w:hideMark/>
          </w:tcPr>
          <w:p w14:paraId="72686CD4" w14:textId="385DBB03" w:rsidR="00A54F6E" w:rsidRDefault="00A54F6E" w:rsidP="00A54F6E">
            <w:pPr>
              <w:rPr>
                <w:rFonts w:ascii="Calibri" w:hAnsi="Calibri" w:cs="Calibri"/>
                <w:color w:val="000000"/>
              </w:rPr>
            </w:pPr>
            <w:r>
              <w:rPr>
                <w:rFonts w:ascii="Calibri" w:hAnsi="Calibri" w:cs="Calibri"/>
                <w:color w:val="000000"/>
              </w:rPr>
              <w:t>(75)</w:t>
            </w:r>
          </w:p>
        </w:tc>
        <w:tc>
          <w:tcPr>
            <w:tcW w:w="1984" w:type="dxa"/>
            <w:tcBorders>
              <w:top w:val="single" w:sz="4" w:space="0" w:color="8EA9DB"/>
              <w:left w:val="nil"/>
              <w:bottom w:val="single" w:sz="4" w:space="0" w:color="8EA9DB"/>
              <w:right w:val="single" w:sz="4" w:space="0" w:color="auto"/>
            </w:tcBorders>
            <w:shd w:val="clear" w:color="auto" w:fill="D9E1F2"/>
            <w:noWrap/>
            <w:hideMark/>
          </w:tcPr>
          <w:p w14:paraId="2B23F3A8" w14:textId="5EAD6DA3"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0KBp0Xt2","properties":{"formattedCitation":"(11,12,14)","plainCitation":"(11,12,14)","noteIndex":0},"citationItems":[{"id":15841,"uris":["http://zotero.org/users/6673365/items/KGQCKVIZ"],"itemData":{"id":15841,"type":"article-journal","abstract":"PURPOSE: Given their negative influence on community health, vaccine hesitancy and resistance are emerging challenges that require healthcare intervention. Therefore, this study aimed to assess the impact of physician-pharmacist collaborative health coaching on rates of hesitancy and resistance for a COVID-19 vaccine.\nMETHODS: After an initial assessment of rates of hesitancy and resistance for a COVID-19 vaccine was conducted, hesitant and resistant participants were approached, recruited, and randomized into an active and control group. Pharmacists-physicians collaborative coaching intervention was delivered to active group subjects over two months through Facebook live sessions. The outcome measures were assessed in both groups before coaching, directly after coaching, and a month after coaching.\nRESULTS: The proportions of hesitancy and resistance for a COVID-19 vaccine among subjects in the active group were significantly reduced from 64.3% and 35.7% before coaching to 20.1% and 7.8% directly after coaching, respectively. These proportions were further reduced to 11.1% and 3.3% a month after coaching, respectively. Furthermore, the mean scores for knowledge on, and attitude towards COVID-19 vaccine were significantly increased from 4.6 ± 1.8 and 4.1 ± 1.7 before coaching to 7.5 ± 3.1 and 8.9 ± 3.8 directly after coaching, respectively. However, the change in mean score of beliefs about COVID-19 vaccines among active group subjects was not significant.\nCONCLUSION: High rates of hesitancy and resistance for a COVID-19 vaccine were found in Jordan. These rates can be significantly reduced through online pharmacists-physicians collaborative coaching, which can also improve knowledge of and attitude towards COVID-19 vaccines.","container-title":"Vaccine: X","DOI":"10.1016/j.jvacx.2021.100135","ISSN":"2590-1362","journalAbbreviation":"Vaccine X","language":"eng","note":"PMID: 34977553\nPMCID: PMC8712432","page":"100135","source":"PubMed","title":"Pharmacists-physicians collaborative intervention to reduce vaccine hesitancy and resistance: A randomized controlled trial","title-short":"Pharmacists-physicians collaborative intervention to reduce vaccine hesitancy and resistance","volume":"10","author":[{"family":"Abdel-Qader","given":"Derar H."},{"family":"Hayajneh","given":"Wail"},{"family":"Albassam","given":"Abdullah"},{"family":"Obeidat","given":"Nathir M."},{"family":"Belbeisi","given":"Adel M."},{"family":"Al Mazrouei","given":"Nadia"},{"family":"Al-Shaikh","given":"Ala'a F."},{"family":"Nusair","given":"Khaldoon E."},{"family":"Al Meslamani","given":"Ahmad Z."},{"family":"El-Shara","given":"Asma A."},{"family":"El Sharu","given":"Husam"},{"family":"Mohammed Ebaed","given":"Samah Bahy"},{"family":"Mohamed Ibrahim","given":"Osama"}],"issued":{"date-parts":[["2022",4]]}}},{"id":15847,"uris":["http://zotero.org/users/6673365/items/G3AIH5ZF"],"itemData":{"id":15847,"type":"article-journal","abstract":"Lack of trust in biomedical research, government, and health care systems, especially among racial/ethnic minorities and under-resourced communities, is a longstanding issue rooted in social injustice. The COVID-19 pandemic has further highlighted existing health and socioeconomic inequities and increased the urgency for solutions to provide access to timely, culturally, and linguistically appropriate evidence-based information about COVID-19; and ultimately to promote vaccine uptake. California's statewide alliance STOP COVID-19 CA (comprising eleven sites), leverages long standing community partnerships to better understand concerns, misinformation, and address racial/ethnic inequities in vaccine hesitancy and uptake. Using data from the California CEAL Communication Working Group, we demonstrate the wide range of strategies, communication methods, languages, and trusted messengers that have been effective in reaching diverse communities across the state. We also showcase challenges and lessons learned, such as the importance of including trusted community partners to share information or provide vaccines. These approaches, rooted in community engagement, are crucial for addressing inequities and responding to future public health emergencies.","container-title":"Journal of Behavioral Medicine","DOI":"10.1007/s10865-022-00284-8","ISSN":"1573-3521","journalAbbreviation":"J Behav Med","language":"eng","note":"PMID: 35066696\nPMCID: PMC8783654","page":"1-14","source":"PubMed","title":"Addressing racial/ethnic inequities in vaccine hesitancy and uptake: lessons learned from the California alliance against COVID-19","title-short":"Addressing racial/ethnic inequities in vaccine hesitancy and uptake","author":[{"family":"AuYoung","given":"Mona"},{"family":"Rodriguez Espinosa","given":"Patricia"},{"family":"Chen","given":"Wei-Ting"},{"family":"Juturu","given":"Preeti"},{"family":"Young","given":"Maria-Elena De Trinidad"},{"family":"Casillas","given":"Alejandra"},{"family":"Adkins-Jackson","given":"Paris"},{"family":"Hopfer","given":"Suellen"},{"family":"Kissam","given":"Ed"},{"family":"Alo","given":"Audrey Kawaiopua"},{"family":"Vargas","given":"Roberto A."},{"family":"Brown","given":"Arleen F."},{"literal":"And the STOP COVID-19 C. A. Communications Working Group"}],"issued":{"date-parts":[["2022",1,22]]}}},{"id":15869,"uris":["http://zotero.org/users/6673365/items/6X4GC7TI"],"itemData":{"id":15869,"type":"article-journal","abstract":"Background\nWhen the COVID-19 pandemic began, primary care clinicians had almost no knowledge regarding best practices COVID-19 treatment. Project ECHO developed a COVID-19 Infectious Disease Office Hours (Office Hours) program to respond to the needs of clinicians seeking COVID-19 information.\n\nMethods\nThis mixed-methods evaluation analyzed weekly post-session data and focus group results from the weekly Office Hours ECHO sessions during June 1, 2020- May 31, 2021.\n\nResults\nA total of 1,421 participants attended an average of 4.9 sessions during the 45 Office Hours sessions studied. The most common specialties included: nurses= 530 (37%), physicians= 284 (20%), and 493 (34%) having other degrees. The participants stated that they were definitely (68.2%) or probably (22.0%) going to use what they learned in their work, especially vaccination information. Focus group results identified these themes: 1) quality information, 2) community of practice, 3) interprofessional learning, and 4) increased knowledge, confidence, and practice change.\n\nConclusions\nThis evaluation demonstrates that the Office Hours program was successful in bringing a large group of health professionals together each week in a virtual community of practice. The participants acknowledged their plans to use the information gained with their patients. This diffusion of knowledge from clinician to patient amplifies the response of the program, changes practice behavior and may improve patient care.","container-title":"American Journal of Infection Control","DOI":"10.1016/j.ajic.2021.10.030","ISSN":"0196-6553","issue":"3","journalAbbreviation":"Am J Infect Control","note":"PMID: 34740679\nPMCID: PMC8563092","page":"283-288","source":"PubMed Central","title":"Educating health professionals about COVID-19 with ECHO telementoring","volume":"50","author":[{"family":"Katzman","given":"Joanna G."},{"family":"Thornton","given":"Karla"},{"family":"Sosa","given":"Nestor"},{"family":"Tomedi","given":"Laura"},{"family":"Hayes","given":"Leslie"},{"family":"Sievers","given":"Marla"},{"family":"Culbreath","given":"Karissa"},{"family":"Norsworthy","given":"Kent"},{"family":"Martin","given":"Chamron"},{"family":"Martinez","given":"Alaina"},{"family":"Liu","given":"Jinyang"},{"family":"Arora","given":"Sanjeev"}],"issued":{"date-parts":[["2022",3]]}}}],"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1,12,14)</w:t>
            </w:r>
            <w:r>
              <w:rPr>
                <w:rFonts w:ascii="Calibri" w:hAnsi="Calibri" w:cs="Calibri"/>
                <w:color w:val="000000"/>
              </w:rPr>
              <w:fldChar w:fldCharType="end"/>
            </w:r>
          </w:p>
        </w:tc>
      </w:tr>
      <w:tr w:rsidR="00A54F6E" w14:paraId="65294682" w14:textId="77777777" w:rsidTr="008D3809">
        <w:trPr>
          <w:trHeight w:val="337"/>
        </w:trPr>
        <w:tc>
          <w:tcPr>
            <w:tcW w:w="4219" w:type="dxa"/>
            <w:tcBorders>
              <w:top w:val="single" w:sz="4" w:space="0" w:color="8EA9DB"/>
              <w:left w:val="single" w:sz="4" w:space="0" w:color="auto"/>
              <w:bottom w:val="single" w:sz="4" w:space="0" w:color="auto"/>
              <w:right w:val="single" w:sz="4" w:space="0" w:color="auto"/>
            </w:tcBorders>
            <w:shd w:val="clear" w:color="auto" w:fill="D9E1F2"/>
            <w:noWrap/>
            <w:hideMark/>
          </w:tcPr>
          <w:p w14:paraId="5304BB60" w14:textId="77777777" w:rsidR="00A54F6E" w:rsidRDefault="00A54F6E" w:rsidP="00A54F6E">
            <w:pPr>
              <w:rPr>
                <w:rFonts w:ascii="Calibri" w:hAnsi="Calibri" w:cs="Calibri"/>
                <w:color w:val="000000"/>
              </w:rPr>
            </w:pPr>
            <w:r>
              <w:rPr>
                <w:rFonts w:ascii="Calibri" w:hAnsi="Calibri" w:cs="Calibri"/>
                <w:color w:val="000000"/>
              </w:rPr>
              <w:t xml:space="preserve">  Veterans Affairs Members</w:t>
            </w:r>
          </w:p>
        </w:tc>
        <w:tc>
          <w:tcPr>
            <w:tcW w:w="454" w:type="dxa"/>
            <w:tcBorders>
              <w:top w:val="single" w:sz="4" w:space="0" w:color="8EA9DB"/>
              <w:left w:val="single" w:sz="4" w:space="0" w:color="auto"/>
              <w:bottom w:val="single" w:sz="4" w:space="0" w:color="auto"/>
              <w:right w:val="nil"/>
            </w:tcBorders>
            <w:shd w:val="clear" w:color="auto" w:fill="D9E1F2"/>
            <w:noWrap/>
            <w:hideMark/>
          </w:tcPr>
          <w:p w14:paraId="779520C5" w14:textId="77777777" w:rsidR="00A54F6E" w:rsidRDefault="00A54F6E" w:rsidP="00A54F6E">
            <w:pPr>
              <w:rPr>
                <w:rFonts w:ascii="Calibri" w:hAnsi="Calibri" w:cs="Calibri"/>
                <w:color w:val="000000"/>
              </w:rPr>
            </w:pPr>
            <w:r>
              <w:rPr>
                <w:rFonts w:ascii="Calibri" w:hAnsi="Calibri" w:cs="Calibri"/>
                <w:color w:val="000000"/>
              </w:rPr>
              <w:t>0</w:t>
            </w:r>
          </w:p>
        </w:tc>
        <w:tc>
          <w:tcPr>
            <w:tcW w:w="992" w:type="dxa"/>
            <w:tcBorders>
              <w:top w:val="single" w:sz="4" w:space="0" w:color="8EA9DB"/>
              <w:left w:val="nil"/>
              <w:bottom w:val="single" w:sz="4" w:space="0" w:color="auto"/>
              <w:right w:val="nil"/>
            </w:tcBorders>
            <w:shd w:val="clear" w:color="auto" w:fill="D9E1F2"/>
            <w:noWrap/>
            <w:hideMark/>
          </w:tcPr>
          <w:p w14:paraId="2F173009" w14:textId="3316B33F" w:rsidR="00A54F6E" w:rsidRDefault="00A54F6E" w:rsidP="00A54F6E">
            <w:pPr>
              <w:rPr>
                <w:rFonts w:ascii="Calibri" w:hAnsi="Calibri" w:cs="Calibri"/>
                <w:color w:val="000000"/>
              </w:rPr>
            </w:pPr>
          </w:p>
        </w:tc>
        <w:tc>
          <w:tcPr>
            <w:tcW w:w="1418" w:type="dxa"/>
            <w:tcBorders>
              <w:top w:val="single" w:sz="4" w:space="0" w:color="8EA9DB"/>
              <w:left w:val="nil"/>
              <w:bottom w:val="single" w:sz="4" w:space="0" w:color="auto"/>
              <w:right w:val="single" w:sz="4" w:space="0" w:color="auto"/>
            </w:tcBorders>
            <w:shd w:val="clear" w:color="auto" w:fill="D9E1F2"/>
            <w:noWrap/>
            <w:hideMark/>
          </w:tcPr>
          <w:p w14:paraId="279A9686" w14:textId="77777777" w:rsidR="00A54F6E" w:rsidRDefault="00A54F6E" w:rsidP="00A54F6E">
            <w:pPr>
              <w:rPr>
                <w:rFonts w:ascii="Calibri" w:hAnsi="Calibri" w:cs="Calibri"/>
                <w:color w:val="000000"/>
              </w:rPr>
            </w:pPr>
            <w:r>
              <w:rPr>
                <w:rFonts w:ascii="Calibri" w:hAnsi="Calibri" w:cs="Calibri"/>
                <w:color w:val="000000"/>
              </w:rPr>
              <w:t>N/A</w:t>
            </w:r>
          </w:p>
        </w:tc>
        <w:tc>
          <w:tcPr>
            <w:tcW w:w="460" w:type="dxa"/>
            <w:tcBorders>
              <w:top w:val="single" w:sz="4" w:space="0" w:color="8EA9DB"/>
              <w:left w:val="single" w:sz="4" w:space="0" w:color="auto"/>
              <w:bottom w:val="single" w:sz="4" w:space="0" w:color="auto"/>
              <w:right w:val="nil"/>
            </w:tcBorders>
            <w:shd w:val="clear" w:color="auto" w:fill="D9E1F2"/>
            <w:noWrap/>
            <w:hideMark/>
          </w:tcPr>
          <w:p w14:paraId="708D5091" w14:textId="77777777" w:rsidR="00A54F6E" w:rsidRDefault="00A54F6E" w:rsidP="00A54F6E">
            <w:pPr>
              <w:rPr>
                <w:rFonts w:ascii="Calibri" w:hAnsi="Calibri" w:cs="Calibri"/>
                <w:color w:val="000000"/>
              </w:rPr>
            </w:pPr>
            <w:r>
              <w:rPr>
                <w:rFonts w:ascii="Calibri" w:hAnsi="Calibri" w:cs="Calibri"/>
                <w:color w:val="000000"/>
              </w:rPr>
              <w:t>1</w:t>
            </w:r>
          </w:p>
        </w:tc>
        <w:tc>
          <w:tcPr>
            <w:tcW w:w="816" w:type="dxa"/>
            <w:tcBorders>
              <w:top w:val="single" w:sz="4" w:space="0" w:color="8EA9DB"/>
              <w:left w:val="nil"/>
              <w:bottom w:val="single" w:sz="4" w:space="0" w:color="auto"/>
              <w:right w:val="nil"/>
            </w:tcBorders>
            <w:shd w:val="clear" w:color="auto" w:fill="D9E1F2"/>
            <w:noWrap/>
            <w:hideMark/>
          </w:tcPr>
          <w:p w14:paraId="7858CC39" w14:textId="26F24C16" w:rsidR="00A54F6E" w:rsidRDefault="00A54F6E" w:rsidP="00A54F6E">
            <w:pPr>
              <w:rPr>
                <w:rFonts w:ascii="Calibri" w:hAnsi="Calibri" w:cs="Calibri"/>
                <w:color w:val="000000"/>
              </w:rPr>
            </w:pPr>
            <w:r>
              <w:rPr>
                <w:rFonts w:ascii="Calibri" w:hAnsi="Calibri" w:cs="Calibri"/>
                <w:color w:val="000000"/>
              </w:rPr>
              <w:t>(25)</w:t>
            </w:r>
          </w:p>
        </w:tc>
        <w:tc>
          <w:tcPr>
            <w:tcW w:w="1984" w:type="dxa"/>
            <w:tcBorders>
              <w:top w:val="single" w:sz="4" w:space="0" w:color="8EA9DB"/>
              <w:left w:val="nil"/>
              <w:bottom w:val="single" w:sz="4" w:space="0" w:color="auto"/>
              <w:right w:val="single" w:sz="4" w:space="0" w:color="auto"/>
            </w:tcBorders>
            <w:shd w:val="clear" w:color="auto" w:fill="D9E1F2"/>
            <w:noWrap/>
            <w:hideMark/>
          </w:tcPr>
          <w:p w14:paraId="019FA929" w14:textId="6A01CBCF" w:rsidR="00A54F6E" w:rsidRDefault="003519A0" w:rsidP="00A54F6E">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NDdC9Yk0","properties":{"formattedCitation":"(27)","plainCitation":"(27)","noteIndex":0},"citationItems":[{"id":15861,"uris":["http://zotero.org/users/6673365/items/NQ23SGR3"],"itemData":{"id":15861,"type":"article-journal","abstract":"The COVID-19 pandemic, and vaccine hesitancy, pose a significant public health threat. The Veterans Health Administration system is uniquely situated to provide insights into the implementation of a population health approach to vaccine acceptance.","container-title":"Journal of General Internal Medicine","DOI":"10.1007/s11606-021-07353-9","ISSN":"1525-1497","issue":"4","journalAbbreviation":"J GEN INTERN MED","language":"en","page":"954-957","source":"Springer Link","title":"Addressing COVID-19 Vaccine Acceptance Within a Large Healthcare System: a Population Health Model","title-short":"Addressing COVID-19 Vaccine Acceptance Within a Large Healthcare System","volume":"37","author":[{"family":"Spelman","given":"Juliette F."},{"family":"Kravetz","given":"Jeffrey D."},{"family":"Bastian","given":"Lori"},{"family":"Ruser","given":"Christopher"}],"issued":{"date-parts":[["2022",3,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7)</w:t>
            </w:r>
            <w:r>
              <w:rPr>
                <w:rFonts w:ascii="Calibri" w:hAnsi="Calibri" w:cs="Calibri"/>
                <w:color w:val="000000"/>
              </w:rPr>
              <w:fldChar w:fldCharType="end"/>
            </w:r>
          </w:p>
        </w:tc>
      </w:tr>
    </w:tbl>
    <w:p w14:paraId="55D8C998" w14:textId="35EFFB05" w:rsidR="00A54F6E" w:rsidRDefault="00A54F6E" w:rsidP="00A54F6E"/>
    <w:p w14:paraId="74F86C43" w14:textId="77777777" w:rsidR="008D3809" w:rsidRDefault="008D3809" w:rsidP="000E6B78">
      <w:pPr>
        <w:rPr>
          <w:sz w:val="20"/>
          <w:szCs w:val="20"/>
        </w:rPr>
      </w:pPr>
    </w:p>
    <w:p w14:paraId="2E74EEE3" w14:textId="77777777" w:rsidR="008D3809" w:rsidRDefault="008D3809" w:rsidP="000E6B78">
      <w:pPr>
        <w:rPr>
          <w:sz w:val="20"/>
          <w:szCs w:val="20"/>
        </w:rPr>
      </w:pPr>
    </w:p>
    <w:p w14:paraId="4B92F44E" w14:textId="77777777" w:rsidR="008D3809" w:rsidRDefault="008D3809" w:rsidP="000E6B78">
      <w:pPr>
        <w:rPr>
          <w:sz w:val="20"/>
          <w:szCs w:val="20"/>
        </w:rPr>
      </w:pPr>
    </w:p>
    <w:p w14:paraId="7A8EA888" w14:textId="77777777" w:rsidR="008D3809" w:rsidRDefault="008D3809" w:rsidP="000E6B78">
      <w:pPr>
        <w:rPr>
          <w:sz w:val="20"/>
          <w:szCs w:val="20"/>
        </w:rPr>
      </w:pPr>
    </w:p>
    <w:p w14:paraId="4BCEB8C9" w14:textId="77777777" w:rsidR="008D3809" w:rsidRDefault="008D3809" w:rsidP="000E6B78">
      <w:pPr>
        <w:rPr>
          <w:sz w:val="20"/>
          <w:szCs w:val="20"/>
        </w:rPr>
      </w:pPr>
    </w:p>
    <w:p w14:paraId="4516C139" w14:textId="77777777" w:rsidR="008D3809" w:rsidRDefault="008D3809" w:rsidP="000E6B78">
      <w:pPr>
        <w:rPr>
          <w:sz w:val="20"/>
          <w:szCs w:val="20"/>
        </w:rPr>
      </w:pPr>
    </w:p>
    <w:p w14:paraId="2AF9B3EF" w14:textId="77777777" w:rsidR="008D3809" w:rsidRDefault="008D3809" w:rsidP="000E6B78">
      <w:pPr>
        <w:rPr>
          <w:sz w:val="20"/>
          <w:szCs w:val="20"/>
        </w:rPr>
      </w:pPr>
    </w:p>
    <w:p w14:paraId="598C7532" w14:textId="77777777" w:rsidR="008D3809" w:rsidRDefault="008D3809" w:rsidP="000E6B78">
      <w:pPr>
        <w:rPr>
          <w:sz w:val="20"/>
          <w:szCs w:val="20"/>
        </w:rPr>
      </w:pPr>
    </w:p>
    <w:p w14:paraId="44E758FD" w14:textId="77777777" w:rsidR="008D3809" w:rsidRDefault="008D3809" w:rsidP="000E6B78">
      <w:pPr>
        <w:rPr>
          <w:sz w:val="20"/>
          <w:szCs w:val="20"/>
        </w:rPr>
      </w:pPr>
    </w:p>
    <w:p w14:paraId="151CAFEC" w14:textId="77777777" w:rsidR="008D3809" w:rsidRDefault="008D3809" w:rsidP="000E6B78">
      <w:pPr>
        <w:rPr>
          <w:sz w:val="20"/>
          <w:szCs w:val="20"/>
        </w:rPr>
      </w:pPr>
    </w:p>
    <w:p w14:paraId="717E69A1" w14:textId="77777777" w:rsidR="008D3809" w:rsidRDefault="008D3809" w:rsidP="000E6B78">
      <w:pPr>
        <w:rPr>
          <w:sz w:val="20"/>
          <w:szCs w:val="20"/>
        </w:rPr>
      </w:pPr>
    </w:p>
    <w:p w14:paraId="3F353F8D" w14:textId="77777777" w:rsidR="008D3809" w:rsidRDefault="008D3809" w:rsidP="000E6B78">
      <w:pPr>
        <w:rPr>
          <w:sz w:val="20"/>
          <w:szCs w:val="20"/>
        </w:rPr>
      </w:pPr>
    </w:p>
    <w:p w14:paraId="722EC6AA" w14:textId="77777777" w:rsidR="008D3809" w:rsidRDefault="008D3809" w:rsidP="000E6B78">
      <w:pPr>
        <w:rPr>
          <w:sz w:val="20"/>
          <w:szCs w:val="20"/>
        </w:rPr>
      </w:pPr>
    </w:p>
    <w:p w14:paraId="14D5B377" w14:textId="77777777" w:rsidR="008D3809" w:rsidRDefault="008D3809" w:rsidP="000E6B78">
      <w:pPr>
        <w:rPr>
          <w:sz w:val="20"/>
          <w:szCs w:val="20"/>
        </w:rPr>
      </w:pPr>
    </w:p>
    <w:p w14:paraId="2CAA758E" w14:textId="77777777" w:rsidR="008D3809" w:rsidRDefault="008D3809" w:rsidP="000E6B78">
      <w:pPr>
        <w:rPr>
          <w:sz w:val="20"/>
          <w:szCs w:val="20"/>
        </w:rPr>
      </w:pPr>
    </w:p>
    <w:p w14:paraId="3A867974" w14:textId="77777777" w:rsidR="008D3809" w:rsidRDefault="008D3809" w:rsidP="000E6B78">
      <w:pPr>
        <w:rPr>
          <w:sz w:val="20"/>
          <w:szCs w:val="20"/>
        </w:rPr>
      </w:pPr>
    </w:p>
    <w:p w14:paraId="7449F9CF" w14:textId="77777777" w:rsidR="008D3809" w:rsidRDefault="008D3809" w:rsidP="000E6B78">
      <w:pPr>
        <w:rPr>
          <w:sz w:val="20"/>
          <w:szCs w:val="20"/>
        </w:rPr>
      </w:pPr>
    </w:p>
    <w:p w14:paraId="33998069" w14:textId="77777777" w:rsidR="008D3809" w:rsidRDefault="008D3809" w:rsidP="000E6B78">
      <w:pPr>
        <w:rPr>
          <w:sz w:val="20"/>
          <w:szCs w:val="20"/>
        </w:rPr>
      </w:pPr>
    </w:p>
    <w:p w14:paraId="0A05D2BB" w14:textId="77777777" w:rsidR="008D3809" w:rsidRDefault="008D3809" w:rsidP="000E6B78">
      <w:pPr>
        <w:rPr>
          <w:sz w:val="20"/>
          <w:szCs w:val="20"/>
        </w:rPr>
      </w:pPr>
    </w:p>
    <w:p w14:paraId="5D7AFEFF" w14:textId="77777777" w:rsidR="008D3809" w:rsidRDefault="008D3809" w:rsidP="000E6B78">
      <w:pPr>
        <w:rPr>
          <w:sz w:val="20"/>
          <w:szCs w:val="20"/>
        </w:rPr>
      </w:pPr>
    </w:p>
    <w:p w14:paraId="47066DC6" w14:textId="77777777" w:rsidR="008D3809" w:rsidRDefault="008D3809" w:rsidP="000E6B78">
      <w:pPr>
        <w:rPr>
          <w:sz w:val="20"/>
          <w:szCs w:val="20"/>
        </w:rPr>
      </w:pPr>
    </w:p>
    <w:p w14:paraId="21C1FC01" w14:textId="77777777" w:rsidR="008D3809" w:rsidRDefault="008D3809" w:rsidP="000E6B78">
      <w:pPr>
        <w:rPr>
          <w:sz w:val="20"/>
          <w:szCs w:val="20"/>
        </w:rPr>
      </w:pPr>
    </w:p>
    <w:p w14:paraId="15994190" w14:textId="77777777" w:rsidR="008D3809" w:rsidRDefault="008D3809" w:rsidP="000E6B78">
      <w:pPr>
        <w:rPr>
          <w:sz w:val="20"/>
          <w:szCs w:val="20"/>
        </w:rPr>
      </w:pPr>
    </w:p>
    <w:p w14:paraId="26B64857" w14:textId="77777777" w:rsidR="008D3809" w:rsidRDefault="008D3809" w:rsidP="000E6B78">
      <w:pPr>
        <w:rPr>
          <w:sz w:val="20"/>
          <w:szCs w:val="20"/>
        </w:rPr>
      </w:pPr>
    </w:p>
    <w:p w14:paraId="79F417CD" w14:textId="77777777" w:rsidR="008D3809" w:rsidRDefault="008D3809" w:rsidP="000E6B78">
      <w:pPr>
        <w:rPr>
          <w:sz w:val="20"/>
          <w:szCs w:val="20"/>
        </w:rPr>
      </w:pPr>
    </w:p>
    <w:p w14:paraId="1447990D" w14:textId="77777777" w:rsidR="008D3809" w:rsidRDefault="008D3809" w:rsidP="000E6B78">
      <w:pPr>
        <w:rPr>
          <w:sz w:val="20"/>
          <w:szCs w:val="20"/>
        </w:rPr>
      </w:pPr>
    </w:p>
    <w:p w14:paraId="0C6A775D" w14:textId="77777777" w:rsidR="008D3809" w:rsidRDefault="008D3809" w:rsidP="000E6B78">
      <w:pPr>
        <w:rPr>
          <w:sz w:val="20"/>
          <w:szCs w:val="20"/>
        </w:rPr>
      </w:pPr>
    </w:p>
    <w:p w14:paraId="0D3FC14C" w14:textId="77777777" w:rsidR="008D3809" w:rsidRDefault="008D3809" w:rsidP="000E6B78">
      <w:pPr>
        <w:rPr>
          <w:sz w:val="20"/>
          <w:szCs w:val="20"/>
        </w:rPr>
      </w:pPr>
    </w:p>
    <w:p w14:paraId="7CB20E13" w14:textId="77777777" w:rsidR="008D3809" w:rsidRDefault="008D3809" w:rsidP="000E6B78">
      <w:pPr>
        <w:rPr>
          <w:sz w:val="20"/>
          <w:szCs w:val="20"/>
        </w:rPr>
      </w:pPr>
    </w:p>
    <w:p w14:paraId="07DA1844" w14:textId="61E72CE4" w:rsidR="000E6B78" w:rsidRPr="00A54F6E" w:rsidRDefault="000E6B78" w:rsidP="000E6B78">
      <w:pPr>
        <w:rPr>
          <w:rFonts w:asciiTheme="minorHAnsi" w:eastAsiaTheme="minorHAnsi" w:hAnsiTheme="minorHAnsi" w:cstheme="minorBidi"/>
          <w:sz w:val="20"/>
          <w:szCs w:val="20"/>
        </w:rPr>
      </w:pPr>
      <w:r w:rsidRPr="00A54F6E">
        <w:rPr>
          <w:sz w:val="20"/>
          <w:szCs w:val="20"/>
        </w:rPr>
        <w:t xml:space="preserve">Note: categories were not mutually exclusive. </w:t>
      </w:r>
    </w:p>
    <w:p w14:paraId="698AAB4A" w14:textId="294AD7D6" w:rsidR="000E6B78" w:rsidRDefault="000E6B78" w:rsidP="00A54F6E"/>
    <w:p w14:paraId="37470280" w14:textId="5CC34186" w:rsidR="00950CBB" w:rsidRDefault="00950CBB">
      <w:r>
        <w:br w:type="page"/>
      </w:r>
    </w:p>
    <w:p w14:paraId="49B592C9" w14:textId="3D6FEF2F" w:rsidR="00950CBB" w:rsidRDefault="00950CBB" w:rsidP="00716250">
      <w:pPr>
        <w:pStyle w:val="Heading2"/>
      </w:pPr>
      <w:proofErr w:type="spellStart"/>
      <w:r>
        <w:lastRenderedPageBreak/>
        <w:t>eTable</w:t>
      </w:r>
      <w:proofErr w:type="spellEnd"/>
      <w:r>
        <w:t xml:space="preserve"> 4. Facilitator Type</w:t>
      </w:r>
    </w:p>
    <w:tbl>
      <w:tblPr>
        <w:tblW w:w="12294" w:type="dxa"/>
        <w:tblLook w:val="04A0" w:firstRow="1" w:lastRow="0" w:firstColumn="1" w:lastColumn="0" w:noHBand="0" w:noVBand="1"/>
      </w:tblPr>
      <w:tblGrid>
        <w:gridCol w:w="2547"/>
        <w:gridCol w:w="460"/>
        <w:gridCol w:w="815"/>
        <w:gridCol w:w="2694"/>
        <w:gridCol w:w="460"/>
        <w:gridCol w:w="605"/>
        <w:gridCol w:w="4713"/>
      </w:tblGrid>
      <w:tr w:rsidR="00950CBB" w14:paraId="0F5F1B2E" w14:textId="77777777" w:rsidTr="003519A0">
        <w:trPr>
          <w:trHeight w:val="320"/>
        </w:trPr>
        <w:tc>
          <w:tcPr>
            <w:tcW w:w="2547"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32ED3D37" w14:textId="77777777" w:rsidR="00950CBB" w:rsidRDefault="00950CBB" w:rsidP="003519A0">
            <w:pPr>
              <w:rPr>
                <w:rFonts w:ascii="Calibri" w:hAnsi="Calibri" w:cs="Calibri"/>
                <w:color w:val="000000"/>
              </w:rPr>
            </w:pPr>
            <w:r>
              <w:rPr>
                <w:rFonts w:ascii="Calibri" w:hAnsi="Calibri" w:cs="Calibri"/>
                <w:color w:val="000000"/>
              </w:rPr>
              <w:t>Facilitator Type</w:t>
            </w:r>
          </w:p>
        </w:tc>
        <w:tc>
          <w:tcPr>
            <w:tcW w:w="3969" w:type="dxa"/>
            <w:gridSpan w:val="3"/>
            <w:tcBorders>
              <w:top w:val="single" w:sz="4" w:space="0" w:color="auto"/>
              <w:left w:val="nil"/>
              <w:bottom w:val="nil"/>
              <w:right w:val="single" w:sz="4" w:space="0" w:color="000000"/>
            </w:tcBorders>
            <w:shd w:val="clear" w:color="auto" w:fill="auto"/>
            <w:noWrap/>
            <w:vAlign w:val="bottom"/>
            <w:hideMark/>
          </w:tcPr>
          <w:p w14:paraId="52523FD8" w14:textId="77777777" w:rsidR="00950CBB" w:rsidRDefault="00950CBB">
            <w:pPr>
              <w:jc w:val="center"/>
              <w:rPr>
                <w:rFonts w:ascii="Calibri" w:hAnsi="Calibri" w:cs="Calibri"/>
                <w:b/>
                <w:bCs/>
                <w:color w:val="000000"/>
              </w:rPr>
            </w:pPr>
            <w:r>
              <w:rPr>
                <w:rFonts w:ascii="Calibri" w:hAnsi="Calibri" w:cs="Calibri"/>
                <w:b/>
                <w:bCs/>
                <w:color w:val="000000"/>
              </w:rPr>
              <w:t>Round 1 (n=13)</w:t>
            </w:r>
          </w:p>
        </w:tc>
        <w:tc>
          <w:tcPr>
            <w:tcW w:w="5778" w:type="dxa"/>
            <w:gridSpan w:val="3"/>
            <w:tcBorders>
              <w:top w:val="single" w:sz="4" w:space="0" w:color="auto"/>
              <w:left w:val="nil"/>
              <w:bottom w:val="nil"/>
              <w:right w:val="single" w:sz="4" w:space="0" w:color="000000"/>
            </w:tcBorders>
            <w:shd w:val="clear" w:color="auto" w:fill="auto"/>
            <w:noWrap/>
            <w:vAlign w:val="bottom"/>
            <w:hideMark/>
          </w:tcPr>
          <w:p w14:paraId="38682BA5" w14:textId="77777777" w:rsidR="00950CBB" w:rsidRDefault="00950CBB">
            <w:pPr>
              <w:jc w:val="center"/>
              <w:rPr>
                <w:rFonts w:ascii="Calibri" w:hAnsi="Calibri" w:cs="Calibri"/>
                <w:b/>
                <w:bCs/>
                <w:color w:val="000000"/>
              </w:rPr>
            </w:pPr>
            <w:r>
              <w:rPr>
                <w:rFonts w:ascii="Calibri" w:hAnsi="Calibri" w:cs="Calibri"/>
                <w:b/>
                <w:bCs/>
                <w:color w:val="000000"/>
              </w:rPr>
              <w:t>Round 2 (n=19)</w:t>
            </w:r>
          </w:p>
        </w:tc>
      </w:tr>
      <w:tr w:rsidR="00950CBB" w14:paraId="50FBB1E4" w14:textId="77777777" w:rsidTr="003519A0">
        <w:trPr>
          <w:trHeight w:val="320"/>
        </w:trPr>
        <w:tc>
          <w:tcPr>
            <w:tcW w:w="2547" w:type="dxa"/>
            <w:vMerge/>
            <w:tcBorders>
              <w:top w:val="single" w:sz="4" w:space="0" w:color="auto"/>
              <w:left w:val="single" w:sz="4" w:space="0" w:color="auto"/>
              <w:bottom w:val="nil"/>
              <w:right w:val="single" w:sz="4" w:space="0" w:color="auto"/>
            </w:tcBorders>
            <w:vAlign w:val="center"/>
            <w:hideMark/>
          </w:tcPr>
          <w:p w14:paraId="4EA27D11" w14:textId="77777777" w:rsidR="00950CBB" w:rsidRDefault="00950CBB">
            <w:pPr>
              <w:rPr>
                <w:rFonts w:ascii="Calibri" w:hAnsi="Calibri" w:cs="Calibri"/>
                <w:color w:val="000000"/>
              </w:rPr>
            </w:pPr>
          </w:p>
        </w:tc>
        <w:tc>
          <w:tcPr>
            <w:tcW w:w="460" w:type="dxa"/>
            <w:tcBorders>
              <w:top w:val="nil"/>
              <w:left w:val="nil"/>
              <w:bottom w:val="nil"/>
              <w:right w:val="nil"/>
            </w:tcBorders>
            <w:shd w:val="clear" w:color="auto" w:fill="auto"/>
            <w:noWrap/>
            <w:vAlign w:val="bottom"/>
            <w:hideMark/>
          </w:tcPr>
          <w:p w14:paraId="4AA4C859" w14:textId="77777777" w:rsidR="00950CBB" w:rsidRDefault="00950CBB">
            <w:pPr>
              <w:rPr>
                <w:rFonts w:ascii="Calibri" w:hAnsi="Calibri" w:cs="Calibri"/>
                <w:color w:val="000000"/>
              </w:rPr>
            </w:pPr>
            <w:r>
              <w:rPr>
                <w:rFonts w:ascii="Calibri" w:hAnsi="Calibri" w:cs="Calibri"/>
                <w:color w:val="000000"/>
              </w:rPr>
              <w:t>n</w:t>
            </w:r>
          </w:p>
        </w:tc>
        <w:tc>
          <w:tcPr>
            <w:tcW w:w="815" w:type="dxa"/>
            <w:tcBorders>
              <w:top w:val="nil"/>
              <w:left w:val="nil"/>
              <w:bottom w:val="nil"/>
              <w:right w:val="nil"/>
            </w:tcBorders>
            <w:shd w:val="clear" w:color="auto" w:fill="auto"/>
            <w:noWrap/>
            <w:vAlign w:val="bottom"/>
            <w:hideMark/>
          </w:tcPr>
          <w:p w14:paraId="2EA6C9A3" w14:textId="77777777" w:rsidR="00950CBB" w:rsidRDefault="00950CBB">
            <w:pPr>
              <w:rPr>
                <w:rFonts w:ascii="Calibri" w:hAnsi="Calibri" w:cs="Calibri"/>
                <w:color w:val="000000"/>
              </w:rPr>
            </w:pPr>
            <w:r>
              <w:rPr>
                <w:rFonts w:ascii="Calibri" w:hAnsi="Calibri" w:cs="Calibri"/>
                <w:color w:val="000000"/>
              </w:rPr>
              <w:t>(%)</w:t>
            </w:r>
          </w:p>
        </w:tc>
        <w:tc>
          <w:tcPr>
            <w:tcW w:w="2694" w:type="dxa"/>
            <w:tcBorders>
              <w:top w:val="nil"/>
              <w:left w:val="nil"/>
              <w:bottom w:val="nil"/>
              <w:right w:val="single" w:sz="4" w:space="0" w:color="auto"/>
            </w:tcBorders>
            <w:shd w:val="clear" w:color="auto" w:fill="auto"/>
            <w:noWrap/>
            <w:vAlign w:val="bottom"/>
            <w:hideMark/>
          </w:tcPr>
          <w:p w14:paraId="4F923ABF" w14:textId="77777777" w:rsidR="00950CBB" w:rsidRDefault="00950CBB">
            <w:pPr>
              <w:rPr>
                <w:rFonts w:ascii="Calibri" w:hAnsi="Calibri" w:cs="Calibri"/>
                <w:color w:val="000000"/>
              </w:rPr>
            </w:pPr>
            <w:r>
              <w:rPr>
                <w:rFonts w:ascii="Calibri" w:hAnsi="Calibri" w:cs="Calibri"/>
                <w:color w:val="000000"/>
              </w:rPr>
              <w:t>References</w:t>
            </w:r>
          </w:p>
        </w:tc>
        <w:tc>
          <w:tcPr>
            <w:tcW w:w="460" w:type="dxa"/>
            <w:tcBorders>
              <w:top w:val="nil"/>
              <w:left w:val="nil"/>
              <w:bottom w:val="nil"/>
              <w:right w:val="nil"/>
            </w:tcBorders>
            <w:shd w:val="clear" w:color="auto" w:fill="auto"/>
            <w:noWrap/>
            <w:vAlign w:val="bottom"/>
            <w:hideMark/>
          </w:tcPr>
          <w:p w14:paraId="37E484A2" w14:textId="77777777" w:rsidR="00950CBB" w:rsidRDefault="00950CBB">
            <w:pPr>
              <w:rPr>
                <w:rFonts w:ascii="Calibri" w:hAnsi="Calibri" w:cs="Calibri"/>
                <w:color w:val="000000"/>
              </w:rPr>
            </w:pPr>
            <w:r>
              <w:rPr>
                <w:rFonts w:ascii="Calibri" w:hAnsi="Calibri" w:cs="Calibri"/>
                <w:color w:val="000000"/>
              </w:rPr>
              <w:t>n</w:t>
            </w:r>
          </w:p>
        </w:tc>
        <w:tc>
          <w:tcPr>
            <w:tcW w:w="605" w:type="dxa"/>
            <w:tcBorders>
              <w:top w:val="nil"/>
              <w:left w:val="nil"/>
              <w:bottom w:val="nil"/>
              <w:right w:val="nil"/>
            </w:tcBorders>
            <w:shd w:val="clear" w:color="auto" w:fill="auto"/>
            <w:noWrap/>
            <w:vAlign w:val="bottom"/>
            <w:hideMark/>
          </w:tcPr>
          <w:p w14:paraId="54C10D1F" w14:textId="77777777" w:rsidR="00950CBB" w:rsidRDefault="00950CBB">
            <w:pPr>
              <w:rPr>
                <w:rFonts w:ascii="Calibri" w:hAnsi="Calibri" w:cs="Calibri"/>
                <w:color w:val="000000"/>
              </w:rPr>
            </w:pPr>
            <w:r>
              <w:rPr>
                <w:rFonts w:ascii="Calibri" w:hAnsi="Calibri" w:cs="Calibri"/>
                <w:color w:val="000000"/>
              </w:rPr>
              <w:t>(%)</w:t>
            </w:r>
          </w:p>
        </w:tc>
        <w:tc>
          <w:tcPr>
            <w:tcW w:w="4713" w:type="dxa"/>
            <w:tcBorders>
              <w:top w:val="nil"/>
              <w:left w:val="nil"/>
              <w:bottom w:val="nil"/>
              <w:right w:val="single" w:sz="4" w:space="0" w:color="auto"/>
            </w:tcBorders>
            <w:shd w:val="clear" w:color="auto" w:fill="auto"/>
            <w:noWrap/>
            <w:vAlign w:val="bottom"/>
            <w:hideMark/>
          </w:tcPr>
          <w:p w14:paraId="0D21490A" w14:textId="77777777" w:rsidR="00950CBB" w:rsidRDefault="00950CBB">
            <w:pPr>
              <w:rPr>
                <w:rFonts w:ascii="Calibri" w:hAnsi="Calibri" w:cs="Calibri"/>
                <w:color w:val="000000"/>
              </w:rPr>
            </w:pPr>
            <w:r>
              <w:rPr>
                <w:rFonts w:ascii="Calibri" w:hAnsi="Calibri" w:cs="Calibri"/>
                <w:color w:val="000000"/>
              </w:rPr>
              <w:t>References</w:t>
            </w:r>
          </w:p>
        </w:tc>
      </w:tr>
      <w:tr w:rsidR="003519A0" w14:paraId="3F546C8E" w14:textId="77777777" w:rsidTr="003519A0">
        <w:trPr>
          <w:trHeight w:val="320"/>
        </w:trPr>
        <w:tc>
          <w:tcPr>
            <w:tcW w:w="2547" w:type="dxa"/>
            <w:tcBorders>
              <w:top w:val="single" w:sz="4" w:space="0" w:color="8EA9DB"/>
              <w:left w:val="single" w:sz="4" w:space="0" w:color="auto"/>
              <w:bottom w:val="single" w:sz="4" w:space="0" w:color="8EA9DB"/>
              <w:right w:val="single" w:sz="4" w:space="0" w:color="auto"/>
            </w:tcBorders>
            <w:shd w:val="clear" w:color="D9E1F2" w:fill="D9E1F2"/>
            <w:noWrap/>
            <w:vAlign w:val="bottom"/>
            <w:hideMark/>
          </w:tcPr>
          <w:p w14:paraId="62E44693" w14:textId="77777777" w:rsidR="00950CBB" w:rsidRDefault="00950CBB">
            <w:pPr>
              <w:rPr>
                <w:rFonts w:ascii="Calibri" w:hAnsi="Calibri" w:cs="Calibri"/>
                <w:color w:val="000000"/>
              </w:rPr>
            </w:pPr>
            <w:r>
              <w:rPr>
                <w:rFonts w:ascii="Calibri" w:hAnsi="Calibri" w:cs="Calibri"/>
                <w:color w:val="000000"/>
              </w:rPr>
              <w:t>Healthcare Professional</w:t>
            </w:r>
          </w:p>
        </w:tc>
        <w:tc>
          <w:tcPr>
            <w:tcW w:w="460" w:type="dxa"/>
            <w:tcBorders>
              <w:top w:val="single" w:sz="4" w:space="0" w:color="8EA9DB"/>
              <w:left w:val="single" w:sz="4" w:space="0" w:color="auto"/>
              <w:bottom w:val="single" w:sz="4" w:space="0" w:color="8EA9DB"/>
              <w:right w:val="nil"/>
            </w:tcBorders>
            <w:shd w:val="clear" w:color="D9E1F2" w:fill="D9E1F2"/>
            <w:noWrap/>
            <w:vAlign w:val="bottom"/>
            <w:hideMark/>
          </w:tcPr>
          <w:p w14:paraId="6A7471EE" w14:textId="77777777" w:rsidR="00950CBB" w:rsidRDefault="00950CBB">
            <w:pPr>
              <w:jc w:val="right"/>
              <w:rPr>
                <w:rFonts w:ascii="Calibri" w:hAnsi="Calibri" w:cs="Calibri"/>
                <w:color w:val="000000"/>
              </w:rPr>
            </w:pPr>
            <w:r>
              <w:rPr>
                <w:rFonts w:ascii="Calibri" w:hAnsi="Calibri" w:cs="Calibri"/>
                <w:color w:val="000000"/>
              </w:rPr>
              <w:t>13</w:t>
            </w:r>
          </w:p>
        </w:tc>
        <w:tc>
          <w:tcPr>
            <w:tcW w:w="815" w:type="dxa"/>
            <w:tcBorders>
              <w:top w:val="single" w:sz="4" w:space="0" w:color="8EA9DB"/>
              <w:left w:val="nil"/>
              <w:bottom w:val="single" w:sz="4" w:space="0" w:color="8EA9DB"/>
              <w:right w:val="nil"/>
            </w:tcBorders>
            <w:shd w:val="clear" w:color="D9E1F2" w:fill="D9E1F2"/>
            <w:noWrap/>
            <w:vAlign w:val="bottom"/>
            <w:hideMark/>
          </w:tcPr>
          <w:p w14:paraId="1043B352" w14:textId="54586D97" w:rsidR="00950CBB" w:rsidRDefault="00950CBB">
            <w:pPr>
              <w:jc w:val="right"/>
              <w:rPr>
                <w:rFonts w:ascii="Calibri" w:hAnsi="Calibri" w:cs="Calibri"/>
                <w:color w:val="000000"/>
              </w:rPr>
            </w:pPr>
            <w:r>
              <w:rPr>
                <w:rFonts w:ascii="Calibri" w:hAnsi="Calibri" w:cs="Calibri"/>
                <w:color w:val="000000"/>
              </w:rPr>
              <w:t>(100)</w:t>
            </w:r>
          </w:p>
        </w:tc>
        <w:tc>
          <w:tcPr>
            <w:tcW w:w="2694" w:type="dxa"/>
            <w:tcBorders>
              <w:top w:val="single" w:sz="4" w:space="0" w:color="8EA9DB"/>
              <w:left w:val="nil"/>
              <w:bottom w:val="single" w:sz="4" w:space="0" w:color="8EA9DB"/>
              <w:right w:val="single" w:sz="4" w:space="0" w:color="auto"/>
            </w:tcBorders>
            <w:shd w:val="clear" w:color="D9E1F2" w:fill="D9E1F2"/>
            <w:noWrap/>
            <w:vAlign w:val="bottom"/>
            <w:hideMark/>
          </w:tcPr>
          <w:p w14:paraId="10430DEF" w14:textId="0057E398" w:rsidR="00950CBB" w:rsidRDefault="003519A0">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mBtbiGdR","properties":{"formattedCitation":"(4\\uc0\\u8211{}10,20,21,23,25,28,35)","plainCitation":"(4–10,20,21,23,25,28,35)","noteIndex":0},"citationItems":[{"id":12316,"uris":["http://zotero.org/users/6673365/items/WSMIA4RE"],"itemData":{"id":12316,"type":"article-journal","abstract":"(1) Background: Vaccine hesitancy and rejection are major threats to controlling coronavirus disease 2019 (COVID-19). There is a paucity of information about the attitudes of cancer patients towards vaccinations and the role of clinical oncologists in influencing vaccination acceptance. (2) Methods: Cancer patients and caregivers were invited to participate in a webinar and two surveys (pre- and post-webinar) assessing intention and thought processes associated with receiving COVID-19 vaccines. (3) Results: Two hundred and sixty-four participants participated in the webinar and registered to take at least one survey. Participants reported receiving most of their COVID-19 vaccine information from their doctor, clinic, or hospital. Before the webinar, 71% of participants reported the intention to receive a COVID-19 vaccine, 24% were unsure, and 5% had no intention of receiving a vaccine. The strongest predictors of vaccine enthusiasm were (a) planning to encourage the vaccination of family, friends, co-workers, and community, and (b) physician recommendation. The chief reason for vaccine hesitancy was a fear of side effects. After the webinar, 82.5% reported the intention to receive a vaccine, 15.4% were still unsure, and 2% stated that they had no intention of receiving a vaccine. The webinar shifted the attitude towards vaccine enthusiasm, despite an already vaccine-enthusiastic population. Communicating about vaccines using positive framing is associated with greater vaccine enthusiasm. (4) Conclusions: Patient education programs co-hosted by multiple stakeholders and delivered by oncologists can increase cancer patient enthusiasm for COVID-19 vaccination.","container-title":"Healthcare","DOI":"10.3390/healthcare9030351","ISSN":"2227-9032","issue":"3","journalAbbreviation":"Healthcare (Basel)","note":"PMID: 33808758\nPMCID: PMC8003419","page":"351","source":"PubMed Central","title":"Vaccine Enthusiasm and Hesitancy in Cancer Patients and the Impact of a Webinar","volume":"9","author":[{"family":"Kelkar","given":"Amar H."},{"family":"Blake","given":"Jodian A."},{"family":"Cherabuddi","given":"Kartikeya"},{"family":"Cornett","given":"Hailee"},{"family":"McKee","given":"Bobbie L."},{"family":"Cogle","given":"Christopher R."}],"issued":{"date-parts":[["2021",3,19]]}}},{"id":12322,"uris":["http://zotero.org/users/6673365/items/FN577MMI"],"itemData":{"id":12322,"type":"article-journal","container-title":"eClinicalMedicine","DOI":"10.1016/j.eclinm.2021.100834","ISSN":"2589-5370","journalAbbreviation":"eClinicalMedicine","language":"English","note":"publisher: Elsevier\nPMID: 33880441","source":"www.thelancet.com","title":"Community-academic partnerships to reduce COVID-19 vaccine hesitancy in minoritized communities","URL":"https://www.thelancet.com/journals/eclinm/article/PIIS2589-5370(21)00114-0/fulltext","volume":"34","author":[{"family":"Peteet","given":"B."},{"family":"Belliard","given":"J. C."},{"family":"Abdul-Mutakabbir","given":"J."},{"family":"Casey","given":"S."},{"family":"Simmons","given":"K."}],"accessed":{"date-parts":[["2022",3,1]]},"issued":{"date-parts":[["2021",4,1]]}}},{"id":12319,"uris":["http://zotero.org/users/6673365/items/5XQRXAQJ"],"itemData":{"id":12319,"type":"article-journal","abstract":"Background\nPresently a median of 37.5% of the U.S. skilled nursing facility (SNF) workforce has been vaccinated for COVID‐19. It is essential to understand vaccine hesitancy among SNF workers to inform vaccine campaigns going forward.\n\nObjective\nTo describe the concerns raised among healthcare workers and staff from SNFs during town hall meetings.\n\nDesign\nSixty‐three SNFs from four corporations were invited to send Opinion Leaders, outspoken staff from nursing, nurse aid, dietary, housekeeping or recreational therapy, to attend a 1‐h virtual town hall meeting. Meetings used a similar format where the moderator solicited concerns that the attendees themselves had or had heard from others in the facility about the COVID‐19 vaccine. Physicians and moderators used personal stories to address concerns and reaffirmed positive emotions.\n\nSetting\nTwenty‐six video town hall meetings with SNF staff.\n\nParticipants\nHealthcare workers and staff, with physicians serving as content experts.\n\nMeasurement\nQuestions and comments about the COVID‐19 vaccines noted by physicians.\n\nResults\nOne hundred and ninety three staff from 50 facilities participated in 26 meetings between December 30, 2020 and January 15, 2021. Most staff reported getting information about the vaccine from friends or social media. Concerns about how rapidly the vaccines were developed and side effects, including infertility or pregnancy related concerns, were frequently raised. There were no differences in concerns raised by discipline. Questions about returning to prior activities after being vaccinated were common and offered the opportunity to build on positive emotions to reduce vaccine hesitancy.\n\nConclusions\nMisinformation about the COVID‐19 vaccine was widespread among SNF staff. Sharing positive emotions and stories may be more effective than sharing data when attempting to reduce vaccine hesitancy in SNF staff.","container-title":"Journal of the American Geriatrics Society","DOI":"10.1111/jgs.17136","ISSN":"0002-8614","issue":"5","journalAbbreviation":"J Am Geriatr Soc","note":"PMID: 33764497\nPMCID: PMC8183564","page":"1140-1146","source":"PubMed Central","title":"Lessons learned from frontline skilled nursing facility staff regarding COVID‐19 vaccine hesitancy","volume":"69","author":[{"family":"Berry","given":"Sarah D."},{"family":"Johnson","given":"Kimberly S."},{"family":"Myles","given":"Lonnita"},{"family":"Herndon","given":"Laurie"},{"family":"Montoya","given":"Ana"},{"family":"Fashaw","given":"Shekinah"},{"family":"Gifford","given":"David"}],"issued":{"date-parts":[["2021",5]]}}},{"id":12329,"uris":["http://zotero.org/users/6673365/items/C7LKABVB"],"itemData":{"id":12329,"type":"article-journal","abstract":"What data support the effectiveness of COVID-19 vaccines against emerging variant strains? When can children under age 16 years get vaccinated? Should I get vaccinated if I need allergy shots?Those were some of the questions listeners had for Sarah Pagenkopf, director of pharmacy for Fort HealthCare in Fort Atkinson, WI, at the end of her April 27 webinar. The presentation was part of a series sponsored by the Fort Atkinson Club Community Center, a nonprofit organization serving the town’s approximately 12,500 residents.","container-title":"American Journal of Health-System Pharmacy","DOI":"10.1093/ajhp/zxab250","ISSN":"1079-2082","issue":"15","journalAbbreviation":"American Journal of Health-System Pharmacy","page":"1361-1362","source":"Silverchair","title":"Pharmacists promote COVID-19 vaccine acceptance in rural locales","volume":"78","author":[{"family":"Traynor","given":"Kate"}],"issued":{"date-parts":[["2021",8,1]]}}},{"id":12338,"uris":["http://zotero.org/users/6673365/items/VL4M6T57"],"itemData":{"id":12338,"type":"article-journal","abstract":"Vaccines are critical to protect both nursing home residents and staff from COVID-19, but some staff have expressed reservations about being vaccinated. In this brief report, we describe interventions that Genesis HealthCare—one of the largest US long-term care providers—implemented after recognizing midway through vaccinations that racial and ethnic disparities existed in vaccine uptake among employees, with black and Hispanic employees having significantly lower rates of vaccination than their peers. Specifically, Genesis engaged its Diversity, Equity, and Inclusion (DEI) Committee to identify ways to augment its already comprehensive vaccine education campaign in order to build confidence among employees from minority communities. Interventions implemented beginning in late January 2021 included adding DEI representatives to information sessions to facilitate culturally sensitive discussions; holding information sessions at all times of day and night, and inviting employees’ family members to join; increasing availability of multilingual educational materials; and featuring DEI representatives in social media campaigns. Between the end of January and beginning of March 2021, we observed statistically significant improvements in the likelihood of black and Hispanic employees being vaccinated relative to white employees, calculated as the relative risk of vaccination, suggesting a reduction in vaccination disparity. Whether these trends are directly related to the organization’s efforts, or rather reflect individuals needing longer to become comfortable with the vaccines, is difficult to discern in the absence of a formal pragmatic trial. Still, these findings support the continuation of targeted educational and engagement efforts to improve vaccine uptake among staff, and the critical need to ensure that nursing homes have ongoing access to vaccine supply to continue their vaccination programs.","container-title":"Journal of the American Medical Directors Association","DOI":"10.1016/j.jamda.2021.07.006","ISSN":"1525-8610","issue":"9","journalAbbreviation":"J Am Med Dir Assoc","note":"PMID: 34375655\nPMCID: PMC8292109","page":"1853-1855.e1","source":"PubMed Central","title":"Racial Disparities in COVID-19 Vaccine Acceptance: Building Trust to Protect Nursing Home Staff and Residents","title-short":"Racial Disparities in COVID-19 Vaccine Acceptance","volume":"22","author":[{"family":"Feifer","given":"Richard A."},{"family":"Bethea","given":"LaShuan"},{"family":"White","given":"Elizabeth M."}],"issued":{"date-parts":[["2021",9]]}}},{"id":12341,"uris":["http://zotero.org/users/6673365/items/3TDTQPKK"],"itemData":{"id":12341,"type":"article-journal","container-title":"New England Journal of Medicine","DOI":"10.1056/NEJMp2103104","ISSN":"0028-4793","issue":"2","note":"publisher: Massachusetts Medical Society\n_eprint: https://doi.org/10.1056/NEJMp2103104\nPMID: 33789007","page":"97-100","source":"Taylor and Francis+NEJM","title":"Addressing Vaccine Hesitancy in BIPOC Communities — Toward Trustworthiness, Partnership, and Reciprocity","volume":"385","author":[{"family":"Quinn","given":"Sandra C."},{"family":"Andrasik","given":"Michele P."}],"issued":{"date-parts":[["2021",7,8]]}}},{"id":12585,"uris":["http://zotero.org/users/6673365/items/6ZM9WIQA"],"itemData":{"id":12585,"type":"webpage","container-title":"National Institute for Health and Care Excellence","title":"COVID-19 vaccine hesitancy – debunking the myths using a community engagement approach underpinned by NICE guidance","URL":"https://www.nice.org.uk/sharedlearning/covid-19-vaccine-hesitancy-debunking-the-myths-using-a-community-engagement-approach-underpinned-by-nice-guidance","author":[{"literal":"NICE"}],"issued":{"date-parts":[["2021",3]]}}},{"id":12326,"uris":["http://zotero.org/users/6673365/items/3CKBXYJ9"],"itemData":{"id":12326,"type":"article-journal","abstract":"Vaccine hesitancy is an obstacle to achieving high vaccination rates for COVID-19. Current knowledge on vaccine uptake is mostly based on hypothetical intention to vaccinate surveys. We compared intention to vaccinate and real-world vaccine uptake among 511 soldiers in a military unit during an unrestricted, on-site COVID-19 vaccine rollout. Soldiers were offered group lectures, on-site consultations and primary care office visits, discussing concerns on vaccination with a primary care physician. Overall, 359 (70.3%) soldiers participated in the group lectures, 33 (6.5%) in on-site consultations and 19 (3.7%) attended primary care visits. Overall, 459 (89.8%) of 511 soldiers vaccinated for COVID-19. Of the 90 soldiers initially refusing, 38 (42.2%) had agreed to receive a vaccine. On-site COVID-19 vaccine rollout joined with primary care communication interventions may maximize vaccine uptake within a young-adult community. Future studies should evaluate the effectiveness of these efforts across different populations in a controlled and comparative manner.","container-title":"Journal of Community Health","DOI":"10.1007/s10900-021-01002-2","ISSN":"0094-5145","issue":"6","journalAbbreviation":"J Community Health","note":"PMID: 33988777\nPMCID: PMC8120753","page":"1155-1160","source":"PubMed Central","title":"Primary Care Interventions to Address COVID-19 Vaccine Hesitancy Among Israel Defense Forces Soldiers","volume":"46","author":[{"family":"Talmy","given":"Tomer"},{"family":"Cohen","given":"Bar"},{"family":"Nitzan","given":"Itay"},{"family":"Ben Michael","given":"Yossi"}],"issued":{"date-parts":[["2021"]]}}},{"id":12335,"uris":["http://zotero.org/users/6673365/items/M68C383M"],"itemData":{"id":12335,"type":"article-journal","container-title":"Anaesthesia, Critical Care &amp; Pain Medicine","DOI":"10.1016/j.accpm.2021.100860","ISSN":"2352-5568","issue":"3","journalAbbreviation":"Anaesth Crit Care Pain Med","note":"PMID: 33848874\nPMCID: PMC8019251","page":"100860","source":"PubMed Central","title":"Willingness to get a COVID-19 vaccine among critical care non-medical healthcare workers and impact of a vaccine information session","volume":"40","author":[{"family":"Gakuba","given":"Clement"},{"family":"Sar","given":"Alexandre"},{"family":"Gaborieau","given":"Isabelle"},{"family":"Hanouz","given":"Jean-Luc"},{"family":"Verger","given":"Pierre"}],"issued":{"date-parts":[["2021",6]]}}},{"id":12310,"uris":["http://zotero.org/users/6673365/items/TRYZQLYX"],"itemData":{"id":12310,"type":"article-journal","abstract":"Background: While the role of pharmacists in the current pandemic control has been recognized worldwide, their coaching efforts to improve public’s behaviors that could prevent COVID-19 transmission has been rarely investigated. Objectives: To assess whether pharmacist-based virtual health coaching sessions could increase the proportion of people who practised healthy social behaviors, to test whether this model can increase the public acceptance of COVID-19 vaccines, and to measure whether these behaviors could actually prevent contracting COVID-19. Method: In this randomized controlled trial, adults who matched specific criteria were randomly allocated into 2 arms. The active arm received 12 pharmacist-based virtual coaching sessions delivered via Zoom® over a month. Participants allocated to the control arm received no coaching. At the end of the last coaching session, both groups were asked to complete a structured questionnaire for outcome assessment. Participants in the active group were followed up to 2 weeks after the end of the last coaching session to check if they contracted COVID-19 or not. The SPSS software version 26.0 (IBM Corp., Chicago, IL) was used for statistical analysis. Results: Of the 300 participants who gave consent for participation, 295 completed the study (147 from the active arm and 148 from the control arm). The proportion of those using face masks, avoiding crowds, and willing to be isolated if infected in the active arm was increased from 51.70%, 53.74%, and 59.86% at baseline to 91.83%, 80.27%, and 96.59% at the end of coaching, respectively (all with P &lt; .05). In addition, the proportion of behaviors, such as disinfecting surfaces, not touching the T-zone, and avoid sharing personal belongings with colleagues at work was increased from 36.05%, 27.89%, and 46.93% at baseline to 63.94%, 52.38%, and 87.75% at the end of coaching, respectively (all with P &lt; .05). Avoid touching the T-zone (OR = 0.43; 95% CI, 0.24-0.89) and using disposable tissues (OR = 0.30; 95% CI, 0.18-0.77), each versus using face masks appropriately were more likely to get COVID-19. Conclusion: Pharmacist-based virtual health coaching could be a potential strategy to increase the proportion of behaviors that could curtail the spread of COVID-19.","container-title":"Hospital Pharmacy","DOI":"10.1177/00185787211032354","ISSN":"0018-5787","journalAbbreviation":"Hosp Pharm","language":"en","note":"publisher: SAGE Publications Inc","page":"00185787211032354","source":"SAGE Journals","title":"Virtual Coaching Delivered by Pharmacists to Prevent COVID-19 Transmission","author":[{"family":"Abdel-Qader","given":"Derar H."},{"family":"Al Meslamani","given":"Ahmad Z."},{"family":"Al Mazrouei","given":"Nadia"},{"family":"El-Shara","given":"Asma A."},{"family":"El Sharu","given":"Husam"},{"family":"Merghani Ali","given":"Eman"},{"family":"Mohammed Ebaed","given":"Samah Bahy"},{"family":"Mohamed Ibrahim","given":"Osama"}],"issued":{"date-parts":[["2021",7,10]]}}},{"id":12332,"uris":["http://zotero.org/users/6673365/items/T9SNNXPC"],"itemData":{"id":12332,"type":"article-journal","abstract":"Objective:\nThe coronavirus disease 2019 (COVID-19) vaccine may hold the key to ending the pandemic, but vaccine hesitancy is hindering the vaccination of healthcare personnel (HCP). We examined their perceptions of the COVID-19 vaccine and implemented an intervention to increase vaccination uptake.\n\nDesign:\nBefore-and-after trial.\n\nParticipants and setting:\nHealthcare personnel at a 790-bed tertiary-care center in Tokyo, Japan.\n\nInterventions:\nA prevaccination questionnaire was administered to HCP to examine their perceptions of the COVID-19 vaccine. A multifaceted intervention was then implemented involving (1) distribution of informational leaflets to all HCP, (2) hospital-wide announcements encouraging vaccination, (3) a mandatory lecture, (4) an educational session about the vaccine for pregnant or breastfeeding HCP, and (5) allergy testing for HCP at risk of allergic reactions to the vaccine. A postvaccination survey was also performed.\n\nResults:\nOf 1,575 HCP eligible for enrollment, 1,224 (77.7%) responded to the questionnaire, 533 (43.5%) expressed willingness to be vaccinated, 593 (48.4%) were uncertain, and 98 (8.0%) expressed unwillingness to be vaccinated. The latter 2 groups were concerned about the vaccine’s safety rather than its efficacy. After the intervention, the overall vaccination rate reached 89.7% (1,413 of 1,575), and 88.9% (614 of 691) of the prevaccination survey respondents answered “unwilling” to or “unsure” about eventually receiving a vaccination. In the postvaccination questionnaire, factors contributing to increased COVID-19 vaccination included information and endorsement of vaccination at the medical center (274 of 1,037, 26.4%).\n\nConclusions:\nThis multifaceted intervention increased COVID-19 vaccinations among HCP at a Japanese hospital. Frequent support and provision of information were crucial for increasing the vaccination rate and may be applicable to the general population as well.","container-title":"Infection Control and Hospital Epidemiology","DOI":"10.1017/ice.2021.325","ISSN":"0899-823X","journalAbbreviation":"Infect Control Hosp Epidemiol","note":"PMID: 34287112\nPMCID: PMC8319672","page":"1-6","source":"PubMed Central","title":"Promoting coronavirus disease 2019 (COVID-19) vaccination among healthcare personnel: A multifaceted intervention at a tertiary-care center in Japan","title-short":"Promoting coronavirus disease 2019 (COVID-19) vaccination among healthcare personnel","author":[{"family":"Takamatsu","given":"Akane"},{"family":"Honda","given":"Hitoshi"},{"family":"Kojima","given":"Tomoya"},{"family":"Murata","given":"Kengo"},{"family":"Babcock","given":"Hilary M."}],"issued":{"date-parts":[["2021"]]}}},{"id":12312,"uris":["http://zotero.org/users/6673365/items/XCZZWSRA"],"itemData":{"id":12312,"type":"article-journal","abstract":"More than eight out of 10 UK adults who were initially reluctant to have a covid vaccine now plan to do so, survey data suggest.\n\nPreliminary findings from University College London’s Virus Watch study suggest that 86% of those who were unsure about having the vaccine or planned to refuse it in December 2020 have now changed their minds.1\n\nThe figures are based on online surveys of 36 998 and 38 727 adults in England and Wales, conducted in December 2020 and February 2021, with response rates of 56% and 52%, respectively. Of 14 713 participants who responded to both surveys, 90% said in December they would take up …","container-title":"BMJ","DOI":"10.1136/bmj.n837","ISSN":"1756-1833","journalAbbreviation":"BMJ","language":"en","license":"Published by the BMJ Publishing Group Limited. For permission to use (where not already granted under a licence) please go to http://group.bmj.com/group/rights-licensing/permissions. This article is made freely available for use in accordance with BMJ's website terms and conditions for the duration of the covid-19 pandemic or until otherwise determined by BMJ.  You may use, download and print the article for any lawful, non-commercial purpose (including text and data mining) provided that all copyright notices and trade marks are retained.https://bmj.com/coronavirus/usage","note":"publisher: British Medical Journal Publishing Group\nsection: News\nPMID: 33771777","page":"n837","source":"www.bmj.com","title":"Covid-19: Vaccine hesitancy fell after vaccination programme started","title-short":"Covid-19","volume":"372","author":[{"family":"Moberly","given":"Tom"}],"issued":{"date-parts":[["2021",3,26]]}}},{"id":12344,"uris":["http://zotero.org/users/6673365/items/F7S3LA4P"],"itemData":{"id":12344,"type":"webpage","container-title":"News","title":"GP determined to put in personal call to every at-risk patient yet to take up COVID-19 jab offer","URL":"https://www.england.nhs.uk/2021/02/gp-determined-to-put-in-personal-call-to-every-at-risk-patient-yet-to-take-up-covid-19-jab-offer/","author":[{"literal":"NHS England"}],"accessed":{"date-parts":[["2022",3,1]]},"issued":{"date-parts":[["2021",2,20]]}}}],"schema":"https://github.com/citation-style-language/schema/raw/master/csl-citation.json"} </w:instrText>
            </w:r>
            <w:r>
              <w:rPr>
                <w:rFonts w:ascii="Calibri" w:hAnsi="Calibri" w:cs="Calibri"/>
                <w:color w:val="000000"/>
              </w:rPr>
              <w:fldChar w:fldCharType="separate"/>
            </w:r>
            <w:r w:rsidR="008D4C85" w:rsidRPr="008D4C85">
              <w:rPr>
                <w:rFonts w:ascii="Calibri" w:hAnsi="Calibri"/>
                <w:color w:val="000000"/>
                <w:lang w:val="en-US"/>
              </w:rPr>
              <w:t>(4–10,20,21,23,25,28,35)</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8EA9DB"/>
              <w:right w:val="nil"/>
            </w:tcBorders>
            <w:shd w:val="clear" w:color="D9E1F2" w:fill="D9E1F2"/>
            <w:noWrap/>
            <w:vAlign w:val="bottom"/>
            <w:hideMark/>
          </w:tcPr>
          <w:p w14:paraId="777A45B0" w14:textId="77777777" w:rsidR="00950CBB" w:rsidRDefault="00950CBB">
            <w:pPr>
              <w:jc w:val="right"/>
              <w:rPr>
                <w:rFonts w:ascii="Calibri" w:hAnsi="Calibri" w:cs="Calibri"/>
                <w:color w:val="000000"/>
              </w:rPr>
            </w:pPr>
            <w:r>
              <w:rPr>
                <w:rFonts w:ascii="Calibri" w:hAnsi="Calibri" w:cs="Calibri"/>
                <w:color w:val="000000"/>
              </w:rPr>
              <w:t>16</w:t>
            </w:r>
          </w:p>
        </w:tc>
        <w:tc>
          <w:tcPr>
            <w:tcW w:w="605" w:type="dxa"/>
            <w:tcBorders>
              <w:top w:val="single" w:sz="4" w:space="0" w:color="8EA9DB"/>
              <w:left w:val="nil"/>
              <w:bottom w:val="single" w:sz="4" w:space="0" w:color="8EA9DB"/>
              <w:right w:val="nil"/>
            </w:tcBorders>
            <w:shd w:val="clear" w:color="D9E1F2" w:fill="D9E1F2"/>
            <w:noWrap/>
            <w:vAlign w:val="bottom"/>
            <w:hideMark/>
          </w:tcPr>
          <w:p w14:paraId="28D07629" w14:textId="7DF05A40" w:rsidR="00950CBB" w:rsidRDefault="00950CBB">
            <w:pPr>
              <w:jc w:val="right"/>
              <w:rPr>
                <w:rFonts w:ascii="Calibri" w:hAnsi="Calibri" w:cs="Calibri"/>
                <w:color w:val="000000"/>
              </w:rPr>
            </w:pPr>
            <w:r>
              <w:rPr>
                <w:rFonts w:ascii="Calibri" w:hAnsi="Calibri" w:cs="Calibri"/>
                <w:color w:val="000000"/>
              </w:rPr>
              <w:t>(84)</w:t>
            </w:r>
          </w:p>
        </w:tc>
        <w:tc>
          <w:tcPr>
            <w:tcW w:w="4713" w:type="dxa"/>
            <w:tcBorders>
              <w:top w:val="single" w:sz="4" w:space="0" w:color="8EA9DB"/>
              <w:left w:val="nil"/>
              <w:bottom w:val="single" w:sz="4" w:space="0" w:color="8EA9DB"/>
              <w:right w:val="single" w:sz="4" w:space="0" w:color="auto"/>
            </w:tcBorders>
            <w:shd w:val="clear" w:color="D9E1F2" w:fill="D9E1F2"/>
            <w:noWrap/>
            <w:vAlign w:val="bottom"/>
            <w:hideMark/>
          </w:tcPr>
          <w:p w14:paraId="6051DB3C" w14:textId="4DC32663" w:rsidR="00950CBB" w:rsidRDefault="003519A0">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CuWDwBug","properties":{"formattedCitation":"(11,12,14,15,17\\uc0\\u8211{}19,22,24,26,27,29\\uc0\\u8211{}31,33,34)","plainCitation":"(11,12,14,15,17–19,22,24,26,27,29–31,33,34)","noteIndex":0},"citationItems":[{"id":15841,"uris":["http://zotero.org/users/6673365/items/KGQCKVIZ"],"itemData":{"id":15841,"type":"article-journal","abstract":"PURPOSE: Given their negative influence on community health, vaccine hesitancy and resistance are emerging challenges that require healthcare intervention. Therefore, this study aimed to assess the impact of physician-pharmacist collaborative health coaching on rates of hesitancy and resistance for a COVID-19 vaccine.\nMETHODS: After an initial assessment of rates of hesitancy and resistance for a COVID-19 vaccine was conducted, hesitant and resistant participants were approached, recruited, and randomized into an active and control group. Pharmacists-physicians collaborative coaching intervention was delivered to active group subjects over two months through Facebook live sessions. The outcome measures were assessed in both groups before coaching, directly after coaching, and a month after coaching.\nRESULTS: The proportions of hesitancy and resistance for a COVID-19 vaccine among subjects in the active group were significantly reduced from 64.3% and 35.7% before coaching to 20.1% and 7.8% directly after coaching, respectively. These proportions were further reduced to 11.1% and 3.3% a month after coaching, respectively. Furthermore, the mean scores for knowledge on, and attitude towards COVID-19 vaccine were significantly increased from 4.6 ± 1.8 and 4.1 ± 1.7 before coaching to 7.5 ± 3.1 and 8.9 ± 3.8 directly after coaching, respectively. However, the change in mean score of beliefs about COVID-19 vaccines among active group subjects was not significant.\nCONCLUSION: High rates of hesitancy and resistance for a COVID-19 vaccine were found in Jordan. These rates can be significantly reduced through online pharmacists-physicians collaborative coaching, which can also improve knowledge of and attitude towards COVID-19 vaccines.","container-title":"Vaccine: X","DOI":"10.1016/j.jvacx.2021.100135","ISSN":"2590-1362","journalAbbreviation":"Vaccine X","language":"eng","note":"PMID: 34977553\nPMCID: PMC8712432","page":"100135","source":"PubMed","title":"Pharmacists-physicians collaborative intervention to reduce vaccine hesitancy and resistance: A randomized controlled trial","title-short":"Pharmacists-physicians collaborative intervention to reduce vaccine hesitancy and resistance","volume":"10","author":[{"family":"Abdel-Qader","given":"Derar H."},{"family":"Hayajneh","given":"Wail"},{"family":"Albassam","given":"Abdullah"},{"family":"Obeidat","given":"Nathir M."},{"family":"Belbeisi","given":"Adel M."},{"family":"Al Mazrouei","given":"Nadia"},{"family":"Al-Shaikh","given":"Ala'a F."},{"family":"Nusair","given":"Khaldoon E."},{"family":"Al Meslamani","given":"Ahmad Z."},{"family":"El-Shara","given":"Asma A."},{"family":"El Sharu","given":"Husam"},{"family":"Mohammed Ebaed","given":"Samah Bahy"},{"family":"Mohamed Ibrahim","given":"Osama"}],"issued":{"date-parts":[["2022",4]]}}},{"id":15847,"uris":["http://zotero.org/users/6673365/items/G3AIH5ZF"],"itemData":{"id":15847,"type":"article-journal","abstract":"Lack of trust in biomedical research, government, and health care systems, especially among racial/ethnic minorities and under-resourced communities, is a longstanding issue rooted in social injustice. The COVID-19 pandemic has further highlighted existing health and socioeconomic inequities and increased the urgency for solutions to provide access to timely, culturally, and linguistically appropriate evidence-based information about COVID-19; and ultimately to promote vaccine uptake. California's statewide alliance STOP COVID-19 CA (comprising eleven sites), leverages long standing community partnerships to better understand concerns, misinformation, and address racial/ethnic inequities in vaccine hesitancy and uptake. Using data from the California CEAL Communication Working Group, we demonstrate the wide range of strategies, communication methods, languages, and trusted messengers that have been effective in reaching diverse communities across the state. We also showcase challenges and lessons learned, such as the importance of including trusted community partners to share information or provide vaccines. These approaches, rooted in community engagement, are crucial for addressing inequities and responding to future public health emergencies.","container-title":"Journal of Behavioral Medicine","DOI":"10.1007/s10865-022-00284-8","ISSN":"1573-3521","journalAbbreviation":"J Behav Med","language":"eng","note":"PMID: 35066696\nPMCID: PMC8783654","page":"1-14","source":"PubMed","title":"Addressing racial/ethnic inequities in vaccine hesitancy and uptake: lessons learned from the California alliance against COVID-19","title-short":"Addressing racial/ethnic inequities in vaccine hesitancy and uptake","author":[{"family":"AuYoung","given":"Mona"},{"family":"Rodriguez Espinosa","given":"Patricia"},{"family":"Chen","given":"Wei-Ting"},{"family":"Juturu","given":"Preeti"},{"family":"Young","given":"Maria-Elena De Trinidad"},{"family":"Casillas","given":"Alejandra"},{"family":"Adkins-Jackson","given":"Paris"},{"family":"Hopfer","given":"Suellen"},{"family":"Kissam","given":"Ed"},{"family":"Alo","given":"Audrey Kawaiopua"},{"family":"Vargas","given":"Roberto A."},{"family":"Brown","given":"Arleen F."},{"literal":"And the STOP COVID-19 C. A. Communications Working Group"}],"issued":{"date-parts":[["2022",1,22]]}}},{"id":15869,"uris":["http://zotero.org/users/6673365/items/6X4GC7TI"],"itemData":{"id":15869,"type":"article-journal","abstract":"Background\nWhen the COVID-19 pandemic began, primary care clinicians had almost no knowledge regarding best practices COVID-19 treatment. Project ECHO developed a COVID-19 Infectious Disease Office Hours (Office Hours) program to respond to the needs of clinicians seeking COVID-19 information.\n\nMethods\nThis mixed-methods evaluation analyzed weekly post-session data and focus group results from the weekly Office Hours ECHO sessions during June 1, 2020- May 31, 2021.\n\nResults\nA total of 1,421 participants attended an average of 4.9 sessions during the 45 Office Hours sessions studied. The most common specialties included: nurses= 530 (37%), physicians= 284 (20%), and 493 (34%) having other degrees. The participants stated that they were definitely (68.2%) or probably (22.0%) going to use what they learned in their work, especially vaccination information. Focus group results identified these themes: 1) quality information, 2) community of practice, 3) interprofessional learning, and 4) increased knowledge, confidence, and practice change.\n\nConclusions\nThis evaluation demonstrates that the Office Hours program was successful in bringing a large group of health professionals together each week in a virtual community of practice. The participants acknowledged their plans to use the information gained with their patients. This diffusion of knowledge from clinician to patient amplifies the response of the program, changes practice behavior and may improve patient care.","container-title":"American Journal of Infection Control","DOI":"10.1016/j.ajic.2021.10.030","ISSN":"0196-6553","issue":"3","journalAbbreviation":"Am J Infect Control","note":"PMID: 34740679\nPMCID: PMC8563092","page":"283-288","source":"PubMed Central","title":"Educating health professionals about COVID-19 with ECHO telementoring","volume":"50","author":[{"family":"Katzman","given":"Joanna G."},{"family":"Thornton","given":"Karla"},{"family":"Sosa","given":"Nestor"},{"family":"Tomedi","given":"Laura"},{"family":"Hayes","given":"Leslie"},{"family":"Sievers","given":"Marla"},{"family":"Culbreath","given":"Karissa"},{"family":"Norsworthy","given":"Kent"},{"family":"Martin","given":"Chamron"},{"family":"Martinez","given":"Alaina"},{"family":"Liu","given":"Jinyang"},{"family":"Arora","given":"Sanjeev"}],"issued":{"date-parts":[["2022",3]]}}},{"id":15877,"uris":["http://zotero.org/users/6673365/items/FTK9KA6V"],"itemData":{"id":15877,"type":"webpage","container-title":"School of Pharmacy","language":"en","note":"section: Diversity, Equity &amp; Inclusion","title":"Combating Racial Disparities in COVID-19 Vaccination","URL":"https://pharmacy.wisc.edu/combating-racial-disparities-in-covid-19-vaccination/","author":[{"family":"Ginder-Vogel","given":"Katie"}],"accessed":{"date-parts":[["2022",12,1]]},"issued":{"date-parts":[["2021",6,14]]}}},{"id":15888,"uris":["http://zotero.org/users/6673365/items/QW422VH7"],"itemData":{"id":15888,"type":"webpage","container-title":"The Portland Press Herald","title":"Outreach efforts target vaccine access and reluctance in Maine’s immigrant population - Portland Press Herald","URL":"https://www.pressherald.com/2021/03/28/outreach-efforts-target-vaccine-access-and-reluctance-in-maines-immigrant-population/","author":[{"family":"Bouchard","given":"Kelley"}],"accessed":{"date-parts":[["2022",12,1]]},"issued":{"date-parts":[["2021",3,28]]}}},{"id":15890,"uris":["http://zotero.org/users/6673365/items/QJTRSGD3"],"itemData":{"id":15890,"type":"webpage","abstract":"Efforts to address hesitancy among Black people in America often overlook African immigrants, who get information from friends and family back home through social media platforms such as WhatsApp.","container-title":"Georgia Public Broadcasting","language":"en","title":"African Immigrant Health Groups Battle Trans-Atlantic Tide Of Vaccine Disinformation","URL":"https://www.gpb.org/news/2021/04/06/african-immigrant-health-groups-battle-trans-atlantic-tide-of-vaccine","author":[{"family":"Tesfaye","given":"Eva"}],"accessed":{"date-parts":[["2022",12,1]]}}},{"id":15893,"uris":["http://zotero.org/users/6673365/items/NBSSAXIZ"],"itemData":{"id":15893,"type":"webpage","title":"Advocates working to get COVID-19 vaccine to Baltimore’s hard-hit Latino community","URL":"https://www.baltimoresun.com/coronavirus/bs-hs-vaccine-latino-outreach-20210222-lju36ekrpzh5xoisp7j46nztya-story.html","author":[{"family":"Garcia","given":"Stephanie"}],"accessed":{"date-parts":[["2022",12,1]]},"issued":{"date-parts":[["2021",2]]}}},{"id":15886,"uris":["http://zotero.org/users/6673365/items/I745CMMK"],"itemData":{"id":15886,"type":"webpage","abstract":"As more Vermonters get vaccinated for COVID-19, there is a push to make sure immigrant communities are getting the correct information in the correct languages they need.","container-title":"https://www.wcax.com","language":"en","note":"section: News","title":"Vaccine outreach ramps up to reach Vt. immigrant communities","URL":"https://www.wcax.com/2021/02/05/outreach-continuing-in-many-languages-to-educate-on-the-vaccine/","author":[{"family":"WCAX","given":""}],"accessed":{"date-parts":[["2022",12,1]]},"issued":{"date-parts":[["2021"]]}}},{"id":15853,"uris":["http://zotero.org/users/6673365/items/6W5XKB4R"],"itemData":{"id":15853,"type":"article-journal","abstract":"BACKGROUND: Coronavirus disease 2019 (COVID-19) vaccine hesitancy is a major impediment to achieving herd immunity and overcoming the current pandemic. Our aim was to decrease the prevalence of vaccine hesitancy through an education intervention.\nMETHOD: An education intervention, consisting of a PowerPoint presentation addressing the two mRNA COVID-19 vaccine concerns/myths and a question and answer panel comprising health care providers from various specialties, was implemented to address vaccine hesitancy among personnel associated with Wright-Patterson Air Force Base through a series of virtual and in-person seminars. Participants completed a post-seminar survey as a retrospective self-assessment to identify attitudes and views surrounding vaccine hesitancy and the impact of the education intervention. Chi-squared test was used to examine relationships between categorical variables, and multiple logistic regression was used to identify risk factors for vaccine hesitancy pre- and post-seminar. All analyses were done using SPSS Statistics Version 25.0 (IBM, Armonk, NY). Institutional Review Board approval was not obtained before this study as it began as a non-research initiative and received non-research determination post hoc.\nRESULTS: Five hundred participants completed the survey. Mean age was 44.7 years with 13.4 and 86.6% medical and non-medical personnel, respectively. Nearly all (98.8%) had not received their first shot of the vaccine series. 402 (80.9%) were receptive to vaccination, and 95 (19.1%) were hesitant post-seminar. Of the 139 participants who reported they were initially hesitant after our intervention, 50 (36%) indicated that they were now receptive to the vaccine, while 89 (64%) remained hesitant. Of those 50, 48 (96%) had moderate to great amount of trust in COVID-19 vaccine information presented by physicians/other providers. Six respondents who wanted the vaccine before the intervention no longer wanted the vaccine. A medical occupation (OR = 4.85, 95% CI = 2.63-8.96, P &lt; .001), little or no trust in COVID-19 vaccine information from physicians/other providers (OR = 19.48, 95% CI = 7.31-51.90, P &lt; 0.001), and being age 30 or younger (OR = 1.81, 95% CI = 1.02-3.2, P = 0.041) were independent predictors of vaccine hesitancy. Trust in providers was a significant factor in change of intent from vaccine hesitant to receptive post-intervention (OR 0.13, 95% CI = 0.03-0.59, P = .008). Age and occupation were not significant factors associated with change in intent.\nCONCLUSION: Our education intervention was effective in reducing COVID-19 vaccine hesitancy in a military base population. Study limitations include applications toward other military and non-military populations, the possibility of nonresponse bias, and absence of prior validated interventions. Area for future studies includes improvement upon educational intervention, development of other effective methods, and application of intervention in other populations.","container-title":"Military Medicine","DOI":"10.1093/milmed/usab363","ISSN":"1930-613X","issue":"11-12","journalAbbreviation":"Mil Med","language":"eng","note":"PMID: 34557913\nPMCID: PMC8500140","page":"e1449-e1455","source":"PubMed","title":"Impact of an Education Intervention on COVID-19 Vaccine Hesitancy in a Military Base Population","volume":"187","author":[{"family":"Li","given":"Peter C."},{"family":"Theis","given":"Samuel R."},{"family":"Kelly","given":"Devin"},{"family":"Ocampo","given":"Thad"},{"family":"Berglund","given":"Andrew"},{"family":"Morgan","given":"Damien"},{"family":"Markert","given":"Ronald"},{"family":"Fisher","given":"Evan"},{"family":"Burtson","given":"Kathryn"}],"issued":{"date-parts":[["2022",10,29]]}}},{"id":15844,"uris":["http://zotero.org/users/6673365/items/6CH3Q5DT"],"itemData":{"id":15844,"type":"article-journal","abstract":"BACKGROUND: Refusal to receive the COVID-19 vaccine or hesitancy is a global threat. Hence, reducing vaccine hesitancy is the next challenge for policymakers and the healthcare system. However, people trust healthcare professionals more than any other source of information. Accordingly, planning for an effective process and competent healthcare professional to elicit and address the patient's concerns is an imperative measure. This quality improvement project aimed to improve physicians' COVID-19 vaccine advice to reduce vaccine hesitancy.\nMETHODS: The study used judgmental sampling and involved 665 hesitant patients over 19 weeks. The team utilized the Plan-Do-Study-Act method to implement COVID-19 vaccine physicians' reminders and upgrades physicians' communication skills to conduct an effective tailored communication that addresses the patient's concerns toward COVID-19 vaccines. The team used pre-post design to evaluate the impact of counseling on the hesitancy rate of patients before and after the intervention over time. The main outcomes were the percentage of physicians' COVID-19 vaccine advice for patients and the percentage of hesitancy rate before and after implementation.\nRESULTS: There were 665 hesitant patients before intervention. However, after the intervention, the number decreased to 193 patients, and the control chart revealed a reliable process. The percentage of recommendations by physicians has increased from 1% to 51% after 19 weeks of implementation and with a controlled process.\nCONCLUSION: The study has found that rectifying process barriers and upgrading physicians' skills would improve the COVID-19 vaccine counseling rate and introducing tailored communication would reduce the hesitancy rate. Nevertheless, the study was constrained by a lack of information on the impact of social media and national measures on patients' decisions. Additional studies with more emphasis on other patients' behavior determinants are necessary.","container-title":"Cureus","DOI":"10.7759/cureus.19282","ISSN":"2168-8184","issue":"11","journalAbbreviation":"Cureus","language":"eng","note":"PMID: 34754706\nPMCID: PMC8570316","page":"e19282","source":"PubMed","title":"Reducing COVID-19 Vaccine Hesitancy by Implementing Organizational Intervention in a Primary Care Setting in Bahrain","volume":"13","author":[{"family":"Abou Leila","given":"Rabih"},{"family":"Salamah","given":"Mustafa"},{"family":"El-Nigoumi","given":"Sarah"}],"issued":{"date-parts":[["2021",11]]}}},{"id":15861,"uris":["http://zotero.org/users/6673365/items/NQ23SGR3"],"itemData":{"id":15861,"type":"article-journal","abstract":"The COVID-19 pandemic, and vaccine hesitancy, pose a significant public health threat. The Veterans Health Administration system is uniquely situated to provide insights into the implementation of a population health approach to vaccine acceptance.","container-title":"Journal of General Internal Medicine","DOI":"10.1007/s11606-021-07353-9","ISSN":"1525-1497","issue":"4","journalAbbreviation":"J GEN INTERN MED","language":"en","page":"954-957","source":"Springer Link","title":"Addressing COVID-19 Vaccine Acceptance Within a Large Healthcare System: a Population Health Model","title-short":"Addressing COVID-19 Vaccine Acceptance Within a Large Healthcare System","volume":"37","author":[{"family":"Spelman","given":"Juliette F."},{"family":"Kravetz","given":"Jeffrey D."},{"family":"Bastian","given":"Lori"},{"family":"Ruser","given":"Christopher"}],"issued":{"date-parts":[["2022",3,1]]}}},{"id":15874,"uris":["http://zotero.org/users/6673365/items/SNQ9FRFN"],"itemData":{"id":15874,"type":"article-journal","abstract":"BACKGROUND: COVID-19 vaccine coverage in the Latinx community depends on delivery systems that overcome barriers such as institutional distrust, misinformation, and access to care. We hypothesized that a community-centered vaccination strategy that included mobilization, vaccination, and \"activation\" components could successfully reach an underserved Latinx population, utilizing its social networks to boost vaccination coverage.\nMETHODS: Our community-academic-public health partnership, \"Unidos en Salud,\" utilized a theory-informed approach to design our \"Motivate, Vaccinate, and Activate\" COVID-19 vaccination strategy. Our strategy's design was guided by the PRECEDE Model and sought to address and overcome predisposing, enabling, and reinforcing barriers to COVID-19 vaccination faced by Latinx individuals in San Francisco. We evaluated our prototype outdoor, \"neighborhood\" vaccination program located in a central commercial and transport hub in the Mission District in San Francisco, using the Reach, Effectiveness, Adoption, Implementation and Maintenance (RE-AIM) framework during a 16-week period from February 1, 2021 to May 19, 2021. Programmatic data, city-wide COVID-19 surveillance data, and a survey conducted between May 2, 2021 and May 19, 2021 among 997 vaccinated clients ≥16 years old were used in the evaluation.\nRESULTS: There were 20,792 COVID-19 vaccinations administered at the neighborhood site during the 16-week evaluation period. Vaccine recipients had a median age of 43 (IQR 32-56) years, 53.9% were male and 70.5% were Latinx, 14.1% white, 7.7% Asian, 2.4% Black, and 5.3% other. Latinx vaccinated clients were substantially more likely than non-Latinx clients to have an annual household income of less than $50,000 a year (76.1% vs. 33.5%), be a first-generation immigrant (60.2% vs. 30.1%), not have health insurance (47.3% vs. 16.0%), and not have access to primary care provider (62.4% vs. 36.2%). The most frequently reported reasons for choosing vaccination at the site were its neighborhood location (28.6%), easy and convenient scheduling (26.9%) and recommendation by someone they trusted (18.1%); approximately 99% reported having an overall positive experience, regardless of ethnicity. Notably, 58.3% of clients reported that they were able to get vaccinated earlier because of the neighborhood vaccination site, 98.4% of clients completed both vaccine doses, and 90.7% said that they were more likely to recommend COVID-19 vaccination to family and friends after their experience; these findings did not substantially differ according to ethnicity. There were 40.3% of vaccinated clients who said they still knew at least one unvaccinated person (64.6% knew ≥3). Among clients who received both vaccine doses (n = 729), 91.0% said that after their vaccination experience, they had personally reached out to at least one unvaccinated person they knew (61.6% reached out to ≥3) to recommend getting vaccinated; 83.0% of clients reported that one or more friends, and/or family members got vaccinated as a result of their outreach, including 18.9% who reported 6 or more persons got vaccinated as a result of their influence.\nCONCLUSIONS: A multi-component, \"Motivate, Vaccinate, and Activate\" community-based strategy addressing barriers to COVID-19 vaccination for the Latinx population reached the intended population, and vaccinated individuals served as ambassadors to recruit other friends and family members to get vaccinated.","container-title":"PloS One","DOI":"10.1371/journal.pone.0257111","ISSN":"1932-6203","issue":"9","journalAbbreviation":"PLoS One","language":"eng","note":"PMID: 34543291\nPMCID: PMC8452046","page":"e0257111","source":"PubMed","title":"A multi-component, community-based strategy to facilitate COVID-19 vaccine uptake among Latinx populations: From theory to practice","title-short":"A multi-component, community-based strategy to facilitate COVID-19 vaccine uptake among Latinx populations","volume":"16","author":[{"family":"Marquez","given":"Carina"},{"family":"Kerkhoff","given":"Andrew D."},{"family":"Naso","given":"Jamie"},{"family":"Contreras","given":"Maria G."},{"family":"Castellanos Diaz","given":"Edgar"},{"family":"Rojas","given":"Susana"},{"family":"Peng","given":"James"},{"family":"Rubio","given":"Luis"},{"family":"Jones","given":"Diane"},{"family":"Jacobo","given":"Jon"},{"family":"Rojas","given":"Susy"},{"family":"Gonzalez","given":"Rafael"},{"family":"Fuchs","given":"Jonathan D."},{"family":"Black","given":"Douglas"},{"family":"Ribeiro","given":"Salustiano"},{"family":"Nossokoff","given":"Jen"},{"family":"Tulier-Laiwa","given":"Valerie"},{"family":"Martinez","given":"Jacqueline"},{"family":"Chamie","given":"Gabriel"},{"family":"Pilarowski","given":"Genay"},{"family":"DeRisi","given":"Joseph"},{"family":"Petersen","given":"Maya"},{"family":"Havlir","given":"Diane V."}],"issued":{"date-parts":[["2021"]]}}},{"id":15859,"uris":["http://zotero.org/users/6673365/items/46YEEM3K"],"itemData":{"id":15859,"type":"article-journal","abstract":"The coronavirus disease 2019 (COVID-19) pandemic has disproportionately affected communities of color. To dismantle these disparities, it is critical to promote COVID-19 vaccine equity, both through increasing vaccine access and addressing vaccine mistrust. This article describes a community-academic collaboration (the Community Vaccine Collaborative [CVC]), whose mission is to ensure COVID-19 vaccine equity among marginalized communities. Based in Pittsburgh, Pennsylvania, our group has focused on inclusion of marginalized groups into vaccine clinical trials, addressing vaccine mistrust, and building systems to ensuring equitable access to the COVID-19 vaccine. We review formation of the CVC, activities to-date, and recommendations for other communities interested in developing similar collaboratives.","container-title":"Health Promotion Practice","DOI":"10.1177/15248399211029954","ISSN":"1524-8399","issue":"6","journalAbbreviation":"Health Promot Pract","language":"eng","note":"PMID: 34311592","page":"758-760","source":"PubMed","title":"A Community Partnered Approach to Promoting COVID-19 Vaccine Equity","volume":"22","author":[{"family":"Scott","given":"Taylor"},{"family":"Gutschow","given":"Benjamin"},{"family":"Ragavan","given":"Maya I."},{"family":"Ho","given":"Ken"},{"family":"Massart","given":"Mylynda"},{"family":"Ripper","given":"Lisa"},{"family":"Muthama","given":"Victor"},{"family":"Miller","given":"Elizabeth"},{"family":"Bey","given":"Jamil"},{"family":"Abernathy","given":"Rev Paul"}],"issued":{"date-parts":[["2021",11]]}}},{"id":15856,"uris":["http://zotero.org/users/6673365/items/JQ4J9XNK"],"itemData":{"id":15856,"type":"article-journal","abstract":"BACKGROUND: Solid organ transplant recipients (SOTRs) are at increased risk for adverse outcomes with coronavirus disease 19 (COVID-19). Early data show a lower severe acute respiratory syndrome virus 2 (SARS-CoV-2) spike antibody immune response among SOTRs leading to patient concerns about vaccine efficacy. Public health messaging has largely left out immunocompromized individuals leading to a higher risk of vaccine misinformation. The American Society of Transplantation recommends COVID-19 vaccination for all SOTRs; however, patient concerns and beliefs about vaccination are largely unknown.\nMETHODS: We conducted a transplant-center-based, pragmatic pilot trial to encourage COVID-19 vaccination among 103 unvaccinated SOTRs. We assessed vaccine concerns, barriers to vaccination, answered questions about efficacy, side effects, and clinical recommendations.\nRESULTS: A total of 24% (n = 25) of SOTRs reported that they will schedule COVID-19 vaccination after the study call, 46% reported that they will consider vaccination in the future, and 30% said they will not consider vaccination. Older age and White race were associated with lower willingness to schedule the vaccine, whereas Black race and longer time from transplant were associated with higher willingness. Common vaccine concerns included lack of long-term data, inconsistent messaging from providers, scheduling inconvenience, and insufficient resources. Follow-up approximately 1 month after the initial outreach found 52% (n = 13) of liver transplant recipients, and 10% (n = 3) of kidney transplant recipients subsequently received COVID-19 vaccines for a vaccination rate of 29% among respondents.\nCONCLUSION: Transplant center-based vaccine outreach efforts can decrease misinformation and increase vaccination uptake; however, vaccine-related mistrust remains high.","container-title":"Transplant Infectious Disease: An Official Journal of the Transplantation Society","DOI":"10.1111/tid.13722","ISSN":"1399-3062","issue":"5","journalAbbreviation":"Transpl Infect Dis","language":"eng","note":"PMID: 34496115\nPMCID: PMC8646282","page":"e13722","source":"PubMed","title":"A pragmatic outreach pilot to understand and overcome barriers to COVID-19 vaccination in abdominal organ transplant","volume":"23","author":[{"family":"Serper","given":"Marina"},{"family":"Liu","given":"Chung-Heng"},{"family":"Blumberg","given":"Emily A."},{"family":"Burdzy","given":"Alexander E."},{"family":"Veasey","given":"Stephanie"},{"family":"Halpern","given":"Samantha"},{"family":"Lander","given":"Elaine"},{"family":"Sigafus","given":"Matthew R."},{"family":"Bloom","given":"Roy D."},{"family":"Dunn","given":"Ty B."},{"family":"Abt","given":"Peter L."},{"family":"Reddy","given":"K. Rajender"},{"family":"Mehta","given":"Shivan J."}],"issued":{"date-parts":[["2021",10]]}}},{"id":15891,"uris":["http://zotero.org/users/6673365/items/YPYB7CZB"],"itemData":{"id":15891,"type":"webpage","container-title":"KQED","title":"Advocates Work to Combat Vaccine Distrust in ICE Detention Facilities | KQED","URL":"https://www.kqed.org/news/11869046/advocates-work-to-combat-vaccine-distrust-in-ice-detention-facilities","author":[{"family":"Wiley","given":"Michelle"}],"accessed":{"date-parts":[["2022",12,1]]},"issued":{"date-parts":[["2021",4,14]]}}},{"id":15850,"uris":["http://zotero.org/users/6673365/items/2JEIEAFX"],"itemData":{"id":15850,"type":"article-journal","abstract":"OBJECTIVE: The COVID-19 pandemic has had a disproportionate effect on pregnant women, with higher rates of viral infection and disease severity.1 The development of highly effective vaccines has significantly reduced SARS-CoV-2 transmission and clinical disease.2 However, vaccine uptake has been low in the pregnant population.3 The Centers for Disease Control and Prevention guidance suggests that limited vaccine access, not vaccine hesitancy, has driven the lower uptake rates in at-risk populations.4 We describe our experience with vaccination uptake rates among high-risk obstetrical patients before and after onsite BNT162b2 messenger RNA vaccination availability in outpatient clinics as part of a pilot program to improve vaccine access among pregnant patients.\nSTUDY DESIGN: This was a quality improvement project at a single academic medical center. Onsite vaccination was available once a week at 2 high-risk obstetrical clinics staffed by obstetrical residents, maternal-fetal medicine (MFM) fellows, and MFM attendings were selected for our vaccine pilot program. Onsite vaccinations were immediately available for use in the clinic starting May 11, 2021. Data were collected over a 4-week period (April 27, 2021, to May 20, 2021), which included 4 clinic days before onsite vaccine availability (April 27, 2021 to May 10, 2021) and 4 days with onsite vaccine availability (May 11, 2021, to May 20, 2021). Patients were considered exposed to onsite vaccination if they had any clinic visits during the latter 2 weeks of the study period. All patients were counseled by providers at each visit using our institution's standardized COVID-19 vaccination discussion tool designed for pregnant and breastfeeding patients.5 Counseling was documented in each patient's chart per the American College of Obstetricians and Gynecologists. Before and throughout the study period, pregnancy was listed as a qualifying condition for priority vaccination in Missouri and Illinois. At this time, vaccinations were readily available in the local area surrounding our clinical space. Data on vaccine administration were collected via the Missouri and Illinois state databases over a period of 1 month after the pilot program was closed, allowing for the collection of data on patients who pursued vaccination offsite for scheduling or personal reasons. This project was deemed exempt by the Office for Human Research Protections.\nRESULTS: We reviewed data from 124 clinic visits, where a total of 93 individual patients were seen in the 4-week period; 6 had previously been vaccinated at external sites and the remaining 87 were eligible (Figure). The majority of our patient population was non-Hispanic Black women with public or no insurance (Table). Of the 32 eligible patients seen and counseled before onsite vaccination availability, 1 (3%) proceeded to receive the vaccination offsite. Of the 55 eligible patients seen and counseled after onsite vaccination availability, 2 (3%) proceeded with onsite vaccination and an additional 4 (7%) proceeded with vaccination offsite. Onsite vaccination availability did not significantly increase the vaccination rates (3% vs 11%; P=.22). Of the 55 eligible patients counseled during onsite vaccination availability, 25 were seen and counseled exclusively during the onsite vaccination pilot period and none of these patients accepted onsite vaccination or pursued vaccination offsite.\nCONCLUSION: Because only 3% of eligible, high-risk obstetrical patients proceeded with onsite vaccination, our experience suggests that vaccine hesitancy, not availability, is a critical driver of the low vaccination rates in this population. Although a larger sample size may have demonstrated statistical difference, the overall low vaccination uptake rate forced the closure of our pilot program over concerns for wasted vaccination doses. In a population at high risk for progression to severe COVID-19, only 14% of our study population was vaccinated, whereas Missouri reported a 41% vaccination rate during this time.6 These findings suggest that increased access alone may not improve vaccination rates in obstetrical patients even after counseling by expert clinicians. These findings are limited by the pre/post nature of the comparison, exposing the sample to bias as vaccination recommendations and population sentiment was rapidly evolving during this time period. However, the consistency of counseling and patient population provided by a single clinical setting limited other sources of bias during the study period. Vaccine hesitancy is multifactorial and complex and urgently requires more evaluation in this high-risk population. Vaccine hesitancy in pregnancy is well documented, but early reports suggest that the COVID-19 vaccination uptake rate is markedly lower than that of other vaccines during pregnancy. Our finding that none of the women who were seen exclusively during the onsite vaccination period accepted vaccination may suggest that repeat clinic visits and the associated establishment of rapport and trust is a vital part of vaccine decision making. Earlier intervention, before patient views on novel therapeutics such as vaccinations can be formulated and fixed, may aid in uptake. Further qualitative work and inclusion of pregnant women in vaccine trials is an initial step.","container-title":"American journal of obstetrics &amp; gynecology MFM","DOI":"10.1016/j.ajogmf.2021.100478","ISSN":"2589-9333","issue":"6","journalAbbreviation":"Am J Obstet Gynecol MFM","language":"eng","note":"PMID: 34481996\nPMCID: PMC8411583","page":"100478","source":"PubMed","title":"Offering onsite COVID-19 vaccination to high-risk obstetrical patients: initial findings","title-short":"Offering onsite COVID-19 vaccination to high-risk obstetrical patients","volume":"3","author":[{"family":"Hirshberg","given":"Jonathan S."},{"family":"Huysman","given":"Bridget C."},{"family":"Oakes","given":"Megan C."},{"family":"Cater","given":"Ebony B."},{"family":"Odibo","given":"Anthony O."},{"family":"Raghuraman","given":"Nandini"},{"family":"Kelly","given":"Jeannie C."}],"issued":{"date-parts":[["2021",11]]}}}],"schema":"https://github.com/citation-style-language/schema/raw/master/csl-citation.json"} </w:instrText>
            </w:r>
            <w:r>
              <w:rPr>
                <w:rFonts w:ascii="Calibri" w:hAnsi="Calibri" w:cs="Calibri"/>
                <w:color w:val="000000"/>
              </w:rPr>
              <w:fldChar w:fldCharType="separate"/>
            </w:r>
            <w:r w:rsidR="008D4C85" w:rsidRPr="008D4C85">
              <w:rPr>
                <w:rFonts w:ascii="Calibri" w:hAnsi="Calibri"/>
                <w:color w:val="000000"/>
                <w:lang w:val="en-US"/>
              </w:rPr>
              <w:t>(11,12,14,15,17–19,22,24,26,27,29–31,33,34)</w:t>
            </w:r>
            <w:r>
              <w:rPr>
                <w:rFonts w:ascii="Calibri" w:hAnsi="Calibri" w:cs="Calibri"/>
                <w:color w:val="000000"/>
              </w:rPr>
              <w:fldChar w:fldCharType="end"/>
            </w:r>
          </w:p>
        </w:tc>
      </w:tr>
      <w:tr w:rsidR="00950CBB" w14:paraId="690EC2F6" w14:textId="77777777" w:rsidTr="003519A0">
        <w:trPr>
          <w:trHeight w:val="320"/>
        </w:trPr>
        <w:tc>
          <w:tcPr>
            <w:tcW w:w="2547" w:type="dxa"/>
            <w:tcBorders>
              <w:top w:val="single" w:sz="4" w:space="0" w:color="8EA9DB"/>
              <w:left w:val="single" w:sz="4" w:space="0" w:color="auto"/>
              <w:bottom w:val="single" w:sz="4" w:space="0" w:color="8EA9DB"/>
              <w:right w:val="single" w:sz="4" w:space="0" w:color="auto"/>
            </w:tcBorders>
            <w:shd w:val="clear" w:color="auto" w:fill="auto"/>
            <w:noWrap/>
            <w:vAlign w:val="bottom"/>
            <w:hideMark/>
          </w:tcPr>
          <w:p w14:paraId="24D562AC" w14:textId="77777777" w:rsidR="00950CBB" w:rsidRDefault="00950CBB">
            <w:pPr>
              <w:rPr>
                <w:rFonts w:ascii="Calibri" w:hAnsi="Calibri" w:cs="Calibri"/>
                <w:color w:val="000000"/>
              </w:rPr>
            </w:pPr>
            <w:r>
              <w:rPr>
                <w:rFonts w:ascii="Calibri" w:hAnsi="Calibri" w:cs="Calibri"/>
                <w:color w:val="000000"/>
              </w:rPr>
              <w:t>Faith Leader</w:t>
            </w:r>
          </w:p>
        </w:tc>
        <w:tc>
          <w:tcPr>
            <w:tcW w:w="460" w:type="dxa"/>
            <w:tcBorders>
              <w:top w:val="single" w:sz="4" w:space="0" w:color="8EA9DB"/>
              <w:left w:val="single" w:sz="4" w:space="0" w:color="auto"/>
              <w:bottom w:val="single" w:sz="4" w:space="0" w:color="8EA9DB"/>
              <w:right w:val="nil"/>
            </w:tcBorders>
            <w:shd w:val="clear" w:color="auto" w:fill="auto"/>
            <w:noWrap/>
            <w:vAlign w:val="bottom"/>
            <w:hideMark/>
          </w:tcPr>
          <w:p w14:paraId="29372738" w14:textId="77777777" w:rsidR="00950CBB" w:rsidRDefault="00950CBB">
            <w:pPr>
              <w:jc w:val="right"/>
              <w:rPr>
                <w:rFonts w:ascii="Calibri" w:hAnsi="Calibri" w:cs="Calibri"/>
                <w:color w:val="000000"/>
              </w:rPr>
            </w:pPr>
            <w:r>
              <w:rPr>
                <w:rFonts w:ascii="Calibri" w:hAnsi="Calibri" w:cs="Calibri"/>
                <w:color w:val="000000"/>
              </w:rPr>
              <w:t>2</w:t>
            </w:r>
          </w:p>
        </w:tc>
        <w:tc>
          <w:tcPr>
            <w:tcW w:w="815" w:type="dxa"/>
            <w:tcBorders>
              <w:top w:val="single" w:sz="4" w:space="0" w:color="8EA9DB"/>
              <w:left w:val="nil"/>
              <w:bottom w:val="single" w:sz="4" w:space="0" w:color="8EA9DB"/>
              <w:right w:val="nil"/>
            </w:tcBorders>
            <w:shd w:val="clear" w:color="auto" w:fill="auto"/>
            <w:noWrap/>
            <w:vAlign w:val="bottom"/>
            <w:hideMark/>
          </w:tcPr>
          <w:p w14:paraId="43E854CD" w14:textId="108834A6" w:rsidR="00950CBB" w:rsidRDefault="00950CBB">
            <w:pPr>
              <w:jc w:val="right"/>
              <w:rPr>
                <w:rFonts w:ascii="Calibri" w:hAnsi="Calibri" w:cs="Calibri"/>
                <w:color w:val="000000"/>
              </w:rPr>
            </w:pPr>
            <w:r>
              <w:rPr>
                <w:rFonts w:ascii="Calibri" w:hAnsi="Calibri" w:cs="Calibri"/>
                <w:color w:val="000000"/>
              </w:rPr>
              <w:t>(15)</w:t>
            </w:r>
          </w:p>
        </w:tc>
        <w:tc>
          <w:tcPr>
            <w:tcW w:w="2694" w:type="dxa"/>
            <w:tcBorders>
              <w:top w:val="single" w:sz="4" w:space="0" w:color="8EA9DB"/>
              <w:left w:val="nil"/>
              <w:bottom w:val="single" w:sz="4" w:space="0" w:color="8EA9DB"/>
              <w:right w:val="single" w:sz="4" w:space="0" w:color="auto"/>
            </w:tcBorders>
            <w:shd w:val="clear" w:color="auto" w:fill="auto"/>
            <w:noWrap/>
            <w:vAlign w:val="bottom"/>
            <w:hideMark/>
          </w:tcPr>
          <w:p w14:paraId="430A24EC" w14:textId="0EA96E9E" w:rsidR="00950CBB" w:rsidRDefault="003519A0">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2IROkbvI","properties":{"formattedCitation":"(5,28)","plainCitation":"(5,28)","noteIndex":0},"citationItems":[{"id":12322,"uris":["http://zotero.org/users/6673365/items/FN577MMI"],"itemData":{"id":12322,"type":"article-journal","container-title":"eClinicalMedicine","DOI":"10.1016/j.eclinm.2021.100834","ISSN":"2589-5370","journalAbbreviation":"eClinicalMedicine","language":"English","note":"publisher: Elsevier\nPMID: 33880441","source":"www.thelancet.com","title":"Community-academic partnerships to reduce COVID-19 vaccine hesitancy in minoritized communities","URL":"https://www.thelancet.com/journals/eclinm/article/PIIS2589-5370(21)00114-0/fulltext","volume":"34","author":[{"family":"Peteet","given":"B."},{"family":"Belliard","given":"J. C."},{"family":"Abdul-Mutakabbir","given":"J."},{"family":"Casey","given":"S."},{"family":"Simmons","given":"K."}],"accessed":{"date-parts":[["2022",3,1]]},"issued":{"date-parts":[["2021",4,1]]}}},{"id":12312,"uris":["http://zotero.org/users/6673365/items/XCZZWSRA"],"itemData":{"id":12312,"type":"article-journal","abstract":"More than eight out of 10 UK adults who were initially reluctant to have a covid vaccine now plan to do so, survey data suggest.\n\nPreliminary findings from University College London’s Virus Watch study suggest that 86% of those who were unsure about having the vaccine or planned to refuse it in December 2020 have now changed their minds.1\n\nThe figures are based on online surveys of 36 998 and 38 727 adults in England and Wales, conducted in December 2020 and February 2021, with response rates of 56% and 52%, respectively. Of 14 713 participants who responded to both surveys, 90% said in December they would take up …","container-title":"BMJ","DOI":"10.1136/bmj.n837","ISSN":"1756-1833","journalAbbreviation":"BMJ","language":"en","license":"Published by the BMJ Publishing Group Limited. For permission to use (where not already granted under a licence) please go to http://group.bmj.com/group/rights-licensing/permissions. This article is made freely available for use in accordance with BMJ's website terms and conditions for the duration of the covid-19 pandemic or until otherwise determined by BMJ.  You may use, download and print the article for any lawful, non-commercial purpose (including text and data mining) provided that all copyright notices and trade marks are retained.https://bmj.com/coronavirus/usage","note":"publisher: British Medical Journal Publishing Group\nsection: News\nPMID: 33771777","page":"n837","source":"www.bmj.com","title":"Covid-19: Vaccine hesitancy fell after vaccination programme started","title-short":"Covid-19","volume":"372","author":[{"family":"Moberly","given":"Tom"}],"issued":{"date-parts":[["2021",3,26]]}}}],"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5,28)</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8EA9DB"/>
              <w:right w:val="nil"/>
            </w:tcBorders>
            <w:shd w:val="clear" w:color="auto" w:fill="auto"/>
            <w:noWrap/>
            <w:vAlign w:val="bottom"/>
            <w:hideMark/>
          </w:tcPr>
          <w:p w14:paraId="77375383" w14:textId="77777777" w:rsidR="00950CBB" w:rsidRDefault="00950CBB">
            <w:pPr>
              <w:jc w:val="right"/>
              <w:rPr>
                <w:rFonts w:ascii="Calibri" w:hAnsi="Calibri" w:cs="Calibri"/>
                <w:color w:val="000000"/>
              </w:rPr>
            </w:pPr>
            <w:r>
              <w:rPr>
                <w:rFonts w:ascii="Calibri" w:hAnsi="Calibri" w:cs="Calibri"/>
                <w:color w:val="000000"/>
              </w:rPr>
              <w:t>2</w:t>
            </w:r>
          </w:p>
        </w:tc>
        <w:tc>
          <w:tcPr>
            <w:tcW w:w="605" w:type="dxa"/>
            <w:tcBorders>
              <w:top w:val="single" w:sz="4" w:space="0" w:color="8EA9DB"/>
              <w:left w:val="nil"/>
              <w:bottom w:val="single" w:sz="4" w:space="0" w:color="8EA9DB"/>
              <w:right w:val="nil"/>
            </w:tcBorders>
            <w:shd w:val="clear" w:color="auto" w:fill="auto"/>
            <w:noWrap/>
            <w:vAlign w:val="bottom"/>
            <w:hideMark/>
          </w:tcPr>
          <w:p w14:paraId="208BCA5E" w14:textId="61E3DF09" w:rsidR="00950CBB" w:rsidRDefault="00950CBB">
            <w:pPr>
              <w:jc w:val="right"/>
              <w:rPr>
                <w:rFonts w:ascii="Calibri" w:hAnsi="Calibri" w:cs="Calibri"/>
                <w:color w:val="000000"/>
              </w:rPr>
            </w:pPr>
            <w:r>
              <w:rPr>
                <w:rFonts w:ascii="Calibri" w:hAnsi="Calibri" w:cs="Calibri"/>
                <w:color w:val="000000"/>
              </w:rPr>
              <w:t>(11)</w:t>
            </w:r>
          </w:p>
        </w:tc>
        <w:tc>
          <w:tcPr>
            <w:tcW w:w="4713" w:type="dxa"/>
            <w:tcBorders>
              <w:top w:val="single" w:sz="4" w:space="0" w:color="8EA9DB"/>
              <w:left w:val="nil"/>
              <w:bottom w:val="single" w:sz="4" w:space="0" w:color="8EA9DB"/>
              <w:right w:val="single" w:sz="4" w:space="0" w:color="auto"/>
            </w:tcBorders>
            <w:shd w:val="clear" w:color="auto" w:fill="auto"/>
            <w:noWrap/>
            <w:vAlign w:val="bottom"/>
            <w:hideMark/>
          </w:tcPr>
          <w:p w14:paraId="2DDF42B4" w14:textId="42613D1C" w:rsidR="00950CBB" w:rsidRDefault="003519A0">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1GA7keVF","properties":{"formattedCitation":"(12,32)","plainCitation":"(12,32)","noteIndex":0},"citationItems":[{"id":15847,"uris":["http://zotero.org/users/6673365/items/G3AIH5ZF"],"itemData":{"id":15847,"type":"article-journal","abstract":"Lack of trust in biomedical research, government, and health care systems, especially among racial/ethnic minorities and under-resourced communities, is a longstanding issue rooted in social injustice. The COVID-19 pandemic has further highlighted existing health and socioeconomic inequities and increased the urgency for solutions to provide access to timely, culturally, and linguistically appropriate evidence-based information about COVID-19; and ultimately to promote vaccine uptake. California's statewide alliance STOP COVID-19 CA (comprising eleven sites), leverages long standing community partnerships to better understand concerns, misinformation, and address racial/ethnic inequities in vaccine hesitancy and uptake. Using data from the California CEAL Communication Working Group, we demonstrate the wide range of strategies, communication methods, languages, and trusted messengers that have been effective in reaching diverse communities across the state. We also showcase challenges and lessons learned, such as the importance of including trusted community partners to share information or provide vaccines. These approaches, rooted in community engagement, are crucial for addressing inequities and responding to future public health emergencies.","container-title":"Journal of Behavioral Medicine","DOI":"10.1007/s10865-022-00284-8","ISSN":"1573-3521","journalAbbreviation":"J Behav Med","language":"eng","note":"PMID: 35066696\nPMCID: PMC8783654","page":"1-14","source":"PubMed","title":"Addressing racial/ethnic inequities in vaccine hesitancy and uptake: lessons learned from the California alliance against COVID-19","title-short":"Addressing racial/ethnic inequities in vaccine hesitancy and uptake","author":[{"family":"AuYoung","given":"Mona"},{"family":"Rodriguez Espinosa","given":"Patricia"},{"family":"Chen","given":"Wei-Ting"},{"family":"Juturu","given":"Preeti"},{"family":"Young","given":"Maria-Elena De Trinidad"},{"family":"Casillas","given":"Alejandra"},{"family":"Adkins-Jackson","given":"Paris"},{"family":"Hopfer","given":"Suellen"},{"family":"Kissam","given":"Ed"},{"family":"Alo","given":"Audrey Kawaiopua"},{"family":"Vargas","given":"Roberto A."},{"family":"Brown","given":"Arleen F."},{"literal":"And the STOP COVID-19 C. A. Communications Working Group"}],"issued":{"date-parts":[["2022",1,22]]}}},{"id":15881,"uris":["http://zotero.org/users/6673365/items/KDZYKPPF"],"itemData":{"id":15881,"type":"article-newspaper","container-title":"Ames Tribune","title":"How volunteers help Story County immigrants get COVID-19 vaccinations","URL":"https://www.amestrib.com/story/news/2021/05/17/covid-19-vaccine-story-county-ames-coronavirus-how-volunteers-help-immigrants-vaccination/5035247001/","author":[{"family":"Rosario","given":"Isabella"}],"accessed":{"date-parts":[["2022",12,1]]},"issued":{"date-parts":[["2021",5,17]]}}}],"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2,32)</w:t>
            </w:r>
            <w:r>
              <w:rPr>
                <w:rFonts w:ascii="Calibri" w:hAnsi="Calibri" w:cs="Calibri"/>
                <w:color w:val="000000"/>
              </w:rPr>
              <w:fldChar w:fldCharType="end"/>
            </w:r>
          </w:p>
        </w:tc>
      </w:tr>
      <w:tr w:rsidR="003519A0" w14:paraId="66D3D279" w14:textId="77777777" w:rsidTr="003519A0">
        <w:trPr>
          <w:trHeight w:val="320"/>
        </w:trPr>
        <w:tc>
          <w:tcPr>
            <w:tcW w:w="2547" w:type="dxa"/>
            <w:tcBorders>
              <w:top w:val="single" w:sz="4" w:space="0" w:color="8EA9DB"/>
              <w:left w:val="single" w:sz="4" w:space="0" w:color="auto"/>
              <w:bottom w:val="single" w:sz="4" w:space="0" w:color="8EA9DB"/>
              <w:right w:val="single" w:sz="4" w:space="0" w:color="auto"/>
            </w:tcBorders>
            <w:shd w:val="clear" w:color="D9E1F2" w:fill="D9E1F2"/>
            <w:noWrap/>
            <w:vAlign w:val="bottom"/>
            <w:hideMark/>
          </w:tcPr>
          <w:p w14:paraId="765A53D2" w14:textId="77777777" w:rsidR="00950CBB" w:rsidRDefault="00950CBB">
            <w:pPr>
              <w:rPr>
                <w:rFonts w:ascii="Calibri" w:hAnsi="Calibri" w:cs="Calibri"/>
                <w:color w:val="000000"/>
              </w:rPr>
            </w:pPr>
            <w:r>
              <w:rPr>
                <w:rFonts w:ascii="Calibri" w:hAnsi="Calibri" w:cs="Calibri"/>
                <w:color w:val="000000"/>
              </w:rPr>
              <w:t>Community Leader</w:t>
            </w:r>
          </w:p>
        </w:tc>
        <w:tc>
          <w:tcPr>
            <w:tcW w:w="460" w:type="dxa"/>
            <w:tcBorders>
              <w:top w:val="single" w:sz="4" w:space="0" w:color="8EA9DB"/>
              <w:left w:val="single" w:sz="4" w:space="0" w:color="auto"/>
              <w:bottom w:val="single" w:sz="4" w:space="0" w:color="8EA9DB"/>
              <w:right w:val="nil"/>
            </w:tcBorders>
            <w:shd w:val="clear" w:color="D9E1F2" w:fill="D9E1F2"/>
            <w:noWrap/>
            <w:vAlign w:val="bottom"/>
            <w:hideMark/>
          </w:tcPr>
          <w:p w14:paraId="024E942E" w14:textId="77777777" w:rsidR="00950CBB" w:rsidRDefault="00950CBB">
            <w:pPr>
              <w:jc w:val="right"/>
              <w:rPr>
                <w:rFonts w:ascii="Calibri" w:hAnsi="Calibri" w:cs="Calibri"/>
                <w:color w:val="000000"/>
              </w:rPr>
            </w:pPr>
            <w:r>
              <w:rPr>
                <w:rFonts w:ascii="Calibri" w:hAnsi="Calibri" w:cs="Calibri"/>
                <w:color w:val="000000"/>
              </w:rPr>
              <w:t>2</w:t>
            </w:r>
          </w:p>
        </w:tc>
        <w:tc>
          <w:tcPr>
            <w:tcW w:w="815" w:type="dxa"/>
            <w:tcBorders>
              <w:top w:val="single" w:sz="4" w:space="0" w:color="8EA9DB"/>
              <w:left w:val="nil"/>
              <w:bottom w:val="single" w:sz="4" w:space="0" w:color="8EA9DB"/>
              <w:right w:val="nil"/>
            </w:tcBorders>
            <w:shd w:val="clear" w:color="D9E1F2" w:fill="D9E1F2"/>
            <w:noWrap/>
            <w:vAlign w:val="bottom"/>
            <w:hideMark/>
          </w:tcPr>
          <w:p w14:paraId="1B9769FA" w14:textId="501353F1" w:rsidR="00950CBB" w:rsidRDefault="00950CBB">
            <w:pPr>
              <w:jc w:val="right"/>
              <w:rPr>
                <w:rFonts w:ascii="Calibri" w:hAnsi="Calibri" w:cs="Calibri"/>
                <w:color w:val="000000"/>
              </w:rPr>
            </w:pPr>
            <w:r>
              <w:rPr>
                <w:rFonts w:ascii="Calibri" w:hAnsi="Calibri" w:cs="Calibri"/>
                <w:color w:val="000000"/>
              </w:rPr>
              <w:t>(15)</w:t>
            </w:r>
          </w:p>
        </w:tc>
        <w:tc>
          <w:tcPr>
            <w:tcW w:w="2694" w:type="dxa"/>
            <w:tcBorders>
              <w:top w:val="single" w:sz="4" w:space="0" w:color="8EA9DB"/>
              <w:left w:val="nil"/>
              <w:bottom w:val="single" w:sz="4" w:space="0" w:color="8EA9DB"/>
              <w:right w:val="single" w:sz="4" w:space="0" w:color="auto"/>
            </w:tcBorders>
            <w:shd w:val="clear" w:color="D9E1F2" w:fill="D9E1F2"/>
            <w:noWrap/>
            <w:vAlign w:val="bottom"/>
            <w:hideMark/>
          </w:tcPr>
          <w:p w14:paraId="1AC95751" w14:textId="00257386" w:rsidR="00950CBB" w:rsidRDefault="003519A0">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Ga7ixJc2","properties":{"formattedCitation":"(4,28)","plainCitation":"(4,28)","noteIndex":0},"citationItems":[{"id":12316,"uris":["http://zotero.org/users/6673365/items/WSMIA4RE"],"itemData":{"id":12316,"type":"article-journal","abstract":"(1) Background: Vaccine hesitancy and rejection are major threats to controlling coronavirus disease 2019 (COVID-19). There is a paucity of information about the attitudes of cancer patients towards vaccinations and the role of clinical oncologists in influencing vaccination acceptance. (2) Methods: Cancer patients and caregivers were invited to participate in a webinar and two surveys (pre- and post-webinar) assessing intention and thought processes associated with receiving COVID-19 vaccines. (3) Results: Two hundred and sixty-four participants participated in the webinar and registered to take at least one survey. Participants reported receiving most of their COVID-19 vaccine information from their doctor, clinic, or hospital. Before the webinar, 71% of participants reported the intention to receive a COVID-19 vaccine, 24% were unsure, and 5% had no intention of receiving a vaccine. The strongest predictors of vaccine enthusiasm were (a) planning to encourage the vaccination of family, friends, co-workers, and community, and (b) physician recommendation. The chief reason for vaccine hesitancy was a fear of side effects. After the webinar, 82.5% reported the intention to receive a vaccine, 15.4% were still unsure, and 2% stated that they had no intention of receiving a vaccine. The webinar shifted the attitude towards vaccine enthusiasm, despite an already vaccine-enthusiastic population. Communicating about vaccines using positive framing is associated with greater vaccine enthusiasm. (4) Conclusions: Patient education programs co-hosted by multiple stakeholders and delivered by oncologists can increase cancer patient enthusiasm for COVID-19 vaccination.","container-title":"Healthcare","DOI":"10.3390/healthcare9030351","ISSN":"2227-9032","issue":"3","journalAbbreviation":"Healthcare (Basel)","note":"PMID: 33808758\nPMCID: PMC8003419","page":"351","source":"PubMed Central","title":"Vaccine Enthusiasm and Hesitancy in Cancer Patients and the Impact of a Webinar","volume":"9","author":[{"family":"Kelkar","given":"Amar H."},{"family":"Blake","given":"Jodian A."},{"family":"Cherabuddi","given":"Kartikeya"},{"family":"Cornett","given":"Hailee"},{"family":"McKee","given":"Bobbie L."},{"family":"Cogle","given":"Christopher R."}],"issued":{"date-parts":[["2021",3,19]]}}},{"id":12312,"uris":["http://zotero.org/users/6673365/items/XCZZWSRA"],"itemData":{"id":12312,"type":"article-journal","abstract":"More than eight out of 10 UK adults who were initially reluctant to have a covid vaccine now plan to do so, survey data suggest.\n\nPreliminary findings from University College London’s Virus Watch study suggest that 86% of those who were unsure about having the vaccine or planned to refuse it in December 2020 have now changed their minds.1\n\nThe figures are based on online surveys of 36 998 and 38 727 adults in England and Wales, conducted in December 2020 and February 2021, with response rates of 56% and 52%, respectively. Of 14 713 participants who responded to both surveys, 90% said in December they would take up …","container-title":"BMJ","DOI":"10.1136/bmj.n837","ISSN":"1756-1833","journalAbbreviation":"BMJ","language":"en","license":"Published by the BMJ Publishing Group Limited. For permission to use (where not already granted under a licence) please go to http://group.bmj.com/group/rights-licensing/permissions. This article is made freely available for use in accordance with BMJ's website terms and conditions for the duration of the covid-19 pandemic or until otherwise determined by BMJ.  You may use, download and print the article for any lawful, non-commercial purpose (including text and data mining) provided that all copyright notices and trade marks are retained.https://bmj.com/coronavirus/usage","note":"publisher: British Medical Journal Publishing Group\nsection: News\nPMID: 33771777","page":"n837","source":"www.bmj.com","title":"Covid-19: Vaccine hesitancy fell after vaccination programme started","title-short":"Covid-19","volume":"372","author":[{"family":"Moberly","given":"Tom"}],"issued":{"date-parts":[["2021",3,26]]}}}],"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4,28)</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8EA9DB"/>
              <w:right w:val="nil"/>
            </w:tcBorders>
            <w:shd w:val="clear" w:color="D9E1F2" w:fill="D9E1F2"/>
            <w:noWrap/>
            <w:vAlign w:val="bottom"/>
            <w:hideMark/>
          </w:tcPr>
          <w:p w14:paraId="39279172" w14:textId="77777777" w:rsidR="00950CBB" w:rsidRDefault="00950CBB">
            <w:pPr>
              <w:jc w:val="right"/>
              <w:rPr>
                <w:rFonts w:ascii="Calibri" w:hAnsi="Calibri" w:cs="Calibri"/>
                <w:color w:val="000000"/>
              </w:rPr>
            </w:pPr>
            <w:r>
              <w:rPr>
                <w:rFonts w:ascii="Calibri" w:hAnsi="Calibri" w:cs="Calibri"/>
                <w:color w:val="000000"/>
              </w:rPr>
              <w:t>8</w:t>
            </w:r>
          </w:p>
        </w:tc>
        <w:tc>
          <w:tcPr>
            <w:tcW w:w="605" w:type="dxa"/>
            <w:tcBorders>
              <w:top w:val="single" w:sz="4" w:space="0" w:color="8EA9DB"/>
              <w:left w:val="nil"/>
              <w:bottom w:val="single" w:sz="4" w:space="0" w:color="8EA9DB"/>
              <w:right w:val="nil"/>
            </w:tcBorders>
            <w:shd w:val="clear" w:color="D9E1F2" w:fill="D9E1F2"/>
            <w:noWrap/>
            <w:vAlign w:val="bottom"/>
            <w:hideMark/>
          </w:tcPr>
          <w:p w14:paraId="3E03A625" w14:textId="0D3914E9" w:rsidR="00950CBB" w:rsidRDefault="00950CBB">
            <w:pPr>
              <w:jc w:val="right"/>
              <w:rPr>
                <w:rFonts w:ascii="Calibri" w:hAnsi="Calibri" w:cs="Calibri"/>
                <w:color w:val="000000"/>
              </w:rPr>
            </w:pPr>
            <w:r>
              <w:rPr>
                <w:rFonts w:ascii="Calibri" w:hAnsi="Calibri" w:cs="Calibri"/>
                <w:color w:val="000000"/>
              </w:rPr>
              <w:t>(42)</w:t>
            </w:r>
          </w:p>
        </w:tc>
        <w:tc>
          <w:tcPr>
            <w:tcW w:w="4713" w:type="dxa"/>
            <w:tcBorders>
              <w:top w:val="single" w:sz="4" w:space="0" w:color="8EA9DB"/>
              <w:left w:val="nil"/>
              <w:bottom w:val="single" w:sz="4" w:space="0" w:color="8EA9DB"/>
              <w:right w:val="single" w:sz="4" w:space="0" w:color="auto"/>
            </w:tcBorders>
            <w:shd w:val="clear" w:color="D9E1F2" w:fill="D9E1F2"/>
            <w:noWrap/>
            <w:vAlign w:val="bottom"/>
            <w:hideMark/>
          </w:tcPr>
          <w:p w14:paraId="2D09AA37" w14:textId="51A7F598" w:rsidR="00950CBB" w:rsidRDefault="003519A0">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CNWWPeQG","properties":{"formattedCitation":"(12,13,15,17,19,22,29,33)","plainCitation":"(12,13,15,17,19,22,29,33)","noteIndex":0},"citationItems":[{"id":15847,"uris":["http://zotero.org/users/6673365/items/G3AIH5ZF"],"itemData":{"id":15847,"type":"article-journal","abstract":"Lack of trust in biomedical research, government, and health care systems, especially among racial/ethnic minorities and under-resourced communities, is a longstanding issue rooted in social injustice. The COVID-19 pandemic has further highlighted existing health and socioeconomic inequities and increased the urgency for solutions to provide access to timely, culturally, and linguistically appropriate evidence-based information about COVID-19; and ultimately to promote vaccine uptake. California's statewide alliance STOP COVID-19 CA (comprising eleven sites), leverages long standing community partnerships to better understand concerns, misinformation, and address racial/ethnic inequities in vaccine hesitancy and uptake. Using data from the California CEAL Communication Working Group, we demonstrate the wide range of strategies, communication methods, languages, and trusted messengers that have been effective in reaching diverse communities across the state. We also showcase challenges and lessons learned, such as the importance of including trusted community partners to share information or provide vaccines. These approaches, rooted in community engagement, are crucial for addressing inequities and responding to future public health emergencies.","container-title":"Journal of Behavioral Medicine","DOI":"10.1007/s10865-022-00284-8","ISSN":"1573-3521","journalAbbreviation":"J Behav Med","language":"eng","note":"PMID: 35066696\nPMCID: PMC8783654","page":"1-14","source":"PubMed","title":"Addressing racial/ethnic inequities in vaccine hesitancy and uptake: lessons learned from the California alliance against COVID-19","title-short":"Addressing racial/ethnic inequities in vaccine hesitancy and uptake","author":[{"family":"AuYoung","given":"Mona"},{"family":"Rodriguez Espinosa","given":"Patricia"},{"family":"Chen","given":"Wei-Ting"},{"family":"Juturu","given":"Preeti"},{"family":"Young","given":"Maria-Elena De Trinidad"},{"family":"Casillas","given":"Alejandra"},{"family":"Adkins-Jackson","given":"Paris"},{"family":"Hopfer","given":"Suellen"},{"family":"Kissam","given":"Ed"},{"family":"Alo","given":"Audrey Kawaiopua"},{"family":"Vargas","given":"Roberto A."},{"family":"Brown","given":"Arleen F."},{"literal":"And the STOP COVID-19 C. A. Communications Working Group"}],"issued":{"date-parts":[["2022",1,22]]}}},{"id":15864,"uris":["http://zotero.org/users/6673365/items/FHEVTQ2P"],"itemData":{"id":15864,"type":"article-journal","abstract":"Background\nThe coronavirus disease 2019 (COVID-19) pandemic remains a public health priority, and vaccination is important for ending the pandemic. Racial and ethnic minorities are disproportionally affected by COVID-19 yet report high levels of vaccination hesitancy.\nObjective\nWe conducted virtual town halls to address vaccine hesitancy among racial and ethnic minorities in South Florida.\nMethods\nOur approach used social influence and persuasion models. In a formative phase, we gathered meeting preferences from our communities and developed and tested our approach. In an implementation phase, we conducted 6 virtual town halls in partnership with 6 different minority-focused community-based organizations.\nResults\nThe town halls reached 379 participants (mean age 36.6 years; 63.9% female, 33.5% male, 0.3% nonbinary; 55.8% racial or ethnic minority). Of these 379 participants, 69 completed both polls who were unvaccinated at the time. Among these nonvaccinated participants, at the prepoll, 58% reported a high likelihood of seeking vaccination, rising to 72.5% at the exit poll, which was a statistically significant change. Unvaccinated non-hesitant and hesitant groups were compared on trusted information sources and reasons and barriers for vaccination. Nonhesitant participants reported greater trust in the COVID-19 Task Force (97.3% vs. 83.3%) as a source of vaccine information than did hesitant participants. Nonhesitant participants were statistically significant more likely to endorse family safety (82.5% vs. 63.2%), community safety (72.5% vs. 26.3%), personal safety (85% vs. 36.8%), and wanting to return to a normal life (70% vs. 31.6%) as reasons for vaccination than were hesitant participants. Hesitant participants were statistically significant more likely to endorse concerns about vaccine safety (63.2% vs. 17.5%) as barrier to vaccination than were nonhesitant participants. Qualitative data revealed high consumer satisfaction with the town halls.\nConclusion\nThis study supports the feasibility, acceptability, and potential impact of virtual town halls for addressing vaccine hesitancy among racial or ethnic minorities; however, our approach was resource intensive, required an extensive community-university collaborative infrastructure, and yielded a small effect.","container-title":"Journal of the American Pharmacists Association","DOI":"10.1016/j.japh.2021.11.005","ISSN":"1544-3191","issue":"1","journalAbbreviation":"Journal of the American Pharmacists Association","language":"en","page":"317-325","source":"ScienceDirect","title":"Virtual town halls addressing vaccine hesitancy among racial and ethnic minorities: Preliminary findings","title-short":"Virtual town halls addressing vaccine hesitancy among racial and ethnic minorities","volume":"62","author":[{"family":"Wagner","given":"Eric F."},{"family":"Langwerden","given":"Robbert J."},{"family":"Morris","given":"Staci Leon"},{"family":"Ward","given":"Melissa K."},{"family":"Trepka","given":"Mary Jo"},{"family":"Campa","given":"Adriana L."},{"family":"Howard","given":"Melissa M."},{"family":"Charles","given":"Sara C."},{"family":"Garba","given":"Nana Aisha"},{"family":"Hospital","given":"Michelle M."}],"issued":{"date-parts":[["2022",1,1]]}}},{"id":15877,"uris":["http://zotero.org/users/6673365/items/FTK9KA6V"],"itemData":{"id":15877,"type":"webpage","container-title":"School of Pharmacy","language":"en","note":"section: Diversity, Equity &amp; Inclusion","title":"Combating Racial Disparities in COVID-19 Vaccination","URL":"https://pharmacy.wisc.edu/combating-racial-disparities-in-covid-19-vaccination/","author":[{"family":"Ginder-Vogel","given":"Katie"}],"accessed":{"date-parts":[["2022",12,1]]},"issued":{"date-parts":[["2021",6,14]]}}},{"id":15888,"uris":["http://zotero.org/users/6673365/items/QW422VH7"],"itemData":{"id":15888,"type":"webpage","container-title":"The Portland Press Herald","title":"Outreach efforts target vaccine access and reluctance in Maine’s immigrant population - Portland Press Herald","URL":"https://www.pressherald.com/2021/03/28/outreach-efforts-target-vaccine-access-and-reluctance-in-maines-immigrant-population/","author":[{"family":"Bouchard","given":"Kelley"}],"accessed":{"date-parts":[["2022",12,1]]},"issued":{"date-parts":[["2021",3,28]]}}},{"id":15893,"uris":["http://zotero.org/users/6673365/items/NBSSAXIZ"],"itemData":{"id":15893,"type":"webpage","title":"Advocates working to get COVID-19 vaccine to Baltimore’s hard-hit Latino community","URL":"https://www.baltimoresun.com/coronavirus/bs-hs-vaccine-latino-outreach-20210222-lju36ekrpzh5xoisp7j46nztya-story.html","author":[{"family":"Garcia","given":"Stephanie"}],"accessed":{"date-parts":[["2022",12,1]]},"issued":{"date-parts":[["2021",2]]}}},{"id":15886,"uris":["http://zotero.org/users/6673365/items/I745CMMK"],"itemData":{"id":15886,"type":"webpage","abstract":"As more Vermonters get vaccinated for COVID-19, there is a push to make sure immigrant communities are getting the correct information in the correct languages they need.","container-title":"https://www.wcax.com","language":"en","note":"section: News","title":"Vaccine outreach ramps up to reach Vt. immigrant communities","URL":"https://www.wcax.com/2021/02/05/outreach-continuing-in-many-languages-to-educate-on-the-vaccine/","author":[{"family":"WCAX","given":""}],"accessed":{"date-parts":[["2022",12,1]]},"issued":{"date-parts":[["2021"]]}}},{"id":15874,"uris":["http://zotero.org/users/6673365/items/SNQ9FRFN"],"itemData":{"id":15874,"type":"article-journal","abstract":"BACKGROUND: COVID-19 vaccine coverage in the Latinx community depends on delivery systems that overcome barriers such as institutional distrust, misinformation, and access to care. We hypothesized that a community-centered vaccination strategy that included mobilization, vaccination, and \"activation\" components could successfully reach an underserved Latinx population, utilizing its social networks to boost vaccination coverage.\nMETHODS: Our community-academic-public health partnership, \"Unidos en Salud,\" utilized a theory-informed approach to design our \"Motivate, Vaccinate, and Activate\" COVID-19 vaccination strategy. Our strategy's design was guided by the PRECEDE Model and sought to address and overcome predisposing, enabling, and reinforcing barriers to COVID-19 vaccination faced by Latinx individuals in San Francisco. We evaluated our prototype outdoor, \"neighborhood\" vaccination program located in a central commercial and transport hub in the Mission District in San Francisco, using the Reach, Effectiveness, Adoption, Implementation and Maintenance (RE-AIM) framework during a 16-week period from February 1, 2021 to May 19, 2021. Programmatic data, city-wide COVID-19 surveillance data, and a survey conducted between May 2, 2021 and May 19, 2021 among 997 vaccinated clients ≥16 years old were used in the evaluation.\nRESULTS: There were 20,792 COVID-19 vaccinations administered at the neighborhood site during the 16-week evaluation period. Vaccine recipients had a median age of 43 (IQR 32-56) years, 53.9% were male and 70.5% were Latinx, 14.1% white, 7.7% Asian, 2.4% Black, and 5.3% other. Latinx vaccinated clients were substantially more likely than non-Latinx clients to have an annual household income of less than $50,000 a year (76.1% vs. 33.5%), be a first-generation immigrant (60.2% vs. 30.1%), not have health insurance (47.3% vs. 16.0%), and not have access to primary care provider (62.4% vs. 36.2%). The most frequently reported reasons for choosing vaccination at the site were its neighborhood location (28.6%), easy and convenient scheduling (26.9%) and recommendation by someone they trusted (18.1%); approximately 99% reported having an overall positive experience, regardless of ethnicity. Notably, 58.3% of clients reported that they were able to get vaccinated earlier because of the neighborhood vaccination site, 98.4% of clients completed both vaccine doses, and 90.7% said that they were more likely to recommend COVID-19 vaccination to family and friends after their experience; these findings did not substantially differ according to ethnicity. There were 40.3% of vaccinated clients who said they still knew at least one unvaccinated person (64.6% knew ≥3). Among clients who received both vaccine doses (n = 729), 91.0% said that after their vaccination experience, they had personally reached out to at least one unvaccinated person they knew (61.6% reached out to ≥3) to recommend getting vaccinated; 83.0% of clients reported that one or more friends, and/or family members got vaccinated as a result of their outreach, including 18.9% who reported 6 or more persons got vaccinated as a result of their influence.\nCONCLUSIONS: A multi-component, \"Motivate, Vaccinate, and Activate\" community-based strategy addressing barriers to COVID-19 vaccination for the Latinx population reached the intended population, and vaccinated individuals served as ambassadors to recruit other friends and family members to get vaccinated.","container-title":"PloS One","DOI":"10.1371/journal.pone.0257111","ISSN":"1932-6203","issue":"9","journalAbbreviation":"PLoS One","language":"eng","note":"PMID: 34543291\nPMCID: PMC8452046","page":"e0257111","source":"PubMed","title":"A multi-component, community-based strategy to facilitate COVID-19 vaccine uptake among Latinx populations: From theory to practice","title-short":"A multi-component, community-based strategy to facilitate COVID-19 vaccine uptake among Latinx populations","volume":"16","author":[{"family":"Marquez","given":"Carina"},{"family":"Kerkhoff","given":"Andrew D."},{"family":"Naso","given":"Jamie"},{"family":"Contreras","given":"Maria G."},{"family":"Castellanos Diaz","given":"Edgar"},{"family":"Rojas","given":"Susana"},{"family":"Peng","given":"James"},{"family":"Rubio","given":"Luis"},{"family":"Jones","given":"Diane"},{"family":"Jacobo","given":"Jon"},{"family":"Rojas","given":"Susy"},{"family":"Gonzalez","given":"Rafael"},{"family":"Fuchs","given":"Jonathan D."},{"family":"Black","given":"Douglas"},{"family":"Ribeiro","given":"Salustiano"},{"family":"Nossokoff","given":"Jen"},{"family":"Tulier-Laiwa","given":"Valerie"},{"family":"Martinez","given":"Jacqueline"},{"family":"Chamie","given":"Gabriel"},{"family":"Pilarowski","given":"Genay"},{"family":"DeRisi","given":"Joseph"},{"family":"Petersen","given":"Maya"},{"family":"Havlir","given":"Diane V."}],"issued":{"date-parts":[["2021"]]}}},{"id":15891,"uris":["http://zotero.org/users/6673365/items/YPYB7CZB"],"itemData":{"id":15891,"type":"webpage","container-title":"KQED","title":"Advocates Work to Combat Vaccine Distrust in ICE Detention Facilities | KQED","URL":"https://www.kqed.org/news/11869046/advocates-work-to-combat-vaccine-distrust-in-ice-detention-facilities","author":[{"family":"Wiley","given":"Michelle"}],"accessed":{"date-parts":[["2022",12,1]]},"issued":{"date-parts":[["2021",4,14]]}}}],"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2,13,15,17,19,22,29,33)</w:t>
            </w:r>
            <w:r>
              <w:rPr>
                <w:rFonts w:ascii="Calibri" w:hAnsi="Calibri" w:cs="Calibri"/>
                <w:color w:val="000000"/>
              </w:rPr>
              <w:fldChar w:fldCharType="end"/>
            </w:r>
            <w:r>
              <w:rPr>
                <w:rFonts w:ascii="Calibri" w:hAnsi="Calibri" w:cs="Calibri"/>
                <w:color w:val="000000"/>
              </w:rPr>
              <w:t xml:space="preserve"> </w:t>
            </w:r>
          </w:p>
        </w:tc>
      </w:tr>
      <w:tr w:rsidR="00950CBB" w14:paraId="30CE4983" w14:textId="77777777" w:rsidTr="003519A0">
        <w:trPr>
          <w:trHeight w:val="320"/>
        </w:trPr>
        <w:tc>
          <w:tcPr>
            <w:tcW w:w="2547" w:type="dxa"/>
            <w:tcBorders>
              <w:top w:val="single" w:sz="4" w:space="0" w:color="8EA9DB"/>
              <w:left w:val="single" w:sz="4" w:space="0" w:color="auto"/>
              <w:bottom w:val="single" w:sz="4" w:space="0" w:color="auto"/>
              <w:right w:val="single" w:sz="4" w:space="0" w:color="auto"/>
            </w:tcBorders>
            <w:shd w:val="clear" w:color="auto" w:fill="auto"/>
            <w:noWrap/>
            <w:vAlign w:val="bottom"/>
            <w:hideMark/>
          </w:tcPr>
          <w:p w14:paraId="673E6BA2" w14:textId="77777777" w:rsidR="00950CBB" w:rsidRDefault="00950CBB">
            <w:pPr>
              <w:rPr>
                <w:rFonts w:ascii="Calibri" w:hAnsi="Calibri" w:cs="Calibri"/>
                <w:color w:val="000000"/>
              </w:rPr>
            </w:pPr>
            <w:r>
              <w:rPr>
                <w:rFonts w:ascii="Calibri" w:hAnsi="Calibri" w:cs="Calibri"/>
                <w:color w:val="000000"/>
              </w:rPr>
              <w:t xml:space="preserve">Academic Leader </w:t>
            </w:r>
          </w:p>
        </w:tc>
        <w:tc>
          <w:tcPr>
            <w:tcW w:w="460" w:type="dxa"/>
            <w:tcBorders>
              <w:top w:val="single" w:sz="4" w:space="0" w:color="8EA9DB"/>
              <w:left w:val="single" w:sz="4" w:space="0" w:color="auto"/>
              <w:bottom w:val="single" w:sz="4" w:space="0" w:color="auto"/>
              <w:right w:val="nil"/>
            </w:tcBorders>
            <w:shd w:val="clear" w:color="auto" w:fill="auto"/>
            <w:noWrap/>
            <w:vAlign w:val="bottom"/>
            <w:hideMark/>
          </w:tcPr>
          <w:p w14:paraId="60B41378" w14:textId="77777777" w:rsidR="00950CBB" w:rsidRDefault="00950CBB">
            <w:pPr>
              <w:jc w:val="right"/>
              <w:rPr>
                <w:rFonts w:ascii="Calibri" w:hAnsi="Calibri" w:cs="Calibri"/>
                <w:color w:val="000000"/>
              </w:rPr>
            </w:pPr>
            <w:r>
              <w:rPr>
                <w:rFonts w:ascii="Calibri" w:hAnsi="Calibri" w:cs="Calibri"/>
                <w:color w:val="000000"/>
              </w:rPr>
              <w:t>2</w:t>
            </w:r>
          </w:p>
        </w:tc>
        <w:tc>
          <w:tcPr>
            <w:tcW w:w="815" w:type="dxa"/>
            <w:tcBorders>
              <w:top w:val="single" w:sz="4" w:space="0" w:color="8EA9DB"/>
              <w:left w:val="nil"/>
              <w:bottom w:val="single" w:sz="4" w:space="0" w:color="auto"/>
              <w:right w:val="nil"/>
            </w:tcBorders>
            <w:shd w:val="clear" w:color="auto" w:fill="auto"/>
            <w:noWrap/>
            <w:vAlign w:val="bottom"/>
            <w:hideMark/>
          </w:tcPr>
          <w:p w14:paraId="775BD8D4" w14:textId="59F967E3" w:rsidR="00950CBB" w:rsidRDefault="00950CBB">
            <w:pPr>
              <w:jc w:val="right"/>
              <w:rPr>
                <w:rFonts w:ascii="Calibri" w:hAnsi="Calibri" w:cs="Calibri"/>
                <w:color w:val="000000"/>
              </w:rPr>
            </w:pPr>
            <w:r>
              <w:rPr>
                <w:rFonts w:ascii="Calibri" w:hAnsi="Calibri" w:cs="Calibri"/>
                <w:color w:val="000000"/>
              </w:rPr>
              <w:t>(15)</w:t>
            </w:r>
          </w:p>
        </w:tc>
        <w:tc>
          <w:tcPr>
            <w:tcW w:w="2694" w:type="dxa"/>
            <w:tcBorders>
              <w:top w:val="single" w:sz="4" w:space="0" w:color="8EA9DB"/>
              <w:left w:val="nil"/>
              <w:bottom w:val="single" w:sz="4" w:space="0" w:color="auto"/>
              <w:right w:val="single" w:sz="4" w:space="0" w:color="auto"/>
            </w:tcBorders>
            <w:shd w:val="clear" w:color="auto" w:fill="auto"/>
            <w:noWrap/>
            <w:vAlign w:val="bottom"/>
            <w:hideMark/>
          </w:tcPr>
          <w:p w14:paraId="199A2EFC" w14:textId="55F5FA6B" w:rsidR="00950CBB" w:rsidRDefault="003519A0">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YuWydqxI","properties":{"formattedCitation":"(5,6)","plainCitation":"(5,6)","noteIndex":0},"citationItems":[{"id":12322,"uris":["http://zotero.org/users/6673365/items/FN577MMI"],"itemData":{"id":12322,"type":"article-journal","container-title":"eClinicalMedicine","DOI":"10.1016/j.eclinm.2021.100834","ISSN":"2589-5370","journalAbbreviation":"eClinicalMedicine","language":"English","note":"publisher: Elsevier\nPMID: 33880441","source":"www.thelancet.com","title":"Community-academic partnerships to reduce COVID-19 vaccine hesitancy in minoritized communities","URL":"https://www.thelancet.com/journals/eclinm/article/PIIS2589-5370(21)00114-0/fulltext","volume":"34","author":[{"family":"Peteet","given":"B."},{"family":"Belliard","given":"J. C."},{"family":"Abdul-Mutakabbir","given":"J."},{"family":"Casey","given":"S."},{"family":"Simmons","given":"K."}],"accessed":{"date-parts":[["2022",3,1]]},"issued":{"date-parts":[["2021",4,1]]}}},{"id":12319,"uris":["http://zotero.org/users/6673365/items/5XQRXAQJ"],"itemData":{"id":12319,"type":"article-journal","abstract":"Background\nPresently a median of 37.5% of the U.S. skilled nursing facility (SNF) workforce has been vaccinated for COVID‐19. It is essential to understand vaccine hesitancy among SNF workers to inform vaccine campaigns going forward.\n\nObjective\nTo describe the concerns raised among healthcare workers and staff from SNFs during town hall meetings.\n\nDesign\nSixty‐three SNFs from four corporations were invited to send Opinion Leaders, outspoken staff from nursing, nurse aid, dietary, housekeeping or recreational therapy, to attend a 1‐h virtual town hall meeting. Meetings used a similar format where the moderator solicited concerns that the attendees themselves had or had heard from others in the facility about the COVID‐19 vaccine. Physicians and moderators used personal stories to address concerns and reaffirmed positive emotions.\n\nSetting\nTwenty‐six video town hall meetings with SNF staff.\n\nParticipants\nHealthcare workers and staff, with physicians serving as content experts.\n\nMeasurement\nQuestions and comments about the COVID‐19 vaccines noted by physicians.\n\nResults\nOne hundred and ninety three staff from 50 facilities participated in 26 meetings between December 30, 2020 and January 15, 2021. Most staff reported getting information about the vaccine from friends or social media. Concerns about how rapidly the vaccines were developed and side effects, including infertility or pregnancy related concerns, were frequently raised. There were no differences in concerns raised by discipline. Questions about returning to prior activities after being vaccinated were common and offered the opportunity to build on positive emotions to reduce vaccine hesitancy.\n\nConclusions\nMisinformation about the COVID‐19 vaccine was widespread among SNF staff. Sharing positive emotions and stories may be more effective than sharing data when attempting to reduce vaccine hesitancy in SNF staff.","container-title":"Journal of the American Geriatrics Society","DOI":"10.1111/jgs.17136","ISSN":"0002-8614","issue":"5","journalAbbreviation":"J Am Geriatr Soc","note":"PMID: 33764497\nPMCID: PMC8183564","page":"1140-1146","source":"PubMed Central","title":"Lessons learned from frontline skilled nursing facility staff regarding COVID‐19 vaccine hesitancy","volume":"69","author":[{"family":"Berry","given":"Sarah D."},{"family":"Johnson","given":"Kimberly S."},{"family":"Myles","given":"Lonnita"},{"family":"Herndon","given":"Laurie"},{"family":"Montoya","given":"Ana"},{"family":"Fashaw","given":"Shekinah"},{"family":"Gifford","given":"David"}],"issued":{"date-parts":[["2021",5]]}}}],"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5,6)</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auto"/>
              <w:right w:val="nil"/>
            </w:tcBorders>
            <w:shd w:val="clear" w:color="auto" w:fill="auto"/>
            <w:noWrap/>
            <w:vAlign w:val="bottom"/>
            <w:hideMark/>
          </w:tcPr>
          <w:p w14:paraId="4B0937A9" w14:textId="77777777" w:rsidR="00950CBB" w:rsidRDefault="00950CBB">
            <w:pPr>
              <w:jc w:val="right"/>
              <w:rPr>
                <w:rFonts w:ascii="Calibri" w:hAnsi="Calibri" w:cs="Calibri"/>
                <w:color w:val="000000"/>
              </w:rPr>
            </w:pPr>
            <w:r>
              <w:rPr>
                <w:rFonts w:ascii="Calibri" w:hAnsi="Calibri" w:cs="Calibri"/>
                <w:color w:val="000000"/>
              </w:rPr>
              <w:t>3</w:t>
            </w:r>
          </w:p>
        </w:tc>
        <w:tc>
          <w:tcPr>
            <w:tcW w:w="605" w:type="dxa"/>
            <w:tcBorders>
              <w:top w:val="single" w:sz="4" w:space="0" w:color="8EA9DB"/>
              <w:left w:val="nil"/>
              <w:bottom w:val="single" w:sz="4" w:space="0" w:color="auto"/>
              <w:right w:val="nil"/>
            </w:tcBorders>
            <w:shd w:val="clear" w:color="auto" w:fill="auto"/>
            <w:noWrap/>
            <w:vAlign w:val="bottom"/>
            <w:hideMark/>
          </w:tcPr>
          <w:p w14:paraId="3BA93E7D" w14:textId="0C1B452A" w:rsidR="00950CBB" w:rsidRDefault="00950CBB">
            <w:pPr>
              <w:jc w:val="right"/>
              <w:rPr>
                <w:rFonts w:ascii="Calibri" w:hAnsi="Calibri" w:cs="Calibri"/>
                <w:color w:val="000000"/>
              </w:rPr>
            </w:pPr>
            <w:r>
              <w:rPr>
                <w:rFonts w:ascii="Calibri" w:hAnsi="Calibri" w:cs="Calibri"/>
                <w:color w:val="000000"/>
              </w:rPr>
              <w:t>(16)</w:t>
            </w:r>
          </w:p>
        </w:tc>
        <w:tc>
          <w:tcPr>
            <w:tcW w:w="4713" w:type="dxa"/>
            <w:tcBorders>
              <w:top w:val="single" w:sz="4" w:space="0" w:color="8EA9DB"/>
              <w:left w:val="nil"/>
              <w:bottom w:val="single" w:sz="4" w:space="0" w:color="auto"/>
              <w:right w:val="single" w:sz="4" w:space="0" w:color="auto"/>
            </w:tcBorders>
            <w:shd w:val="clear" w:color="auto" w:fill="auto"/>
            <w:noWrap/>
            <w:vAlign w:val="bottom"/>
            <w:hideMark/>
          </w:tcPr>
          <w:p w14:paraId="66CF110F" w14:textId="4A97ED3A" w:rsidR="00950CBB" w:rsidRDefault="003519A0">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oa2JyCdq","properties":{"formattedCitation":"(11,13,14)","plainCitation":"(11,13,14)","noteIndex":0},"citationItems":[{"id":15841,"uris":["http://zotero.org/users/6673365/items/KGQCKVIZ"],"itemData":{"id":15841,"type":"article-journal","abstract":"PURPOSE: Given their negative influence on community health, vaccine hesitancy and resistance are emerging challenges that require healthcare intervention. Therefore, this study aimed to assess the impact of physician-pharmacist collaborative health coaching on rates of hesitancy and resistance for a COVID-19 vaccine.\nMETHODS: After an initial assessment of rates of hesitancy and resistance for a COVID-19 vaccine was conducted, hesitant and resistant participants were approached, recruited, and randomized into an active and control group. Pharmacists-physicians collaborative coaching intervention was delivered to active group subjects over two months through Facebook live sessions. The outcome measures were assessed in both groups before coaching, directly after coaching, and a month after coaching.\nRESULTS: The proportions of hesitancy and resistance for a COVID-19 vaccine among subjects in the active group were significantly reduced from 64.3% and 35.7% before coaching to 20.1% and 7.8% directly after coaching, respectively. These proportions were further reduced to 11.1% and 3.3% a month after coaching, respectively. Furthermore, the mean scores for knowledge on, and attitude towards COVID-19 vaccine were significantly increased from 4.6 ± 1.8 and 4.1 ± 1.7 before coaching to 7.5 ± 3.1 and 8.9 ± 3.8 directly after coaching, respectively. However, the change in mean score of beliefs about COVID-19 vaccines among active group subjects was not significant.\nCONCLUSION: High rates of hesitancy and resistance for a COVID-19 vaccine were found in Jordan. These rates can be significantly reduced through online pharmacists-physicians collaborative coaching, which can also improve knowledge of and attitude towards COVID-19 vaccines.","container-title":"Vaccine: X","DOI":"10.1016/j.jvacx.2021.100135","ISSN":"2590-1362","journalAbbreviation":"Vaccine X","language":"eng","note":"PMID: 34977553\nPMCID: PMC8712432","page":"100135","source":"PubMed","title":"Pharmacists-physicians collaborative intervention to reduce vaccine hesitancy and resistance: A randomized controlled trial","title-short":"Pharmacists-physicians collaborative intervention to reduce vaccine hesitancy and resistance","volume":"10","author":[{"family":"Abdel-Qader","given":"Derar H."},{"family":"Hayajneh","given":"Wail"},{"family":"Albassam","given":"Abdullah"},{"family":"Obeidat","given":"Nathir M."},{"family":"Belbeisi","given":"Adel M."},{"family":"Al Mazrouei","given":"Nadia"},{"family":"Al-Shaikh","given":"Ala'a F."},{"family":"Nusair","given":"Khaldoon E."},{"family":"Al Meslamani","given":"Ahmad Z."},{"family":"El-Shara","given":"Asma A."},{"family":"El Sharu","given":"Husam"},{"family":"Mohammed Ebaed","given":"Samah Bahy"},{"family":"Mohamed Ibrahim","given":"Osama"}],"issued":{"date-parts":[["2022",4]]}}},{"id":15864,"uris":["http://zotero.org/users/6673365/items/FHEVTQ2P"],"itemData":{"id":15864,"type":"article-journal","abstract":"Background\nThe coronavirus disease 2019 (COVID-19) pandemic remains a public health priority, and vaccination is important for ending the pandemic. Racial and ethnic minorities are disproportionally affected by COVID-19 yet report high levels of vaccination hesitancy.\nObjective\nWe conducted virtual town halls to address vaccine hesitancy among racial and ethnic minorities in South Florida.\nMethods\nOur approach used social influence and persuasion models. In a formative phase, we gathered meeting preferences from our communities and developed and tested our approach. In an implementation phase, we conducted 6 virtual town halls in partnership with 6 different minority-focused community-based organizations.\nResults\nThe town halls reached 379 participants (mean age 36.6 years; 63.9% female, 33.5% male, 0.3% nonbinary; 55.8% racial or ethnic minority). Of these 379 participants, 69 completed both polls who were unvaccinated at the time. Among these nonvaccinated participants, at the prepoll, 58% reported a high likelihood of seeking vaccination, rising to 72.5% at the exit poll, which was a statistically significant change. Unvaccinated non-hesitant and hesitant groups were compared on trusted information sources and reasons and barriers for vaccination. Nonhesitant participants reported greater trust in the COVID-19 Task Force (97.3% vs. 83.3%) as a source of vaccine information than did hesitant participants. Nonhesitant participants were statistically significant more likely to endorse family safety (82.5% vs. 63.2%), community safety (72.5% vs. 26.3%), personal safety (85% vs. 36.8%), and wanting to return to a normal life (70% vs. 31.6%) as reasons for vaccination than were hesitant participants. Hesitant participants were statistically significant more likely to endorse concerns about vaccine safety (63.2% vs. 17.5%) as barrier to vaccination than were nonhesitant participants. Qualitative data revealed high consumer satisfaction with the town halls.\nConclusion\nThis study supports the feasibility, acceptability, and potential impact of virtual town halls for addressing vaccine hesitancy among racial or ethnic minorities; however, our approach was resource intensive, required an extensive community-university collaborative infrastructure, and yielded a small effect.","container-title":"Journal of the American Pharmacists Association","DOI":"10.1016/j.japh.2021.11.005","ISSN":"1544-3191","issue":"1","journalAbbreviation":"Journal of the American Pharmacists Association","language":"en","page":"317-325","source":"ScienceDirect","title":"Virtual town halls addressing vaccine hesitancy among racial and ethnic minorities: Preliminary findings","title-short":"Virtual town halls addressing vaccine hesitancy among racial and ethnic minorities","volume":"62","author":[{"family":"Wagner","given":"Eric F."},{"family":"Langwerden","given":"Robbert J."},{"family":"Morris","given":"Staci Leon"},{"family":"Ward","given":"Melissa K."},{"family":"Trepka","given":"Mary Jo"},{"family":"Campa","given":"Adriana L."},{"family":"Howard","given":"Melissa M."},{"family":"Charles","given":"Sara C."},{"family":"Garba","given":"Nana Aisha"},{"family":"Hospital","given":"Michelle M."}],"issued":{"date-parts":[["2022",1,1]]}}},{"id":15869,"uris":["http://zotero.org/users/6673365/items/6X4GC7TI"],"itemData":{"id":15869,"type":"article-journal","abstract":"Background\nWhen the COVID-19 pandemic began, primary care clinicians had almost no knowledge regarding best practices COVID-19 treatment. Project ECHO developed a COVID-19 Infectious Disease Office Hours (Office Hours) program to respond to the needs of clinicians seeking COVID-19 information.\n\nMethods\nThis mixed-methods evaluation analyzed weekly post-session data and focus group results from the weekly Office Hours ECHO sessions during June 1, 2020- May 31, 2021.\n\nResults\nA total of 1,421 participants attended an average of 4.9 sessions during the 45 Office Hours sessions studied. The most common specialties included: nurses= 530 (37%), physicians= 284 (20%), and 493 (34%) having other degrees. The participants stated that they were definitely (68.2%) or probably (22.0%) going to use what they learned in their work, especially vaccination information. Focus group results identified these themes: 1) quality information, 2) community of practice, 3) interprofessional learning, and 4) increased knowledge, confidence, and practice change.\n\nConclusions\nThis evaluation demonstrates that the Office Hours program was successful in bringing a large group of health professionals together each week in a virtual community of practice. The participants acknowledged their plans to use the information gained with their patients. This diffusion of knowledge from clinician to patient amplifies the response of the program, changes practice behavior and may improve patient care.","container-title":"American Journal of Infection Control","DOI":"10.1016/j.ajic.2021.10.030","ISSN":"0196-6553","issue":"3","journalAbbreviation":"Am J Infect Control","note":"PMID: 34740679\nPMCID: PMC8563092","page":"283-288","source":"PubMed Central","title":"Educating health professionals about COVID-19 with ECHO telementoring","volume":"50","author":[{"family":"Katzman","given":"Joanna G."},{"family":"Thornton","given":"Karla"},{"family":"Sosa","given":"Nestor"},{"family":"Tomedi","given":"Laura"},{"family":"Hayes","given":"Leslie"},{"family":"Sievers","given":"Marla"},{"family":"Culbreath","given":"Karissa"},{"family":"Norsworthy","given":"Kent"},{"family":"Martin","given":"Chamron"},{"family":"Martinez","given":"Alaina"},{"family":"Liu","given":"Jinyang"},{"family":"Arora","given":"Sanjeev"}],"issued":{"date-parts":[["2022",3]]}}}],"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1,13,14)</w:t>
            </w:r>
            <w:r>
              <w:rPr>
                <w:rFonts w:ascii="Calibri" w:hAnsi="Calibri" w:cs="Calibri"/>
                <w:color w:val="000000"/>
              </w:rPr>
              <w:fldChar w:fldCharType="end"/>
            </w:r>
            <w:r>
              <w:rPr>
                <w:rFonts w:ascii="Calibri" w:hAnsi="Calibri" w:cs="Calibri"/>
                <w:color w:val="000000"/>
              </w:rPr>
              <w:t xml:space="preserve"> </w:t>
            </w:r>
          </w:p>
        </w:tc>
      </w:tr>
    </w:tbl>
    <w:p w14:paraId="0AE9C0D1" w14:textId="77777777" w:rsidR="003519A0" w:rsidRPr="00A54F6E" w:rsidRDefault="003519A0" w:rsidP="003519A0">
      <w:pPr>
        <w:rPr>
          <w:rFonts w:asciiTheme="minorHAnsi" w:eastAsiaTheme="minorHAnsi" w:hAnsiTheme="minorHAnsi" w:cstheme="minorBidi"/>
          <w:sz w:val="20"/>
          <w:szCs w:val="20"/>
        </w:rPr>
      </w:pPr>
      <w:r w:rsidRPr="00A54F6E">
        <w:rPr>
          <w:sz w:val="20"/>
          <w:szCs w:val="20"/>
        </w:rPr>
        <w:t xml:space="preserve">Note: categories were not mutually exclusive. </w:t>
      </w:r>
    </w:p>
    <w:p w14:paraId="0A37B9DD" w14:textId="77777777" w:rsidR="00950CBB" w:rsidRDefault="00950CBB" w:rsidP="00A54F6E"/>
    <w:p w14:paraId="42F39682" w14:textId="15E1D145" w:rsidR="00950CBB" w:rsidRDefault="00950CBB" w:rsidP="00A54F6E"/>
    <w:p w14:paraId="132607F4" w14:textId="1D31B30B" w:rsidR="00950CBB" w:rsidRDefault="00950CBB" w:rsidP="00716250">
      <w:pPr>
        <w:pStyle w:val="Heading2"/>
      </w:pPr>
      <w:proofErr w:type="spellStart"/>
      <w:r>
        <w:t>eTable</w:t>
      </w:r>
      <w:proofErr w:type="spellEnd"/>
      <w:r>
        <w:t xml:space="preserve"> 5. Number of Facilitators </w:t>
      </w:r>
    </w:p>
    <w:tbl>
      <w:tblPr>
        <w:tblW w:w="9351" w:type="dxa"/>
        <w:tblLook w:val="04A0" w:firstRow="1" w:lastRow="0" w:firstColumn="1" w:lastColumn="0" w:noHBand="0" w:noVBand="1"/>
      </w:tblPr>
      <w:tblGrid>
        <w:gridCol w:w="1398"/>
        <w:gridCol w:w="343"/>
        <w:gridCol w:w="881"/>
        <w:gridCol w:w="2484"/>
        <w:gridCol w:w="460"/>
        <w:gridCol w:w="674"/>
        <w:gridCol w:w="3119"/>
      </w:tblGrid>
      <w:tr w:rsidR="00950CBB" w14:paraId="7AD33CC4" w14:textId="77777777" w:rsidTr="003519A0">
        <w:trPr>
          <w:trHeight w:val="76"/>
        </w:trPr>
        <w:tc>
          <w:tcPr>
            <w:tcW w:w="1398" w:type="dxa"/>
            <w:vMerge w:val="restart"/>
            <w:tcBorders>
              <w:top w:val="single" w:sz="4" w:space="0" w:color="auto"/>
              <w:left w:val="single" w:sz="4" w:space="0" w:color="auto"/>
              <w:bottom w:val="nil"/>
              <w:right w:val="single" w:sz="4" w:space="0" w:color="auto"/>
            </w:tcBorders>
            <w:shd w:val="clear" w:color="auto" w:fill="auto"/>
            <w:vAlign w:val="center"/>
            <w:hideMark/>
          </w:tcPr>
          <w:p w14:paraId="37A06F9D" w14:textId="77777777" w:rsidR="00950CBB" w:rsidRDefault="00950CBB" w:rsidP="00950CBB">
            <w:pPr>
              <w:rPr>
                <w:rFonts w:ascii="Calibri" w:hAnsi="Calibri" w:cs="Calibri"/>
                <w:color w:val="000000"/>
              </w:rPr>
            </w:pPr>
            <w:r>
              <w:rPr>
                <w:rFonts w:ascii="Calibri" w:hAnsi="Calibri" w:cs="Calibri"/>
                <w:color w:val="000000"/>
              </w:rPr>
              <w:t>Number of Facilitators</w:t>
            </w:r>
          </w:p>
        </w:tc>
        <w:tc>
          <w:tcPr>
            <w:tcW w:w="3700" w:type="dxa"/>
            <w:gridSpan w:val="3"/>
            <w:tcBorders>
              <w:top w:val="single" w:sz="4" w:space="0" w:color="auto"/>
              <w:left w:val="nil"/>
              <w:bottom w:val="nil"/>
              <w:right w:val="single" w:sz="4" w:space="0" w:color="000000"/>
            </w:tcBorders>
            <w:shd w:val="clear" w:color="auto" w:fill="auto"/>
            <w:noWrap/>
            <w:vAlign w:val="center"/>
            <w:hideMark/>
          </w:tcPr>
          <w:p w14:paraId="20E69D40" w14:textId="77777777" w:rsidR="00950CBB" w:rsidRDefault="00950CBB" w:rsidP="00950CBB">
            <w:pPr>
              <w:jc w:val="center"/>
              <w:rPr>
                <w:rFonts w:ascii="Calibri" w:hAnsi="Calibri" w:cs="Calibri"/>
                <w:b/>
                <w:bCs/>
                <w:color w:val="000000"/>
              </w:rPr>
            </w:pPr>
            <w:r>
              <w:rPr>
                <w:rFonts w:ascii="Calibri" w:hAnsi="Calibri" w:cs="Calibri"/>
                <w:b/>
                <w:bCs/>
                <w:color w:val="000000"/>
              </w:rPr>
              <w:t>Round 1 (n=13)</w:t>
            </w:r>
          </w:p>
        </w:tc>
        <w:tc>
          <w:tcPr>
            <w:tcW w:w="4253" w:type="dxa"/>
            <w:gridSpan w:val="3"/>
            <w:tcBorders>
              <w:top w:val="single" w:sz="4" w:space="0" w:color="auto"/>
              <w:left w:val="nil"/>
              <w:bottom w:val="nil"/>
              <w:right w:val="single" w:sz="4" w:space="0" w:color="000000"/>
            </w:tcBorders>
            <w:shd w:val="clear" w:color="auto" w:fill="auto"/>
            <w:noWrap/>
            <w:vAlign w:val="center"/>
            <w:hideMark/>
          </w:tcPr>
          <w:p w14:paraId="4A2B511A" w14:textId="77777777" w:rsidR="00950CBB" w:rsidRDefault="00950CBB" w:rsidP="00950CBB">
            <w:pPr>
              <w:jc w:val="center"/>
              <w:rPr>
                <w:rFonts w:ascii="Calibri" w:hAnsi="Calibri" w:cs="Calibri"/>
                <w:b/>
                <w:bCs/>
                <w:color w:val="000000"/>
              </w:rPr>
            </w:pPr>
            <w:r>
              <w:rPr>
                <w:rFonts w:ascii="Calibri" w:hAnsi="Calibri" w:cs="Calibri"/>
                <w:b/>
                <w:bCs/>
                <w:color w:val="000000"/>
              </w:rPr>
              <w:t>Round 2 (n=19)</w:t>
            </w:r>
          </w:p>
        </w:tc>
      </w:tr>
      <w:tr w:rsidR="00950CBB" w14:paraId="6E29EC42" w14:textId="77777777" w:rsidTr="003519A0">
        <w:trPr>
          <w:trHeight w:val="340"/>
        </w:trPr>
        <w:tc>
          <w:tcPr>
            <w:tcW w:w="1398" w:type="dxa"/>
            <w:vMerge/>
            <w:tcBorders>
              <w:top w:val="single" w:sz="4" w:space="0" w:color="auto"/>
              <w:left w:val="single" w:sz="4" w:space="0" w:color="auto"/>
              <w:bottom w:val="nil"/>
              <w:right w:val="single" w:sz="4" w:space="0" w:color="auto"/>
            </w:tcBorders>
            <w:hideMark/>
          </w:tcPr>
          <w:p w14:paraId="14CF21BE" w14:textId="77777777" w:rsidR="00950CBB" w:rsidRDefault="00950CBB" w:rsidP="00950CBB">
            <w:pPr>
              <w:rPr>
                <w:rFonts w:ascii="Calibri" w:hAnsi="Calibri" w:cs="Calibri"/>
                <w:color w:val="000000"/>
              </w:rPr>
            </w:pPr>
          </w:p>
        </w:tc>
        <w:tc>
          <w:tcPr>
            <w:tcW w:w="343" w:type="dxa"/>
            <w:tcBorders>
              <w:top w:val="nil"/>
              <w:left w:val="nil"/>
              <w:bottom w:val="nil"/>
              <w:right w:val="nil"/>
            </w:tcBorders>
            <w:shd w:val="clear" w:color="auto" w:fill="auto"/>
            <w:noWrap/>
            <w:hideMark/>
          </w:tcPr>
          <w:p w14:paraId="694E3749" w14:textId="77777777" w:rsidR="00950CBB" w:rsidRDefault="00950CBB" w:rsidP="00950CBB">
            <w:pPr>
              <w:rPr>
                <w:rFonts w:ascii="Calibri" w:hAnsi="Calibri" w:cs="Calibri"/>
                <w:color w:val="000000"/>
              </w:rPr>
            </w:pPr>
            <w:r>
              <w:rPr>
                <w:rFonts w:ascii="Calibri" w:hAnsi="Calibri" w:cs="Calibri"/>
                <w:color w:val="000000"/>
              </w:rPr>
              <w:t>n</w:t>
            </w:r>
          </w:p>
        </w:tc>
        <w:tc>
          <w:tcPr>
            <w:tcW w:w="881" w:type="dxa"/>
            <w:tcBorders>
              <w:top w:val="nil"/>
              <w:left w:val="nil"/>
              <w:bottom w:val="nil"/>
              <w:right w:val="nil"/>
            </w:tcBorders>
            <w:shd w:val="clear" w:color="auto" w:fill="auto"/>
            <w:noWrap/>
            <w:hideMark/>
          </w:tcPr>
          <w:p w14:paraId="78ABCD5F" w14:textId="77777777" w:rsidR="00950CBB" w:rsidRDefault="00950CBB" w:rsidP="00950CBB">
            <w:pPr>
              <w:rPr>
                <w:rFonts w:ascii="Calibri" w:hAnsi="Calibri" w:cs="Calibri"/>
                <w:color w:val="000000"/>
              </w:rPr>
            </w:pPr>
            <w:r>
              <w:rPr>
                <w:rFonts w:ascii="Calibri" w:hAnsi="Calibri" w:cs="Calibri"/>
                <w:color w:val="000000"/>
              </w:rPr>
              <w:t>(%)</w:t>
            </w:r>
          </w:p>
        </w:tc>
        <w:tc>
          <w:tcPr>
            <w:tcW w:w="2476" w:type="dxa"/>
            <w:tcBorders>
              <w:top w:val="nil"/>
              <w:left w:val="nil"/>
              <w:bottom w:val="nil"/>
              <w:right w:val="single" w:sz="4" w:space="0" w:color="auto"/>
            </w:tcBorders>
            <w:shd w:val="clear" w:color="auto" w:fill="auto"/>
            <w:noWrap/>
            <w:hideMark/>
          </w:tcPr>
          <w:p w14:paraId="71F2BE41" w14:textId="77777777" w:rsidR="00950CBB" w:rsidRDefault="00950CBB" w:rsidP="00950CBB">
            <w:pPr>
              <w:rPr>
                <w:rFonts w:ascii="Calibri" w:hAnsi="Calibri" w:cs="Calibri"/>
                <w:color w:val="000000"/>
              </w:rPr>
            </w:pPr>
            <w:r>
              <w:rPr>
                <w:rFonts w:ascii="Calibri" w:hAnsi="Calibri" w:cs="Calibri"/>
                <w:color w:val="000000"/>
              </w:rPr>
              <w:t>References</w:t>
            </w:r>
          </w:p>
        </w:tc>
        <w:tc>
          <w:tcPr>
            <w:tcW w:w="460" w:type="dxa"/>
            <w:tcBorders>
              <w:top w:val="nil"/>
              <w:left w:val="nil"/>
              <w:bottom w:val="nil"/>
              <w:right w:val="nil"/>
            </w:tcBorders>
            <w:shd w:val="clear" w:color="auto" w:fill="auto"/>
            <w:noWrap/>
            <w:hideMark/>
          </w:tcPr>
          <w:p w14:paraId="0879B07D" w14:textId="77777777" w:rsidR="00950CBB" w:rsidRDefault="00950CBB" w:rsidP="00950CBB">
            <w:pPr>
              <w:rPr>
                <w:rFonts w:ascii="Calibri" w:hAnsi="Calibri" w:cs="Calibri"/>
                <w:color w:val="000000"/>
              </w:rPr>
            </w:pPr>
            <w:r>
              <w:rPr>
                <w:rFonts w:ascii="Calibri" w:hAnsi="Calibri" w:cs="Calibri"/>
                <w:color w:val="000000"/>
              </w:rPr>
              <w:t>n</w:t>
            </w:r>
          </w:p>
        </w:tc>
        <w:tc>
          <w:tcPr>
            <w:tcW w:w="674" w:type="dxa"/>
            <w:tcBorders>
              <w:top w:val="nil"/>
              <w:left w:val="nil"/>
              <w:bottom w:val="nil"/>
              <w:right w:val="nil"/>
            </w:tcBorders>
            <w:shd w:val="clear" w:color="auto" w:fill="auto"/>
            <w:noWrap/>
            <w:hideMark/>
          </w:tcPr>
          <w:p w14:paraId="3F745C0A" w14:textId="77777777" w:rsidR="00950CBB" w:rsidRDefault="00950CBB" w:rsidP="00950CBB">
            <w:pPr>
              <w:rPr>
                <w:rFonts w:ascii="Calibri" w:hAnsi="Calibri" w:cs="Calibri"/>
                <w:color w:val="000000"/>
              </w:rPr>
            </w:pPr>
            <w:r>
              <w:rPr>
                <w:rFonts w:ascii="Calibri" w:hAnsi="Calibri" w:cs="Calibri"/>
                <w:color w:val="000000"/>
              </w:rPr>
              <w:t>(%)</w:t>
            </w:r>
          </w:p>
        </w:tc>
        <w:tc>
          <w:tcPr>
            <w:tcW w:w="3119" w:type="dxa"/>
            <w:tcBorders>
              <w:top w:val="nil"/>
              <w:left w:val="nil"/>
              <w:bottom w:val="nil"/>
              <w:right w:val="single" w:sz="4" w:space="0" w:color="auto"/>
            </w:tcBorders>
            <w:shd w:val="clear" w:color="auto" w:fill="auto"/>
            <w:noWrap/>
            <w:hideMark/>
          </w:tcPr>
          <w:p w14:paraId="6DFBC10C" w14:textId="77777777" w:rsidR="00950CBB" w:rsidRDefault="00950CBB" w:rsidP="00950CBB">
            <w:pPr>
              <w:rPr>
                <w:rFonts w:ascii="Calibri" w:hAnsi="Calibri" w:cs="Calibri"/>
                <w:color w:val="000000"/>
              </w:rPr>
            </w:pPr>
            <w:r>
              <w:rPr>
                <w:rFonts w:ascii="Calibri" w:hAnsi="Calibri" w:cs="Calibri"/>
                <w:color w:val="000000"/>
              </w:rPr>
              <w:t>References</w:t>
            </w:r>
          </w:p>
        </w:tc>
      </w:tr>
      <w:tr w:rsidR="00950CBB" w14:paraId="69BCE5C9" w14:textId="77777777" w:rsidTr="003519A0">
        <w:trPr>
          <w:trHeight w:val="340"/>
        </w:trPr>
        <w:tc>
          <w:tcPr>
            <w:tcW w:w="1398" w:type="dxa"/>
            <w:tcBorders>
              <w:top w:val="single" w:sz="4" w:space="0" w:color="8EA9DB"/>
              <w:left w:val="single" w:sz="4" w:space="0" w:color="auto"/>
              <w:bottom w:val="single" w:sz="4" w:space="0" w:color="8EA9DB"/>
              <w:right w:val="single" w:sz="4" w:space="0" w:color="auto"/>
            </w:tcBorders>
            <w:shd w:val="clear" w:color="D9E1F2" w:fill="D9E1F2"/>
            <w:noWrap/>
            <w:hideMark/>
          </w:tcPr>
          <w:p w14:paraId="59598667" w14:textId="77777777" w:rsidR="00950CBB" w:rsidRDefault="00950CBB" w:rsidP="00950CBB">
            <w:pPr>
              <w:rPr>
                <w:rFonts w:ascii="Calibri" w:hAnsi="Calibri" w:cs="Calibri"/>
                <w:color w:val="000000"/>
              </w:rPr>
            </w:pPr>
            <w:r>
              <w:rPr>
                <w:rFonts w:ascii="Calibri" w:hAnsi="Calibri" w:cs="Calibri"/>
                <w:color w:val="000000"/>
              </w:rPr>
              <w:t>1</w:t>
            </w:r>
          </w:p>
        </w:tc>
        <w:tc>
          <w:tcPr>
            <w:tcW w:w="343" w:type="dxa"/>
            <w:tcBorders>
              <w:top w:val="single" w:sz="4" w:space="0" w:color="8EA9DB"/>
              <w:left w:val="single" w:sz="4" w:space="0" w:color="auto"/>
              <w:bottom w:val="single" w:sz="4" w:space="0" w:color="8EA9DB"/>
              <w:right w:val="nil"/>
            </w:tcBorders>
            <w:shd w:val="clear" w:color="D9E1F2" w:fill="D9E1F2"/>
            <w:noWrap/>
            <w:hideMark/>
          </w:tcPr>
          <w:p w14:paraId="5A8602F2" w14:textId="77777777" w:rsidR="00950CBB" w:rsidRDefault="00950CBB" w:rsidP="00950CBB">
            <w:pPr>
              <w:rPr>
                <w:rFonts w:ascii="Calibri" w:hAnsi="Calibri" w:cs="Calibri"/>
                <w:color w:val="000000"/>
              </w:rPr>
            </w:pPr>
            <w:r>
              <w:rPr>
                <w:rFonts w:ascii="Calibri" w:hAnsi="Calibri" w:cs="Calibri"/>
                <w:color w:val="000000"/>
              </w:rPr>
              <w:t>8</w:t>
            </w:r>
          </w:p>
        </w:tc>
        <w:tc>
          <w:tcPr>
            <w:tcW w:w="881" w:type="dxa"/>
            <w:tcBorders>
              <w:top w:val="single" w:sz="4" w:space="0" w:color="8EA9DB"/>
              <w:left w:val="nil"/>
              <w:bottom w:val="single" w:sz="4" w:space="0" w:color="8EA9DB"/>
              <w:right w:val="nil"/>
            </w:tcBorders>
            <w:shd w:val="clear" w:color="D9E1F2" w:fill="D9E1F2"/>
            <w:noWrap/>
            <w:hideMark/>
          </w:tcPr>
          <w:p w14:paraId="622BDC79" w14:textId="7621414F" w:rsidR="00950CBB" w:rsidRDefault="00950CBB" w:rsidP="00950CBB">
            <w:pPr>
              <w:rPr>
                <w:rFonts w:ascii="Calibri" w:hAnsi="Calibri" w:cs="Calibri"/>
                <w:color w:val="000000"/>
              </w:rPr>
            </w:pPr>
            <w:r>
              <w:rPr>
                <w:rFonts w:ascii="Calibri" w:hAnsi="Calibri" w:cs="Calibri"/>
                <w:color w:val="000000"/>
              </w:rPr>
              <w:t>(62)</w:t>
            </w:r>
          </w:p>
        </w:tc>
        <w:tc>
          <w:tcPr>
            <w:tcW w:w="2476" w:type="dxa"/>
            <w:tcBorders>
              <w:top w:val="single" w:sz="4" w:space="0" w:color="8EA9DB"/>
              <w:left w:val="nil"/>
              <w:bottom w:val="single" w:sz="4" w:space="0" w:color="8EA9DB"/>
              <w:right w:val="single" w:sz="4" w:space="0" w:color="auto"/>
            </w:tcBorders>
            <w:shd w:val="clear" w:color="D9E1F2" w:fill="D9E1F2"/>
            <w:noWrap/>
            <w:hideMark/>
          </w:tcPr>
          <w:p w14:paraId="47B5F0A3" w14:textId="1F3BDE8E" w:rsidR="00950CBB" w:rsidRDefault="003519A0" w:rsidP="00950CBB">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uLmeQMn3","properties":{"formattedCitation":"(7,9,10,20,21,23,25,35)","plainCitation":"(7,9,10,20,21,23,25,35)","noteIndex":0},"citationItems":[{"id":12329,"uris":["http://zotero.org/users/6673365/items/C7LKABVB"],"itemData":{"id":12329,"type":"article-journal","abstract":"What data support the effectiveness of COVID-19 vaccines against emerging variant strains? When can children under age 16 years get vaccinated? Should I get vaccinated if I need allergy shots?Those were some of the questions listeners had for Sarah Pagenkopf, director of pharmacy for Fort HealthCare in Fort Atkinson, WI, at the end of her April 27 webinar. The presentation was part of a series sponsored by the Fort Atkinson Club Community Center, a nonprofit organization serving the town’s approximately 12,500 residents.","container-title":"American Journal of Health-System Pharmacy","DOI":"10.1093/ajhp/zxab250","ISSN":"1079-2082","issue":"15","journalAbbreviation":"American Journal of Health-System Pharmacy","page":"1361-1362","source":"Silverchair","title":"Pharmacists promote COVID-19 vaccine acceptance in rural locales","volume":"78","author":[{"family":"Traynor","given":"Kate"}],"issued":{"date-parts":[["2021",8,1]]}}},{"id":12341,"uris":["http://zotero.org/users/6673365/items/3TDTQPKK"],"itemData":{"id":12341,"type":"article-journal","container-title":"New England Journal of Medicine","DOI":"10.1056/NEJMp2103104","ISSN":"0028-4793","issue":"2","note":"publisher: Massachusetts Medical Society\n_eprint: https://doi.org/10.1056/NEJMp2103104\nPMID: 33789007","page":"97-100","source":"Taylor and Francis+NEJM","title":"Addressing Vaccine Hesitancy in BIPOC Communities — Toward Trustworthiness, Partnership, and Reciprocity","volume":"385","author":[{"family":"Quinn","given":"Sandra C."},{"family":"Andrasik","given":"Michele P."}],"issued":{"date-parts":[["2021",7,8]]}}},{"id":12585,"uris":["http://zotero.org/users/6673365/items/6ZM9WIQA"],"itemData":{"id":12585,"type":"webpage","container-title":"National Institute for Health and Care Excellence","title":"COVID-19 vaccine hesitancy – debunking the myths using a community engagement approach underpinned by NICE guidance","URL":"https://www.nice.org.uk/sharedlearning/covid-19-vaccine-hesitancy-debunking-the-myths-using-a-community-engagement-approach-underpinned-by-nice-guidance","author":[{"literal":"NICE"}],"issued":{"date-parts":[["2021",3]]}}},{"id":12326,"uris":["http://zotero.org/users/6673365/items/3CKBXYJ9"],"itemData":{"id":12326,"type":"article-journal","abstract":"Vaccine hesitancy is an obstacle to achieving high vaccination rates for COVID-19. Current knowledge on vaccine uptake is mostly based on hypothetical intention to vaccinate surveys. We compared intention to vaccinate and real-world vaccine uptake among 511 soldiers in a military unit during an unrestricted, on-site COVID-19 vaccine rollout. Soldiers were offered group lectures, on-site consultations and primary care office visits, discussing concerns on vaccination with a primary care physician. Overall, 359 (70.3%) soldiers participated in the group lectures, 33 (6.5%) in on-site consultations and 19 (3.7%) attended primary care visits. Overall, 459 (89.8%) of 511 soldiers vaccinated for COVID-19. Of the 90 soldiers initially refusing, 38 (42.2%) had agreed to receive a vaccine. On-site COVID-19 vaccine rollout joined with primary care communication interventions may maximize vaccine uptake within a young-adult community. Future studies should evaluate the effectiveness of these efforts across different populations in a controlled and comparative manner.","container-title":"Journal of Community Health","DOI":"10.1007/s10900-021-01002-2","ISSN":"0094-5145","issue":"6","journalAbbreviation":"J Community Health","note":"PMID: 33988777\nPMCID: PMC8120753","page":"1155-1160","source":"PubMed Central","title":"Primary Care Interventions to Address COVID-19 Vaccine Hesitancy Among Israel Defense Forces Soldiers","volume":"46","author":[{"family":"Talmy","given":"Tomer"},{"family":"Cohen","given":"Bar"},{"family":"Nitzan","given":"Itay"},{"family":"Ben Michael","given":"Yossi"}],"issued":{"date-parts":[["2021"]]}}},{"id":12335,"uris":["http://zotero.org/users/6673365/items/M68C383M"],"itemData":{"id":12335,"type":"article-journal","container-title":"Anaesthesia, Critical Care &amp; Pain Medicine","DOI":"10.1016/j.accpm.2021.100860","ISSN":"2352-5568","issue":"3","journalAbbreviation":"Anaesth Crit Care Pain Med","note":"PMID: 33848874\nPMCID: PMC8019251","page":"100860","source":"PubMed Central","title":"Willingness to get a COVID-19 vaccine among critical care non-medical healthcare workers and impact of a vaccine information session","volume":"40","author":[{"family":"Gakuba","given":"Clement"},{"family":"Sar","given":"Alexandre"},{"family":"Gaborieau","given":"Isabelle"},{"family":"Hanouz","given":"Jean-Luc"},{"family":"Verger","given":"Pierre"}],"issued":{"date-parts":[["2021",6]]}}},{"id":12310,"uris":["http://zotero.org/users/6673365/items/TRYZQLYX"],"itemData":{"id":12310,"type":"article-journal","abstract":"Background: While the role of pharmacists in the current pandemic control has been recognized worldwide, their coaching efforts to improve public’s behaviors that could prevent COVID-19 transmission has been rarely investigated. Objectives: To assess whether pharmacist-based virtual health coaching sessions could increase the proportion of people who practised healthy social behaviors, to test whether this model can increase the public acceptance of COVID-19 vaccines, and to measure whether these behaviors could actually prevent contracting COVID-19. Method: In this randomized controlled trial, adults who matched specific criteria were randomly allocated into 2 arms. The active arm received 12 pharmacist-based virtual coaching sessions delivered via Zoom® over a month. Participants allocated to the control arm received no coaching. At the end of the last coaching session, both groups were asked to complete a structured questionnaire for outcome assessment. Participants in the active group were followed up to 2 weeks after the end of the last coaching session to check if they contracted COVID-19 or not. The SPSS software version 26.0 (IBM Corp., Chicago, IL) was used for statistical analysis. Results: Of the 300 participants who gave consent for participation, 295 completed the study (147 from the active arm and 148 from the control arm). The proportion of those using face masks, avoiding crowds, and willing to be isolated if infected in the active arm was increased from 51.70%, 53.74%, and 59.86% at baseline to 91.83%, 80.27%, and 96.59% at the end of coaching, respectively (all with P &lt; .05). In addition, the proportion of behaviors, such as disinfecting surfaces, not touching the T-zone, and avoid sharing personal belongings with colleagues at work was increased from 36.05%, 27.89%, and 46.93% at baseline to 63.94%, 52.38%, and 87.75% at the end of coaching, respectively (all with P &lt; .05). Avoid touching the T-zone (OR = 0.43; 95% CI, 0.24-0.89) and using disposable tissues (OR = 0.30; 95% CI, 0.18-0.77), each versus using face masks appropriately were more likely to get COVID-19. Conclusion: Pharmacist-based virtual health coaching could be a potential strategy to increase the proportion of behaviors that could curtail the spread of COVID-19.","container-title":"Hospital Pharmacy","DOI":"10.1177/00185787211032354","ISSN":"0018-5787","journalAbbreviation":"Hosp Pharm","language":"en","note":"publisher: SAGE Publications Inc","page":"00185787211032354","source":"SAGE Journals","title":"Virtual Coaching Delivered by Pharmacists to Prevent COVID-19 Transmission","author":[{"family":"Abdel-Qader","given":"Derar H."},{"family":"Al Meslamani","given":"Ahmad Z."},{"family":"Al Mazrouei","given":"Nadia"},{"family":"El-Shara","given":"Asma A."},{"family":"El Sharu","given":"Husam"},{"family":"Merghani Ali","given":"Eman"},{"family":"Mohammed Ebaed","given":"Samah Bahy"},{"family":"Mohamed Ibrahim","given":"Osama"}],"issued":{"date-parts":[["2021",7,10]]}}},{"id":12332,"uris":["http://zotero.org/users/6673365/items/T9SNNXPC"],"itemData":{"id":12332,"type":"article-journal","abstract":"Objective:\nThe coronavirus disease 2019 (COVID-19) vaccine may hold the key to ending the pandemic, but vaccine hesitancy is hindering the vaccination of healthcare personnel (HCP). We examined their perceptions of the COVID-19 vaccine and implemented an intervention to increase vaccination uptake.\n\nDesign:\nBefore-and-after trial.\n\nParticipants and setting:\nHealthcare personnel at a 790-bed tertiary-care center in Tokyo, Japan.\n\nInterventions:\nA prevaccination questionnaire was administered to HCP to examine their perceptions of the COVID-19 vaccine. A multifaceted intervention was then implemented involving (1) distribution of informational leaflets to all HCP, (2) hospital-wide announcements encouraging vaccination, (3) a mandatory lecture, (4) an educational session about the vaccine for pregnant or breastfeeding HCP, and (5) allergy testing for HCP at risk of allergic reactions to the vaccine. A postvaccination survey was also performed.\n\nResults:\nOf 1,575 HCP eligible for enrollment, 1,224 (77.7%) responded to the questionnaire, 533 (43.5%) expressed willingness to be vaccinated, 593 (48.4%) were uncertain, and 98 (8.0%) expressed unwillingness to be vaccinated. The latter 2 groups were concerned about the vaccine’s safety rather than its efficacy. After the intervention, the overall vaccination rate reached 89.7% (1,413 of 1,575), and 88.9% (614 of 691) of the prevaccination survey respondents answered “unwilling” to or “unsure” about eventually receiving a vaccination. In the postvaccination questionnaire, factors contributing to increased COVID-19 vaccination included information and endorsement of vaccination at the medical center (274 of 1,037, 26.4%).\n\nConclusions:\nThis multifaceted intervention increased COVID-19 vaccinations among HCP at a Japanese hospital. Frequent support and provision of information were crucial for increasing the vaccination rate and may be applicable to the general population as well.","container-title":"Infection Control and Hospital Epidemiology","DOI":"10.1017/ice.2021.325","ISSN":"0899-823X","journalAbbreviation":"Infect Control Hosp Epidemiol","note":"PMID: 34287112\nPMCID: PMC8319672","page":"1-6","source":"PubMed Central","title":"Promoting coronavirus disease 2019 (COVID-19) vaccination among healthcare personnel: A multifaceted intervention at a tertiary-care center in Japan","title-short":"Promoting coronavirus disease 2019 (COVID-19) vaccination among healthcare personnel","author":[{"family":"Takamatsu","given":"Akane"},{"family":"Honda","given":"Hitoshi"},{"family":"Kojima","given":"Tomoya"},{"family":"Murata","given":"Kengo"},{"family":"Babcock","given":"Hilary M."}],"issued":{"date-parts":[["2021"]]}}},{"id":12344,"uris":["http://zotero.org/users/6673365/items/F7S3LA4P"],"itemData":{"id":12344,"type":"webpage","container-title":"News","title":"GP determined to put in personal call to every at-risk patient yet to take up COVID-19 jab offer","URL":"https://www.england.nhs.uk/2021/02/gp-determined-to-put-in-personal-call-to-every-at-risk-patient-yet-to-take-up-covid-19-jab-offer/","author":[{"literal":"NHS England"}],"accessed":{"date-parts":[["2022",3,1]]},"issued":{"date-parts":[["2021",2,20]]}}}],"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7,9,10,20,21,23,25,35)</w:t>
            </w:r>
            <w:r>
              <w:rPr>
                <w:rFonts w:ascii="Calibri" w:hAnsi="Calibri" w:cs="Calibri"/>
                <w:color w:val="000000"/>
              </w:rPr>
              <w:fldChar w:fldCharType="end"/>
            </w:r>
            <w:r>
              <w:rPr>
                <w:rFonts w:ascii="Calibri" w:hAnsi="Calibri" w:cs="Calibri"/>
                <w:color w:val="000000"/>
              </w:rPr>
              <w:t xml:space="preserve"> </w:t>
            </w:r>
          </w:p>
        </w:tc>
        <w:tc>
          <w:tcPr>
            <w:tcW w:w="460" w:type="dxa"/>
            <w:tcBorders>
              <w:top w:val="single" w:sz="4" w:space="0" w:color="8EA9DB"/>
              <w:left w:val="single" w:sz="4" w:space="0" w:color="auto"/>
              <w:bottom w:val="single" w:sz="4" w:space="0" w:color="8EA9DB"/>
              <w:right w:val="nil"/>
            </w:tcBorders>
            <w:shd w:val="clear" w:color="D9E1F2" w:fill="D9E1F2"/>
            <w:noWrap/>
            <w:hideMark/>
          </w:tcPr>
          <w:p w14:paraId="29DD7F86" w14:textId="77777777" w:rsidR="00950CBB" w:rsidRDefault="00950CBB" w:rsidP="00950CBB">
            <w:pPr>
              <w:rPr>
                <w:rFonts w:ascii="Calibri" w:hAnsi="Calibri" w:cs="Calibri"/>
                <w:color w:val="000000"/>
              </w:rPr>
            </w:pPr>
            <w:r>
              <w:rPr>
                <w:rFonts w:ascii="Calibri" w:hAnsi="Calibri" w:cs="Calibri"/>
                <w:color w:val="000000"/>
              </w:rPr>
              <w:t>10</w:t>
            </w:r>
          </w:p>
        </w:tc>
        <w:tc>
          <w:tcPr>
            <w:tcW w:w="674" w:type="dxa"/>
            <w:tcBorders>
              <w:top w:val="single" w:sz="4" w:space="0" w:color="8EA9DB"/>
              <w:left w:val="nil"/>
              <w:bottom w:val="single" w:sz="4" w:space="0" w:color="8EA9DB"/>
              <w:right w:val="nil"/>
            </w:tcBorders>
            <w:shd w:val="clear" w:color="D9E1F2" w:fill="D9E1F2"/>
            <w:noWrap/>
            <w:hideMark/>
          </w:tcPr>
          <w:p w14:paraId="3171F725" w14:textId="5420328E" w:rsidR="00950CBB" w:rsidRDefault="00950CBB" w:rsidP="00950CBB">
            <w:pPr>
              <w:rPr>
                <w:rFonts w:ascii="Calibri" w:hAnsi="Calibri" w:cs="Calibri"/>
                <w:color w:val="000000"/>
              </w:rPr>
            </w:pPr>
            <w:r>
              <w:rPr>
                <w:rFonts w:ascii="Calibri" w:hAnsi="Calibri" w:cs="Calibri"/>
                <w:color w:val="000000"/>
              </w:rPr>
              <w:t>(53)</w:t>
            </w:r>
          </w:p>
        </w:tc>
        <w:tc>
          <w:tcPr>
            <w:tcW w:w="3119" w:type="dxa"/>
            <w:tcBorders>
              <w:top w:val="single" w:sz="4" w:space="0" w:color="8EA9DB"/>
              <w:left w:val="nil"/>
              <w:bottom w:val="single" w:sz="4" w:space="0" w:color="8EA9DB"/>
              <w:right w:val="single" w:sz="4" w:space="0" w:color="auto"/>
            </w:tcBorders>
            <w:shd w:val="clear" w:color="D9E1F2" w:fill="D9E1F2"/>
            <w:noWrap/>
            <w:hideMark/>
          </w:tcPr>
          <w:p w14:paraId="7C231A82" w14:textId="6842631B" w:rsidR="00950CBB" w:rsidRDefault="003519A0" w:rsidP="00950CBB">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gTFFKtN5","properties":{"formattedCitation":"(13,16,18,24,26,27,30\\uc0\\u8211{}32,34)","plainCitation":"(13,16,18,24,26,27,30–32,34)","noteIndex":0},"citationItems":[{"id":15864,"uris":["http://zotero.org/users/6673365/items/FHEVTQ2P"],"itemData":{"id":15864,"type":"article-journal","abstract":"Background\nThe coronavirus disease 2019 (COVID-19) pandemic remains a public health priority, and vaccination is important for ending the pandemic. Racial and ethnic minorities are disproportionally affected by COVID-19 yet report high levels of vaccination hesitancy.\nObjective\nWe conducted virtual town halls to address vaccine hesitancy among racial and ethnic minorities in South Florida.\nMethods\nOur approach used social influence and persuasion models. In a formative phase, we gathered meeting preferences from our communities and developed and tested our approach. In an implementation phase, we conducted 6 virtual town halls in partnership with 6 different minority-focused community-based organizations.\nResults\nThe town halls reached 379 participants (mean age 36.6 years; 63.9% female, 33.5% male, 0.3% nonbinary; 55.8% racial or ethnic minority). Of these 379 participants, 69 completed both polls who were unvaccinated at the time. Among these nonvaccinated participants, at the prepoll, 58% reported a high likelihood of seeking vaccination, rising to 72.5% at the exit poll, which was a statistically significant change. Unvaccinated non-hesitant and hesitant groups were compared on trusted information sources and reasons and barriers for vaccination. Nonhesitant participants reported greater trust in the COVID-19 Task Force (97.3% vs. 83.3%) as a source of vaccine information than did hesitant participants. Nonhesitant participants were statistically significant more likely to endorse family safety (82.5% vs. 63.2%), community safety (72.5% vs. 26.3%), personal safety (85% vs. 36.8%), and wanting to return to a normal life (70% vs. 31.6%) as reasons for vaccination than were hesitant participants. Hesitant participants were statistically significant more likely to endorse concerns about vaccine safety (63.2% vs. 17.5%) as barrier to vaccination than were nonhesitant participants. Qualitative data revealed high consumer satisfaction with the town halls.\nConclusion\nThis study supports the feasibility, acceptability, and potential impact of virtual town halls for addressing vaccine hesitancy among racial or ethnic minorities; however, our approach was resource intensive, required an extensive community-university collaborative infrastructure, and yielded a small effect.","container-title":"Journal of the American Pharmacists Association","DOI":"10.1016/j.japh.2021.11.005","ISSN":"1544-3191","issue":"1","journalAbbreviation":"Journal of the American Pharmacists Association","language":"en","page":"317-325","source":"ScienceDirect","title":"Virtual town halls addressing vaccine hesitancy among racial and ethnic minorities: Preliminary findings","title-short":"Virtual town halls addressing vaccine hesitancy among racial and ethnic minorities","volume":"62","author":[{"family":"Wagner","given":"Eric F."},{"family":"Langwerden","given":"Robbert J."},{"family":"Morris","given":"Staci Leon"},{"family":"Ward","given":"Melissa K."},{"family":"Trepka","given":"Mary Jo"},{"family":"Campa","given":"Adriana L."},{"family":"Howard","given":"Melissa M."},{"family":"Charles","given":"Sara C."},{"family":"Garba","given":"Nana Aisha"},{"family":"Hospital","given":"Michelle M."}],"issued":{"date-parts":[["2022",1,1]]}}},{"id":15879,"uris":["http://zotero.org/users/6673365/items/2T4PHEXS"],"itemData":{"id":15879,"type":"webpage","abstract":"USC experts answered the most pressing vaccination questions at a recent town hall, including what’s fueling COVID-19 vaccine hesitancy.","container-title":"USC News","language":"en-US","title":"COVID town hall takes on vaccine concerns in the Black community","URL":"https://news.usc.edu/182502/usc-covid-town-hall-vaccine-concerns-black-community/","author":[{"family":"Hopper","given":"Leigh"}],"accessed":{"date-parts":[["2022",12,1]]},"issued":{"date-parts":[["2021",2,17]]}}},{"id":15890,"uris":["http://zotero.org/users/6673365/items/QJTRSGD3"],"itemData":{"id":15890,"type":"webpage","abstract":"Efforts to address hesitancy among Black people in America often overlook African immigrants, who get information from friends and family back home through social media platforms such as WhatsApp.","container-title":"Georgia Public Broadcasting","language":"en","title":"African Immigrant Health Groups Battle Trans-Atlantic Tide Of Vaccine Disinformation","URL":"https://www.gpb.org/news/2021/04/06/african-immigrant-health-groups-battle-trans-atlantic-tide-of-vaccine","author":[{"family":"Tesfaye","given":"Eva"}],"accessed":{"date-parts":[["2022",12,1]]}}},{"id":15853,"uris":["http://zotero.org/users/6673365/items/6W5XKB4R"],"itemData":{"id":15853,"type":"article-journal","abstract":"BACKGROUND: Coronavirus disease 2019 (COVID-19) vaccine hesitancy is a major impediment to achieving herd immunity and overcoming the current pandemic. Our aim was to decrease the prevalence of vaccine hesitancy through an education intervention.\nMETHOD: An education intervention, consisting of a PowerPoint presentation addressing the two mRNA COVID-19 vaccine concerns/myths and a question and answer panel comprising health care providers from various specialties, was implemented to address vaccine hesitancy among personnel associated with Wright-Patterson Air Force Base through a series of virtual and in-person seminars. Participants completed a post-seminar survey as a retrospective self-assessment to identify attitudes and views surrounding vaccine hesitancy and the impact of the education intervention. Chi-squared test was used to examine relationships between categorical variables, and multiple logistic regression was used to identify risk factors for vaccine hesitancy pre- and post-seminar. All analyses were done using SPSS Statistics Version 25.0 (IBM, Armonk, NY). Institutional Review Board approval was not obtained before this study as it began as a non-research initiative and received non-research determination post hoc.\nRESULTS: Five hundred participants completed the survey. Mean age was 44.7 years with 13.4 and 86.6% medical and non-medical personnel, respectively. Nearly all (98.8%) had not received their first shot of the vaccine series. 402 (80.9%) were receptive to vaccination, and 95 (19.1%) were hesitant post-seminar. Of the 139 participants who reported they were initially hesitant after our intervention, 50 (36%) indicated that they were now receptive to the vaccine, while 89 (64%) remained hesitant. Of those 50, 48 (96%) had moderate to great amount of trust in COVID-19 vaccine information presented by physicians/other providers. Six respondents who wanted the vaccine before the intervention no longer wanted the vaccine. A medical occupation (OR = 4.85, 95% CI = 2.63-8.96, P &lt; .001), little or no trust in COVID-19 vaccine information from physicians/other providers (OR = 19.48, 95% CI = 7.31-51.90, P &lt; 0.001), and being age 30 or younger (OR = 1.81, 95% CI = 1.02-3.2, P = 0.041) were independent predictors of vaccine hesitancy. Trust in providers was a significant factor in change of intent from vaccine hesitant to receptive post-intervention (OR 0.13, 95% CI = 0.03-0.59, P = .008). Age and occupation were not significant factors associated with change in intent.\nCONCLUSION: Our education intervention was effective in reducing COVID-19 vaccine hesitancy in a military base population. Study limitations include applications toward other military and non-military populations, the possibility of nonresponse bias, and absence of prior validated interventions. Area for future studies includes improvement upon educational intervention, development of other effective methods, and application of intervention in other populations.","container-title":"Military Medicine","DOI":"10.1093/milmed/usab363","ISSN":"1930-613X","issue":"11-12","journalAbbreviation":"Mil Med","language":"eng","note":"PMID: 34557913\nPMCID: PMC8500140","page":"e1449-e1455","source":"PubMed","title":"Impact of an Education Intervention on COVID-19 Vaccine Hesitancy in a Military Base Population","volume":"187","author":[{"family":"Li","given":"Peter C."},{"family":"Theis","given":"Samuel R."},{"family":"Kelly","given":"Devin"},{"family":"Ocampo","given":"Thad"},{"family":"Berglund","given":"Andrew"},{"family":"Morgan","given":"Damien"},{"family":"Markert","given":"Ronald"},{"family":"Fisher","given":"Evan"},{"family":"Burtson","given":"Kathryn"}],"issued":{"date-parts":[["2022",10,29]]}}},{"id":15844,"uris":["http://zotero.org/users/6673365/items/6CH3Q5DT"],"itemData":{"id":15844,"type":"article-journal","abstract":"BACKGROUND: Refusal to receive the COVID-19 vaccine or hesitancy is a global threat. Hence, reducing vaccine hesitancy is the next challenge for policymakers and the healthcare system. However, people trust healthcare professionals more than any other source of information. Accordingly, planning for an effective process and competent healthcare professional to elicit and address the patient's concerns is an imperative measure. This quality improvement project aimed to improve physicians' COVID-19 vaccine advice to reduce vaccine hesitancy.\nMETHODS: The study used judgmental sampling and involved 665 hesitant patients over 19 weeks. The team utilized the Plan-Do-Study-Act method to implement COVID-19 vaccine physicians' reminders and upgrades physicians' communication skills to conduct an effective tailored communication that addresses the patient's concerns toward COVID-19 vaccines. The team used pre-post design to evaluate the impact of counseling on the hesitancy rate of patients before and after the intervention over time. The main outcomes were the percentage of physicians' COVID-19 vaccine advice for patients and the percentage of hesitancy rate before and after implementation.\nRESULTS: There were 665 hesitant patients before intervention. However, after the intervention, the number decreased to 193 patients, and the control chart revealed a reliable process. The percentage of recommendations by physicians has increased from 1% to 51% after 19 weeks of implementation and with a controlled process.\nCONCLUSION: The study has found that rectifying process barriers and upgrading physicians' skills would improve the COVID-19 vaccine counseling rate and introducing tailored communication would reduce the hesitancy rate. Nevertheless, the study was constrained by a lack of information on the impact of social media and national measures on patients' decisions. Additional studies with more emphasis on other patients' behavior determinants are necessary.","container-title":"Cureus","DOI":"10.7759/cureus.19282","ISSN":"2168-8184","issue":"11","journalAbbreviation":"Cureus","language":"eng","note":"PMID: 34754706\nPMCID: PMC8570316","page":"e19282","source":"PubMed","title":"Reducing COVID-19 Vaccine Hesitancy by Implementing Organizational Intervention in a Primary Care Setting in Bahrain","volume":"13","author":[{"family":"Abou Leila","given":"Rabih"},{"family":"Salamah","given":"Mustafa"},{"family":"El-Nigoumi","given":"Sarah"}],"issued":{"date-parts":[["2021",11]]}}},{"id":15861,"uris":["http://zotero.org/users/6673365/items/NQ23SGR3"],"itemData":{"id":15861,"type":"article-journal","abstract":"The COVID-19 pandemic, and vaccine hesitancy, pose a significant public health threat. The Veterans Health Administration system is uniquely situated to provide insights into the implementation of a population health approach to vaccine acceptance.","container-title":"Journal of General Internal Medicine","DOI":"10.1007/s11606-021-07353-9","ISSN":"1525-1497","issue":"4","journalAbbreviation":"J GEN INTERN MED","language":"en","page":"954-957","source":"Springer Link","title":"Addressing COVID-19 Vaccine Acceptance Within a Large Healthcare System: a Population Health Model","title-short":"Addressing COVID-19 Vaccine Acceptance Within a Large Healthcare System","volume":"37","author":[{"family":"Spelman","given":"Juliette F."},{"family":"Kravetz","given":"Jeffrey D."},{"family":"Bastian","given":"Lori"},{"family":"Ruser","given":"Christopher"}],"issued":{"date-parts":[["2022",3,1]]}}},{"id":15859,"uris":["http://zotero.org/users/6673365/items/46YEEM3K"],"itemData":{"id":15859,"type":"article-journal","abstract":"The coronavirus disease 2019 (COVID-19) pandemic has disproportionately affected communities of color. To dismantle these disparities, it is critical to promote COVID-19 vaccine equity, both through increasing vaccine access and addressing vaccine mistrust. This article describes a community-academic collaboration (the Community Vaccine Collaborative [CVC]), whose mission is to ensure COVID-19 vaccine equity among marginalized communities. Based in Pittsburgh, Pennsylvania, our group has focused on inclusion of marginalized groups into vaccine clinical trials, addressing vaccine mistrust, and building systems to ensuring equitable access to the COVID-19 vaccine. We review formation of the CVC, activities to-date, and recommendations for other communities interested in developing similar collaboratives.","container-title":"Health Promotion Practice","DOI":"10.1177/15248399211029954","ISSN":"1524-8399","issue":"6","journalAbbreviation":"Health Promot Pract","language":"eng","note":"PMID: 34311592","page":"758-760","source":"PubMed","title":"A Community Partnered Approach to Promoting COVID-19 Vaccine Equity","volume":"22","author":[{"family":"Scott","given":"Taylor"},{"family":"Gutschow","given":"Benjamin"},{"family":"Ragavan","given":"Maya I."},{"family":"Ho","given":"Ken"},{"family":"Massart","given":"Mylynda"},{"family":"Ripper","given":"Lisa"},{"family":"Muthama","given":"Victor"},{"family":"Miller","given":"Elizabeth"},{"family":"Bey","given":"Jamil"},{"family":"Abernathy","given":"Rev Paul"}],"issued":{"date-parts":[["2021",11]]}}},{"id":15856,"uris":["http://zotero.org/users/6673365/items/JQ4J9XNK"],"itemData":{"id":15856,"type":"article-journal","abstract":"BACKGROUND: Solid organ transplant recipients (SOTRs) are at increased risk for adverse outcomes with coronavirus disease 19 (COVID-19). Early data show a lower severe acute respiratory syndrome virus 2 (SARS-CoV-2) spike antibody immune response among SOTRs leading to patient concerns about vaccine efficacy. Public health messaging has largely left out immunocompromized individuals leading to a higher risk of vaccine misinformation. The American Society of Transplantation recommends COVID-19 vaccination for all SOTRs; however, patient concerns and beliefs about vaccination are largely unknown.\nMETHODS: We conducted a transplant-center-based, pragmatic pilot trial to encourage COVID-19 vaccination among 103 unvaccinated SOTRs. We assessed vaccine concerns, barriers to vaccination, answered questions about efficacy, side effects, and clinical recommendations.\nRESULTS: A total of 24% (n = 25) of SOTRs reported that they will schedule COVID-19 vaccination after the study call, 46% reported that they will consider vaccination in the future, and 30% said they will not consider vaccination. Older age and White race were associated with lower willingness to schedule the vaccine, whereas Black race and longer time from transplant were associated with higher willingness. Common vaccine concerns included lack of long-term data, inconsistent messaging from providers, scheduling inconvenience, and insufficient resources. Follow-up approximately 1 month after the initial outreach found 52% (n = 13) of liver transplant recipients, and 10% (n = 3) of kidney transplant recipients subsequently received COVID-19 vaccines for a vaccination rate of 29% among respondents.\nCONCLUSION: Transplant center-based vaccine outreach efforts can decrease misinformation and increase vaccination uptake; however, vaccine-related mistrust remains high.","container-title":"Transplant Infectious Disease: An Official Journal of the Transplantation Society","DOI":"10.1111/tid.13722","ISSN":"1399-3062","issue":"5","journalAbbreviation":"Transpl Infect Dis","language":"eng","note":"PMID: 34496115\nPMCID: PMC8646282","page":"e13722","source":"PubMed","title":"A pragmatic outreach pilot to understand and overcome barriers to COVID-19 vaccination in abdominal organ transplant","volume":"23","author":[{"family":"Serper","given":"Marina"},{"family":"Liu","given":"Chung-Heng"},{"family":"Blumberg","given":"Emily A."},{"family":"Burdzy","given":"Alexander E."},{"family":"Veasey","given":"Stephanie"},{"family":"Halpern","given":"Samantha"},{"family":"Lander","given":"Elaine"},{"family":"Sigafus","given":"Matthew R."},{"family":"Bloom","given":"Roy D."},{"family":"Dunn","given":"Ty B."},{"family":"Abt","given":"Peter L."},{"family":"Reddy","given":"K. Rajender"},{"family":"Mehta","given":"Shivan J."}],"issued":{"date-parts":[["2021",10]]}}},{"id":15881,"uris":["http://zotero.org/users/6673365/items/KDZYKPPF"],"itemData":{"id":15881,"type":"article-newspaper","container-title":"Ames Tribune","title":"How volunteers help Story County immigrants get COVID-19 vaccinations","URL":"https://www.amestrib.com/story/news/2021/05/17/covid-19-vaccine-story-county-ames-coronavirus-how-volunteers-help-immigrants-vaccination/5035247001/","author":[{"family":"Rosario","given":"Isabella"}],"accessed":{"date-parts":[["2022",12,1]]},"issued":{"date-parts":[["2021",5,17]]}}},{"id":15850,"uris":["http://zotero.org/users/6673365/items/2JEIEAFX"],"itemData":{"id":15850,"type":"article-journal","abstract":"OBJECTIVE: The COVID-19 pandemic has had a disproportionate effect on pregnant women, with higher rates of viral infection and disease severity.1 The development of highly effective vaccines has significantly reduced SARS-CoV-2 transmission and clinical disease.2 However, vaccine uptake has been low in the pregnant population.3 The Centers for Disease Control and Prevention guidance suggests that limited vaccine access, not vaccine hesitancy, has driven the lower uptake rates in at-risk populations.4 We describe our experience with vaccination uptake rates among high-risk obstetrical patients before and after onsite BNT162b2 messenger RNA vaccination availability in outpatient clinics as part of a pilot program to improve vaccine access among pregnant patients.\nSTUDY DESIGN: This was a quality improvement project at a single academic medical center. Onsite vaccination was available once a week at 2 high-risk obstetrical clinics staffed by obstetrical residents, maternal-fetal medicine (MFM) fellows, and MFM attendings were selected for our vaccine pilot program. Onsite vaccinations were immediately available for use in the clinic starting May 11, 2021. Data were collected over a 4-week period (April 27, 2021, to May 20, 2021), which included 4 clinic days before onsite vaccine availability (April 27, 2021 to May 10, 2021) and 4 days with onsite vaccine availability (May 11, 2021, to May 20, 2021). Patients were considered exposed to onsite vaccination if they had any clinic visits during the latter 2 weeks of the study period. All patients were counseled by providers at each visit using our institution's standardized COVID-19 vaccination discussion tool designed for pregnant and breastfeeding patients.5 Counseling was documented in each patient's chart per the American College of Obstetricians and Gynecologists. Before and throughout the study period, pregnancy was listed as a qualifying condition for priority vaccination in Missouri and Illinois. At this time, vaccinations were readily available in the local area surrounding our clinical space. Data on vaccine administration were collected via the Missouri and Illinois state databases over a period of 1 month after the pilot program was closed, allowing for the collection of data on patients who pursued vaccination offsite for scheduling or personal reasons. This project was deemed exempt by the Office for Human Research Protections.\nRESULTS: We reviewed data from 124 clinic visits, where a total of 93 individual patients were seen in the 4-week period; 6 had previously been vaccinated at external sites and the remaining 87 were eligible (Figure). The majority of our patient population was non-Hispanic Black women with public or no insurance (Table). Of the 32 eligible patients seen and counseled before onsite vaccination availability, 1 (3%) proceeded to receive the vaccination offsite. Of the 55 eligible patients seen and counseled after onsite vaccination availability, 2 (3%) proceeded with onsite vaccination and an additional 4 (7%) proceeded with vaccination offsite. Onsite vaccination availability did not significantly increase the vaccination rates (3% vs 11%; P=.22). Of the 55 eligible patients counseled during onsite vaccination availability, 25 were seen and counseled exclusively during the onsite vaccination pilot period and none of these patients accepted onsite vaccination or pursued vaccination offsite.\nCONCLUSION: Because only 3% of eligible, high-risk obstetrical patients proceeded with onsite vaccination, our experience suggests that vaccine hesitancy, not availability, is a critical driver of the low vaccination rates in this population. Although a larger sample size may have demonstrated statistical difference, the overall low vaccination uptake rate forced the closure of our pilot program over concerns for wasted vaccination doses. In a population at high risk for progression to severe COVID-19, only 14% of our study population was vaccinated, whereas Missouri reported a 41% vaccination rate during this time.6 These findings suggest that increased access alone may not improve vaccination rates in obstetrical patients even after counseling by expert clinicians. These findings are limited by the pre/post nature of the comparison, exposing the sample to bias as vaccination recommendations and population sentiment was rapidly evolving during this time period. However, the consistency of counseling and patient population provided by a single clinical setting limited other sources of bias during the study period. Vaccine hesitancy is multifactorial and complex and urgently requires more evaluation in this high-risk population. Vaccine hesitancy in pregnancy is well documented, but early reports suggest that the COVID-19 vaccination uptake rate is markedly lower than that of other vaccines during pregnancy. Our finding that none of the women who were seen exclusively during the onsite vaccination period accepted vaccination may suggest that repeat clinic visits and the associated establishment of rapport and trust is a vital part of vaccine decision making. Earlier intervention, before patient views on novel therapeutics such as vaccinations can be formulated and fixed, may aid in uptake. Further qualitative work and inclusion of pregnant women in vaccine trials is an initial step.","container-title":"American journal of obstetrics &amp; gynecology MFM","DOI":"10.1016/j.ajogmf.2021.100478","ISSN":"2589-9333","issue":"6","journalAbbreviation":"Am J Obstet Gynecol MFM","language":"eng","note":"PMID: 34481996\nPMCID: PMC8411583","page":"100478","source":"PubMed","title":"Offering onsite COVID-19 vaccination to high-risk obstetrical patients: initial findings","title-short":"Offering onsite COVID-19 vaccination to high-risk obstetrical patients","volume":"3","author":[{"family":"Hirshberg","given":"Jonathan S."},{"family":"Huysman","given":"Bridget C."},{"family":"Oakes","given":"Megan C."},{"family":"Cater","given":"Ebony B."},{"family":"Odibo","given":"Anthony O."},{"family":"Raghuraman","given":"Nandini"},{"family":"Kelly","given":"Jeannie C."}],"issued":{"date-parts":[["2021",11]]}}}],"schema":"https://github.com/citation-style-language/schema/raw/master/csl-citation.json"} </w:instrText>
            </w:r>
            <w:r>
              <w:rPr>
                <w:rFonts w:ascii="Calibri" w:hAnsi="Calibri" w:cs="Calibri"/>
                <w:color w:val="000000"/>
              </w:rPr>
              <w:fldChar w:fldCharType="separate"/>
            </w:r>
            <w:r w:rsidR="008D4C85" w:rsidRPr="008D4C85">
              <w:rPr>
                <w:rFonts w:ascii="Calibri" w:hAnsi="Calibri"/>
                <w:color w:val="000000"/>
                <w:lang w:val="en-US"/>
              </w:rPr>
              <w:t>(13,16,18,24,26,27,30–32,34)</w:t>
            </w:r>
            <w:r>
              <w:rPr>
                <w:rFonts w:ascii="Calibri" w:hAnsi="Calibri" w:cs="Calibri"/>
                <w:color w:val="000000"/>
              </w:rPr>
              <w:fldChar w:fldCharType="end"/>
            </w:r>
            <w:r>
              <w:rPr>
                <w:rFonts w:ascii="Calibri" w:hAnsi="Calibri" w:cs="Calibri"/>
                <w:color w:val="000000"/>
              </w:rPr>
              <w:t xml:space="preserve"> </w:t>
            </w:r>
          </w:p>
        </w:tc>
      </w:tr>
      <w:tr w:rsidR="00950CBB" w14:paraId="5019644B" w14:textId="77777777" w:rsidTr="003519A0">
        <w:trPr>
          <w:trHeight w:val="340"/>
        </w:trPr>
        <w:tc>
          <w:tcPr>
            <w:tcW w:w="1398" w:type="dxa"/>
            <w:tcBorders>
              <w:top w:val="single" w:sz="4" w:space="0" w:color="8EA9DB"/>
              <w:left w:val="single" w:sz="4" w:space="0" w:color="auto"/>
              <w:bottom w:val="single" w:sz="4" w:space="0" w:color="8EA9DB"/>
              <w:right w:val="single" w:sz="4" w:space="0" w:color="auto"/>
            </w:tcBorders>
            <w:shd w:val="clear" w:color="auto" w:fill="auto"/>
            <w:noWrap/>
            <w:hideMark/>
          </w:tcPr>
          <w:p w14:paraId="0EC833E7" w14:textId="77777777" w:rsidR="00950CBB" w:rsidRDefault="00950CBB" w:rsidP="00950CBB">
            <w:pPr>
              <w:rPr>
                <w:rFonts w:ascii="Calibri" w:hAnsi="Calibri" w:cs="Calibri"/>
                <w:color w:val="000000"/>
              </w:rPr>
            </w:pPr>
            <w:r>
              <w:rPr>
                <w:rFonts w:ascii="Calibri" w:hAnsi="Calibri" w:cs="Calibri"/>
                <w:color w:val="000000"/>
              </w:rPr>
              <w:t>2</w:t>
            </w:r>
          </w:p>
        </w:tc>
        <w:tc>
          <w:tcPr>
            <w:tcW w:w="343" w:type="dxa"/>
            <w:tcBorders>
              <w:top w:val="single" w:sz="4" w:space="0" w:color="8EA9DB"/>
              <w:left w:val="single" w:sz="4" w:space="0" w:color="auto"/>
              <w:bottom w:val="single" w:sz="4" w:space="0" w:color="8EA9DB"/>
              <w:right w:val="nil"/>
            </w:tcBorders>
            <w:shd w:val="clear" w:color="auto" w:fill="auto"/>
            <w:noWrap/>
            <w:hideMark/>
          </w:tcPr>
          <w:p w14:paraId="317BDD44" w14:textId="77777777" w:rsidR="00950CBB" w:rsidRDefault="00950CBB" w:rsidP="00950CBB">
            <w:pPr>
              <w:rPr>
                <w:rFonts w:ascii="Calibri" w:hAnsi="Calibri" w:cs="Calibri"/>
                <w:color w:val="000000"/>
              </w:rPr>
            </w:pPr>
            <w:r>
              <w:rPr>
                <w:rFonts w:ascii="Calibri" w:hAnsi="Calibri" w:cs="Calibri"/>
                <w:color w:val="000000"/>
              </w:rPr>
              <w:t>3</w:t>
            </w:r>
          </w:p>
        </w:tc>
        <w:tc>
          <w:tcPr>
            <w:tcW w:w="881" w:type="dxa"/>
            <w:tcBorders>
              <w:top w:val="single" w:sz="4" w:space="0" w:color="8EA9DB"/>
              <w:left w:val="nil"/>
              <w:bottom w:val="single" w:sz="4" w:space="0" w:color="8EA9DB"/>
              <w:right w:val="nil"/>
            </w:tcBorders>
            <w:shd w:val="clear" w:color="auto" w:fill="auto"/>
            <w:noWrap/>
            <w:hideMark/>
          </w:tcPr>
          <w:p w14:paraId="77E443F4" w14:textId="74D36E94" w:rsidR="00950CBB" w:rsidRDefault="00950CBB" w:rsidP="00950CBB">
            <w:pPr>
              <w:rPr>
                <w:rFonts w:ascii="Calibri" w:hAnsi="Calibri" w:cs="Calibri"/>
                <w:color w:val="000000"/>
              </w:rPr>
            </w:pPr>
            <w:r>
              <w:rPr>
                <w:rFonts w:ascii="Calibri" w:hAnsi="Calibri" w:cs="Calibri"/>
                <w:color w:val="000000"/>
              </w:rPr>
              <w:t>(23)</w:t>
            </w:r>
          </w:p>
        </w:tc>
        <w:tc>
          <w:tcPr>
            <w:tcW w:w="2476" w:type="dxa"/>
            <w:tcBorders>
              <w:top w:val="single" w:sz="4" w:space="0" w:color="8EA9DB"/>
              <w:left w:val="nil"/>
              <w:bottom w:val="single" w:sz="4" w:space="0" w:color="8EA9DB"/>
              <w:right w:val="single" w:sz="4" w:space="0" w:color="auto"/>
            </w:tcBorders>
            <w:shd w:val="clear" w:color="auto" w:fill="auto"/>
            <w:noWrap/>
            <w:hideMark/>
          </w:tcPr>
          <w:p w14:paraId="0B0FE812" w14:textId="7A07CB33" w:rsidR="00950CBB" w:rsidRDefault="003519A0" w:rsidP="00950CBB">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mAeXn4kU","properties":{"formattedCitation":"(4,6,8)","plainCitation":"(4,6,8)","noteIndex":0},"citationItems":[{"id":12316,"uris":["http://zotero.org/users/6673365/items/WSMIA4RE"],"itemData":{"id":12316,"type":"article-journal","abstract":"(1) Background: Vaccine hesitancy and rejection are major threats to controlling coronavirus disease 2019 (COVID-19). There is a paucity of information about the attitudes of cancer patients towards vaccinations and the role of clinical oncologists in influencing vaccination acceptance. (2) Methods: Cancer patients and caregivers were invited to participate in a webinar and two surveys (pre- and post-webinar) assessing intention and thought processes associated with receiving COVID-19 vaccines. (3) Results: Two hundred and sixty-four participants participated in the webinar and registered to take at least one survey. Participants reported receiving most of their COVID-19 vaccine information from their doctor, clinic, or hospital. Before the webinar, 71% of participants reported the intention to receive a COVID-19 vaccine, 24% were unsure, and 5% had no intention of receiving a vaccine. The strongest predictors of vaccine enthusiasm were (a) planning to encourage the vaccination of family, friends, co-workers, and community, and (b) physician recommendation. The chief reason for vaccine hesitancy was a fear of side effects. After the webinar, 82.5% reported the intention to receive a vaccine, 15.4% were still unsure, and 2% stated that they had no intention of receiving a vaccine. The webinar shifted the attitude towards vaccine enthusiasm, despite an already vaccine-enthusiastic population. Communicating about vaccines using positive framing is associated with greater vaccine enthusiasm. (4) Conclusions: Patient education programs co-hosted by multiple stakeholders and delivered by oncologists can increase cancer patient enthusiasm for COVID-19 vaccination.","container-title":"Healthcare","DOI":"10.3390/healthcare9030351","ISSN":"2227-9032","issue":"3","journalAbbreviation":"Healthcare (Basel)","note":"PMID: 33808758\nPMCID: PMC8003419","page":"351","source":"PubMed Central","title":"Vaccine Enthusiasm and Hesitancy in Cancer Patients and the Impact of a Webinar","volume":"9","author":[{"family":"Kelkar","given":"Amar H."},{"family":"Blake","given":"Jodian A."},{"family":"Cherabuddi","given":"Kartikeya"},{"family":"Cornett","given":"Hailee"},{"family":"McKee","given":"Bobbie L."},{"family":"Cogle","given":"Christopher R."}],"issued":{"date-parts":[["2021",3,19]]}}},{"id":12319,"uris":["http://zotero.org/users/6673365/items/5XQRXAQJ"],"itemData":{"id":12319,"type":"article-journal","abstract":"Background\nPresently a median of 37.5% of the U.S. skilled nursing facility (SNF) workforce has been vaccinated for COVID‐19. It is essential to understand vaccine hesitancy among SNF workers to inform vaccine campaigns going forward.\n\nObjective\nTo describe the concerns raised among healthcare workers and staff from SNFs during town hall meetings.\n\nDesign\nSixty‐three SNFs from four corporations were invited to send Opinion Leaders, outspoken staff from nursing, nurse aid, dietary, housekeeping or recreational therapy, to attend a 1‐h virtual town hall meeting. Meetings used a similar format where the moderator solicited concerns that the attendees themselves had or had heard from others in the facility about the COVID‐19 vaccine. Physicians and moderators used personal stories to address concerns and reaffirmed positive emotions.\n\nSetting\nTwenty‐six video town hall meetings with SNF staff.\n\nParticipants\nHealthcare workers and staff, with physicians serving as content experts.\n\nMeasurement\nQuestions and comments about the COVID‐19 vaccines noted by physicians.\n\nResults\nOne hundred and ninety three staff from 50 facilities participated in 26 meetings between December 30, 2020 and January 15, 2021. Most staff reported getting information about the vaccine from friends or social media. Concerns about how rapidly the vaccines were developed and side effects, including infertility or pregnancy related concerns, were frequently raised. There were no differences in concerns raised by discipline. Questions about returning to prior activities after being vaccinated were common and offered the opportunity to build on positive emotions to reduce vaccine hesitancy.\n\nConclusions\nMisinformation about the COVID‐19 vaccine was widespread among SNF staff. Sharing positive emotions and stories may be more effective than sharing data when attempting to reduce vaccine hesitancy in SNF staff.","container-title":"Journal of the American Geriatrics Society","DOI":"10.1111/jgs.17136","ISSN":"0002-8614","issue":"5","journalAbbreviation":"J Am Geriatr Soc","note":"PMID: 33764497\nPMCID: PMC8183564","page":"1140-1146","source":"PubMed Central","title":"Lessons learned from frontline skilled nursing facility staff regarding COVID‐19 vaccine hesitancy","volume":"69","author":[{"family":"Berry","given":"Sarah D."},{"family":"Johnson","given":"Kimberly S."},{"family":"Myles","given":"Lonnita"},{"family":"Herndon","given":"Laurie"},{"family":"Montoya","given":"Ana"},{"family":"Fashaw","given":"Shekinah"},{"family":"Gifford","given":"David"}],"issued":{"date-parts":[["2021",5]]}}},{"id":12338,"uris":["http://zotero.org/users/6673365/items/VL4M6T57"],"itemData":{"id":12338,"type":"article-journal","abstract":"Vaccines are critical to protect both nursing home residents and staff from COVID-19, but some staff have expressed reservations about being vaccinated. In this brief report, we describe interventions that Genesis HealthCare—one of the largest US long-term care providers—implemented after recognizing midway through vaccinations that racial and ethnic disparities existed in vaccine uptake among employees, with black and Hispanic employees having significantly lower rates of vaccination than their peers. Specifically, Genesis engaged its Diversity, Equity, and Inclusion (DEI) Committee to identify ways to augment its already comprehensive vaccine education campaign in order to build confidence among employees from minority communities. Interventions implemented beginning in late January 2021 included adding DEI representatives to information sessions to facilitate culturally sensitive discussions; holding information sessions at all times of day and night, and inviting employees’ family members to join; increasing availability of multilingual educational materials; and featuring DEI representatives in social media campaigns. Between the end of January and beginning of March 2021, we observed statistically significant improvements in the likelihood of black and Hispanic employees being vaccinated relative to white employees, calculated as the relative risk of vaccination, suggesting a reduction in vaccination disparity. Whether these trends are directly related to the organization’s efforts, or rather reflect individuals needing longer to become comfortable with the vaccines, is difficult to discern in the absence of a formal pragmatic trial. Still, these findings support the continuation of targeted educational and engagement efforts to improve vaccine uptake among staff, and the critical need to ensure that nursing homes have ongoing access to vaccine supply to continue their vaccination programs.","container-title":"Journal of the American Medical Directors Association","DOI":"10.1016/j.jamda.2021.07.006","ISSN":"1525-8610","issue":"9","journalAbbreviation":"J Am Med Dir Assoc","note":"PMID: 34375655\nPMCID: PMC8292109","page":"1853-1855.e1","source":"PubMed Central","title":"Racial Disparities in COVID-19 Vaccine Acceptance: Building Trust to Protect Nursing Home Staff and Residents","title-short":"Racial Disparities in COVID-19 Vaccine Acceptance","volume":"22","author":[{"family":"Feifer","given":"Richard A."},{"family":"Bethea","given":"LaShuan"},{"family":"White","given":"Elizabeth M."}],"issued":{"date-parts":[["2021",9]]}}}],"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4,6,8)</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8EA9DB"/>
              <w:right w:val="nil"/>
            </w:tcBorders>
            <w:shd w:val="clear" w:color="auto" w:fill="auto"/>
            <w:noWrap/>
            <w:hideMark/>
          </w:tcPr>
          <w:p w14:paraId="7C46BAE6" w14:textId="77777777" w:rsidR="00950CBB" w:rsidRDefault="00950CBB" w:rsidP="00950CBB">
            <w:pPr>
              <w:rPr>
                <w:rFonts w:ascii="Calibri" w:hAnsi="Calibri" w:cs="Calibri"/>
                <w:color w:val="000000"/>
              </w:rPr>
            </w:pPr>
            <w:r>
              <w:rPr>
                <w:rFonts w:ascii="Calibri" w:hAnsi="Calibri" w:cs="Calibri"/>
                <w:color w:val="000000"/>
              </w:rPr>
              <w:t>6</w:t>
            </w:r>
          </w:p>
        </w:tc>
        <w:tc>
          <w:tcPr>
            <w:tcW w:w="674" w:type="dxa"/>
            <w:tcBorders>
              <w:top w:val="single" w:sz="4" w:space="0" w:color="8EA9DB"/>
              <w:left w:val="nil"/>
              <w:bottom w:val="single" w:sz="4" w:space="0" w:color="8EA9DB"/>
              <w:right w:val="nil"/>
            </w:tcBorders>
            <w:shd w:val="clear" w:color="auto" w:fill="auto"/>
            <w:noWrap/>
            <w:hideMark/>
          </w:tcPr>
          <w:p w14:paraId="407D0AE2" w14:textId="50652A9A" w:rsidR="00950CBB" w:rsidRDefault="00950CBB" w:rsidP="00950CBB">
            <w:pPr>
              <w:rPr>
                <w:rFonts w:ascii="Calibri" w:hAnsi="Calibri" w:cs="Calibri"/>
                <w:color w:val="000000"/>
              </w:rPr>
            </w:pPr>
            <w:r>
              <w:rPr>
                <w:rFonts w:ascii="Calibri" w:hAnsi="Calibri" w:cs="Calibri"/>
                <w:color w:val="000000"/>
              </w:rPr>
              <w:t>(32)</w:t>
            </w:r>
          </w:p>
        </w:tc>
        <w:tc>
          <w:tcPr>
            <w:tcW w:w="3119" w:type="dxa"/>
            <w:tcBorders>
              <w:top w:val="single" w:sz="4" w:space="0" w:color="8EA9DB"/>
              <w:left w:val="nil"/>
              <w:bottom w:val="single" w:sz="4" w:space="0" w:color="8EA9DB"/>
              <w:right w:val="single" w:sz="4" w:space="0" w:color="auto"/>
            </w:tcBorders>
            <w:shd w:val="clear" w:color="auto" w:fill="auto"/>
            <w:noWrap/>
            <w:hideMark/>
          </w:tcPr>
          <w:p w14:paraId="1817475C" w14:textId="55B6605C" w:rsidR="00950CBB" w:rsidRDefault="003519A0" w:rsidP="00950CBB">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QChi3gky","properties":{"formattedCitation":"(11,14,17,19,22,33)","plainCitation":"(11,14,17,19,22,33)","noteIndex":0},"citationItems":[{"id":15841,"uris":["http://zotero.org/users/6673365/items/KGQCKVIZ"],"itemData":{"id":15841,"type":"article-journal","abstract":"PURPOSE: Given their negative influence on community health, vaccine hesitancy and resistance are emerging challenges that require healthcare intervention. Therefore, this study aimed to assess the impact of physician-pharmacist collaborative health coaching on rates of hesitancy and resistance for a COVID-19 vaccine.\nMETHODS: After an initial assessment of rates of hesitancy and resistance for a COVID-19 vaccine was conducted, hesitant and resistant participants were approached, recruited, and randomized into an active and control group. Pharmacists-physicians collaborative coaching intervention was delivered to active group subjects over two months through Facebook live sessions. The outcome measures were assessed in both groups before coaching, directly after coaching, and a month after coaching.\nRESULTS: The proportions of hesitancy and resistance for a COVID-19 vaccine among subjects in the active group were significantly reduced from 64.3% and 35.7% before coaching to 20.1% and 7.8% directly after coaching, respectively. These proportions were further reduced to 11.1% and 3.3% a month after coaching, respectively. Furthermore, the mean scores for knowledge on, and attitude towards COVID-19 vaccine were significantly increased from 4.6 ± 1.8 and 4.1 ± 1.7 before coaching to 7.5 ± 3.1 and 8.9 ± 3.8 directly after coaching, respectively. However, the change in mean score of beliefs about COVID-19 vaccines among active group subjects was not significant.\nCONCLUSION: High rates of hesitancy and resistance for a COVID-19 vaccine were found in Jordan. These rates can be significantly reduced through online pharmacists-physicians collaborative coaching, which can also improve knowledge of and attitude towards COVID-19 vaccines.","container-title":"Vaccine: X","DOI":"10.1016/j.jvacx.2021.100135","ISSN":"2590-1362","journalAbbreviation":"Vaccine X","language":"eng","note":"PMID: 34977553\nPMCID: PMC8712432","page":"100135","source":"PubMed","title":"Pharmacists-physicians collaborative intervention to reduce vaccine hesitancy and resistance: A randomized controlled trial","title-short":"Pharmacists-physicians collaborative intervention to reduce vaccine hesitancy and resistance","volume":"10","author":[{"family":"Abdel-Qader","given":"Derar H."},{"family":"Hayajneh","given":"Wail"},{"family":"Albassam","given":"Abdullah"},{"family":"Obeidat","given":"Nathir M."},{"family":"Belbeisi","given":"Adel M."},{"family":"Al Mazrouei","given":"Nadia"},{"family":"Al-Shaikh","given":"Ala'a F."},{"family":"Nusair","given":"Khaldoon E."},{"family":"Al Meslamani","given":"Ahmad Z."},{"family":"El-Shara","given":"Asma A."},{"family":"El Sharu","given":"Husam"},{"family":"Mohammed Ebaed","given":"Samah Bahy"},{"family":"Mohamed Ibrahim","given":"Osama"}],"issued":{"date-parts":[["2022",4]]}}},{"id":15869,"uris":["http://zotero.org/users/6673365/items/6X4GC7TI"],"itemData":{"id":15869,"type":"article-journal","abstract":"Background\nWhen the COVID-19 pandemic began, primary care clinicians had almost no knowledge regarding best practices COVID-19 treatment. Project ECHO developed a COVID-19 Infectious Disease Office Hours (Office Hours) program to respond to the needs of clinicians seeking COVID-19 information.\n\nMethods\nThis mixed-methods evaluation analyzed weekly post-session data and focus group results from the weekly Office Hours ECHO sessions during June 1, 2020- May 31, 2021.\n\nResults\nA total of 1,421 participants attended an average of 4.9 sessions during the 45 Office Hours sessions studied. The most common specialties included: nurses= 530 (37%), physicians= 284 (20%), and 493 (34%) having other degrees. The participants stated that they were definitely (68.2%) or probably (22.0%) going to use what they learned in their work, especially vaccination information. Focus group results identified these themes: 1) quality information, 2) community of practice, 3) interprofessional learning, and 4) increased knowledge, confidence, and practice change.\n\nConclusions\nThis evaluation demonstrates that the Office Hours program was successful in bringing a large group of health professionals together each week in a virtual community of practice. The participants acknowledged their plans to use the information gained with their patients. This diffusion of knowledge from clinician to patient amplifies the response of the program, changes practice behavior and may improve patient care.","container-title":"American Journal of Infection Control","DOI":"10.1016/j.ajic.2021.10.030","ISSN":"0196-6553","issue":"3","journalAbbreviation":"Am J Infect Control","note":"PMID: 34740679\nPMCID: PMC8563092","page":"283-288","source":"PubMed Central","title":"Educating health professionals about COVID-19 with ECHO telementoring","volume":"50","author":[{"family":"Katzman","given":"Joanna G."},{"family":"Thornton","given":"Karla"},{"family":"Sosa","given":"Nestor"},{"family":"Tomedi","given":"Laura"},{"family":"Hayes","given":"Leslie"},{"family":"Sievers","given":"Marla"},{"family":"Culbreath","given":"Karissa"},{"family":"Norsworthy","given":"Kent"},{"family":"Martin","given":"Chamron"},{"family":"Martinez","given":"Alaina"},{"family":"Liu","given":"Jinyang"},{"family":"Arora","given":"Sanjeev"}],"issued":{"date-parts":[["2022",3]]}}},{"id":15888,"uris":["http://zotero.org/users/6673365/items/QW422VH7"],"itemData":{"id":15888,"type":"webpage","container-title":"The Portland Press Herald","title":"Outreach efforts target vaccine access and reluctance in Maine’s immigrant population - Portland Press Herald","URL":"https://www.pressherald.com/2021/03/28/outreach-efforts-target-vaccine-access-and-reluctance-in-maines-immigrant-population/","author":[{"family":"Bouchard","given":"Kelley"}],"accessed":{"date-parts":[["2022",12,1]]},"issued":{"date-parts":[["2021",3,28]]}}},{"id":15893,"uris":["http://zotero.org/users/6673365/items/NBSSAXIZ"],"itemData":{"id":15893,"type":"webpage","title":"Advocates working to get COVID-19 vaccine to Baltimore’s hard-hit Latino community","URL":"https://www.baltimoresun.com/coronavirus/bs-hs-vaccine-latino-outreach-20210222-lju36ekrpzh5xoisp7j46nztya-story.html","author":[{"family":"Garcia","given":"Stephanie"}],"accessed":{"date-parts":[["2022",12,1]]},"issued":{"date-parts":[["2021",2]]}}},{"id":15886,"uris":["http://zotero.org/users/6673365/items/I745CMMK"],"itemData":{"id":15886,"type":"webpage","abstract":"As more Vermonters get vaccinated for COVID-19, there is a push to make sure immigrant communities are getting the correct information in the correct languages they need.","container-title":"https://www.wcax.com","language":"en","note":"section: News","title":"Vaccine outreach ramps up to reach Vt. immigrant communities","URL":"https://www.wcax.com/2021/02/05/outreach-continuing-in-many-languages-to-educate-on-the-vaccine/","author":[{"family":"WCAX","given":""}],"accessed":{"date-parts":[["2022",12,1]]},"issued":{"date-parts":[["2021"]]}}},{"id":15891,"uris":["http://zotero.org/users/6673365/items/YPYB7CZB"],"itemData":{"id":15891,"type":"webpage","container-title":"KQED","title":"Advocates Work to Combat Vaccine Distrust in ICE Detention Facilities | KQED","URL":"https://www.kqed.org/news/11869046/advocates-work-to-combat-vaccine-distrust-in-ice-detention-facilities","author":[{"family":"Wiley","given":"Michelle"}],"accessed":{"date-parts":[["2022",12,1]]},"issued":{"date-parts":[["2021",4,14]]}}}],"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1,14,17,19,22,33)</w:t>
            </w:r>
            <w:r>
              <w:rPr>
                <w:rFonts w:ascii="Calibri" w:hAnsi="Calibri" w:cs="Calibri"/>
                <w:color w:val="000000"/>
              </w:rPr>
              <w:fldChar w:fldCharType="end"/>
            </w:r>
            <w:r>
              <w:rPr>
                <w:rFonts w:ascii="Calibri" w:hAnsi="Calibri" w:cs="Calibri"/>
                <w:color w:val="000000"/>
              </w:rPr>
              <w:t xml:space="preserve"> </w:t>
            </w:r>
          </w:p>
        </w:tc>
      </w:tr>
      <w:tr w:rsidR="00950CBB" w14:paraId="0ED27DA4" w14:textId="77777777" w:rsidTr="003519A0">
        <w:trPr>
          <w:trHeight w:val="320"/>
        </w:trPr>
        <w:tc>
          <w:tcPr>
            <w:tcW w:w="1398" w:type="dxa"/>
            <w:tcBorders>
              <w:top w:val="single" w:sz="4" w:space="0" w:color="8EA9DB"/>
              <w:left w:val="single" w:sz="4" w:space="0" w:color="auto"/>
              <w:bottom w:val="single" w:sz="4" w:space="0" w:color="8EA9DB"/>
              <w:right w:val="single" w:sz="4" w:space="0" w:color="auto"/>
            </w:tcBorders>
            <w:shd w:val="clear" w:color="D9E1F2" w:fill="D9E1F2"/>
            <w:noWrap/>
            <w:hideMark/>
          </w:tcPr>
          <w:p w14:paraId="79298335" w14:textId="77777777" w:rsidR="00950CBB" w:rsidRDefault="00950CBB" w:rsidP="00950CBB">
            <w:pPr>
              <w:rPr>
                <w:rFonts w:ascii="Calibri" w:hAnsi="Calibri" w:cs="Calibri"/>
                <w:color w:val="000000"/>
              </w:rPr>
            </w:pPr>
            <w:r>
              <w:rPr>
                <w:rFonts w:ascii="Calibri" w:hAnsi="Calibri" w:cs="Calibri"/>
                <w:color w:val="000000"/>
              </w:rPr>
              <w:t>3</w:t>
            </w:r>
          </w:p>
        </w:tc>
        <w:tc>
          <w:tcPr>
            <w:tcW w:w="343" w:type="dxa"/>
            <w:tcBorders>
              <w:top w:val="single" w:sz="4" w:space="0" w:color="8EA9DB"/>
              <w:left w:val="single" w:sz="4" w:space="0" w:color="auto"/>
              <w:bottom w:val="single" w:sz="4" w:space="0" w:color="8EA9DB"/>
              <w:right w:val="nil"/>
            </w:tcBorders>
            <w:shd w:val="clear" w:color="D9E1F2" w:fill="D9E1F2"/>
            <w:noWrap/>
            <w:hideMark/>
          </w:tcPr>
          <w:p w14:paraId="489B9305" w14:textId="77777777" w:rsidR="00950CBB" w:rsidRDefault="00950CBB" w:rsidP="00950CBB">
            <w:pPr>
              <w:rPr>
                <w:rFonts w:ascii="Calibri" w:hAnsi="Calibri" w:cs="Calibri"/>
                <w:color w:val="000000"/>
              </w:rPr>
            </w:pPr>
            <w:r>
              <w:rPr>
                <w:rFonts w:ascii="Calibri" w:hAnsi="Calibri" w:cs="Calibri"/>
                <w:color w:val="000000"/>
              </w:rPr>
              <w:t>1</w:t>
            </w:r>
          </w:p>
        </w:tc>
        <w:tc>
          <w:tcPr>
            <w:tcW w:w="881" w:type="dxa"/>
            <w:tcBorders>
              <w:top w:val="single" w:sz="4" w:space="0" w:color="8EA9DB"/>
              <w:left w:val="nil"/>
              <w:bottom w:val="single" w:sz="4" w:space="0" w:color="8EA9DB"/>
              <w:right w:val="nil"/>
            </w:tcBorders>
            <w:shd w:val="clear" w:color="D9E1F2" w:fill="D9E1F2"/>
            <w:noWrap/>
            <w:hideMark/>
          </w:tcPr>
          <w:p w14:paraId="13640FF2" w14:textId="6E461FC5" w:rsidR="00950CBB" w:rsidRDefault="00950CBB" w:rsidP="00950CBB">
            <w:pPr>
              <w:rPr>
                <w:rFonts w:ascii="Calibri" w:hAnsi="Calibri" w:cs="Calibri"/>
                <w:color w:val="000000"/>
              </w:rPr>
            </w:pPr>
            <w:r>
              <w:rPr>
                <w:rFonts w:ascii="Calibri" w:hAnsi="Calibri" w:cs="Calibri"/>
                <w:color w:val="000000"/>
              </w:rPr>
              <w:t>(8)</w:t>
            </w:r>
          </w:p>
        </w:tc>
        <w:tc>
          <w:tcPr>
            <w:tcW w:w="2476" w:type="dxa"/>
            <w:tcBorders>
              <w:top w:val="single" w:sz="4" w:space="0" w:color="8EA9DB"/>
              <w:left w:val="nil"/>
              <w:bottom w:val="single" w:sz="4" w:space="0" w:color="8EA9DB"/>
              <w:right w:val="single" w:sz="4" w:space="0" w:color="auto"/>
            </w:tcBorders>
            <w:shd w:val="clear" w:color="D9E1F2" w:fill="D9E1F2"/>
            <w:noWrap/>
            <w:hideMark/>
          </w:tcPr>
          <w:p w14:paraId="00C46453" w14:textId="4B356E56" w:rsidR="00950CBB" w:rsidRDefault="003519A0" w:rsidP="00950CBB">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MXzTU9AK","properties":{"formattedCitation":"(28)","plainCitation":"(28)","noteIndex":0},"citationItems":[{"id":12312,"uris":["http://zotero.org/users/6673365/items/XCZZWSRA"],"itemData":{"id":12312,"type":"article-journal","abstract":"More than eight out of 10 UK adults who were initially reluctant to have a covid vaccine now plan to do so, survey data suggest.\n\nPreliminary findings from University College London’s Virus Watch study suggest that 86% of those who were unsure about having the vaccine or planned to refuse it in December 2020 have now changed their minds.1\n\nThe figures are based on online surveys of 36 998 and 38 727 adults in England and Wales, conducted in December 2020 and February 2021, with response rates of 56% and 52%, respectively. Of 14 713 participants who responded to both surveys, 90% said in December they would take up …","container-title":"BMJ","DOI":"10.1136/bmj.n837","ISSN":"1756-1833","journalAbbreviation":"BMJ","language":"en","license":"Published by the BMJ Publishing Group Limited. For permission to use (where not already granted under a licence) please go to http://group.bmj.com/group/rights-licensing/permissions. This article is made freely available for use in accordance with BMJ's website terms and conditions for the duration of the covid-19 pandemic or until otherwise determined by BMJ.  You may use, download and print the article for any lawful, non-commercial purpose (including text and data mining) provided that all copyright notices and trade marks are retained.https://bmj.com/coronavirus/usage","note":"publisher: British Medical Journal Publishing Group\nsection: News\nPMID: 33771777","page":"n837","source":"www.bmj.com","title":"Covid-19: Vaccine hesitancy fell after vaccination programme started","title-short":"Covid-19","volume":"372","author":[{"family":"Moberly","given":"Tom"}],"issued":{"date-parts":[["2021",3,26]]}}}],"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28)</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8EA9DB"/>
              <w:right w:val="nil"/>
            </w:tcBorders>
            <w:shd w:val="clear" w:color="D9E1F2" w:fill="D9E1F2"/>
            <w:noWrap/>
            <w:hideMark/>
          </w:tcPr>
          <w:p w14:paraId="09497A7B" w14:textId="77777777" w:rsidR="00950CBB" w:rsidRDefault="00950CBB" w:rsidP="00950CBB">
            <w:pPr>
              <w:rPr>
                <w:rFonts w:ascii="Calibri" w:hAnsi="Calibri" w:cs="Calibri"/>
                <w:color w:val="000000"/>
              </w:rPr>
            </w:pPr>
            <w:r>
              <w:rPr>
                <w:rFonts w:ascii="Calibri" w:hAnsi="Calibri" w:cs="Calibri"/>
                <w:color w:val="000000"/>
              </w:rPr>
              <w:t>3</w:t>
            </w:r>
          </w:p>
        </w:tc>
        <w:tc>
          <w:tcPr>
            <w:tcW w:w="674" w:type="dxa"/>
            <w:tcBorders>
              <w:top w:val="single" w:sz="4" w:space="0" w:color="8EA9DB"/>
              <w:left w:val="nil"/>
              <w:bottom w:val="single" w:sz="4" w:space="0" w:color="8EA9DB"/>
              <w:right w:val="nil"/>
            </w:tcBorders>
            <w:shd w:val="clear" w:color="D9E1F2" w:fill="D9E1F2"/>
            <w:noWrap/>
            <w:hideMark/>
          </w:tcPr>
          <w:p w14:paraId="62EC683F" w14:textId="0D8C09EB" w:rsidR="00950CBB" w:rsidRDefault="00950CBB" w:rsidP="00950CBB">
            <w:pPr>
              <w:rPr>
                <w:rFonts w:ascii="Calibri" w:hAnsi="Calibri" w:cs="Calibri"/>
                <w:color w:val="000000"/>
              </w:rPr>
            </w:pPr>
            <w:r>
              <w:rPr>
                <w:rFonts w:ascii="Calibri" w:hAnsi="Calibri" w:cs="Calibri"/>
                <w:color w:val="000000"/>
              </w:rPr>
              <w:t>(16)</w:t>
            </w:r>
          </w:p>
        </w:tc>
        <w:tc>
          <w:tcPr>
            <w:tcW w:w="3119" w:type="dxa"/>
            <w:tcBorders>
              <w:top w:val="single" w:sz="4" w:space="0" w:color="8EA9DB"/>
              <w:left w:val="nil"/>
              <w:bottom w:val="single" w:sz="4" w:space="0" w:color="8EA9DB"/>
              <w:right w:val="single" w:sz="4" w:space="0" w:color="auto"/>
            </w:tcBorders>
            <w:shd w:val="clear" w:color="D9E1F2" w:fill="D9E1F2"/>
            <w:noWrap/>
            <w:hideMark/>
          </w:tcPr>
          <w:p w14:paraId="22681AA2" w14:textId="0050E66C" w:rsidR="00950CBB" w:rsidRDefault="003519A0" w:rsidP="00950CBB">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Uo2i3n6j","properties":{"formattedCitation":"(12,15,29)","plainCitation":"(12,15,29)","noteIndex":0},"citationItems":[{"id":15847,"uris":["http://zotero.org/users/6673365/items/G3AIH5ZF"],"itemData":{"id":15847,"type":"article-journal","abstract":"Lack of trust in biomedical research, government, and health care systems, especially among racial/ethnic minorities and under-resourced communities, is a longstanding issue rooted in social injustice. The COVID-19 pandemic has further highlighted existing health and socioeconomic inequities and increased the urgency for solutions to provide access to timely, culturally, and linguistically appropriate evidence-based information about COVID-19; and ultimately to promote vaccine uptake. California's statewide alliance STOP COVID-19 CA (comprising eleven sites), leverages long standing community partnerships to better understand concerns, misinformation, and address racial/ethnic inequities in vaccine hesitancy and uptake. Using data from the California CEAL Communication Working Group, we demonstrate the wide range of strategies, communication methods, languages, and trusted messengers that have been effective in reaching diverse communities across the state. We also showcase challenges and lessons learned, such as the importance of including trusted community partners to share information or provide vaccines. These approaches, rooted in community engagement, are crucial for addressing inequities and responding to future public health emergencies.","container-title":"Journal of Behavioral Medicine","DOI":"10.1007/s10865-022-00284-8","ISSN":"1573-3521","journalAbbreviation":"J Behav Med","language":"eng","note":"PMID: 35066696\nPMCID: PMC8783654","page":"1-14","source":"PubMed","title":"Addressing racial/ethnic inequities in vaccine hesitancy and uptake: lessons learned from the California alliance against COVID-19","title-short":"Addressing racial/ethnic inequities in vaccine hesitancy and uptake","author":[{"family":"AuYoung","given":"Mona"},{"family":"Rodriguez Espinosa","given":"Patricia"},{"family":"Chen","given":"Wei-Ting"},{"family":"Juturu","given":"Preeti"},{"family":"Young","given":"Maria-Elena De Trinidad"},{"family":"Casillas","given":"Alejandra"},{"family":"Adkins-Jackson","given":"Paris"},{"family":"Hopfer","given":"Suellen"},{"family":"Kissam","given":"Ed"},{"family":"Alo","given":"Audrey Kawaiopua"},{"family":"Vargas","given":"Roberto A."},{"family":"Brown","given":"Arleen F."},{"literal":"And the STOP COVID-19 C. A. Communications Working Group"}],"issued":{"date-parts":[["2022",1,22]]}}},{"id":15877,"uris":["http://zotero.org/users/6673365/items/FTK9KA6V"],"itemData":{"id":15877,"type":"webpage","container-title":"School of Pharmacy","language":"en","note":"section: Diversity, Equity &amp; Inclusion","title":"Combating Racial Disparities in COVID-19 Vaccination","URL":"https://pharmacy.wisc.edu/combating-racial-disparities-in-covid-19-vaccination/","author":[{"family":"Ginder-Vogel","given":"Katie"}],"accessed":{"date-parts":[["2022",12,1]]},"issued":{"date-parts":[["2021",6,14]]}}},{"id":15874,"uris":["http://zotero.org/users/6673365/items/SNQ9FRFN"],"itemData":{"id":15874,"type":"article-journal","abstract":"BACKGROUND: COVID-19 vaccine coverage in the Latinx community depends on delivery systems that overcome barriers such as institutional distrust, misinformation, and access to care. We hypothesized that a community-centered vaccination strategy that included mobilization, vaccination, and \"activation\" components could successfully reach an underserved Latinx population, utilizing its social networks to boost vaccination coverage.\nMETHODS: Our community-academic-public health partnership, \"Unidos en Salud,\" utilized a theory-informed approach to design our \"Motivate, Vaccinate, and Activate\" COVID-19 vaccination strategy. Our strategy's design was guided by the PRECEDE Model and sought to address and overcome predisposing, enabling, and reinforcing barriers to COVID-19 vaccination faced by Latinx individuals in San Francisco. We evaluated our prototype outdoor, \"neighborhood\" vaccination program located in a central commercial and transport hub in the Mission District in San Francisco, using the Reach, Effectiveness, Adoption, Implementation and Maintenance (RE-AIM) framework during a 16-week period from February 1, 2021 to May 19, 2021. Programmatic data, city-wide COVID-19 surveillance data, and a survey conducted between May 2, 2021 and May 19, 2021 among 997 vaccinated clients ≥16 years old were used in the evaluation.\nRESULTS: There were 20,792 COVID-19 vaccinations administered at the neighborhood site during the 16-week evaluation period. Vaccine recipients had a median age of 43 (IQR 32-56) years, 53.9% were male and 70.5% were Latinx, 14.1% white, 7.7% Asian, 2.4% Black, and 5.3% other. Latinx vaccinated clients were substantially more likely than non-Latinx clients to have an annual household income of less than $50,000 a year (76.1% vs. 33.5%), be a first-generation immigrant (60.2% vs. 30.1%), not have health insurance (47.3% vs. 16.0%), and not have access to primary care provider (62.4% vs. 36.2%). The most frequently reported reasons for choosing vaccination at the site were its neighborhood location (28.6%), easy and convenient scheduling (26.9%) and recommendation by someone they trusted (18.1%); approximately 99% reported having an overall positive experience, regardless of ethnicity. Notably, 58.3% of clients reported that they were able to get vaccinated earlier because of the neighborhood vaccination site, 98.4% of clients completed both vaccine doses, and 90.7% said that they were more likely to recommend COVID-19 vaccination to family and friends after their experience; these findings did not substantially differ according to ethnicity. There were 40.3% of vaccinated clients who said they still knew at least one unvaccinated person (64.6% knew ≥3). Among clients who received both vaccine doses (n = 729), 91.0% said that after their vaccination experience, they had personally reached out to at least one unvaccinated person they knew (61.6% reached out to ≥3) to recommend getting vaccinated; 83.0% of clients reported that one or more friends, and/or family members got vaccinated as a result of their outreach, including 18.9% who reported 6 or more persons got vaccinated as a result of their influence.\nCONCLUSIONS: A multi-component, \"Motivate, Vaccinate, and Activate\" community-based strategy addressing barriers to COVID-19 vaccination for the Latinx population reached the intended population, and vaccinated individuals served as ambassadors to recruit other friends and family members to get vaccinated.","container-title":"PloS One","DOI":"10.1371/journal.pone.0257111","ISSN":"1932-6203","issue":"9","journalAbbreviation":"PLoS One","language":"eng","note":"PMID: 34543291\nPMCID: PMC8452046","page":"e0257111","source":"PubMed","title":"A multi-component, community-based strategy to facilitate COVID-19 vaccine uptake among Latinx populations: From theory to practice","title-short":"A multi-component, community-based strategy to facilitate COVID-19 vaccine uptake among Latinx populations","volume":"16","author":[{"family":"Marquez","given":"Carina"},{"family":"Kerkhoff","given":"Andrew D."},{"family":"Naso","given":"Jamie"},{"family":"Contreras","given":"Maria G."},{"family":"Castellanos Diaz","given":"Edgar"},{"family":"Rojas","given":"Susana"},{"family":"Peng","given":"James"},{"family":"Rubio","given":"Luis"},{"family":"Jones","given":"Diane"},{"family":"Jacobo","given":"Jon"},{"family":"Rojas","given":"Susy"},{"family":"Gonzalez","given":"Rafael"},{"family":"Fuchs","given":"Jonathan D."},{"family":"Black","given":"Douglas"},{"family":"Ribeiro","given":"Salustiano"},{"family":"Nossokoff","given":"Jen"},{"family":"Tulier-Laiwa","given":"Valerie"},{"family":"Martinez","given":"Jacqueline"},{"family":"Chamie","given":"Gabriel"},{"family":"Pilarowski","given":"Genay"},{"family":"DeRisi","given":"Joseph"},{"family":"Petersen","given":"Maya"},{"family":"Havlir","given":"Diane V."}],"issued":{"date-parts":[["202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12,15,29)</w:t>
            </w:r>
            <w:r>
              <w:rPr>
                <w:rFonts w:ascii="Calibri" w:hAnsi="Calibri" w:cs="Calibri"/>
                <w:color w:val="000000"/>
              </w:rPr>
              <w:fldChar w:fldCharType="end"/>
            </w:r>
          </w:p>
        </w:tc>
      </w:tr>
      <w:tr w:rsidR="00950CBB" w14:paraId="0B158A72" w14:textId="77777777" w:rsidTr="003519A0">
        <w:trPr>
          <w:trHeight w:val="461"/>
        </w:trPr>
        <w:tc>
          <w:tcPr>
            <w:tcW w:w="1398" w:type="dxa"/>
            <w:tcBorders>
              <w:top w:val="single" w:sz="4" w:space="0" w:color="8EA9DB"/>
              <w:left w:val="single" w:sz="4" w:space="0" w:color="auto"/>
              <w:bottom w:val="single" w:sz="4" w:space="0" w:color="auto"/>
              <w:right w:val="single" w:sz="4" w:space="0" w:color="auto"/>
            </w:tcBorders>
            <w:shd w:val="clear" w:color="auto" w:fill="auto"/>
            <w:noWrap/>
            <w:hideMark/>
          </w:tcPr>
          <w:p w14:paraId="3C2AA650" w14:textId="77777777" w:rsidR="00950CBB" w:rsidRDefault="00950CBB" w:rsidP="00950CBB">
            <w:pPr>
              <w:rPr>
                <w:rFonts w:ascii="Calibri" w:hAnsi="Calibri" w:cs="Calibri"/>
                <w:color w:val="000000"/>
              </w:rPr>
            </w:pPr>
            <w:r>
              <w:rPr>
                <w:rFonts w:ascii="Calibri" w:hAnsi="Calibri" w:cs="Calibri"/>
                <w:color w:val="000000"/>
              </w:rPr>
              <w:t>4</w:t>
            </w:r>
          </w:p>
        </w:tc>
        <w:tc>
          <w:tcPr>
            <w:tcW w:w="343" w:type="dxa"/>
            <w:tcBorders>
              <w:top w:val="single" w:sz="4" w:space="0" w:color="8EA9DB"/>
              <w:left w:val="single" w:sz="4" w:space="0" w:color="auto"/>
              <w:bottom w:val="single" w:sz="4" w:space="0" w:color="auto"/>
              <w:right w:val="nil"/>
            </w:tcBorders>
            <w:shd w:val="clear" w:color="auto" w:fill="auto"/>
            <w:noWrap/>
            <w:hideMark/>
          </w:tcPr>
          <w:p w14:paraId="4B3B2B92" w14:textId="77777777" w:rsidR="00950CBB" w:rsidRDefault="00950CBB" w:rsidP="00950CBB">
            <w:pPr>
              <w:rPr>
                <w:rFonts w:ascii="Calibri" w:hAnsi="Calibri" w:cs="Calibri"/>
                <w:color w:val="000000"/>
              </w:rPr>
            </w:pPr>
            <w:r>
              <w:rPr>
                <w:rFonts w:ascii="Calibri" w:hAnsi="Calibri" w:cs="Calibri"/>
                <w:color w:val="000000"/>
              </w:rPr>
              <w:t>1</w:t>
            </w:r>
          </w:p>
        </w:tc>
        <w:tc>
          <w:tcPr>
            <w:tcW w:w="881" w:type="dxa"/>
            <w:tcBorders>
              <w:top w:val="single" w:sz="4" w:space="0" w:color="8EA9DB"/>
              <w:left w:val="nil"/>
              <w:bottom w:val="single" w:sz="4" w:space="0" w:color="auto"/>
              <w:right w:val="nil"/>
            </w:tcBorders>
            <w:shd w:val="clear" w:color="auto" w:fill="auto"/>
            <w:noWrap/>
            <w:hideMark/>
          </w:tcPr>
          <w:p w14:paraId="38035815" w14:textId="133DBA16" w:rsidR="00950CBB" w:rsidRDefault="00950CBB" w:rsidP="00950CBB">
            <w:pPr>
              <w:rPr>
                <w:rFonts w:ascii="Calibri" w:hAnsi="Calibri" w:cs="Calibri"/>
                <w:color w:val="000000"/>
              </w:rPr>
            </w:pPr>
            <w:r>
              <w:rPr>
                <w:rFonts w:ascii="Calibri" w:hAnsi="Calibri" w:cs="Calibri"/>
                <w:color w:val="000000"/>
              </w:rPr>
              <w:t>(8)</w:t>
            </w:r>
          </w:p>
        </w:tc>
        <w:tc>
          <w:tcPr>
            <w:tcW w:w="2476" w:type="dxa"/>
            <w:tcBorders>
              <w:top w:val="single" w:sz="4" w:space="0" w:color="8EA9DB"/>
              <w:left w:val="nil"/>
              <w:bottom w:val="single" w:sz="4" w:space="0" w:color="auto"/>
              <w:right w:val="single" w:sz="4" w:space="0" w:color="auto"/>
            </w:tcBorders>
            <w:shd w:val="clear" w:color="auto" w:fill="auto"/>
            <w:noWrap/>
            <w:hideMark/>
          </w:tcPr>
          <w:p w14:paraId="7356E183" w14:textId="53E7EC1A" w:rsidR="00950CBB" w:rsidRDefault="003519A0" w:rsidP="00950CBB">
            <w:pPr>
              <w:rPr>
                <w:rFonts w:ascii="Calibri" w:hAnsi="Calibri" w:cs="Calibri"/>
                <w:color w:val="000000"/>
              </w:rPr>
            </w:pPr>
            <w:r>
              <w:rPr>
                <w:rFonts w:ascii="Calibri" w:hAnsi="Calibri" w:cs="Calibri"/>
                <w:color w:val="000000"/>
              </w:rPr>
              <w:fldChar w:fldCharType="begin"/>
            </w:r>
            <w:r w:rsidR="008D4C85">
              <w:rPr>
                <w:rFonts w:ascii="Calibri" w:hAnsi="Calibri" w:cs="Calibri"/>
                <w:color w:val="000000"/>
              </w:rPr>
              <w:instrText xml:space="preserve"> ADDIN ZOTERO_ITEM CSL_CITATION {"citationID":"IJ3xMf6F","properties":{"formattedCitation":"(5)","plainCitation":"(5)","noteIndex":0},"citationItems":[{"id":12322,"uris":["http://zotero.org/users/6673365/items/FN577MMI"],"itemData":{"id":12322,"type":"article-journal","container-title":"eClinicalMedicine","DOI":"10.1016/j.eclinm.2021.100834","ISSN":"2589-5370","journalAbbreviation":"eClinicalMedicine","language":"English","note":"publisher: Elsevier\nPMID: 33880441","source":"www.thelancet.com","title":"Community-academic partnerships to reduce COVID-19 vaccine hesitancy in minoritized communities","URL":"https://www.thelancet.com/journals/eclinm/article/PIIS2589-5370(21)00114-0/fulltext","volume":"34","author":[{"family":"Peteet","given":"B."},{"family":"Belliard","given":"J. C."},{"family":"Abdul-Mutakabbir","given":"J."},{"family":"Casey","given":"S."},{"family":"Simmons","given":"K."}],"accessed":{"date-parts":[["2022",3,1]]},"issued":{"date-parts":[["2021",4,1]]}}}],"schema":"https://github.com/citation-style-language/schema/raw/master/csl-citation.json"} </w:instrText>
            </w:r>
            <w:r>
              <w:rPr>
                <w:rFonts w:ascii="Calibri" w:hAnsi="Calibri" w:cs="Calibri"/>
                <w:color w:val="000000"/>
              </w:rPr>
              <w:fldChar w:fldCharType="separate"/>
            </w:r>
            <w:r w:rsidR="008D4C85">
              <w:rPr>
                <w:rFonts w:ascii="Calibri" w:hAnsi="Calibri" w:cs="Calibri"/>
                <w:noProof/>
                <w:color w:val="000000"/>
              </w:rPr>
              <w:t>(5)</w:t>
            </w:r>
            <w:r>
              <w:rPr>
                <w:rFonts w:ascii="Calibri" w:hAnsi="Calibri" w:cs="Calibri"/>
                <w:color w:val="000000"/>
              </w:rPr>
              <w:fldChar w:fldCharType="end"/>
            </w:r>
          </w:p>
        </w:tc>
        <w:tc>
          <w:tcPr>
            <w:tcW w:w="460" w:type="dxa"/>
            <w:tcBorders>
              <w:top w:val="single" w:sz="4" w:space="0" w:color="8EA9DB"/>
              <w:left w:val="single" w:sz="4" w:space="0" w:color="auto"/>
              <w:bottom w:val="single" w:sz="4" w:space="0" w:color="auto"/>
              <w:right w:val="nil"/>
            </w:tcBorders>
            <w:shd w:val="clear" w:color="auto" w:fill="auto"/>
            <w:noWrap/>
            <w:hideMark/>
          </w:tcPr>
          <w:p w14:paraId="67164E28" w14:textId="77777777" w:rsidR="00950CBB" w:rsidRDefault="00950CBB" w:rsidP="00950CBB">
            <w:pPr>
              <w:rPr>
                <w:rFonts w:ascii="Calibri" w:hAnsi="Calibri" w:cs="Calibri"/>
                <w:color w:val="000000"/>
              </w:rPr>
            </w:pPr>
            <w:r>
              <w:rPr>
                <w:rFonts w:ascii="Calibri" w:hAnsi="Calibri" w:cs="Calibri"/>
                <w:color w:val="000000"/>
              </w:rPr>
              <w:t>0</w:t>
            </w:r>
          </w:p>
        </w:tc>
        <w:tc>
          <w:tcPr>
            <w:tcW w:w="674" w:type="dxa"/>
            <w:tcBorders>
              <w:top w:val="single" w:sz="4" w:space="0" w:color="8EA9DB"/>
              <w:left w:val="nil"/>
              <w:bottom w:val="single" w:sz="4" w:space="0" w:color="auto"/>
              <w:right w:val="nil"/>
            </w:tcBorders>
            <w:shd w:val="clear" w:color="auto" w:fill="auto"/>
            <w:noWrap/>
            <w:hideMark/>
          </w:tcPr>
          <w:p w14:paraId="5DC14034" w14:textId="25501D98" w:rsidR="00950CBB" w:rsidRDefault="00950CBB" w:rsidP="00950CBB">
            <w:pPr>
              <w:rPr>
                <w:rFonts w:ascii="Calibri" w:hAnsi="Calibri" w:cs="Calibri"/>
                <w:color w:val="000000"/>
              </w:rPr>
            </w:pPr>
            <w:r>
              <w:rPr>
                <w:rFonts w:ascii="Calibri" w:hAnsi="Calibri" w:cs="Calibri"/>
                <w:color w:val="000000"/>
              </w:rPr>
              <w:t>(0)</w:t>
            </w:r>
          </w:p>
        </w:tc>
        <w:tc>
          <w:tcPr>
            <w:tcW w:w="3119" w:type="dxa"/>
            <w:tcBorders>
              <w:top w:val="single" w:sz="4" w:space="0" w:color="8EA9DB"/>
              <w:left w:val="nil"/>
              <w:bottom w:val="single" w:sz="4" w:space="0" w:color="auto"/>
              <w:right w:val="single" w:sz="4" w:space="0" w:color="auto"/>
            </w:tcBorders>
            <w:shd w:val="clear" w:color="auto" w:fill="auto"/>
            <w:noWrap/>
            <w:hideMark/>
          </w:tcPr>
          <w:p w14:paraId="59C8E567" w14:textId="77777777" w:rsidR="00950CBB" w:rsidRDefault="00950CBB" w:rsidP="00950CBB">
            <w:pPr>
              <w:rPr>
                <w:rFonts w:ascii="Calibri" w:hAnsi="Calibri" w:cs="Calibri"/>
                <w:color w:val="000000"/>
              </w:rPr>
            </w:pPr>
            <w:r>
              <w:rPr>
                <w:rFonts w:ascii="Calibri" w:hAnsi="Calibri" w:cs="Calibri"/>
                <w:color w:val="000000"/>
              </w:rPr>
              <w:t> </w:t>
            </w:r>
          </w:p>
        </w:tc>
      </w:tr>
    </w:tbl>
    <w:p w14:paraId="16AE6C2A" w14:textId="57F9537B" w:rsidR="008D3809" w:rsidRDefault="008D3809" w:rsidP="00A54F6E"/>
    <w:p w14:paraId="130473AF" w14:textId="77777777" w:rsidR="008D3809" w:rsidRDefault="008D3809">
      <w:r>
        <w:br w:type="page"/>
      </w:r>
    </w:p>
    <w:p w14:paraId="0B44583A" w14:textId="6D402910" w:rsidR="00950CBB" w:rsidRDefault="008D3809" w:rsidP="00A54F6E">
      <w:r>
        <w:lastRenderedPageBreak/>
        <w:t xml:space="preserve">References </w:t>
      </w:r>
    </w:p>
    <w:p w14:paraId="51743330" w14:textId="77777777" w:rsidR="008D3809" w:rsidRDefault="008D3809" w:rsidP="00A54F6E"/>
    <w:p w14:paraId="1FF9A378" w14:textId="77777777" w:rsidR="008D4C85" w:rsidRPr="008D4C85" w:rsidRDefault="008D4C85" w:rsidP="008D4C85">
      <w:pPr>
        <w:pStyle w:val="Bibliography"/>
        <w:rPr>
          <w:lang w:val="en-US"/>
        </w:rPr>
      </w:pPr>
      <w:r>
        <w:fldChar w:fldCharType="begin"/>
      </w:r>
      <w:r>
        <w:instrText xml:space="preserve"> ADDIN ZOTERO_BIBL {"uncited":[],"omitted":[],"custom":[]} CSL_BIBLIOGRAPHY </w:instrText>
      </w:r>
      <w:r>
        <w:fldChar w:fldCharType="separate"/>
      </w:r>
      <w:r w:rsidRPr="008D4C85">
        <w:rPr>
          <w:lang w:val="en-US"/>
        </w:rPr>
        <w:t>1.</w:t>
      </w:r>
      <w:r w:rsidRPr="008D4C85">
        <w:rPr>
          <w:lang w:val="en-US"/>
        </w:rPr>
        <w:tab/>
        <w:t xml:space="preserve">Presseau J, Desveaux L, Allen U, et al. Behavioural science principles for supporting COVID-19 vaccine confidence and uptake among Ontario health care workers. Sci Briefs Ont COVID-19 Sci Advis Table. 2021;2(12). </w:t>
      </w:r>
    </w:p>
    <w:p w14:paraId="4700EF6F" w14:textId="77777777" w:rsidR="008D4C85" w:rsidRPr="008D4C85" w:rsidRDefault="008D4C85" w:rsidP="008D4C85">
      <w:pPr>
        <w:pStyle w:val="Bibliography"/>
        <w:rPr>
          <w:lang w:val="en-US"/>
        </w:rPr>
      </w:pPr>
      <w:r w:rsidRPr="008D4C85">
        <w:rPr>
          <w:lang w:val="en-US"/>
        </w:rPr>
        <w:t>2.</w:t>
      </w:r>
      <w:r w:rsidRPr="008D4C85">
        <w:rPr>
          <w:lang w:val="en-US"/>
        </w:rPr>
        <w:tab/>
        <w:t xml:space="preserve">Kahale LA, Elkhoury R, El Mikati I, Pardo-Hernandez H, Khamis AM, Schünemann HJ, et al. Tailored PRISMA 2020 flow diagrams for living systematic reviews: a methodological survey and a proposal. F1000Research. 2022 Jan 28;10:192. </w:t>
      </w:r>
    </w:p>
    <w:p w14:paraId="09EE620C" w14:textId="77777777" w:rsidR="008D4C85" w:rsidRPr="008D4C85" w:rsidRDefault="008D4C85" w:rsidP="008D4C85">
      <w:pPr>
        <w:pStyle w:val="Bibliography"/>
        <w:rPr>
          <w:lang w:val="en-US"/>
        </w:rPr>
      </w:pPr>
      <w:r w:rsidRPr="008D4C85">
        <w:rPr>
          <w:lang w:val="en-US"/>
        </w:rPr>
        <w:t>3.</w:t>
      </w:r>
      <w:r w:rsidRPr="008D4C85">
        <w:rPr>
          <w:lang w:val="en-US"/>
        </w:rPr>
        <w:tab/>
        <w:t xml:space="preserve">Page MJ, McKenzie JE, Bossuyt PM, Boutron I, Hoffmann TC, Mulrow CD, et al. The PRISMA 2020 statement: an updated guideline for reporting systematic reviews. BMJ. 2021 Mar 29;372:n71. </w:t>
      </w:r>
    </w:p>
    <w:p w14:paraId="19342F58" w14:textId="77777777" w:rsidR="008D4C85" w:rsidRPr="008D4C85" w:rsidRDefault="008D4C85" w:rsidP="008D4C85">
      <w:pPr>
        <w:pStyle w:val="Bibliography"/>
        <w:rPr>
          <w:lang w:val="en-US"/>
        </w:rPr>
      </w:pPr>
      <w:r w:rsidRPr="008D4C85">
        <w:rPr>
          <w:lang w:val="en-US"/>
        </w:rPr>
        <w:t>4.</w:t>
      </w:r>
      <w:r w:rsidRPr="008D4C85">
        <w:rPr>
          <w:lang w:val="en-US"/>
        </w:rPr>
        <w:tab/>
        <w:t xml:space="preserve">Kelkar AH, Blake JA, Cherabuddi K, Cornett H, McKee BL, Cogle CR. Vaccine Enthusiasm and Hesitancy in Cancer Patients and the Impact of a Webinar. Healthcare. 2021 Mar 19;9(3):351. </w:t>
      </w:r>
    </w:p>
    <w:p w14:paraId="0208F34D" w14:textId="77777777" w:rsidR="008D4C85" w:rsidRPr="008D4C85" w:rsidRDefault="008D4C85" w:rsidP="008D4C85">
      <w:pPr>
        <w:pStyle w:val="Bibliography"/>
        <w:rPr>
          <w:lang w:val="en-US"/>
        </w:rPr>
      </w:pPr>
      <w:r w:rsidRPr="008D4C85">
        <w:rPr>
          <w:lang w:val="en-US"/>
        </w:rPr>
        <w:t>5.</w:t>
      </w:r>
      <w:r w:rsidRPr="008D4C85">
        <w:rPr>
          <w:lang w:val="en-US"/>
        </w:rPr>
        <w:tab/>
        <w:t>Peteet B, Belliard JC, Abdul-Mutakabbir J, Casey S, Simmons K. Community-academic partnerships to reduce COVID-19 vaccine hesitancy in minoritized communities. eClinicalMedicine [Internet]. 2021 Apr 1 [cited 2022 Mar 1];34. Available from: https://www.thelancet.com/journals/eclinm/article/PIIS2589-5370(21)00114-0/fulltext</w:t>
      </w:r>
    </w:p>
    <w:p w14:paraId="2C6A8A85" w14:textId="77777777" w:rsidR="008D4C85" w:rsidRPr="008D4C85" w:rsidRDefault="008D4C85" w:rsidP="008D4C85">
      <w:pPr>
        <w:pStyle w:val="Bibliography"/>
        <w:rPr>
          <w:lang w:val="en-US"/>
        </w:rPr>
      </w:pPr>
      <w:r w:rsidRPr="008D4C85">
        <w:rPr>
          <w:lang w:val="en-US"/>
        </w:rPr>
        <w:t>6.</w:t>
      </w:r>
      <w:r w:rsidRPr="008D4C85">
        <w:rPr>
          <w:lang w:val="en-US"/>
        </w:rPr>
        <w:tab/>
        <w:t xml:space="preserve">Berry SD, Johnson KS, Myles L, Herndon L, Montoya A, Fashaw S, et al. Lessons learned from frontline skilled nursing facility staff regarding COVID‐19 vaccine hesitancy. J Am Geriatr Soc. 2021 May;69(5):1140–6. </w:t>
      </w:r>
    </w:p>
    <w:p w14:paraId="0E50D6FB" w14:textId="77777777" w:rsidR="008D4C85" w:rsidRPr="008D4C85" w:rsidRDefault="008D4C85" w:rsidP="008D4C85">
      <w:pPr>
        <w:pStyle w:val="Bibliography"/>
        <w:rPr>
          <w:lang w:val="en-US"/>
        </w:rPr>
      </w:pPr>
      <w:r w:rsidRPr="008D4C85">
        <w:rPr>
          <w:lang w:val="en-US"/>
        </w:rPr>
        <w:t>7.</w:t>
      </w:r>
      <w:r w:rsidRPr="008D4C85">
        <w:rPr>
          <w:lang w:val="en-US"/>
        </w:rPr>
        <w:tab/>
        <w:t xml:space="preserve">Traynor K. Pharmacists promote COVID-19 vaccine acceptance in rural locales. Am J Health Syst Pharm. 2021 Aug 1;78(15):1361–2. </w:t>
      </w:r>
    </w:p>
    <w:p w14:paraId="4E540A50" w14:textId="77777777" w:rsidR="008D4C85" w:rsidRPr="008D4C85" w:rsidRDefault="008D4C85" w:rsidP="008D4C85">
      <w:pPr>
        <w:pStyle w:val="Bibliography"/>
        <w:rPr>
          <w:lang w:val="en-US"/>
        </w:rPr>
      </w:pPr>
      <w:r w:rsidRPr="008D4C85">
        <w:rPr>
          <w:lang w:val="en-US"/>
        </w:rPr>
        <w:t>8.</w:t>
      </w:r>
      <w:r w:rsidRPr="008D4C85">
        <w:rPr>
          <w:lang w:val="en-US"/>
        </w:rPr>
        <w:tab/>
        <w:t xml:space="preserve">Feifer RA, Bethea L, White EM. Racial Disparities in COVID-19 Vaccine Acceptance: Building Trust to Protect Nursing Home Staff and Residents. J Am Med Dir Assoc. 2021 Sep;22(9):1853-1855.e1. </w:t>
      </w:r>
    </w:p>
    <w:p w14:paraId="091C8292" w14:textId="77777777" w:rsidR="008D4C85" w:rsidRPr="008D4C85" w:rsidRDefault="008D4C85" w:rsidP="008D4C85">
      <w:pPr>
        <w:pStyle w:val="Bibliography"/>
        <w:rPr>
          <w:lang w:val="en-US"/>
        </w:rPr>
      </w:pPr>
      <w:r w:rsidRPr="008D4C85">
        <w:rPr>
          <w:lang w:val="en-US"/>
        </w:rPr>
        <w:t>9.</w:t>
      </w:r>
      <w:r w:rsidRPr="008D4C85">
        <w:rPr>
          <w:lang w:val="en-US"/>
        </w:rPr>
        <w:tab/>
        <w:t xml:space="preserve">Quinn SC, Andrasik MP. Addressing Vaccine Hesitancy in BIPOC Communities — Toward Trustworthiness, Partnership, and Reciprocity. N Engl J Med. 2021 Jul 8;385(2):97–100. </w:t>
      </w:r>
    </w:p>
    <w:p w14:paraId="25C9D6E9" w14:textId="77777777" w:rsidR="008D4C85" w:rsidRPr="008D4C85" w:rsidRDefault="008D4C85" w:rsidP="008D4C85">
      <w:pPr>
        <w:pStyle w:val="Bibliography"/>
        <w:rPr>
          <w:lang w:val="en-US"/>
        </w:rPr>
      </w:pPr>
      <w:r w:rsidRPr="008D4C85">
        <w:rPr>
          <w:lang w:val="en-US"/>
        </w:rPr>
        <w:t>10.</w:t>
      </w:r>
      <w:r w:rsidRPr="008D4C85">
        <w:rPr>
          <w:lang w:val="en-US"/>
        </w:rPr>
        <w:tab/>
        <w:t>NICE. COVID-19 vaccine hesitancy – debunking the myths using a community engagement approach underpinned by NICE guidance [Internet]. National Institute for Health and Care Excellence. 2021. Available from: https://www.nice.org.uk/sharedlearning/covid-19-vaccine-hesitancy-debunking-the-myths-using-a-community-engagement-approach-underpinned-by-nice-guidance</w:t>
      </w:r>
    </w:p>
    <w:p w14:paraId="4B466124" w14:textId="77777777" w:rsidR="008D4C85" w:rsidRPr="008D4C85" w:rsidRDefault="008D4C85" w:rsidP="008D4C85">
      <w:pPr>
        <w:pStyle w:val="Bibliography"/>
        <w:rPr>
          <w:lang w:val="en-US"/>
        </w:rPr>
      </w:pPr>
      <w:r w:rsidRPr="008D4C85">
        <w:rPr>
          <w:lang w:val="en-US"/>
        </w:rPr>
        <w:lastRenderedPageBreak/>
        <w:t>11.</w:t>
      </w:r>
      <w:r w:rsidRPr="008D4C85">
        <w:rPr>
          <w:lang w:val="en-US"/>
        </w:rPr>
        <w:tab/>
        <w:t xml:space="preserve">Abdel-Qader DH, Hayajneh W, Albassam A, Obeidat NM, Belbeisi AM, Al Mazrouei N, et al. Pharmacists-physicians collaborative intervention to reduce vaccine hesitancy and resistance: A randomized controlled trial. Vaccine X. 2022 Apr;10:100135. </w:t>
      </w:r>
    </w:p>
    <w:p w14:paraId="66097A44" w14:textId="77777777" w:rsidR="008D4C85" w:rsidRPr="008D4C85" w:rsidRDefault="008D4C85" w:rsidP="008D4C85">
      <w:pPr>
        <w:pStyle w:val="Bibliography"/>
        <w:rPr>
          <w:lang w:val="en-US"/>
        </w:rPr>
      </w:pPr>
      <w:r w:rsidRPr="008D4C85">
        <w:rPr>
          <w:lang w:val="en-US"/>
        </w:rPr>
        <w:t>12.</w:t>
      </w:r>
      <w:r w:rsidRPr="008D4C85">
        <w:rPr>
          <w:lang w:val="en-US"/>
        </w:rPr>
        <w:tab/>
        <w:t xml:space="preserve">AuYoung M, Rodriguez Espinosa P, Chen WT, Juturu P, Young MEDT, Casillas A, et al. Addressing racial/ethnic inequities in vaccine hesitancy and uptake: lessons learned from the California alliance against COVID-19. J Behav Med. 2022 Jan 22;1–14. </w:t>
      </w:r>
    </w:p>
    <w:p w14:paraId="14A47AE4" w14:textId="77777777" w:rsidR="008D4C85" w:rsidRPr="008D4C85" w:rsidRDefault="008D4C85" w:rsidP="008D4C85">
      <w:pPr>
        <w:pStyle w:val="Bibliography"/>
        <w:rPr>
          <w:lang w:val="en-US"/>
        </w:rPr>
      </w:pPr>
      <w:r w:rsidRPr="008D4C85">
        <w:rPr>
          <w:lang w:val="en-US"/>
        </w:rPr>
        <w:t>13.</w:t>
      </w:r>
      <w:r w:rsidRPr="008D4C85">
        <w:rPr>
          <w:lang w:val="en-US"/>
        </w:rPr>
        <w:tab/>
        <w:t xml:space="preserve">Wagner EF, Langwerden RJ, Morris SL, Ward MK, Trepka MJ, Campa AL, et al. Virtual town halls addressing vaccine hesitancy among racial and ethnic minorities: Preliminary findings. J Am Pharm Assoc. 2022 Jan 1;62(1):317–25. </w:t>
      </w:r>
    </w:p>
    <w:p w14:paraId="050B3DCB" w14:textId="77777777" w:rsidR="008D4C85" w:rsidRPr="008D4C85" w:rsidRDefault="008D4C85" w:rsidP="008D4C85">
      <w:pPr>
        <w:pStyle w:val="Bibliography"/>
        <w:rPr>
          <w:lang w:val="en-US"/>
        </w:rPr>
      </w:pPr>
      <w:r w:rsidRPr="008D4C85">
        <w:rPr>
          <w:lang w:val="en-US"/>
        </w:rPr>
        <w:t>14.</w:t>
      </w:r>
      <w:r w:rsidRPr="008D4C85">
        <w:rPr>
          <w:lang w:val="en-US"/>
        </w:rPr>
        <w:tab/>
        <w:t xml:space="preserve">Katzman JG, Thornton K, Sosa N, Tomedi L, Hayes L, Sievers M, et al. Educating health professionals about COVID-19 with ECHO telementoring. Am J Infect Control. 2022 Mar;50(3):283–8. </w:t>
      </w:r>
    </w:p>
    <w:p w14:paraId="1B4E5ABB" w14:textId="77777777" w:rsidR="008D4C85" w:rsidRPr="008D4C85" w:rsidRDefault="008D4C85" w:rsidP="008D4C85">
      <w:pPr>
        <w:pStyle w:val="Bibliography"/>
        <w:rPr>
          <w:lang w:val="en-US"/>
        </w:rPr>
      </w:pPr>
      <w:r w:rsidRPr="008D4C85">
        <w:rPr>
          <w:lang w:val="en-US"/>
        </w:rPr>
        <w:t>15.</w:t>
      </w:r>
      <w:r w:rsidRPr="008D4C85">
        <w:rPr>
          <w:lang w:val="en-US"/>
        </w:rPr>
        <w:tab/>
        <w:t>Ginder-Vogel K. Combating Racial Disparities in COVID-19 Vaccination [Internet]. School of Pharmacy. 2021 [cited 2022 Dec 1]. Available from: https://pharmacy.wisc.edu/combating-racial-disparities-in-covid-19-vaccination/</w:t>
      </w:r>
    </w:p>
    <w:p w14:paraId="27FB8470" w14:textId="77777777" w:rsidR="008D4C85" w:rsidRPr="008D4C85" w:rsidRDefault="008D4C85" w:rsidP="008D4C85">
      <w:pPr>
        <w:pStyle w:val="Bibliography"/>
        <w:rPr>
          <w:lang w:val="en-US"/>
        </w:rPr>
      </w:pPr>
      <w:r w:rsidRPr="008D4C85">
        <w:rPr>
          <w:lang w:val="en-US"/>
        </w:rPr>
        <w:t>16.</w:t>
      </w:r>
      <w:r w:rsidRPr="008D4C85">
        <w:rPr>
          <w:lang w:val="en-US"/>
        </w:rPr>
        <w:tab/>
        <w:t>Hopper L. COVID town hall takes on vaccine concerns in the Black community [Internet]. USC News. 2021 [cited 2022 Dec 1]. Available from: https://news.usc.edu/182502/usc-covid-town-hall-vaccine-concerns-black-community/</w:t>
      </w:r>
    </w:p>
    <w:p w14:paraId="7714819E" w14:textId="77777777" w:rsidR="008D4C85" w:rsidRPr="008D4C85" w:rsidRDefault="008D4C85" w:rsidP="008D4C85">
      <w:pPr>
        <w:pStyle w:val="Bibliography"/>
        <w:rPr>
          <w:lang w:val="en-US"/>
        </w:rPr>
      </w:pPr>
      <w:r w:rsidRPr="008D4C85">
        <w:rPr>
          <w:lang w:val="en-US"/>
        </w:rPr>
        <w:t>17.</w:t>
      </w:r>
      <w:r w:rsidRPr="008D4C85">
        <w:rPr>
          <w:lang w:val="en-US"/>
        </w:rPr>
        <w:tab/>
        <w:t>Bouchard K. Outreach efforts target vaccine access and reluctance in Maine’s immigrant population - Portland Press Herald [Internet]. The Portland Press Herald. 2021 [cited 2022 Dec 1]. Available from: https://www.pressherald.com/2021/03/28/outreach-efforts-target-vaccine-access-and-reluctance-in-maines-immigrant-population/</w:t>
      </w:r>
    </w:p>
    <w:p w14:paraId="68BD8ECB" w14:textId="77777777" w:rsidR="008D4C85" w:rsidRPr="008D4C85" w:rsidRDefault="008D4C85" w:rsidP="008D4C85">
      <w:pPr>
        <w:pStyle w:val="Bibliography"/>
        <w:rPr>
          <w:lang w:val="en-US"/>
        </w:rPr>
      </w:pPr>
      <w:r w:rsidRPr="008D4C85">
        <w:rPr>
          <w:lang w:val="en-US"/>
        </w:rPr>
        <w:t>18.</w:t>
      </w:r>
      <w:r w:rsidRPr="008D4C85">
        <w:rPr>
          <w:lang w:val="en-US"/>
        </w:rPr>
        <w:tab/>
        <w:t>Tesfaye E. African Immigrant Health Groups Battle Trans-Atlantic Tide Of Vaccine Disinformation [Internet]. Georgia Public Broadcasting. [cited 2022 Dec 1]. Available from: https://www.gpb.org/news/2021/04/06/african-immigrant-health-groups-battle-trans-atlantic-tide-of-vaccine</w:t>
      </w:r>
    </w:p>
    <w:p w14:paraId="4B1C0073" w14:textId="77777777" w:rsidR="008D4C85" w:rsidRPr="008D4C85" w:rsidRDefault="008D4C85" w:rsidP="008D4C85">
      <w:pPr>
        <w:pStyle w:val="Bibliography"/>
        <w:rPr>
          <w:lang w:val="en-US"/>
        </w:rPr>
      </w:pPr>
      <w:r w:rsidRPr="008D4C85">
        <w:rPr>
          <w:lang w:val="en-US"/>
        </w:rPr>
        <w:t>19.</w:t>
      </w:r>
      <w:r w:rsidRPr="008D4C85">
        <w:rPr>
          <w:lang w:val="en-US"/>
        </w:rPr>
        <w:tab/>
        <w:t>Garcia S. Advocates working to get COVID-19 vaccine to Baltimore’s hard-hit Latino community [Internet]. 2021 [cited 2022 Dec 1]. Available from: https://www.baltimoresun.com/coronavirus/bs-hs-vaccine-latino-outreach-20210222-lju36ekrpzh5xoisp7j46nztya-story.html</w:t>
      </w:r>
    </w:p>
    <w:p w14:paraId="0C4A1B8A" w14:textId="77777777" w:rsidR="008D4C85" w:rsidRPr="008D4C85" w:rsidRDefault="008D4C85" w:rsidP="008D4C85">
      <w:pPr>
        <w:pStyle w:val="Bibliography"/>
        <w:rPr>
          <w:lang w:val="en-US"/>
        </w:rPr>
      </w:pPr>
      <w:r w:rsidRPr="008D4C85">
        <w:rPr>
          <w:lang w:val="en-US"/>
        </w:rPr>
        <w:t>20.</w:t>
      </w:r>
      <w:r w:rsidRPr="008D4C85">
        <w:rPr>
          <w:lang w:val="en-US"/>
        </w:rPr>
        <w:tab/>
        <w:t xml:space="preserve">Talmy T, Cohen B, Nitzan I, Ben Michael Y. Primary Care Interventions to Address COVID-19 Vaccine Hesitancy Among Israel Defense Forces Soldiers. J Community Health. 2021;46(6):1155–60. </w:t>
      </w:r>
    </w:p>
    <w:p w14:paraId="120F35DB" w14:textId="77777777" w:rsidR="008D4C85" w:rsidRPr="008D4C85" w:rsidRDefault="008D4C85" w:rsidP="008D4C85">
      <w:pPr>
        <w:pStyle w:val="Bibliography"/>
        <w:rPr>
          <w:lang w:val="en-US"/>
        </w:rPr>
      </w:pPr>
      <w:r w:rsidRPr="008D4C85">
        <w:rPr>
          <w:lang w:val="en-US"/>
        </w:rPr>
        <w:lastRenderedPageBreak/>
        <w:t>21.</w:t>
      </w:r>
      <w:r w:rsidRPr="008D4C85">
        <w:rPr>
          <w:lang w:val="en-US"/>
        </w:rPr>
        <w:tab/>
        <w:t xml:space="preserve">Gakuba C, Sar A, Gaborieau I, Hanouz JL, Verger P. Willingness to get a COVID-19 vaccine among critical care non-medical healthcare workers and impact of a vaccine information session. Anaesth Crit Care Pain Med. 2021 Jun;40(3):100860. </w:t>
      </w:r>
    </w:p>
    <w:p w14:paraId="6C91D94A" w14:textId="77777777" w:rsidR="008D4C85" w:rsidRPr="008D4C85" w:rsidRDefault="008D4C85" w:rsidP="008D4C85">
      <w:pPr>
        <w:pStyle w:val="Bibliography"/>
        <w:rPr>
          <w:lang w:val="en-US"/>
        </w:rPr>
      </w:pPr>
      <w:r w:rsidRPr="008D4C85">
        <w:rPr>
          <w:lang w:val="en-US"/>
        </w:rPr>
        <w:t>22.</w:t>
      </w:r>
      <w:r w:rsidRPr="008D4C85">
        <w:rPr>
          <w:lang w:val="en-US"/>
        </w:rPr>
        <w:tab/>
        <w:t>WCAX. Vaccine outreach ramps up to reach Vt. immigrant communities [Internet]. https://www.wcax.com. 2021 [cited 2022 Dec 1]. Available from: https://www.wcax.com/2021/02/05/outreach-continuing-in-many-languages-to-educate-on-the-vaccine/</w:t>
      </w:r>
    </w:p>
    <w:p w14:paraId="3249D7B5" w14:textId="77777777" w:rsidR="008D4C85" w:rsidRPr="008D4C85" w:rsidRDefault="008D4C85" w:rsidP="008D4C85">
      <w:pPr>
        <w:pStyle w:val="Bibliography"/>
        <w:rPr>
          <w:lang w:val="en-US"/>
        </w:rPr>
      </w:pPr>
      <w:r w:rsidRPr="008D4C85">
        <w:rPr>
          <w:lang w:val="en-US"/>
        </w:rPr>
        <w:t>23.</w:t>
      </w:r>
      <w:r w:rsidRPr="008D4C85">
        <w:rPr>
          <w:lang w:val="en-US"/>
        </w:rPr>
        <w:tab/>
        <w:t xml:space="preserve">Abdel-Qader DH, Al Meslamani AZ, Al Mazrouei N, El-Shara AA, El Sharu H, Merghani Ali E, et al. Virtual Coaching Delivered by Pharmacists to Prevent COVID-19 Transmission. Hosp Pharm. 2021 Jul 10;00185787211032354. </w:t>
      </w:r>
    </w:p>
    <w:p w14:paraId="55E4FCEA" w14:textId="77777777" w:rsidR="008D4C85" w:rsidRPr="008D4C85" w:rsidRDefault="008D4C85" w:rsidP="008D4C85">
      <w:pPr>
        <w:pStyle w:val="Bibliography"/>
        <w:rPr>
          <w:lang w:val="en-US"/>
        </w:rPr>
      </w:pPr>
      <w:r w:rsidRPr="008D4C85">
        <w:rPr>
          <w:lang w:val="en-US"/>
        </w:rPr>
        <w:t>24.</w:t>
      </w:r>
      <w:r w:rsidRPr="008D4C85">
        <w:rPr>
          <w:lang w:val="en-US"/>
        </w:rPr>
        <w:tab/>
        <w:t xml:space="preserve">Li PC, Theis SR, Kelly D, Ocampo T, Berglund A, Morgan D, et al. Impact of an Education Intervention on COVID-19 Vaccine Hesitancy in a Military Base Population. Mil Med. 2022 Oct 29;187(11–12):e1449–55. </w:t>
      </w:r>
    </w:p>
    <w:p w14:paraId="4CC785C2" w14:textId="77777777" w:rsidR="008D4C85" w:rsidRPr="008D4C85" w:rsidRDefault="008D4C85" w:rsidP="008D4C85">
      <w:pPr>
        <w:pStyle w:val="Bibliography"/>
        <w:rPr>
          <w:lang w:val="en-US"/>
        </w:rPr>
      </w:pPr>
      <w:r w:rsidRPr="008D4C85">
        <w:rPr>
          <w:lang w:val="en-US"/>
        </w:rPr>
        <w:t>25.</w:t>
      </w:r>
      <w:r w:rsidRPr="008D4C85">
        <w:rPr>
          <w:lang w:val="en-US"/>
        </w:rPr>
        <w:tab/>
        <w:t xml:space="preserve">Takamatsu A, Honda H, Kojima T, Murata K, Babcock HM. Promoting coronavirus disease 2019 (COVID-19) vaccination among healthcare personnel: A multifaceted intervention at a tertiary-care center in Japan. Infect Control Hosp Epidemiol. 2021;1–6. </w:t>
      </w:r>
    </w:p>
    <w:p w14:paraId="1D633AC5" w14:textId="77777777" w:rsidR="008D4C85" w:rsidRPr="008D4C85" w:rsidRDefault="008D4C85" w:rsidP="008D4C85">
      <w:pPr>
        <w:pStyle w:val="Bibliography"/>
        <w:rPr>
          <w:lang w:val="en-US"/>
        </w:rPr>
      </w:pPr>
      <w:r w:rsidRPr="008D4C85">
        <w:rPr>
          <w:lang w:val="en-US"/>
        </w:rPr>
        <w:t>26.</w:t>
      </w:r>
      <w:r w:rsidRPr="008D4C85">
        <w:rPr>
          <w:lang w:val="en-US"/>
        </w:rPr>
        <w:tab/>
        <w:t xml:space="preserve">Abou Leila R, Salamah M, El-Nigoumi S. Reducing COVID-19 Vaccine Hesitancy by Implementing Organizational Intervention in a Primary Care Setting in Bahrain. Cureus. 2021 Nov;13(11):e19282. </w:t>
      </w:r>
    </w:p>
    <w:p w14:paraId="02D26280" w14:textId="77777777" w:rsidR="008D4C85" w:rsidRPr="008D4C85" w:rsidRDefault="008D4C85" w:rsidP="008D4C85">
      <w:pPr>
        <w:pStyle w:val="Bibliography"/>
        <w:rPr>
          <w:lang w:val="en-US"/>
        </w:rPr>
      </w:pPr>
      <w:r w:rsidRPr="008D4C85">
        <w:rPr>
          <w:lang w:val="en-US"/>
        </w:rPr>
        <w:t>27.</w:t>
      </w:r>
      <w:r w:rsidRPr="008D4C85">
        <w:rPr>
          <w:lang w:val="en-US"/>
        </w:rPr>
        <w:tab/>
        <w:t xml:space="preserve">Spelman JF, Kravetz JD, Bastian L, Ruser C. Addressing COVID-19 Vaccine Acceptance Within a Large Healthcare System: a Population Health Model. J Gen Intern Med. 2022 Mar 1;37(4):954–7. </w:t>
      </w:r>
    </w:p>
    <w:p w14:paraId="5C196E30" w14:textId="77777777" w:rsidR="008D4C85" w:rsidRPr="008D4C85" w:rsidRDefault="008D4C85" w:rsidP="008D4C85">
      <w:pPr>
        <w:pStyle w:val="Bibliography"/>
        <w:rPr>
          <w:lang w:val="en-US"/>
        </w:rPr>
      </w:pPr>
      <w:r w:rsidRPr="008D4C85">
        <w:rPr>
          <w:lang w:val="en-US"/>
        </w:rPr>
        <w:t>28.</w:t>
      </w:r>
      <w:r w:rsidRPr="008D4C85">
        <w:rPr>
          <w:lang w:val="en-US"/>
        </w:rPr>
        <w:tab/>
        <w:t xml:space="preserve">Moberly T. Covid-19: Vaccine hesitancy fell after vaccination programme started. BMJ. 2021 Mar 26;372:n837. </w:t>
      </w:r>
    </w:p>
    <w:p w14:paraId="56A50F4A" w14:textId="77777777" w:rsidR="008D4C85" w:rsidRPr="008D4C85" w:rsidRDefault="008D4C85" w:rsidP="008D4C85">
      <w:pPr>
        <w:pStyle w:val="Bibliography"/>
        <w:rPr>
          <w:lang w:val="en-US"/>
        </w:rPr>
      </w:pPr>
      <w:r w:rsidRPr="008D4C85">
        <w:rPr>
          <w:lang w:val="en-US"/>
        </w:rPr>
        <w:t>29.</w:t>
      </w:r>
      <w:r w:rsidRPr="008D4C85">
        <w:rPr>
          <w:lang w:val="en-US"/>
        </w:rPr>
        <w:tab/>
        <w:t xml:space="preserve">Marquez C, Kerkhoff AD, Naso J, Contreras MG, Castellanos Diaz E, Rojas S, et al. A multi-component, community-based strategy to facilitate COVID-19 vaccine uptake among Latinx populations: From theory to practice. PloS One. 2021;16(9):e0257111. </w:t>
      </w:r>
    </w:p>
    <w:p w14:paraId="15487149" w14:textId="77777777" w:rsidR="008D4C85" w:rsidRPr="008D4C85" w:rsidRDefault="008D4C85" w:rsidP="008D4C85">
      <w:pPr>
        <w:pStyle w:val="Bibliography"/>
        <w:rPr>
          <w:lang w:val="en-US"/>
        </w:rPr>
      </w:pPr>
      <w:r w:rsidRPr="008D4C85">
        <w:rPr>
          <w:lang w:val="en-US"/>
        </w:rPr>
        <w:t>30.</w:t>
      </w:r>
      <w:r w:rsidRPr="008D4C85">
        <w:rPr>
          <w:lang w:val="en-US"/>
        </w:rPr>
        <w:tab/>
        <w:t xml:space="preserve">Scott T, Gutschow B, Ragavan MI, Ho K, Massart M, Ripper L, et al. A Community Partnered Approach to Promoting COVID-19 Vaccine Equity. Health Promot Pract. 2021 Nov;22(6):758–60. </w:t>
      </w:r>
    </w:p>
    <w:p w14:paraId="172ECA79" w14:textId="77777777" w:rsidR="008D4C85" w:rsidRPr="008D4C85" w:rsidRDefault="008D4C85" w:rsidP="008D4C85">
      <w:pPr>
        <w:pStyle w:val="Bibliography"/>
        <w:rPr>
          <w:lang w:val="en-US"/>
        </w:rPr>
      </w:pPr>
      <w:r w:rsidRPr="008D4C85">
        <w:rPr>
          <w:lang w:val="en-US"/>
        </w:rPr>
        <w:t>31.</w:t>
      </w:r>
      <w:r w:rsidRPr="008D4C85">
        <w:rPr>
          <w:lang w:val="en-US"/>
        </w:rPr>
        <w:tab/>
        <w:t xml:space="preserve">Serper M, Liu CH, Blumberg EA, Burdzy AE, Veasey S, Halpern S, et al. A pragmatic outreach pilot to understand and overcome barriers to COVID-19 vaccination in abdominal organ transplant. Transpl Infect Dis Off J Transplant Soc. 2021 Oct;23(5):e13722. </w:t>
      </w:r>
    </w:p>
    <w:p w14:paraId="791A4C56" w14:textId="77777777" w:rsidR="008D4C85" w:rsidRPr="008D4C85" w:rsidRDefault="008D4C85" w:rsidP="008D4C85">
      <w:pPr>
        <w:pStyle w:val="Bibliography"/>
        <w:rPr>
          <w:lang w:val="en-US"/>
        </w:rPr>
      </w:pPr>
      <w:r w:rsidRPr="008D4C85">
        <w:rPr>
          <w:lang w:val="en-US"/>
        </w:rPr>
        <w:lastRenderedPageBreak/>
        <w:t>32.</w:t>
      </w:r>
      <w:r w:rsidRPr="008D4C85">
        <w:rPr>
          <w:lang w:val="en-US"/>
        </w:rPr>
        <w:tab/>
        <w:t>Rosario I. How volunteers help Story County immigrants get COVID-19 vaccinations. Ames Tribune [Internet]. 2021 May 17 [cited 2022 Dec 1]; Available from: https://www.amestrib.com/story/news/2021/05/17/covid-19-vaccine-story-county-ames-coronavirus-how-volunteers-help-immigrants-vaccination/5035247001/</w:t>
      </w:r>
    </w:p>
    <w:p w14:paraId="00EF6AEB" w14:textId="77777777" w:rsidR="008D4C85" w:rsidRPr="008D4C85" w:rsidRDefault="008D4C85" w:rsidP="008D4C85">
      <w:pPr>
        <w:pStyle w:val="Bibliography"/>
        <w:rPr>
          <w:lang w:val="en-US"/>
        </w:rPr>
      </w:pPr>
      <w:r w:rsidRPr="008D4C85">
        <w:rPr>
          <w:lang w:val="en-US"/>
        </w:rPr>
        <w:t>33.</w:t>
      </w:r>
      <w:r w:rsidRPr="008D4C85">
        <w:rPr>
          <w:lang w:val="en-US"/>
        </w:rPr>
        <w:tab/>
        <w:t>Wiley M. Advocates Work to Combat Vaccine Distrust in ICE Detention Facilities | KQED [Internet]. KQED. 2021 [cited 2022 Dec 1]. Available from: https://www.kqed.org/news/11869046/advocates-work-to-combat-vaccine-distrust-in-ice-detention-facilities</w:t>
      </w:r>
    </w:p>
    <w:p w14:paraId="7BE56D98" w14:textId="77777777" w:rsidR="008D4C85" w:rsidRPr="008D4C85" w:rsidRDefault="008D4C85" w:rsidP="008D4C85">
      <w:pPr>
        <w:pStyle w:val="Bibliography"/>
        <w:rPr>
          <w:lang w:val="en-US"/>
        </w:rPr>
      </w:pPr>
      <w:r w:rsidRPr="008D4C85">
        <w:rPr>
          <w:lang w:val="en-US"/>
        </w:rPr>
        <w:t>34.</w:t>
      </w:r>
      <w:r w:rsidRPr="008D4C85">
        <w:rPr>
          <w:lang w:val="en-US"/>
        </w:rPr>
        <w:tab/>
        <w:t xml:space="preserve">Hirshberg JS, Huysman BC, Oakes MC, Cater EB, Odibo AO, Raghuraman N, et al. Offering onsite COVID-19 vaccination to high-risk obstetrical patients: initial findings. Am J Obstet Gynecol MFM. 2021 Nov;3(6):100478. </w:t>
      </w:r>
    </w:p>
    <w:p w14:paraId="2BAA5137" w14:textId="77777777" w:rsidR="008D4C85" w:rsidRPr="008D4C85" w:rsidRDefault="008D4C85" w:rsidP="008D4C85">
      <w:pPr>
        <w:pStyle w:val="Bibliography"/>
        <w:rPr>
          <w:lang w:val="en-US"/>
        </w:rPr>
      </w:pPr>
      <w:r w:rsidRPr="008D4C85">
        <w:rPr>
          <w:lang w:val="en-US"/>
        </w:rPr>
        <w:t>35.</w:t>
      </w:r>
      <w:r w:rsidRPr="008D4C85">
        <w:rPr>
          <w:lang w:val="en-US"/>
        </w:rPr>
        <w:tab/>
        <w:t>NHS England. GP determined to put in personal call to every at-risk patient yet to take up COVID-19 jab offer [Internet]. News. 2021 [cited 2022 Mar 1]. Available from: https://www.england.nhs.uk/2021/02/gp-determined-to-put-in-personal-call-to-every-at-risk-patient-yet-to-take-up-covid-19-jab-offer/</w:t>
      </w:r>
    </w:p>
    <w:p w14:paraId="2873E475" w14:textId="71F909CE" w:rsidR="008D4C85" w:rsidRPr="00A54F6E" w:rsidRDefault="008D4C85" w:rsidP="00A54F6E">
      <w:r>
        <w:fldChar w:fldCharType="end"/>
      </w:r>
    </w:p>
    <w:sectPr w:rsidR="008D4C85" w:rsidRPr="00A54F6E" w:rsidSect="00757268">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777806"/>
    <w:multiLevelType w:val="hybridMultilevel"/>
    <w:tmpl w:val="4804195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677545"/>
    <w:multiLevelType w:val="hybridMultilevel"/>
    <w:tmpl w:val="468235E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5989406">
    <w:abstractNumId w:val="0"/>
  </w:num>
  <w:num w:numId="2" w16cid:durableId="18369223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E6E"/>
    <w:rsid w:val="000B0867"/>
    <w:rsid w:val="000C2098"/>
    <w:rsid w:val="000E6B78"/>
    <w:rsid w:val="001C4204"/>
    <w:rsid w:val="003519A0"/>
    <w:rsid w:val="00611855"/>
    <w:rsid w:val="00716250"/>
    <w:rsid w:val="00757268"/>
    <w:rsid w:val="008D3809"/>
    <w:rsid w:val="008D4C85"/>
    <w:rsid w:val="00950CBB"/>
    <w:rsid w:val="009754A4"/>
    <w:rsid w:val="00A54F6E"/>
    <w:rsid w:val="00AB7E6E"/>
    <w:rsid w:val="00AE05D2"/>
    <w:rsid w:val="00B071F9"/>
    <w:rsid w:val="00CA3F30"/>
    <w:rsid w:val="00D15D49"/>
    <w:rsid w:val="00F02503"/>
    <w:rsid w:val="00F51B22"/>
    <w:rsid w:val="00FE63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C7C82"/>
  <w15:chartTrackingRefBased/>
  <w15:docId w15:val="{67AE3B20-50C4-234F-B288-A60F0860C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CBB"/>
    <w:rPr>
      <w:rFonts w:ascii="Times New Roman" w:eastAsia="Times New Roman" w:hAnsi="Times New Roman" w:cs="Times New Roman"/>
    </w:rPr>
  </w:style>
  <w:style w:type="paragraph" w:styleId="Heading1">
    <w:name w:val="heading 1"/>
    <w:basedOn w:val="Normal"/>
    <w:next w:val="Normal"/>
    <w:link w:val="Heading1Char"/>
    <w:uiPriority w:val="9"/>
    <w:qFormat/>
    <w:rsid w:val="00F51B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1625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7E6E"/>
    <w:pPr>
      <w:ind w:left="720"/>
      <w:contextualSpacing/>
    </w:pPr>
    <w:rPr>
      <w:rFonts w:asciiTheme="minorHAnsi" w:eastAsiaTheme="minorHAnsi" w:hAnsiTheme="minorHAnsi" w:cstheme="minorBidi"/>
    </w:rPr>
  </w:style>
  <w:style w:type="character" w:customStyle="1" w:styleId="Heading1Char">
    <w:name w:val="Heading 1 Char"/>
    <w:basedOn w:val="DefaultParagraphFont"/>
    <w:link w:val="Heading1"/>
    <w:uiPriority w:val="9"/>
    <w:rsid w:val="00F51B22"/>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D15D49"/>
    <w:pPr>
      <w:spacing w:before="100" w:beforeAutospacing="1" w:after="100" w:afterAutospacing="1"/>
    </w:pPr>
  </w:style>
  <w:style w:type="paragraph" w:styleId="BalloonText">
    <w:name w:val="Balloon Text"/>
    <w:basedOn w:val="Normal"/>
    <w:link w:val="BalloonTextChar"/>
    <w:uiPriority w:val="99"/>
    <w:semiHidden/>
    <w:unhideWhenUsed/>
    <w:rsid w:val="003519A0"/>
    <w:rPr>
      <w:sz w:val="18"/>
      <w:szCs w:val="18"/>
    </w:rPr>
  </w:style>
  <w:style w:type="character" w:customStyle="1" w:styleId="BalloonTextChar">
    <w:name w:val="Balloon Text Char"/>
    <w:basedOn w:val="DefaultParagraphFont"/>
    <w:link w:val="BalloonText"/>
    <w:uiPriority w:val="99"/>
    <w:semiHidden/>
    <w:rsid w:val="003519A0"/>
    <w:rPr>
      <w:rFonts w:ascii="Times New Roman" w:eastAsia="Times New Roman" w:hAnsi="Times New Roman" w:cs="Times New Roman"/>
      <w:sz w:val="18"/>
      <w:szCs w:val="18"/>
    </w:rPr>
  </w:style>
  <w:style w:type="paragraph" w:styleId="Bibliography">
    <w:name w:val="Bibliography"/>
    <w:basedOn w:val="Normal"/>
    <w:next w:val="Normal"/>
    <w:uiPriority w:val="37"/>
    <w:unhideWhenUsed/>
    <w:rsid w:val="008D4C85"/>
    <w:pPr>
      <w:tabs>
        <w:tab w:val="left" w:pos="380"/>
      </w:tabs>
      <w:spacing w:after="240"/>
      <w:ind w:left="384" w:hanging="384"/>
    </w:pPr>
  </w:style>
  <w:style w:type="paragraph" w:styleId="NoSpacing">
    <w:name w:val="No Spacing"/>
    <w:uiPriority w:val="1"/>
    <w:qFormat/>
    <w:rsid w:val="008D3809"/>
    <w:rPr>
      <w:sz w:val="22"/>
      <w:szCs w:val="22"/>
      <w:lang w:val="en-US"/>
    </w:rPr>
  </w:style>
  <w:style w:type="paragraph" w:styleId="Revision">
    <w:name w:val="Revision"/>
    <w:hidden/>
    <w:uiPriority w:val="99"/>
    <w:semiHidden/>
    <w:rsid w:val="00716250"/>
    <w:rPr>
      <w:rFonts w:ascii="Times New Roman" w:eastAsia="Times New Roman" w:hAnsi="Times New Roman" w:cs="Times New Roman"/>
    </w:rPr>
  </w:style>
  <w:style w:type="character" w:customStyle="1" w:styleId="Heading2Char">
    <w:name w:val="Heading 2 Char"/>
    <w:basedOn w:val="DefaultParagraphFont"/>
    <w:link w:val="Heading2"/>
    <w:uiPriority w:val="9"/>
    <w:rsid w:val="00716250"/>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071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654039">
      <w:bodyDiv w:val="1"/>
      <w:marLeft w:val="0"/>
      <w:marRight w:val="0"/>
      <w:marTop w:val="0"/>
      <w:marBottom w:val="0"/>
      <w:divBdr>
        <w:top w:val="none" w:sz="0" w:space="0" w:color="auto"/>
        <w:left w:val="none" w:sz="0" w:space="0" w:color="auto"/>
        <w:bottom w:val="none" w:sz="0" w:space="0" w:color="auto"/>
        <w:right w:val="none" w:sz="0" w:space="0" w:color="auto"/>
      </w:divBdr>
    </w:div>
    <w:div w:id="365105083">
      <w:bodyDiv w:val="1"/>
      <w:marLeft w:val="0"/>
      <w:marRight w:val="0"/>
      <w:marTop w:val="0"/>
      <w:marBottom w:val="0"/>
      <w:divBdr>
        <w:top w:val="none" w:sz="0" w:space="0" w:color="auto"/>
        <w:left w:val="none" w:sz="0" w:space="0" w:color="auto"/>
        <w:bottom w:val="none" w:sz="0" w:space="0" w:color="auto"/>
        <w:right w:val="none" w:sz="0" w:space="0" w:color="auto"/>
      </w:divBdr>
    </w:div>
    <w:div w:id="626550506">
      <w:bodyDiv w:val="1"/>
      <w:marLeft w:val="0"/>
      <w:marRight w:val="0"/>
      <w:marTop w:val="0"/>
      <w:marBottom w:val="0"/>
      <w:divBdr>
        <w:top w:val="none" w:sz="0" w:space="0" w:color="auto"/>
        <w:left w:val="none" w:sz="0" w:space="0" w:color="auto"/>
        <w:bottom w:val="none" w:sz="0" w:space="0" w:color="auto"/>
        <w:right w:val="none" w:sz="0" w:space="0" w:color="auto"/>
      </w:divBdr>
    </w:div>
    <w:div w:id="711460224">
      <w:bodyDiv w:val="1"/>
      <w:marLeft w:val="0"/>
      <w:marRight w:val="0"/>
      <w:marTop w:val="0"/>
      <w:marBottom w:val="0"/>
      <w:divBdr>
        <w:top w:val="none" w:sz="0" w:space="0" w:color="auto"/>
        <w:left w:val="none" w:sz="0" w:space="0" w:color="auto"/>
        <w:bottom w:val="none" w:sz="0" w:space="0" w:color="auto"/>
        <w:right w:val="none" w:sz="0" w:space="0" w:color="auto"/>
      </w:divBdr>
    </w:div>
    <w:div w:id="904098119">
      <w:bodyDiv w:val="1"/>
      <w:marLeft w:val="0"/>
      <w:marRight w:val="0"/>
      <w:marTop w:val="0"/>
      <w:marBottom w:val="0"/>
      <w:divBdr>
        <w:top w:val="none" w:sz="0" w:space="0" w:color="auto"/>
        <w:left w:val="none" w:sz="0" w:space="0" w:color="auto"/>
        <w:bottom w:val="none" w:sz="0" w:space="0" w:color="auto"/>
        <w:right w:val="none" w:sz="0" w:space="0" w:color="auto"/>
      </w:divBdr>
    </w:div>
    <w:div w:id="1201363844">
      <w:bodyDiv w:val="1"/>
      <w:marLeft w:val="0"/>
      <w:marRight w:val="0"/>
      <w:marTop w:val="0"/>
      <w:marBottom w:val="0"/>
      <w:divBdr>
        <w:top w:val="none" w:sz="0" w:space="0" w:color="auto"/>
        <w:left w:val="none" w:sz="0" w:space="0" w:color="auto"/>
        <w:bottom w:val="none" w:sz="0" w:space="0" w:color="auto"/>
        <w:right w:val="none" w:sz="0" w:space="0" w:color="auto"/>
      </w:divBdr>
    </w:div>
    <w:div w:id="1506243801">
      <w:bodyDiv w:val="1"/>
      <w:marLeft w:val="0"/>
      <w:marRight w:val="0"/>
      <w:marTop w:val="0"/>
      <w:marBottom w:val="0"/>
      <w:divBdr>
        <w:top w:val="none" w:sz="0" w:space="0" w:color="auto"/>
        <w:left w:val="none" w:sz="0" w:space="0" w:color="auto"/>
        <w:bottom w:val="none" w:sz="0" w:space="0" w:color="auto"/>
        <w:right w:val="none" w:sz="0" w:space="0" w:color="auto"/>
      </w:divBdr>
    </w:div>
    <w:div w:id="1699812890">
      <w:bodyDiv w:val="1"/>
      <w:marLeft w:val="0"/>
      <w:marRight w:val="0"/>
      <w:marTop w:val="0"/>
      <w:marBottom w:val="0"/>
      <w:divBdr>
        <w:top w:val="none" w:sz="0" w:space="0" w:color="auto"/>
        <w:left w:val="none" w:sz="0" w:space="0" w:color="auto"/>
        <w:bottom w:val="none" w:sz="0" w:space="0" w:color="auto"/>
        <w:right w:val="none" w:sz="0" w:space="0" w:color="auto"/>
      </w:divBdr>
    </w:div>
    <w:div w:id="1730036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myaccess.library.utoronto.ca/wos/woscc/summary/4e37cd7d-746e-40c9-91c3-fd6ddad68869-01b48e43/relevance/1" TargetMode="External"/><Relationship Id="rId13" Type="http://schemas.openxmlformats.org/officeDocument/2006/relationships/hyperlink" Target="https://www-webofscience-com.myaccess.library.utoronto.ca/wos/woscc/summary/ff3604cc-1b29-43d6-947f-4e7c62bde983-01b46669/relevance/1" TargetMode="External"/><Relationship Id="rId18" Type="http://schemas.openxmlformats.org/officeDocument/2006/relationships/hyperlink" Target="https://www.mcmasterforum.org/networks/covid-end/resources-to-support-decision-makers/Inventory-of-best-evidence-syntheses" TargetMode="External"/><Relationship Id="rId26" Type="http://schemas.openxmlformats.org/officeDocument/2006/relationships/hyperlink" Target="https://search.bvsalud.org/global-literature-on-novel-coronavirus-2019-ncov/" TargetMode="External"/><Relationship Id="rId3" Type="http://schemas.openxmlformats.org/officeDocument/2006/relationships/settings" Target="settings.xml"/><Relationship Id="rId21" Type="http://schemas.openxmlformats.org/officeDocument/2006/relationships/hyperlink" Target="https://ltccovid.org/" TargetMode="External"/><Relationship Id="rId7" Type="http://schemas.openxmlformats.org/officeDocument/2006/relationships/hyperlink" Target="https://www-webofscience-com.myaccess.library.utoronto.ca/wos/woscc/summary/0eab6c40-11c3-455c-a294-11c043ca3f0c-01b49699/relevance/1" TargetMode="External"/><Relationship Id="rId12" Type="http://schemas.openxmlformats.org/officeDocument/2006/relationships/hyperlink" Target="https://www-webofscience-com.myaccess.library.utoronto.ca/wos/woscc/summary/cd42413c-74a8-4261-a8ac-e294d3591bed-01b46e86/relevance/1" TargetMode="External"/><Relationship Id="rId17" Type="http://schemas.openxmlformats.org/officeDocument/2006/relationships/hyperlink" Target="https://covid-19.cochrane.org/" TargetMode="External"/><Relationship Id="rId25" Type="http://schemas.openxmlformats.org/officeDocument/2006/relationships/hyperlink" Target="https://clinicaltrials.gov/ct2/results?cond=COVID-19" TargetMode="External"/><Relationship Id="rId2" Type="http://schemas.openxmlformats.org/officeDocument/2006/relationships/styles" Target="styles.xml"/><Relationship Id="rId16" Type="http://schemas.openxmlformats.org/officeDocument/2006/relationships/hyperlink" Target="https://www-webofscience-com.myaccess.library.utoronto.ca/wos/woscc/summary/975dea52-8a7a-4d6a-832b-9e7282830539-01b4398c/relevance/1" TargetMode="External"/><Relationship Id="rId20" Type="http://schemas.openxmlformats.org/officeDocument/2006/relationships/hyperlink" Target="https://app.iloveevidence.com/"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webofscience-com.myaccess.library.utoronto.ca/wos/woscc/summary/3164c78b-2078-44bb-8db0-62ea1b319879-01b49e74/relevance/1" TargetMode="External"/><Relationship Id="rId11" Type="http://schemas.openxmlformats.org/officeDocument/2006/relationships/hyperlink" Target="https://www-webofscience-com.myaccess.library.utoronto.ca/wos/woscc/summary/8a56e367-1485-45f7-b662-0931db3dd5e8-01b47942/relevance/1" TargetMode="External"/><Relationship Id="rId24" Type="http://schemas.openxmlformats.org/officeDocument/2006/relationships/hyperlink" Target="https://www.ed.ac.uk/usher/uncover/register-of-reviews" TargetMode="External"/><Relationship Id="rId5" Type="http://schemas.openxmlformats.org/officeDocument/2006/relationships/hyperlink" Target="https://www-webofscience-com.myaccess.library.utoronto.ca/wos/woscc/summary/1b590616-ec1f-4459-9647-2aeacfc37dbf-01b4ab5f/relevance/1" TargetMode="External"/><Relationship Id="rId15" Type="http://schemas.openxmlformats.org/officeDocument/2006/relationships/hyperlink" Target="https://www-webofscience-com.myaccess.library.utoronto.ca/wos/woscc/summary/bb33da6b-52c3-4775-b8eb-f1819dc9da02-01b40b0e/relevance/1" TargetMode="External"/><Relationship Id="rId23" Type="http://schemas.openxmlformats.org/officeDocument/2006/relationships/hyperlink" Target="https://ltccovid.org/completed-or-ongoing-research-projects-on-covid-19-and-long-term-care/" TargetMode="External"/><Relationship Id="rId28" Type="http://schemas.openxmlformats.org/officeDocument/2006/relationships/hyperlink" Target="https://www.tripdatabase.com" TargetMode="External"/><Relationship Id="rId10" Type="http://schemas.openxmlformats.org/officeDocument/2006/relationships/hyperlink" Target="https://www-webofscience-com.myaccess.library.utoronto.ca/wos/woscc/summary/90f2f96d-1f5c-4738-9870-c3d51d41fbe8-01b47fa0/relevance/1" TargetMode="External"/><Relationship Id="rId19" Type="http://schemas.openxmlformats.org/officeDocument/2006/relationships/hyperlink" Target="https://www.mcmasterforum.org/find-evidence/covid-19-evidence/covid-19-evidence-from-hse-and-sse" TargetMode="External"/><Relationship Id="rId4" Type="http://schemas.openxmlformats.org/officeDocument/2006/relationships/webSettings" Target="webSettings.xml"/><Relationship Id="rId9" Type="http://schemas.openxmlformats.org/officeDocument/2006/relationships/hyperlink" Target="https://www-webofscience-com.myaccess.library.utoronto.ca/wos/woscc/summary/3cbef67e-5c81-47ee-8789-c071255daefa-01b484ed/relevance/1" TargetMode="External"/><Relationship Id="rId14" Type="http://schemas.openxmlformats.org/officeDocument/2006/relationships/hyperlink" Target="https://www-webofscience-com.myaccess.library.utoronto.ca/wos/woscc/summary/9e989f91-77a5-4f3d-8bd7-582a1f40fa3e-01b42f26/relevance/1" TargetMode="External"/><Relationship Id="rId22" Type="http://schemas.openxmlformats.org/officeDocument/2006/relationships/hyperlink" Target="https://ltccovid.org/resources/" TargetMode="External"/><Relationship Id="rId27" Type="http://schemas.openxmlformats.org/officeDocument/2006/relationships/hyperlink" Target="https://www.epistemonikos.cl/living-evidence/"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5</Pages>
  <Words>59636</Words>
  <Characters>339928</Characters>
  <Application>Microsoft Office Word</Application>
  <DocSecurity>0</DocSecurity>
  <Lines>2832</Lines>
  <Paragraphs>7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Murmann</dc:creator>
  <cp:keywords/>
  <dc:description/>
  <cp:lastModifiedBy>Maya Murmann</cp:lastModifiedBy>
  <cp:revision>4</cp:revision>
  <dcterms:created xsi:type="dcterms:W3CDTF">2022-12-23T14:45:00Z</dcterms:created>
  <dcterms:modified xsi:type="dcterms:W3CDTF">2023-02-01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dm0qD4Om"/&gt;&lt;style id="http://www.zotero.org/styles/vancouver" locale="en-CA"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